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472"/>
        <w:gridCol w:w="2476"/>
        <w:gridCol w:w="1658"/>
        <w:gridCol w:w="917"/>
        <w:gridCol w:w="932"/>
      </w:tblGrid>
      <w:tr w:rsidR="00A25093" w:rsidRPr="00A25093" w14:paraId="5750BD56" w14:textId="77777777" w:rsidTr="00B16738">
        <w:trPr>
          <w:trHeight w:val="1200"/>
        </w:trPr>
        <w:tc>
          <w:tcPr>
            <w:tcW w:w="2472" w:type="dxa"/>
            <w:hideMark/>
          </w:tcPr>
          <w:p w14:paraId="519C2121" w14:textId="77777777" w:rsidR="00A25093" w:rsidRPr="00A25093" w:rsidRDefault="00A25093">
            <w:pPr>
              <w:rPr>
                <w:b/>
                <w:bCs/>
                <w:sz w:val="18"/>
                <w:szCs w:val="18"/>
              </w:rPr>
            </w:pPr>
            <w:r w:rsidRPr="00A25093">
              <w:rPr>
                <w:b/>
                <w:bCs/>
                <w:sz w:val="18"/>
                <w:szCs w:val="18"/>
              </w:rPr>
              <w:t>Study ID</w:t>
            </w:r>
          </w:p>
        </w:tc>
        <w:tc>
          <w:tcPr>
            <w:tcW w:w="2476" w:type="dxa"/>
            <w:hideMark/>
          </w:tcPr>
          <w:p w14:paraId="6DAFD4BD" w14:textId="77777777" w:rsidR="00A25093" w:rsidRPr="00A25093" w:rsidRDefault="00A25093">
            <w:pPr>
              <w:rPr>
                <w:b/>
                <w:bCs/>
                <w:sz w:val="18"/>
                <w:szCs w:val="18"/>
              </w:rPr>
            </w:pPr>
            <w:r w:rsidRPr="00A25093">
              <w:rPr>
                <w:b/>
                <w:bCs/>
                <w:sz w:val="18"/>
                <w:szCs w:val="18"/>
              </w:rPr>
              <w:t>Trial name/registration</w:t>
            </w:r>
          </w:p>
        </w:tc>
        <w:tc>
          <w:tcPr>
            <w:tcW w:w="1658" w:type="dxa"/>
            <w:hideMark/>
          </w:tcPr>
          <w:p w14:paraId="0D814A21" w14:textId="77777777" w:rsidR="00A25093" w:rsidRPr="00A25093" w:rsidRDefault="00A25093">
            <w:pPr>
              <w:rPr>
                <w:b/>
                <w:bCs/>
                <w:sz w:val="18"/>
                <w:szCs w:val="18"/>
              </w:rPr>
            </w:pPr>
            <w:r w:rsidRPr="00A25093">
              <w:rPr>
                <w:b/>
                <w:bCs/>
                <w:sz w:val="18"/>
                <w:szCs w:val="18"/>
              </w:rPr>
              <w:t>Country</w:t>
            </w:r>
          </w:p>
        </w:tc>
        <w:tc>
          <w:tcPr>
            <w:tcW w:w="917" w:type="dxa"/>
            <w:hideMark/>
          </w:tcPr>
          <w:p w14:paraId="34058405" w14:textId="77777777" w:rsidR="00A25093" w:rsidRPr="00A25093" w:rsidRDefault="00A25093">
            <w:pPr>
              <w:rPr>
                <w:b/>
                <w:bCs/>
                <w:sz w:val="18"/>
                <w:szCs w:val="18"/>
              </w:rPr>
            </w:pPr>
            <w:r w:rsidRPr="00A25093">
              <w:rPr>
                <w:b/>
                <w:bCs/>
                <w:sz w:val="18"/>
                <w:szCs w:val="18"/>
              </w:rPr>
              <w:t>ISR reporting category</w:t>
            </w:r>
          </w:p>
        </w:tc>
        <w:tc>
          <w:tcPr>
            <w:tcW w:w="932" w:type="dxa"/>
            <w:hideMark/>
          </w:tcPr>
          <w:p w14:paraId="52A677DA" w14:textId="77777777" w:rsidR="00A25093" w:rsidRPr="00A25093" w:rsidRDefault="00A25093">
            <w:pPr>
              <w:rPr>
                <w:b/>
                <w:bCs/>
                <w:sz w:val="18"/>
                <w:szCs w:val="18"/>
              </w:rPr>
            </w:pPr>
            <w:r w:rsidRPr="00A25093">
              <w:rPr>
                <w:b/>
                <w:bCs/>
                <w:sz w:val="18"/>
                <w:szCs w:val="18"/>
              </w:rPr>
              <w:t>FDA-approved regimen</w:t>
            </w:r>
          </w:p>
        </w:tc>
      </w:tr>
      <w:tr w:rsidR="00A25093" w:rsidRPr="00A25093" w14:paraId="707F1390" w14:textId="77777777" w:rsidTr="00B16738">
        <w:trPr>
          <w:trHeight w:val="300"/>
        </w:trPr>
        <w:tc>
          <w:tcPr>
            <w:tcW w:w="2472" w:type="dxa"/>
            <w:noWrap/>
            <w:hideMark/>
          </w:tcPr>
          <w:p w14:paraId="4F7C6F99" w14:textId="3DF9A70C" w:rsidR="00A25093" w:rsidRPr="00A25093" w:rsidRDefault="00A25093">
            <w:pPr>
              <w:rPr>
                <w:sz w:val="18"/>
                <w:szCs w:val="18"/>
              </w:rPr>
            </w:pPr>
            <w:r w:rsidRPr="00A25093">
              <w:rPr>
                <w:sz w:val="18"/>
                <w:szCs w:val="18"/>
              </w:rPr>
              <w:t>Alexeeva 2021</w:t>
            </w:r>
            <w:r w:rsidR="00363D6E">
              <w:rPr>
                <w:sz w:val="18"/>
                <w:szCs w:val="18"/>
              </w:rPr>
              <w:fldChar w:fldCharType="begin"/>
            </w:r>
            <w:r w:rsidR="00363D6E">
              <w:rPr>
                <w:sz w:val="18"/>
                <w:szCs w:val="18"/>
              </w:rPr>
              <w:instrText xml:space="preserve"> ADDIN ZOTERO_ITEM CSL_CITATION {"citationID":"OU5M5mTH","properties":{"formattedCitation":"\\super 1\\nosupersub{}","plainCitation":"1","noteIndex":0},"citationItems":[{"id":3657,"uris":["http://zotero.org/users/8409706/items/BI757DSN"],"itemData":{"id":3657,"type":"article-journal","abstract":"Background: Remission is the primary objective of treating juvenile idiopathic arthritis (JIA). It is still debatable whether early intensive treatment is superior in terms of earlier achievement of remission. The aim of this study was to evaluate the effectiveness of early etanercept+methotrexate (ETA+MTX) combination therapy versus step-up MTX monotherapy with ETA added in refractory disease. Method(s): A multi-centre, double-blind, randomized study in active polyarticular JIA patients treated with either ETA+MTX (n = 35) or placebo+MTX (n = 33) for up to 24 weeks, followed by a 24-week open-label phase. The efficacy endpoints included pedACR30 criteria improvement at week 12, inactive disease at week 24, and remission at week 48. Patients who failed to achieve the endpoints at week 12 or at week 24 escaped to open-label ETA+MTX. Safety was assessed at each visit. Result(s): By intention-to-treat analysis, more patients in the ETA+MTX group reached the pedACR30 response at week 12 (33 (94.3%)) than in the placebo+MTX group (20 (60.6%); p = 0.001). At week 24, comparable percentages of patients reached inactive disease (11 (31.4%) vs 11 (33.3%)). At week 48, 11 (31.4%) and eight (24.2%) patients achieved remission. The median (+/-IQR) times to achieve an inactive disease state in the ETA+MTX and placebo+MTX groups were 24 (14-32) and 32 (24-40) weeks, respectively. Forty-four (74/100 patient-years) adverse events (AEs) were reported, leading to treatment discontinuation in 6 patients. Conclusion(s): Early combination therapy with ETA+MTX proved to be highly effective compared to the standard step-up regimen. Compared to those treated with the standard regimen, more patients treated with a combination of ETA+MTX reached the pedACR30 response and achieved inactive disease and remission more rapidly.Copyright © 2021, The Author(s).","container-title":"Pediatric Rheumatology","DOI":"10.1186/s12969-020-00488-9","issue":"1","journalAbbreviation":"Pediatric Rheumatology","note":"publisher-place: United Kingdom\npublisher: BioMed Central Ltd","page":"5","title":"Early combination therapy with etanercept and methotrexate in JIA patients shortens the time to reach an inactive disease state and remission: results of a double-blind placebo-controlled trial","volume":"19","author":[{"literal":"Alexeeva E."},{"literal":"Horneff G."},{"literal":"Dvoryakovskaya T."},{"literal":"Denisova R."},{"literal":"Nikishina I."},{"literal":"Zholobova E."},{"literal":"Malievskiy V."},{"literal":"Santalova G."},{"literal":"Stadler E."},{"literal":"Balykova L."},{"literal":"Spivakovskiy Y."},{"literal":"Kriulin I."},{"literal":"Alshevskaya A."},{"literal":"Moskalev A."}],"issued":{"date-parts":[["2021"]]}}}],"schema":"https://github.com/citation-style-language/schema/raw/master/csl-citation.json"} </w:instrText>
            </w:r>
            <w:r w:rsidR="00363D6E">
              <w:rPr>
                <w:sz w:val="18"/>
                <w:szCs w:val="18"/>
              </w:rPr>
              <w:fldChar w:fldCharType="separate"/>
            </w:r>
            <w:r w:rsidR="00363D6E" w:rsidRPr="00363D6E">
              <w:rPr>
                <w:rFonts w:ascii="Calibri" w:hAnsi="Calibri" w:cs="Calibri"/>
                <w:sz w:val="18"/>
                <w:szCs w:val="24"/>
                <w:vertAlign w:val="superscript"/>
              </w:rPr>
              <w:t>1</w:t>
            </w:r>
            <w:r w:rsidR="00363D6E">
              <w:rPr>
                <w:sz w:val="18"/>
                <w:szCs w:val="18"/>
              </w:rPr>
              <w:fldChar w:fldCharType="end"/>
            </w:r>
          </w:p>
        </w:tc>
        <w:tc>
          <w:tcPr>
            <w:tcW w:w="2476" w:type="dxa"/>
            <w:noWrap/>
            <w:hideMark/>
          </w:tcPr>
          <w:p w14:paraId="73D214E0" w14:textId="77777777" w:rsidR="00A25093" w:rsidRPr="00A25093" w:rsidRDefault="00A25093">
            <w:pPr>
              <w:rPr>
                <w:sz w:val="18"/>
                <w:szCs w:val="18"/>
              </w:rPr>
            </w:pPr>
            <w:r w:rsidRPr="00A25093">
              <w:rPr>
                <w:sz w:val="18"/>
                <w:szCs w:val="18"/>
              </w:rPr>
              <w:t>2015–003384-11</w:t>
            </w:r>
          </w:p>
        </w:tc>
        <w:tc>
          <w:tcPr>
            <w:tcW w:w="1658" w:type="dxa"/>
            <w:noWrap/>
            <w:hideMark/>
          </w:tcPr>
          <w:p w14:paraId="5D77BC7A" w14:textId="77777777" w:rsidR="00A25093" w:rsidRPr="00A25093" w:rsidRDefault="00A25093">
            <w:pPr>
              <w:rPr>
                <w:sz w:val="18"/>
                <w:szCs w:val="18"/>
              </w:rPr>
            </w:pPr>
            <w:r w:rsidRPr="00A25093">
              <w:rPr>
                <w:sz w:val="18"/>
                <w:szCs w:val="18"/>
              </w:rPr>
              <w:t>Russia</w:t>
            </w:r>
          </w:p>
        </w:tc>
        <w:tc>
          <w:tcPr>
            <w:tcW w:w="917" w:type="dxa"/>
            <w:noWrap/>
            <w:hideMark/>
          </w:tcPr>
          <w:p w14:paraId="55866BC3" w14:textId="77777777" w:rsidR="00A25093" w:rsidRPr="00A25093" w:rsidRDefault="00A25093" w:rsidP="00A25093">
            <w:pPr>
              <w:rPr>
                <w:sz w:val="18"/>
                <w:szCs w:val="18"/>
              </w:rPr>
            </w:pPr>
            <w:r w:rsidRPr="00A25093">
              <w:rPr>
                <w:sz w:val="18"/>
                <w:szCs w:val="18"/>
              </w:rPr>
              <w:t>1</w:t>
            </w:r>
          </w:p>
        </w:tc>
        <w:tc>
          <w:tcPr>
            <w:tcW w:w="932" w:type="dxa"/>
            <w:noWrap/>
            <w:hideMark/>
          </w:tcPr>
          <w:p w14:paraId="20E0F0B5" w14:textId="77777777" w:rsidR="00A25093" w:rsidRPr="00A25093" w:rsidRDefault="00A25093">
            <w:pPr>
              <w:rPr>
                <w:sz w:val="18"/>
                <w:szCs w:val="18"/>
              </w:rPr>
            </w:pPr>
            <w:r w:rsidRPr="00A25093">
              <w:rPr>
                <w:sz w:val="18"/>
                <w:szCs w:val="18"/>
              </w:rPr>
              <w:t>Y</w:t>
            </w:r>
          </w:p>
        </w:tc>
      </w:tr>
      <w:tr w:rsidR="00A25093" w:rsidRPr="00A25093" w14:paraId="5C2FCA8C" w14:textId="77777777" w:rsidTr="00B16738">
        <w:trPr>
          <w:trHeight w:val="300"/>
        </w:trPr>
        <w:tc>
          <w:tcPr>
            <w:tcW w:w="2472" w:type="dxa"/>
            <w:noWrap/>
            <w:hideMark/>
          </w:tcPr>
          <w:p w14:paraId="561E63E9" w14:textId="0DB0DD53" w:rsidR="00A25093" w:rsidRPr="00A25093" w:rsidRDefault="00A25093">
            <w:pPr>
              <w:rPr>
                <w:sz w:val="18"/>
                <w:szCs w:val="18"/>
              </w:rPr>
            </w:pPr>
            <w:r w:rsidRPr="00A25093">
              <w:rPr>
                <w:sz w:val="18"/>
                <w:szCs w:val="18"/>
              </w:rPr>
              <w:t>Atsumi 2016</w:t>
            </w:r>
            <w:r w:rsidR="009722F7">
              <w:rPr>
                <w:sz w:val="18"/>
                <w:szCs w:val="18"/>
              </w:rPr>
              <w:fldChar w:fldCharType="begin"/>
            </w:r>
            <w:r w:rsidR="009722F7">
              <w:rPr>
                <w:sz w:val="18"/>
                <w:szCs w:val="18"/>
              </w:rPr>
              <w:instrText xml:space="preserve"> ADDIN ZOTERO_ITEM CSL_CITATION {"citationID":"icTlqJtm","properties":{"formattedCitation":"\\super 2\\nosupersub{}","plainCitation":"2","noteIndex":0},"citationItems":[{"id":3737,"uris":["http://zotero.org/users/8409706/items/7GT6AGDB"],"itemData":{"id":3737,"type":"article-journal","abstract":"Objectives To evaluate efficacy and safety of combination therapy using certolizumab pegol (CZP) and methotrexate (MTX) as first-line treatment for MTXnaive, early rheumatoid arthritis (RA) with poor prognostic factors, compared with MTX alone. Methods MTX-naive, early RA patients with &lt;=12 months persistent disease, high anti-cyclic citrullinated peptide, and either rheumatoid factor positive and/or presence of bone erosions were enrolled in this multicentre, double-blind, randomised placebo (PBO)-controlled study. Patients were randomised 1:1 to CZP+MTX or PBO+MTX for 52 weeks. Primary endpoint was inhibition of radiographic progression (change from baseline in modified Total Sharp Score (mTSS CFB)) at week 52. Secondary endpoints were mTSS CFB at week 24, and clinical remission rates at weeks 24 and 52. Results 316 patients randomised to CZP+MTX (n=159) or PBO+MTX (n=157) had comparable baseline characteristics reflecting features of early RA (mean disease duration: 4.0 vs 4.3 months; Disease Activity Score 28-joint assessment (DAS28)) (erythrocyte sedimentation rate (ESR)): 5.4 vs 5.5; mTSS: 5.2 vs 6.0). CZP+MTX group showed significantly greater inhibition of radiographic progression relative to PBO+MTX at week 52 (mTSS CFB=0.36 vs 1.58; p&lt;0.001) and week 24 (mTSS CFB=0.26 vs 0.86; p=0.003). Clinical remission rates (Simple Disease Activity Index, Boolean and DAS28 (ESR)) of the CZP+MTX group were significantly higher compared with those of the PBO +MTX group, at weeks 24 and 52. Safety results in both groups were similar, with no new safety signals observed with addition of CZP to MTX. Conclusions In MTX-naive early RA patients with poor prognostic factors, CZP+MTX significantly inhibited structural damage and reduced RA signs and symptoms, demonstrating the efficacy of CZP in these patients.","container-title":"Annals of the Rheumatic Diseases","DOI":"10.1136/annrheumdis-2015-207511","issue":"1","journalAbbreviation":"Annals of the Rheumatic Diseases","note":"publisher-place: United Kingdom\npublisher: BMJ Publishing Group (E-mail: subscriptions@bmjgroup.com)","page":"75-83","title":"The first double-blind, randomised, parallel-group certolizumab pegol study in methotrexate-naive early rheumatoid arthritis patients with poor prognostic factors, C-OPERA, shows inhibition of radiographic progression","volume":"75","author":[{"literal":"Atsumi T."},{"literal":"Yamamoto K."},{"literal":"Takeuchi T."},{"literal":"Yamanaka H."},{"literal":"Ishiguro N."},{"literal":"Tanaka Y."},{"literal":"Eguchi K."},{"literal":"Watanabe A."},{"literal":"Origasa H."},{"literal":"Yasuda S."},{"literal":"Yamanishi Y."},{"literal":"Kita Y."},{"literal":"Matsubara T."},{"literal":"Iwamoto M."},{"literal":"Shoji T."},{"literal":"Okada T."},{"literal":"Van Der Heijde D."},{"literal":"Miyasaka N."},{"literal":"Koike T."}],"issued":{"date-parts":[["2016"]]}}}],"schema":"https://github.com/citation-style-language/schema/raw/master/csl-citation.json"} </w:instrText>
            </w:r>
            <w:r w:rsidR="009722F7">
              <w:rPr>
                <w:sz w:val="18"/>
                <w:szCs w:val="18"/>
              </w:rPr>
              <w:fldChar w:fldCharType="separate"/>
            </w:r>
            <w:r w:rsidR="009722F7" w:rsidRPr="009722F7">
              <w:rPr>
                <w:rFonts w:ascii="Calibri" w:hAnsi="Calibri" w:cs="Calibri"/>
                <w:sz w:val="18"/>
                <w:szCs w:val="24"/>
                <w:vertAlign w:val="superscript"/>
              </w:rPr>
              <w:t>2</w:t>
            </w:r>
            <w:r w:rsidR="009722F7">
              <w:rPr>
                <w:sz w:val="18"/>
                <w:szCs w:val="18"/>
              </w:rPr>
              <w:fldChar w:fldCharType="end"/>
            </w:r>
          </w:p>
        </w:tc>
        <w:tc>
          <w:tcPr>
            <w:tcW w:w="2476" w:type="dxa"/>
            <w:noWrap/>
            <w:hideMark/>
          </w:tcPr>
          <w:p w14:paraId="66EBD15C" w14:textId="77777777" w:rsidR="00A25093" w:rsidRPr="00A25093" w:rsidRDefault="00A25093">
            <w:pPr>
              <w:rPr>
                <w:sz w:val="18"/>
                <w:szCs w:val="18"/>
              </w:rPr>
            </w:pPr>
            <w:r w:rsidRPr="00A25093">
              <w:rPr>
                <w:sz w:val="18"/>
                <w:szCs w:val="18"/>
              </w:rPr>
              <w:t>C-OPERA</w:t>
            </w:r>
          </w:p>
        </w:tc>
        <w:tc>
          <w:tcPr>
            <w:tcW w:w="1658" w:type="dxa"/>
            <w:noWrap/>
            <w:hideMark/>
          </w:tcPr>
          <w:p w14:paraId="7FCBAFF4" w14:textId="77777777" w:rsidR="00A25093" w:rsidRPr="00A25093" w:rsidRDefault="00A25093">
            <w:pPr>
              <w:rPr>
                <w:sz w:val="18"/>
                <w:szCs w:val="18"/>
              </w:rPr>
            </w:pPr>
            <w:r w:rsidRPr="00A25093">
              <w:rPr>
                <w:sz w:val="18"/>
                <w:szCs w:val="18"/>
              </w:rPr>
              <w:t>Japan</w:t>
            </w:r>
          </w:p>
        </w:tc>
        <w:tc>
          <w:tcPr>
            <w:tcW w:w="917" w:type="dxa"/>
            <w:noWrap/>
            <w:hideMark/>
          </w:tcPr>
          <w:p w14:paraId="442A154F" w14:textId="77777777" w:rsidR="00A25093" w:rsidRPr="00A25093" w:rsidRDefault="00A25093" w:rsidP="00A25093">
            <w:pPr>
              <w:rPr>
                <w:sz w:val="18"/>
                <w:szCs w:val="18"/>
              </w:rPr>
            </w:pPr>
            <w:r w:rsidRPr="00A25093">
              <w:rPr>
                <w:sz w:val="18"/>
                <w:szCs w:val="18"/>
              </w:rPr>
              <w:t>1</w:t>
            </w:r>
          </w:p>
        </w:tc>
        <w:tc>
          <w:tcPr>
            <w:tcW w:w="932" w:type="dxa"/>
            <w:noWrap/>
            <w:hideMark/>
          </w:tcPr>
          <w:p w14:paraId="1D80404F" w14:textId="77777777" w:rsidR="00A25093" w:rsidRPr="00A25093" w:rsidRDefault="00A25093">
            <w:pPr>
              <w:rPr>
                <w:sz w:val="18"/>
                <w:szCs w:val="18"/>
              </w:rPr>
            </w:pPr>
            <w:r w:rsidRPr="00A25093">
              <w:rPr>
                <w:sz w:val="18"/>
                <w:szCs w:val="18"/>
              </w:rPr>
              <w:t>Y</w:t>
            </w:r>
          </w:p>
        </w:tc>
      </w:tr>
      <w:tr w:rsidR="00A25093" w:rsidRPr="00A25093" w14:paraId="4D8B1769" w14:textId="77777777" w:rsidTr="00B16738">
        <w:trPr>
          <w:trHeight w:val="300"/>
        </w:trPr>
        <w:tc>
          <w:tcPr>
            <w:tcW w:w="2472" w:type="dxa"/>
            <w:noWrap/>
            <w:hideMark/>
          </w:tcPr>
          <w:p w14:paraId="307A5160" w14:textId="1AC995BC" w:rsidR="00A25093" w:rsidRPr="00A25093" w:rsidRDefault="00A25093">
            <w:pPr>
              <w:rPr>
                <w:sz w:val="18"/>
                <w:szCs w:val="18"/>
              </w:rPr>
            </w:pPr>
            <w:r w:rsidRPr="00A25093">
              <w:rPr>
                <w:sz w:val="18"/>
                <w:szCs w:val="18"/>
              </w:rPr>
              <w:t>Bacharier 2021</w:t>
            </w:r>
            <w:r w:rsidR="009722F7">
              <w:rPr>
                <w:sz w:val="18"/>
                <w:szCs w:val="18"/>
              </w:rPr>
              <w:fldChar w:fldCharType="begin"/>
            </w:r>
            <w:r w:rsidR="009722F7">
              <w:rPr>
                <w:sz w:val="18"/>
                <w:szCs w:val="18"/>
              </w:rPr>
              <w:instrText xml:space="preserve"> ADDIN ZOTERO_ITEM CSL_CITATION {"citationID":"SrCH1dCx","properties":{"formattedCitation":"\\super 3\\nosupersub{}","plainCitation":"3","noteIndex":0},"citationItems":[{"id":3541,"uris":["http://zotero.org/users/8409706/items/NN4PJNVP"],"itemData":{"id":3541,"type":"article-journal","abstract":"BACKGROUND: Children with moderate‐to‐severe asthma continue to have disease complications despite the receipt of standard‐of‐care therapy. The monoclonal antibody dupilumab has been approved for the treatment of adults and adolescents with asthma as well as with other type 2 inflammatory diseases. METHODS: In this 52‐week phase 3, randomized, double‐blind, placebo‐controlled trial, we assigned 408 children between the ages of 6 and 11 years who had uncontrolled moderate‐to‐severe asthma to receive a subcutaneous injection of dupilumab (at a dose of 100 mg for those weighing </w:instrText>
            </w:r>
            <w:r w:rsidR="009722F7">
              <w:rPr>
                <w:rFonts w:hint="eastAsia"/>
                <w:sz w:val="18"/>
                <w:szCs w:val="18"/>
              </w:rPr>
              <w:instrText>≤</w:instrText>
            </w:r>
            <w:r w:rsidR="009722F7">
              <w:rPr>
                <w:sz w:val="18"/>
                <w:szCs w:val="18"/>
              </w:rPr>
              <w:instrText>30 kg and 200 mg for those weighing &gt;30 kg) or matched placebo every 2 weeks. All the children continued to receive a stable dose of standard background therapy. The primary end point was the annualized rate of severe asthma exacerbations. Secondary end points included the change from baseline in the percentage of predicted prebronchodilator forced expiratory volume in 1 second (ppFEV1) at week 12 and in the score on the Asthma Control Questionnaire 7 Interviewer‐Administered (ACQ‐7‐IA) at week 24. End points were evaluated in the two primary efficacy populations who had either a type 2 inflammatory asthma phenotype (</w:instrText>
            </w:r>
            <w:r w:rsidR="009722F7">
              <w:rPr>
                <w:rFonts w:hint="eastAsia"/>
                <w:sz w:val="18"/>
                <w:szCs w:val="18"/>
              </w:rPr>
              <w:instrText>≥</w:instrText>
            </w:r>
            <w:r w:rsidR="009722F7">
              <w:rPr>
                <w:sz w:val="18"/>
                <w:szCs w:val="18"/>
              </w:rPr>
              <w:instrText>150 blood eosinophils pe</w:instrText>
            </w:r>
            <w:r w:rsidR="009722F7">
              <w:rPr>
                <w:rFonts w:hint="eastAsia"/>
                <w:sz w:val="18"/>
                <w:szCs w:val="18"/>
              </w:rPr>
              <w:instrText xml:space="preserve">r cubic millimeter or a fraction of exhaled nitric oxide of </w:instrText>
            </w:r>
            <w:r w:rsidR="009722F7">
              <w:rPr>
                <w:rFonts w:hint="eastAsia"/>
                <w:sz w:val="18"/>
                <w:szCs w:val="18"/>
              </w:rPr>
              <w:instrText>≥</w:instrText>
            </w:r>
            <w:r w:rsidR="009722F7">
              <w:rPr>
                <w:rFonts w:hint="eastAsia"/>
                <w:sz w:val="18"/>
                <w:szCs w:val="18"/>
              </w:rPr>
              <w:instrText>20 ppb at baseline) or a blood eosinophil count of at least 300 cells per cubic millimeter at baseline. RESULTS: In patients with the type 2 inflammatory phenotype, the annualized rate of severe</w:instrText>
            </w:r>
            <w:r w:rsidR="009722F7">
              <w:rPr>
                <w:sz w:val="18"/>
                <w:szCs w:val="18"/>
              </w:rPr>
              <w:instrText xml:space="preserve"> asthma exacerbations was 0.31 (95% confidence interval [CI], 0.22 to 0.42) with dupilumab and 0.75 (95% CI, 0.54 to 1.03) with placebo (relative risk reduction in the dupilumab group, 59.3%; 95% CI, 39.5 to 72.6; P&lt;0.001). The mean (±SE) change from baseline in the ppFEV1 was 10.5±1.0 percentage points with dupilumab and 5.3±1.4 percentage points with placebo (mean difference, 5.2 percentage points; 95% CI, 2.1 to 8.3; P&lt;0.001). Dupilumab also resulted in significantly better asthma control than placebo (P&lt;0.001). Similar results were observed in the patients with an eosinophil count of at least 300 cells per cubic millimeter at baseline. The incidence of serious adverse events was similar in the two groups. CONCLUSIONS: Among children with uncontrolled moderate‐to‐severe asthma, those who received add‐on dupilumab had fewer asthma exacerbations and better lung function and asthma control than those who received placebo. (Funded by Sanofi and Regeneron Pharmaceuticals; Liberty Asthma VOYAGE ClinicalTrials.gov number, NCT02948959.).","archive_location":"CN-02354453","DOI":"10.1056/NEJMoa2106567","issue":"24","page":"2230‐2240","title":"Dupilumab in Children with Uncontrolled Moderate-to-Severe Asthma","volume":"385","author":[{"family":"Bacharier","given":"LB"},{"family":"Maspero","given":"JF"},{"family":"Katelaris","given":"CH"},{"family":"Fiocchi","given":"AG"},{"family":"Gagnon","given":"R"},{"family":"Mir","given":"I","non-dropping-particle":"de"},{"family":"Jain","given":"N"},{"family":"Sher","given":"LD"},{"family":"Mao","given":"X"},{"family":"Liu","given":"D"},{"literal":"et al."}],"issued":{"date-parts":[["2021"]]}}}],"schema":"https://github.com/citation-style-language/schema/raw/master/csl-citation.json"} </w:instrText>
            </w:r>
            <w:r w:rsidR="009722F7">
              <w:rPr>
                <w:sz w:val="18"/>
                <w:szCs w:val="18"/>
              </w:rPr>
              <w:fldChar w:fldCharType="separate"/>
            </w:r>
            <w:r w:rsidR="009722F7" w:rsidRPr="009722F7">
              <w:rPr>
                <w:rFonts w:ascii="Calibri" w:hAnsi="Calibri" w:cs="Calibri"/>
                <w:sz w:val="18"/>
                <w:szCs w:val="24"/>
                <w:vertAlign w:val="superscript"/>
              </w:rPr>
              <w:t>3</w:t>
            </w:r>
            <w:r w:rsidR="009722F7">
              <w:rPr>
                <w:sz w:val="18"/>
                <w:szCs w:val="18"/>
              </w:rPr>
              <w:fldChar w:fldCharType="end"/>
            </w:r>
          </w:p>
        </w:tc>
        <w:tc>
          <w:tcPr>
            <w:tcW w:w="2476" w:type="dxa"/>
            <w:noWrap/>
            <w:hideMark/>
          </w:tcPr>
          <w:p w14:paraId="5F9094A8" w14:textId="77777777" w:rsidR="00A25093" w:rsidRPr="00A25093" w:rsidRDefault="00A25093">
            <w:pPr>
              <w:rPr>
                <w:sz w:val="18"/>
                <w:szCs w:val="18"/>
              </w:rPr>
            </w:pPr>
            <w:r w:rsidRPr="00A25093">
              <w:rPr>
                <w:sz w:val="18"/>
                <w:szCs w:val="18"/>
              </w:rPr>
              <w:t>LIBERTY ASTHMA VOYAGE</w:t>
            </w:r>
          </w:p>
        </w:tc>
        <w:tc>
          <w:tcPr>
            <w:tcW w:w="1658" w:type="dxa"/>
            <w:noWrap/>
            <w:hideMark/>
          </w:tcPr>
          <w:p w14:paraId="48A3E77E" w14:textId="77777777" w:rsidR="00A25093" w:rsidRPr="00A25093" w:rsidRDefault="00A25093">
            <w:pPr>
              <w:rPr>
                <w:sz w:val="18"/>
                <w:szCs w:val="18"/>
              </w:rPr>
            </w:pPr>
            <w:r w:rsidRPr="00A25093">
              <w:rPr>
                <w:sz w:val="18"/>
                <w:szCs w:val="18"/>
              </w:rPr>
              <w:t>US</w:t>
            </w:r>
          </w:p>
        </w:tc>
        <w:tc>
          <w:tcPr>
            <w:tcW w:w="917" w:type="dxa"/>
            <w:noWrap/>
            <w:hideMark/>
          </w:tcPr>
          <w:p w14:paraId="52F4AD48" w14:textId="77777777" w:rsidR="00A25093" w:rsidRPr="00A25093" w:rsidRDefault="00A25093" w:rsidP="00A25093">
            <w:pPr>
              <w:rPr>
                <w:sz w:val="18"/>
                <w:szCs w:val="18"/>
              </w:rPr>
            </w:pPr>
            <w:r w:rsidRPr="00A25093">
              <w:rPr>
                <w:sz w:val="18"/>
                <w:szCs w:val="18"/>
              </w:rPr>
              <w:t>3</w:t>
            </w:r>
          </w:p>
        </w:tc>
        <w:tc>
          <w:tcPr>
            <w:tcW w:w="932" w:type="dxa"/>
            <w:noWrap/>
            <w:hideMark/>
          </w:tcPr>
          <w:p w14:paraId="0FA87B33" w14:textId="77777777" w:rsidR="00A25093" w:rsidRPr="00A25093" w:rsidRDefault="00A25093">
            <w:pPr>
              <w:rPr>
                <w:sz w:val="18"/>
                <w:szCs w:val="18"/>
              </w:rPr>
            </w:pPr>
            <w:r w:rsidRPr="00A25093">
              <w:rPr>
                <w:sz w:val="18"/>
                <w:szCs w:val="18"/>
              </w:rPr>
              <w:t>N</w:t>
            </w:r>
          </w:p>
        </w:tc>
      </w:tr>
      <w:tr w:rsidR="00A25093" w:rsidRPr="00A25093" w14:paraId="5CA35310" w14:textId="77777777" w:rsidTr="00B16738">
        <w:trPr>
          <w:trHeight w:val="300"/>
        </w:trPr>
        <w:tc>
          <w:tcPr>
            <w:tcW w:w="2472" w:type="dxa"/>
            <w:noWrap/>
            <w:hideMark/>
          </w:tcPr>
          <w:p w14:paraId="6C0E06B6" w14:textId="7ECB540B" w:rsidR="00A25093" w:rsidRPr="00A25093" w:rsidRDefault="00A25093">
            <w:pPr>
              <w:rPr>
                <w:sz w:val="18"/>
                <w:szCs w:val="18"/>
              </w:rPr>
            </w:pPr>
            <w:r w:rsidRPr="00A25093">
              <w:rPr>
                <w:sz w:val="18"/>
                <w:szCs w:val="18"/>
              </w:rPr>
              <w:t>Bachelez 2015</w:t>
            </w:r>
            <w:r w:rsidR="009722F7">
              <w:rPr>
                <w:sz w:val="18"/>
                <w:szCs w:val="18"/>
              </w:rPr>
              <w:fldChar w:fldCharType="begin"/>
            </w:r>
            <w:r w:rsidR="009722F7">
              <w:rPr>
                <w:sz w:val="18"/>
                <w:szCs w:val="18"/>
              </w:rPr>
              <w:instrText xml:space="preserve"> ADDIN ZOTERO_ITEM CSL_CITATION {"citationID":"7ha0JgWJ","properties":{"formattedCitation":"\\super 4\\nosupersub{}","plainCitation":"4","noteIndex":0},"citationItems":[{"id":3555,"uris":["http://zotero.org/users/8409706/items/AZLJK6MG"],"itemData":{"id":3555,"type":"article-journal","abstract":"BACKGROUND: New therapeutic options are needed for patients with psoriasis. Tofacitinib, an oral Janus kinase inhibitor, is being investigated as a treatment for moderate‐to‐severe chronic plaque psoriasis. In this study, we aimed to compare two tofacitinib doses with high‐dose etanercept or placebo in this patient population. METHODS: In this phase 3, randomised, multicentre, double‐dummy, placebo‐controlled, 12‐week, non‐inferiority trial, adult patients with ch</w:instrText>
            </w:r>
            <w:r w:rsidR="009722F7">
              <w:rPr>
                <w:rFonts w:hint="eastAsia"/>
                <w:sz w:val="18"/>
                <w:szCs w:val="18"/>
              </w:rPr>
              <w:instrText xml:space="preserve">ronic stable plaque psoriasis (for </w:instrText>
            </w:r>
            <w:r w:rsidR="009722F7">
              <w:rPr>
                <w:rFonts w:hint="eastAsia"/>
                <w:sz w:val="18"/>
                <w:szCs w:val="18"/>
              </w:rPr>
              <w:instrText>≥</w:instrText>
            </w:r>
            <w:r w:rsidR="009722F7">
              <w:rPr>
                <w:rFonts w:hint="eastAsia"/>
                <w:sz w:val="18"/>
                <w:szCs w:val="18"/>
              </w:rPr>
              <w:instrText>12 months) who were candidates for systemic or phototherapy and had a Psoriasis Area and Severity Index (PASI) score of 12 or higher and a Physician's Global Assessment (PGA) of moderate or severe, and had failed to res</w:instrText>
            </w:r>
            <w:r w:rsidR="009722F7">
              <w:rPr>
                <w:sz w:val="18"/>
                <w:szCs w:val="18"/>
              </w:rPr>
              <w:instrText xml:space="preserve">pond to, had a contraindication to, or were intolerant to at least one conventional systemic therapy, were enrolled from 122 investigational dermatology centres worldwide. Eligible patients were randomly assigned in a 3:3:3:1 ratio to receive tofacitinib 5 mg or 10 mg twice daily at about 12 h intervals, etanercept 50 mg subcutaneously twice weekly at about 3‐4 day intervals, or placebo. Randomisation was done by a computer‐generated randomisation schedule, and all patients and study personnel were masked to treatment assignment. The co‐primary endpoints were the proportion of patients at week 12 with at least a 75% reduction in the PASI score from baseline (PASI75 response) and the proportion of patients achieving a PGA score of \"clear\" or \"almost clear\" (PGA response), analysed in the full analysis set (all patients who were randomised and received at least one dose of study drug). This study is registered with ClinicalTrials.gov, number NCT01241591. FINDINGS: Between Nov 29, 2010, and Sept 13, 2012, we enrolled 1106 eligible adult patients with chronic plaque psoriasis and randomly assigned them to the four treatment groups (330 to tofacitinib 5 mg twice daily, 332 to tofacitinib 10 mg twice daily, 336 to etanercept 50 mg twice weekly, and 108 to placebo). Of these patients, 1101 actually received their assigned study medication (329 in the tofactinib 5 mg group, 330 in the tofacitinib 10 mg group, 335 in the etanercept group, and 107 in the placebo group). At week 12, PASI75 responses were recorded in 130 (39·5%) of 329 patients in the tofacitinib 5 mg group, 210 (63·6%) of 330 in the tofacitinib 10 mg group, 197 (58·8%) of 335 in the etanercept group, and six (5·6%) of 107 in the placebo group. A PGA response was achieved by 155 (47·1%) of 329 patients in the tofacitinib 5 mg group, 225 (68·2%) of 330 in the tofacitinib 10 mg group, 222 (66·3%) of 335 in the etanercept group, and 16 (15·0%) of 107 in the placebo group. The rate of adverse events was similar across the four groups, with serious adverse events occurring in seven (2%) of 329 patients in the tofacitinib 5 mg group, five (2%) of 330 in the tofacitinib 10 mg group, seven (2%) of 335 in the etanercept group, and two (2%) of 107 in the placebo group. Three (1%) of 329 patients in the tofacitinib 5 mg group, ten (3%) of 330 in the tofacitinib 10 mg group, 11 (3%) of 335 in the etanercept group, and four (4%) of 107 patients in the placebo group discontinued their assigned treatment because of adverse events. INTERPRETATION: In patients with moderate‐to‐severe plaque psoriasis, the 10 mg twice daily dose of tofacitinib was non‐inferior to etanercept 50 mg twice weekly and was superior to placebo, but the 5 mg twice daily dose did not show non‐inferiority to etanercept 50 mg twice weekly. The adverse event rates over 12 weeks were similar for tofacitinib and etanercept. This study indicates that in the future tofacitinib could provide a convenient and well‐tolerated therapeutic option for patients with moderate‐to‐severe plaque psoriasis. FUNDING: Pfizer Inc.","archive_location":"CN-01091031","DOI":"10.1016/S0140-6736(14)62113-9","issue":"9993","page":"552‐561","title":"Tofacitinib versus etanercept or placebo in moderate-to-severe chronic plaque psoriasis: a phase 3 randomised non-inferiority trial","volume":"386","author":[{"family":"Bachelez","given":"H"},{"family":"Kerkhof","given":"PC","non-dropping-particle":"van de"},{"family":"Strohal","given":"R"},{"family":"Kubanov","given":"A"},{"family":"Valenzuela","given":"F"},{"family":"Lee","given":"JH"},{"family":"Yakusevich","given":"V"},{"family":"Chimenti","given":"S"},{"family":"Papacharalambous","given":"J"},{"family":"Proulx","given":"J"},{"literal":"et al."}],"issued":{"date-parts":[["2015"]]}}}],"schema":"https://github.com/citation-style-language/schema/raw/master/csl-citation.json"} </w:instrText>
            </w:r>
            <w:r w:rsidR="009722F7">
              <w:rPr>
                <w:sz w:val="18"/>
                <w:szCs w:val="18"/>
              </w:rPr>
              <w:fldChar w:fldCharType="separate"/>
            </w:r>
            <w:r w:rsidR="009722F7" w:rsidRPr="009722F7">
              <w:rPr>
                <w:rFonts w:ascii="Calibri" w:hAnsi="Calibri" w:cs="Calibri"/>
                <w:sz w:val="18"/>
                <w:szCs w:val="24"/>
                <w:vertAlign w:val="superscript"/>
              </w:rPr>
              <w:t>4</w:t>
            </w:r>
            <w:r w:rsidR="009722F7">
              <w:rPr>
                <w:sz w:val="18"/>
                <w:szCs w:val="18"/>
              </w:rPr>
              <w:fldChar w:fldCharType="end"/>
            </w:r>
          </w:p>
        </w:tc>
        <w:tc>
          <w:tcPr>
            <w:tcW w:w="2476" w:type="dxa"/>
            <w:noWrap/>
            <w:hideMark/>
          </w:tcPr>
          <w:p w14:paraId="71245FB6" w14:textId="77777777" w:rsidR="00A25093" w:rsidRPr="00A25093" w:rsidRDefault="00A25093">
            <w:pPr>
              <w:rPr>
                <w:sz w:val="18"/>
                <w:szCs w:val="18"/>
              </w:rPr>
            </w:pPr>
            <w:r w:rsidRPr="00A25093">
              <w:rPr>
                <w:sz w:val="18"/>
                <w:szCs w:val="18"/>
              </w:rPr>
              <w:t>OPT-COMPARE</w:t>
            </w:r>
          </w:p>
        </w:tc>
        <w:tc>
          <w:tcPr>
            <w:tcW w:w="1658" w:type="dxa"/>
            <w:noWrap/>
            <w:hideMark/>
          </w:tcPr>
          <w:p w14:paraId="1B78C307" w14:textId="77777777" w:rsidR="00A25093" w:rsidRPr="00A25093" w:rsidRDefault="00A25093">
            <w:pPr>
              <w:rPr>
                <w:sz w:val="18"/>
                <w:szCs w:val="18"/>
              </w:rPr>
            </w:pPr>
            <w:r w:rsidRPr="00A25093">
              <w:rPr>
                <w:sz w:val="18"/>
                <w:szCs w:val="18"/>
              </w:rPr>
              <w:t>multiple countries</w:t>
            </w:r>
          </w:p>
        </w:tc>
        <w:tc>
          <w:tcPr>
            <w:tcW w:w="917" w:type="dxa"/>
            <w:noWrap/>
            <w:hideMark/>
          </w:tcPr>
          <w:p w14:paraId="02DEAB67" w14:textId="77777777" w:rsidR="00A25093" w:rsidRPr="00A25093" w:rsidRDefault="00A25093" w:rsidP="00A25093">
            <w:pPr>
              <w:rPr>
                <w:sz w:val="18"/>
                <w:szCs w:val="18"/>
              </w:rPr>
            </w:pPr>
            <w:r w:rsidRPr="00A25093">
              <w:rPr>
                <w:sz w:val="18"/>
                <w:szCs w:val="18"/>
              </w:rPr>
              <w:t>1</w:t>
            </w:r>
          </w:p>
        </w:tc>
        <w:tc>
          <w:tcPr>
            <w:tcW w:w="932" w:type="dxa"/>
            <w:noWrap/>
            <w:hideMark/>
          </w:tcPr>
          <w:p w14:paraId="33624950" w14:textId="77777777" w:rsidR="00A25093" w:rsidRPr="00A25093" w:rsidRDefault="00A25093">
            <w:pPr>
              <w:rPr>
                <w:sz w:val="18"/>
                <w:szCs w:val="18"/>
              </w:rPr>
            </w:pPr>
            <w:r w:rsidRPr="00A25093">
              <w:rPr>
                <w:sz w:val="18"/>
                <w:szCs w:val="18"/>
              </w:rPr>
              <w:t>Y</w:t>
            </w:r>
          </w:p>
        </w:tc>
      </w:tr>
      <w:tr w:rsidR="00A25093" w:rsidRPr="00A25093" w14:paraId="2129790F" w14:textId="77777777" w:rsidTr="00B16738">
        <w:trPr>
          <w:trHeight w:val="300"/>
        </w:trPr>
        <w:tc>
          <w:tcPr>
            <w:tcW w:w="2472" w:type="dxa"/>
            <w:noWrap/>
            <w:hideMark/>
          </w:tcPr>
          <w:p w14:paraId="00B664DC" w14:textId="32A673AE" w:rsidR="00A25093" w:rsidRPr="00A25093" w:rsidRDefault="00A25093">
            <w:pPr>
              <w:rPr>
                <w:sz w:val="18"/>
                <w:szCs w:val="18"/>
              </w:rPr>
            </w:pPr>
            <w:r w:rsidRPr="00A25093">
              <w:rPr>
                <w:sz w:val="18"/>
                <w:szCs w:val="18"/>
              </w:rPr>
              <w:t>Bachert 2019</w:t>
            </w:r>
            <w:r w:rsidR="009722F7">
              <w:rPr>
                <w:sz w:val="18"/>
                <w:szCs w:val="18"/>
              </w:rPr>
              <w:fldChar w:fldCharType="begin"/>
            </w:r>
            <w:r w:rsidR="009722F7">
              <w:rPr>
                <w:sz w:val="18"/>
                <w:szCs w:val="18"/>
              </w:rPr>
              <w:instrText xml:space="preserve"> ADDIN ZOTERO_ITEM CSL_CITATION {"citationID":"YeAmowKU","properties":{"formattedCitation":"\\super 5\\nosupersub{}","plainCitation":"5","noteIndex":0},"citationItems":[{"id":3544,"uris":["http://zotero.org/users/8409706/items/EPYSNG35"],"itemData":{"id":3544,"type":"article-journal","abstract":"BACKGROUND: Patients with chronic rhinosinusitis with nasal polyps (CRSwNP) generally have a high symptom burden and poor health‐related quality of life, often requiring recurring systemic corticosteroid use and repeated sinus surgery. Dupilumab is a fully human monoclonal antibody that inhibits signalling of interleukin (IL)‐4 and IL‐13, key drivers of type 2 inflammation, and has been approved for use in atopic dermatitis and asthma. In these two studies, we aimed to assess efficacy and safety of dupilumab in patients with CRSwNP despite previous treatment with systemic corticosteroids, surgery, or both. METHODS: LIBERTY NP SINUS‐24 and LIBERTY NP SINUS‐52 were two multinational, multicentre, randomised, double‐blind, placebo‐controlled, parallel‐group studies assessing dupilumab added to standard of care in adults with severe CRSwNP. SINUS‐24 was done in 67 centres in 13 countries, and SINUS‐52 was done in 117 centres in 14 countries. Eligible patients were 18 years or older with bilateral CRSwNP and symptoms despite intranasal corticosteroid use, receiving systemic corticosteroids in the preceding 2 years, or having had sinonasal surgery. Patients in SINUS‐24 were randomly assigned (1:1) to subcutaneous dupilumab 300 mg or placebo every 2 weeks for 24 weeks. Patients in SINUS‐52 were randomly assigned (1:1:1) to dupilumab 300 mg every 2 weeks for 52 weeks, dupilumab every 2 weeks for 24 weeks and then every 4 weeks for the remaining 28 weeks, or placebo every 2 weeks for 52 weeks. All patients were randomly assigned centrally with a permuted block randomisation schedule. Randomisation was stratified by asthma or non‐steroidal anti‐inflammatory drug‐exacerbated respiratory disease status at screening, previous surgery at screening, and country. Patients with or without comorbid asthma were included. Coprimary endpoints were changes from baseline to week 24 in nasal polyp score (NPS), nasal congestion or obstruction, and sinus Lund‐Mackay CT scores (a coprimary endpoint in Japan), done in an intention‐to‐treat population. Safety was assessed in a pooled population of both dupilumab groups in SINUS‐52 up to week 24 and the dupilumab group in SINUS‐24 and the placebo groups in both studies until week 24. The trials are complete and registered at ClinicalTrials.gov, NCT02912468 and NCT02898454. FINDINGS: Between Dec 5, 2016, and Aug 3, 2017, 276 patients were enrolled in SINUS‐24, with 143 in the dupilumab group and 133 in the placebo group receiving at least one study drug dose. Between Nov 28, 2016, and Aug 28, 2017, 448 patients were enrolled in SINUS‐52, with 150 receiving at least one dose of dupilumab every 2 weeks, 145 receiving at least one dose of dupilumab every 2 weeks for 24 weeks and every 4 weeks until week 52, and 153 receiving at least one dose of placebo. Dupilumab significantly improved the coprimary endpoints in both studies. At 24 weeks, least squares mean difference in NPS of dupilumab treatment versus placebo was ‐2Â·06 (95% CI ‐2Â·43 to ‐1Â·69; p&lt;0Â·0001) in SINUS‐24 and ‐1Â·80 (‐2Â·10 to ‐1Â·51; p&lt;0Â·0001) in SINUS‐52; difference in nasal congestion or obstruction score was ‐0Â·89 (‐1Â·07 to ‐0Â·71; p&lt;0Â·0001) in SINUS‐24 and ‐0Â·87 (‐1Â·03 to ‐0Â·71; p&lt;0Â·0001) in SINUS‐52; and difference in Lund‐Mackay CT scores was ‐7Â·44 (‐8Â·35 to ‐6Â·53; p&lt;0Â·0001) in SINUS‐24 and ‐5Â·13 (‐5Â·80 to ‐4Â·46; p&lt;0Â·0001) in SINUS‐52. The most common adverse events (nasopharyngitis, worsening of nasal polyps and asthma, headache, epistaxis, and injection‐site erythema) were more frequent with placebo. INTERPRETATION: In adult patients with severe CRSwNP, dupilumab reduced polyp size, sinus opacification, and severity of symptoms and was well tolerated. These results support the benefits of adding dupilumab to daily standard of care for patients with severe CRSwNP who otherwise have few therapeutic options. FUNDING: Sanofi and Regeneron Pharmaceuticals.","archive_location":"CN-01988126","DOI":"10.1016/S0140-6736(19)31881-1","issue":"10209","page":"1638‐1650","title":"Efficacy and safety of dupilumab in patients with severe chronic rhinosinusitis with nasal polyps (LIBERTY NP SINUS-24 and LIBERTY NP SINUS-52): results from two multicentre, randomised, double-blind, placebo-controlled, parallel-group phase 3 trials","volume":"394","author":[{"family":"Bachert","given":"C"},{"family":"Han","given":"JK"},{"family":"Desrosiers","given":"M"},{"family":"Hellings","given":"PW"},{"family":"Amin","given":"N"},{"family":"Lee","given":"SE"},{"family":"Mullol","given":"J"},{"family":"Greos","given":"LS"},{"family":"Bosso","given":"JV"},{"family":"Laidlaw","given":"TM"},{"literal":"et al."}],"issued":{"date-parts":[["2019"]]}}}],"schema":"https://github.com/citation-style-language/schema/raw/master/csl-citation.json"} </w:instrText>
            </w:r>
            <w:r w:rsidR="009722F7">
              <w:rPr>
                <w:sz w:val="18"/>
                <w:szCs w:val="18"/>
              </w:rPr>
              <w:fldChar w:fldCharType="separate"/>
            </w:r>
            <w:r w:rsidR="009722F7" w:rsidRPr="009722F7">
              <w:rPr>
                <w:rFonts w:ascii="Calibri" w:hAnsi="Calibri" w:cs="Calibri"/>
                <w:sz w:val="18"/>
                <w:szCs w:val="24"/>
                <w:vertAlign w:val="superscript"/>
              </w:rPr>
              <w:t>5</w:t>
            </w:r>
            <w:r w:rsidR="009722F7">
              <w:rPr>
                <w:sz w:val="18"/>
                <w:szCs w:val="18"/>
              </w:rPr>
              <w:fldChar w:fldCharType="end"/>
            </w:r>
          </w:p>
        </w:tc>
        <w:tc>
          <w:tcPr>
            <w:tcW w:w="2476" w:type="dxa"/>
            <w:noWrap/>
            <w:hideMark/>
          </w:tcPr>
          <w:p w14:paraId="7047E971" w14:textId="77777777" w:rsidR="00A25093" w:rsidRPr="00A25093" w:rsidRDefault="00A25093">
            <w:pPr>
              <w:rPr>
                <w:sz w:val="18"/>
                <w:szCs w:val="18"/>
              </w:rPr>
            </w:pPr>
            <w:r w:rsidRPr="00A25093">
              <w:rPr>
                <w:sz w:val="18"/>
                <w:szCs w:val="18"/>
              </w:rPr>
              <w:t>SINUS-24/SINUS-52</w:t>
            </w:r>
          </w:p>
        </w:tc>
        <w:tc>
          <w:tcPr>
            <w:tcW w:w="1658" w:type="dxa"/>
            <w:noWrap/>
            <w:hideMark/>
          </w:tcPr>
          <w:p w14:paraId="11D383A0" w14:textId="77777777" w:rsidR="00A25093" w:rsidRPr="00A25093" w:rsidRDefault="00A25093">
            <w:pPr>
              <w:rPr>
                <w:sz w:val="18"/>
                <w:szCs w:val="18"/>
              </w:rPr>
            </w:pPr>
            <w:r w:rsidRPr="00A25093">
              <w:rPr>
                <w:sz w:val="18"/>
                <w:szCs w:val="18"/>
              </w:rPr>
              <w:t>US</w:t>
            </w:r>
          </w:p>
        </w:tc>
        <w:tc>
          <w:tcPr>
            <w:tcW w:w="917" w:type="dxa"/>
            <w:noWrap/>
            <w:hideMark/>
          </w:tcPr>
          <w:p w14:paraId="7A6D3B9B" w14:textId="77777777" w:rsidR="00A25093" w:rsidRPr="00A25093" w:rsidRDefault="00A25093" w:rsidP="00A25093">
            <w:pPr>
              <w:rPr>
                <w:sz w:val="18"/>
                <w:szCs w:val="18"/>
              </w:rPr>
            </w:pPr>
            <w:r w:rsidRPr="00A25093">
              <w:rPr>
                <w:sz w:val="18"/>
                <w:szCs w:val="18"/>
              </w:rPr>
              <w:t>1</w:t>
            </w:r>
          </w:p>
        </w:tc>
        <w:tc>
          <w:tcPr>
            <w:tcW w:w="932" w:type="dxa"/>
            <w:noWrap/>
            <w:hideMark/>
          </w:tcPr>
          <w:p w14:paraId="4B94A923" w14:textId="77777777" w:rsidR="00A25093" w:rsidRPr="00A25093" w:rsidRDefault="00A25093">
            <w:pPr>
              <w:rPr>
                <w:sz w:val="18"/>
                <w:szCs w:val="18"/>
              </w:rPr>
            </w:pPr>
            <w:r w:rsidRPr="00A25093">
              <w:rPr>
                <w:sz w:val="18"/>
                <w:szCs w:val="18"/>
              </w:rPr>
              <w:t>Y</w:t>
            </w:r>
          </w:p>
        </w:tc>
      </w:tr>
      <w:tr w:rsidR="00A25093" w:rsidRPr="00A25093" w14:paraId="28CCA1D9" w14:textId="77777777" w:rsidTr="00B16738">
        <w:trPr>
          <w:trHeight w:val="300"/>
        </w:trPr>
        <w:tc>
          <w:tcPr>
            <w:tcW w:w="2472" w:type="dxa"/>
            <w:noWrap/>
            <w:hideMark/>
          </w:tcPr>
          <w:p w14:paraId="4F160A04" w14:textId="0C9E54FB" w:rsidR="00A25093" w:rsidRPr="00A25093" w:rsidRDefault="00A25093">
            <w:pPr>
              <w:rPr>
                <w:sz w:val="18"/>
                <w:szCs w:val="18"/>
              </w:rPr>
            </w:pPr>
            <w:r w:rsidRPr="00A25093">
              <w:rPr>
                <w:sz w:val="18"/>
                <w:szCs w:val="18"/>
              </w:rPr>
              <w:t>Bao 2014</w:t>
            </w:r>
            <w:r w:rsidR="009722F7">
              <w:rPr>
                <w:sz w:val="18"/>
                <w:szCs w:val="18"/>
              </w:rPr>
              <w:fldChar w:fldCharType="begin"/>
            </w:r>
            <w:r w:rsidR="009722F7">
              <w:rPr>
                <w:sz w:val="18"/>
                <w:szCs w:val="18"/>
              </w:rPr>
              <w:instrText xml:space="preserve"> ADDIN ZOTERO_ITEM CSL_CITATION {"citationID":"bGBJGhIp","properties":{"formattedCitation":"\\super 6\\nosupersub{}","plainCitation":"6","noteIndex":0},"citationItems":[{"id":3526,"uris":["http://zotero.org/users/8409706/items/4Z9V7UFN"],"itemData":{"id":3526,"type":"article-journal","abstract":"OBJECTIVE: The aim of this study was to assess the efficacy and safety of golimumab in Chinese patients with active AS. METHODS: Two hundred and thirteen patients were randomized in a 1:1 ratio to receive either s.c. injections of placebo from weeks 0 to 20 followed by golimumab 50 mg from weeks 24 to 48 (group 1, n = 105) or golimumab 50 mg from weeks 0 to 48 (group 2, n = 108), both every 4 weeks. Placebo crossover occurred at week 24, while early escape was at week 16. The primary endpoint was an improvement of at least 20% in the Assessment of SpondyloArthritis international Society (ASAS20) criteria at week 14. Major secondary endpoints included week 24 ASAS20 response and week 14 change scores for BASFI and BASMI. RESULTS: Golimumab treatment elicited significantly better responses than placebo in week 14 ASAS20 response [49.1% (53/108) vs 24.8% (26/105), respectively, P &lt; 0.001], week 24 ASAS20 response (50.0% vs 22.9%, P &lt; 0.001) and mean improvements in BASFI (‐1.26 vs 0.11, P &lt; 0.001) and BASMI (‐0.42 vs ‐0.19, P = 0.021) scores at week 14. Additionally, golimumab treatment led to significant improvements in the mental and physical components of health‐related quality of life (HRQoL) and sleep problems at week 24, all of which were further improved through week 52. During the 16‐week placebo‐controlled study period, 31.4% and 30.6% of patients had adverse events (AEs) in groups 1 and 2, respectively; similar AE reporting rates were observed through week 24 (34.3% and 32.0%) and among the golimumab‐treated patients through week 56 (41.2%). CONCLUSION: Golimumab significantly reduced clinical symptoms/signs and improved physical function, range of motion and HRQoL in Chinese patients with active AS without unexpected safety concerns. TRIAL REGISTRATION: ClinicalTrials.gov, NCT01248793.","archive_location":"CN-01001865","DOI":"10.1093/rheumatology/keu132","issue":"9","page":"1654‐1663","title":"Safety and efficacy of golimumab in Chinese patients with active ankylosing spondylitis: 1-year results of a multicentre, randomized, double-blind, placebo-controlled phase III trial","volume":"53","author":[{"family":"Bao","given":"C"},{"family":"Huang","given":"F"},{"family":"Khan","given":"MA"},{"family":"Fei","given":"K"},{"family":"Wu","given":"Z"},{"family":"Han","given":"C"},{"family":"Hsia","given":"EC"}],"issued":{"date-parts":[["2014"]]}}}],"schema":"https://github.com/citation-style-language/schema/raw/master/csl-citation.json"} </w:instrText>
            </w:r>
            <w:r w:rsidR="009722F7">
              <w:rPr>
                <w:sz w:val="18"/>
                <w:szCs w:val="18"/>
              </w:rPr>
              <w:fldChar w:fldCharType="separate"/>
            </w:r>
            <w:r w:rsidR="009722F7" w:rsidRPr="009722F7">
              <w:rPr>
                <w:rFonts w:ascii="Calibri" w:hAnsi="Calibri" w:cs="Calibri"/>
                <w:sz w:val="18"/>
                <w:szCs w:val="24"/>
                <w:vertAlign w:val="superscript"/>
              </w:rPr>
              <w:t>6</w:t>
            </w:r>
            <w:r w:rsidR="009722F7">
              <w:rPr>
                <w:sz w:val="18"/>
                <w:szCs w:val="18"/>
              </w:rPr>
              <w:fldChar w:fldCharType="end"/>
            </w:r>
          </w:p>
        </w:tc>
        <w:tc>
          <w:tcPr>
            <w:tcW w:w="2476" w:type="dxa"/>
            <w:noWrap/>
            <w:hideMark/>
          </w:tcPr>
          <w:p w14:paraId="1B8B25EE" w14:textId="77777777" w:rsidR="00A25093" w:rsidRPr="00A25093" w:rsidRDefault="00A25093">
            <w:pPr>
              <w:rPr>
                <w:sz w:val="18"/>
                <w:szCs w:val="18"/>
              </w:rPr>
            </w:pPr>
            <w:r w:rsidRPr="00A25093">
              <w:rPr>
                <w:sz w:val="18"/>
                <w:szCs w:val="18"/>
              </w:rPr>
              <w:t>NCT01248793</w:t>
            </w:r>
          </w:p>
        </w:tc>
        <w:tc>
          <w:tcPr>
            <w:tcW w:w="1658" w:type="dxa"/>
            <w:noWrap/>
            <w:hideMark/>
          </w:tcPr>
          <w:p w14:paraId="443AD335" w14:textId="77777777" w:rsidR="00A25093" w:rsidRPr="00A25093" w:rsidRDefault="00A25093">
            <w:pPr>
              <w:rPr>
                <w:sz w:val="18"/>
                <w:szCs w:val="18"/>
              </w:rPr>
            </w:pPr>
            <w:r w:rsidRPr="00A25093">
              <w:rPr>
                <w:sz w:val="18"/>
                <w:szCs w:val="18"/>
              </w:rPr>
              <w:t>China</w:t>
            </w:r>
          </w:p>
        </w:tc>
        <w:tc>
          <w:tcPr>
            <w:tcW w:w="917" w:type="dxa"/>
            <w:noWrap/>
            <w:hideMark/>
          </w:tcPr>
          <w:p w14:paraId="1FC5777D" w14:textId="77777777" w:rsidR="00A25093" w:rsidRPr="00A25093" w:rsidRDefault="00A25093" w:rsidP="00A25093">
            <w:pPr>
              <w:rPr>
                <w:sz w:val="18"/>
                <w:szCs w:val="18"/>
              </w:rPr>
            </w:pPr>
            <w:r w:rsidRPr="00A25093">
              <w:rPr>
                <w:sz w:val="18"/>
                <w:szCs w:val="18"/>
              </w:rPr>
              <w:t>1</w:t>
            </w:r>
          </w:p>
        </w:tc>
        <w:tc>
          <w:tcPr>
            <w:tcW w:w="932" w:type="dxa"/>
            <w:noWrap/>
            <w:hideMark/>
          </w:tcPr>
          <w:p w14:paraId="7585CB14" w14:textId="77777777" w:rsidR="00A25093" w:rsidRPr="00A25093" w:rsidRDefault="00A25093">
            <w:pPr>
              <w:rPr>
                <w:sz w:val="18"/>
                <w:szCs w:val="18"/>
              </w:rPr>
            </w:pPr>
            <w:r w:rsidRPr="00A25093">
              <w:rPr>
                <w:sz w:val="18"/>
                <w:szCs w:val="18"/>
              </w:rPr>
              <w:t>Y</w:t>
            </w:r>
          </w:p>
        </w:tc>
      </w:tr>
      <w:tr w:rsidR="00A25093" w:rsidRPr="00A25093" w14:paraId="24A113C3" w14:textId="77777777" w:rsidTr="00B16738">
        <w:trPr>
          <w:trHeight w:val="300"/>
        </w:trPr>
        <w:tc>
          <w:tcPr>
            <w:tcW w:w="2472" w:type="dxa"/>
            <w:noWrap/>
            <w:hideMark/>
          </w:tcPr>
          <w:p w14:paraId="4D69C4BE" w14:textId="2A404FCC" w:rsidR="00A25093" w:rsidRPr="00A25093" w:rsidRDefault="00A25093">
            <w:pPr>
              <w:rPr>
                <w:sz w:val="18"/>
                <w:szCs w:val="18"/>
              </w:rPr>
            </w:pPr>
            <w:r w:rsidRPr="00A25093">
              <w:rPr>
                <w:sz w:val="18"/>
                <w:szCs w:val="18"/>
              </w:rPr>
              <w:t>Bi 2019</w:t>
            </w:r>
            <w:r w:rsidR="005A697A">
              <w:rPr>
                <w:sz w:val="18"/>
                <w:szCs w:val="18"/>
              </w:rPr>
              <w:fldChar w:fldCharType="begin"/>
            </w:r>
            <w:r w:rsidR="005A697A">
              <w:rPr>
                <w:sz w:val="18"/>
                <w:szCs w:val="18"/>
              </w:rPr>
              <w:instrText xml:space="preserve"> ADDIN ZOTERO_ITEM CSL_CITATION {"citationID":"Y33VQQpT","properties":{"formattedCitation":"\\super 7\\nosupersub{}","plainCitation":"7","noteIndex":0},"citationItems":[{"id":3687,"uris":["http://zotero.org/users/8409706/items/MZPF6KQI"],"itemData":{"id":3687,"type":"article-journal","abstract":"OBJECTIVES: To evaluate the efficacy and safety of certolizumab pegol (CZP) in combination with methotrexate (MTX) in Chinese patients with active rheumatoid arthritis (RA) and an inadequate response to MTX. METHOD(S): This 24-week, phase 3, double-blind, placebo-controlled study was conducted in 30 centres across China. A total of 430 patients were randomised 3:1 to receive CZP 200 mg every 2 weeks (loading dose: 400 mg CZP at Weeks 0, 2 and 4) plus MTX or placebo (PBO) plus MTX. The primary endpoint was ACR20 response at Week 24, for which the superiority of CZP+MTX over PBO+MTX was evaluated. Additional parameters for clinical efficacy, health outcomes, immunogenicity and safety were assessed. RESULT(S): At Week 24, 54.8% of CZP+MTX patients and 23.9% of PBO+MTX patients achieved ACR20 (odds ratio: 3.9, p&lt;0.001). CZP+MTX patients also achieved greater improvements in HAQ-DI, higher ACR50/70 responses and higher DAS28(ESR) remission rate at Week 24. Rapid onset of response to CZP+MTX was observed as early as Week 1 for most of the clinical, functional and patient-reported outcomes. Incidences of treatment-emergent adverse events (TEAEs) were similar between treatment arms. Serious TEAEs were reported by 6.3% of CZP+MTX patients and 2.7% of PBO+MTX patients. No new safety signals were observed. CONCLUSION(S): CZP in combination with MTX showed an acceptable safety profile, a rapid onset of response and sustained effects in reducing the signs and symptoms of RA and improving physical function in Chinese patients with RA and an inadequate response to MTX.","container-title":"Clinical and experimental rheumatology","issue":"2","journalAbbreviation":"Clinical and experimental rheumatology","note":"publisher-place: Italy\npublisher: NLM (Medline)","page":"227-234","title":"Efficacy and safety of certolizumab pegol in combination with methotrexate in methotrexate-inadequate responder Chinese patients with active rheumatoid arthritis: 24-week results from a randomised, double-blind, placebo-controlled phase 3 study","volume":"37","author":[{"literal":"Bi L."},{"literal":"Li Y."},{"literal":"He L."},{"literal":"Xu H."},{"literal":"Jiang Z."},{"literal":"Wang Y."},{"literal":"Li X."},{"literal":"Wei W."},{"literal":"Gu J."},{"literal":"Wang G."},{"literal":"Zhou B."},{"literal":"Liu Y."},{"literal":"Wu Z."},{"literal":"Liu H."},{"literal":"He D."},{"literal":"Lv Z."},{"literal":"Zuo X."},{"literal":"Dong L."},{"literal":"Wu H."},{"literal":"Zhang H."},{"literal":"Chen H."},{"literal":"Bao C."},{"literal":"Zhang Z."},{"literal":"Zhang M."},{"literal":"Song H."},{"literal":"Zheng Y."},{"literal":"Jiang L."},{"literal":"Liu X."},{"literal":"Boehnlein M."},{"literal":"Dunkel J."},{"literal":"Shao J."},{"literal":"Harris K."},{"literal":"Li Z."}],"issued":{"date-parts":[["2019"]]}}}],"schema":"https://github.com/citation-style-language/schema/raw/master/csl-citation.json"} </w:instrText>
            </w:r>
            <w:r w:rsidR="005A697A">
              <w:rPr>
                <w:sz w:val="18"/>
                <w:szCs w:val="18"/>
              </w:rPr>
              <w:fldChar w:fldCharType="separate"/>
            </w:r>
            <w:r w:rsidR="005A697A" w:rsidRPr="005A697A">
              <w:rPr>
                <w:rFonts w:ascii="Calibri" w:hAnsi="Calibri" w:cs="Calibri"/>
                <w:sz w:val="18"/>
                <w:szCs w:val="24"/>
                <w:vertAlign w:val="superscript"/>
              </w:rPr>
              <w:t>7</w:t>
            </w:r>
            <w:r w:rsidR="005A697A">
              <w:rPr>
                <w:sz w:val="18"/>
                <w:szCs w:val="18"/>
              </w:rPr>
              <w:fldChar w:fldCharType="end"/>
            </w:r>
          </w:p>
        </w:tc>
        <w:tc>
          <w:tcPr>
            <w:tcW w:w="2476" w:type="dxa"/>
            <w:noWrap/>
            <w:hideMark/>
          </w:tcPr>
          <w:p w14:paraId="6DAD8EBA" w14:textId="77777777" w:rsidR="00A25093" w:rsidRPr="00A25093" w:rsidRDefault="00A25093">
            <w:pPr>
              <w:rPr>
                <w:sz w:val="18"/>
                <w:szCs w:val="18"/>
              </w:rPr>
            </w:pPr>
            <w:r w:rsidRPr="00A25093">
              <w:rPr>
                <w:sz w:val="18"/>
                <w:szCs w:val="18"/>
              </w:rPr>
              <w:t>RAPID-C</w:t>
            </w:r>
          </w:p>
        </w:tc>
        <w:tc>
          <w:tcPr>
            <w:tcW w:w="1658" w:type="dxa"/>
            <w:noWrap/>
            <w:hideMark/>
          </w:tcPr>
          <w:p w14:paraId="36497061" w14:textId="77777777" w:rsidR="00A25093" w:rsidRPr="00A25093" w:rsidRDefault="00A25093">
            <w:pPr>
              <w:rPr>
                <w:sz w:val="18"/>
                <w:szCs w:val="18"/>
              </w:rPr>
            </w:pPr>
            <w:r w:rsidRPr="00A25093">
              <w:rPr>
                <w:sz w:val="18"/>
                <w:szCs w:val="18"/>
              </w:rPr>
              <w:t>China</w:t>
            </w:r>
          </w:p>
        </w:tc>
        <w:tc>
          <w:tcPr>
            <w:tcW w:w="917" w:type="dxa"/>
            <w:noWrap/>
            <w:hideMark/>
          </w:tcPr>
          <w:p w14:paraId="3A6907FD" w14:textId="77777777" w:rsidR="00A25093" w:rsidRPr="00A25093" w:rsidRDefault="00A25093" w:rsidP="00A25093">
            <w:pPr>
              <w:rPr>
                <w:sz w:val="18"/>
                <w:szCs w:val="18"/>
              </w:rPr>
            </w:pPr>
            <w:r w:rsidRPr="00A25093">
              <w:rPr>
                <w:sz w:val="18"/>
                <w:szCs w:val="18"/>
              </w:rPr>
              <w:t>1</w:t>
            </w:r>
          </w:p>
        </w:tc>
        <w:tc>
          <w:tcPr>
            <w:tcW w:w="932" w:type="dxa"/>
            <w:noWrap/>
            <w:hideMark/>
          </w:tcPr>
          <w:p w14:paraId="6A644B13" w14:textId="77777777" w:rsidR="00A25093" w:rsidRPr="00A25093" w:rsidRDefault="00A25093">
            <w:pPr>
              <w:rPr>
                <w:sz w:val="18"/>
                <w:szCs w:val="18"/>
              </w:rPr>
            </w:pPr>
            <w:r w:rsidRPr="00A25093">
              <w:rPr>
                <w:sz w:val="18"/>
                <w:szCs w:val="18"/>
              </w:rPr>
              <w:t>Y</w:t>
            </w:r>
          </w:p>
        </w:tc>
      </w:tr>
      <w:tr w:rsidR="00A25093" w:rsidRPr="00A25093" w14:paraId="4A77C9EC" w14:textId="77777777" w:rsidTr="00B16738">
        <w:trPr>
          <w:trHeight w:val="300"/>
        </w:trPr>
        <w:tc>
          <w:tcPr>
            <w:tcW w:w="2472" w:type="dxa"/>
            <w:noWrap/>
            <w:hideMark/>
          </w:tcPr>
          <w:p w14:paraId="527FDCFB" w14:textId="3EF109A3" w:rsidR="00A25093" w:rsidRPr="00A25093" w:rsidRDefault="00A25093">
            <w:pPr>
              <w:rPr>
                <w:sz w:val="18"/>
                <w:szCs w:val="18"/>
              </w:rPr>
            </w:pPr>
            <w:r w:rsidRPr="00A25093">
              <w:rPr>
                <w:sz w:val="18"/>
                <w:szCs w:val="18"/>
              </w:rPr>
              <w:t>Blauvelt 2018</w:t>
            </w:r>
            <w:r w:rsidR="005A697A">
              <w:rPr>
                <w:sz w:val="18"/>
                <w:szCs w:val="18"/>
              </w:rPr>
              <w:fldChar w:fldCharType="begin"/>
            </w:r>
            <w:r w:rsidR="005A697A">
              <w:rPr>
                <w:sz w:val="18"/>
                <w:szCs w:val="18"/>
              </w:rPr>
              <w:instrText xml:space="preserve"> ADDIN ZOTERO_ITEM CSL_CITATION {"citationID":"Q49chbww","properties":{"formattedCitation":"\\super 8\\nosupersub{}","plainCitation":"8","noteIndex":0},"citationItems":[{"id":3703,"uris":["http://zotero.org/users/8409706/items/QW3F5UNF"],"itemData":{"id":3703,"type":"article-journal","abstract":"Background: Adalimumab is used to treat several inflammatory diseases, including plaque psoriasis. GP2017 is a proposed adalimumab biosimilar. Objective(s): To assess the impact of multiple switches between GP2017 and reference adalimumab (ref-ADMB) following the demonstration of equivalent efficacy and similar safety and immunogenicity, in adult patients with active, clinically stable, moderate-to-severe plaque psoriasis. Method(s): This 51-week double-blinded, phase III study randomly assigned patients to GP2017 (n = 231) or ref-ADMB (n = 234) 80 mg subcutaneously at week 0, then 40 mg biweekly from week 1. At week 17, patients were rerandomized to switch (n = 126) or continue (n = 253) treatment. The primary end point was patients achieving &gt;= 75% improvement in Psoriasis Area and Severity Index (PASI 75) at week 16, with equivalence confirmed if the 95% confidence interval (CI) for the difference in PASI 75 between treatments was +/- 18%. The key secondary end point was the change from baseline to week 16 in continuous PASI. Other end points were PASI over time; PASI 50, 75, 90 and100; pharmacokinetics; safety; tolerability and immunogenicity for the switched and continued treatment groups. Result(s): Equivalent efficacy between GP2017 and ref-ADMB was confirmed for the primary (66.8% and 65.0%, respectively; 95% CI -7.46 to 11.15) and key secondary end points (-60.7% and -61.5%, respectively; 95% CI -3.15 to 4.84). PASI improved over time and was similar between treatment groups at week 16, and the switched and continued groups from weeks 17 to 51. There were no relevant safety or immunogenicity differences between GP2017 and ref-ADMB at week 16, or the switched and continued groups from weeks 17 to 51. No hypersensitivity to adalimumab was reported upon switching. Conclusion(s): Following the demonstration of GP2017 biosimilarity to ref-ADMB, switching up to four times between GP2017 and ref-ADMB had no detectable impact on efficacy, safety or immunogenicity.Copyright © 2018 British Association of Dermatologists","container-title":"British Journal of Dermatology","DOI":"10.1111/bjd.16890","issue":"3","journalAbbreviation":"British Journal of Dermatology","note":"publisher-place: United Kingdom\npublisher: Blackwell Publishing Ltd","page":"623-631","title":"Phase III randomized study of the proposed adalimumab biosimilar GP2017 in psoriasis: impact of multiple switches","volume":"179","author":[{"literal":"Blauvelt A."},{"literal":"Lacour J.-P."},{"literal":"Fowler J.F."},{"literal":"Weinberg J.M."},{"literal":"Gospodinov D."},{"literal":"Schuck E."},{"literal":"Jauch-Lembach J."},{"literal":"Balfour A."},{"literal":"Leonardi C.L."}],"issued":{"date-parts":[["2018"]]}}}],"schema":"https://github.com/citation-style-language/schema/raw/master/csl-citation.json"} </w:instrText>
            </w:r>
            <w:r w:rsidR="005A697A">
              <w:rPr>
                <w:sz w:val="18"/>
                <w:szCs w:val="18"/>
              </w:rPr>
              <w:fldChar w:fldCharType="separate"/>
            </w:r>
            <w:r w:rsidR="005A697A" w:rsidRPr="005A697A">
              <w:rPr>
                <w:rFonts w:ascii="Calibri" w:hAnsi="Calibri" w:cs="Calibri"/>
                <w:sz w:val="18"/>
                <w:szCs w:val="24"/>
                <w:vertAlign w:val="superscript"/>
              </w:rPr>
              <w:t>8</w:t>
            </w:r>
            <w:r w:rsidR="005A697A">
              <w:rPr>
                <w:sz w:val="18"/>
                <w:szCs w:val="18"/>
              </w:rPr>
              <w:fldChar w:fldCharType="end"/>
            </w:r>
          </w:p>
        </w:tc>
        <w:tc>
          <w:tcPr>
            <w:tcW w:w="2476" w:type="dxa"/>
            <w:noWrap/>
            <w:hideMark/>
          </w:tcPr>
          <w:p w14:paraId="0E4D6B6B" w14:textId="77777777" w:rsidR="00A25093" w:rsidRPr="00A25093" w:rsidRDefault="00A25093">
            <w:pPr>
              <w:rPr>
                <w:sz w:val="18"/>
                <w:szCs w:val="18"/>
              </w:rPr>
            </w:pPr>
            <w:r w:rsidRPr="00A25093">
              <w:rPr>
                <w:sz w:val="18"/>
                <w:szCs w:val="18"/>
              </w:rPr>
              <w:t>NCT02016105</w:t>
            </w:r>
          </w:p>
        </w:tc>
        <w:tc>
          <w:tcPr>
            <w:tcW w:w="1658" w:type="dxa"/>
            <w:noWrap/>
            <w:hideMark/>
          </w:tcPr>
          <w:p w14:paraId="4B1EA05E" w14:textId="77777777" w:rsidR="00A25093" w:rsidRPr="00A25093" w:rsidRDefault="00A25093">
            <w:pPr>
              <w:rPr>
                <w:sz w:val="18"/>
                <w:szCs w:val="18"/>
              </w:rPr>
            </w:pPr>
            <w:r w:rsidRPr="00A25093">
              <w:rPr>
                <w:sz w:val="18"/>
                <w:szCs w:val="18"/>
              </w:rPr>
              <w:t>multiple countries</w:t>
            </w:r>
          </w:p>
        </w:tc>
        <w:tc>
          <w:tcPr>
            <w:tcW w:w="917" w:type="dxa"/>
            <w:noWrap/>
            <w:hideMark/>
          </w:tcPr>
          <w:p w14:paraId="70FB0E56" w14:textId="77777777" w:rsidR="00A25093" w:rsidRPr="00A25093" w:rsidRDefault="00A25093" w:rsidP="00A25093">
            <w:pPr>
              <w:rPr>
                <w:sz w:val="18"/>
                <w:szCs w:val="18"/>
              </w:rPr>
            </w:pPr>
            <w:r w:rsidRPr="00A25093">
              <w:rPr>
                <w:sz w:val="18"/>
                <w:szCs w:val="18"/>
              </w:rPr>
              <w:t>1</w:t>
            </w:r>
          </w:p>
        </w:tc>
        <w:tc>
          <w:tcPr>
            <w:tcW w:w="932" w:type="dxa"/>
            <w:noWrap/>
            <w:hideMark/>
          </w:tcPr>
          <w:p w14:paraId="6A61F16D" w14:textId="77777777" w:rsidR="00A25093" w:rsidRPr="00A25093" w:rsidRDefault="00A25093">
            <w:pPr>
              <w:rPr>
                <w:sz w:val="18"/>
                <w:szCs w:val="18"/>
              </w:rPr>
            </w:pPr>
            <w:r w:rsidRPr="00A25093">
              <w:rPr>
                <w:sz w:val="18"/>
                <w:szCs w:val="18"/>
              </w:rPr>
              <w:t>Y</w:t>
            </w:r>
          </w:p>
        </w:tc>
      </w:tr>
      <w:tr w:rsidR="00A25093" w:rsidRPr="00A25093" w14:paraId="6EB2DB30" w14:textId="77777777" w:rsidTr="00B16738">
        <w:trPr>
          <w:trHeight w:val="300"/>
        </w:trPr>
        <w:tc>
          <w:tcPr>
            <w:tcW w:w="2472" w:type="dxa"/>
            <w:noWrap/>
            <w:hideMark/>
          </w:tcPr>
          <w:p w14:paraId="708A4F14" w14:textId="1A464CAF" w:rsidR="00A25093" w:rsidRPr="00A25093" w:rsidRDefault="00A25093">
            <w:pPr>
              <w:rPr>
                <w:sz w:val="18"/>
                <w:szCs w:val="18"/>
              </w:rPr>
            </w:pPr>
            <w:r w:rsidRPr="00A25093">
              <w:rPr>
                <w:sz w:val="18"/>
                <w:szCs w:val="18"/>
              </w:rPr>
              <w:t>Bosch 2014</w:t>
            </w:r>
            <w:r w:rsidR="005A697A">
              <w:rPr>
                <w:sz w:val="18"/>
                <w:szCs w:val="18"/>
              </w:rPr>
              <w:fldChar w:fldCharType="begin"/>
            </w:r>
            <w:r w:rsidR="005A697A">
              <w:rPr>
                <w:sz w:val="18"/>
                <w:szCs w:val="18"/>
              </w:rPr>
              <w:instrText xml:space="preserve"> ADDIN ZOTERO_ITEM CSL_CITATION {"citationID":"vvfmxxV1","properties":{"formattedCitation":"\\super 9\\nosupersub{}","plainCitation":"9","noteIndex":0},"citationItems":[{"id":3756,"uris":["http://zotero.org/users/8409706/items/7NU636LU"],"itemData":{"id":3756,"type":"article-journal","abstract":"Purpose: The efficacy of adalimumab for the treatment of interstitial cystitis/bladder pain syndrome was investigated in a phase III, randomized, double-blind, placebo controlled, proof of concept study. Material(s) and Method(s): Patients with interstitial cystitis/bladder pain syndrome were randomized to receive a loading dose of 80 mg subcutaneous adalimumab followed by 40 mg every 2 weeks or subcutaneous placebo for 12 weeks, and outcome measures were assessed. The incidence of adverse events was also assessed. Result(s): Of a total of 43 patients 21 received adalimumab and 22 received placebo. Of the patients who received adalimumab, there was a statistically significant improvement demonstrated in the O'Leary-Sant Interstitial Cystitis Symptom and Problem Indexes (p = 0.0002), Interstitial Cystitis Symptom Index (p = 0.0011), Interstitial Cystitis Problem Index (p = 0.0002), and Pelvic Pain, Urgency, Frequency Symptom Scale (p = 0.0017) at 12 weeks compared to baseline. At 12 weeks 11 of 21 (53%) patients in the adalimumab group had a 50% or greater improvement in global response assessment (p &lt;=0.0001). There was not a statistically significant improvement in any outcome measure in patients receiving adalimumab compared to placebo. There were no significant adverse events. Conclusion(s): Adalimumab treatment resulted in a statistically significant improvement in outcome measures compared to baseline in patients with moderate to severe interstitial cystitis/bladder pain syndrome. Adalimumab failed to demonstrate positive proof of concept compared to placebo due to a significant placebo effect. © 2014 by American Urological Association Education Research, Inc.","container-title":"Journal of Urology","DOI":"10.1016/j.juro.2013.06.038","issue":"1","journalAbbreviation":"Journal of Urology","note":"publisher-place: United States\npublisher: Elsevier Inc. (360 Park Avenue South, New York NY 10010, United States)","page":"77-82","title":"A randomized, double-blind, placebo controlled trial of adalimumab for interstitial cystitis/bladder pain syndrome","volume":"191","author":[{"literal":"Bosch P.C."}],"issued":{"date-parts":[["2014"]]}}}],"schema":"https://github.com/citation-style-language/schema/raw/master/csl-citation.json"} </w:instrText>
            </w:r>
            <w:r w:rsidR="005A697A">
              <w:rPr>
                <w:sz w:val="18"/>
                <w:szCs w:val="18"/>
              </w:rPr>
              <w:fldChar w:fldCharType="separate"/>
            </w:r>
            <w:r w:rsidR="005A697A" w:rsidRPr="005A697A">
              <w:rPr>
                <w:rFonts w:ascii="Calibri" w:hAnsi="Calibri" w:cs="Calibri"/>
                <w:sz w:val="18"/>
                <w:szCs w:val="24"/>
                <w:vertAlign w:val="superscript"/>
              </w:rPr>
              <w:t>9</w:t>
            </w:r>
            <w:r w:rsidR="005A697A">
              <w:rPr>
                <w:sz w:val="18"/>
                <w:szCs w:val="18"/>
              </w:rPr>
              <w:fldChar w:fldCharType="end"/>
            </w:r>
          </w:p>
        </w:tc>
        <w:tc>
          <w:tcPr>
            <w:tcW w:w="2476" w:type="dxa"/>
            <w:noWrap/>
            <w:hideMark/>
          </w:tcPr>
          <w:p w14:paraId="0508A522" w14:textId="77777777" w:rsidR="00A25093" w:rsidRPr="00A25093" w:rsidRDefault="00A25093">
            <w:pPr>
              <w:rPr>
                <w:sz w:val="18"/>
                <w:szCs w:val="18"/>
              </w:rPr>
            </w:pPr>
            <w:r w:rsidRPr="00A25093">
              <w:rPr>
                <w:sz w:val="18"/>
                <w:szCs w:val="18"/>
              </w:rPr>
              <w:t>NCT01295814</w:t>
            </w:r>
          </w:p>
        </w:tc>
        <w:tc>
          <w:tcPr>
            <w:tcW w:w="1658" w:type="dxa"/>
            <w:noWrap/>
            <w:hideMark/>
          </w:tcPr>
          <w:p w14:paraId="37B3CE5D" w14:textId="77777777" w:rsidR="00A25093" w:rsidRPr="00A25093" w:rsidRDefault="00A25093">
            <w:pPr>
              <w:rPr>
                <w:sz w:val="18"/>
                <w:szCs w:val="18"/>
              </w:rPr>
            </w:pPr>
            <w:r w:rsidRPr="00A25093">
              <w:rPr>
                <w:sz w:val="18"/>
                <w:szCs w:val="18"/>
              </w:rPr>
              <w:t>US</w:t>
            </w:r>
          </w:p>
        </w:tc>
        <w:tc>
          <w:tcPr>
            <w:tcW w:w="917" w:type="dxa"/>
            <w:noWrap/>
            <w:hideMark/>
          </w:tcPr>
          <w:p w14:paraId="0800846E" w14:textId="77777777" w:rsidR="00A25093" w:rsidRPr="00A25093" w:rsidRDefault="00A25093" w:rsidP="00A25093">
            <w:pPr>
              <w:rPr>
                <w:sz w:val="18"/>
                <w:szCs w:val="18"/>
              </w:rPr>
            </w:pPr>
            <w:r w:rsidRPr="00A25093">
              <w:rPr>
                <w:sz w:val="18"/>
                <w:szCs w:val="18"/>
              </w:rPr>
              <w:t>1</w:t>
            </w:r>
          </w:p>
        </w:tc>
        <w:tc>
          <w:tcPr>
            <w:tcW w:w="932" w:type="dxa"/>
            <w:noWrap/>
            <w:hideMark/>
          </w:tcPr>
          <w:p w14:paraId="16E51DBF" w14:textId="77777777" w:rsidR="00A25093" w:rsidRPr="00A25093" w:rsidRDefault="00A25093">
            <w:pPr>
              <w:rPr>
                <w:sz w:val="18"/>
                <w:szCs w:val="18"/>
              </w:rPr>
            </w:pPr>
            <w:r w:rsidRPr="00A25093">
              <w:rPr>
                <w:sz w:val="18"/>
                <w:szCs w:val="18"/>
              </w:rPr>
              <w:t>N</w:t>
            </w:r>
          </w:p>
        </w:tc>
      </w:tr>
      <w:tr w:rsidR="00A25093" w:rsidRPr="00A25093" w14:paraId="56A526CE" w14:textId="77777777" w:rsidTr="00B16738">
        <w:trPr>
          <w:trHeight w:val="300"/>
        </w:trPr>
        <w:tc>
          <w:tcPr>
            <w:tcW w:w="2472" w:type="dxa"/>
            <w:noWrap/>
            <w:hideMark/>
          </w:tcPr>
          <w:p w14:paraId="5E8FA01F" w14:textId="75DF3D79" w:rsidR="00A25093" w:rsidRPr="00A25093" w:rsidRDefault="00A25093">
            <w:pPr>
              <w:rPr>
                <w:sz w:val="18"/>
                <w:szCs w:val="18"/>
              </w:rPr>
            </w:pPr>
            <w:r w:rsidRPr="00A25093">
              <w:rPr>
                <w:sz w:val="18"/>
                <w:szCs w:val="18"/>
              </w:rPr>
              <w:t>Brunner 2016</w:t>
            </w:r>
            <w:r w:rsidR="00986139">
              <w:rPr>
                <w:sz w:val="18"/>
                <w:szCs w:val="18"/>
              </w:rPr>
              <w:fldChar w:fldCharType="begin"/>
            </w:r>
            <w:r w:rsidR="00600780">
              <w:rPr>
                <w:sz w:val="18"/>
                <w:szCs w:val="18"/>
              </w:rPr>
              <w:instrText xml:space="preserve"> ADDIN ZOTERO_ITEM CSL_CITATION {"citationID":"WJ26Lpb7","properties":{"formattedCitation":"\\super 10\\nosupersub{}","plainCitation":"10","noteIndex":0},"citationItems":[{"id":3813,"uris":["http://zotero.org/users/8409706/items/FXMMTR4Y"],"itemData":{"id":3813,"type":"article-journal","abstract":"OBJECTIVE: This report aims to determine the safety, pharmacokinetics (PK) and efficacy of subcutaneous golimumab in active polyarticular-course juvenile idiopathic arthritis (polyJIA).\nMETHODS: In this three-part randomised double-blinded placebo-controlled withdrawal trial, all patients received open-label golimumab (30 mg/m2 of body surface area; maximum: 50 mg/dose) every 4 weeks together with weekly methotrexate during Part 1 (weeks 0-16). Patients with at least 30% improvement per American College of Rheumatology Criteria for JIA (JIA ACR30) in Part 1 entered the double-blinded Part 2 (weeks 16-48) after 1:1 randomisation to continue golimumab or start placebo. In Part 3, golimumab was continued or could be restarted as in Part 1. The primary outcome was JIA flares in Part 2; secondary outcomes included JIA ACR50/70/90 responses, clinical remission, PK and safety.\nRESULTS: Among 173 patients with polyJIA enrolled, 89.0% (154/173) had a JIA ACR30 response and 79.2%/65.9%/36.4% demonstrated JIA ACR50/70/90 responses in Part 1. At week 48, the primary endpoint was not met as treatment groups had comparable JIA flare rates (golimumab vs placebo: 32/78=41% vs 36/76=47%; p=0.41), and rates of clinical remission were comparable (golimumab vs placebo: 10/78=12.8% vs 9/76=11.8%). Adverse event and serious adverse event rates were similar in the treatment groups during Part 2. Injection site reactions occurred with &lt;1% of all injections. PK analysis confirmed adequate golimumab dosing for polyJIA.\nCONCLUSION: Although the primary endpoint was not met, golimumab resulted in rapid, clinically meaningful, improvement in children with active polyJIA. Golimumab was well tolerated, and no unexpected safety events occurred.\nCLINICAL TRIAL REGISTRATION: NCT01230827; Results.","container-title":"Annals of the Rheumatic Diseases","DOI":"10.1136/annrheumdis-2016-210456","ISSN":"1468-2060","issue":"1","journalAbbreviation":"Ann Rheum Dis","language":"eng","note":"PMID: 28507219\nPMCID: PMC5754736","page":"21-29","source":"PubMed","title":"Subcutaneous golimumab for children with active polyarticular-course juvenile idiopathic arthritis: results of a multicentre, double-blind, randomised-withdrawal trial","title-short":"Subcutaneous golimumab for children with active polyarticular-course juvenile idiopathic arthritis","volume":"77","author":[{"family":"Brunner","given":"Hermine I."},{"family":"Ruperto","given":"Nicolino"},{"family":"Tzaribachev","given":"Nikolay"},{"family":"Horneff","given":"Gerd"},{"family":"Chasnyk","given":"Vyacheslav G."},{"family":"Panaviene","given":"Violeta"},{"family":"Abud-Mendoza","given":"Carlos"},{"family":"Reiff","given":"Andreas"},{"family":"Alexeeva","given":"Ekaterina"},{"family":"Rubio-Pérez","given":"Nadina"},{"family":"Keltsev","given":"Vladimir"},{"family":"Kingsbury","given":"Daniel J."},{"family":"Del Rocio Maldonado Velázquez","given":"Maria"},{"family":"Nikishina","given":"Irina"},{"family":"Silverman","given":"Earl D."},{"family":"Joos","given":"Rik"},{"family":"Smolewska","given":"Elzbieta"},{"family":"Bandeira","given":"Márcia"},{"family":"Minden","given":"Kirsten"},{"family":"Royen-Kerkhof","given":"Annet","non-dropping-particle":"van"},{"family":"Emminger","given":"Wolfgang"},{"family":"Foeldvari","given":"Ivan"},{"family":"Lauwerys","given":"Bernard R."},{"family":"Sztajnbok","given":"Flavio"},{"family":"Gilmer","given":"Keith E."},{"family":"Xu","given":"Zhenhua"},{"family":"Leu","given":"Jocelyn H."},{"family":"Kim","given":"Lilianne"},{"family":"Lamberth","given":"Sarah L."},{"family":"Loza","given":"Matthew J."},{"family":"Lovell","given":"Daniel J."},{"family":"Martini","given":"Alberto"},{"literal":"Paediatric Rheumatology International Trials Organisation (PRINTO) and the Pediatric Rheumatology Collaborative Study Group (PRCSG)"}],"issued":{"date-parts":[["2018",1]]}}}],"schema":"https://github.com/citation-style-language/schema/raw/master/csl-citation.json"} </w:instrText>
            </w:r>
            <w:r w:rsidR="00986139">
              <w:rPr>
                <w:sz w:val="18"/>
                <w:szCs w:val="18"/>
              </w:rPr>
              <w:fldChar w:fldCharType="separate"/>
            </w:r>
            <w:r w:rsidR="00600780" w:rsidRPr="00600780">
              <w:rPr>
                <w:rFonts w:ascii="Calibri" w:hAnsi="Calibri" w:cs="Calibri"/>
                <w:sz w:val="18"/>
                <w:szCs w:val="24"/>
                <w:vertAlign w:val="superscript"/>
              </w:rPr>
              <w:t>10</w:t>
            </w:r>
            <w:r w:rsidR="00986139">
              <w:rPr>
                <w:sz w:val="18"/>
                <w:szCs w:val="18"/>
              </w:rPr>
              <w:fldChar w:fldCharType="end"/>
            </w:r>
          </w:p>
        </w:tc>
        <w:tc>
          <w:tcPr>
            <w:tcW w:w="2476" w:type="dxa"/>
            <w:noWrap/>
            <w:hideMark/>
          </w:tcPr>
          <w:p w14:paraId="46FE9D74" w14:textId="77777777" w:rsidR="00A25093" w:rsidRPr="00A25093" w:rsidRDefault="00A25093">
            <w:pPr>
              <w:rPr>
                <w:sz w:val="18"/>
                <w:szCs w:val="18"/>
              </w:rPr>
            </w:pPr>
            <w:r w:rsidRPr="00A25093">
              <w:rPr>
                <w:sz w:val="18"/>
                <w:szCs w:val="18"/>
              </w:rPr>
              <w:t>GO-KIDS</w:t>
            </w:r>
          </w:p>
        </w:tc>
        <w:tc>
          <w:tcPr>
            <w:tcW w:w="1658" w:type="dxa"/>
            <w:noWrap/>
            <w:hideMark/>
          </w:tcPr>
          <w:p w14:paraId="30EB3CF7" w14:textId="77777777" w:rsidR="00A25093" w:rsidRPr="00A25093" w:rsidRDefault="00A25093">
            <w:pPr>
              <w:rPr>
                <w:sz w:val="18"/>
                <w:szCs w:val="18"/>
              </w:rPr>
            </w:pPr>
            <w:r w:rsidRPr="00A25093">
              <w:rPr>
                <w:sz w:val="18"/>
                <w:szCs w:val="18"/>
              </w:rPr>
              <w:t>multiple countries</w:t>
            </w:r>
          </w:p>
        </w:tc>
        <w:tc>
          <w:tcPr>
            <w:tcW w:w="917" w:type="dxa"/>
            <w:noWrap/>
            <w:hideMark/>
          </w:tcPr>
          <w:p w14:paraId="4B8E90B1" w14:textId="77777777" w:rsidR="00A25093" w:rsidRPr="00A25093" w:rsidRDefault="00A25093" w:rsidP="00A25093">
            <w:pPr>
              <w:rPr>
                <w:sz w:val="18"/>
                <w:szCs w:val="18"/>
              </w:rPr>
            </w:pPr>
            <w:r w:rsidRPr="00A25093">
              <w:rPr>
                <w:sz w:val="18"/>
                <w:szCs w:val="18"/>
              </w:rPr>
              <w:t>1</w:t>
            </w:r>
          </w:p>
        </w:tc>
        <w:tc>
          <w:tcPr>
            <w:tcW w:w="932" w:type="dxa"/>
            <w:noWrap/>
            <w:hideMark/>
          </w:tcPr>
          <w:p w14:paraId="3751C2A6" w14:textId="77777777" w:rsidR="00A25093" w:rsidRPr="00A25093" w:rsidRDefault="00A25093">
            <w:pPr>
              <w:rPr>
                <w:sz w:val="18"/>
                <w:szCs w:val="18"/>
              </w:rPr>
            </w:pPr>
            <w:r w:rsidRPr="00A25093">
              <w:rPr>
                <w:sz w:val="18"/>
                <w:szCs w:val="18"/>
              </w:rPr>
              <w:t>N</w:t>
            </w:r>
          </w:p>
        </w:tc>
      </w:tr>
      <w:tr w:rsidR="00A25093" w:rsidRPr="00A25093" w14:paraId="5B1E945D" w14:textId="77777777" w:rsidTr="00B16738">
        <w:trPr>
          <w:trHeight w:val="300"/>
        </w:trPr>
        <w:tc>
          <w:tcPr>
            <w:tcW w:w="2472" w:type="dxa"/>
            <w:noWrap/>
            <w:hideMark/>
          </w:tcPr>
          <w:p w14:paraId="18CE9823" w14:textId="6A3D573E" w:rsidR="00A25093" w:rsidRPr="00A25093" w:rsidRDefault="00A25093">
            <w:pPr>
              <w:rPr>
                <w:sz w:val="18"/>
                <w:szCs w:val="18"/>
              </w:rPr>
            </w:pPr>
            <w:r w:rsidRPr="00A25093">
              <w:rPr>
                <w:sz w:val="18"/>
                <w:szCs w:val="18"/>
              </w:rPr>
              <w:t>Burmester 2013</w:t>
            </w:r>
            <w:r w:rsidR="00C55FCB">
              <w:rPr>
                <w:sz w:val="18"/>
                <w:szCs w:val="18"/>
              </w:rPr>
              <w:fldChar w:fldCharType="begin"/>
            </w:r>
            <w:r w:rsidR="00C55FCB">
              <w:rPr>
                <w:sz w:val="18"/>
                <w:szCs w:val="18"/>
              </w:rPr>
              <w:instrText xml:space="preserve"> ADDIN ZOTERO_ITEM CSL_CITATION {"citationID":"U3wHbFNd","properties":{"formattedCitation":"\\super 11\\nosupersub{}","plainCitation":"11","noteIndex":0},"citationItems":[{"id":3780,"uris":["http://zotero.org/users/8409706/items/8FLY6NXY"],"itemData":{"id":3780,"type":"article-journal","abstract":"Objectives: To confirm the effectiveness and safety of the interleukin 6-receptor antagonist tocilizumab in patients with rheumatoid arthritis (RA) in a setting close to real-life medical care in Germany. Method(s): A multicentre open-label phase IIIb study was undertaken. Patients with active RA with a 28-joint Disease Activity Score (DAS28) &gt;3.2 despite previous disease-modifying antirheumatic drugs (DMARDs) were treated with tocilizumab 8 mg/kg every 4 weeks. The primary end point was the proportion of patients achieving LDAS &lt;=3.2 at week 24;secondary end points included American College of Rheumatology (ACR), European League Against Rheumatism (EULAR) or Clinical Disease Activity Index (CDAI) responses and decrease in acute phase. Analyses in subgroups such as rheumatoid factor (RF)-positive versus RF-negative patients and patients with an inadequate response to treatment with DMARDs (DMARD-IR) versus those with an inadequate response to tumour necrosis factor (TNF) antagonists (TNF antagonist-IR) were performed. Safety was assessed by adverse event documentation. Result(s): 286 patients were treated and 83.6% completed the study. 41.6% had previously been treated with TNF antagonists. 57% of the intention-to-treat patients achieved the primary end point of LDAS, 47.6% achieved DAS remission &lt;2.6 and a EULAR 'good response' was achieved by 54.9%;ACR50/70 response rates at week 24 were 50.7% and 33.9%, respectively. The mean+/-SD decrease in CDAI from baseline to week 24 was 71+/-29%. C reactive protein levels normalised rapidly within 1 week. Major improvements in fatigue, pain and morning stiffness were observed in the first 4 weeks and further improved until week 24. DAS28, EULAR and ACR responses at week 24 did not differ between RF-positive and RF-negative patients. TNF antagonist-naive patients responded better than patients who had previously failed on TNF antagonists. The safety profile of tocilizumab was comparable to that previously observed in the phase III trial programme. Serious infections were observed in 3.1% of patients. Conclusion(s): Tocilizumab is highly effective in a setting close to real-life medical care with a rapid and sustained improvement in signs and symptoms of RA. A manageable safety profile was seen over the 24-week study period.","container-title":"Annals of the Rheumatic Diseases","DOI":"10.1136/ard.2010.139725","issue":"5","journalAbbreviation":"Annals of the Rheumatic Diseases","note":"publisher-place: United Kingdom\npublisher: BMJ Publishing Group (Tavistock Square, London WC1H 9JR, United Kingdom)","page":"755-759","title":"Effectiveness and safety of the interleukin 6-receptor antagonist tocilizumab after 4 and 24 weeks in patients with active rheumatoid arthritis: The first phase IIIb real-life study (TAMARA)","volume":"70","author":[{"literal":"Burmester G.R."},{"literal":"Feist E."},{"literal":"Kellner H."},{"literal":"Braun J."},{"literal":"Iking-Konert C."},{"literal":"Rubbert-Roth A."}],"issued":{"date-parts":[["2011"]]}}}],"schema":"https://github.com/citation-style-language/schema/raw/master/csl-citation.json"} </w:instrText>
            </w:r>
            <w:r w:rsidR="00C55FCB">
              <w:rPr>
                <w:sz w:val="18"/>
                <w:szCs w:val="18"/>
              </w:rPr>
              <w:fldChar w:fldCharType="separate"/>
            </w:r>
            <w:r w:rsidR="00C55FCB" w:rsidRPr="00C55FCB">
              <w:rPr>
                <w:rFonts w:ascii="Calibri" w:hAnsi="Calibri" w:cs="Calibri"/>
                <w:sz w:val="18"/>
                <w:szCs w:val="24"/>
                <w:vertAlign w:val="superscript"/>
              </w:rPr>
              <w:t>11</w:t>
            </w:r>
            <w:r w:rsidR="00C55FCB">
              <w:rPr>
                <w:sz w:val="18"/>
                <w:szCs w:val="18"/>
              </w:rPr>
              <w:fldChar w:fldCharType="end"/>
            </w:r>
          </w:p>
        </w:tc>
        <w:tc>
          <w:tcPr>
            <w:tcW w:w="2476" w:type="dxa"/>
            <w:noWrap/>
            <w:hideMark/>
          </w:tcPr>
          <w:p w14:paraId="48AF2E63" w14:textId="77777777" w:rsidR="00A25093" w:rsidRPr="00A25093" w:rsidRDefault="00A25093">
            <w:pPr>
              <w:rPr>
                <w:sz w:val="18"/>
                <w:szCs w:val="18"/>
              </w:rPr>
            </w:pPr>
            <w:r w:rsidRPr="00A25093">
              <w:rPr>
                <w:sz w:val="18"/>
                <w:szCs w:val="18"/>
              </w:rPr>
              <w:t>SUMMACTA</w:t>
            </w:r>
          </w:p>
        </w:tc>
        <w:tc>
          <w:tcPr>
            <w:tcW w:w="1658" w:type="dxa"/>
            <w:noWrap/>
            <w:hideMark/>
          </w:tcPr>
          <w:p w14:paraId="0393643C" w14:textId="77777777" w:rsidR="00A25093" w:rsidRPr="00A25093" w:rsidRDefault="00A25093">
            <w:pPr>
              <w:rPr>
                <w:sz w:val="18"/>
                <w:szCs w:val="18"/>
              </w:rPr>
            </w:pPr>
            <w:r w:rsidRPr="00A25093">
              <w:rPr>
                <w:sz w:val="18"/>
                <w:szCs w:val="18"/>
              </w:rPr>
              <w:t>multiple countries</w:t>
            </w:r>
          </w:p>
        </w:tc>
        <w:tc>
          <w:tcPr>
            <w:tcW w:w="917" w:type="dxa"/>
            <w:noWrap/>
            <w:hideMark/>
          </w:tcPr>
          <w:p w14:paraId="48790439" w14:textId="77777777" w:rsidR="00A25093" w:rsidRPr="00A25093" w:rsidRDefault="00A25093" w:rsidP="00A25093">
            <w:pPr>
              <w:rPr>
                <w:sz w:val="18"/>
                <w:szCs w:val="18"/>
              </w:rPr>
            </w:pPr>
            <w:r w:rsidRPr="00A25093">
              <w:rPr>
                <w:sz w:val="18"/>
                <w:szCs w:val="18"/>
              </w:rPr>
              <w:t>1</w:t>
            </w:r>
          </w:p>
        </w:tc>
        <w:tc>
          <w:tcPr>
            <w:tcW w:w="932" w:type="dxa"/>
            <w:noWrap/>
            <w:hideMark/>
          </w:tcPr>
          <w:p w14:paraId="65A3E1E9" w14:textId="77777777" w:rsidR="00A25093" w:rsidRPr="00A25093" w:rsidRDefault="00A25093">
            <w:pPr>
              <w:rPr>
                <w:sz w:val="18"/>
                <w:szCs w:val="18"/>
              </w:rPr>
            </w:pPr>
            <w:r w:rsidRPr="00A25093">
              <w:rPr>
                <w:sz w:val="18"/>
                <w:szCs w:val="18"/>
              </w:rPr>
              <w:t>Y</w:t>
            </w:r>
          </w:p>
        </w:tc>
      </w:tr>
      <w:tr w:rsidR="00A25093" w:rsidRPr="00A25093" w14:paraId="18DB9448" w14:textId="77777777" w:rsidTr="00B16738">
        <w:trPr>
          <w:trHeight w:val="300"/>
        </w:trPr>
        <w:tc>
          <w:tcPr>
            <w:tcW w:w="2472" w:type="dxa"/>
            <w:noWrap/>
            <w:hideMark/>
          </w:tcPr>
          <w:p w14:paraId="3F2EA321" w14:textId="3FE15FCD" w:rsidR="00A25093" w:rsidRPr="00A25093" w:rsidRDefault="00A25093">
            <w:pPr>
              <w:rPr>
                <w:sz w:val="18"/>
                <w:szCs w:val="18"/>
              </w:rPr>
            </w:pPr>
            <w:r w:rsidRPr="00A25093">
              <w:rPr>
                <w:sz w:val="18"/>
                <w:szCs w:val="18"/>
              </w:rPr>
              <w:t>Burmester 2017</w:t>
            </w:r>
            <w:r w:rsidR="008343F1">
              <w:rPr>
                <w:sz w:val="18"/>
                <w:szCs w:val="18"/>
              </w:rPr>
              <w:fldChar w:fldCharType="begin"/>
            </w:r>
            <w:r w:rsidR="008343F1">
              <w:rPr>
                <w:sz w:val="18"/>
                <w:szCs w:val="18"/>
              </w:rPr>
              <w:instrText xml:space="preserve"> ADDIN ZOTERO_ITEM CSL_CITATION {"citationID":"VsX11tT0","properties":{"formattedCitation":"\\super 12\\nosupersub{}","plainCitation":"12","noteIndex":0},"citationItems":[{"id":3726,"uris":["http://zotero.org/users/8409706/items/E3DX6PPS"],"itemData":{"id":3726,"type":"article-journal","abstract":"Objectives To compare efficacy and safety of sarilumab monotherapy with adalimumab monotherapy in patients with active rheumatoid arthritis (RA) who should not continue treatment with methotrexate (MTX) due to intolerance or inadequate response. Methods MONARCH was a randomised, active-controlled, double-blind, double-dummy, phase III superiority trial. Patients received sarilumab (200 mg every 2 weeks (q2w)) or adalimumab (40 mg q2w) monotherapy for 24 weeks. The primary end point was change from baseline in 28-joint disease activity score using erythrocyte sedimentation rate (DAS28-ESR) at week 24. Results Sarilumab was superior to adalimumab in the primary end point of change from baseline in DAS28-ESR (-3.28 vs-2.20; p&lt;0.0001). Sarilumab-treated patients achieved significantly higher American College of Rheumatology 20/50/70 response rates (sarilumab: 71.7%/45.7%/23.4%; adalimumab: 58.4%/29.7%/11.9%; all p&lt;=0.0074) and had significantly greater improvement in Health Assessment Questionnaire-Disability Index (p=0.0037). Importantly, at week 24, more patients receiving sarilumab compared with adalimumab achieved Clinical Disease Activity Index remission (7.1% vs 2.7%; nominal p=0.0468) and low disease activity (41.8% vs 24.9%; nominal p=0.0005, supplemental analysis). Adverse events occurred in 63.6% (adalimumab) and 64.1% (sarilumab) of patients, the most common being neutropenia and injection site reactions (sarilumab) and headache and worsening RA (adalimumab). Incidences of infections (sarilumab: 28.8%; adalimumab: 27.7%) and serious infections (1.1%, both groups) were similar, despite neutropenia differences. Conclusions Sarilumab monotherapy demonstrated superiority to adalimumab monotherapy by improving the signs and symptoms and physical functions in patients with RA who were unable to continue MTX treatment. The safety profiles of both therapies were consistent with anticipated class effects.Copyright © 2017 Published by the BMJ Publishing Group Limited.","container-title":"Annals of the Rheumatic Diseases","DOI":"10.1136/annrheumdis-2016-210310","issue":"5","journalAbbreviation":"Annals of the Rheumatic Diseases","note":"publisher-place: United Kingdom\npublisher: BMJ Publishing Group (E-mail: subscriptions@bmjgroup.com)","page":"840-847","title":"Efficacy and safety of sarilumab monotherapy versus adalimumab monotherapy for the treatment of patients with active rheumatoid arthritis (MONARCH): A randomised, double-blind, parallel-group phase III trial","volume":"76","author":[{"literal":"Burmester G.R."},{"literal":"Lin Y."},{"literal":"Patel R."},{"literal":"Van Adelsberg J."},{"literal":"Mangan E.K."},{"literal":"Graham N.M.H."},{"literal":"Van Hoogstraten H."},{"literal":"Bauer D."},{"literal":"Ignacio Vargas J."},{"literal":"Lee E.B."}],"issued":{"date-parts":[["2017"]]}}}],"schema":"https://github.com/citation-style-language/schema/raw/master/csl-citation.json"} </w:instrText>
            </w:r>
            <w:r w:rsidR="008343F1">
              <w:rPr>
                <w:sz w:val="18"/>
                <w:szCs w:val="18"/>
              </w:rPr>
              <w:fldChar w:fldCharType="separate"/>
            </w:r>
            <w:r w:rsidR="008343F1" w:rsidRPr="008343F1">
              <w:rPr>
                <w:rFonts w:ascii="Calibri" w:hAnsi="Calibri" w:cs="Calibri"/>
                <w:sz w:val="18"/>
                <w:szCs w:val="24"/>
                <w:vertAlign w:val="superscript"/>
              </w:rPr>
              <w:t>12</w:t>
            </w:r>
            <w:r w:rsidR="008343F1">
              <w:rPr>
                <w:sz w:val="18"/>
                <w:szCs w:val="18"/>
              </w:rPr>
              <w:fldChar w:fldCharType="end"/>
            </w:r>
          </w:p>
        </w:tc>
        <w:tc>
          <w:tcPr>
            <w:tcW w:w="2476" w:type="dxa"/>
            <w:noWrap/>
            <w:hideMark/>
          </w:tcPr>
          <w:p w14:paraId="7B34FFAD" w14:textId="77777777" w:rsidR="00A25093" w:rsidRPr="00A25093" w:rsidRDefault="00A25093">
            <w:pPr>
              <w:rPr>
                <w:sz w:val="18"/>
                <w:szCs w:val="18"/>
              </w:rPr>
            </w:pPr>
            <w:r w:rsidRPr="00A25093">
              <w:rPr>
                <w:sz w:val="18"/>
                <w:szCs w:val="18"/>
              </w:rPr>
              <w:t>MONARCH</w:t>
            </w:r>
          </w:p>
        </w:tc>
        <w:tc>
          <w:tcPr>
            <w:tcW w:w="1658" w:type="dxa"/>
            <w:noWrap/>
            <w:hideMark/>
          </w:tcPr>
          <w:p w14:paraId="3B41961F" w14:textId="77777777" w:rsidR="00A25093" w:rsidRPr="00A25093" w:rsidRDefault="00A25093">
            <w:pPr>
              <w:rPr>
                <w:sz w:val="18"/>
                <w:szCs w:val="18"/>
              </w:rPr>
            </w:pPr>
            <w:r w:rsidRPr="00A25093">
              <w:rPr>
                <w:sz w:val="18"/>
                <w:szCs w:val="18"/>
              </w:rPr>
              <w:t>multiple countries</w:t>
            </w:r>
          </w:p>
        </w:tc>
        <w:tc>
          <w:tcPr>
            <w:tcW w:w="917" w:type="dxa"/>
            <w:noWrap/>
            <w:hideMark/>
          </w:tcPr>
          <w:p w14:paraId="5E28E9EB" w14:textId="77777777" w:rsidR="00A25093" w:rsidRPr="00A25093" w:rsidRDefault="00A25093" w:rsidP="00A25093">
            <w:pPr>
              <w:rPr>
                <w:sz w:val="18"/>
                <w:szCs w:val="18"/>
              </w:rPr>
            </w:pPr>
            <w:r w:rsidRPr="00A25093">
              <w:rPr>
                <w:sz w:val="18"/>
                <w:szCs w:val="18"/>
              </w:rPr>
              <w:t>3</w:t>
            </w:r>
          </w:p>
        </w:tc>
        <w:tc>
          <w:tcPr>
            <w:tcW w:w="932" w:type="dxa"/>
            <w:noWrap/>
            <w:hideMark/>
          </w:tcPr>
          <w:p w14:paraId="62A2C139" w14:textId="77777777" w:rsidR="00A25093" w:rsidRPr="00A25093" w:rsidRDefault="00A25093">
            <w:pPr>
              <w:rPr>
                <w:sz w:val="18"/>
                <w:szCs w:val="18"/>
              </w:rPr>
            </w:pPr>
            <w:r w:rsidRPr="00A25093">
              <w:rPr>
                <w:sz w:val="18"/>
                <w:szCs w:val="18"/>
              </w:rPr>
              <w:t>Y</w:t>
            </w:r>
          </w:p>
        </w:tc>
      </w:tr>
      <w:tr w:rsidR="00A25093" w:rsidRPr="00A25093" w14:paraId="5F10E950" w14:textId="77777777" w:rsidTr="00B16738">
        <w:trPr>
          <w:trHeight w:val="300"/>
        </w:trPr>
        <w:tc>
          <w:tcPr>
            <w:tcW w:w="2472" w:type="dxa"/>
            <w:noWrap/>
            <w:hideMark/>
          </w:tcPr>
          <w:p w14:paraId="3AD44933" w14:textId="2D2E643D" w:rsidR="00A25093" w:rsidRPr="00A25093" w:rsidRDefault="00A25093">
            <w:pPr>
              <w:rPr>
                <w:sz w:val="18"/>
                <w:szCs w:val="18"/>
              </w:rPr>
            </w:pPr>
            <w:r w:rsidRPr="00A25093">
              <w:rPr>
                <w:sz w:val="18"/>
                <w:szCs w:val="18"/>
              </w:rPr>
              <w:t>Callis</w:t>
            </w:r>
            <w:r w:rsidR="008343F1">
              <w:rPr>
                <w:sz w:val="18"/>
                <w:szCs w:val="18"/>
              </w:rPr>
              <w:t xml:space="preserve"> D</w:t>
            </w:r>
            <w:r w:rsidRPr="00A25093">
              <w:rPr>
                <w:sz w:val="18"/>
                <w:szCs w:val="18"/>
              </w:rPr>
              <w:t>uffin 2017</w:t>
            </w:r>
            <w:r w:rsidR="008343F1">
              <w:rPr>
                <w:sz w:val="18"/>
                <w:szCs w:val="18"/>
              </w:rPr>
              <w:fldChar w:fldCharType="begin"/>
            </w:r>
            <w:r w:rsidR="008343F1">
              <w:rPr>
                <w:sz w:val="18"/>
                <w:szCs w:val="18"/>
              </w:rPr>
              <w:instrText xml:space="preserve"> ADDIN ZOTERO_ITEM CSL_CITATION {"citationID":"NDWLBses","properties":{"formattedCitation":"\\super 13\\nosupersub{}","plainCitation":"13","noteIndex":0},"citationItems":[{"id":3728,"uris":["http://zotero.org/users/8409706/items/XM8LQ5M4"],"itemData":{"id":3728,"type":"article-journal","abstract":"Background: The efficacy of ixekizumab, an anti-interleukin-17A (anti-IL-17A) monoclonal IgG4 antibody, was demonstrated in moderate-to-severe psoriasis patients when administered via prefilled syringe (PFS). Objective(s): To evaluate the effect of two drug delivery devices on the pharmacokinetics (PK) of ixekizumab as well as efficacy and safety with both devices. Method(s): In the first 12 weeks of an open-label, phase 3 study, moderate-to-severe psoriasis patients were randomized to ixekizumab delivery via PFS or autoinjector device. Randomization was stratified by weight (&lt;80 kg, 80-100 kg, &gt;100 kg), injection assistance (yes/no) and injection site (arm, thigh or abdomen). Following a 160-mg initial dose at week 0, patients received subcutaneous 80-mg ixekizumab as a single injection every 2 weeks for 12 weeks. Blood samples were collected following the initial 160-mg dose on days 2, 4, 7, 10 and 14 for PK analysis. Primary PK parameters were maximum concentration (Cmax) and area under the curve (AUC0-tlast) where tlast is the time of last sample (14 days +/- 24 h). Efficacy was assessed by percent improvement on the Psoriasis Area and Severity Index (PASI) at week 12. Adverse event reporting, vital signs and clinical laboratory data were used to evaluate safety. Result(s): Of 204 randomized patients, 192 were included in the PK analysis (PFS: 94; autoinjector: 98). The PFS and autoinjector showed similar geometric mean Cmax (90% CI) [15.0 mug/mL (13.9-16.1) vs. 14.8 mug/mL (13.8-15.9)] and geometric mean AUC0-tlast (90% CI) [157 mug x day/mL (147-168) vs. 154 mug x day/mL (144-165)]. When comparing Cmax and AUC0-tlast of the autoinjector to PFS, the geometric LS mean ratios were 0.97. At week 12, mean percent PASI improvement (via modified baseline observation carried forward) was similar with the PFS (89.3%) and autoinjector (86.9%). Both devices had safety results that were consistent with the known safety profile of ixekizumab. Conclusion(s): The PK, efficacy and safety of ixekizumab administered subcutaneously by PFS and autoinjector were similar. Clinicaltrials.gov number: NCT01777191 https://clinicaltrials.gov/ct2/show/NCT01777191.Copyright © 2016 The Authors. Journal of European Academy of Dermatology and Venereology published by John Wiley &amp; Sons Ltd on behalf of European Academy of Dermatology and Venereology.","container-title":"Journal of the European Academy of Dermatology and Venereology","DOI":"10.1111/jdv.13768","issue":"1","journalAbbreviation":"Journal of the European Academy of Dermatology and Venereology","note":"publisher-place: United Kingdom\npublisher: Blackwell Publishing Ltd (E-mail: customerservices@oxonblackwellpublishing.com)","page":"107-113","title":"Phase 3, open-label, randomized study of the pharmacokinetics, efficacy and safety of ixekizumab following subcutaneous administration using a prefilled syringe or an autoinjector in patients with moderate-to-severe plaque psoriasis (UNCOVER-A)","volume":"31","author":[{"literal":"Callis Duffin K."},{"literal":"Bagel J."},{"literal":"Bukhalo M."},{"literal":"Mercado Clement I.J."},{"literal":"Choi S.L."},{"literal":"Zhao F."},{"literal":"Gill A."},{"literal":"Pangallo B."},{"literal":"Shuler C."},{"literal":"Mallbris L."},{"literal":"Jackson K."}],"issued":{"date-parts":[["2017"]]}}}],"schema":"https://github.com/citation-style-language/schema/raw/master/csl-citation.json"} </w:instrText>
            </w:r>
            <w:r w:rsidR="008343F1">
              <w:rPr>
                <w:sz w:val="18"/>
                <w:szCs w:val="18"/>
              </w:rPr>
              <w:fldChar w:fldCharType="separate"/>
            </w:r>
            <w:r w:rsidR="008343F1" w:rsidRPr="008343F1">
              <w:rPr>
                <w:rFonts w:ascii="Calibri" w:hAnsi="Calibri" w:cs="Calibri"/>
                <w:sz w:val="18"/>
                <w:szCs w:val="24"/>
                <w:vertAlign w:val="superscript"/>
              </w:rPr>
              <w:t>13</w:t>
            </w:r>
            <w:r w:rsidR="008343F1">
              <w:rPr>
                <w:sz w:val="18"/>
                <w:szCs w:val="18"/>
              </w:rPr>
              <w:fldChar w:fldCharType="end"/>
            </w:r>
          </w:p>
        </w:tc>
        <w:tc>
          <w:tcPr>
            <w:tcW w:w="2476" w:type="dxa"/>
            <w:noWrap/>
            <w:hideMark/>
          </w:tcPr>
          <w:p w14:paraId="7D090875" w14:textId="77777777" w:rsidR="00A25093" w:rsidRPr="00A25093" w:rsidRDefault="00A25093">
            <w:pPr>
              <w:rPr>
                <w:sz w:val="18"/>
                <w:szCs w:val="18"/>
              </w:rPr>
            </w:pPr>
            <w:r w:rsidRPr="00A25093">
              <w:rPr>
                <w:sz w:val="18"/>
                <w:szCs w:val="18"/>
              </w:rPr>
              <w:t>UNCOVER-A</w:t>
            </w:r>
          </w:p>
        </w:tc>
        <w:tc>
          <w:tcPr>
            <w:tcW w:w="1658" w:type="dxa"/>
            <w:noWrap/>
            <w:hideMark/>
          </w:tcPr>
          <w:p w14:paraId="5E967606" w14:textId="77777777" w:rsidR="00A25093" w:rsidRPr="00A25093" w:rsidRDefault="00A25093">
            <w:pPr>
              <w:rPr>
                <w:sz w:val="18"/>
                <w:szCs w:val="18"/>
              </w:rPr>
            </w:pPr>
            <w:r w:rsidRPr="00A25093">
              <w:rPr>
                <w:sz w:val="18"/>
                <w:szCs w:val="18"/>
              </w:rPr>
              <w:t>multiple countries</w:t>
            </w:r>
          </w:p>
        </w:tc>
        <w:tc>
          <w:tcPr>
            <w:tcW w:w="917" w:type="dxa"/>
            <w:noWrap/>
            <w:hideMark/>
          </w:tcPr>
          <w:p w14:paraId="4D3AB865" w14:textId="77777777" w:rsidR="00A25093" w:rsidRPr="00A25093" w:rsidRDefault="00A25093" w:rsidP="00A25093">
            <w:pPr>
              <w:rPr>
                <w:sz w:val="18"/>
                <w:szCs w:val="18"/>
              </w:rPr>
            </w:pPr>
            <w:r w:rsidRPr="00A25093">
              <w:rPr>
                <w:sz w:val="18"/>
                <w:szCs w:val="18"/>
              </w:rPr>
              <w:t>3</w:t>
            </w:r>
          </w:p>
        </w:tc>
        <w:tc>
          <w:tcPr>
            <w:tcW w:w="932" w:type="dxa"/>
            <w:noWrap/>
            <w:hideMark/>
          </w:tcPr>
          <w:p w14:paraId="60C0C9F7" w14:textId="77777777" w:rsidR="00A25093" w:rsidRPr="00A25093" w:rsidRDefault="00A25093">
            <w:pPr>
              <w:rPr>
                <w:sz w:val="18"/>
                <w:szCs w:val="18"/>
              </w:rPr>
            </w:pPr>
            <w:r w:rsidRPr="00A25093">
              <w:rPr>
                <w:sz w:val="18"/>
                <w:szCs w:val="18"/>
              </w:rPr>
              <w:t>N</w:t>
            </w:r>
          </w:p>
        </w:tc>
      </w:tr>
      <w:tr w:rsidR="00A25093" w:rsidRPr="00A25093" w14:paraId="7FB55667" w14:textId="77777777" w:rsidTr="00B16738">
        <w:trPr>
          <w:trHeight w:val="300"/>
        </w:trPr>
        <w:tc>
          <w:tcPr>
            <w:tcW w:w="2472" w:type="dxa"/>
            <w:noWrap/>
            <w:hideMark/>
          </w:tcPr>
          <w:p w14:paraId="26D38113" w14:textId="709F4684" w:rsidR="00A25093" w:rsidRPr="00A25093" w:rsidRDefault="00A25093">
            <w:pPr>
              <w:rPr>
                <w:sz w:val="18"/>
                <w:szCs w:val="18"/>
              </w:rPr>
            </w:pPr>
            <w:r w:rsidRPr="00A25093">
              <w:rPr>
                <w:sz w:val="18"/>
                <w:szCs w:val="18"/>
              </w:rPr>
              <w:t>Castro 2018</w:t>
            </w:r>
            <w:r w:rsidR="008343F1">
              <w:rPr>
                <w:sz w:val="18"/>
                <w:szCs w:val="18"/>
              </w:rPr>
              <w:fldChar w:fldCharType="begin"/>
            </w:r>
            <w:r w:rsidR="008343F1">
              <w:rPr>
                <w:sz w:val="18"/>
                <w:szCs w:val="18"/>
              </w:rPr>
              <w:instrText xml:space="preserve"> ADDIN ZOTERO_ITEM CSL_CITATION {"citationID":"H0r6sHAI","properties":{"formattedCitation":"\\super 14\\nosupersub{}","plainCitation":"14","noteIndex":0},"citationItems":[{"id":3611,"uris":["http://zotero.org/users/8409706/items/VF9GMATT"],"itemData":{"id":3611,"type":"article-journal","abstract":"BACKGROUND: Dupilumab is a fully human anti‐interleukin‐4 receptor α monoclonal antibody that blocks both interleukin‐4 and interleukin‐13 signaling. We assessed its efficacy and safety in patients with uncontrolled asthma. METHODS: We randomly assigned 1902 patients 12 years of age or older with uncontrolled asthma in a 2:2:1:1 ratio to receive add‐on subcutaneous dupilumab at a dose of 200 or 300 mg every 2 weeks or matched‐volume placebos for 52 weeks. The primary end points were the annualized rate of severe asthma exacerbations and the absolute change from baseline to week 12 in the forced expiratory volume in 1 second (FEV1) before bronchodilator use in the overall trial population. Secondary end points included the exacerbation rate and FEV1 in patients with a blood eosinophil count of 300 or more per cubic millimeter. Asthma control and dupilumab safety were also assessed. RESULTS: The annualized rate of severe asthma exacerbations was 0.46 (95% confidence interval [CI], 0.39 to 0.53) among patients assigned to 200 mg of dupilumab every 2 weeks and 0.87 (95% CI, 0.72 to 1.05) among those assigned to a matched placebo, for a 47.7% lower rate with dupilumab than with placebo (P&lt;0.001); similar results were seen with the dupilumab dose of 300 mg every 2 weeks. At week 12, the FEV1 had increased by 0.32 liters in patients assigned to the lower dose of dupilumab (difference vs. matched placebo, 0.14 liters; P&lt;0.001); similar results were seen with the higher dose. Among patients with a blood eosinophil count of 300 or more per cubic millimeter, the annualized rate of severe asthma exacerbations was 0.37 (95% CI, 0.29 to 0.48) among those receiving lower‐dose dupilumab and 1.08 (95% CI, 0.85 to 1.38) among those receiving a matched placebo (65.8% lower rate with dupilumab than with placebo; 95% CI, 52.0 to 75.6); similar results were observed with the higher dose. Blood eosinophilia occurred after the start of the intervention in 52 patients (4.1%) who received dupilumab as compared with 4 patients (0.6%) who received placebo. CONCLUSIONS: In this trial, patients who received dupilumab had significantly lower rates of severe asthma exacerbation than those who received placebo, as well as better lung function and asthma control. Greater benefits were seen in patients with higher baseline levels of eosinophils. Hypereosinophilia was observed in some patients. (Funded by Sanofi and Regeneron Pharmaceuticals; LIBERTY ASTHMA QUEST ClinicalTrials.gov number, NCT02414854 .).","archive_location":"CN-01614085","DOI":"10.1056/NEJMoa1804092","issue":"26","page":"2486‐2496","title":"Dupilumab Efficacy and Safety in Moderate-to-Severe Uncontrolled Asthma","volume":"378","author":[{"family":"Castro","given":"M"},{"family":"Corren","given":"J"},{"family":"Pavord","given":"ID"},{"family":"Maspero","given":"J"},{"family":"Wenzel","given":"S"},{"family":"Rabe","given":"KF"},{"family":"Busse","given":"WW"},{"family":"Ford","given":"L"},{"family":"Sher","given":"L"},{"family":"FitzGerald","given":"JM"},{"literal":"et al."}],"issued":{"date-parts":[["2018"]]}}}],"schema":"https://github.com/citation-style-language/schema/raw/master/csl-citation.json"} </w:instrText>
            </w:r>
            <w:r w:rsidR="008343F1">
              <w:rPr>
                <w:sz w:val="18"/>
                <w:szCs w:val="18"/>
              </w:rPr>
              <w:fldChar w:fldCharType="separate"/>
            </w:r>
            <w:r w:rsidR="008343F1" w:rsidRPr="008343F1">
              <w:rPr>
                <w:rFonts w:ascii="Calibri" w:hAnsi="Calibri" w:cs="Calibri"/>
                <w:sz w:val="18"/>
                <w:szCs w:val="24"/>
                <w:vertAlign w:val="superscript"/>
              </w:rPr>
              <w:t>14</w:t>
            </w:r>
            <w:r w:rsidR="008343F1">
              <w:rPr>
                <w:sz w:val="18"/>
                <w:szCs w:val="18"/>
              </w:rPr>
              <w:fldChar w:fldCharType="end"/>
            </w:r>
          </w:p>
        </w:tc>
        <w:tc>
          <w:tcPr>
            <w:tcW w:w="2476" w:type="dxa"/>
            <w:noWrap/>
            <w:hideMark/>
          </w:tcPr>
          <w:p w14:paraId="1B0B75AB" w14:textId="77777777" w:rsidR="00A25093" w:rsidRPr="00A25093" w:rsidRDefault="00A25093">
            <w:pPr>
              <w:rPr>
                <w:sz w:val="18"/>
                <w:szCs w:val="18"/>
              </w:rPr>
            </w:pPr>
            <w:r w:rsidRPr="00A25093">
              <w:rPr>
                <w:sz w:val="18"/>
                <w:szCs w:val="18"/>
              </w:rPr>
              <w:t>LIBERTY ASTHMA QUEST</w:t>
            </w:r>
          </w:p>
        </w:tc>
        <w:tc>
          <w:tcPr>
            <w:tcW w:w="1658" w:type="dxa"/>
            <w:noWrap/>
            <w:hideMark/>
          </w:tcPr>
          <w:p w14:paraId="21ADEAB4" w14:textId="77777777" w:rsidR="00A25093" w:rsidRPr="00A25093" w:rsidRDefault="00A25093">
            <w:pPr>
              <w:rPr>
                <w:sz w:val="18"/>
                <w:szCs w:val="18"/>
              </w:rPr>
            </w:pPr>
            <w:r w:rsidRPr="00A25093">
              <w:rPr>
                <w:sz w:val="18"/>
                <w:szCs w:val="18"/>
              </w:rPr>
              <w:t>multiple countries</w:t>
            </w:r>
          </w:p>
        </w:tc>
        <w:tc>
          <w:tcPr>
            <w:tcW w:w="917" w:type="dxa"/>
            <w:noWrap/>
            <w:hideMark/>
          </w:tcPr>
          <w:p w14:paraId="2811BD1B" w14:textId="77777777" w:rsidR="00A25093" w:rsidRPr="00A25093" w:rsidRDefault="00A25093" w:rsidP="00A25093">
            <w:pPr>
              <w:rPr>
                <w:sz w:val="18"/>
                <w:szCs w:val="18"/>
              </w:rPr>
            </w:pPr>
            <w:r w:rsidRPr="00A25093">
              <w:rPr>
                <w:sz w:val="18"/>
                <w:szCs w:val="18"/>
              </w:rPr>
              <w:t>2</w:t>
            </w:r>
          </w:p>
        </w:tc>
        <w:tc>
          <w:tcPr>
            <w:tcW w:w="932" w:type="dxa"/>
            <w:noWrap/>
            <w:hideMark/>
          </w:tcPr>
          <w:p w14:paraId="4B9073BF" w14:textId="77777777" w:rsidR="00A25093" w:rsidRPr="00A25093" w:rsidRDefault="00A25093">
            <w:pPr>
              <w:rPr>
                <w:sz w:val="18"/>
                <w:szCs w:val="18"/>
              </w:rPr>
            </w:pPr>
            <w:r w:rsidRPr="00A25093">
              <w:rPr>
                <w:sz w:val="18"/>
                <w:szCs w:val="18"/>
              </w:rPr>
              <w:t>Y</w:t>
            </w:r>
          </w:p>
        </w:tc>
      </w:tr>
      <w:tr w:rsidR="00A25093" w:rsidRPr="00A25093" w14:paraId="38A41E4D" w14:textId="77777777" w:rsidTr="00B16738">
        <w:trPr>
          <w:trHeight w:val="300"/>
        </w:trPr>
        <w:tc>
          <w:tcPr>
            <w:tcW w:w="2472" w:type="dxa"/>
            <w:noWrap/>
            <w:hideMark/>
          </w:tcPr>
          <w:p w14:paraId="6AC09C76" w14:textId="32367E8B" w:rsidR="00A25093" w:rsidRPr="00A25093" w:rsidRDefault="00A25093">
            <w:pPr>
              <w:rPr>
                <w:sz w:val="18"/>
                <w:szCs w:val="18"/>
              </w:rPr>
            </w:pPr>
            <w:r w:rsidRPr="00A25093">
              <w:rPr>
                <w:sz w:val="18"/>
                <w:szCs w:val="18"/>
              </w:rPr>
              <w:t>Chen 2016</w:t>
            </w:r>
            <w:r w:rsidR="008343F1">
              <w:rPr>
                <w:sz w:val="18"/>
                <w:szCs w:val="18"/>
              </w:rPr>
              <w:fldChar w:fldCharType="begin"/>
            </w:r>
            <w:r w:rsidR="008343F1">
              <w:rPr>
                <w:sz w:val="18"/>
                <w:szCs w:val="18"/>
              </w:rPr>
              <w:instrText xml:space="preserve"> ADDIN ZOTERO_ITEM CSL_CITATION {"citationID":"7G3vLmW5","properties":{"formattedCitation":"\\super 15\\nosupersub{}","plainCitation":"15","noteIndex":0},"citationItems":[{"id":3583,"uris":["http://zotero.org/users/8409706/items/CWU8BRMI"],"itemData":{"id":3583,"type":"article-journal","abstract":"The objective of the study was to evaluate the efficacy and safety of etanercept (Anbainuo) treatment in Chinese moderate to severe rheumatoid arthritis (RA) with inadequate response to methotrexate (MTX‐IR); 600 patients (360 in phase III‐1 and 240 in phase III‐2) poorly responding to MTX were enrolled in the study and randomized at a ratio of 2:1 into an Anbainuo treatment or control group. The study was designed as a 12‐week double‐blind, placebo‐controlled period followed by a 12‐week open‐label study. The primary endpoint was the ACR20 response rate at week 12. Secondary endpoints included the ACR50, ACR70, ACR‐N, and safety. At week 12, ACR20 response was observed in 60.9 % of the Anbainuo group‐significantly higher than that of the control group (20.6 %). At week 24, the ACR20 response in the Anbainuo group increased to 70.2 %; there was no significant difference compared with that of the control group (61.8 %, P &gt; 0.05). At week 12, the ACR50 and ACR70 responses of the Anbainuo group increased to 25.6 and 6.8 %, compared to 4 and 1 % in the control group (P &lt; 0.001, P = 0.002). The ACR‐N was 2.85 ± 6.73 vs. ‐3.24 ± 8.78 % in the control group (P &lt; 0.001). During the first 12 weeks of treatment, 66 adverse events (AE) were reported in the Anbainuo group (15.6 %) and 21 AEs (10.5 %) occurred in the control group, whereby the rate of the Anbainuo group was slightly higher than the control group (P = 0.042). Severe adverse events (SAEs) occurred in the Anbainuo group (1.3 %) and one (SAE) occurred in the control group (0.5 %) (P = 0.19). Anbainuo displays a rapid onset of efficacy as well as good tolerance and safety in MTX‐IR patients having moderate to severe RA.","archive_location":"CN-01307391","DOI":"10.1007/s10067-016-3302-1","issue":"9","page":"2175‐2183","title":"A randomized, controlled trial of efficacy and safety of Anbainuo, a bio-similar etanercept, for moderate to severe rheumatoid arthritis inadequately responding to methotrexate","volume":"35","author":[{"family":"Chen","given":"XX"},{"family":"Li","given":"ZG"},{"family":"Wu","given":"HX"},{"family":"Zhao","given":"DB"},{"family":"Li","given":"XF"},{"family":"Xu","given":"JH"},{"family":"Tao","given":"Y"},{"family":"Yang","given":"NP"},{"family":"Hu","given":"SX"},{"family":"Huang","given":"AB"},{"literal":"et al."}],"issued":{"date-parts":[["2016"]]}}}],"schema":"https://github.com/citation-style-language/schema/raw/master/csl-citation.json"} </w:instrText>
            </w:r>
            <w:r w:rsidR="008343F1">
              <w:rPr>
                <w:sz w:val="18"/>
                <w:szCs w:val="18"/>
              </w:rPr>
              <w:fldChar w:fldCharType="separate"/>
            </w:r>
            <w:r w:rsidR="008343F1" w:rsidRPr="008343F1">
              <w:rPr>
                <w:rFonts w:ascii="Calibri" w:hAnsi="Calibri" w:cs="Calibri"/>
                <w:sz w:val="18"/>
                <w:szCs w:val="24"/>
                <w:vertAlign w:val="superscript"/>
              </w:rPr>
              <w:t>15</w:t>
            </w:r>
            <w:r w:rsidR="008343F1">
              <w:rPr>
                <w:sz w:val="18"/>
                <w:szCs w:val="18"/>
              </w:rPr>
              <w:fldChar w:fldCharType="end"/>
            </w:r>
          </w:p>
        </w:tc>
        <w:tc>
          <w:tcPr>
            <w:tcW w:w="2476" w:type="dxa"/>
            <w:noWrap/>
            <w:hideMark/>
          </w:tcPr>
          <w:p w14:paraId="7A3F3C32" w14:textId="77777777" w:rsidR="00A25093" w:rsidRPr="00A25093" w:rsidRDefault="00A25093">
            <w:pPr>
              <w:rPr>
                <w:sz w:val="18"/>
                <w:szCs w:val="18"/>
              </w:rPr>
            </w:pPr>
            <w:r w:rsidRPr="00A25093">
              <w:rPr>
                <w:sz w:val="18"/>
                <w:szCs w:val="18"/>
              </w:rPr>
              <w:t>none</w:t>
            </w:r>
          </w:p>
        </w:tc>
        <w:tc>
          <w:tcPr>
            <w:tcW w:w="1658" w:type="dxa"/>
            <w:noWrap/>
            <w:hideMark/>
          </w:tcPr>
          <w:p w14:paraId="66F5487E" w14:textId="77777777" w:rsidR="00A25093" w:rsidRPr="00A25093" w:rsidRDefault="00A25093">
            <w:pPr>
              <w:rPr>
                <w:sz w:val="18"/>
                <w:szCs w:val="18"/>
              </w:rPr>
            </w:pPr>
            <w:r w:rsidRPr="00A25093">
              <w:rPr>
                <w:sz w:val="18"/>
                <w:szCs w:val="18"/>
              </w:rPr>
              <w:t>China</w:t>
            </w:r>
          </w:p>
        </w:tc>
        <w:tc>
          <w:tcPr>
            <w:tcW w:w="917" w:type="dxa"/>
            <w:noWrap/>
            <w:hideMark/>
          </w:tcPr>
          <w:p w14:paraId="6AEAED33" w14:textId="77777777" w:rsidR="00A25093" w:rsidRPr="00A25093" w:rsidRDefault="00A25093" w:rsidP="00A25093">
            <w:pPr>
              <w:rPr>
                <w:sz w:val="18"/>
                <w:szCs w:val="18"/>
              </w:rPr>
            </w:pPr>
            <w:r w:rsidRPr="00A25093">
              <w:rPr>
                <w:sz w:val="18"/>
                <w:szCs w:val="18"/>
              </w:rPr>
              <w:t>1</w:t>
            </w:r>
          </w:p>
        </w:tc>
        <w:tc>
          <w:tcPr>
            <w:tcW w:w="932" w:type="dxa"/>
            <w:noWrap/>
            <w:hideMark/>
          </w:tcPr>
          <w:p w14:paraId="519ABF27" w14:textId="77777777" w:rsidR="00A25093" w:rsidRPr="00A25093" w:rsidRDefault="00A25093">
            <w:pPr>
              <w:rPr>
                <w:sz w:val="18"/>
                <w:szCs w:val="18"/>
              </w:rPr>
            </w:pPr>
            <w:r w:rsidRPr="00A25093">
              <w:rPr>
                <w:sz w:val="18"/>
                <w:szCs w:val="18"/>
              </w:rPr>
              <w:t>N</w:t>
            </w:r>
          </w:p>
        </w:tc>
      </w:tr>
      <w:tr w:rsidR="00A25093" w:rsidRPr="00A25093" w14:paraId="2501C898" w14:textId="77777777" w:rsidTr="00B16738">
        <w:trPr>
          <w:trHeight w:val="300"/>
        </w:trPr>
        <w:tc>
          <w:tcPr>
            <w:tcW w:w="2472" w:type="dxa"/>
            <w:noWrap/>
            <w:hideMark/>
          </w:tcPr>
          <w:p w14:paraId="0B2B2F5E" w14:textId="5052DB7C" w:rsidR="00A25093" w:rsidRPr="00A25093" w:rsidRDefault="00A25093">
            <w:pPr>
              <w:rPr>
                <w:sz w:val="18"/>
                <w:szCs w:val="18"/>
              </w:rPr>
            </w:pPr>
            <w:r w:rsidRPr="00A25093">
              <w:rPr>
                <w:sz w:val="18"/>
                <w:szCs w:val="18"/>
              </w:rPr>
              <w:t>Chervinsky 2003</w:t>
            </w:r>
            <w:r w:rsidR="000C170A">
              <w:rPr>
                <w:sz w:val="18"/>
                <w:szCs w:val="18"/>
              </w:rPr>
              <w:fldChar w:fldCharType="begin"/>
            </w:r>
            <w:r w:rsidR="000C170A">
              <w:rPr>
                <w:sz w:val="18"/>
                <w:szCs w:val="18"/>
              </w:rPr>
              <w:instrText xml:space="preserve"> ADDIN ZOTERO_ITEM CSL_CITATION {"citationID":"iWRzA2NB","properties":{"formattedCitation":"\\super 16\\nosupersub{}","plainCitation":"16","noteIndex":0},"citationItems":[{"id":3588,"uris":["http://zotero.org/users/8409706/items/7WEK5LZX"],"itemData":{"id":3588,"type":"article-journal","abstract":"BACKGROUND: Treatment with omalizumab, an anti‐IgE antibody, improves symptoms and quality of life in patients with seasonal allergic rhinitis but has not previously been investigated in patients with perennial symptoms. OBJECTIVE: To investigate the efficacy, safety, and tolerability of omalizumab in the treatment of perennial allergic rhinitis (PAR). METHODS: Two hundred eighty‐nine patients (aged 12 to 70 years) with moderate‐to‐severe symptomatic PAR were randomized to 16 weeks' double‐blind subcutaneous treatment with either placebo (n = 145) or omalizumab (at least 0.016 mg/kg/IgE [IU/mL] per 4 weeks; n = 144). The primary efficacy variable was the mean daily nasal severity score, as determined from patient daily diary cards. Secondary efficacy variables included use of rescue antihistamine, rhinoconjunctivitis‐specific quality of life (RQoL), and patients' evaluation of treatment efficacy. Safety and tolerability were evaluated from adverse event reports and laboratory safety parameters. RESULTS: Throughout 16 weeks of treatment, the mean daily nasal severity score was significantly lower in omalizumab‐treated patients than with placebo (P &lt; 0.001). The improvement in symptoms when taking omalizumab was paralleled by a reduction in use of rescue antihistamine (P &lt; or = 0.005 overall) and improved RQoL relative to placebo. Patients' evaluation of treatment efficacy significantly favored omalizumab over placebo (P = 0.001). Omalizumab therapy was well tolerated. There were no safety concerns. CONCLUSIONS: Omalizumab was safe and well tolerated in the treatment of patients with PAR, providing effective control of symptoms and improved RQoL while simultaneously minimizing reliance on rescue antihistamines.","archive_location":"CN-00440251","DOI":"10.1016/S1081-1206(10)62171-0","issue":"2","page":"160‐167","title":"Omalizumab, an anti-IgE antibody, in the treatment of adults and adolescents with perennial allergic rhinitis","volume":"91","author":[{"family":"Chervinsky","given":"P"},{"family":"Casale","given":"T"},{"family":"Townley","given":"R"},{"family":"Tripathy","given":"I"},{"family":"Hedgecock","given":"S"},{"family":"Fowler-Taylor","given":"A"},{"family":"Shen","given":"H"},{"family":"Fox","given":"H"}],"issued":{"date-parts":[["2003"]]}}}],"schema":"https://github.com/citation-style-language/schema/raw/master/csl-citation.json"} </w:instrText>
            </w:r>
            <w:r w:rsidR="000C170A">
              <w:rPr>
                <w:sz w:val="18"/>
                <w:szCs w:val="18"/>
              </w:rPr>
              <w:fldChar w:fldCharType="separate"/>
            </w:r>
            <w:r w:rsidR="000C170A" w:rsidRPr="000C170A">
              <w:rPr>
                <w:rFonts w:ascii="Calibri" w:hAnsi="Calibri" w:cs="Calibri"/>
                <w:sz w:val="18"/>
                <w:szCs w:val="24"/>
                <w:vertAlign w:val="superscript"/>
              </w:rPr>
              <w:t>16</w:t>
            </w:r>
            <w:r w:rsidR="000C170A">
              <w:rPr>
                <w:sz w:val="18"/>
                <w:szCs w:val="18"/>
              </w:rPr>
              <w:fldChar w:fldCharType="end"/>
            </w:r>
          </w:p>
        </w:tc>
        <w:tc>
          <w:tcPr>
            <w:tcW w:w="2476" w:type="dxa"/>
            <w:noWrap/>
            <w:hideMark/>
          </w:tcPr>
          <w:p w14:paraId="12C4CFE4" w14:textId="77777777" w:rsidR="00A25093" w:rsidRPr="00A25093" w:rsidRDefault="00A25093">
            <w:pPr>
              <w:rPr>
                <w:sz w:val="18"/>
                <w:szCs w:val="18"/>
              </w:rPr>
            </w:pPr>
            <w:r w:rsidRPr="00A25093">
              <w:rPr>
                <w:sz w:val="18"/>
                <w:szCs w:val="18"/>
              </w:rPr>
              <w:t>none</w:t>
            </w:r>
          </w:p>
        </w:tc>
        <w:tc>
          <w:tcPr>
            <w:tcW w:w="1658" w:type="dxa"/>
            <w:noWrap/>
            <w:hideMark/>
          </w:tcPr>
          <w:p w14:paraId="23680DC9" w14:textId="77777777" w:rsidR="00A25093" w:rsidRPr="00A25093" w:rsidRDefault="00A25093">
            <w:pPr>
              <w:rPr>
                <w:sz w:val="18"/>
                <w:szCs w:val="18"/>
              </w:rPr>
            </w:pPr>
            <w:r w:rsidRPr="00A25093">
              <w:rPr>
                <w:sz w:val="18"/>
                <w:szCs w:val="18"/>
              </w:rPr>
              <w:t>US</w:t>
            </w:r>
          </w:p>
        </w:tc>
        <w:tc>
          <w:tcPr>
            <w:tcW w:w="917" w:type="dxa"/>
            <w:noWrap/>
            <w:hideMark/>
          </w:tcPr>
          <w:p w14:paraId="69E59515" w14:textId="77777777" w:rsidR="00A25093" w:rsidRPr="00A25093" w:rsidRDefault="00A25093" w:rsidP="00A25093">
            <w:pPr>
              <w:rPr>
                <w:sz w:val="18"/>
                <w:szCs w:val="18"/>
              </w:rPr>
            </w:pPr>
            <w:r w:rsidRPr="00A25093">
              <w:rPr>
                <w:sz w:val="18"/>
                <w:szCs w:val="18"/>
              </w:rPr>
              <w:t>1</w:t>
            </w:r>
          </w:p>
        </w:tc>
        <w:tc>
          <w:tcPr>
            <w:tcW w:w="932" w:type="dxa"/>
            <w:noWrap/>
            <w:hideMark/>
          </w:tcPr>
          <w:p w14:paraId="27954842" w14:textId="77777777" w:rsidR="00A25093" w:rsidRPr="00A25093" w:rsidRDefault="00A25093">
            <w:pPr>
              <w:rPr>
                <w:sz w:val="18"/>
                <w:szCs w:val="18"/>
              </w:rPr>
            </w:pPr>
            <w:r w:rsidRPr="00A25093">
              <w:rPr>
                <w:sz w:val="18"/>
                <w:szCs w:val="18"/>
              </w:rPr>
              <w:t>N</w:t>
            </w:r>
          </w:p>
        </w:tc>
      </w:tr>
      <w:tr w:rsidR="00A25093" w:rsidRPr="00A25093" w14:paraId="43B48D6B" w14:textId="77777777" w:rsidTr="00B16738">
        <w:trPr>
          <w:trHeight w:val="300"/>
        </w:trPr>
        <w:tc>
          <w:tcPr>
            <w:tcW w:w="2472" w:type="dxa"/>
            <w:noWrap/>
            <w:hideMark/>
          </w:tcPr>
          <w:p w14:paraId="50794709" w14:textId="5CA745E5" w:rsidR="00A25093" w:rsidRPr="00A25093" w:rsidRDefault="00A25093">
            <w:pPr>
              <w:rPr>
                <w:sz w:val="18"/>
                <w:szCs w:val="18"/>
              </w:rPr>
            </w:pPr>
            <w:r w:rsidRPr="00A25093">
              <w:rPr>
                <w:sz w:val="18"/>
                <w:szCs w:val="18"/>
              </w:rPr>
              <w:t>Chupp 2017</w:t>
            </w:r>
            <w:r w:rsidR="0003171F">
              <w:rPr>
                <w:sz w:val="18"/>
                <w:szCs w:val="18"/>
              </w:rPr>
              <w:fldChar w:fldCharType="begin"/>
            </w:r>
            <w:r w:rsidR="0003171F">
              <w:rPr>
                <w:sz w:val="18"/>
                <w:szCs w:val="18"/>
              </w:rPr>
              <w:instrText xml:space="preserve"> ADDIN ZOTERO_ITEM CSL_CITATION {"citationID":"iG3XDYgw","properties":{"formattedCitation":"\\super 17\\nosupersub{}","plainCitation":"17","noteIndex":0},"citationItems":[{"id":3720,"uris":["http://zotero.org/users/8409706/items/DEE28PXV"],"itemData":{"id":3720,"type":"article-journal","abstract":"Background Mepolizumab, an anti-interleukin-5 monoclonal antibody approved as add-on therapy to standard of care for patients with severe eosinophilic asthma, has been shown in previous studies to reduce exacerbations and dependency on oral corticosteroids compared with placebo. We aimed to further assess mepolizumab in patients with severe eosinophilic asthma by examining its effect on health-related quality of life (HRQOL). Methods We did a randomised, double-blind, placebo-controlled, parallel-group, multicentre, phase 3b trial (MUSCA) in 146 hospitals or research centres in 19 countries worldwide. Eligible participants were patients aged 12 years or older with severe eosinophilic asthma and a history of at least two exacerbations requiring treatment in the previous 12 months before screening despite regular use of high-dose inhaled corticosteroids plus other controller medicines. Exclusion criteria included current smokers or former smokers with a history of at least ten pack-years. We randomly assigned participants (1:1) by country to receive a subcutaneous injection of either mepolizumab 100 mg or placebo, plus standard of care, every 4 weeks for 24 weeks (the final dose was given at week 20). We did the randomisation using an interactive voice response system and a centralised, computer-generated, permuted-block design of block size six. The two treatments were identical in appearance and administered in a masked manner; patients, investigators, other site staff and the entire study team including those assessing outcomes data were also masked to group assignment. The primary endpoint was the mean change from baseline in the St George's Respiratory Questionnaire (SGRQ) total score at week 24 in the modified intention-to-treat (modified ITT) population (analysed according to their randomly assigned treatment). Safety was assessed in all patients who received at least one dose of trial medication (analysed according to the actual treatment received). This trial is registered with ClinicalTrials.gov, number NCT02281318. Findings We recruited patients between Dec 11, 2014, and Nov 20, 2015, and the study was undertaken between Dec 11, 2014, and June 10, 2016. The modified ITT population comprised 274 patients assigned to mepolizumab 100 mg and 277 assigned to placebo. Mepolizumab versus placebo showed significant improvements at week 24 from baseline in SGRQ total score (least squares mean [SE] change from baseline -15.6 (1.0) vs -7.9 (1.0), a treatment difference of -7.7 (95% CI -10.5 to -4.9; p&lt;0.0001). No deaths occurred during the study. 192 (70%) of 273 patients who received mepolizumab and 207 (74%) of 278 who received placebo reported at least one on-treatment adverse event, the most common of which were headache (in 45 [16%] given mepolizumab vs 59 [21%] given placebo) and nasopharyngitis (in 31 [11%] given mepolizumab vs 46 [17%] given placebo). 15 (5%) and 22 (8%) patients had an on-treatment serious adverse event in the mepolizumab and placebo groups, respectively; the most common was asthma in both groups (in three [1%] given mepolizumab vs nine [3%] given placebo). Interpretation Mepolizumab was associated with significant improvements in HRQOL in patients with severe eosinophilic asthma, and had a safety profile similar to that of placebo. These results add to and support the use of mepolizumab as a favourable add-on treatment option to standard of care in patients with severe eosinophilic asthma. Funding GlaxoSmithKline.Copyright © 2017 Elsevier Ltd","container-title":"The Lancet Respiratory Medicine","DOI":"10.1016/S2213-2600%2817%2930125-X","issue":"5","journalAbbreviation":"The Lancet Respiratory Medicine","note":"publisher-place: United Kingdom\npublisher: Lancet Publishing Group (E-mail: cususerv@lancet.com)","page":"390-400","title":"Efficacy of mepolizumab add-on therapy on health-related quality of life and markers of asthma control in severe eosinophilic asthma (MUSCA): a randomised, double-blind, placebo-controlled, parallel-group, multicentre, phase 3b trial","volume":"5","author":[{"literal":"Chupp G.L."},{"literal":"Bradford E.S."},{"literal":"Albers F.C."},{"literal":"Bratton D.J."},{"literal":"Wang-Jairaj J."},{"literal":"Nelsen L.M."},{"literal":"Trevor J.L."},{"literal":"Magnan A."},{"literal":"ten Brinke A."}],"issued":{"date-parts":[["2017"]]}}}],"schema":"https://github.com/citation-style-language/schema/raw/master/csl-citation.json"} </w:instrText>
            </w:r>
            <w:r w:rsidR="0003171F">
              <w:rPr>
                <w:sz w:val="18"/>
                <w:szCs w:val="18"/>
              </w:rPr>
              <w:fldChar w:fldCharType="separate"/>
            </w:r>
            <w:r w:rsidR="0003171F" w:rsidRPr="0003171F">
              <w:rPr>
                <w:rFonts w:ascii="Calibri" w:hAnsi="Calibri" w:cs="Calibri"/>
                <w:sz w:val="18"/>
                <w:szCs w:val="24"/>
                <w:vertAlign w:val="superscript"/>
              </w:rPr>
              <w:t>17</w:t>
            </w:r>
            <w:r w:rsidR="0003171F">
              <w:rPr>
                <w:sz w:val="18"/>
                <w:szCs w:val="18"/>
              </w:rPr>
              <w:fldChar w:fldCharType="end"/>
            </w:r>
          </w:p>
        </w:tc>
        <w:tc>
          <w:tcPr>
            <w:tcW w:w="2476" w:type="dxa"/>
            <w:noWrap/>
            <w:hideMark/>
          </w:tcPr>
          <w:p w14:paraId="57A6F99D" w14:textId="77777777" w:rsidR="00A25093" w:rsidRPr="00A25093" w:rsidRDefault="00A25093">
            <w:pPr>
              <w:rPr>
                <w:sz w:val="18"/>
                <w:szCs w:val="18"/>
              </w:rPr>
            </w:pPr>
            <w:r w:rsidRPr="00A25093">
              <w:rPr>
                <w:sz w:val="18"/>
                <w:szCs w:val="18"/>
              </w:rPr>
              <w:t>MUSCA</w:t>
            </w:r>
          </w:p>
        </w:tc>
        <w:tc>
          <w:tcPr>
            <w:tcW w:w="1658" w:type="dxa"/>
            <w:noWrap/>
            <w:hideMark/>
          </w:tcPr>
          <w:p w14:paraId="3BC2D19B" w14:textId="77777777" w:rsidR="00A25093" w:rsidRPr="00A25093" w:rsidRDefault="00A25093">
            <w:pPr>
              <w:rPr>
                <w:sz w:val="18"/>
                <w:szCs w:val="18"/>
              </w:rPr>
            </w:pPr>
            <w:r w:rsidRPr="00A25093">
              <w:rPr>
                <w:sz w:val="18"/>
                <w:szCs w:val="18"/>
              </w:rPr>
              <w:t>multiple countries</w:t>
            </w:r>
          </w:p>
        </w:tc>
        <w:tc>
          <w:tcPr>
            <w:tcW w:w="917" w:type="dxa"/>
            <w:noWrap/>
            <w:hideMark/>
          </w:tcPr>
          <w:p w14:paraId="3BEFEB6B" w14:textId="77777777" w:rsidR="00A25093" w:rsidRPr="00A25093" w:rsidRDefault="00A25093" w:rsidP="00A25093">
            <w:pPr>
              <w:rPr>
                <w:sz w:val="18"/>
                <w:szCs w:val="18"/>
              </w:rPr>
            </w:pPr>
            <w:r w:rsidRPr="00A25093">
              <w:rPr>
                <w:sz w:val="18"/>
                <w:szCs w:val="18"/>
              </w:rPr>
              <w:t>1</w:t>
            </w:r>
          </w:p>
        </w:tc>
        <w:tc>
          <w:tcPr>
            <w:tcW w:w="932" w:type="dxa"/>
            <w:noWrap/>
            <w:hideMark/>
          </w:tcPr>
          <w:p w14:paraId="7E2745FA" w14:textId="77777777" w:rsidR="00A25093" w:rsidRPr="00A25093" w:rsidRDefault="00A25093">
            <w:pPr>
              <w:rPr>
                <w:sz w:val="18"/>
                <w:szCs w:val="18"/>
              </w:rPr>
            </w:pPr>
            <w:r w:rsidRPr="00A25093">
              <w:rPr>
                <w:sz w:val="18"/>
                <w:szCs w:val="18"/>
              </w:rPr>
              <w:t>Y</w:t>
            </w:r>
          </w:p>
        </w:tc>
      </w:tr>
      <w:tr w:rsidR="00A25093" w:rsidRPr="00A25093" w14:paraId="386BA814" w14:textId="77777777" w:rsidTr="00B16738">
        <w:trPr>
          <w:trHeight w:val="300"/>
        </w:trPr>
        <w:tc>
          <w:tcPr>
            <w:tcW w:w="2472" w:type="dxa"/>
            <w:noWrap/>
            <w:hideMark/>
          </w:tcPr>
          <w:p w14:paraId="00A2169F" w14:textId="6D14E60F" w:rsidR="00A25093" w:rsidRPr="00A25093" w:rsidRDefault="00A25093">
            <w:pPr>
              <w:rPr>
                <w:sz w:val="18"/>
                <w:szCs w:val="18"/>
              </w:rPr>
            </w:pPr>
            <w:r>
              <w:rPr>
                <w:sz w:val="18"/>
                <w:szCs w:val="18"/>
              </w:rPr>
              <w:t>C</w:t>
            </w:r>
            <w:r w:rsidRPr="00A25093">
              <w:rPr>
                <w:sz w:val="18"/>
                <w:szCs w:val="18"/>
              </w:rPr>
              <w:t>oates 2021</w:t>
            </w:r>
            <w:r w:rsidR="0003171F">
              <w:rPr>
                <w:sz w:val="18"/>
                <w:szCs w:val="18"/>
              </w:rPr>
              <w:fldChar w:fldCharType="begin"/>
            </w:r>
            <w:r w:rsidR="0003171F">
              <w:rPr>
                <w:sz w:val="18"/>
                <w:szCs w:val="18"/>
              </w:rPr>
              <w:instrText xml:space="preserve"> ADDIN ZOTERO_ITEM CSL_CITATION {"citationID":"cFOEaP6L","properties":{"formattedCitation":"\\super 18\\nosupersub{}","plainCitation":"18","noteIndex":0},"citationItems":[{"id":3630,"uris":["http://zotero.org/users/8409706/items/GGHKVGGV"],"itemData":{"id":3630,"type":"article-journal","abstract":"OBJECTIVE: To evaluate efficacy and safety of guselkumab, an anti-interleukin-23p19-subunit antibody, in patients with psoriatic arthritis (PsA) with prior inadequate response (IR) to tumour necrosis factor inhibitors (TNFi). METHOD(S): Adults with active PsA (&gt;=3 swollen and &gt;=3 tender joints) who discontinued &lt;=2 TNFi due to IR (lack of efficacy or intolerance) were randomised (2:1) to subcutaneous guselkumab 100 mg or placebo at week 0, week 4, then every 8 weeks (Q8W) through week 44. Patients receiving placebo crossed over to guselkumab at week 24. The primary (ACR20) and key secondary (change in HAQ-DI, ACR50, change in SF-36 PCS and PASI100) endpoints, at week 24, underwent fixed-sequence testing (two-sided alpha=0.05). Adverse events (AEs) were assessed through week 56. RESULT(S): Among 285 participants (female (52%), one (88%) or two (12%) prior TNFi), 88% of 189 guselkumab and 86% of 96 placebo-&gt;guselkumab patients completed study agent through week 44. A statistically significantly higher proportion of patients receiving guselkumab (44.4%) than placebo (19.8%) achieved ACR20 (%difference (95% CI): 24.6 (14.1 to 35.2); multiplicity-adjusted p&lt;0.001) at week 24. Guselkumab was superior to placebo for each key secondary endpoint (multiplicity-adjusted p&lt;0.01). ACR20 response (non-responder imputation) in the guselkumab group was 58% at week 48; &gt;80% of week 24 responders maintained response at week 48. Through week 24, serious AEs/serious infections occurred in 3.7%/0.5% of 189 guselkumab-randomised and 3.1%/0% of 96 placebo-randomised patients; the guselkumab safety profile was similar through week 56, with no deaths or opportunistic infections. CONCLUSION(S): Guselkumab significantly improved joint and skin manifestations and physical function in patients with TNFi-IR PsA. A favourable benefit-risk profile was demonstrated through 1 year. TRIAL REGISTRATION NUMBER: NCT03796858.Copyright © Author(s) (or their employer(s)) 2021. Re-use permitted under CC BY-NC. No commercial re-use. See rights and permissions. Published by BMJ.","container-title":"Annals of the rheumatic diseases","DOI":"10.1136/annrheumdis-2021-220991","issue":"(Coates) Nuffield Department of Orthopaedics, Rheumatology and Musculoskeletal Sciences, University of Oxford, Oxford, United Kingdom(Gossec) INSERM, Institut Pierre Louis d'Epidemiologie et de Sante Publique, Sorbonne Universite, Paris, France(Gossec) AP","journalAbbreviation":"Annals of the rheumatic diseases","note":"publisher-place: United Kingdom\npublisher: NLM (Medline)","title":"Efficacy and safety of guselkumab in patients with active psoriatic arthritis who are inadequate responders to tumour necrosis factor inhibitors: results through one year of a phase IIIb, randomised, controlled study (COSMOS)","author":[{"literal":"Coates L.C."},{"literal":"Gossec L."},{"literal":"Theander E."},{"literal":"Bergmans P."},{"literal":"Neuhold M."},{"literal":"Karyekar C.S."},{"literal":"Shawi M."},{"literal":"Noel W."},{"literal":"Schett G."},{"literal":"McInnes I.B."}],"issued":{"date-parts":[["2021"]]}}}],"schema":"https://github.com/citation-style-language/schema/raw/master/csl-citation.json"} </w:instrText>
            </w:r>
            <w:r w:rsidR="0003171F">
              <w:rPr>
                <w:sz w:val="18"/>
                <w:szCs w:val="18"/>
              </w:rPr>
              <w:fldChar w:fldCharType="separate"/>
            </w:r>
            <w:r w:rsidR="0003171F" w:rsidRPr="0003171F">
              <w:rPr>
                <w:rFonts w:ascii="Calibri" w:hAnsi="Calibri" w:cs="Calibri"/>
                <w:sz w:val="18"/>
                <w:szCs w:val="24"/>
                <w:vertAlign w:val="superscript"/>
              </w:rPr>
              <w:t>18</w:t>
            </w:r>
            <w:r w:rsidR="0003171F">
              <w:rPr>
                <w:sz w:val="18"/>
                <w:szCs w:val="18"/>
              </w:rPr>
              <w:fldChar w:fldCharType="end"/>
            </w:r>
          </w:p>
        </w:tc>
        <w:tc>
          <w:tcPr>
            <w:tcW w:w="2476" w:type="dxa"/>
            <w:noWrap/>
            <w:hideMark/>
          </w:tcPr>
          <w:p w14:paraId="654A6F95" w14:textId="77777777" w:rsidR="00A25093" w:rsidRPr="00A25093" w:rsidRDefault="00A25093">
            <w:pPr>
              <w:rPr>
                <w:sz w:val="18"/>
                <w:szCs w:val="18"/>
              </w:rPr>
            </w:pPr>
            <w:r w:rsidRPr="00A25093">
              <w:rPr>
                <w:sz w:val="18"/>
                <w:szCs w:val="18"/>
              </w:rPr>
              <w:t>COSMOS</w:t>
            </w:r>
          </w:p>
        </w:tc>
        <w:tc>
          <w:tcPr>
            <w:tcW w:w="1658" w:type="dxa"/>
            <w:noWrap/>
            <w:hideMark/>
          </w:tcPr>
          <w:p w14:paraId="73A78C35" w14:textId="77777777" w:rsidR="00A25093" w:rsidRPr="00A25093" w:rsidRDefault="00A25093">
            <w:pPr>
              <w:rPr>
                <w:sz w:val="18"/>
                <w:szCs w:val="18"/>
              </w:rPr>
            </w:pPr>
            <w:r w:rsidRPr="00A25093">
              <w:rPr>
                <w:sz w:val="18"/>
                <w:szCs w:val="18"/>
              </w:rPr>
              <w:t>multiple countries</w:t>
            </w:r>
          </w:p>
        </w:tc>
        <w:tc>
          <w:tcPr>
            <w:tcW w:w="917" w:type="dxa"/>
            <w:noWrap/>
            <w:hideMark/>
          </w:tcPr>
          <w:p w14:paraId="7DBAB3D4" w14:textId="77777777" w:rsidR="00A25093" w:rsidRPr="00A25093" w:rsidRDefault="00A25093" w:rsidP="00A25093">
            <w:pPr>
              <w:rPr>
                <w:sz w:val="18"/>
                <w:szCs w:val="18"/>
              </w:rPr>
            </w:pPr>
            <w:r w:rsidRPr="00A25093">
              <w:rPr>
                <w:sz w:val="18"/>
                <w:szCs w:val="18"/>
              </w:rPr>
              <w:t>1</w:t>
            </w:r>
          </w:p>
        </w:tc>
        <w:tc>
          <w:tcPr>
            <w:tcW w:w="932" w:type="dxa"/>
            <w:noWrap/>
            <w:hideMark/>
          </w:tcPr>
          <w:p w14:paraId="7E91BF7A" w14:textId="77777777" w:rsidR="00A25093" w:rsidRPr="00A25093" w:rsidRDefault="00A25093">
            <w:pPr>
              <w:rPr>
                <w:sz w:val="18"/>
                <w:szCs w:val="18"/>
              </w:rPr>
            </w:pPr>
            <w:r w:rsidRPr="00A25093">
              <w:rPr>
                <w:sz w:val="18"/>
                <w:szCs w:val="18"/>
              </w:rPr>
              <w:t>Y</w:t>
            </w:r>
          </w:p>
        </w:tc>
      </w:tr>
      <w:tr w:rsidR="00A25093" w:rsidRPr="00A25093" w14:paraId="38FD6422" w14:textId="77777777" w:rsidTr="00B16738">
        <w:trPr>
          <w:trHeight w:val="300"/>
        </w:trPr>
        <w:tc>
          <w:tcPr>
            <w:tcW w:w="2472" w:type="dxa"/>
            <w:noWrap/>
            <w:hideMark/>
          </w:tcPr>
          <w:p w14:paraId="151BCB61" w14:textId="68958C09" w:rsidR="00A25093" w:rsidRPr="00A25093" w:rsidRDefault="00A25093">
            <w:pPr>
              <w:rPr>
                <w:sz w:val="18"/>
                <w:szCs w:val="18"/>
              </w:rPr>
            </w:pPr>
            <w:r w:rsidRPr="00A25093">
              <w:rPr>
                <w:sz w:val="18"/>
                <w:szCs w:val="18"/>
              </w:rPr>
              <w:t>Coates 2021</w:t>
            </w:r>
            <w:r w:rsidR="006B7841">
              <w:rPr>
                <w:sz w:val="18"/>
                <w:szCs w:val="18"/>
              </w:rPr>
              <w:fldChar w:fldCharType="begin"/>
            </w:r>
            <w:r w:rsidR="006B7841">
              <w:rPr>
                <w:sz w:val="18"/>
                <w:szCs w:val="18"/>
              </w:rPr>
              <w:instrText xml:space="preserve"> ADDIN ZOTERO_ITEM CSL_CITATION {"citationID":"3JBWvr9Y","properties":{"formattedCitation":"\\super 19\\nosupersub{}","plainCitation":"19","noteIndex":0},"citationItems":[{"id":3816,"uris":["http://zotero.org/users/8409706/items/8B6HZUAN"],"itemData":{"id":3816,"type":"article-journal","abstract":"OBJECTIVE: To evaluate the effect of withdrawing ixekizumab in patients with psoriatic arthritis (PsA) in whom minimal disease activity (MDA) has been achieved after open-label ixekizumab treatment.\nMETHODS: SPIRIT-P3 was a multicenter, randomized, double-blind withdrawal study of biologic treatment-naive adult patients with PsA who were treated with open-label ixekizumab for 36 weeks (160 mg at week 0, then 80 mg every 2 weeks). Patients in whom MDA was sustained for &gt;3 consecutive months were randomized 1:1, between weeks 36 and 64, to undergo blinded withdrawal of ixekizumab treatment (placebo) or to continue ixekizumab treatment every 2 weeks up to week 104. The primary efficacy end point was time to relapse (loss of MDA) for randomized patients. Patients who experienced a relapse were re-treated with ixekizumab every 2 weeks up to week 104.\nRESULTS: A total of 394 patients were enrolled and received open-label ixekizumab every 2 weeks. Of those patients, 158 (40%) achieved sustained MDA and were randomized to undergo withdrawal of ixekizumab treatment (placebo every 2 weeks; n = 79) or to continue ixekizumab treatment every 2 weeks (n = 79). Disease relapse occurred more rapidly with treatment withdrawal (median 22.3 weeks [95% confidence interval (95% CI) 16.1-28.3]) compared to those who continued treatment with ixekizumab (median not estimable; P &lt; 0.0001). Sixty-seven patients (85%) compared to 30 patients (38%) experienced relapse in the placebo group and the continued treatment group, respectively. Median time to achieving MDA again with re-treatment was 4.1 weeks (95% CI 4.1-4.3); in 64 of 67 patients (96%) who experienced relapse with treatment withdrawal, MDA was achieved again with re-treatment. Safety was consistent with the known safety profile for ixekizumab.\nCONCLUSION: Continued ixekizumab therapy is superior to ixekizumab withdrawal in maintaining low disease activity in biologic treatment-naive patients with PsA. Re-treatment with ixekizumab following a relapse may restore disease control in cases of treatment interruption.","container-title":"Arthritis &amp; Rheumatology (Hoboken, N.J.)","DOI":"10.1002/art.41716","ISSN":"2326-5205","issue":"9","journalAbbreviation":"Arthritis Rheumatol","language":"eng","note":"PMID: 33682378\nPMCID: PMC8457232","page":"1663-1672","source":"PubMed","title":"Withdrawing Ixekizumab in Patients With Psoriatic Arthritis Who Achieved Minimal Disease Activity: Results From a Randomized, Double-Blind Withdrawal Study","title-short":"Withdrawing Ixekizumab in Patients With Psoriatic Arthritis Who Achieved Minimal Disease Activity","volume":"73","author":[{"family":"Coates","given":"Laura C."},{"family":"Pillai","given":"Sreekumar G."},{"family":"Tahir","given":"Hasan"},{"family":"Valter","given":"Ivo"},{"family":"Chandran","given":"Vinod"},{"family":"Kameda","given":"Hideto"},{"family":"Okada","given":"Masato"},{"family":"Kerr","given":"Lisa"},{"family":"Alves","given":"Denise"},{"family":"Park","given":"So Young"},{"family":"Adams","given":"David H."},{"family":"Gallo","given":"Gaia"},{"family":"Hufford","given":"Matthew M."},{"family":"Hojnik","given":"Maja"},{"family":"Mease","given":"Philip J."},{"family":"Kavanaugh","given":"Arthur"},{"literal":"SPIRIT-P3 Study Group"}],"issued":{"date-parts":[["2021",9]]}}}],"schema":"https://github.com/citation-style-language/schema/raw/master/csl-citation.json"} </w:instrText>
            </w:r>
            <w:r w:rsidR="006B7841">
              <w:rPr>
                <w:sz w:val="18"/>
                <w:szCs w:val="18"/>
              </w:rPr>
              <w:fldChar w:fldCharType="separate"/>
            </w:r>
            <w:r w:rsidR="006B7841" w:rsidRPr="006B7841">
              <w:rPr>
                <w:rFonts w:ascii="Calibri" w:hAnsi="Calibri" w:cs="Calibri"/>
                <w:sz w:val="18"/>
                <w:szCs w:val="24"/>
                <w:vertAlign w:val="superscript"/>
              </w:rPr>
              <w:t>19</w:t>
            </w:r>
            <w:r w:rsidR="006B7841">
              <w:rPr>
                <w:sz w:val="18"/>
                <w:szCs w:val="18"/>
              </w:rPr>
              <w:fldChar w:fldCharType="end"/>
            </w:r>
          </w:p>
        </w:tc>
        <w:tc>
          <w:tcPr>
            <w:tcW w:w="2476" w:type="dxa"/>
            <w:noWrap/>
            <w:hideMark/>
          </w:tcPr>
          <w:p w14:paraId="6655FFFC" w14:textId="77777777" w:rsidR="00A25093" w:rsidRPr="00A25093" w:rsidRDefault="00A25093">
            <w:pPr>
              <w:rPr>
                <w:sz w:val="18"/>
                <w:szCs w:val="18"/>
              </w:rPr>
            </w:pPr>
            <w:r w:rsidRPr="00A25093">
              <w:rPr>
                <w:sz w:val="18"/>
                <w:szCs w:val="18"/>
              </w:rPr>
              <w:t>SPIRIT-P3</w:t>
            </w:r>
          </w:p>
        </w:tc>
        <w:tc>
          <w:tcPr>
            <w:tcW w:w="1658" w:type="dxa"/>
            <w:noWrap/>
            <w:hideMark/>
          </w:tcPr>
          <w:p w14:paraId="0C4A45C9" w14:textId="77777777" w:rsidR="00A25093" w:rsidRPr="00A25093" w:rsidRDefault="00A25093">
            <w:pPr>
              <w:rPr>
                <w:sz w:val="18"/>
                <w:szCs w:val="18"/>
              </w:rPr>
            </w:pPr>
            <w:r w:rsidRPr="00A25093">
              <w:rPr>
                <w:sz w:val="18"/>
                <w:szCs w:val="18"/>
              </w:rPr>
              <w:t>multiple countries</w:t>
            </w:r>
          </w:p>
        </w:tc>
        <w:tc>
          <w:tcPr>
            <w:tcW w:w="917" w:type="dxa"/>
            <w:noWrap/>
            <w:hideMark/>
          </w:tcPr>
          <w:p w14:paraId="1863DE54" w14:textId="77777777" w:rsidR="00A25093" w:rsidRPr="00A25093" w:rsidRDefault="00A25093" w:rsidP="00A25093">
            <w:pPr>
              <w:rPr>
                <w:sz w:val="18"/>
                <w:szCs w:val="18"/>
              </w:rPr>
            </w:pPr>
            <w:r w:rsidRPr="00A25093">
              <w:rPr>
                <w:sz w:val="18"/>
                <w:szCs w:val="18"/>
              </w:rPr>
              <w:t>2</w:t>
            </w:r>
          </w:p>
        </w:tc>
        <w:tc>
          <w:tcPr>
            <w:tcW w:w="932" w:type="dxa"/>
            <w:noWrap/>
            <w:hideMark/>
          </w:tcPr>
          <w:p w14:paraId="4A54F9BB" w14:textId="77777777" w:rsidR="00A25093" w:rsidRPr="00A25093" w:rsidRDefault="00A25093">
            <w:pPr>
              <w:rPr>
                <w:sz w:val="18"/>
                <w:szCs w:val="18"/>
              </w:rPr>
            </w:pPr>
            <w:r w:rsidRPr="00A25093">
              <w:rPr>
                <w:sz w:val="18"/>
                <w:szCs w:val="18"/>
              </w:rPr>
              <w:t>N</w:t>
            </w:r>
          </w:p>
        </w:tc>
      </w:tr>
      <w:tr w:rsidR="00A25093" w:rsidRPr="00A25093" w14:paraId="7A85AFB9" w14:textId="77777777" w:rsidTr="00B16738">
        <w:trPr>
          <w:trHeight w:val="300"/>
        </w:trPr>
        <w:tc>
          <w:tcPr>
            <w:tcW w:w="2472" w:type="dxa"/>
            <w:noWrap/>
            <w:hideMark/>
          </w:tcPr>
          <w:p w14:paraId="6BF74716" w14:textId="133FF378" w:rsidR="00A25093" w:rsidRPr="00A25093" w:rsidRDefault="00A25093">
            <w:pPr>
              <w:rPr>
                <w:sz w:val="18"/>
                <w:szCs w:val="18"/>
              </w:rPr>
            </w:pPr>
            <w:r w:rsidRPr="00A25093">
              <w:rPr>
                <w:sz w:val="18"/>
                <w:szCs w:val="18"/>
              </w:rPr>
              <w:t>Cohen 2017</w:t>
            </w:r>
            <w:r w:rsidR="005140FD">
              <w:rPr>
                <w:sz w:val="18"/>
                <w:szCs w:val="18"/>
              </w:rPr>
              <w:fldChar w:fldCharType="begin"/>
            </w:r>
            <w:r w:rsidR="005140FD">
              <w:rPr>
                <w:sz w:val="18"/>
                <w:szCs w:val="18"/>
              </w:rPr>
              <w:instrText xml:space="preserve"> ADDIN ZOTERO_ITEM CSL_CITATION {"citationID":"yUk9cjEL","properties":{"formattedCitation":"\\super 20\\nosupersub{}","plainCitation":"20","noteIndex":0},"citationItems":[{"id":3732,"uris":["http://zotero.org/users/8409706/items/EY2782X5"],"itemData":{"id":3732,"type":"article-journal","abstract":"Objectives ABP 501 is a Food and Drug Administration-approved biosimilar to adalimumab; structural, functional and pharmacokinetic evaluations have shown that the two are highly similar. We report results from a phase III study comparing efficacy, safety and immunogenicity between ABP 501 and adalimumab. Methods In this randomised, double-blind, active comparator-controlled, 26-week equivalence study, patients with moderate to severe active rheumatoid arthritis (RA) despite methotrexate were randomised (1:1) to ABP 501 or adalimumab (40 mg) every 2 weeks. Primary endpoint was risk ratio (RR) of ACR20 between groups at week 24. Primary hypothesis that the treatments were equivalent would be confirmed if the 90% CI for RR of ACR20 at week 24 fell between 0.738 and 1.355, demonstrating that ABP 501 is similar to adalimumab. Secondary endpoints included Disease Activity Score 28-joint count-C reactive protein (DAS28-CRP). Safety was assessed via adverse events (AEs) and laboratory evaluations. Antidrug antibodies were assessed to determine immunogenicity. Results A total of 526 patients were randomised (n=264, ABP 501; n=262 adalimumab) and 494 completed the study. ACR20 response at week 24 was 74.6% (ABP 501) and 72.4% (adalimumab). At week 24, the RR of ACR20 (90% CI) between groups was 1.039 (0.954, 1.133), confirming the primary hypothesis. Changes from baseline in DAS28-CRP, ACR50 and ACR70 were similar. There were no clinically meaningful differences in AEs and laboratory abnormalities. A total of 38.3% (ABP 501) and 38.2% (adalimumab) of patients tested positive for binding antidrug antibodies. Conclusions R esults from this study demonstrate that ABP 501 is similar to adalimumab in clinical efficacy, safety and immunogenicity in patients with moderate to severe RA. Trial registration number N CT01970475; Results.Copyright © Article author(s) (or their employer(s) unless otherwise stated in the text of the article) 2017. All rights reserved.","container-title":"Annals of the Rheumatic Diseases","DOI":"10.1136/annrheumdis-2016-210459","issue":"10","journalAbbreviation":"Annals of the Rheumatic Diseases","note":"publisher-place: United Kingdom\npublisher: BMJ Publishing Group (E-mail: subscriptions@bmjgroup.com)","page":"1679-1687","title":"Efficacy and safety of the biosimilar ABP 501 compared with adalimumab in patients with moderate to severe rheumatoid arthritis: A randomised, double-blind, phase III equivalence study","volume":"76","author":[{"literal":"Cohen S."},{"literal":"Genovese M.C."},{"literal":"Choy E."},{"literal":"Perez-Ruiz F."},{"literal":"Matsumoto A."},{"literal":"Pavelka K."},{"literal":"Pablos J.L."},{"literal":"Rizzo W."},{"literal":"Hrycaj P."},{"literal":"Zhang N."},{"literal":"Shergy W."},{"literal":"Kaur P."}],"issued":{"date-parts":[["2017"]]}}}],"schema":"https://github.com/citation-style-language/schema/raw/master/csl-citation.json"} </w:instrText>
            </w:r>
            <w:r w:rsidR="005140FD">
              <w:rPr>
                <w:sz w:val="18"/>
                <w:szCs w:val="18"/>
              </w:rPr>
              <w:fldChar w:fldCharType="separate"/>
            </w:r>
            <w:r w:rsidR="005140FD" w:rsidRPr="005140FD">
              <w:rPr>
                <w:rFonts w:ascii="Calibri" w:hAnsi="Calibri" w:cs="Calibri"/>
                <w:sz w:val="18"/>
                <w:szCs w:val="24"/>
                <w:vertAlign w:val="superscript"/>
              </w:rPr>
              <w:t>20</w:t>
            </w:r>
            <w:r w:rsidR="005140FD">
              <w:rPr>
                <w:sz w:val="18"/>
                <w:szCs w:val="18"/>
              </w:rPr>
              <w:fldChar w:fldCharType="end"/>
            </w:r>
          </w:p>
        </w:tc>
        <w:tc>
          <w:tcPr>
            <w:tcW w:w="2476" w:type="dxa"/>
            <w:noWrap/>
            <w:hideMark/>
          </w:tcPr>
          <w:p w14:paraId="086F15ED" w14:textId="77777777" w:rsidR="00A25093" w:rsidRPr="00A25093" w:rsidRDefault="00A25093">
            <w:pPr>
              <w:rPr>
                <w:sz w:val="18"/>
                <w:szCs w:val="18"/>
              </w:rPr>
            </w:pPr>
            <w:r w:rsidRPr="00A25093">
              <w:rPr>
                <w:sz w:val="18"/>
                <w:szCs w:val="18"/>
              </w:rPr>
              <w:t>NCT01970475</w:t>
            </w:r>
          </w:p>
        </w:tc>
        <w:tc>
          <w:tcPr>
            <w:tcW w:w="1658" w:type="dxa"/>
            <w:noWrap/>
            <w:hideMark/>
          </w:tcPr>
          <w:p w14:paraId="28A8CD30" w14:textId="77777777" w:rsidR="00A25093" w:rsidRPr="00A25093" w:rsidRDefault="00A25093">
            <w:pPr>
              <w:rPr>
                <w:sz w:val="18"/>
                <w:szCs w:val="18"/>
              </w:rPr>
            </w:pPr>
            <w:r w:rsidRPr="00A25093">
              <w:rPr>
                <w:sz w:val="18"/>
                <w:szCs w:val="18"/>
              </w:rPr>
              <w:t>multiple countries</w:t>
            </w:r>
          </w:p>
        </w:tc>
        <w:tc>
          <w:tcPr>
            <w:tcW w:w="917" w:type="dxa"/>
            <w:noWrap/>
            <w:hideMark/>
          </w:tcPr>
          <w:p w14:paraId="6ED464BB" w14:textId="77777777" w:rsidR="00A25093" w:rsidRPr="00A25093" w:rsidRDefault="00A25093" w:rsidP="00A25093">
            <w:pPr>
              <w:rPr>
                <w:sz w:val="18"/>
                <w:szCs w:val="18"/>
              </w:rPr>
            </w:pPr>
            <w:r w:rsidRPr="00A25093">
              <w:rPr>
                <w:sz w:val="18"/>
                <w:szCs w:val="18"/>
              </w:rPr>
              <w:t>2</w:t>
            </w:r>
          </w:p>
        </w:tc>
        <w:tc>
          <w:tcPr>
            <w:tcW w:w="932" w:type="dxa"/>
            <w:noWrap/>
            <w:hideMark/>
          </w:tcPr>
          <w:p w14:paraId="65293FE9" w14:textId="77777777" w:rsidR="00A25093" w:rsidRPr="00A25093" w:rsidRDefault="00A25093">
            <w:pPr>
              <w:rPr>
                <w:sz w:val="18"/>
                <w:szCs w:val="18"/>
              </w:rPr>
            </w:pPr>
            <w:r w:rsidRPr="00A25093">
              <w:rPr>
                <w:sz w:val="18"/>
                <w:szCs w:val="18"/>
              </w:rPr>
              <w:t>Y</w:t>
            </w:r>
          </w:p>
        </w:tc>
      </w:tr>
      <w:tr w:rsidR="00A25093" w:rsidRPr="00A25093" w14:paraId="62E14E4F" w14:textId="77777777" w:rsidTr="00B16738">
        <w:trPr>
          <w:trHeight w:val="300"/>
        </w:trPr>
        <w:tc>
          <w:tcPr>
            <w:tcW w:w="2472" w:type="dxa"/>
            <w:noWrap/>
            <w:hideMark/>
          </w:tcPr>
          <w:p w14:paraId="75B3437D" w14:textId="3456B138" w:rsidR="00A25093" w:rsidRPr="00A25093" w:rsidRDefault="00A25093">
            <w:pPr>
              <w:rPr>
                <w:sz w:val="18"/>
                <w:szCs w:val="18"/>
              </w:rPr>
            </w:pPr>
            <w:r w:rsidRPr="00A25093">
              <w:rPr>
                <w:sz w:val="18"/>
                <w:szCs w:val="18"/>
              </w:rPr>
              <w:t>Cohen 2019</w:t>
            </w:r>
            <w:r w:rsidR="00393704">
              <w:rPr>
                <w:sz w:val="18"/>
                <w:szCs w:val="18"/>
              </w:rPr>
              <w:fldChar w:fldCharType="begin"/>
            </w:r>
            <w:r w:rsidR="00D575B0">
              <w:rPr>
                <w:sz w:val="18"/>
                <w:szCs w:val="18"/>
              </w:rPr>
              <w:instrText xml:space="preserve"> ADDIN ZOTERO_ITEM CSL_CITATION {"citationID":"ieWLyYt4","properties":{"formattedCitation":"\\super 21\\nosupersub{}","plainCitation":"21","noteIndex":0},"citationItems":[{"id":3624,"uris":["http://zotero.org/users/8409706/items/A3CDMFJ7"],"itemData":{"id":3624,"type":"article-journal","abstract":"Introduction: Etanercept, a tumor necrosis factor inhibitor, is used to treat rheumatoid arthritis (RA) and psoriatic arthritis (PsA), and is administered via subcutaneous injection. Injection site pain (ISP) associated with subcutaneous administration may affect compliance or hinder initiation of prescribed medications. To improve the patient experience, a new phosphate‐free formulation of etanercept was evaluated for reduced ISP associated with administration. Methods: This phase 3b, multicenter, randomized, double‐blind, cross‐over study compared the prior formulation of etanercept to a phosphate‐free formulation. Etanercept‐naïve adults with RA or PsA indicated for treatment with etanercept were eligible. Patients were randomized (1:1) to receive both etanercept formulations (50 mg) in one of two crossover sequences: prior formulation followed by phosphate‐free formulation (sequence AB) or phosphate‐free formulation followed by prior formulation (sequence BA) at visits 1 week apart. Patients self‐reported ISP using a fit‐for‐purpose 100‐mm visual analog scale within 30 s after injection. Safety outcomes included incidence of treatment‐emergent adverse events. Mixed‐effects analysis of variance model was used to assess ISP, with treatment, study period, sequence, and disease indication as fixed‐effect covariates and patient‐within‐sequence as random effect. Results: A total of 111 patients enrolled (56 sequence AB; 55 sequence BA). Mean ISP score for prior formulation was 23.1 mm and for phosphate‐free formulation was 19.1 mm (mean difference − 4 mm; 95% confidence interval: − 8.0, 0.0; P = 0.048). Patients with the highest ISP scores from the prior formulation (by quartile cut points) had the largest reduction in pain with phosphate‐free formulation. Injection site reactions were few in number and similar between formulations; no new safety signals were observed. Conclusions: The new phosphate‐free formulation of etanercept had statistically significantly lower mean pain scores than the prior formulation, with largest pain reductions observed among patients who reported highest pain with the prior formulation. Trial Registration: ClinicalTrials.gov: NCT02986139. Funding: Amgen Inc, Thousand Oaks, CA USA.","archive_location":"CN-01937573","DOI":"10.1007/s40744-019-0152-8","issue":"2","page":"245‐254","title":"Decreased Injection Site Pain Associated with Phosphate-Free Etanercept Formulation in Rheumatoid Arthritis or Psoriatic Arthritis Patients: a Randomized Controlled Trial","volume":"6","author":[{"family":"Cohen","given":"S"},{"family":"Samad","given":"A"},{"family":"Karis","given":"E"},{"family":"Stolshek","given":"BS"},{"family":"Trivedi","given":"M"},{"family":"Zhang","given":"H"},{"family":"Aras","given":"GA"},{"family":"Kricorian","given":"G"},{"family":"Chung","given":"JB"}],"issued":{"date-parts":[["2019"]]}}}],"schema":"https://github.com/citation-style-language/schema/raw/master/csl-citation.json"} </w:instrText>
            </w:r>
            <w:r w:rsidR="00393704">
              <w:rPr>
                <w:sz w:val="18"/>
                <w:szCs w:val="18"/>
              </w:rPr>
              <w:fldChar w:fldCharType="separate"/>
            </w:r>
            <w:r w:rsidR="00D575B0" w:rsidRPr="00D575B0">
              <w:rPr>
                <w:rFonts w:ascii="Calibri" w:hAnsi="Calibri" w:cs="Calibri"/>
                <w:sz w:val="18"/>
                <w:szCs w:val="24"/>
                <w:vertAlign w:val="superscript"/>
              </w:rPr>
              <w:t>21</w:t>
            </w:r>
            <w:r w:rsidR="00393704">
              <w:rPr>
                <w:sz w:val="18"/>
                <w:szCs w:val="18"/>
              </w:rPr>
              <w:fldChar w:fldCharType="end"/>
            </w:r>
          </w:p>
        </w:tc>
        <w:tc>
          <w:tcPr>
            <w:tcW w:w="2476" w:type="dxa"/>
            <w:noWrap/>
            <w:hideMark/>
          </w:tcPr>
          <w:p w14:paraId="79311934" w14:textId="77777777" w:rsidR="00A25093" w:rsidRPr="00A25093" w:rsidRDefault="00A25093">
            <w:pPr>
              <w:rPr>
                <w:sz w:val="18"/>
                <w:szCs w:val="18"/>
              </w:rPr>
            </w:pPr>
            <w:r w:rsidRPr="00A25093">
              <w:rPr>
                <w:sz w:val="18"/>
                <w:szCs w:val="18"/>
              </w:rPr>
              <w:t>NCT02986139</w:t>
            </w:r>
          </w:p>
        </w:tc>
        <w:tc>
          <w:tcPr>
            <w:tcW w:w="1658" w:type="dxa"/>
            <w:noWrap/>
            <w:hideMark/>
          </w:tcPr>
          <w:p w14:paraId="6BA0D766" w14:textId="77777777" w:rsidR="00A25093" w:rsidRPr="00A25093" w:rsidRDefault="00A25093">
            <w:pPr>
              <w:rPr>
                <w:sz w:val="18"/>
                <w:szCs w:val="18"/>
              </w:rPr>
            </w:pPr>
            <w:r w:rsidRPr="00A25093">
              <w:rPr>
                <w:sz w:val="18"/>
                <w:szCs w:val="18"/>
              </w:rPr>
              <w:t>multiple countries</w:t>
            </w:r>
          </w:p>
        </w:tc>
        <w:tc>
          <w:tcPr>
            <w:tcW w:w="917" w:type="dxa"/>
            <w:noWrap/>
            <w:hideMark/>
          </w:tcPr>
          <w:p w14:paraId="14745978" w14:textId="77777777" w:rsidR="00A25093" w:rsidRPr="00A25093" w:rsidRDefault="00A25093" w:rsidP="00A25093">
            <w:pPr>
              <w:rPr>
                <w:sz w:val="18"/>
                <w:szCs w:val="18"/>
              </w:rPr>
            </w:pPr>
            <w:r w:rsidRPr="00A25093">
              <w:rPr>
                <w:sz w:val="18"/>
                <w:szCs w:val="18"/>
              </w:rPr>
              <w:t>3</w:t>
            </w:r>
          </w:p>
        </w:tc>
        <w:tc>
          <w:tcPr>
            <w:tcW w:w="932" w:type="dxa"/>
            <w:noWrap/>
            <w:hideMark/>
          </w:tcPr>
          <w:p w14:paraId="4E991C58" w14:textId="77777777" w:rsidR="00A25093" w:rsidRPr="00A25093" w:rsidRDefault="00A25093">
            <w:pPr>
              <w:rPr>
                <w:sz w:val="18"/>
                <w:szCs w:val="18"/>
              </w:rPr>
            </w:pPr>
            <w:r w:rsidRPr="00A25093">
              <w:rPr>
                <w:sz w:val="18"/>
                <w:szCs w:val="18"/>
              </w:rPr>
              <w:t>Y</w:t>
            </w:r>
          </w:p>
        </w:tc>
      </w:tr>
      <w:tr w:rsidR="00A25093" w:rsidRPr="00A25093" w14:paraId="6F9BABC8" w14:textId="77777777" w:rsidTr="00B16738">
        <w:trPr>
          <w:trHeight w:val="300"/>
        </w:trPr>
        <w:tc>
          <w:tcPr>
            <w:tcW w:w="2472" w:type="dxa"/>
            <w:noWrap/>
            <w:hideMark/>
          </w:tcPr>
          <w:p w14:paraId="78860D94" w14:textId="20ED4F2E" w:rsidR="00A25093" w:rsidRPr="00A25093" w:rsidRDefault="00A25093">
            <w:pPr>
              <w:rPr>
                <w:sz w:val="18"/>
                <w:szCs w:val="18"/>
              </w:rPr>
            </w:pPr>
            <w:r w:rsidRPr="00A25093">
              <w:rPr>
                <w:sz w:val="18"/>
                <w:szCs w:val="18"/>
              </w:rPr>
              <w:t>Col</w:t>
            </w:r>
            <w:r w:rsidR="009E160D">
              <w:rPr>
                <w:sz w:val="18"/>
                <w:szCs w:val="18"/>
              </w:rPr>
              <w:t>o</w:t>
            </w:r>
            <w:r w:rsidRPr="00A25093">
              <w:rPr>
                <w:sz w:val="18"/>
                <w:szCs w:val="18"/>
              </w:rPr>
              <w:t>mbel 2007</w:t>
            </w:r>
            <w:r w:rsidR="00424A27">
              <w:rPr>
                <w:sz w:val="18"/>
                <w:szCs w:val="18"/>
              </w:rPr>
              <w:fldChar w:fldCharType="begin"/>
            </w:r>
            <w:r w:rsidR="00424A27">
              <w:rPr>
                <w:sz w:val="18"/>
                <w:szCs w:val="18"/>
              </w:rPr>
              <w:instrText xml:space="preserve"> ADDIN ZOTERO_ITEM CSL_CITATION {"citationID":"LnsWXnG6","properties":{"formattedCitation":"\\super 22\\nosupersub{}","plainCitation":"22","noteIndex":0},"citationItems":[{"id":3451,"uris":["http://zotero.org/users/8409706/items/C9TJ76PN"],"itemData":{"id":3451,"type":"article-journal","abstract":"BACKGROUND &amp; AIMS: This study evaluated the efficacy and safety of adalimumab, a fully human, anti-tumor necrosis factor monoclonal antibody administered subcutaneously, in the maintenance of response and remission in patients with moderate to severe Crohn's disease (CD).\nMETHODS: Patients received open-label induction therapy with adalimumab 80 mg (week 0) followed by 40 mg (week 2). At week 4, patients were stratified by response (decrease in Crohn's Disease Activity Index &gt; or =70 points from baseline) and randomized to double-blind treatment with placebo, adalimumab 40 mg every other week (eow), or adalimumab 40 mg weekly through week 56. Co-primary end points were the percentages of randomized responders who achieved clinical remission (Crohn's Disease Activity Index score &lt;150) at weeks 26 and 56.\nRESULTS: The percentage of randomized responders in remission was significantly greater in the adalimumab 40-mg eow and 40-mg weekly groups versus placebo at week 26 (40%, 47%, and 17%, respectively; P &lt; .001) and week 56 (36%, 41%, and 12%, respectively; P &lt; .001). No significant differences in efficacy between adalimumab eow and weekly were observed. More patients receiving placebo discontinued treatment because of an adverse event (13.4%) than those receiving adalimumab (6.9% and 4.7% in the 40-mg eow and 40-mg weekly groups, respectively).\nCONCLUSIONS: Among patients who responded to adalimumab, both adalimumab eow and weekly were significantly more effective than placebo in maintaining remission in moderate to severe CD through 56 weeks. Adalimumab was well-tolerated, with a safety profile consistent with previous experience with the drug.","container-title":"Gastroenterology","DOI":"10.1053/j.gastro.2006.11.041","ISSN":"0016-5085","issue":"1","journalAbbreviation":"Gastroenterology","language":"eng","note":"PMID: 17241859","page":"52-65","source":"PubMed","title":"Adalimumab for maintenance of clinical response and remission in patients with Crohn's disease: the CHARM trial","title-short":"Adalimumab for maintenance of clinical response and remission in patients with Crohn's disease","volume":"132","author":[{"family":"Colombel","given":"Jean-Frédéric"},{"family":"Sandborn","given":"William J."},{"family":"Rutgeerts","given":"Paul"},{"family":"Enns","given":"Robert"},{"family":"Hanauer","given":"Stephen B."},{"family":"Panaccione","given":"Remo"},{"family":"Schreiber","given":"Stefan"},{"family":"Byczkowski","given":"Dan"},{"family":"Li","given":"Ju"},{"family":"Kent","given":"Jeffrey D."},{"family":"Pollack","given":"Paul F."}],"issued":{"date-parts":[["2007",1]]}}}],"schema":"https://github.com/citation-style-language/schema/raw/master/csl-citation.json"} </w:instrText>
            </w:r>
            <w:r w:rsidR="00424A27">
              <w:rPr>
                <w:sz w:val="18"/>
                <w:szCs w:val="18"/>
              </w:rPr>
              <w:fldChar w:fldCharType="separate"/>
            </w:r>
            <w:r w:rsidR="00424A27" w:rsidRPr="00424A27">
              <w:rPr>
                <w:rFonts w:ascii="Calibri" w:hAnsi="Calibri" w:cs="Calibri"/>
                <w:sz w:val="18"/>
                <w:szCs w:val="24"/>
                <w:vertAlign w:val="superscript"/>
              </w:rPr>
              <w:t>22</w:t>
            </w:r>
            <w:r w:rsidR="00424A27">
              <w:rPr>
                <w:sz w:val="18"/>
                <w:szCs w:val="18"/>
              </w:rPr>
              <w:fldChar w:fldCharType="end"/>
            </w:r>
          </w:p>
        </w:tc>
        <w:tc>
          <w:tcPr>
            <w:tcW w:w="2476" w:type="dxa"/>
            <w:noWrap/>
            <w:hideMark/>
          </w:tcPr>
          <w:p w14:paraId="49C3E1A6" w14:textId="77777777" w:rsidR="00A25093" w:rsidRPr="00A25093" w:rsidRDefault="00A25093">
            <w:pPr>
              <w:rPr>
                <w:sz w:val="18"/>
                <w:szCs w:val="18"/>
              </w:rPr>
            </w:pPr>
            <w:r w:rsidRPr="00A25093">
              <w:rPr>
                <w:sz w:val="18"/>
                <w:szCs w:val="18"/>
              </w:rPr>
              <w:t>CHARM</w:t>
            </w:r>
          </w:p>
        </w:tc>
        <w:tc>
          <w:tcPr>
            <w:tcW w:w="1658" w:type="dxa"/>
            <w:noWrap/>
            <w:hideMark/>
          </w:tcPr>
          <w:p w14:paraId="7AB472F2" w14:textId="77777777" w:rsidR="00A25093" w:rsidRPr="00A25093" w:rsidRDefault="00A25093">
            <w:pPr>
              <w:rPr>
                <w:sz w:val="18"/>
                <w:szCs w:val="18"/>
              </w:rPr>
            </w:pPr>
            <w:r w:rsidRPr="00A25093">
              <w:rPr>
                <w:sz w:val="18"/>
                <w:szCs w:val="18"/>
              </w:rPr>
              <w:t>multiple countries</w:t>
            </w:r>
          </w:p>
        </w:tc>
        <w:tc>
          <w:tcPr>
            <w:tcW w:w="917" w:type="dxa"/>
            <w:noWrap/>
            <w:hideMark/>
          </w:tcPr>
          <w:p w14:paraId="77AA9F5A" w14:textId="77777777" w:rsidR="00A25093" w:rsidRPr="00A25093" w:rsidRDefault="00A25093" w:rsidP="00A25093">
            <w:pPr>
              <w:rPr>
                <w:sz w:val="18"/>
                <w:szCs w:val="18"/>
              </w:rPr>
            </w:pPr>
            <w:r w:rsidRPr="00A25093">
              <w:rPr>
                <w:sz w:val="18"/>
                <w:szCs w:val="18"/>
              </w:rPr>
              <w:t>3</w:t>
            </w:r>
          </w:p>
        </w:tc>
        <w:tc>
          <w:tcPr>
            <w:tcW w:w="932" w:type="dxa"/>
            <w:noWrap/>
            <w:hideMark/>
          </w:tcPr>
          <w:p w14:paraId="67B04032" w14:textId="77777777" w:rsidR="00A25093" w:rsidRPr="00A25093" w:rsidRDefault="00A25093">
            <w:pPr>
              <w:rPr>
                <w:sz w:val="18"/>
                <w:szCs w:val="18"/>
              </w:rPr>
            </w:pPr>
            <w:r w:rsidRPr="00A25093">
              <w:rPr>
                <w:sz w:val="18"/>
                <w:szCs w:val="18"/>
              </w:rPr>
              <w:t>N</w:t>
            </w:r>
          </w:p>
        </w:tc>
      </w:tr>
      <w:tr w:rsidR="00A25093" w:rsidRPr="00A25093" w14:paraId="193F5BA4" w14:textId="77777777" w:rsidTr="00B16738">
        <w:trPr>
          <w:trHeight w:val="300"/>
        </w:trPr>
        <w:tc>
          <w:tcPr>
            <w:tcW w:w="2472" w:type="dxa"/>
            <w:noWrap/>
            <w:hideMark/>
          </w:tcPr>
          <w:p w14:paraId="421A0DE5" w14:textId="09C047BC" w:rsidR="00A25093" w:rsidRPr="00A25093" w:rsidRDefault="00A25093">
            <w:pPr>
              <w:rPr>
                <w:sz w:val="18"/>
                <w:szCs w:val="18"/>
              </w:rPr>
            </w:pPr>
            <w:r w:rsidRPr="00A25093">
              <w:rPr>
                <w:sz w:val="18"/>
                <w:szCs w:val="18"/>
              </w:rPr>
              <w:t>Col</w:t>
            </w:r>
            <w:r w:rsidR="009E160D">
              <w:rPr>
                <w:sz w:val="18"/>
                <w:szCs w:val="18"/>
              </w:rPr>
              <w:t>o</w:t>
            </w:r>
            <w:r w:rsidRPr="00A25093">
              <w:rPr>
                <w:sz w:val="18"/>
                <w:szCs w:val="18"/>
              </w:rPr>
              <w:t>mbel 2017</w:t>
            </w:r>
            <w:r w:rsidR="009E160D">
              <w:rPr>
                <w:sz w:val="18"/>
                <w:szCs w:val="18"/>
              </w:rPr>
              <w:fldChar w:fldCharType="begin"/>
            </w:r>
            <w:r w:rsidR="009E160D">
              <w:rPr>
                <w:sz w:val="18"/>
                <w:szCs w:val="18"/>
              </w:rPr>
              <w:instrText xml:space="preserve"> ADDIN ZOTERO_ITEM CSL_CITATION {"citationID":"tTO1slAq","properties":{"formattedCitation":"\\super 23\\nosupersub{}","plainCitation":"23","noteIndex":0},"citationItems":[{"id":3674,"uris":["http://zotero.org/users/8409706/items/4QDSMQVS"],"itemData":{"id":3674,"type":"article-journal","abstract":"Background Biomarkers of intestinal inflammation, such as faecal calprotectin and C-reactive protein, have been recommended for monitoring patients with Crohn's disease, but whether their use in treatment decisions improves outcomes is unknown. We aimed to compare endoscopic and clinical outcomes in patients with moderate to severe Crohn's disease who were managed with a tight control algorithm, using clinical symptoms and biomarkers, versus patients managed with a clinical management algorithm. Methods CALM was an open-label, randomised, controlled phase 3 study, done in 22 countries at 74 hospitals and outpatient centres, which evaluated adult patients (aged 18-75 years) with active endoscopic Crohn's disease (Crohn's Disease Endoscopic Index of Severity [CDEIS] &gt;6; sum of CDEIS subscores of &gt;6 in one or more segments with ulcers), a Crohn's Disease Activity Index (CDAI) of 150-450 depending on dose of prednisone at baseline, and no previous use of immunomodulators or biologics. Patients were randomly assigned at a 1:1 ratio to tight control or clinical management groups, stratified by smoking status (yes or no), weight (&lt;70 kg or &gt;=70 kg), and disease duration (&lt;=2 years or &gt;2 years) after 8 weeks of prednisone induction therapy, or earlier if they had active disease. In both groups, treatment was escalated in a stepwise manner, from no treatment, to adalimumab induction followed by adalimumab every other week, adalimumab every week, and lastly to both weekly adalimumab and daily azathioprine. This escalation was based on meeting treatment failure criteria, which differed between groups (tight control group before and after random assignment: faecal calprotectin &gt;=250 mug/g, C-reactive protein &gt;=5mg/L, CDAI &gt;=150, or prednisone use in the previous week; clinical management group before random assignment: CDAI decrease of &lt;70 points compared with baseline or CDAI &gt;200; clinical management group after random assignment: CDAI decrease of &lt;100 points compared with baseline or CDAI &gt;=200, or prednisone use in the previous week). De-escalation was possible for patients receiving weekly adalimumab and azathioprine or weekly adalimumab alone if failure criteria were not met. The primary endpoint was mucosal healing (CDEIS &lt;4) with absence of deep ulcers 48 weeks after randomisation. Primary and safety analyses were done in the intention-to-treat population. This trial has been completed, and is registered with ClinicalTrials.gov, number NCT01235689. Findings Between Feb 11, 2011, and Nov 3, 2016, 244 patients (mean disease duration: clinical management group, 0.9 years [SD 1.7]; tight control group, 1.0 year [2.3]) were randomly assigned to monitoring groups (n=122 per group). 29 (24%) patients in the clinical management group and 32 (26%) patients in the tight control group discontinued the study, mostly because of adverse events. A significantly higher proportion of patients in the tight control group achieved the primary endpoint at week 48 (56 [46%] of 122 patients) than in the clinical management group (37 [30%] of 122 patients), with a Cochran-Mantel-Haenszel test-adjusted risk difference of 16.1% (95% CI 3.9-28.3; p=0.010). 105 (86%) of 122 patients in the tight control group and 100 (82%) of 122 patients in the clinical management group reported treatment-emergent adverse events; no treatment-related deaths occurred. The most common adverse events were nausea (21 [17%] of 122 patients), nasopharyngitis (18 [15%]), and headache (18 [15%]) in the tight control group, and worsening Crohn's disease (35 [29%] of 122 patients), arthralgia (19 [16%]), and nasopharyngitis (18 [15%]) in the clinical management group. Interpretation CALM is the first study to show that timely escalation with an anti-tumour necrosis factor therapy on the basis of clinical symptoms combined with biomarkers in patients with early Crohn's disease results in better clinical and endoscopic outcomes than symptom-driven decisions alone. Future studies should assess the effects of such a strategy on long-term outcomes such as bowel damage, surgeries, hospital admissions, and disability. Funding AbbVie.Copyright © 2017 Elsevier Ltd","container-title":"The Lancet","DOI":"10.1016/S0140-6736%2817%2932641-7","issue":"10114","journalAbbreviation":"The Lancet","note":"publisher-place: United Kingdom\npublisher: Lancet Publishing Group","page":"2779-2789","title":"Effect of tight control management on Crohn's disease (CALM): a multicentre, randomised, controlled phase 3 trial","volume":"390","author":[{"literal":"Colombel J.-F."},{"literal":"Panaccione R."},{"literal":"Bossuyt P."},{"literal":"Lukas M."},{"literal":"Baert F."},{"literal":"Vanasek T."},{"literal":"Danalioglu A."},{"literal":"Novacek G."},{"literal":"Armuzzi A."},{"literal":"Hebuterne X."},{"literal":"Travis S."},{"literal":"Danese S."},{"literal":"Reinisch W."},{"literal":"Sandborn W.J."},{"literal":"Rutgeerts P."},{"literal":"Hommes D."},{"literal":"Schreiber S."},{"literal":"Neimark E."},{"literal":"Huang B."},{"literal":"Zhou Q."},{"literal":"Mendez P."},{"literal":"Petersson J."},{"literal":"Wallace K."},{"literal":"Robinson A.M."},{"literal":"Thakkar R.B."},{"literal":"D'Haens G."}],"issued":{"date-parts":[["2017"]]}}}],"schema":"https://github.com/citation-style-language/schema/raw/master/csl-citation.json"} </w:instrText>
            </w:r>
            <w:r w:rsidR="009E160D">
              <w:rPr>
                <w:sz w:val="18"/>
                <w:szCs w:val="18"/>
              </w:rPr>
              <w:fldChar w:fldCharType="separate"/>
            </w:r>
            <w:r w:rsidR="009E160D" w:rsidRPr="009E160D">
              <w:rPr>
                <w:rFonts w:ascii="Calibri" w:hAnsi="Calibri" w:cs="Calibri"/>
                <w:sz w:val="18"/>
                <w:szCs w:val="24"/>
                <w:vertAlign w:val="superscript"/>
              </w:rPr>
              <w:t>23</w:t>
            </w:r>
            <w:r w:rsidR="009E160D">
              <w:rPr>
                <w:sz w:val="18"/>
                <w:szCs w:val="18"/>
              </w:rPr>
              <w:fldChar w:fldCharType="end"/>
            </w:r>
          </w:p>
        </w:tc>
        <w:tc>
          <w:tcPr>
            <w:tcW w:w="2476" w:type="dxa"/>
            <w:noWrap/>
            <w:hideMark/>
          </w:tcPr>
          <w:p w14:paraId="7C93D5F1" w14:textId="77777777" w:rsidR="00A25093" w:rsidRPr="00A25093" w:rsidRDefault="00A25093">
            <w:pPr>
              <w:rPr>
                <w:sz w:val="18"/>
                <w:szCs w:val="18"/>
              </w:rPr>
            </w:pPr>
            <w:r w:rsidRPr="00A25093">
              <w:rPr>
                <w:sz w:val="18"/>
                <w:szCs w:val="18"/>
              </w:rPr>
              <w:t>CALM</w:t>
            </w:r>
          </w:p>
        </w:tc>
        <w:tc>
          <w:tcPr>
            <w:tcW w:w="1658" w:type="dxa"/>
            <w:noWrap/>
            <w:hideMark/>
          </w:tcPr>
          <w:p w14:paraId="4E8370E4" w14:textId="77777777" w:rsidR="00A25093" w:rsidRPr="00A25093" w:rsidRDefault="00A25093">
            <w:pPr>
              <w:rPr>
                <w:sz w:val="18"/>
                <w:szCs w:val="18"/>
              </w:rPr>
            </w:pPr>
            <w:r w:rsidRPr="00A25093">
              <w:rPr>
                <w:sz w:val="18"/>
                <w:szCs w:val="18"/>
              </w:rPr>
              <w:t>multiple countries</w:t>
            </w:r>
          </w:p>
        </w:tc>
        <w:tc>
          <w:tcPr>
            <w:tcW w:w="917" w:type="dxa"/>
            <w:noWrap/>
            <w:hideMark/>
          </w:tcPr>
          <w:p w14:paraId="238EBBDD" w14:textId="77777777" w:rsidR="00A25093" w:rsidRPr="00A25093" w:rsidRDefault="00A25093" w:rsidP="00A25093">
            <w:pPr>
              <w:rPr>
                <w:sz w:val="18"/>
                <w:szCs w:val="18"/>
              </w:rPr>
            </w:pPr>
            <w:r w:rsidRPr="00A25093">
              <w:rPr>
                <w:sz w:val="18"/>
                <w:szCs w:val="18"/>
              </w:rPr>
              <w:t>3</w:t>
            </w:r>
          </w:p>
        </w:tc>
        <w:tc>
          <w:tcPr>
            <w:tcW w:w="932" w:type="dxa"/>
            <w:noWrap/>
            <w:hideMark/>
          </w:tcPr>
          <w:p w14:paraId="35C9C961" w14:textId="77777777" w:rsidR="00A25093" w:rsidRPr="00A25093" w:rsidRDefault="00A25093">
            <w:pPr>
              <w:rPr>
                <w:sz w:val="18"/>
                <w:szCs w:val="18"/>
              </w:rPr>
            </w:pPr>
            <w:r w:rsidRPr="00A25093">
              <w:rPr>
                <w:sz w:val="18"/>
                <w:szCs w:val="18"/>
              </w:rPr>
              <w:t>Y</w:t>
            </w:r>
          </w:p>
        </w:tc>
      </w:tr>
      <w:tr w:rsidR="00A25093" w:rsidRPr="00A25093" w14:paraId="5DF650DB" w14:textId="77777777" w:rsidTr="00B16738">
        <w:trPr>
          <w:trHeight w:val="300"/>
        </w:trPr>
        <w:tc>
          <w:tcPr>
            <w:tcW w:w="2472" w:type="dxa"/>
            <w:noWrap/>
            <w:hideMark/>
          </w:tcPr>
          <w:p w14:paraId="2EAB6E68" w14:textId="76116BDF" w:rsidR="00A25093" w:rsidRPr="00A25093" w:rsidRDefault="00A25093">
            <w:pPr>
              <w:rPr>
                <w:sz w:val="18"/>
                <w:szCs w:val="18"/>
              </w:rPr>
            </w:pPr>
            <w:r w:rsidRPr="00A25093">
              <w:rPr>
                <w:sz w:val="18"/>
                <w:szCs w:val="18"/>
              </w:rPr>
              <w:t>D'agostino 2021</w:t>
            </w:r>
            <w:r w:rsidR="009E160D">
              <w:rPr>
                <w:sz w:val="18"/>
                <w:szCs w:val="18"/>
              </w:rPr>
              <w:fldChar w:fldCharType="begin"/>
            </w:r>
            <w:r w:rsidR="009E160D">
              <w:rPr>
                <w:sz w:val="18"/>
                <w:szCs w:val="18"/>
              </w:rPr>
              <w:instrText xml:space="preserve"> ADDIN ZOTERO_ITEM CSL_CITATION {"citationID":"Xeqj1aJ3","properties":{"formattedCitation":"\\super 24\\nosupersub{}","plainCitation":"24","noteIndex":0},"citationItems":[{"id":3644,"uris":["http://zotero.org/users/8409706/items/65PC7F57"],"itemData":{"id":3644,"type":"article-journal","abstract":"OBJECTIVES: To investigate the dynamics of response of synovitis to interleukin (IL)-17A inhibition with secukinumab in patients with active psoriatic arthritis (PsA) using Power Doppler ultrasound. METHOD(S): The randomised, placebo-controlled, Phase III ULTIMATE study enrolled PsA patients with active ultrasound synovitis, and clinical synovitis and enthesitis having an inadequate response to conventional disease-modifying anti-rheumatic drugs (DMARDs) and naive to biologic DMARDs. Patients were randomly assigned to receive either weekly subcutaneous secukinumab (300 or 150mg according to the severity of psoriasis) or placebo followed by 4-weekly dosing thereafter. The primary outcome was the mean change in the ultrasound Global European League Against Rheumatism and Outcome Measures in Rheumatoid Arthritis Clinical Trials Synovitis Score (GLOESS) from baseline to week 12. Key secondary endpoints included American College of Rheumatology 20 and 50 responses. RESULT(S): Of the 166 patients enrolled, 97% completed 12weeks of treatment (secukinumab, 99%; placebo, 95%). The primary end point was met, and the adjusted mean change in GLOESS was higher with secukinumab than placebo (-9 [0.9] vs -6 [0.9], difference [95% CI]: -3 [-6; -1]; one-sided p=0.004) at week 12. The difference in GLOESS between secukinumab and placebo was significant as early as one week after initiation of treatment. All key secondary endpoints were met. No new or unexpected safety findings were reported. CONCLUSION(S): This unique ultrasound study shows that apart from improving the signs and symptoms of PsA, IL-17A inhibition with secukinumab leads to a rapid and significant reduction of synovitis in PsA patients.Copyright © The Author(s) 2021. Published by Oxford University Press on behalf of the British Society for Rheumatology.","container-title":"Rheumatology (Oxford, England)","DOI":"10.1093/rheumatology/keab628","issue":"(D'Agostino) Department of Rheumatology, Catholic University of Sacred Heart, Roma, Italy(Schett) Department of Internal Medicine 3, Friedrich Alexander University of Erlangen-Nuremberg and Universitatsklinikum Erlangen, Erlangen, Germany(Schett) Deutsche","journalAbbreviation":"Rheumatology (Oxford, England)","note":"publisher-place: United Kingdom\npublisher: NLM (Medline)","title":"Response to Secukinumab on Synovitis using Power Doppler Ultrasound in Psoriatic Arthritis: 12-week Results from a Phase III Study, ULTIMATE","author":[{"literal":"D'Agostino M.A."},{"literal":"Schett G."},{"literal":"Lopez-Rdz A."},{"literal":"Senolt L."},{"literal":"Fazekas K."},{"literal":"Burgos-Vargas R."},{"literal":"Maldonado-Cocco J."},{"literal":"Naredo E."},{"literal":"Carron P."},{"literal":"Duggan A.-M."},{"literal":"Goyanka P."},{"literal":"Boers M."},{"literal":"Gaillez C."}],"issued":{"date-parts":[["2021"]]}}}],"schema":"https://github.com/citation-style-language/schema/raw/master/csl-citation.json"} </w:instrText>
            </w:r>
            <w:r w:rsidR="009E160D">
              <w:rPr>
                <w:sz w:val="18"/>
                <w:szCs w:val="18"/>
              </w:rPr>
              <w:fldChar w:fldCharType="separate"/>
            </w:r>
            <w:r w:rsidR="009E160D" w:rsidRPr="009E160D">
              <w:rPr>
                <w:rFonts w:ascii="Calibri" w:hAnsi="Calibri" w:cs="Calibri"/>
                <w:sz w:val="18"/>
                <w:szCs w:val="24"/>
                <w:vertAlign w:val="superscript"/>
              </w:rPr>
              <w:t>24</w:t>
            </w:r>
            <w:r w:rsidR="009E160D">
              <w:rPr>
                <w:sz w:val="18"/>
                <w:szCs w:val="18"/>
              </w:rPr>
              <w:fldChar w:fldCharType="end"/>
            </w:r>
          </w:p>
        </w:tc>
        <w:tc>
          <w:tcPr>
            <w:tcW w:w="2476" w:type="dxa"/>
            <w:noWrap/>
            <w:hideMark/>
          </w:tcPr>
          <w:p w14:paraId="01B75EBB" w14:textId="77777777" w:rsidR="00A25093" w:rsidRPr="00A25093" w:rsidRDefault="00A25093">
            <w:pPr>
              <w:rPr>
                <w:sz w:val="18"/>
                <w:szCs w:val="18"/>
              </w:rPr>
            </w:pPr>
            <w:r w:rsidRPr="00A25093">
              <w:rPr>
                <w:sz w:val="18"/>
                <w:szCs w:val="18"/>
              </w:rPr>
              <w:t>ULTIMATE</w:t>
            </w:r>
          </w:p>
        </w:tc>
        <w:tc>
          <w:tcPr>
            <w:tcW w:w="1658" w:type="dxa"/>
            <w:noWrap/>
            <w:hideMark/>
          </w:tcPr>
          <w:p w14:paraId="72B9E254" w14:textId="77777777" w:rsidR="00A25093" w:rsidRPr="00A25093" w:rsidRDefault="00A25093">
            <w:pPr>
              <w:rPr>
                <w:sz w:val="18"/>
                <w:szCs w:val="18"/>
              </w:rPr>
            </w:pPr>
            <w:r w:rsidRPr="00A25093">
              <w:rPr>
                <w:sz w:val="18"/>
                <w:szCs w:val="18"/>
              </w:rPr>
              <w:t>multiple countries</w:t>
            </w:r>
          </w:p>
        </w:tc>
        <w:tc>
          <w:tcPr>
            <w:tcW w:w="917" w:type="dxa"/>
            <w:noWrap/>
            <w:hideMark/>
          </w:tcPr>
          <w:p w14:paraId="602CABC6" w14:textId="77777777" w:rsidR="00A25093" w:rsidRPr="00A25093" w:rsidRDefault="00A25093" w:rsidP="00A25093">
            <w:pPr>
              <w:rPr>
                <w:sz w:val="18"/>
                <w:szCs w:val="18"/>
              </w:rPr>
            </w:pPr>
            <w:r w:rsidRPr="00A25093">
              <w:rPr>
                <w:sz w:val="18"/>
                <w:szCs w:val="18"/>
              </w:rPr>
              <w:t>1</w:t>
            </w:r>
          </w:p>
        </w:tc>
        <w:tc>
          <w:tcPr>
            <w:tcW w:w="932" w:type="dxa"/>
            <w:noWrap/>
            <w:hideMark/>
          </w:tcPr>
          <w:p w14:paraId="2CC6B40E" w14:textId="77777777" w:rsidR="00A25093" w:rsidRPr="00A25093" w:rsidRDefault="00A25093">
            <w:pPr>
              <w:rPr>
                <w:sz w:val="18"/>
                <w:szCs w:val="18"/>
              </w:rPr>
            </w:pPr>
            <w:r w:rsidRPr="00A25093">
              <w:rPr>
                <w:sz w:val="18"/>
                <w:szCs w:val="18"/>
              </w:rPr>
              <w:t>N</w:t>
            </w:r>
          </w:p>
        </w:tc>
      </w:tr>
      <w:tr w:rsidR="00A25093" w:rsidRPr="00A25093" w14:paraId="131248E2" w14:textId="77777777" w:rsidTr="00B16738">
        <w:trPr>
          <w:trHeight w:val="300"/>
        </w:trPr>
        <w:tc>
          <w:tcPr>
            <w:tcW w:w="2472" w:type="dxa"/>
            <w:noWrap/>
            <w:hideMark/>
          </w:tcPr>
          <w:p w14:paraId="4D88BE3F" w14:textId="50313E91" w:rsidR="00A25093" w:rsidRPr="00A25093" w:rsidRDefault="00A25093">
            <w:pPr>
              <w:rPr>
                <w:sz w:val="18"/>
                <w:szCs w:val="18"/>
              </w:rPr>
            </w:pPr>
            <w:r w:rsidRPr="00A25093">
              <w:rPr>
                <w:sz w:val="18"/>
                <w:szCs w:val="18"/>
              </w:rPr>
              <w:t>Debenedetti 2018</w:t>
            </w:r>
            <w:r w:rsidR="005A3AF9">
              <w:rPr>
                <w:sz w:val="18"/>
                <w:szCs w:val="18"/>
              </w:rPr>
              <w:fldChar w:fldCharType="begin"/>
            </w:r>
            <w:r w:rsidR="005A3AF9">
              <w:rPr>
                <w:sz w:val="18"/>
                <w:szCs w:val="18"/>
              </w:rPr>
              <w:instrText xml:space="preserve"> ADDIN ZOTERO_ITEM CSL_CITATION {"citationID":"Y5ZkEj7v","properties":{"formattedCitation":"\\super 25\\nosupersub{}","plainCitation":"25","noteIndex":0},"citationItems":[{"id":3504,"uris":["http://zotero.org/users/8409706/items/KW5HREBP"],"itemData":{"id":3504,"type":"article-journal","abstract":"BACKGROUND: Familial Mediterranean fever, mevalonate kinase deficiency (also known as the hyperimmunoglobulinemia D syndrome), and the tumor necrosis factor receptor‐associated periodic syndrome (TRAPS) are monogenic autoinflammatory diseases characterized by recurrent fever flares. METHODS: We randomly assigned patients with genetically confirmed colchicine‐resistant familial Mediterranean fever, mevalonate kinase deficiency, or TRAPS at the time of a flare to receive 150 mg of canakinumab subcutaneously or placebo every 4 weeks. Patients who did not have a resolution of their flare received an add‐on injection of 150 mg of canakinumab. The primary outcome was complete response (resolution of flare and no flare until week 16). In the subsequent phase up to week 40, patients who had a complete response underwent a second randomization to receive canakinumab or placebo every 8 weeks. Patients who underwent a second randomization and had a subsequent flare and all other patients received open‐label canakinumab. RESULTS: At week 16, significantly more patients receiving canakinumab had a complete response than those receiving placebo: 61% vs. 6% of patients with colchicine‐resistant familial Mediterranean fever (P&lt;0.001), 35% versus 6% of those with mevalonate kinase deficiency (P=0.003), and 45% versus 8% of those with TRAPS (P=0.006). The inclusion of patients whose dose was increased to 300 mg every 4 weeks yielded a complete response in 71% of those with colchicine‐resistant familial Mediterranean fever, 57% of those with mevalonate kinase deficiency, and 73% of those with TRAPS. After week 16, an extended dosing regimen (every 8 weeks) maintained disease control in 46% of patients with colchicine‐resistant familial Mediterranean fever, 23% of those with mevalonate kinase deficiency, and 53% of those with TRAPS. Among patients who received canakinumab, the most frequently reported adverse events were infections (173.3, 313.5, and 148.0 per 100 patient‐years among patients with colchicine‐resistant familial Mediterranean fever, those with mevalonate kinase deficiency, and those with TRAPS, respectively), with a few being serious infections (6.6, 13.7, and 0.0 per 100 patient‐years). CONCLUSIONS: In this trial, canakinumab was effective in controlling and preventing flares in patients with colchicine‐resistant familial Mediterranean fever, mevalonate kinase deficiency, and TRAPS. (Funded by Novartis; CLUSTER ClinicalTrials.gov number, NCT02059291 .).","archive_location":"CN-01603681","DOI":"10.1056/NEJMoa1706314","issue":"20","page":"1908‐1919","title":"Canakinumab for the Treatment of Autoinflammatory Recurrent Fever Syndromes","volume":"378","author":[{"family":"De Benedetti","given":"F"},{"family":"Gattorno","given":"M"},{"family":"Anton","given":"J"},{"family":"Ben-Chetrit","given":"E"},{"family":"Frenkel","given":"J"},{"family":"Hoffman","given":"HM"},{"family":"Koné-Paut","given":"I"},{"family":"Lachmann","given":"HJ"},{"family":"Ozen","given":"S"},{"family":"Simon","given":"A"},{"literal":"et al."}],"issued":{"date-parts":[["2018"]]}}}],"schema":"https://github.com/citation-style-language/schema/raw/master/csl-citation.json"} </w:instrText>
            </w:r>
            <w:r w:rsidR="005A3AF9">
              <w:rPr>
                <w:sz w:val="18"/>
                <w:szCs w:val="18"/>
              </w:rPr>
              <w:fldChar w:fldCharType="separate"/>
            </w:r>
            <w:r w:rsidR="005A3AF9" w:rsidRPr="005A3AF9">
              <w:rPr>
                <w:rFonts w:ascii="Calibri" w:hAnsi="Calibri" w:cs="Calibri"/>
                <w:sz w:val="18"/>
                <w:szCs w:val="24"/>
                <w:vertAlign w:val="superscript"/>
              </w:rPr>
              <w:t>25</w:t>
            </w:r>
            <w:r w:rsidR="005A3AF9">
              <w:rPr>
                <w:sz w:val="18"/>
                <w:szCs w:val="18"/>
              </w:rPr>
              <w:fldChar w:fldCharType="end"/>
            </w:r>
          </w:p>
        </w:tc>
        <w:tc>
          <w:tcPr>
            <w:tcW w:w="2476" w:type="dxa"/>
            <w:noWrap/>
            <w:hideMark/>
          </w:tcPr>
          <w:p w14:paraId="11F744D1" w14:textId="77777777" w:rsidR="00A25093" w:rsidRPr="00A25093" w:rsidRDefault="00A25093">
            <w:pPr>
              <w:rPr>
                <w:sz w:val="18"/>
                <w:szCs w:val="18"/>
              </w:rPr>
            </w:pPr>
            <w:r w:rsidRPr="00A25093">
              <w:rPr>
                <w:sz w:val="18"/>
                <w:szCs w:val="18"/>
              </w:rPr>
              <w:t>CLUSTER</w:t>
            </w:r>
          </w:p>
        </w:tc>
        <w:tc>
          <w:tcPr>
            <w:tcW w:w="1658" w:type="dxa"/>
            <w:noWrap/>
            <w:hideMark/>
          </w:tcPr>
          <w:p w14:paraId="5617B5CE" w14:textId="77777777" w:rsidR="00A25093" w:rsidRPr="00A25093" w:rsidRDefault="00A25093">
            <w:pPr>
              <w:rPr>
                <w:sz w:val="18"/>
                <w:szCs w:val="18"/>
              </w:rPr>
            </w:pPr>
            <w:r w:rsidRPr="00A25093">
              <w:rPr>
                <w:sz w:val="18"/>
                <w:szCs w:val="18"/>
              </w:rPr>
              <w:t>multiple countries</w:t>
            </w:r>
          </w:p>
        </w:tc>
        <w:tc>
          <w:tcPr>
            <w:tcW w:w="917" w:type="dxa"/>
            <w:noWrap/>
            <w:hideMark/>
          </w:tcPr>
          <w:p w14:paraId="66A67C4C" w14:textId="77777777" w:rsidR="00A25093" w:rsidRPr="00A25093" w:rsidRDefault="00A25093" w:rsidP="00A25093">
            <w:pPr>
              <w:rPr>
                <w:sz w:val="18"/>
                <w:szCs w:val="18"/>
              </w:rPr>
            </w:pPr>
            <w:r w:rsidRPr="00A25093">
              <w:rPr>
                <w:sz w:val="18"/>
                <w:szCs w:val="18"/>
              </w:rPr>
              <w:t>1</w:t>
            </w:r>
          </w:p>
        </w:tc>
        <w:tc>
          <w:tcPr>
            <w:tcW w:w="932" w:type="dxa"/>
            <w:noWrap/>
            <w:hideMark/>
          </w:tcPr>
          <w:p w14:paraId="1BFB4EFF" w14:textId="77777777" w:rsidR="00A25093" w:rsidRPr="00A25093" w:rsidRDefault="00A25093">
            <w:pPr>
              <w:rPr>
                <w:sz w:val="18"/>
                <w:szCs w:val="18"/>
              </w:rPr>
            </w:pPr>
            <w:r w:rsidRPr="00A25093">
              <w:rPr>
                <w:sz w:val="18"/>
                <w:szCs w:val="18"/>
              </w:rPr>
              <w:t>Y</w:t>
            </w:r>
          </w:p>
        </w:tc>
      </w:tr>
      <w:tr w:rsidR="00A25093" w:rsidRPr="00A25093" w14:paraId="083FAD27" w14:textId="77777777" w:rsidTr="00B16738">
        <w:trPr>
          <w:trHeight w:val="300"/>
        </w:trPr>
        <w:tc>
          <w:tcPr>
            <w:tcW w:w="2472" w:type="dxa"/>
            <w:noWrap/>
            <w:hideMark/>
          </w:tcPr>
          <w:p w14:paraId="3F82BB14" w14:textId="523794D9" w:rsidR="00A25093" w:rsidRPr="00A25093" w:rsidRDefault="00A25093">
            <w:pPr>
              <w:rPr>
                <w:sz w:val="18"/>
                <w:szCs w:val="18"/>
              </w:rPr>
            </w:pPr>
            <w:r w:rsidRPr="00A25093">
              <w:rPr>
                <w:sz w:val="18"/>
                <w:szCs w:val="18"/>
              </w:rPr>
              <w:t>Debruin-weller 2018</w:t>
            </w:r>
            <w:r w:rsidR="005A3AF9">
              <w:rPr>
                <w:sz w:val="18"/>
                <w:szCs w:val="18"/>
              </w:rPr>
              <w:fldChar w:fldCharType="begin"/>
            </w:r>
            <w:r w:rsidR="005A3AF9">
              <w:rPr>
                <w:sz w:val="18"/>
                <w:szCs w:val="18"/>
              </w:rPr>
              <w:instrText xml:space="preserve"> ADDIN ZOTERO_ITEM CSL_CITATION {"citationID":"l9V2WQpJ","properties":{"formattedCitation":"\\super 26\\nosupersub{}","plainCitation":"26","noteIndex":0},"citationItems":[{"id":3520,"uris":["http://zotero.org/users/8409706/items/RN3FBI23"],"itemData":{"id":3520,"type":"article-journal","abstract":"Background: Atopic dermatitis is a chronic inflammatory skin disease that may require systemic therapy. Ciclosporin A (CsA) is a widely used, potent immunosuppressant but it is not effective in all patients with atopic dermatitis, and side‐effects limit its use. Dupilumab, a fully human anti‐interleukin 4 receptor‐alpha monoclonal antibody, inhibits signaling of IL‐4 and IL‐13, key drivers of Type 2/Th2‐mediated inflammation, and is approved in the U.S.A. and the European Union for the treatment of inadequately‐controlled moderate‐to‐severe atopic dermatitis in adults. Objectives: To evaluate efficacy and safety of dupilumab with concomitant topical corticosteroids (TCS) in adults with atopic dermatitis with inadequate response to/intolerance of CsA, or for whom CsA treatment was medically inadvisable. Methods: In this 16‐week, double‐blind, randomized, placebo‐controlled, phase III trial, patients were randomized 1 : 1 : 1 to subcutaneous dupilumab 300 mg weekly (qw) or every 2 weeks (q2w) or placebo. All received concomitant medium‐potency TCS from Week −2 through Week 16; dosage could be tapered if lesions cleared, or stopped for adverse reactions to TCS. Results: In total, 390 patients were screened, 325 wer</w:instrText>
            </w:r>
            <w:r w:rsidR="005A3AF9">
              <w:rPr>
                <w:rFonts w:hint="eastAsia"/>
                <w:sz w:val="18"/>
                <w:szCs w:val="18"/>
              </w:rPr>
              <w:instrText xml:space="preserve">e randomized, and 318 completed the trial. Treatment groups had similar baseline characteristics. Significantly more patients in the dupilumab qw + TCS and q2w + TCS groups achieved </w:instrText>
            </w:r>
            <w:r w:rsidR="005A3AF9">
              <w:rPr>
                <w:rFonts w:hint="eastAsia"/>
                <w:sz w:val="18"/>
                <w:szCs w:val="18"/>
              </w:rPr>
              <w:instrText>≥</w:instrText>
            </w:r>
            <w:r w:rsidR="005A3AF9">
              <w:rPr>
                <w:rFonts w:hint="eastAsia"/>
                <w:sz w:val="18"/>
                <w:szCs w:val="18"/>
              </w:rPr>
              <w:instrText xml:space="preserve"> 75% improvement from baseline in the Eczema Area and Severity Index at </w:instrText>
            </w:r>
            <w:r w:rsidR="005A3AF9">
              <w:rPr>
                <w:sz w:val="18"/>
                <w:szCs w:val="18"/>
              </w:rPr>
              <w:instrText xml:space="preserve">Week 16 vs. the placebo + TCS group (primary end point) (59·1% and 62·6% vs. 29·6%, respectively; P &lt; 0·001 vs. placebo + TCS, both doses). Other clinical outcomes and atopic dermatitis symptoms were significantly improved in the dupilumab qw + TCS and q2w + TCS groups, including pruritus, pain, sleep disturbance, symptoms of anxiety and depression, and quality of life (QoL). Treatment groups had similar overall rates of adverse events (qw + TCS, q2w + TCS and placebo + TCS groups: 69·1%, 72·0% and 69·4%, respectively) and serious adverse events (1·8%, 1·9% and 1·9%, respectively). Conjunctivitis was more frequent with dupilumab + TCS; skin infections were more frequent with placebo + TCS. Conclusions: Dupilumab + TCS significantly improved signs and symptoms of atopic dermatitis and QoL in adults with a history of inadequate response to/intolerance of CsA, or for whom CsA treatment was medically inadvisable. No new safety signals were identified.","archive_location":"CN-01465127","DOI":"10.1111/bjd.16156","issue":"5","page":"1083‐1101","title":"Dupilumab with concomitant topical corticosteroid treatment in adults with atopic dermatitis with an inadequate response or intolerance to ciclosporin A or when this treatment is medically inadvisable: a placebo-controlled, randomized phase III clinical","volume":"178","author":[{"family":"Bruin-Weller","given":"M","non-dropping-particle":"de"},{"family":"Thaci","given":"D"},{"family":"Smith","given":"CH"},{"family":"Reich","given":"K"},{"family":"Cork","given":"MJ"},{"family":"Radin","given":"A"},{"family":"Zhang","given":"Q"},{"family":"Akinlade","given":"B"},{"family":"Gadkari","given":"A"},{"family":"Eckert","given":"L"},{"literal":"et al."}],"issued":{"date-parts":[["2018"]]}}}],"schema":"https://github.com/citation-style-language/schema/raw/master/csl-citation.json"} </w:instrText>
            </w:r>
            <w:r w:rsidR="005A3AF9">
              <w:rPr>
                <w:sz w:val="18"/>
                <w:szCs w:val="18"/>
              </w:rPr>
              <w:fldChar w:fldCharType="separate"/>
            </w:r>
            <w:r w:rsidR="005A3AF9" w:rsidRPr="005A3AF9">
              <w:rPr>
                <w:rFonts w:ascii="Calibri" w:hAnsi="Calibri" w:cs="Calibri"/>
                <w:sz w:val="18"/>
                <w:szCs w:val="24"/>
                <w:vertAlign w:val="superscript"/>
              </w:rPr>
              <w:t>26</w:t>
            </w:r>
            <w:r w:rsidR="005A3AF9">
              <w:rPr>
                <w:sz w:val="18"/>
                <w:szCs w:val="18"/>
              </w:rPr>
              <w:fldChar w:fldCharType="end"/>
            </w:r>
          </w:p>
        </w:tc>
        <w:tc>
          <w:tcPr>
            <w:tcW w:w="2476" w:type="dxa"/>
            <w:noWrap/>
            <w:hideMark/>
          </w:tcPr>
          <w:p w14:paraId="154FB1DB" w14:textId="77777777" w:rsidR="00A25093" w:rsidRPr="00A25093" w:rsidRDefault="00A25093">
            <w:pPr>
              <w:rPr>
                <w:sz w:val="18"/>
                <w:szCs w:val="18"/>
              </w:rPr>
            </w:pPr>
            <w:r w:rsidRPr="00A25093">
              <w:rPr>
                <w:sz w:val="18"/>
                <w:szCs w:val="18"/>
              </w:rPr>
              <w:t>LIBERTY AD CAFÉ</w:t>
            </w:r>
          </w:p>
        </w:tc>
        <w:tc>
          <w:tcPr>
            <w:tcW w:w="1658" w:type="dxa"/>
            <w:noWrap/>
            <w:hideMark/>
          </w:tcPr>
          <w:p w14:paraId="2D66CBE4" w14:textId="77777777" w:rsidR="00A25093" w:rsidRPr="00A25093" w:rsidRDefault="00A25093">
            <w:pPr>
              <w:rPr>
                <w:sz w:val="18"/>
                <w:szCs w:val="18"/>
              </w:rPr>
            </w:pPr>
            <w:r w:rsidRPr="00A25093">
              <w:rPr>
                <w:sz w:val="18"/>
                <w:szCs w:val="18"/>
              </w:rPr>
              <w:t>multiple countries</w:t>
            </w:r>
          </w:p>
        </w:tc>
        <w:tc>
          <w:tcPr>
            <w:tcW w:w="917" w:type="dxa"/>
            <w:noWrap/>
            <w:hideMark/>
          </w:tcPr>
          <w:p w14:paraId="5BA8BF8B" w14:textId="77777777" w:rsidR="00A25093" w:rsidRPr="00A25093" w:rsidRDefault="00A25093" w:rsidP="00A25093">
            <w:pPr>
              <w:rPr>
                <w:sz w:val="18"/>
                <w:szCs w:val="18"/>
              </w:rPr>
            </w:pPr>
            <w:r w:rsidRPr="00A25093">
              <w:rPr>
                <w:sz w:val="18"/>
                <w:szCs w:val="18"/>
              </w:rPr>
              <w:t>3</w:t>
            </w:r>
          </w:p>
        </w:tc>
        <w:tc>
          <w:tcPr>
            <w:tcW w:w="932" w:type="dxa"/>
            <w:noWrap/>
            <w:hideMark/>
          </w:tcPr>
          <w:p w14:paraId="73C92FE7" w14:textId="77777777" w:rsidR="00A25093" w:rsidRPr="00A25093" w:rsidRDefault="00A25093">
            <w:pPr>
              <w:rPr>
                <w:sz w:val="18"/>
                <w:szCs w:val="18"/>
              </w:rPr>
            </w:pPr>
            <w:r w:rsidRPr="00A25093">
              <w:rPr>
                <w:sz w:val="18"/>
                <w:szCs w:val="18"/>
              </w:rPr>
              <w:t>Y</w:t>
            </w:r>
          </w:p>
        </w:tc>
      </w:tr>
      <w:tr w:rsidR="00A25093" w:rsidRPr="00A25093" w14:paraId="089041E7" w14:textId="77777777" w:rsidTr="00B16738">
        <w:trPr>
          <w:trHeight w:val="300"/>
        </w:trPr>
        <w:tc>
          <w:tcPr>
            <w:tcW w:w="2472" w:type="dxa"/>
            <w:noWrap/>
            <w:hideMark/>
          </w:tcPr>
          <w:p w14:paraId="0DE26AF1" w14:textId="49567A68" w:rsidR="00A25093" w:rsidRPr="00A25093" w:rsidRDefault="00A25093">
            <w:pPr>
              <w:rPr>
                <w:sz w:val="18"/>
                <w:szCs w:val="18"/>
              </w:rPr>
            </w:pPr>
            <w:r w:rsidRPr="00A25093">
              <w:rPr>
                <w:sz w:val="18"/>
                <w:szCs w:val="18"/>
              </w:rPr>
              <w:t>Deodhar 2019</w:t>
            </w:r>
            <w:r w:rsidR="00374508">
              <w:rPr>
                <w:sz w:val="18"/>
                <w:szCs w:val="18"/>
              </w:rPr>
              <w:fldChar w:fldCharType="begin"/>
            </w:r>
            <w:r w:rsidR="00374508">
              <w:rPr>
                <w:sz w:val="18"/>
                <w:szCs w:val="18"/>
              </w:rPr>
              <w:instrText xml:space="preserve"> ADDIN ZOTERO_ITEM CSL_CITATION {"citationID":"PTiDQb9g","properties":{"formattedCitation":"\\super 27\\nosupersub{}","plainCitation":"27","noteIndex":0},"citationItems":[{"id":3693,"uris":["http://zotero.org/users/8409706/items/8W3T39JH"],"itemData":{"id":3693,"type":"article-journal","abstract":"Objective: To investigate the efficacy and safety of ixekizumab in patients with active radiographic axial spondyloarthritis (SpA) and prior inadequate response to or intolerance of 1 or 2 tumor necrosis factor inhibitors (TNFi). Method(s): In this phase III randomized, double-blind, placebo-controlled trial, adult patients with an inadequate response to or intolerance of 1 or 2 TNFi and an established diagnosis of axial SpA (according to the Assessment of SpondyloArthritis international Society [ASAS] criteria for radiographic axial SpA, with radiographic sacroiliitis defined according to the modified New York criteria and &gt;=1 feature of SpA) were recruited and randomized 1:1:1 to receive placebo or 80-mg subcutaneous ixekizumab every 2 weeks (IXEQ2W) or 4 weeks (IXEQ4W), with an 80-mg or 160-mg starting dose. The primary end point was 40% improvement in disease activity according to the ASAS criteria (ASAS40) at week 16. Secondary outcomes and safety were also assessed. Result(s): A total of 316 patients were randomized to receive placebo (n = 104), IXEQ2W (n = 98), or IXEQ4W (n = 114). At week 16, significantly higher proportions of IXEQ2W patients (n = 30 [30.6%]; P = 0.003) or IXEQ4W patients (n = 29 [25.4%]; P = 0.017) had achieved an ASAS40 response versus the placebo group (n = 13 [12.5%]), with statistically significant differences reported as early as week 1 with ixekizumab treatment. Statistically significant improvements in disease activity, function, quality of life, and spinal magnetic resonance imaging-evident inflammation were observed after 16 weeks of ixekizumab treatment versus placebo. Treatment-emergent adverse events (AEs) with ixekizumab treatment were more frequent than with placebo. Serious AEs were similar across treatment arms. One death was reported (IXEQ2W group). Conclusion(s): Ixekizumab treatment for 16 weeks in patients with active radiographic axial SpA and previous inadequate response to or intolerance of 1 or 2 TNFi yields rapid and significant improvements in the signs and symptoms of radiographic axial SpA versus placebo.Copyright © 2018 The Authors. Arthritis &amp; Rheumatology published by Wiley Periodicals, Inc. on behalf of American College of Rheumatology.","container-title":"Arthritis and Rheumatology","DOI":"10.1002/art.40753","issue":"4","journalAbbreviation":"Arthritis and Rheumatology","note":"publisher-place: United States\npublisher: John Wiley and Sons Inc. (P.O.Box 18667, Newark NJ 07191-8667, United States)","page":"599-611","title":"Efficacy and Safety of Ixekizumab in the Treatment of Radiographic Axial Spondyloarthritis: Sixteen-Week Results From a Phase III Randomized, Double-Blind, Placebo-Controlled Trial in Patients With Prior Inadequate Response to or Intolerance of Tumor Necr","volume":"71","author":[{"literal":"Deodhar A."},{"literal":"Poddubnyy D."},{"literal":"Pacheco-Tena C."},{"literal":"Salvarani C."},{"literal":"Lespessailles E."},{"literal":"Rahman P."},{"literal":"Jarvinen P."},{"literal":"Sanchez-Burson J."},{"literal":"Gaffney K."},{"literal":"Lee E.B."},{"literal":"Krishnan E."},{"literal":"Santisteban S."},{"literal":"Li X."},{"literal":"Zhao F."},{"literal":"Carlier H."},{"literal":"Reveille J.D."},{"literal":"Antolini C."},{"literal":"Azevedo V."},{"literal":"Barkham M."},{"literal":"Rodriguez A.A.B."},{"literal":"Berman A."},{"literal":"Blicharski T."},{"literal":"Brzezicki J."},{"literal":"Burmester G."},{"literal":"Carrio J."},{"literal":"Collantes E."},{"literal":"Combe B."},{"literal":"Cons-Molina F."},{"literal":"Cortes-Maisonet G."},{"literal":"Dudek A."},{"literal":"Barragan S.D."},{"literal":"Elkayam O."},{"literal":"Flint K."},{"literal":"Galeazzi M."},{"literal":"Gaylis N."},{"literal":"Goddard D."},{"literal":"Fernandez C.G."},{"literal":"Goupille P."},{"literal":"Masmitja J.G."},{"literal":"Greenwald M."},{"literal":"Gremese E."},{"literal":"Hong S.J."},{"literal":"Howell M."},{"literal":"Hrycaj P."},{"literal":"Ince A."},{"literal":"Ju J.H."},{"literal":"Kaine J."},{"literal":"Kang S.W."},{"literal":"Keiserman M."},{"literal":"Kim T.-H."},{"literal":"Kivitz A."},{"literal":"Klein S."},{"literal":"Kremer J."},{"literal":"Lee S.H."},{"literal":"Lee C.K."},{"literal":"Lee S.-H."},{"literal":"Lidman R."},{"literal":"Loveless J."},{"literal":"Lucero E."},{"literal":"Cocco J.M."},{"literal":"Marcolino F."},{"literal":"Mariette X."},{"literal":"Mehta D."},{"literal":"Morin F."},{"literal":"Moscovici Y."},{"literal":"Mueller E."},{"literal":"Mysler E."},{"literal":"Blasco F.N."},{"literal":"Nguyen M."},{"literal":"Pantojas C."},{"literal":"Park M.-C."},{"literal":"Jesus A.P.-D."},{"literal":"Peters E."},{"literal":"Plebanski R."},{"literal":"Querubin R."},{"literal":"Remus C.R."},{"literal":"Reitblat T."},{"literal":"Rivera T."},{"literal":"Rodriguez J.C.R."},{"literal":"Sayers M."},{"literal":"Scotton A."},{"literal":"Scoville C."},{"literal":"Shaw D."},{"literal":"Shin K."},{"literal":"Singhal A."},{"literal":"Skinner C."},{"literal":"Soto-Raices O."},{"literal":"Soubrier M."},{"literal":"Szymanska M."},{"literal":"Thai C."},{"literal":"van de Sande M."},{"literal":"Wells A."},{"literal":"Wojciechowski R."},{"literal":"Xavier R."},{"literal":"Ximenes A."},{"literal":"Zisman D."}],"issued":{"date-parts":[["2019"]]}}}],"schema":"https://github.com/citation-style-language/schema/raw/master/csl-citation.json"} </w:instrText>
            </w:r>
            <w:r w:rsidR="00374508">
              <w:rPr>
                <w:sz w:val="18"/>
                <w:szCs w:val="18"/>
              </w:rPr>
              <w:fldChar w:fldCharType="separate"/>
            </w:r>
            <w:r w:rsidR="00374508" w:rsidRPr="00374508">
              <w:rPr>
                <w:rFonts w:ascii="Calibri" w:hAnsi="Calibri" w:cs="Calibri"/>
                <w:sz w:val="18"/>
                <w:szCs w:val="24"/>
                <w:vertAlign w:val="superscript"/>
              </w:rPr>
              <w:t>27</w:t>
            </w:r>
            <w:r w:rsidR="00374508">
              <w:rPr>
                <w:sz w:val="18"/>
                <w:szCs w:val="18"/>
              </w:rPr>
              <w:fldChar w:fldCharType="end"/>
            </w:r>
          </w:p>
        </w:tc>
        <w:tc>
          <w:tcPr>
            <w:tcW w:w="2476" w:type="dxa"/>
            <w:noWrap/>
            <w:hideMark/>
          </w:tcPr>
          <w:p w14:paraId="422D54C0" w14:textId="77777777" w:rsidR="00A25093" w:rsidRPr="00A25093" w:rsidRDefault="00A25093">
            <w:pPr>
              <w:rPr>
                <w:sz w:val="18"/>
                <w:szCs w:val="18"/>
              </w:rPr>
            </w:pPr>
            <w:r w:rsidRPr="00A25093">
              <w:rPr>
                <w:sz w:val="18"/>
                <w:szCs w:val="18"/>
              </w:rPr>
              <w:t>COAST-W</w:t>
            </w:r>
          </w:p>
        </w:tc>
        <w:tc>
          <w:tcPr>
            <w:tcW w:w="1658" w:type="dxa"/>
            <w:noWrap/>
            <w:hideMark/>
          </w:tcPr>
          <w:p w14:paraId="6019223D" w14:textId="77777777" w:rsidR="00A25093" w:rsidRPr="00A25093" w:rsidRDefault="00A25093">
            <w:pPr>
              <w:rPr>
                <w:sz w:val="18"/>
                <w:szCs w:val="18"/>
              </w:rPr>
            </w:pPr>
            <w:r w:rsidRPr="00A25093">
              <w:rPr>
                <w:sz w:val="18"/>
                <w:szCs w:val="18"/>
              </w:rPr>
              <w:t>multiple countries</w:t>
            </w:r>
          </w:p>
        </w:tc>
        <w:tc>
          <w:tcPr>
            <w:tcW w:w="917" w:type="dxa"/>
            <w:noWrap/>
            <w:hideMark/>
          </w:tcPr>
          <w:p w14:paraId="3F436BDB" w14:textId="77777777" w:rsidR="00A25093" w:rsidRPr="00A25093" w:rsidRDefault="00A25093" w:rsidP="00A25093">
            <w:pPr>
              <w:rPr>
                <w:sz w:val="18"/>
                <w:szCs w:val="18"/>
              </w:rPr>
            </w:pPr>
            <w:r w:rsidRPr="00A25093">
              <w:rPr>
                <w:sz w:val="18"/>
                <w:szCs w:val="18"/>
              </w:rPr>
              <w:t>1</w:t>
            </w:r>
          </w:p>
        </w:tc>
        <w:tc>
          <w:tcPr>
            <w:tcW w:w="932" w:type="dxa"/>
            <w:noWrap/>
            <w:hideMark/>
          </w:tcPr>
          <w:p w14:paraId="188D8767" w14:textId="77777777" w:rsidR="00A25093" w:rsidRPr="00A25093" w:rsidRDefault="00A25093">
            <w:pPr>
              <w:rPr>
                <w:sz w:val="18"/>
                <w:szCs w:val="18"/>
              </w:rPr>
            </w:pPr>
            <w:r w:rsidRPr="00A25093">
              <w:rPr>
                <w:sz w:val="18"/>
                <w:szCs w:val="18"/>
              </w:rPr>
              <w:t>Y</w:t>
            </w:r>
          </w:p>
        </w:tc>
      </w:tr>
      <w:tr w:rsidR="00A25093" w:rsidRPr="00A25093" w14:paraId="59CEFCD9" w14:textId="77777777" w:rsidTr="00B16738">
        <w:trPr>
          <w:trHeight w:val="300"/>
        </w:trPr>
        <w:tc>
          <w:tcPr>
            <w:tcW w:w="2472" w:type="dxa"/>
            <w:noWrap/>
            <w:hideMark/>
          </w:tcPr>
          <w:p w14:paraId="213CF956" w14:textId="74BCC670" w:rsidR="00A25093" w:rsidRPr="00A25093" w:rsidRDefault="00A25093">
            <w:pPr>
              <w:rPr>
                <w:sz w:val="18"/>
                <w:szCs w:val="18"/>
              </w:rPr>
            </w:pPr>
            <w:r w:rsidRPr="00A25093">
              <w:rPr>
                <w:sz w:val="18"/>
                <w:szCs w:val="18"/>
              </w:rPr>
              <w:t>Deodhar 2020</w:t>
            </w:r>
            <w:r w:rsidR="00433B73">
              <w:rPr>
                <w:sz w:val="18"/>
                <w:szCs w:val="18"/>
              </w:rPr>
              <w:fldChar w:fldCharType="begin"/>
            </w:r>
            <w:r w:rsidR="00433B73">
              <w:rPr>
                <w:sz w:val="18"/>
                <w:szCs w:val="18"/>
              </w:rPr>
              <w:instrText xml:space="preserve"> ADDIN ZOTERO_ITEM CSL_CITATION {"citationID":"QyKQWSBx","properties":{"formattedCitation":"\\super 28\\nosupersub{}","plainCitation":"28","noteIndex":0},"citationItems":[{"id":3666,"uris":["http://zotero.org/users/8409706/items/6VB7C4BG"],"itemData":{"id":3666,"type":"article-journal","abstract":"Background: Many patients with psoriatic arthritis have an inadequate response to tumor necrosis factor (TNF) inhibitors. Guselkumab, a specific inhibitor of interleukin-23 (IL-23) via IL-23 p19 subunit binding, significantly improved psoriatic arthritis signs and symptoms with an acceptable safety profile in a phase 2 trial. Method(s): This multicentre, double-blind, randomised, placebo-controlled, phase 3 trial was done at 86 sites in 13 countries across Asia, Australasia, Europe, and North America and enrolled adults with active psoriatic arthritis (at least three swollen and three tender joints; and C-reactive protein &gt;=0.3 mg/dL) despite standard therapies. Eligibility criteria included inadequate response to or intolerance of standard treatment, including at least 4 months of apremilast, at least 3 months of non-biologic disease-modifying antirheumatic drugs (DMARDs), or at least 4 weeks of non-steroidal anti-inflammatory drugs for psoriatic arthritis. About 30% of study participants could have previously received one or two TNF inhibitors. Patients were randomly assigned (1:1:1, computer-generated permuted blocks; stratified by baseline DMARD and previous TNF inhibitor use) to subcutaneous guselkumab 100 mg every 4 weeks; guselkumab 100 mg at weeks 0, 4, then every 8 weeks; or matching placebo. The primary endpoint was American College of Rheumatology 20% improvement (ACR20) at week 24 in all patients per assigned treatment group using non-responder imputation. Safety was assessed in all patients per treatment received. This trial is registered at ClinicalTrials.gov, NCT03162796 (active, not recruiting). Finding(s): From Aug 28, 2017, to Aug 17, 2018, we screened 624 patients, of whom 381 were randomly assigned and treated with guselkumab every 4 weeks (n=128), guselkumab every 8 weeks (n=127), or placebo (n=126). 362 patients continued study treatment up to week 24. The primary endpoint was met: ACR20 at week 24 was achieved by significantly greater proportions of patients in the guselkumab every 4 weeks group (76 [59%] of 128 [95% CI 50-68]) and every 8 weeks group (66 [52%] of 127 [43-61]) than in the placebo group (28 [22%] of 126 [15-30]), with percentage differences versus placebo of 37% (95% CI 26-48) for the every 4 weeks group and 30% (19-41) for the every 8 weeks group (both p&lt;0.0001). Serious adverse events up to week 24 occurred in no patients receiving guselkumab every 4 weeks, four (3%) patients receiving guselkumab every 8 weeks, and five (4%) patients receiving placebo. Up to week 24, one patient in the placebo group died from cardiac failure and two had serious infections; no guselkumab-treated patient died or had serious infections. Interpretation(s): Guselkumab demonstrated a favourable benefit-risk profile and might be an effective treatment option for patients with active psoriatic arthritis. Funding(s): Janssen Research and Development.Copyright © 2020 Elsevier Ltd","container-title":"The Lancet","DOI":"10.1016/S0140-6736%2820%2930265-8","issue":"10230","journalAbbreviation":"The Lancet","note":"publisher-place: United Kingdom\npublisher: Lancet Publishing Group","page":"1115-1125","title":"Guselkumab in patients with active psoriatic arthritis who were biologic-naive or had previously received TNFalpha inhibitor treatment (DISCOVER-1): a double-blind, randomised, placebo-controlled phase 3 trial","volume":"395","author":[{"literal":"Deodhar A."},{"literal":"Helliwell P.S."},{"literal":"Boehncke W.-H."},{"literal":"Kollmeier A.P."},{"literal":"Hsia E.C."},{"literal":"Subramanian R.A."},{"literal":"Xu X.L."},{"literal":"Sheng S."},{"literal":"Agarwal P."},{"literal":"Zhou B."},{"literal":"Zhuang Y."},{"literal":"Ritchlin C.T."}],"issued":{"date-parts":[["2020"]]}}}],"schema":"https://github.com/citation-style-language/schema/raw/master/csl-citation.json"} </w:instrText>
            </w:r>
            <w:r w:rsidR="00433B73">
              <w:rPr>
                <w:sz w:val="18"/>
                <w:szCs w:val="18"/>
              </w:rPr>
              <w:fldChar w:fldCharType="separate"/>
            </w:r>
            <w:r w:rsidR="00433B73" w:rsidRPr="00433B73">
              <w:rPr>
                <w:rFonts w:ascii="Calibri" w:hAnsi="Calibri" w:cs="Calibri"/>
                <w:sz w:val="18"/>
                <w:szCs w:val="24"/>
                <w:vertAlign w:val="superscript"/>
              </w:rPr>
              <w:t>28</w:t>
            </w:r>
            <w:r w:rsidR="00433B73">
              <w:rPr>
                <w:sz w:val="18"/>
                <w:szCs w:val="18"/>
              </w:rPr>
              <w:fldChar w:fldCharType="end"/>
            </w:r>
          </w:p>
        </w:tc>
        <w:tc>
          <w:tcPr>
            <w:tcW w:w="2476" w:type="dxa"/>
            <w:noWrap/>
            <w:hideMark/>
          </w:tcPr>
          <w:p w14:paraId="3B36177B" w14:textId="77777777" w:rsidR="00A25093" w:rsidRPr="00A25093" w:rsidRDefault="00A25093">
            <w:pPr>
              <w:rPr>
                <w:sz w:val="18"/>
                <w:szCs w:val="18"/>
              </w:rPr>
            </w:pPr>
            <w:r w:rsidRPr="00A25093">
              <w:rPr>
                <w:sz w:val="18"/>
                <w:szCs w:val="18"/>
              </w:rPr>
              <w:t>DISCOVER-1</w:t>
            </w:r>
          </w:p>
        </w:tc>
        <w:tc>
          <w:tcPr>
            <w:tcW w:w="1658" w:type="dxa"/>
            <w:noWrap/>
            <w:hideMark/>
          </w:tcPr>
          <w:p w14:paraId="252FAF37" w14:textId="77777777" w:rsidR="00A25093" w:rsidRPr="00A25093" w:rsidRDefault="00A25093">
            <w:pPr>
              <w:rPr>
                <w:sz w:val="18"/>
                <w:szCs w:val="18"/>
              </w:rPr>
            </w:pPr>
            <w:r w:rsidRPr="00A25093">
              <w:rPr>
                <w:sz w:val="18"/>
                <w:szCs w:val="18"/>
              </w:rPr>
              <w:t>multiple countries</w:t>
            </w:r>
          </w:p>
        </w:tc>
        <w:tc>
          <w:tcPr>
            <w:tcW w:w="917" w:type="dxa"/>
            <w:noWrap/>
            <w:hideMark/>
          </w:tcPr>
          <w:p w14:paraId="3161892E" w14:textId="77777777" w:rsidR="00A25093" w:rsidRPr="00A25093" w:rsidRDefault="00A25093" w:rsidP="00A25093">
            <w:pPr>
              <w:rPr>
                <w:sz w:val="18"/>
                <w:szCs w:val="18"/>
              </w:rPr>
            </w:pPr>
            <w:r w:rsidRPr="00A25093">
              <w:rPr>
                <w:sz w:val="18"/>
                <w:szCs w:val="18"/>
              </w:rPr>
              <w:t>1</w:t>
            </w:r>
          </w:p>
        </w:tc>
        <w:tc>
          <w:tcPr>
            <w:tcW w:w="932" w:type="dxa"/>
            <w:noWrap/>
            <w:hideMark/>
          </w:tcPr>
          <w:p w14:paraId="05D86608" w14:textId="77777777" w:rsidR="00A25093" w:rsidRPr="00A25093" w:rsidRDefault="00A25093">
            <w:pPr>
              <w:rPr>
                <w:sz w:val="18"/>
                <w:szCs w:val="18"/>
              </w:rPr>
            </w:pPr>
            <w:r w:rsidRPr="00A25093">
              <w:rPr>
                <w:sz w:val="18"/>
                <w:szCs w:val="18"/>
              </w:rPr>
              <w:t>Y</w:t>
            </w:r>
          </w:p>
        </w:tc>
      </w:tr>
      <w:tr w:rsidR="00A25093" w:rsidRPr="00A25093" w14:paraId="0143F7AE" w14:textId="77777777" w:rsidTr="00B16738">
        <w:trPr>
          <w:trHeight w:val="300"/>
        </w:trPr>
        <w:tc>
          <w:tcPr>
            <w:tcW w:w="2472" w:type="dxa"/>
            <w:noWrap/>
            <w:hideMark/>
          </w:tcPr>
          <w:p w14:paraId="74C6F6A8" w14:textId="27377B99" w:rsidR="00A25093" w:rsidRPr="00A25093" w:rsidRDefault="00A25093">
            <w:pPr>
              <w:rPr>
                <w:sz w:val="18"/>
                <w:szCs w:val="18"/>
              </w:rPr>
            </w:pPr>
            <w:r w:rsidRPr="00A25093">
              <w:rPr>
                <w:sz w:val="18"/>
                <w:szCs w:val="18"/>
              </w:rPr>
              <w:t>D'haens 2022</w:t>
            </w:r>
            <w:r w:rsidR="00433B73">
              <w:rPr>
                <w:sz w:val="18"/>
                <w:szCs w:val="18"/>
              </w:rPr>
              <w:fldChar w:fldCharType="begin"/>
            </w:r>
            <w:r w:rsidR="00433B73">
              <w:rPr>
                <w:sz w:val="18"/>
                <w:szCs w:val="18"/>
              </w:rPr>
              <w:instrText xml:space="preserve"> ADDIN ZOTERO_ITEM CSL_CITATION {"citationID":"YgSuT8bq","properties":{"formattedCitation":"\\super 29\\nosupersub{}","plainCitation":"29","noteIndex":0},"citationItems":[{"id":926,"uris":["http://zotero.org/users/8409706/items/L2RWJYW4"],"itemData":{"id":926,"type":"article-journal","container-title":"Gut","DOI":"10.1136/gut.2006.103564","issue":"5","journalAbbreviation":"Gut","note":"publisher-place: United Kingdom\npublisher: BMJ Publishing Group (Tavistock Square, London WC1H 9JR, United Kingdom)","page":"725-732","title":"Risk and benefits of biologic therapy for inflammatory bowel diseases","volume":"56","author":[{"literal":"D'Haens G."}],"issued":{"date-parts":[["2007"]]}}}],"schema":"https://github.com/citation-style-language/schema/raw/master/csl-citation.json"} </w:instrText>
            </w:r>
            <w:r w:rsidR="00433B73">
              <w:rPr>
                <w:sz w:val="18"/>
                <w:szCs w:val="18"/>
              </w:rPr>
              <w:fldChar w:fldCharType="separate"/>
            </w:r>
            <w:r w:rsidR="00433B73" w:rsidRPr="00433B73">
              <w:rPr>
                <w:rFonts w:ascii="Calibri" w:hAnsi="Calibri" w:cs="Calibri"/>
                <w:sz w:val="18"/>
                <w:szCs w:val="24"/>
                <w:vertAlign w:val="superscript"/>
              </w:rPr>
              <w:t>29</w:t>
            </w:r>
            <w:r w:rsidR="00433B73">
              <w:rPr>
                <w:sz w:val="18"/>
                <w:szCs w:val="18"/>
              </w:rPr>
              <w:fldChar w:fldCharType="end"/>
            </w:r>
          </w:p>
        </w:tc>
        <w:tc>
          <w:tcPr>
            <w:tcW w:w="2476" w:type="dxa"/>
            <w:noWrap/>
            <w:hideMark/>
          </w:tcPr>
          <w:p w14:paraId="0FF18578" w14:textId="77777777" w:rsidR="00A25093" w:rsidRPr="00A25093" w:rsidRDefault="00A25093">
            <w:pPr>
              <w:rPr>
                <w:sz w:val="18"/>
                <w:szCs w:val="18"/>
              </w:rPr>
            </w:pPr>
            <w:r w:rsidRPr="00A25093">
              <w:rPr>
                <w:sz w:val="18"/>
                <w:szCs w:val="18"/>
              </w:rPr>
              <w:t>SERENE CD</w:t>
            </w:r>
          </w:p>
        </w:tc>
        <w:tc>
          <w:tcPr>
            <w:tcW w:w="1658" w:type="dxa"/>
            <w:noWrap/>
            <w:hideMark/>
          </w:tcPr>
          <w:p w14:paraId="3F99F894" w14:textId="77777777" w:rsidR="00A25093" w:rsidRPr="00A25093" w:rsidRDefault="00A25093">
            <w:pPr>
              <w:rPr>
                <w:sz w:val="18"/>
                <w:szCs w:val="18"/>
              </w:rPr>
            </w:pPr>
            <w:r w:rsidRPr="00A25093">
              <w:rPr>
                <w:sz w:val="18"/>
                <w:szCs w:val="18"/>
              </w:rPr>
              <w:t>multiple countries</w:t>
            </w:r>
          </w:p>
        </w:tc>
        <w:tc>
          <w:tcPr>
            <w:tcW w:w="917" w:type="dxa"/>
            <w:noWrap/>
            <w:hideMark/>
          </w:tcPr>
          <w:p w14:paraId="10E21126" w14:textId="77777777" w:rsidR="00A25093" w:rsidRPr="00A25093" w:rsidRDefault="00A25093" w:rsidP="00A25093">
            <w:pPr>
              <w:rPr>
                <w:sz w:val="18"/>
                <w:szCs w:val="18"/>
              </w:rPr>
            </w:pPr>
            <w:r w:rsidRPr="00A25093">
              <w:rPr>
                <w:sz w:val="18"/>
                <w:szCs w:val="18"/>
              </w:rPr>
              <w:t>1</w:t>
            </w:r>
          </w:p>
        </w:tc>
        <w:tc>
          <w:tcPr>
            <w:tcW w:w="932" w:type="dxa"/>
            <w:noWrap/>
            <w:hideMark/>
          </w:tcPr>
          <w:p w14:paraId="4BB887F1" w14:textId="77777777" w:rsidR="00A25093" w:rsidRPr="00A25093" w:rsidRDefault="00A25093">
            <w:pPr>
              <w:rPr>
                <w:sz w:val="18"/>
                <w:szCs w:val="18"/>
              </w:rPr>
            </w:pPr>
            <w:r w:rsidRPr="00A25093">
              <w:rPr>
                <w:sz w:val="18"/>
                <w:szCs w:val="18"/>
              </w:rPr>
              <w:t>Y</w:t>
            </w:r>
          </w:p>
        </w:tc>
      </w:tr>
      <w:tr w:rsidR="00A25093" w:rsidRPr="00A25093" w14:paraId="7505D51C" w14:textId="77777777" w:rsidTr="00B16738">
        <w:trPr>
          <w:trHeight w:val="300"/>
        </w:trPr>
        <w:tc>
          <w:tcPr>
            <w:tcW w:w="2472" w:type="dxa"/>
            <w:noWrap/>
            <w:hideMark/>
          </w:tcPr>
          <w:p w14:paraId="27817A7F" w14:textId="4486DE4C" w:rsidR="00A25093" w:rsidRPr="00A25093" w:rsidRDefault="00A25093">
            <w:pPr>
              <w:rPr>
                <w:sz w:val="18"/>
                <w:szCs w:val="18"/>
              </w:rPr>
            </w:pPr>
            <w:r w:rsidRPr="00A25093">
              <w:rPr>
                <w:sz w:val="18"/>
                <w:szCs w:val="18"/>
              </w:rPr>
              <w:t>Edwards 2019</w:t>
            </w:r>
            <w:r w:rsidR="00433B73">
              <w:rPr>
                <w:sz w:val="18"/>
                <w:szCs w:val="18"/>
              </w:rPr>
              <w:fldChar w:fldCharType="begin"/>
            </w:r>
            <w:r w:rsidR="00433B73">
              <w:rPr>
                <w:sz w:val="18"/>
                <w:szCs w:val="18"/>
              </w:rPr>
              <w:instrText xml:space="preserve"> ADDIN ZOTERO_ITEM CSL_CITATION {"citationID":"8oyU0IIt","properties":{"formattedCitation":"\\super 30\\nosupersub{}","plainCitation":"30","noteIndex":0},"citationItems":[{"id":3695,"uris":["http://zotero.org/users/8409706/items/3GX9WDBP"],"itemData":{"id":3695,"type":"article-journal","abstract":"Objectives: To compare the safety, efficacy, and immunogenicity of MSB11022 (acetate-buffered formulation), an adalimumab biosimilar, with the reference product. Method(s): AURIEL-RA study was a phase 3, multicenter, randomized, double-blind, parallel group trial (NCT03052322). Patients with moderately-to-severely active rheumatoid arthritis (RA) with an inadequate response to methotrexate were randomized 1:1 to MSB11022 or reference adalimumab. The primary endpoint was the incidence of treatment-emergent adverse events of special interest (AESIs) (predefined as hypersensitivity) up to week 52. The key secondary endpoint was ACR20 (&gt;= 20% improvement in American College of Rheumatology core set measurements from baseline) at week 12. Other efficacy endpoints, quality of life, immunogenicity, and pharmacokinetic parameters were evaluated up to week 52. Secondary safety endpoints were evaluated up to week 52 and at a 4-month safety follow-up. Result(s): In total, 288 patients were randomized. The proportion of patients experiencing &gt;= 1 treatment-emergent AESI up to week 52 was similar between trial arms: 6 patients (4.2%; 95% CI 1.56, 8.91) receiving MSB11022, and 8 patients (5.5%; 95% CI 2.41, 10.58) receiving reference adalimumab. No clinically meaningful differences in efficacy, quality of life, or immunogenicity were seen between treatment arms up to week 52. No notable difference in the incidence of treatment-emergent adverse events was observed between treatment arms up to the end of the follow-up period. Conclusion(s): These results suggest MSB11022 and reference adalimumab are similar in patients with moderately-to-severely active rheumatoid arthritis in terms of safety, immunogenicity, and efficacy. AURIEL-RA provides evidence to support the similarity of MSB11022 and adalimumab.Key Points* Incidences of hypersensitivity events were similar for MSB11022 (modified buffer) and reference adalimumab.* There was no difference in local reactions between MSB11022 (modified buffer) and reference adalimumab.* AURIEL-RA confirms the equivalence in efficacy and immunogenicity of MSB11022 (modified buffer) and reference adalimumab.Copyright © 2019, The Author(s).","container-title":"Clinical Rheumatology","DOI":"10.1007/s10067-019-04679-y","issue":"12","journalAbbreviation":"Clinical Rheumatology","note":"publisher-place: United Kingdom\npublisher: Springer London","page":"3381-3390","title":"Safety of adalimumab biosimilar MSB11022 (acetate-buffered formulation) in patients with moderately-to-severely active rheumatoid arthritis","volume":"38","author":[{"literal":"Edwards C.J."},{"literal":"Monnet J."},{"literal":"Ullmann M."},{"literal":"Vlachos P."},{"literal":"Chyrok V."},{"literal":"Ghori V."}],"issued":{"date-parts":[["2019"]]}}}],"schema":"https://github.com/citation-style-language/schema/raw/master/csl-citation.json"} </w:instrText>
            </w:r>
            <w:r w:rsidR="00433B73">
              <w:rPr>
                <w:sz w:val="18"/>
                <w:szCs w:val="18"/>
              </w:rPr>
              <w:fldChar w:fldCharType="separate"/>
            </w:r>
            <w:r w:rsidR="00433B73" w:rsidRPr="00433B73">
              <w:rPr>
                <w:rFonts w:ascii="Calibri" w:hAnsi="Calibri" w:cs="Calibri"/>
                <w:sz w:val="18"/>
                <w:szCs w:val="24"/>
                <w:vertAlign w:val="superscript"/>
              </w:rPr>
              <w:t>30</w:t>
            </w:r>
            <w:r w:rsidR="00433B73">
              <w:rPr>
                <w:sz w:val="18"/>
                <w:szCs w:val="18"/>
              </w:rPr>
              <w:fldChar w:fldCharType="end"/>
            </w:r>
          </w:p>
        </w:tc>
        <w:tc>
          <w:tcPr>
            <w:tcW w:w="2476" w:type="dxa"/>
            <w:noWrap/>
            <w:hideMark/>
          </w:tcPr>
          <w:p w14:paraId="2D451B07" w14:textId="77777777" w:rsidR="00A25093" w:rsidRPr="00A25093" w:rsidRDefault="00A25093">
            <w:pPr>
              <w:rPr>
                <w:sz w:val="18"/>
                <w:szCs w:val="18"/>
              </w:rPr>
            </w:pPr>
            <w:r w:rsidRPr="00A25093">
              <w:rPr>
                <w:sz w:val="18"/>
                <w:szCs w:val="18"/>
              </w:rPr>
              <w:t>AURIEL</w:t>
            </w:r>
          </w:p>
        </w:tc>
        <w:tc>
          <w:tcPr>
            <w:tcW w:w="1658" w:type="dxa"/>
            <w:noWrap/>
            <w:hideMark/>
          </w:tcPr>
          <w:p w14:paraId="4F2AA60F" w14:textId="77777777" w:rsidR="00A25093" w:rsidRPr="00A25093" w:rsidRDefault="00A25093">
            <w:pPr>
              <w:rPr>
                <w:sz w:val="18"/>
                <w:szCs w:val="18"/>
              </w:rPr>
            </w:pPr>
            <w:r w:rsidRPr="00A25093">
              <w:rPr>
                <w:sz w:val="18"/>
                <w:szCs w:val="18"/>
              </w:rPr>
              <w:t>multiple countries</w:t>
            </w:r>
          </w:p>
        </w:tc>
        <w:tc>
          <w:tcPr>
            <w:tcW w:w="917" w:type="dxa"/>
            <w:noWrap/>
            <w:hideMark/>
          </w:tcPr>
          <w:p w14:paraId="32316CB9" w14:textId="77777777" w:rsidR="00A25093" w:rsidRPr="00A25093" w:rsidRDefault="00A25093" w:rsidP="00A25093">
            <w:pPr>
              <w:rPr>
                <w:sz w:val="18"/>
                <w:szCs w:val="18"/>
              </w:rPr>
            </w:pPr>
            <w:r w:rsidRPr="00A25093">
              <w:rPr>
                <w:sz w:val="18"/>
                <w:szCs w:val="18"/>
              </w:rPr>
              <w:t>3</w:t>
            </w:r>
          </w:p>
        </w:tc>
        <w:tc>
          <w:tcPr>
            <w:tcW w:w="932" w:type="dxa"/>
            <w:noWrap/>
            <w:hideMark/>
          </w:tcPr>
          <w:p w14:paraId="2D24BA24" w14:textId="77777777" w:rsidR="00A25093" w:rsidRPr="00A25093" w:rsidRDefault="00A25093">
            <w:pPr>
              <w:rPr>
                <w:sz w:val="18"/>
                <w:szCs w:val="18"/>
              </w:rPr>
            </w:pPr>
            <w:r w:rsidRPr="00A25093">
              <w:rPr>
                <w:sz w:val="18"/>
                <w:szCs w:val="18"/>
              </w:rPr>
              <w:t>Y</w:t>
            </w:r>
          </w:p>
        </w:tc>
      </w:tr>
      <w:tr w:rsidR="00A25093" w:rsidRPr="00A25093" w14:paraId="1E5266DD" w14:textId="77777777" w:rsidTr="00B16738">
        <w:trPr>
          <w:trHeight w:val="300"/>
        </w:trPr>
        <w:tc>
          <w:tcPr>
            <w:tcW w:w="2472" w:type="dxa"/>
            <w:noWrap/>
            <w:hideMark/>
          </w:tcPr>
          <w:p w14:paraId="7BCD91CC" w14:textId="39CD53C0" w:rsidR="00A25093" w:rsidRPr="00A25093" w:rsidRDefault="00A25093">
            <w:pPr>
              <w:rPr>
                <w:sz w:val="18"/>
                <w:szCs w:val="18"/>
              </w:rPr>
            </w:pPr>
            <w:r w:rsidRPr="00A25093">
              <w:rPr>
                <w:sz w:val="18"/>
                <w:szCs w:val="18"/>
              </w:rPr>
              <w:t>Elewski 2017</w:t>
            </w:r>
            <w:r w:rsidR="00433B73">
              <w:rPr>
                <w:sz w:val="18"/>
                <w:szCs w:val="18"/>
              </w:rPr>
              <w:fldChar w:fldCharType="begin"/>
            </w:r>
            <w:r w:rsidR="00433B73">
              <w:rPr>
                <w:sz w:val="18"/>
                <w:szCs w:val="18"/>
              </w:rPr>
              <w:instrText xml:space="preserve"> ADDIN ZOTERO_ITEM CSL_CITATION {"citationID":"ho1tbOYh","properties":{"formattedCitation":"\\super 31\\nosupersub{}","plainCitation":"31","noteIndex":0},"citationItems":[{"id":3721,"uris":["http://zotero.org/users/8409706/items/6G8HMUQN"],"itemData":{"id":3721,"type":"article-journal","abstract":"Background Previous clinical trials have not evaluated improvement in nail psoriasis as a primary end point. Objective This phase 3 trial evaluated the safety and efficacy of adalimumab in patients with moderate-to-severe fingernail psoriasis and moderate-to-severe plaque psoriasis. Methods Patients were randomized 1:1 to 40 mg adalimumab every other week or placebo. The primary efficacy end point was at least 75% improvement in total-fingernail modified Nail Psoriasis Severity Index (NAPSI75) response rate at week 26. Ranked secondary end point scores evaluated at week 26 were total-fingernail NAPSI and modified NAPSI, nail pain, Nail Psoriasis Physical Functioning Severity, Brigham Scalp Nail Inverse Palmo-Plantar Psoriasis Index, and Physician's Global Assessment (fingernail psoriasis). Results Of the 217 randomized patients (108 received placebo and 109 received adalimumab), 188 (86.6%) completed 26 weeks of treatment (period A) or escaped early to the open-label period. The study met the primary end point (response rate of 3.4% with placebo vs 46.6% with adalimumab [P &lt;.001]) and all ranked secondary end points. The serious adverse event rates (placebo vs adalimumab) in period A were 4.6% versus 7.3%; the serious infections rates were 1.9% versus 3.7%. Limitations Patients with less than 5% BSA involvement were not eligible for enrollment. Conclusions After 26 weeks of adalimumab treatment, significant improvements were seen in the primary and all ranked secondary end points and in signs and symptoms of moderate-to-severe nail psoriasis versus with placebo and no new safety risks were identified.Copyright © 2017 American Academy of Dermatology, Inc.","container-title":"Journal of the American Academy of Dermatology","DOI":"10.1016/j.jaad.2017.08.029","issue":"1","journalAbbreviation":"Journal of the American Academy of Dermatology","note":"publisher-place: United States\npublisher: Mosby Inc. (E-mail: customerservice@mosby.com)","page":"90","title":"Adalimumab for nail psoriasis: Efficacy and safety from the first 26 weeks of a phase 3, randomized, placebo-controlled trial","volume":"78","author":[{"literal":"Elewski B.E."},{"literal":"Okun M.M."},{"literal":"Papp K."},{"literal":"Baker C.S."},{"literal":"Crowley J.J."},{"literal":"Guillet G."},{"literal":"Sundaram M."},{"literal":"Poulin Y."},{"literal":"Gu Y."},{"literal":"Geng Z."},{"literal":"Williams D.A."},{"literal":"Rich P.A."}],"issued":{"date-parts":[["2018"]]}}}],"schema":"https://github.com/citation-style-language/schema/raw/master/csl-citation.json"} </w:instrText>
            </w:r>
            <w:r w:rsidR="00433B73">
              <w:rPr>
                <w:sz w:val="18"/>
                <w:szCs w:val="18"/>
              </w:rPr>
              <w:fldChar w:fldCharType="separate"/>
            </w:r>
            <w:r w:rsidR="00433B73" w:rsidRPr="00433B73">
              <w:rPr>
                <w:rFonts w:ascii="Calibri" w:hAnsi="Calibri" w:cs="Calibri"/>
                <w:sz w:val="18"/>
                <w:szCs w:val="24"/>
                <w:vertAlign w:val="superscript"/>
              </w:rPr>
              <w:t>31</w:t>
            </w:r>
            <w:r w:rsidR="00433B73">
              <w:rPr>
                <w:sz w:val="18"/>
                <w:szCs w:val="18"/>
              </w:rPr>
              <w:fldChar w:fldCharType="end"/>
            </w:r>
          </w:p>
        </w:tc>
        <w:tc>
          <w:tcPr>
            <w:tcW w:w="2476" w:type="dxa"/>
            <w:noWrap/>
            <w:hideMark/>
          </w:tcPr>
          <w:p w14:paraId="185F3E6A" w14:textId="77777777" w:rsidR="00A25093" w:rsidRPr="00A25093" w:rsidRDefault="00A25093">
            <w:pPr>
              <w:rPr>
                <w:sz w:val="18"/>
                <w:szCs w:val="18"/>
              </w:rPr>
            </w:pPr>
            <w:r w:rsidRPr="00A25093">
              <w:rPr>
                <w:sz w:val="18"/>
                <w:szCs w:val="18"/>
              </w:rPr>
              <w:t>NCT02016482</w:t>
            </w:r>
          </w:p>
        </w:tc>
        <w:tc>
          <w:tcPr>
            <w:tcW w:w="1658" w:type="dxa"/>
            <w:noWrap/>
            <w:hideMark/>
          </w:tcPr>
          <w:p w14:paraId="18EA335D" w14:textId="77777777" w:rsidR="00A25093" w:rsidRPr="00A25093" w:rsidRDefault="00A25093">
            <w:pPr>
              <w:rPr>
                <w:sz w:val="18"/>
                <w:szCs w:val="18"/>
              </w:rPr>
            </w:pPr>
            <w:r w:rsidRPr="00A25093">
              <w:rPr>
                <w:sz w:val="18"/>
                <w:szCs w:val="18"/>
              </w:rPr>
              <w:t>multiple countries</w:t>
            </w:r>
          </w:p>
        </w:tc>
        <w:tc>
          <w:tcPr>
            <w:tcW w:w="917" w:type="dxa"/>
            <w:noWrap/>
            <w:hideMark/>
          </w:tcPr>
          <w:p w14:paraId="6BC13BDE" w14:textId="77777777" w:rsidR="00A25093" w:rsidRPr="00A25093" w:rsidRDefault="00A25093" w:rsidP="00A25093">
            <w:pPr>
              <w:rPr>
                <w:sz w:val="18"/>
                <w:szCs w:val="18"/>
              </w:rPr>
            </w:pPr>
            <w:r w:rsidRPr="00A25093">
              <w:rPr>
                <w:sz w:val="18"/>
                <w:szCs w:val="18"/>
              </w:rPr>
              <w:t>1</w:t>
            </w:r>
          </w:p>
        </w:tc>
        <w:tc>
          <w:tcPr>
            <w:tcW w:w="932" w:type="dxa"/>
            <w:noWrap/>
            <w:hideMark/>
          </w:tcPr>
          <w:p w14:paraId="6F229F9E" w14:textId="77777777" w:rsidR="00A25093" w:rsidRPr="00A25093" w:rsidRDefault="00A25093">
            <w:pPr>
              <w:rPr>
                <w:sz w:val="18"/>
                <w:szCs w:val="18"/>
              </w:rPr>
            </w:pPr>
            <w:r w:rsidRPr="00A25093">
              <w:rPr>
                <w:sz w:val="18"/>
                <w:szCs w:val="18"/>
              </w:rPr>
              <w:t>Y</w:t>
            </w:r>
          </w:p>
        </w:tc>
      </w:tr>
      <w:tr w:rsidR="00A25093" w:rsidRPr="00A25093" w14:paraId="1D3BD61E" w14:textId="77777777" w:rsidTr="00B16738">
        <w:trPr>
          <w:trHeight w:val="300"/>
        </w:trPr>
        <w:tc>
          <w:tcPr>
            <w:tcW w:w="2472" w:type="dxa"/>
            <w:noWrap/>
            <w:hideMark/>
          </w:tcPr>
          <w:p w14:paraId="5A40E681" w14:textId="3860C7B8" w:rsidR="00A25093" w:rsidRPr="00A25093" w:rsidRDefault="00A25093">
            <w:pPr>
              <w:rPr>
                <w:sz w:val="18"/>
                <w:szCs w:val="18"/>
              </w:rPr>
            </w:pPr>
            <w:r w:rsidRPr="00A25093">
              <w:rPr>
                <w:sz w:val="18"/>
                <w:szCs w:val="18"/>
              </w:rPr>
              <w:t>Emery 2009</w:t>
            </w:r>
            <w:r w:rsidR="00B81A2F">
              <w:rPr>
                <w:sz w:val="18"/>
                <w:szCs w:val="18"/>
              </w:rPr>
              <w:fldChar w:fldCharType="begin"/>
            </w:r>
            <w:r w:rsidR="00B81A2F">
              <w:rPr>
                <w:sz w:val="18"/>
                <w:szCs w:val="18"/>
              </w:rPr>
              <w:instrText xml:space="preserve"> ADDIN ZOTERO_ITEM CSL_CITATION {"citationID":"3pO61RUC","properties":{"formattedCitation":"\\super 32\\nosupersub{}","plainCitation":"32","noteIndex":0},"citationItems":[{"id":3578,"uris":["http://zotero.org/users/8409706/items/AK32UGPL"],"itemData":{"id":3578,"type":"article-journal","abstract":"OBJECTIVE: To assess the safety and efficacy of golimumab in methotrexate (MTX)‐naive patients with active rheumatoid arthritis (RA). METHODS: MTX‐naive patients with RA (n = 637) were randomized to receive placebo plus MTX (group 1), golimumab 100 mg plus placebo (group 2), golimumab 50 mg plus MTX (group 3), or golimumab 100 mg plus MTX (group 4). Subcutaneous injections of golimumab or placebo were administered every 4 weeks. The dosage of MTX/placebo capsules started at 10 mg/week and escalated to 20 mg/week. The primary end point, the proportion of patients meeting the American College of Rheumatology 50% improvement criteria (achieving an ACR50 response) at week 24, required significant differences between groups 3 and 4 combined (combined group) versus group 1 and significant differences in a pairwise comparison (group 3 or group 4 versus group 1). RESULTS: An intent‐to‐treat (ITT) analysis of the ACR50 response at week 24 did not show a significant difference between the combined group and group 1 (38.4% and 29.4%, respectively; P=0.053), while a post hoc modified ITT analysis (excluding 3 untreated patients) of the ACR50 response showed statistically significant differences between the combined group and group 1 (38.5% versus 29.4%; P=0.049) and between group 3 (40.5%; P=0.038) but not group 4 (36.5%; P=0.177) and group 1. Group 2 was noninferior to group 1 for the ACR50 response at week 24 (33.1%; 95% confidence interval lower bound ‐5.2%; predefined delta value for noninferiority ‐10%). The combination of golimumab plus MTX demonstrated a significantly better response compared with placebo plus MTX in most other efficacy parameters, including response/remission according to the Disease Activity Score in 28 joints. Serious adverse events occurred in 7%, 3%, 6%, and 6% of patients in groups 1, 2, 3, and 4, respectively. CONCLUSION: Although the primary end point was not met, the modified ITT analysis of the primary end point and other prespecified efficacy measures demonstrated that the efficacy of golimumab plus MTX is better than, and the efficacy of golimumab alone is similar to, the efficacy of MTX alone in reducing RA signs and symptoms in MTX‐naive patients, with no unexpected safety concerns.","archive_location":"CN-00722981","DOI":"10.1002/art.24638","issue":"8","page":"2272‐2283","title":"Golimumab, a human anti-tumor necrosis factor alpha monoclonal antibody, injected subcutaneously every four weeks in methotrexate-naive patients with active rheumatoid arthritis: twenty-four-week results of a phase III, multicenter, randomized, double-bl","volume":"60","author":[{"family":"Emery","given":"P"},{"family":"Fleischmann","given":"RM"},{"family":"Moreland","given":"LW"},{"family":"Hsia","given":"EC"},{"family":"Strusberg","given":"I"},{"family":"Durez","given":"P"},{"family":"Nash","given":"P"},{"family":"Amante","given":"EJ"},{"family":"Churchill","given":"M"},{"family":"Park","given":"W"},{"literal":"et al."}],"issued":{"date-parts":[["2009"]]}}}],"schema":"https://github.com/citation-style-language/schema/raw/master/csl-citation.json"} </w:instrText>
            </w:r>
            <w:r w:rsidR="00B81A2F">
              <w:rPr>
                <w:sz w:val="18"/>
                <w:szCs w:val="18"/>
              </w:rPr>
              <w:fldChar w:fldCharType="separate"/>
            </w:r>
            <w:r w:rsidR="00B81A2F" w:rsidRPr="00B81A2F">
              <w:rPr>
                <w:rFonts w:ascii="Calibri" w:hAnsi="Calibri" w:cs="Calibri"/>
                <w:sz w:val="18"/>
                <w:szCs w:val="24"/>
                <w:vertAlign w:val="superscript"/>
              </w:rPr>
              <w:t>32</w:t>
            </w:r>
            <w:r w:rsidR="00B81A2F">
              <w:rPr>
                <w:sz w:val="18"/>
                <w:szCs w:val="18"/>
              </w:rPr>
              <w:fldChar w:fldCharType="end"/>
            </w:r>
          </w:p>
        </w:tc>
        <w:tc>
          <w:tcPr>
            <w:tcW w:w="2476" w:type="dxa"/>
            <w:noWrap/>
            <w:hideMark/>
          </w:tcPr>
          <w:p w14:paraId="06D7C1E0" w14:textId="77777777" w:rsidR="00A25093" w:rsidRPr="00A25093" w:rsidRDefault="00A25093">
            <w:pPr>
              <w:rPr>
                <w:sz w:val="18"/>
                <w:szCs w:val="18"/>
              </w:rPr>
            </w:pPr>
            <w:r w:rsidRPr="00A25093">
              <w:rPr>
                <w:sz w:val="18"/>
                <w:szCs w:val="18"/>
              </w:rPr>
              <w:t>GO-BEFORE</w:t>
            </w:r>
          </w:p>
        </w:tc>
        <w:tc>
          <w:tcPr>
            <w:tcW w:w="1658" w:type="dxa"/>
            <w:noWrap/>
            <w:hideMark/>
          </w:tcPr>
          <w:p w14:paraId="1E356E24" w14:textId="77777777" w:rsidR="00A25093" w:rsidRPr="00A25093" w:rsidRDefault="00A25093">
            <w:pPr>
              <w:rPr>
                <w:sz w:val="18"/>
                <w:szCs w:val="18"/>
              </w:rPr>
            </w:pPr>
            <w:r w:rsidRPr="00A25093">
              <w:rPr>
                <w:sz w:val="18"/>
                <w:szCs w:val="18"/>
              </w:rPr>
              <w:t>multiple countries</w:t>
            </w:r>
          </w:p>
        </w:tc>
        <w:tc>
          <w:tcPr>
            <w:tcW w:w="917" w:type="dxa"/>
            <w:noWrap/>
            <w:hideMark/>
          </w:tcPr>
          <w:p w14:paraId="02CF24A9" w14:textId="77777777" w:rsidR="00A25093" w:rsidRPr="00A25093" w:rsidRDefault="00A25093" w:rsidP="00A25093">
            <w:pPr>
              <w:rPr>
                <w:sz w:val="18"/>
                <w:szCs w:val="18"/>
              </w:rPr>
            </w:pPr>
            <w:r w:rsidRPr="00A25093">
              <w:rPr>
                <w:sz w:val="18"/>
                <w:szCs w:val="18"/>
              </w:rPr>
              <w:t>1</w:t>
            </w:r>
          </w:p>
        </w:tc>
        <w:tc>
          <w:tcPr>
            <w:tcW w:w="932" w:type="dxa"/>
            <w:noWrap/>
            <w:hideMark/>
          </w:tcPr>
          <w:p w14:paraId="5FBE291B" w14:textId="77777777" w:rsidR="00A25093" w:rsidRPr="00A25093" w:rsidRDefault="00A25093">
            <w:pPr>
              <w:rPr>
                <w:sz w:val="18"/>
                <w:szCs w:val="18"/>
              </w:rPr>
            </w:pPr>
            <w:r w:rsidRPr="00A25093">
              <w:rPr>
                <w:sz w:val="18"/>
                <w:szCs w:val="18"/>
              </w:rPr>
              <w:t>Y</w:t>
            </w:r>
          </w:p>
        </w:tc>
      </w:tr>
      <w:tr w:rsidR="00A25093" w:rsidRPr="00A25093" w14:paraId="0D97C65F" w14:textId="77777777" w:rsidTr="00B16738">
        <w:trPr>
          <w:trHeight w:val="300"/>
        </w:trPr>
        <w:tc>
          <w:tcPr>
            <w:tcW w:w="2472" w:type="dxa"/>
            <w:noWrap/>
            <w:hideMark/>
          </w:tcPr>
          <w:p w14:paraId="1B91F732" w14:textId="30D8E0F4" w:rsidR="00A25093" w:rsidRPr="00A25093" w:rsidRDefault="00A25093">
            <w:pPr>
              <w:rPr>
                <w:sz w:val="18"/>
                <w:szCs w:val="18"/>
              </w:rPr>
            </w:pPr>
            <w:r w:rsidRPr="00A25093">
              <w:rPr>
                <w:sz w:val="18"/>
                <w:szCs w:val="18"/>
              </w:rPr>
              <w:t>Emery 2017</w:t>
            </w:r>
            <w:r w:rsidR="00B81A2F">
              <w:rPr>
                <w:sz w:val="18"/>
                <w:szCs w:val="18"/>
              </w:rPr>
              <w:fldChar w:fldCharType="begin"/>
            </w:r>
            <w:r w:rsidR="00B81A2F">
              <w:rPr>
                <w:sz w:val="18"/>
                <w:szCs w:val="18"/>
              </w:rPr>
              <w:instrText xml:space="preserve"> ADDIN ZOTERO_ITEM CSL_CITATION {"citationID":"jfkNa59Z","properties":{"formattedCitation":"\\super 33\\nosupersub{}","plainCitation":"33","noteIndex":0},"citationItems":[{"id":3514,"uris":["http://zotero.org/users/8409706/items/WUPVNRSM"],"itemData":{"id":3514,"type":"article-journal","abstract":"OBJECTIVES: To compare the efficacy and safety of SB4 (an etanercept biosimilar) with reference product etanercept (ETN) in patients with moderate to severe rheumatoid arthritis (RA) despite methotrexate (MTX) therapy. METHODS: This is a phase III, randomised, double‐blind, parallel‐group, multicentre study with a 24‐week primary endpoint. Patients with moderate to severe RA despite MTX treatment were randomised to receive weekly dose of 50 mg of subcutaneous SB4 or ETN. The primary endpoint was the American College of Rheumatology 20% (ACR20) response at week 24. Other efficacy endpoints as well as safety, immunogenicity and pharmacokinetic parameters were also measured. RESULTS: 596 patients were randomised to either SB4 (N=299) or ETN (N=297). The ACR20 response rate at week 24 in the per‐protocol set was 78.1% for SB4 and 80.3% for ETN. The 95% CI of the adjusted treatment difference was ‐9.41% to 4.98%, which is completely contained within the predefined equivalence margin of ‐15% to 15%, indicating therapeutic equivalence between SB4 and ETN. Other efficacy endpoints and pharmacokinetic endpoints were comparable. The incidence of treatment‐emergent adverse events was comparable (55.2% vs 58.2%), and the incidence of antidrug antibody development up to week 24 was lower in SB4 compared with ETN (0.7% vs 13.1%). CONCLUSIONS: SB4 was shown to be equivalent with ETN in terms of efficacy at week 24. SB4 was well tolerated with a lower immunogenicity profile. The safety profile of SB4 was comparable with that of ETN. TRIAL REGISTRATION NUMBERS: NCT01895309, EudraCT 2012‐005026‐30.","archive_location":"CN-01374772","DOI":"10.1136/annrheumdis-2015-207588","issue":"1","page":"51‐57","title":"A phase III randomised, double-blind, parallel-group study comparing SB4 with etanercept reference product in patients with active rheumatoid arthritis despite methotrexate therapy","volume":"76","author":[{"family":"Emery","given":"P"},{"family":"Vencovský","given":"J"},{"family":"Sylwestrzak","given":"A"},{"family":"Leszczyński","given":"P"},{"family":"Porawska","given":"W"},{"family":"Baranauskaite","given":"A"},{"family":"Tseluyko","given":"V"},{"family":"Zhdan","given":"VM"},{"family":"Stasiuk","given":"B"},{"family":"Milasiene","given":"R"},{"literal":"et al."}],"issued":{"date-parts":[["2017"]]}}}],"schema":"https://github.com/citation-style-language/schema/raw/master/csl-citation.json"} </w:instrText>
            </w:r>
            <w:r w:rsidR="00B81A2F">
              <w:rPr>
                <w:sz w:val="18"/>
                <w:szCs w:val="18"/>
              </w:rPr>
              <w:fldChar w:fldCharType="separate"/>
            </w:r>
            <w:r w:rsidR="00B81A2F" w:rsidRPr="00B81A2F">
              <w:rPr>
                <w:rFonts w:ascii="Calibri" w:hAnsi="Calibri" w:cs="Calibri"/>
                <w:sz w:val="18"/>
                <w:szCs w:val="24"/>
                <w:vertAlign w:val="superscript"/>
              </w:rPr>
              <w:t>33</w:t>
            </w:r>
            <w:r w:rsidR="00B81A2F">
              <w:rPr>
                <w:sz w:val="18"/>
                <w:szCs w:val="18"/>
              </w:rPr>
              <w:fldChar w:fldCharType="end"/>
            </w:r>
          </w:p>
        </w:tc>
        <w:tc>
          <w:tcPr>
            <w:tcW w:w="2476" w:type="dxa"/>
            <w:noWrap/>
            <w:hideMark/>
          </w:tcPr>
          <w:p w14:paraId="49C4F8C7" w14:textId="77777777" w:rsidR="00A25093" w:rsidRPr="00A25093" w:rsidRDefault="00A25093">
            <w:pPr>
              <w:rPr>
                <w:sz w:val="18"/>
                <w:szCs w:val="18"/>
              </w:rPr>
            </w:pPr>
            <w:r w:rsidRPr="00A25093">
              <w:rPr>
                <w:sz w:val="18"/>
                <w:szCs w:val="18"/>
              </w:rPr>
              <w:t>NCT0189530</w:t>
            </w:r>
          </w:p>
        </w:tc>
        <w:tc>
          <w:tcPr>
            <w:tcW w:w="1658" w:type="dxa"/>
            <w:noWrap/>
            <w:hideMark/>
          </w:tcPr>
          <w:p w14:paraId="2488CC4D" w14:textId="77777777" w:rsidR="00A25093" w:rsidRPr="00A25093" w:rsidRDefault="00A25093">
            <w:pPr>
              <w:rPr>
                <w:sz w:val="18"/>
                <w:szCs w:val="18"/>
              </w:rPr>
            </w:pPr>
            <w:r w:rsidRPr="00A25093">
              <w:rPr>
                <w:sz w:val="18"/>
                <w:szCs w:val="18"/>
              </w:rPr>
              <w:t>multiple countries</w:t>
            </w:r>
          </w:p>
        </w:tc>
        <w:tc>
          <w:tcPr>
            <w:tcW w:w="917" w:type="dxa"/>
            <w:noWrap/>
            <w:hideMark/>
          </w:tcPr>
          <w:p w14:paraId="2F126FEE" w14:textId="77777777" w:rsidR="00A25093" w:rsidRPr="00A25093" w:rsidRDefault="00A25093" w:rsidP="00A25093">
            <w:pPr>
              <w:rPr>
                <w:sz w:val="18"/>
                <w:szCs w:val="18"/>
              </w:rPr>
            </w:pPr>
            <w:r w:rsidRPr="00A25093">
              <w:rPr>
                <w:sz w:val="18"/>
                <w:szCs w:val="18"/>
              </w:rPr>
              <w:t>1</w:t>
            </w:r>
          </w:p>
        </w:tc>
        <w:tc>
          <w:tcPr>
            <w:tcW w:w="932" w:type="dxa"/>
            <w:noWrap/>
            <w:hideMark/>
          </w:tcPr>
          <w:p w14:paraId="715CBBA6" w14:textId="77777777" w:rsidR="00A25093" w:rsidRPr="00A25093" w:rsidRDefault="00A25093">
            <w:pPr>
              <w:rPr>
                <w:sz w:val="18"/>
                <w:szCs w:val="18"/>
              </w:rPr>
            </w:pPr>
            <w:r w:rsidRPr="00A25093">
              <w:rPr>
                <w:sz w:val="18"/>
                <w:szCs w:val="18"/>
              </w:rPr>
              <w:t>Y</w:t>
            </w:r>
          </w:p>
        </w:tc>
      </w:tr>
      <w:tr w:rsidR="00A25093" w:rsidRPr="00A25093" w14:paraId="5F4C9C01" w14:textId="77777777" w:rsidTr="00B16738">
        <w:trPr>
          <w:trHeight w:val="300"/>
        </w:trPr>
        <w:tc>
          <w:tcPr>
            <w:tcW w:w="2472" w:type="dxa"/>
            <w:noWrap/>
            <w:hideMark/>
          </w:tcPr>
          <w:p w14:paraId="12A1CFC1" w14:textId="68C9FB66" w:rsidR="00A25093" w:rsidRPr="00A25093" w:rsidRDefault="00A25093">
            <w:pPr>
              <w:rPr>
                <w:sz w:val="18"/>
                <w:szCs w:val="18"/>
              </w:rPr>
            </w:pPr>
            <w:r w:rsidRPr="00A25093">
              <w:rPr>
                <w:sz w:val="18"/>
                <w:szCs w:val="18"/>
              </w:rPr>
              <w:t>Emery 2019</w:t>
            </w:r>
            <w:r w:rsidR="00B81A2F">
              <w:rPr>
                <w:sz w:val="18"/>
                <w:szCs w:val="18"/>
              </w:rPr>
              <w:fldChar w:fldCharType="begin"/>
            </w:r>
            <w:r w:rsidR="00B81A2F">
              <w:rPr>
                <w:sz w:val="18"/>
                <w:szCs w:val="18"/>
              </w:rPr>
              <w:instrText xml:space="preserve"> ADDIN ZOTERO_ITEM CSL_CITATION {"citationID":"Zf11PT8V","properties":{"formattedCitation":"\\super 34\\nosupersub{}","plainCitation":"34","noteIndex":0},"citationItems":[{"id":3492,"uris":["http://zotero.org/users/8409706/items/9HFRYR4Y"],"itemData":{"id":3492,"type":"article-journal","abstract":"OBJECTIVE: Safety and efficacy of mAbs blocking the IL‐6 receptor have been established in RA. This is the first analysis examining safety and tolerability of sarilumab and tocilizumab administered as single or multiple doses in patients with RA within the same study. METHODS: In ASCERTAIN, patients were randomized 1: 1: 2 to 24 weeks' double‐blind sarilumab 150 or 200 mg every 2 weeks s.c. or tocilizumab 4 mg/kg every 4 weeks i.v., increased to 8 mg/kg if clinically indicated. In Study 1309, patients were randomized 1: 1: 1: 1 to single‐dose open‐label sarilumab 150 or 200 mg s.c. or tocilizumab 4 or 8 mg/kg i.v. RESULTS: In ASCERTAIN, incidence of treatment‐emergent adverse events was similar between sarilumab and tocilizumab. The most common treatment‐emergent adverse events were the following: sarilumab: neutropenia [6 patients (12.2%) in the 150 mg group and 8 (15.7%) in the 200 mg group], nasopharyngitis [6 (12.2%) and 3 (5.9%)], and injection‐site erythema [4 (8.2%) and 4 (7.8%)]; tocilizumab: accidental overdose [9 (8.8%)], upper respiratory tract infection [7 (6.9%)] and nausea [7 (6.9%)]. Laboratory changes in both studies included decreased neutrophils and platelets and increased transaminases and lipids. In Study 1309, incidence of absolute neutrophil count &lt;1.0 giga/l was similar between sarilumab and tocilizumab, and occurred more frequently in the higher dose groups. No association between decrease in absolute neutrophil count and increased incidence of infection was observed in either study. CONCLUSION: No clinically meaningful differences in treatment‐emergent adverse events were observed between sarilumab and tocilizumab. Laboratory changes with sarilumab were within the same range as those with tocilizumab. TRIAL REGISTRATION NUMBERS: ASCERTAIN (NCT01768572); Study 1309 (NCT02097524).","archive_location":"CN-01934722","DOI":"10.1093/rheumatology/key361","issue":"5","page":"849‐858","title":"Safety and tolerability of subcutaneous sarilumab and intravenous tocilizumab in patients with rheumatoid arthritis","volume":"58","author":[{"family":"Emery","given":"P"},{"family":"Rondon","given":"J"},{"family":"Parrino","given":"J"},{"family":"Lin","given":"Y"},{"family":"Pena-Rossi","given":"C"},{"family":"Hoogstraten","given":"H","non-dropping-particle":"van"},{"family":"Graham","given":"NMH"},{"family":"Liu","given":"N"},{"family":"Paccaly","given":"A"},{"family":"Wu","given":"R"},{"literal":"et al."}],"issued":{"date-parts":[["2019"]]}}}],"schema":"https://github.com/citation-style-language/schema/raw/master/csl-citation.json"} </w:instrText>
            </w:r>
            <w:r w:rsidR="00B81A2F">
              <w:rPr>
                <w:sz w:val="18"/>
                <w:szCs w:val="18"/>
              </w:rPr>
              <w:fldChar w:fldCharType="separate"/>
            </w:r>
            <w:r w:rsidR="00B81A2F" w:rsidRPr="00B81A2F">
              <w:rPr>
                <w:rFonts w:ascii="Calibri" w:hAnsi="Calibri" w:cs="Calibri"/>
                <w:sz w:val="18"/>
                <w:szCs w:val="24"/>
                <w:vertAlign w:val="superscript"/>
              </w:rPr>
              <w:t>34</w:t>
            </w:r>
            <w:r w:rsidR="00B81A2F">
              <w:rPr>
                <w:sz w:val="18"/>
                <w:szCs w:val="18"/>
              </w:rPr>
              <w:fldChar w:fldCharType="end"/>
            </w:r>
          </w:p>
        </w:tc>
        <w:tc>
          <w:tcPr>
            <w:tcW w:w="2476" w:type="dxa"/>
            <w:noWrap/>
            <w:hideMark/>
          </w:tcPr>
          <w:p w14:paraId="64ABDD27" w14:textId="77777777" w:rsidR="00A25093" w:rsidRPr="00A25093" w:rsidRDefault="00A25093">
            <w:pPr>
              <w:rPr>
                <w:sz w:val="18"/>
                <w:szCs w:val="18"/>
              </w:rPr>
            </w:pPr>
            <w:r w:rsidRPr="00A25093">
              <w:rPr>
                <w:sz w:val="18"/>
                <w:szCs w:val="18"/>
              </w:rPr>
              <w:t>ASCERTAIN</w:t>
            </w:r>
          </w:p>
        </w:tc>
        <w:tc>
          <w:tcPr>
            <w:tcW w:w="1658" w:type="dxa"/>
            <w:noWrap/>
            <w:hideMark/>
          </w:tcPr>
          <w:p w14:paraId="30500A4B" w14:textId="77777777" w:rsidR="00A25093" w:rsidRPr="00A25093" w:rsidRDefault="00A25093">
            <w:pPr>
              <w:rPr>
                <w:sz w:val="18"/>
                <w:szCs w:val="18"/>
              </w:rPr>
            </w:pPr>
            <w:r w:rsidRPr="00A25093">
              <w:rPr>
                <w:sz w:val="18"/>
                <w:szCs w:val="18"/>
              </w:rPr>
              <w:t>multiple countries</w:t>
            </w:r>
          </w:p>
        </w:tc>
        <w:tc>
          <w:tcPr>
            <w:tcW w:w="917" w:type="dxa"/>
            <w:noWrap/>
            <w:hideMark/>
          </w:tcPr>
          <w:p w14:paraId="09A7B305" w14:textId="77777777" w:rsidR="00A25093" w:rsidRPr="00A25093" w:rsidRDefault="00A25093" w:rsidP="00A25093">
            <w:pPr>
              <w:rPr>
                <w:sz w:val="18"/>
                <w:szCs w:val="18"/>
              </w:rPr>
            </w:pPr>
            <w:r w:rsidRPr="00A25093">
              <w:rPr>
                <w:sz w:val="18"/>
                <w:szCs w:val="18"/>
              </w:rPr>
              <w:t>1</w:t>
            </w:r>
          </w:p>
        </w:tc>
        <w:tc>
          <w:tcPr>
            <w:tcW w:w="932" w:type="dxa"/>
            <w:noWrap/>
            <w:hideMark/>
          </w:tcPr>
          <w:p w14:paraId="018B7D25" w14:textId="77777777" w:rsidR="00A25093" w:rsidRPr="00A25093" w:rsidRDefault="00A25093">
            <w:pPr>
              <w:rPr>
                <w:sz w:val="18"/>
                <w:szCs w:val="18"/>
              </w:rPr>
            </w:pPr>
            <w:r w:rsidRPr="00A25093">
              <w:rPr>
                <w:sz w:val="18"/>
                <w:szCs w:val="18"/>
              </w:rPr>
              <w:t>Y</w:t>
            </w:r>
          </w:p>
        </w:tc>
      </w:tr>
      <w:tr w:rsidR="00A25093" w:rsidRPr="00A25093" w14:paraId="48159CF7" w14:textId="77777777" w:rsidTr="00B16738">
        <w:trPr>
          <w:trHeight w:val="300"/>
        </w:trPr>
        <w:tc>
          <w:tcPr>
            <w:tcW w:w="2472" w:type="dxa"/>
            <w:noWrap/>
            <w:hideMark/>
          </w:tcPr>
          <w:p w14:paraId="1909A89C" w14:textId="7FBA587C" w:rsidR="00A25093" w:rsidRPr="00A25093" w:rsidRDefault="00A25093">
            <w:pPr>
              <w:rPr>
                <w:sz w:val="18"/>
                <w:szCs w:val="18"/>
              </w:rPr>
            </w:pPr>
            <w:r w:rsidRPr="00A25093">
              <w:rPr>
                <w:sz w:val="18"/>
                <w:szCs w:val="18"/>
              </w:rPr>
              <w:t>Feldman 2021</w:t>
            </w:r>
            <w:r w:rsidR="004065DA">
              <w:rPr>
                <w:sz w:val="18"/>
                <w:szCs w:val="18"/>
              </w:rPr>
              <w:fldChar w:fldCharType="begin"/>
            </w:r>
            <w:r w:rsidR="004065DA">
              <w:rPr>
                <w:sz w:val="18"/>
                <w:szCs w:val="18"/>
              </w:rPr>
              <w:instrText xml:space="preserve"> ADDIN ZOTERO_ITEM CSL_CITATION {"citationID":"Hr3elZ7p","properties":{"formattedCitation":"\\super 35\\nosupersub{}","plainCitation":"35","noteIndex":0},"citationItems":[{"id":3639,"uris":["http://zotero.org/users/8409706/items/ME4BMTRL"],"itemData":{"id":3639,"type":"article-journal","abstract":"Background: AVT02 (adalimumab) is a proposed biosimilar to Humira. AVT02 is produced at a 100 mg/mL concentration with a citrate-free formulation. Objective(s): The aim of this study was to compare the efficacy, safety and immunogenicity of AVT02 versus Humira in subjects with moderate to severe chronic plaque psoriasis. Method(s): This double-blind, randomised, parallel group, active control study of adult subjects compared (at a 1:1 ratio) AVT02 with originator adalimumab 80 mg subcutaneously in Week 1, then 40 mg every other week. At Week 16, subjects who had received originator adalimumab were re-randomised at a 1:1 ratio to continue receiving originator adalimumab, or to switch to AVT02, every other week until Week 48, with final efficacy endpoint at Week 50. Subjects who initially received AVT02 continued to receive AVT02 from Week 16 to Week 48. The primary endpoint was percentage improvement in Psoriasis Area and Severity Index (PASI) score at Week 16. Secondary efficacy endpoints included percentage improvement in PASI score at additional timepoints, change from baseline in Dermatology Life Quality Index (DLQI) score and number and percentage of subjects achieving static Physician's Global Assessment (sPGA) responses of 'clear' or 'almost clear'. Additional secondary endpoints included comparison of adverse event profiles, anti-drug antibodies and neutralising antibodies, and serum trough levels of adalimumab at steady state. Result(s): A total of 413 subjects were randomised (205 to AVT02 and 208 to originator). The percentage improvement in PASI score at Week16 was 91.6% for AVT02-treated subjects and 89.6% for originator adalimumab. The 90% confidence intervals for the primary endpoint were within the pre-defined equivalence margin of +/-10% (90% CI - 0.76 to 5.29; 95% CI - 1.34 to 5.88), and a comparable pattern for DLQI score (11.4-point and 10.6-point improvement in AVT02-treated and originator adalimumab-treated groups, respectively) and sPGA (90.5% in both groups achieving 'clear' or 'almost clear') at Week 16 supported the assessment. Efficacy persisted through Week 50 of the study in all treatment groups, including those who switched from originator adalimumab to AVT02, for percent improvement in PASI score, quality-of-life assessment and sPGA. The safety, tolerability and immunogenicity profiles between AVT02 and originator adalimumab were similar at Week 16, and this persisted in the switched and continued groups through Week 50. Conclusion(s): Objective and subjective measures of efficacy supported the evaluation of biosimilarity between AVT02 and originator adalimumab at Week 16 and until Week 50, in switched and continued treatment groups. AVT02 was safe and well tolerated, with a safety and immunogenicity profile similar to that observed in originator adalimumab with no clinically meaningful difference between the two. Clinical Trial Registration: EudraCT: 2017-003367-35; ClinicalTrials.gov: NCT03849404.Copyright © 2021, The Author(s).","container-title":"BioDrugs","DOI":"10.1007/s40259-021-00502-w","issue":"6","journalAbbreviation":"BioDrugs","note":"publisher-place: Switzerland\npublisher: Adis","page":"735-748","title":"Efficacy, Safety and Immunogenicity of AVT02 Versus Originator Adalimumab in Subjects with Moderate to Severe Chronic Plaque Psoriasis: A Multicentre, Double-Blind, Randomised, Parallel Group, Active Control, Phase III Study","volume":"35","author":[{"literal":"Feldman S.R."},{"literal":"Reznichenko N."},{"literal":"Pulka G."},{"literal":"Kingo K."},{"literal":"GeorgeGaldava"},{"literal":"Berti F."},{"literal":"Sobierska J."},{"literal":"Dias R."},{"literal":"Guenzi E."},{"literal":"HendrikOtto"},{"literal":"Haliduola H.N."},{"literal":"Kay R."},{"literal":"Stroissnig H."}],"issued":{"date-parts":[["2021"]]}}}],"schema":"https://github.com/citation-style-language/schema/raw/master/csl-citation.json"} </w:instrText>
            </w:r>
            <w:r w:rsidR="004065DA">
              <w:rPr>
                <w:sz w:val="18"/>
                <w:szCs w:val="18"/>
              </w:rPr>
              <w:fldChar w:fldCharType="separate"/>
            </w:r>
            <w:r w:rsidR="004065DA" w:rsidRPr="004065DA">
              <w:rPr>
                <w:rFonts w:ascii="Calibri" w:hAnsi="Calibri" w:cs="Calibri"/>
                <w:sz w:val="18"/>
                <w:szCs w:val="24"/>
                <w:vertAlign w:val="superscript"/>
              </w:rPr>
              <w:t>35</w:t>
            </w:r>
            <w:r w:rsidR="004065DA">
              <w:rPr>
                <w:sz w:val="18"/>
                <w:szCs w:val="18"/>
              </w:rPr>
              <w:fldChar w:fldCharType="end"/>
            </w:r>
          </w:p>
        </w:tc>
        <w:tc>
          <w:tcPr>
            <w:tcW w:w="2476" w:type="dxa"/>
            <w:noWrap/>
            <w:hideMark/>
          </w:tcPr>
          <w:p w14:paraId="22962A3C" w14:textId="77777777" w:rsidR="00A25093" w:rsidRPr="00A25093" w:rsidRDefault="00A25093">
            <w:pPr>
              <w:rPr>
                <w:sz w:val="18"/>
                <w:szCs w:val="18"/>
              </w:rPr>
            </w:pPr>
            <w:r w:rsidRPr="00A25093">
              <w:rPr>
                <w:sz w:val="18"/>
                <w:szCs w:val="18"/>
              </w:rPr>
              <w:t>NCT03849404</w:t>
            </w:r>
          </w:p>
        </w:tc>
        <w:tc>
          <w:tcPr>
            <w:tcW w:w="1658" w:type="dxa"/>
            <w:noWrap/>
            <w:hideMark/>
          </w:tcPr>
          <w:p w14:paraId="75DF1729" w14:textId="77777777" w:rsidR="00A25093" w:rsidRPr="00A25093" w:rsidRDefault="00A25093">
            <w:pPr>
              <w:rPr>
                <w:sz w:val="18"/>
                <w:szCs w:val="18"/>
              </w:rPr>
            </w:pPr>
            <w:r w:rsidRPr="00A25093">
              <w:rPr>
                <w:sz w:val="18"/>
                <w:szCs w:val="18"/>
              </w:rPr>
              <w:t>multiple countries</w:t>
            </w:r>
          </w:p>
        </w:tc>
        <w:tc>
          <w:tcPr>
            <w:tcW w:w="917" w:type="dxa"/>
            <w:noWrap/>
            <w:hideMark/>
          </w:tcPr>
          <w:p w14:paraId="0A887828" w14:textId="77777777" w:rsidR="00A25093" w:rsidRPr="00A25093" w:rsidRDefault="00A25093" w:rsidP="00A25093">
            <w:pPr>
              <w:rPr>
                <w:sz w:val="18"/>
                <w:szCs w:val="18"/>
              </w:rPr>
            </w:pPr>
            <w:r w:rsidRPr="00A25093">
              <w:rPr>
                <w:sz w:val="18"/>
                <w:szCs w:val="18"/>
              </w:rPr>
              <w:t>3</w:t>
            </w:r>
          </w:p>
        </w:tc>
        <w:tc>
          <w:tcPr>
            <w:tcW w:w="932" w:type="dxa"/>
            <w:noWrap/>
            <w:hideMark/>
          </w:tcPr>
          <w:p w14:paraId="30765E8A" w14:textId="77777777" w:rsidR="00A25093" w:rsidRPr="00A25093" w:rsidRDefault="00A25093">
            <w:pPr>
              <w:rPr>
                <w:sz w:val="18"/>
                <w:szCs w:val="18"/>
              </w:rPr>
            </w:pPr>
            <w:r w:rsidRPr="00A25093">
              <w:rPr>
                <w:sz w:val="18"/>
                <w:szCs w:val="18"/>
              </w:rPr>
              <w:t>Y</w:t>
            </w:r>
          </w:p>
        </w:tc>
      </w:tr>
      <w:tr w:rsidR="00A25093" w:rsidRPr="00A25093" w14:paraId="33115D82" w14:textId="77777777" w:rsidTr="00B16738">
        <w:trPr>
          <w:trHeight w:val="300"/>
        </w:trPr>
        <w:tc>
          <w:tcPr>
            <w:tcW w:w="2472" w:type="dxa"/>
            <w:noWrap/>
            <w:hideMark/>
          </w:tcPr>
          <w:p w14:paraId="0033787D" w14:textId="14C8DA9E" w:rsidR="00A25093" w:rsidRPr="00A25093" w:rsidRDefault="00A25093">
            <w:pPr>
              <w:rPr>
                <w:sz w:val="18"/>
                <w:szCs w:val="18"/>
              </w:rPr>
            </w:pPr>
            <w:r w:rsidRPr="00A25093">
              <w:rPr>
                <w:sz w:val="18"/>
                <w:szCs w:val="18"/>
              </w:rPr>
              <w:t>Ferris 2020</w:t>
            </w:r>
            <w:r w:rsidR="004065DA">
              <w:rPr>
                <w:sz w:val="18"/>
                <w:szCs w:val="18"/>
              </w:rPr>
              <w:fldChar w:fldCharType="begin"/>
            </w:r>
            <w:r w:rsidR="004065DA">
              <w:rPr>
                <w:sz w:val="18"/>
                <w:szCs w:val="18"/>
              </w:rPr>
              <w:instrText xml:space="preserve"> ADDIN ZOTERO_ITEM CSL_CITATION {"citationID":"TmbDLlQp","properties":{"formattedCitation":"\\super 36\\nosupersub{}","plainCitation":"36","noteIndex":0},"citationItems":[{"id":3653,"uris":["http://zotero.org/users/8409706/items/WZ8JXHQX"],"itemData":{"id":3653,"type":"article-journal","abstract":"Objectives: Guselkumab, an interleukin-23 antagonist, is approved for self-administration with the UltraSafe PlusTM syringe to treat moderate-to-severe plaque-type psoriasis. We evaluated the efficacy, safety, pharmacokinetics, and acceptability of guselkumab administered using a novel patient-controlled injector (One-Press) in psoriasis patients. Material(s) and Method(s): This Phase 3, multicentre, double-blind, placebo-controlled study (ORION, Clinicaltrials.gov identifier-NCT02905331) randomized adults with moderate-to-severe psoriasis (4:1) to guselkumab 100 mg at Weeks 0/4/12/20/28 or placebo at Weeks 0/4/12 with crossover to guselkumab 100 mg at Weeks 16/20/28. Week 16 co-primary endpoints were the proportions of patients achieving Investigator Global Assessment (IGA) cleared/minimal (IGA 0/1) and Psoriasis Area and Severity Index 90% improvement (PASI90) responses. One-Press usability/acceptability was evaluated using the Self-Injection Assessment Questionnaire (SIAQ) and Patient-Controlled Injection Device Questionnaire. Final assessments occurred at Week 40. Result(s): At Week 16, significantly higher proportions of guselkumab-treated (N = 62) than placebo-treated (N = 16) patients achieved IGA 0/1 (80.6% vs. 0.0%, p &lt;.001) and PASI90 (75.8% vs. 0.0%, p &lt;.001) responses. Adverse events were comparable between treatments. SIAQ results demonstrated 99% (68/69) of patients were satisfied/very satisfied with One-Press at Week 28. Conclusion(s): Guselkumab administered using the One-Press patient-controlled injector was efficacious and well-tolerated in moderate-to-severe psoriasis patients, consistent with previously reported Phase-3 studies of guselkumab administered using UltraSafe Plus. One-Press was highly acceptable to patients.Copyright © 2019, © 2019 The Author(s). Published with license by Taylor &amp; Francis Group, LLC.","container-title":"Journal of Dermatological Treatment","DOI":"10.1080/09546634.2019.1587145","issue":"2","journalAbbreviation":"Journal of Dermatological Treatment","note":"publisher-place: United Kingdom\npublisher: Taylor and Francis Ltd.","page":"152-159","title":"Efficacy and safety of guselkumab, administered with a novel patient-controlled injector (One-Press), for moderate-to-severe psoriasis: results from the phase 3 ORION study","volume":"31","author":[{"literal":"Ferris L.K."},{"literal":"Ott E."},{"literal":"Jiang J."},{"literal":"Hong H.C.-H."},{"literal":"Li S."},{"literal":"Han C."},{"literal":"Baran W."}],"issued":{"date-parts":[["2020"]]}}}],"schema":"https://github.com/citation-style-language/schema/raw/master/csl-citation.json"} </w:instrText>
            </w:r>
            <w:r w:rsidR="004065DA">
              <w:rPr>
                <w:sz w:val="18"/>
                <w:szCs w:val="18"/>
              </w:rPr>
              <w:fldChar w:fldCharType="separate"/>
            </w:r>
            <w:r w:rsidR="004065DA" w:rsidRPr="004065DA">
              <w:rPr>
                <w:rFonts w:ascii="Calibri" w:hAnsi="Calibri" w:cs="Calibri"/>
                <w:sz w:val="18"/>
                <w:szCs w:val="24"/>
                <w:vertAlign w:val="superscript"/>
              </w:rPr>
              <w:t>36</w:t>
            </w:r>
            <w:r w:rsidR="004065DA">
              <w:rPr>
                <w:sz w:val="18"/>
                <w:szCs w:val="18"/>
              </w:rPr>
              <w:fldChar w:fldCharType="end"/>
            </w:r>
          </w:p>
        </w:tc>
        <w:tc>
          <w:tcPr>
            <w:tcW w:w="2476" w:type="dxa"/>
            <w:noWrap/>
            <w:hideMark/>
          </w:tcPr>
          <w:p w14:paraId="51A21532" w14:textId="77777777" w:rsidR="00A25093" w:rsidRPr="00A25093" w:rsidRDefault="00A25093">
            <w:pPr>
              <w:rPr>
                <w:sz w:val="18"/>
                <w:szCs w:val="18"/>
              </w:rPr>
            </w:pPr>
            <w:r w:rsidRPr="00A25093">
              <w:rPr>
                <w:sz w:val="18"/>
                <w:szCs w:val="18"/>
              </w:rPr>
              <w:t>ORION</w:t>
            </w:r>
          </w:p>
        </w:tc>
        <w:tc>
          <w:tcPr>
            <w:tcW w:w="1658" w:type="dxa"/>
            <w:noWrap/>
            <w:hideMark/>
          </w:tcPr>
          <w:p w14:paraId="52140B70" w14:textId="77777777" w:rsidR="00A25093" w:rsidRPr="00A25093" w:rsidRDefault="00A25093">
            <w:pPr>
              <w:rPr>
                <w:sz w:val="18"/>
                <w:szCs w:val="18"/>
              </w:rPr>
            </w:pPr>
            <w:r w:rsidRPr="00A25093">
              <w:rPr>
                <w:sz w:val="18"/>
                <w:szCs w:val="18"/>
              </w:rPr>
              <w:t>multiple countries</w:t>
            </w:r>
          </w:p>
        </w:tc>
        <w:tc>
          <w:tcPr>
            <w:tcW w:w="917" w:type="dxa"/>
            <w:noWrap/>
            <w:hideMark/>
          </w:tcPr>
          <w:p w14:paraId="66079B9B" w14:textId="77777777" w:rsidR="00A25093" w:rsidRPr="00A25093" w:rsidRDefault="00A25093" w:rsidP="00A25093">
            <w:pPr>
              <w:rPr>
                <w:sz w:val="18"/>
                <w:szCs w:val="18"/>
              </w:rPr>
            </w:pPr>
            <w:r w:rsidRPr="00A25093">
              <w:rPr>
                <w:sz w:val="18"/>
                <w:szCs w:val="18"/>
              </w:rPr>
              <w:t>3</w:t>
            </w:r>
          </w:p>
        </w:tc>
        <w:tc>
          <w:tcPr>
            <w:tcW w:w="932" w:type="dxa"/>
            <w:noWrap/>
            <w:hideMark/>
          </w:tcPr>
          <w:p w14:paraId="4CE973EE" w14:textId="77777777" w:rsidR="00A25093" w:rsidRPr="00A25093" w:rsidRDefault="00A25093">
            <w:pPr>
              <w:rPr>
                <w:sz w:val="18"/>
                <w:szCs w:val="18"/>
              </w:rPr>
            </w:pPr>
            <w:r w:rsidRPr="00A25093">
              <w:rPr>
                <w:sz w:val="18"/>
                <w:szCs w:val="18"/>
              </w:rPr>
              <w:t>Y</w:t>
            </w:r>
          </w:p>
        </w:tc>
      </w:tr>
      <w:tr w:rsidR="00A25093" w:rsidRPr="00A25093" w14:paraId="0565584D" w14:textId="77777777" w:rsidTr="00B16738">
        <w:trPr>
          <w:trHeight w:val="300"/>
        </w:trPr>
        <w:tc>
          <w:tcPr>
            <w:tcW w:w="2472" w:type="dxa"/>
            <w:noWrap/>
            <w:hideMark/>
          </w:tcPr>
          <w:p w14:paraId="3C3D1B38" w14:textId="7FE565D8" w:rsidR="00A25093" w:rsidRPr="00A25093" w:rsidRDefault="00A25093">
            <w:pPr>
              <w:rPr>
                <w:sz w:val="18"/>
                <w:szCs w:val="18"/>
              </w:rPr>
            </w:pPr>
            <w:r w:rsidRPr="00A25093">
              <w:rPr>
                <w:sz w:val="18"/>
                <w:szCs w:val="18"/>
              </w:rPr>
              <w:t>Fleischmann 2018</w:t>
            </w:r>
            <w:r w:rsidR="004065DA">
              <w:rPr>
                <w:sz w:val="18"/>
                <w:szCs w:val="18"/>
              </w:rPr>
              <w:fldChar w:fldCharType="begin"/>
            </w:r>
            <w:r w:rsidR="004065DA">
              <w:rPr>
                <w:sz w:val="18"/>
                <w:szCs w:val="18"/>
              </w:rPr>
              <w:instrText xml:space="preserve"> ADDIN ZOTERO_ITEM CSL_CITATION {"citationID":"J8h1KdzK","properties":{"formattedCitation":"\\super 37\\nosupersub{}","plainCitation":"37","noteIndex":0},"citationItems":[{"id":3694,"uris":["http://zotero.org/users/8409706/items/GHESY7W6"],"itemData":{"id":3694,"type":"article-journal","abstract":"Objective: To evaluate the efficacy, including capacity for inhibition of radiographic progression, and safety of upadacitinib, a JAK1-selective inhibitor, as compared to placebo or adalimumab in patients with rheumatoid arthritis (RA) who have experienced an inadequate response to methotrexate (MTX). Method(s): In total, 1,629 RA patients with an inadequate response to MTX were randomized (2:2:1) to receive upadacitinib (15 mg once daily), placebo, or adalimumab (40 mg every other week) while continuing to take a stable background dose of MTX. The primary end points were achievement of an American College of Rheumatology 20% (ACR20) improvement response and a Disease Activity Score in 28 joints using C-reactive protein level (DAS28-CRP) of &lt;2.6 in the upadacitinib group compared to the placebo group at week 12; inhibition of radiographic progression was evaluated at week 26. The study was also designed and powered to test for the noninferiority and superiority of upadacitinib compared to adalimumab, as measured both clinically and functionally. Result(s): At week 12, both primary end points were met in patients receiving upadacitinib compared to those receiving placebo (P &lt;= 0.001). An ACR20 improvement response was achieved by 71% of patients in the upadacitinib group compared to 36% in the placebo group, and a DAS28-CRP score of &lt;2.6 was observed in 29% of patients receiving upadacitinib compared to 6% of patients receiving placebo. Upadacitinib was superior to adalimumab based on the ACR50 response rate, achievement of a DAS28-CRP score of &lt;=3.2, change in pain severity score, and change in the Health Assessment Questionnaire disability index. At week 26, more patients receiving upadacitinib than those receiving placebo or adalimumab achieved low disease activity or remission (P &lt;= 0.001). Radiographic progression was significantly inhibited in patients receiving upadacitinib and was observed in fewer upadacitinib-treated patients than placebo-treated patients (P &lt;= 0.001). Up to week 26, adverse events (AEs), including serious infections, were comparable between the upadacitinib and adalimumab groups. The proportions of patients with serious AEs and AEs leading to discontinuation were highest in the adalimumab group; the proportions of patients with herpes zoster and those with creatine phosphokinase (CPK) elevations were highest in the upadacitinib group. Three malignancies, 5 major adverse cardiovascular events, and 4 deaths were reported among the groups, but none occurred in patients receiving upadacitinib. Six venous thromboembolic events were reported (1 in the placebo group, 2 in the upadacitinib group, and 3 in the adalimumab group). Conclusion(s): Upadacitinib was superior to placebo and adalimumab for improving signs, symptoms, and physical function in RA patients who were receiving background MTX. In addition, radiographic progression was significantly inhibited by upadacitinib as compared to placebo. The overall safety profile of upadacitinib was generally similar to that of adalimumab, except for higher rates of herpes zoster and CPK elevations in patients receiving upadacitinib.Copyright © 2019, American College of Rheumatology","container-title":"Arthritis and Rheumatology","DOI":"10.1002/art.41032","issue":"11","journalAbbreviation":"Arthritis and Rheumatology","note":"publisher-place: United States\npublisher: John Wiley and Sons Inc. (P.O.Box 18667, Newark NJ 07191-8667, United States)","page":"1788-1800","title":"Upadacitinib Versus Placebo or Adalimumab in Patients With Rheumatoid Arthritis and an Inadequate Response to Methotrexate: Results of a Phase III, Double-Blind, Randomized Controlled Trial","volume":"71","author":[{"literal":"Fleischmann R."},{"literal":"Pangan A.L."},{"literal":"Song I.-H."},{"literal":"Mysler E."},{"literal":"Bessette L."},{"literal":"Peterfy C."},{"literal":"Durez P."},{"literal":"Ostor A.J."},{"literal":"Li Y."},{"literal":"Zhou Y."},{"literal":"Othman A.A."},{"literal":"Genovese M.C."}],"issued":{"date-parts":[["2019"]]}}}],"schema":"https://github.com/citation-style-language/schema/raw/master/csl-citation.json"} </w:instrText>
            </w:r>
            <w:r w:rsidR="004065DA">
              <w:rPr>
                <w:sz w:val="18"/>
                <w:szCs w:val="18"/>
              </w:rPr>
              <w:fldChar w:fldCharType="separate"/>
            </w:r>
            <w:r w:rsidR="004065DA" w:rsidRPr="004065DA">
              <w:rPr>
                <w:rFonts w:ascii="Calibri" w:hAnsi="Calibri" w:cs="Calibri"/>
                <w:sz w:val="18"/>
                <w:szCs w:val="24"/>
                <w:vertAlign w:val="superscript"/>
              </w:rPr>
              <w:t>37</w:t>
            </w:r>
            <w:r w:rsidR="004065DA">
              <w:rPr>
                <w:sz w:val="18"/>
                <w:szCs w:val="18"/>
              </w:rPr>
              <w:fldChar w:fldCharType="end"/>
            </w:r>
          </w:p>
        </w:tc>
        <w:tc>
          <w:tcPr>
            <w:tcW w:w="2476" w:type="dxa"/>
            <w:noWrap/>
            <w:hideMark/>
          </w:tcPr>
          <w:p w14:paraId="0F4A08C4" w14:textId="77777777" w:rsidR="00A25093" w:rsidRPr="00A25093" w:rsidRDefault="00A25093">
            <w:pPr>
              <w:rPr>
                <w:sz w:val="18"/>
                <w:szCs w:val="18"/>
              </w:rPr>
            </w:pPr>
            <w:r w:rsidRPr="00A25093">
              <w:rPr>
                <w:sz w:val="18"/>
                <w:szCs w:val="18"/>
              </w:rPr>
              <w:t>REFLECTIONS B538-02</w:t>
            </w:r>
          </w:p>
        </w:tc>
        <w:tc>
          <w:tcPr>
            <w:tcW w:w="1658" w:type="dxa"/>
            <w:noWrap/>
            <w:hideMark/>
          </w:tcPr>
          <w:p w14:paraId="263EFD61" w14:textId="77777777" w:rsidR="00A25093" w:rsidRPr="00A25093" w:rsidRDefault="00A25093">
            <w:pPr>
              <w:rPr>
                <w:sz w:val="18"/>
                <w:szCs w:val="18"/>
              </w:rPr>
            </w:pPr>
            <w:r w:rsidRPr="00A25093">
              <w:rPr>
                <w:sz w:val="18"/>
                <w:szCs w:val="18"/>
              </w:rPr>
              <w:t>multiple countries</w:t>
            </w:r>
          </w:p>
        </w:tc>
        <w:tc>
          <w:tcPr>
            <w:tcW w:w="917" w:type="dxa"/>
            <w:noWrap/>
            <w:hideMark/>
          </w:tcPr>
          <w:p w14:paraId="598B323A" w14:textId="77777777" w:rsidR="00A25093" w:rsidRPr="00A25093" w:rsidRDefault="00A25093" w:rsidP="00A25093">
            <w:pPr>
              <w:rPr>
                <w:sz w:val="18"/>
                <w:szCs w:val="18"/>
              </w:rPr>
            </w:pPr>
            <w:r w:rsidRPr="00A25093">
              <w:rPr>
                <w:sz w:val="18"/>
                <w:szCs w:val="18"/>
              </w:rPr>
              <w:t>1</w:t>
            </w:r>
          </w:p>
        </w:tc>
        <w:tc>
          <w:tcPr>
            <w:tcW w:w="932" w:type="dxa"/>
            <w:noWrap/>
            <w:hideMark/>
          </w:tcPr>
          <w:p w14:paraId="4C12B98E" w14:textId="77777777" w:rsidR="00A25093" w:rsidRPr="00A25093" w:rsidRDefault="00A25093">
            <w:pPr>
              <w:rPr>
                <w:sz w:val="18"/>
                <w:szCs w:val="18"/>
              </w:rPr>
            </w:pPr>
            <w:r w:rsidRPr="00A25093">
              <w:rPr>
                <w:sz w:val="18"/>
                <w:szCs w:val="18"/>
              </w:rPr>
              <w:t>Y</w:t>
            </w:r>
          </w:p>
        </w:tc>
      </w:tr>
      <w:tr w:rsidR="00A25093" w:rsidRPr="00A25093" w14:paraId="5098CCC0" w14:textId="77777777" w:rsidTr="00B16738">
        <w:trPr>
          <w:trHeight w:val="300"/>
        </w:trPr>
        <w:tc>
          <w:tcPr>
            <w:tcW w:w="2472" w:type="dxa"/>
            <w:noWrap/>
            <w:hideMark/>
          </w:tcPr>
          <w:p w14:paraId="1BF9420A" w14:textId="77777777" w:rsidR="00A25093" w:rsidRPr="00A25093" w:rsidRDefault="00A25093">
            <w:pPr>
              <w:rPr>
                <w:sz w:val="18"/>
                <w:szCs w:val="18"/>
              </w:rPr>
            </w:pPr>
            <w:r w:rsidRPr="00A25093">
              <w:rPr>
                <w:sz w:val="18"/>
                <w:szCs w:val="18"/>
              </w:rPr>
              <w:lastRenderedPageBreak/>
              <w:t>Furst 2015</w:t>
            </w:r>
          </w:p>
        </w:tc>
        <w:tc>
          <w:tcPr>
            <w:tcW w:w="2476" w:type="dxa"/>
            <w:noWrap/>
            <w:hideMark/>
          </w:tcPr>
          <w:p w14:paraId="446738B9" w14:textId="71E7FED4" w:rsidR="00A25093" w:rsidRPr="00A25093" w:rsidRDefault="00A25093">
            <w:pPr>
              <w:rPr>
                <w:sz w:val="18"/>
                <w:szCs w:val="18"/>
              </w:rPr>
            </w:pPr>
            <w:r w:rsidRPr="00A25093">
              <w:rPr>
                <w:sz w:val="18"/>
                <w:szCs w:val="18"/>
              </w:rPr>
              <w:t>DE-020</w:t>
            </w:r>
            <w:r w:rsidR="004065DA">
              <w:rPr>
                <w:sz w:val="18"/>
                <w:szCs w:val="18"/>
              </w:rPr>
              <w:fldChar w:fldCharType="begin"/>
            </w:r>
            <w:r w:rsidR="004065DA">
              <w:rPr>
                <w:sz w:val="18"/>
                <w:szCs w:val="18"/>
              </w:rPr>
              <w:instrText xml:space="preserve"> ADDIN ZOTERO_ITEM CSL_CITATION {"citationID":"hHUVCVrI","properties":{"formattedCitation":"\\super 38\\nosupersub{}","plainCitation":"38","noteIndex":0},"citationItems":[{"id":3742,"uris":["http://zotero.org/users/8409706/items/4IQZDR9X"],"itemData":{"id":3742,"type":"article-journal","abstract":"Objective. To evaluate the long-term effectiveness and safety of 10 years of adalimumab (ADA) treatment in DMARD-refractory RA patients and to analyse efficacy based on RF status and baseline disease duration. Methods. DE020 was a multicentre, phase 3, open-label continuation study. Adult RA patients who received s.c. ADA (40mg every other week or monthly) in one of four early assessment studies could receive ADA for &lt;=10 years in DE020. Assessments included the 28-joint DAS with CRP (DAS28-CRP), Simplified Disease Activity Index (SDAI), HAQ Disability Index (HAQ-DI) and safety as events per 100 patient-years. Results. Of 846 enrolled patients, mean age at baseline was 55.6 years, 78.1% were women, mean disease duration was 11.7 years and 27.0% were RF-. Among 286 (33.8%) patients who completed 10 years of ADA, 168/236 (71.2%) achieved DAS28-CRP &lt;=3.2, 101/238 (42.4%) achieved HAQ-DI &lt;0.5 and 90/241 (37.3%) achieved DAS28-CRP 43.2 plus HAQ-DI &lt;0.5. DAS28-CRP- or SDAI-based remission was observed in 135/236 (57.2%) and 70/236 (29.7%) patients, respectively. Effectiveness outcomes were similar regardless of RF status. Higher proportions of patients with shorter vs longer baseline disease duration (&lt;=2 vs &gt;2 years) achieved HAQ-DI &lt;0.5 (60.6% vs 39.5%; P = 0.023) and DAS28-CRP &lt;=3.2 plus HAQ-DI &lt;0.5 (58.1% vs 32.5%; P = 0.006). Adverse events (317.2 events per 100 patient-years) during ADA exposure were consistent with the expected safety profile for TNF inhibitors. Conclusion. ADA led to sustained clinical and functional responses in the 33.8% of treatment-refractory RA patients who completed 10 years of treatment. Patients with shorter disease duration achieved better outcomes, highlighting the need for early treatment. No unexpected safety findings were observed. Trial registration: ClinicalTrials.gov, http://www.clinicaltrials.gov, NCT00195650.Copyright ©The Author 2015.","container-title":"Rheumatology (United Kingdom)","DOI":"10.1093/rheumatology/kev249","issue":"12","journalAbbreviation":"Rheumatology (United Kingdom)","note":"publisher-place: United Kingdom\npublisher: Oxford University Press (E-mail: jnl.info@oup.co.uk)","page":"2188-2197","title":"Final 10-year effectiveness and safety results from study DE020: Adalimumab treatment in patients with rheumatoid arthritis and an inadequate response to standard therapy","volume":"54","author":[{"literal":"Furst D.E."},{"literal":"Kavanaugh A."},{"literal":"Florentinus S."},{"literal":"Kupper H."},{"literal":"Karunaratne M."},{"literal":"Birbara C.A."}],"issued":{"date-parts":[["2015"]]}}}],"schema":"https://github.com/citation-style-language/schema/raw/master/csl-citation.json"} </w:instrText>
            </w:r>
            <w:r w:rsidR="004065DA">
              <w:rPr>
                <w:sz w:val="18"/>
                <w:szCs w:val="18"/>
              </w:rPr>
              <w:fldChar w:fldCharType="separate"/>
            </w:r>
            <w:r w:rsidR="004065DA" w:rsidRPr="004065DA">
              <w:rPr>
                <w:rFonts w:ascii="Calibri" w:hAnsi="Calibri" w:cs="Calibri"/>
                <w:sz w:val="18"/>
                <w:szCs w:val="24"/>
                <w:vertAlign w:val="superscript"/>
              </w:rPr>
              <w:t>38</w:t>
            </w:r>
            <w:r w:rsidR="004065DA">
              <w:rPr>
                <w:sz w:val="18"/>
                <w:szCs w:val="18"/>
              </w:rPr>
              <w:fldChar w:fldCharType="end"/>
            </w:r>
          </w:p>
        </w:tc>
        <w:tc>
          <w:tcPr>
            <w:tcW w:w="1658" w:type="dxa"/>
            <w:noWrap/>
            <w:hideMark/>
          </w:tcPr>
          <w:p w14:paraId="46F7E8CC" w14:textId="77777777" w:rsidR="00A25093" w:rsidRPr="00A25093" w:rsidRDefault="00A25093">
            <w:pPr>
              <w:rPr>
                <w:sz w:val="18"/>
                <w:szCs w:val="18"/>
              </w:rPr>
            </w:pPr>
            <w:r w:rsidRPr="00A25093">
              <w:rPr>
                <w:sz w:val="18"/>
                <w:szCs w:val="18"/>
              </w:rPr>
              <w:t>multiple countries</w:t>
            </w:r>
          </w:p>
        </w:tc>
        <w:tc>
          <w:tcPr>
            <w:tcW w:w="917" w:type="dxa"/>
            <w:noWrap/>
            <w:hideMark/>
          </w:tcPr>
          <w:p w14:paraId="2FAAC0EA" w14:textId="77777777" w:rsidR="00A25093" w:rsidRPr="00A25093" w:rsidRDefault="00A25093" w:rsidP="00A25093">
            <w:pPr>
              <w:rPr>
                <w:sz w:val="18"/>
                <w:szCs w:val="18"/>
              </w:rPr>
            </w:pPr>
            <w:r w:rsidRPr="00A25093">
              <w:rPr>
                <w:sz w:val="18"/>
                <w:szCs w:val="18"/>
              </w:rPr>
              <w:t>1</w:t>
            </w:r>
          </w:p>
        </w:tc>
        <w:tc>
          <w:tcPr>
            <w:tcW w:w="932" w:type="dxa"/>
            <w:noWrap/>
            <w:hideMark/>
          </w:tcPr>
          <w:p w14:paraId="44B78C93" w14:textId="77777777" w:rsidR="00A25093" w:rsidRPr="00A25093" w:rsidRDefault="00A25093">
            <w:pPr>
              <w:rPr>
                <w:sz w:val="18"/>
                <w:szCs w:val="18"/>
              </w:rPr>
            </w:pPr>
            <w:r w:rsidRPr="00A25093">
              <w:rPr>
                <w:sz w:val="18"/>
                <w:szCs w:val="18"/>
              </w:rPr>
              <w:t>Y</w:t>
            </w:r>
          </w:p>
        </w:tc>
      </w:tr>
      <w:tr w:rsidR="00A25093" w:rsidRPr="00A25093" w14:paraId="51C3AD2A" w14:textId="77777777" w:rsidTr="00B16738">
        <w:trPr>
          <w:trHeight w:val="300"/>
        </w:trPr>
        <w:tc>
          <w:tcPr>
            <w:tcW w:w="2472" w:type="dxa"/>
            <w:noWrap/>
            <w:hideMark/>
          </w:tcPr>
          <w:p w14:paraId="10F3CA6E" w14:textId="75DEB815" w:rsidR="00A25093" w:rsidRPr="00A25093" w:rsidRDefault="00A25093">
            <w:pPr>
              <w:rPr>
                <w:sz w:val="18"/>
                <w:szCs w:val="18"/>
              </w:rPr>
            </w:pPr>
            <w:r w:rsidRPr="00A25093">
              <w:rPr>
                <w:sz w:val="18"/>
                <w:szCs w:val="18"/>
              </w:rPr>
              <w:t>Furst 2015</w:t>
            </w:r>
            <w:r w:rsidR="000E6303">
              <w:rPr>
                <w:sz w:val="18"/>
                <w:szCs w:val="18"/>
              </w:rPr>
              <w:fldChar w:fldCharType="begin"/>
            </w:r>
            <w:r w:rsidR="000E6303">
              <w:rPr>
                <w:sz w:val="18"/>
                <w:szCs w:val="18"/>
              </w:rPr>
              <w:instrText xml:space="preserve"> ADDIN ZOTERO_ITEM CSL_CITATION {"citationID":"NvLgTuHl","properties":{"formattedCitation":"\\super 39\\nosupersub{}","plainCitation":"39","noteIndex":0},"citationItems":[{"id":3741,"uris":["http://zotero.org/users/8409706/items/A27VTCVY"],"itemData":{"id":3741,"type":"article-journal","abstract":"Objective. To investigate clinical efficacy and safety of 2 certolizumab pegol (CZP) maintenance dosing regimens plus methotrexate (MTX) in active rheumatoid arthritis (RA) patients achieving the American College of Rheumatology 20% improvement criteria (ACR20) after the CZP 200 mg every 2 weeks open-label run-in period. Methods. DOSEFLEX (dosing flexibility) was a double-blind, placebo-controlled randomized study with an open-label run-in phase. During the run-in phase, all patients received CZP 400 mg (weeks 0, 2, and 4) and 200 mg every 2 weeks to week 16. Week 16 ACR20 responders were randomized 1:1:1 at week 18 to CZP 200 mg every 2 weeks, 400 mg every 4 weeks, or placebo. Results. A total of 209 (of 333) patients were randomized at week 18 (CZP: 200 mg, n = 70; 400 mg, n = 70; placebo, n = 69). Groups had similar baseline characteristics (week 0). Week 34 ACR20 response rates were comparable between the CZP 200 mg every 2 weeks and the 400 mg every 4 weeks groups (67.1% versus 65.2%), which was significantly higher than placebo (44.9%; P = 0.009 and P = 0.017). ACR50/70 and remission criteria were met more frequently in CZP groups than placebo at week 34, with similar responses between anti-tumor necrosis factor-experienced and naive patients. Improvements from baseline Disease Activity Score in 28 joints using the erythrocyte sedimentation rate and Health Assessment Questionnaire disability index scores were maintained in CZP groups from week 16 to 34 while worsening on placebo. Adverse event (AE) rates in the double-blind phase were 62.9% versus 60.9% versus 62.3%; serious AE rates were 7.1% versus 2.9% versus 0.0% (CZP 200 mg, 400 mg, and placebo groups). Conclusion. In active RA patients with an incomplete MTX response, CZP 200 mg every 2 weeks and 400 mg every 4 weeks were comparable and better than placebo for maintaining clinical response to week 4 following a 16-week, open-label run-in phase.Copyright © 2015 The Authors. Arthritis Care &amp; Research is published by Wiley Periodicals, Inc. on behalf of the American College of Rheumatology.","container-title":"Arthritis Care and Research","DOI":"10.1002/acr.22496","issue":"2","journalAbbreviation":"Arthritis Care and Research","note":"publisher-place: United States\npublisher: John Wiley and Sons Inc. (P.O.Box 18667, Newark NJ 07191-8667, United States)","page":"151-160","title":"Two dosing regimens of certolizumab pegol in patients with active rheumatoid arthritis","volume":"67","author":[{"literal":"Furst D.E."},{"literal":"Shaikh S.A."},{"literal":"Greenwald M."},{"literal":"Bennett B."},{"literal":"Davies O."},{"literal":"Luijtens K."},{"literal":"Staelens F."},{"literal":"Koetse W."},{"literal":"Bertin P."}],"issued":{"date-parts":[["2015"]]}}}],"schema":"https://github.com/citation-style-language/schema/raw/master/csl-citation.json"} </w:instrText>
            </w:r>
            <w:r w:rsidR="000E6303">
              <w:rPr>
                <w:sz w:val="18"/>
                <w:szCs w:val="18"/>
              </w:rPr>
              <w:fldChar w:fldCharType="separate"/>
            </w:r>
            <w:r w:rsidR="000E6303" w:rsidRPr="000E6303">
              <w:rPr>
                <w:rFonts w:ascii="Calibri" w:hAnsi="Calibri" w:cs="Calibri"/>
                <w:sz w:val="18"/>
                <w:szCs w:val="24"/>
                <w:vertAlign w:val="superscript"/>
              </w:rPr>
              <w:t>39</w:t>
            </w:r>
            <w:r w:rsidR="000E6303">
              <w:rPr>
                <w:sz w:val="18"/>
                <w:szCs w:val="18"/>
              </w:rPr>
              <w:fldChar w:fldCharType="end"/>
            </w:r>
          </w:p>
        </w:tc>
        <w:tc>
          <w:tcPr>
            <w:tcW w:w="2476" w:type="dxa"/>
            <w:noWrap/>
            <w:hideMark/>
          </w:tcPr>
          <w:p w14:paraId="73A987EB" w14:textId="77777777" w:rsidR="00A25093" w:rsidRPr="00A25093" w:rsidRDefault="00A25093">
            <w:pPr>
              <w:rPr>
                <w:sz w:val="18"/>
                <w:szCs w:val="18"/>
              </w:rPr>
            </w:pPr>
            <w:r w:rsidRPr="00A25093">
              <w:rPr>
                <w:sz w:val="18"/>
                <w:szCs w:val="18"/>
              </w:rPr>
              <w:t>DOSEFLEX</w:t>
            </w:r>
          </w:p>
        </w:tc>
        <w:tc>
          <w:tcPr>
            <w:tcW w:w="1658" w:type="dxa"/>
            <w:noWrap/>
            <w:hideMark/>
          </w:tcPr>
          <w:p w14:paraId="49D037C9" w14:textId="77777777" w:rsidR="00A25093" w:rsidRPr="00A25093" w:rsidRDefault="00A25093">
            <w:pPr>
              <w:rPr>
                <w:sz w:val="18"/>
                <w:szCs w:val="18"/>
              </w:rPr>
            </w:pPr>
            <w:r w:rsidRPr="00A25093">
              <w:rPr>
                <w:sz w:val="18"/>
                <w:szCs w:val="18"/>
              </w:rPr>
              <w:t>multiple countries</w:t>
            </w:r>
          </w:p>
        </w:tc>
        <w:tc>
          <w:tcPr>
            <w:tcW w:w="917" w:type="dxa"/>
            <w:noWrap/>
            <w:hideMark/>
          </w:tcPr>
          <w:p w14:paraId="53F8E5C5" w14:textId="77777777" w:rsidR="00A25093" w:rsidRPr="00A25093" w:rsidRDefault="00A25093" w:rsidP="00A25093">
            <w:pPr>
              <w:rPr>
                <w:sz w:val="18"/>
                <w:szCs w:val="18"/>
              </w:rPr>
            </w:pPr>
            <w:r w:rsidRPr="00A25093">
              <w:rPr>
                <w:sz w:val="18"/>
                <w:szCs w:val="18"/>
              </w:rPr>
              <w:t>1</w:t>
            </w:r>
          </w:p>
        </w:tc>
        <w:tc>
          <w:tcPr>
            <w:tcW w:w="932" w:type="dxa"/>
            <w:noWrap/>
            <w:hideMark/>
          </w:tcPr>
          <w:p w14:paraId="0E93A8E9" w14:textId="77777777" w:rsidR="00A25093" w:rsidRPr="00A25093" w:rsidRDefault="00A25093">
            <w:pPr>
              <w:rPr>
                <w:sz w:val="18"/>
                <w:szCs w:val="18"/>
              </w:rPr>
            </w:pPr>
            <w:r w:rsidRPr="00A25093">
              <w:rPr>
                <w:sz w:val="18"/>
                <w:szCs w:val="18"/>
              </w:rPr>
              <w:t>Y</w:t>
            </w:r>
          </w:p>
        </w:tc>
      </w:tr>
      <w:tr w:rsidR="00A25093" w:rsidRPr="00A25093" w14:paraId="52A0FFCB" w14:textId="77777777" w:rsidTr="00B16738">
        <w:trPr>
          <w:trHeight w:val="300"/>
        </w:trPr>
        <w:tc>
          <w:tcPr>
            <w:tcW w:w="2472" w:type="dxa"/>
            <w:noWrap/>
            <w:hideMark/>
          </w:tcPr>
          <w:p w14:paraId="5AD6F8C7" w14:textId="46DCAFAF" w:rsidR="00A25093" w:rsidRPr="00A25093" w:rsidRDefault="00A25093">
            <w:pPr>
              <w:rPr>
                <w:sz w:val="18"/>
                <w:szCs w:val="18"/>
              </w:rPr>
            </w:pPr>
            <w:r w:rsidRPr="00A25093">
              <w:rPr>
                <w:sz w:val="18"/>
                <w:szCs w:val="18"/>
              </w:rPr>
              <w:t>Genovese 2015</w:t>
            </w:r>
            <w:r w:rsidR="000E6303">
              <w:rPr>
                <w:sz w:val="18"/>
                <w:szCs w:val="18"/>
              </w:rPr>
              <w:fldChar w:fldCharType="begin"/>
            </w:r>
            <w:r w:rsidR="000E6303">
              <w:rPr>
                <w:sz w:val="18"/>
                <w:szCs w:val="18"/>
              </w:rPr>
              <w:instrText xml:space="preserve"> ADDIN ZOTERO_ITEM CSL_CITATION {"citationID":"FsZPCsCg","properties":{"formattedCitation":"\\super 40\\nosupersub{}","plainCitation":"40","noteIndex":0},"citationItems":[{"id":3819,"uris":["http://zotero.org/users/8409706/items/BM67RL32"],"itemData":{"id":3819,"type":"article-journal","abstract":"OBJECTIVE: To evaluate the efficacy and safety of sarilumab in combination with methotrexate (MTX) for the treatment of rheumatoid arthritis (RA).\nMETHODS: Adults with moderate-to-severe RA and an inadequate response to MTX were randomized (1:1:1) to receive sarilumab (doses of 150 mg or 200 mg) or placebo every 2 weeks in conjunction with weekly MTX for 52 weeks. Co-primary end points were the proportion of patients achieving American College of Rheumatology 20% (ACR20) improvement responses at week 24, change from baseline in the Health Assessment Questionnaire (HAQ) disability index (DI) at week 16, and change from baseline in the modified Sharp/van der Heijde score (SHS) of radiographic damage at week 52.\nRESULTS: Baseline characteristics were similar among the groups. For all 3 co-primary end points, the sarilumab 150 mg and 200 mg groups demonstrated statistically significant improvements as compared with the placebo group (ACR20 response rate at week 24, 58.0%, 66.4%, and 33.4%, respectively [P &lt; 0.0001]; least squares mean change in HAQ DI at week 16, -0.53, -0.55, and -0.29, respectively [P &lt; 0.0001]; and mean change in SHS at week 52, 0.90, 0.25, and 2.78, respectively [P &lt; 0.0001]). The most common treatment-emergent adverse event was infection. In the sarilumab 150 mg, sarilumab 200 mg, and placebo groups, the incidence of serious infections was 2.6%, 4.0%, and 2.3%, respectively. Elevations in alanine aminotransferase levels &gt;3-fold the upper limit of normal occurred in 9.5%, 8.0%, and 2.1% of patients, respectively; in 24 patients, this led to discontinuation of treatment. Elevated total cholesterol levels were observed in 36.8%, 43.0%, and 18.3% of patients, respectively. In patients receiving 150 mg and 200 mg sarilumab, neutrophil counts of 0.5 to &lt;1.0 × 10(9) /liter were observed in 5.1% and 7.8% of patients, respectively, while neutrophil counts of &lt;0.5 × 10(9) /liter were observed in 0.9% and 0.7% of patients, respectively; none of the patients receiving placebo experienced changes in neutrophil counts.\nCONCLUSION: In RA patients treated with sarilumab (150 mg or 200 mg every 2 weeks) in combination with MTX, both doses provided sustained clinical efficacy, as shown by significant improvements in symptomatic, functional, and radiographic outcomes. Sarilumab was generally well tolerated. The adverse events observed in this study were consistent with the effects of interleukin-6 signaling blockade.","container-title":"Arthritis &amp; Rheumatology (Hoboken, N.J.)","DOI":"10.1002/art.39093","ISSN":"2326-5205","issue":"6","journalAbbreviation":"Arthritis Rheumatol","language":"eng","note":"PMID: 25733246","page":"1424-1437","source":"PubMed","title":"Sarilumab Plus Methotrexate in Patients With Active Rheumatoid Arthritis and Inadequate Response to Methotrexate: Results of a Phase III Study","title-short":"Sarilumab Plus Methotrexate in Patients With Active Rheumatoid Arthritis and Inadequate Response to Methotrexate","volume":"67","author":[{"family":"Genovese","given":"Mark C."},{"family":"Fleischmann","given":"Roy"},{"family":"Kivitz","given":"Alan J."},{"family":"Rell-Bakalarska","given":"Maria"},{"family":"Martincova","given":"Renata"},{"family":"Fiore","given":"Stefano"},{"family":"Rohane","given":"Patricia"},{"family":"Hoogstraten","given":"Hubert","non-dropping-particle":"van"},{"family":"Garg","given":"Anju"},{"family":"Fan","given":"Chunpeng"},{"family":"Adelsberg","given":"Janet","non-dropping-particle":"van"},{"family":"Weinstein","given":"Steven P."},{"family":"Graham","given":"Neil M. H."},{"family":"Stahl","given":"Neil"},{"family":"Yancopoulos","given":"George D."},{"family":"Huizinga","given":"Tom W. J."},{"family":"Heijde","given":"Désirée","non-dropping-particle":"van der"}],"issued":{"date-parts":[["2015",6]]}}}],"schema":"https://github.com/citation-style-language/schema/raw/master/csl-citation.json"} </w:instrText>
            </w:r>
            <w:r w:rsidR="000E6303">
              <w:rPr>
                <w:sz w:val="18"/>
                <w:szCs w:val="18"/>
              </w:rPr>
              <w:fldChar w:fldCharType="separate"/>
            </w:r>
            <w:r w:rsidR="000E6303" w:rsidRPr="000E6303">
              <w:rPr>
                <w:rFonts w:ascii="Calibri" w:hAnsi="Calibri" w:cs="Calibri"/>
                <w:sz w:val="18"/>
                <w:szCs w:val="24"/>
                <w:vertAlign w:val="superscript"/>
              </w:rPr>
              <w:t>40</w:t>
            </w:r>
            <w:r w:rsidR="000E6303">
              <w:rPr>
                <w:sz w:val="18"/>
                <w:szCs w:val="18"/>
              </w:rPr>
              <w:fldChar w:fldCharType="end"/>
            </w:r>
          </w:p>
        </w:tc>
        <w:tc>
          <w:tcPr>
            <w:tcW w:w="2476" w:type="dxa"/>
            <w:noWrap/>
            <w:hideMark/>
          </w:tcPr>
          <w:p w14:paraId="0412BFF1" w14:textId="77777777" w:rsidR="00A25093" w:rsidRPr="00A25093" w:rsidRDefault="00A25093">
            <w:pPr>
              <w:rPr>
                <w:sz w:val="18"/>
                <w:szCs w:val="18"/>
              </w:rPr>
            </w:pPr>
            <w:r w:rsidRPr="00A25093">
              <w:rPr>
                <w:sz w:val="18"/>
                <w:szCs w:val="18"/>
              </w:rPr>
              <w:t>RA-MOBILITY</w:t>
            </w:r>
          </w:p>
        </w:tc>
        <w:tc>
          <w:tcPr>
            <w:tcW w:w="1658" w:type="dxa"/>
            <w:noWrap/>
            <w:hideMark/>
          </w:tcPr>
          <w:p w14:paraId="5E5A2544" w14:textId="77777777" w:rsidR="00A25093" w:rsidRPr="00A25093" w:rsidRDefault="00A25093">
            <w:pPr>
              <w:rPr>
                <w:sz w:val="18"/>
                <w:szCs w:val="18"/>
              </w:rPr>
            </w:pPr>
            <w:r w:rsidRPr="00A25093">
              <w:rPr>
                <w:sz w:val="18"/>
                <w:szCs w:val="18"/>
              </w:rPr>
              <w:t>multiple countries</w:t>
            </w:r>
          </w:p>
        </w:tc>
        <w:tc>
          <w:tcPr>
            <w:tcW w:w="917" w:type="dxa"/>
            <w:noWrap/>
            <w:hideMark/>
          </w:tcPr>
          <w:p w14:paraId="43547BB1" w14:textId="77777777" w:rsidR="00A25093" w:rsidRPr="00A25093" w:rsidRDefault="00A25093" w:rsidP="00A25093">
            <w:pPr>
              <w:rPr>
                <w:sz w:val="18"/>
                <w:szCs w:val="18"/>
              </w:rPr>
            </w:pPr>
            <w:r w:rsidRPr="00A25093">
              <w:rPr>
                <w:sz w:val="18"/>
                <w:szCs w:val="18"/>
              </w:rPr>
              <w:t>1</w:t>
            </w:r>
          </w:p>
        </w:tc>
        <w:tc>
          <w:tcPr>
            <w:tcW w:w="932" w:type="dxa"/>
            <w:noWrap/>
            <w:hideMark/>
          </w:tcPr>
          <w:p w14:paraId="1B1A14E9" w14:textId="77777777" w:rsidR="00A25093" w:rsidRPr="00A25093" w:rsidRDefault="00A25093">
            <w:pPr>
              <w:rPr>
                <w:sz w:val="18"/>
                <w:szCs w:val="18"/>
              </w:rPr>
            </w:pPr>
            <w:r w:rsidRPr="00A25093">
              <w:rPr>
                <w:sz w:val="18"/>
                <w:szCs w:val="18"/>
              </w:rPr>
              <w:t>Y</w:t>
            </w:r>
          </w:p>
        </w:tc>
      </w:tr>
      <w:tr w:rsidR="00A25093" w:rsidRPr="00A25093" w14:paraId="07768A71" w14:textId="77777777" w:rsidTr="00B16738">
        <w:trPr>
          <w:trHeight w:val="300"/>
        </w:trPr>
        <w:tc>
          <w:tcPr>
            <w:tcW w:w="2472" w:type="dxa"/>
            <w:noWrap/>
            <w:hideMark/>
          </w:tcPr>
          <w:p w14:paraId="0581DDB9" w14:textId="60994400" w:rsidR="00A25093" w:rsidRPr="00A25093" w:rsidRDefault="00A25093">
            <w:pPr>
              <w:rPr>
                <w:sz w:val="18"/>
                <w:szCs w:val="18"/>
              </w:rPr>
            </w:pPr>
            <w:r w:rsidRPr="00A25093">
              <w:rPr>
                <w:sz w:val="18"/>
                <w:szCs w:val="18"/>
              </w:rPr>
              <w:t>Gevaert 2020</w:t>
            </w:r>
            <w:r w:rsidR="00622F45">
              <w:rPr>
                <w:sz w:val="18"/>
                <w:szCs w:val="18"/>
              </w:rPr>
              <w:fldChar w:fldCharType="begin"/>
            </w:r>
            <w:r w:rsidR="00622F45">
              <w:rPr>
                <w:sz w:val="18"/>
                <w:szCs w:val="18"/>
              </w:rPr>
              <w:instrText xml:space="preserve"> ADDIN ZOTERO_ITEM CSL_CITATION {"citationID":"Nfeyytrs","properties":{"formattedCitation":"\\super 41\\nosupersub{}","plainCitation":"41","noteIndex":0},"citationItems":[{"id":3521,"uris":["http://zotero.org/users/8409706/items/2B253PZK"],"itemData":{"id":3521,"type":"article-journal","abstract":"BACKGROUND: Chronic rhinosinusitis with nasal polyps (CRSwNP) is characterized by IgE hyperproduction and eosinophilic inflammation. The anti‐IgE antibody, omalizumab, has demonstrated efficacy in patients with CRSwNP and comorbid asthma previously. OBJECTIVE: Our aim was to determine omalizumab safety and efficacy in CRSwNP in phase 3 trials (POLYP 1 and POLYP 2). METHODS: Adults with CRSwNP with inadequate response to intranasal corticosteroids were randomized (1:1) to omalizumab or placebo and intranasal mometasone for 24 weeks. Coprimary end points included change from baseline to week 24 in Nasal Polyp Score (NPS) and Nasal Congestion Score. Secondary end points included change from baseline to week 24 in Sino‐Nasal Outcome Test‐22 (SNOT‐22) score, University of Pennsylvania Smell Identification Test, sense of smell, postnasal drip, runny nose, and adverse events. RESULTS: Patients in POLYP 1 (n = 138) and POLYP 2 (n = 127) exhibited severe CRSwNP and substantial quality of life impairment evidenced by a mean NPS higher than 6 and SNOT‐22 score of approximately 60. Both studies met both the coprimary end points. SNOT‐22 score, University of Pennsylvania Smell Identification Test score, sense of smell, postnasal drip, and runny nose were also significantly improved for omalizumab versus placebo. In POLYP 1 and POLYP 2, the mean changes from baseline at week 24 for omalizumab versus placebo were as follows: NPS, ‐1.08 versus 0.06 (P &lt; .0001) and ‐0.90 versus ‐0.31 (P = .0140); Nasal Congestion Score, ‐0.89 versus ‐0.35 (P = .0004) and ‐0.70 versus ‐0.20 (P = .0017); and SNOT‐22 score, ‐24.7 versus ‐8.6 (P &lt; .0001) and ‐21.6 versus ‐6.6 (P &lt; .0001). Adverse events were similar between groups. CONCLUSION: Omalizumab significantly improved endoscopic, clinical, and patient‐reported outcomes in severe CRSwNP with inadequate response to intranasal corticosteroids, and it was well tolerated.","archive_location":"CN-02130112","DOI":"10.1016/j.jaci.2020.05.032","issue":"3","page":"595‐605","title":"Efficacy and safety of omalizumab in nasal polyposis: 2 randomized phase 3 trials","volume":"146","author":[{"family":"Gevaert","given":"P"},{"family":"Omachi","given":"TA"},{"family":"Corren","given":"J"},{"family":"Mullol","given":"J"},{"family":"Han","given":"J"},{"family":"Lee","given":"SE"},{"family":"Kaufman","given":"D"},{"family":"Ligueros-Saylan","given":"M"},{"family":"Howard","given":"M"},{"family":"Zhu","given":"R"},{"literal":"et al."}],"issued":{"date-parts":[["2020"]]}}}],"schema":"https://github.com/citation-style-language/schema/raw/master/csl-citation.json"} </w:instrText>
            </w:r>
            <w:r w:rsidR="00622F45">
              <w:rPr>
                <w:sz w:val="18"/>
                <w:szCs w:val="18"/>
              </w:rPr>
              <w:fldChar w:fldCharType="separate"/>
            </w:r>
            <w:r w:rsidR="00622F45" w:rsidRPr="00622F45">
              <w:rPr>
                <w:rFonts w:ascii="Calibri" w:hAnsi="Calibri" w:cs="Calibri"/>
                <w:sz w:val="18"/>
                <w:szCs w:val="24"/>
                <w:vertAlign w:val="superscript"/>
              </w:rPr>
              <w:t>41</w:t>
            </w:r>
            <w:r w:rsidR="00622F45">
              <w:rPr>
                <w:sz w:val="18"/>
                <w:szCs w:val="18"/>
              </w:rPr>
              <w:fldChar w:fldCharType="end"/>
            </w:r>
          </w:p>
        </w:tc>
        <w:tc>
          <w:tcPr>
            <w:tcW w:w="2476" w:type="dxa"/>
            <w:noWrap/>
            <w:hideMark/>
          </w:tcPr>
          <w:p w14:paraId="6223C6EA" w14:textId="77777777" w:rsidR="00A25093" w:rsidRPr="00A25093" w:rsidRDefault="00A25093">
            <w:pPr>
              <w:rPr>
                <w:sz w:val="18"/>
                <w:szCs w:val="18"/>
              </w:rPr>
            </w:pPr>
            <w:r w:rsidRPr="00A25093">
              <w:rPr>
                <w:sz w:val="18"/>
                <w:szCs w:val="18"/>
              </w:rPr>
              <w:t>POLYP-1-2</w:t>
            </w:r>
          </w:p>
        </w:tc>
        <w:tc>
          <w:tcPr>
            <w:tcW w:w="1658" w:type="dxa"/>
            <w:noWrap/>
            <w:hideMark/>
          </w:tcPr>
          <w:p w14:paraId="1192EE81" w14:textId="77777777" w:rsidR="00A25093" w:rsidRPr="00A25093" w:rsidRDefault="00A25093">
            <w:pPr>
              <w:rPr>
                <w:sz w:val="18"/>
                <w:szCs w:val="18"/>
              </w:rPr>
            </w:pPr>
            <w:r w:rsidRPr="00A25093">
              <w:rPr>
                <w:sz w:val="18"/>
                <w:szCs w:val="18"/>
              </w:rPr>
              <w:t>multiple countries</w:t>
            </w:r>
          </w:p>
        </w:tc>
        <w:tc>
          <w:tcPr>
            <w:tcW w:w="917" w:type="dxa"/>
            <w:noWrap/>
            <w:hideMark/>
          </w:tcPr>
          <w:p w14:paraId="4CD48921" w14:textId="77777777" w:rsidR="00A25093" w:rsidRPr="00A25093" w:rsidRDefault="00A25093" w:rsidP="00A25093">
            <w:pPr>
              <w:rPr>
                <w:sz w:val="18"/>
                <w:szCs w:val="18"/>
              </w:rPr>
            </w:pPr>
            <w:r w:rsidRPr="00A25093">
              <w:rPr>
                <w:sz w:val="18"/>
                <w:szCs w:val="18"/>
              </w:rPr>
              <w:t>1</w:t>
            </w:r>
          </w:p>
        </w:tc>
        <w:tc>
          <w:tcPr>
            <w:tcW w:w="932" w:type="dxa"/>
            <w:noWrap/>
            <w:hideMark/>
          </w:tcPr>
          <w:p w14:paraId="109D8EA8" w14:textId="77777777" w:rsidR="00A25093" w:rsidRPr="00A25093" w:rsidRDefault="00A25093">
            <w:pPr>
              <w:rPr>
                <w:sz w:val="18"/>
                <w:szCs w:val="18"/>
              </w:rPr>
            </w:pPr>
            <w:r w:rsidRPr="00A25093">
              <w:rPr>
                <w:sz w:val="18"/>
                <w:szCs w:val="18"/>
              </w:rPr>
              <w:t>N</w:t>
            </w:r>
          </w:p>
        </w:tc>
      </w:tr>
      <w:tr w:rsidR="00A25093" w:rsidRPr="00A25093" w14:paraId="33C7E407" w14:textId="77777777" w:rsidTr="00B16738">
        <w:trPr>
          <w:trHeight w:val="300"/>
        </w:trPr>
        <w:tc>
          <w:tcPr>
            <w:tcW w:w="2472" w:type="dxa"/>
            <w:noWrap/>
            <w:hideMark/>
          </w:tcPr>
          <w:p w14:paraId="69A9C87F" w14:textId="53EDCD24" w:rsidR="00A25093" w:rsidRPr="00A25093" w:rsidRDefault="00A25093">
            <w:pPr>
              <w:rPr>
                <w:sz w:val="18"/>
                <w:szCs w:val="18"/>
              </w:rPr>
            </w:pPr>
            <w:r w:rsidRPr="00A25093">
              <w:rPr>
                <w:sz w:val="18"/>
                <w:szCs w:val="18"/>
              </w:rPr>
              <w:t>Gordon 2016</w:t>
            </w:r>
            <w:r w:rsidR="00622F45">
              <w:rPr>
                <w:sz w:val="18"/>
                <w:szCs w:val="18"/>
              </w:rPr>
              <w:fldChar w:fldCharType="begin"/>
            </w:r>
            <w:r w:rsidR="00622F45">
              <w:rPr>
                <w:sz w:val="18"/>
                <w:szCs w:val="18"/>
              </w:rPr>
              <w:instrText xml:space="preserve"> ADDIN ZOTERO_ITEM CSL_CITATION {"citationID":"9tbcjYGB","properties":{"formattedCitation":"\\super 42\\nosupersub{}","plainCitation":"42","noteIndex":0},"citationItems":[{"id":3538,"uris":["http://zotero.org/users/8409706/items/37Q3W782"],"itemData":{"id":3538,"type":"article-journal","abstract":"BACKGROUND: Two phase 3 trials (UNCOVER‐2 and UNCOVER‐3) showed that at 12 weeks of treatment, ixekizumab, a monoclonal antibody against interleukin‐17A, was superior to placebo and etanercept in the treatment of moderate‐to‐severe psoriasis. We report the 60‐week data from the UNCOVER‐2 and UNCOVER‐3 trials, as well as 12‐week and 60‐week data from a third phase 3 trial, UNCOVER‐1. METHODS: We randomly assigned 1296 patients in the UNCOVER‐1 trial, 1224 patients in the UNCOVER‐2 trial, and 1346 patients in the UNCOVER‐3 trial to receive subcutaneous injections of placebo (placebo group), 80 mg of ixekizumab every 2 weeks after a starting dose of 160 mg (2‐wk dosing group), or 80 mg of ixekizumab every 4 weeks after a starting dose of 160 mg (4‐wk dosing group). Additional cohorts in the UNCOVER‐2 and UNCOVER‐3 trials were randomly assigned to receive 50 mg of etanercept twice weekly. At week 12 in the UNCOVER‐3 trial, the patients entered a long‐term extension period during which they received 80 mg of ixekizumab every 4 weeks through week 60; at week 12 in the UNCOVER‐1 and UNCOVER‐2 trials, the patients who had a response to ixekizumab (defined as a static Physicians Global Assessment [sPGA] score of 0 [clear] or 1 [minimal psoriasis]) were randomly reassigned to receive placebo, 80 mg of ixekizumab every 4 weeks, or 80 mg of ixekizumab every 12 weeks through week 60. Coprimary end points were the percentage of patients who had a score on the sPGA of 0 or 1 and a 75% or greater reduction from baseline in Psoriasis Area and Severity Index (PASI 75) at week 12. RESULTS: In the UNCOVER‐1 trial, at week 12, the patients had better responses to ixekizumab than to placebo; in the 2‐wk dosing group, 81.8% had an sPGA score of 0 or 1 and 89.1% had a PASI 75 response; in the 4‐wk dosing group, the respective rates were 76.4% and 82.6%; and in the placebo group, the rates were 3.2% and 3.9% (P&lt;0.001 for all comparisons of ixekizumab with placebo). In the UNCOVER‐1 and UNCOVER‐2 trials, among the patients who were randomly reassigned at week 12 to receive 80 mg of ixekizumab every 4 weeks, 80 mg of ixekizumab every 12 weeks, or placebo, an sPGA score of 0 or 1 was maintained by 73.8%, 39.0%, and 7.0% of the patients, respectively. Patients in the UNCOVER‐3 trial received continuous treatment of ixekizumab from weeks 0 through 60, and at week 60, at least 73% had an sPGA score of 0 or 1 and at least 80% had a PASI 75 response. Adverse events reported during ixekizumab use included neutropenia, candidal infections, and inflammatory bowel disease. CONCLUSIONS: In three phase 3 trials involving patients with psoriasis, ixekizumab was effective through 60 weeks of treatment. As with any treatment, the benefits need to be weighed against the risks of adverse events. The efficacy and safety of ixekizumab beyond 60 weeks of treatment are not yet known. (Funded by Eli Lilly; UNCOVER‐1, UNCOVER‐2, and UNCOVER‐3 ClinicalTrials.gov numbers NCT01474512, NCT01597245, and NCT01646177, respectively.).","archive_location":"CN-01167902","DOI":"10.1056/NEJMoa1512711","issue":"4","page":"345‐356","title":"Phase 3 Trials of Ixekizumab in Moderate-to-Severe Plaque Psoriasis","volume":"375","author":[{"family":"Gordon","given":"KB"},{"family":"Blauvelt","given":"A"},{"family":"Papp","given":"KA"},{"family":"Langley","given":"RG"},{"family":"Luger","given":"T"},{"family":"Ohtsuki","given":"M"},{"family":"Reich","given":"K"},{"family":"Amato","given":"D"},{"family":"Ball","given":"SG"},{"family":"Braun","given":"DK"},{"literal":"et al."}],"issued":{"date-parts":[["2016"]]}}}],"schema":"https://github.com/citation-style-language/schema/raw/master/csl-citation.json"} </w:instrText>
            </w:r>
            <w:r w:rsidR="00622F45">
              <w:rPr>
                <w:sz w:val="18"/>
                <w:szCs w:val="18"/>
              </w:rPr>
              <w:fldChar w:fldCharType="separate"/>
            </w:r>
            <w:r w:rsidR="00622F45" w:rsidRPr="00622F45">
              <w:rPr>
                <w:rFonts w:ascii="Calibri" w:hAnsi="Calibri" w:cs="Calibri"/>
                <w:sz w:val="18"/>
                <w:szCs w:val="24"/>
                <w:vertAlign w:val="superscript"/>
              </w:rPr>
              <w:t>42</w:t>
            </w:r>
            <w:r w:rsidR="00622F45">
              <w:rPr>
                <w:sz w:val="18"/>
                <w:szCs w:val="18"/>
              </w:rPr>
              <w:fldChar w:fldCharType="end"/>
            </w:r>
          </w:p>
        </w:tc>
        <w:tc>
          <w:tcPr>
            <w:tcW w:w="2476" w:type="dxa"/>
            <w:noWrap/>
            <w:hideMark/>
          </w:tcPr>
          <w:p w14:paraId="317D99DD" w14:textId="77777777" w:rsidR="00A25093" w:rsidRPr="00A25093" w:rsidRDefault="00A25093">
            <w:pPr>
              <w:rPr>
                <w:sz w:val="18"/>
                <w:szCs w:val="18"/>
              </w:rPr>
            </w:pPr>
            <w:r w:rsidRPr="00A25093">
              <w:rPr>
                <w:sz w:val="18"/>
                <w:szCs w:val="18"/>
              </w:rPr>
              <w:t>UNCOVER-1-3</w:t>
            </w:r>
          </w:p>
        </w:tc>
        <w:tc>
          <w:tcPr>
            <w:tcW w:w="1658" w:type="dxa"/>
            <w:noWrap/>
            <w:hideMark/>
          </w:tcPr>
          <w:p w14:paraId="3A847213" w14:textId="77777777" w:rsidR="00A25093" w:rsidRPr="00A25093" w:rsidRDefault="00A25093">
            <w:pPr>
              <w:rPr>
                <w:sz w:val="18"/>
                <w:szCs w:val="18"/>
              </w:rPr>
            </w:pPr>
            <w:r w:rsidRPr="00A25093">
              <w:rPr>
                <w:sz w:val="18"/>
                <w:szCs w:val="18"/>
              </w:rPr>
              <w:t>multiple countries</w:t>
            </w:r>
          </w:p>
        </w:tc>
        <w:tc>
          <w:tcPr>
            <w:tcW w:w="917" w:type="dxa"/>
            <w:noWrap/>
            <w:hideMark/>
          </w:tcPr>
          <w:p w14:paraId="061924FD" w14:textId="77777777" w:rsidR="00A25093" w:rsidRPr="00A25093" w:rsidRDefault="00A25093" w:rsidP="00A25093">
            <w:pPr>
              <w:rPr>
                <w:sz w:val="18"/>
                <w:szCs w:val="18"/>
              </w:rPr>
            </w:pPr>
            <w:r w:rsidRPr="00A25093">
              <w:rPr>
                <w:sz w:val="18"/>
                <w:szCs w:val="18"/>
              </w:rPr>
              <w:t>1</w:t>
            </w:r>
          </w:p>
        </w:tc>
        <w:tc>
          <w:tcPr>
            <w:tcW w:w="932" w:type="dxa"/>
            <w:noWrap/>
            <w:hideMark/>
          </w:tcPr>
          <w:p w14:paraId="0DACA879" w14:textId="77777777" w:rsidR="00A25093" w:rsidRPr="00A25093" w:rsidRDefault="00A25093">
            <w:pPr>
              <w:rPr>
                <w:sz w:val="18"/>
                <w:szCs w:val="18"/>
              </w:rPr>
            </w:pPr>
            <w:r w:rsidRPr="00A25093">
              <w:rPr>
                <w:sz w:val="18"/>
                <w:szCs w:val="18"/>
              </w:rPr>
              <w:t>Y</w:t>
            </w:r>
          </w:p>
        </w:tc>
      </w:tr>
      <w:tr w:rsidR="00A25093" w:rsidRPr="00A25093" w14:paraId="6C0EE5AD" w14:textId="77777777" w:rsidTr="00B16738">
        <w:trPr>
          <w:trHeight w:val="300"/>
        </w:trPr>
        <w:tc>
          <w:tcPr>
            <w:tcW w:w="2472" w:type="dxa"/>
            <w:noWrap/>
            <w:hideMark/>
          </w:tcPr>
          <w:p w14:paraId="1683B19E" w14:textId="75A5D78E" w:rsidR="00A25093" w:rsidRPr="00A25093" w:rsidRDefault="00A25093">
            <w:pPr>
              <w:rPr>
                <w:sz w:val="18"/>
                <w:szCs w:val="18"/>
              </w:rPr>
            </w:pPr>
            <w:r w:rsidRPr="00A25093">
              <w:rPr>
                <w:sz w:val="18"/>
                <w:szCs w:val="18"/>
              </w:rPr>
              <w:t>Gottlieb 2012</w:t>
            </w:r>
            <w:r w:rsidR="00622F45">
              <w:rPr>
                <w:sz w:val="18"/>
                <w:szCs w:val="18"/>
              </w:rPr>
              <w:fldChar w:fldCharType="begin"/>
            </w:r>
            <w:r w:rsidR="00622F45">
              <w:rPr>
                <w:sz w:val="18"/>
                <w:szCs w:val="18"/>
              </w:rPr>
              <w:instrText xml:space="preserve"> ADDIN ZOTERO_ITEM CSL_CITATION {"citationID":"fyzqVfbp","properties":{"formattedCitation":"\\super 43\\nosupersub{}","plainCitation":"43","noteIndex":0},"citationItems":[{"id":3606,"uris":["http://zotero.org/users/8409706/items/B3EF724T"],"itemData":{"id":3606,"type":"article-journal","abstract":"BACKGROUND: Etanercept plus methotrexate combination therapy has not been adequately investigated in psoriasis. OBJECTIVES: To evaluate etanercept plus methotrexate vs. etanercept monotherapy in patients with moderate to severe plaque psoriasis who had not failed prior methotrexate or tumour necrosis factor‐inhibitor therapy. METHODS: Patients received etanercept 50 mg twice weekly for 12 weeks followed by 50 mg once weekly for 12 weeks and were randomized 1 : 1 to receive methotrexate (7·5‐15 mg weekly) or placebo. The primary endpoint was the proportion of patients achieving </w:instrText>
            </w:r>
            <w:r w:rsidR="00622F45">
              <w:rPr>
                <w:rFonts w:hint="eastAsia"/>
                <w:sz w:val="18"/>
                <w:szCs w:val="18"/>
              </w:rPr>
              <w:instrText>≥</w:instrText>
            </w:r>
            <w:r w:rsidR="00622F45">
              <w:rPr>
                <w:sz w:val="18"/>
                <w:szCs w:val="18"/>
              </w:rPr>
              <w:instrText xml:space="preserve">75% improvement in Psoriasis Area and Severity Index (PASI 75) at week 24. RESULTS: In total, 239 patients were enrolled in each arm. PASI 75 was significantly higher at week 24 for the combination therapy group compared with the monotherapy group (77·3% vs. 60·3%; P &lt; 0·0001). Other PASI improvement scores at week 12 [PASI 75, 70·2% vs. 54·3% (P = 0·01); PASI 50, 92·4% vs. 83·8% (P = 0·01); and PASI 90, 34·0% vs. 23·1% (P = 0·03)] showed similar results as did week 24 PASI 50 (91·6% vs. 84·6%; P = 0·01) and PASI 90 (53·8% vs. 34·2%; P = 0·01). Significantly more patients receiving combination therapy than monotherapy had static Physician's Global Assessment of clear/almost clear at week 12 (65·5% vs. 47·0%; P = 0·01) and week 24 (71·8% vs. 54·3%; P = 0·01). Adverse events (AEs) were reported in 74·9% and 59·8% of combination therapy and monotherapy groups, respectively; three serious AEs were reported in each arm. CONCLUSIONS: Combination therapy with etanercept plus methotrexate had acceptable tolerability and increased efficacy compared with etanercept monotherapy in patients with moderate to severe psoriasis.","archive_location":"CN-00842357","DOI":"10.1111/j.1365-2133.2012.11015.x","issue":"3","page":"649‐657","title":"A randomized, double-blind, placebo-controlled study to evaluate the addition of methotrexate to etanercept in patients with moderate to severe plaque psoriasis","volume":"167","author":[{"family":"Gottlieb","given":"AB"},{"family":"Langley","given":"RG"},{"family":"Strober","given":"BE"},{"family":"Papp","given":"KA"},{"family":"Klekotka","given":"P"},{"family":"Creamer","given":"K"},{"family":"Thompson","given":"EH"},{"family":"Hooper","given":"M"},{"family":"Kricorian","given":"G"}],"issued":{"date-parts":[["2012"]]}}}],"schema":"https://github.com/citation-style-language/schema/raw/master/csl-citation.json"} </w:instrText>
            </w:r>
            <w:r w:rsidR="00622F45">
              <w:rPr>
                <w:sz w:val="18"/>
                <w:szCs w:val="18"/>
              </w:rPr>
              <w:fldChar w:fldCharType="separate"/>
            </w:r>
            <w:r w:rsidR="00622F45" w:rsidRPr="00622F45">
              <w:rPr>
                <w:rFonts w:ascii="Calibri" w:hAnsi="Calibri" w:cs="Calibri"/>
                <w:sz w:val="18"/>
                <w:szCs w:val="24"/>
                <w:vertAlign w:val="superscript"/>
              </w:rPr>
              <w:t>43</w:t>
            </w:r>
            <w:r w:rsidR="00622F45">
              <w:rPr>
                <w:sz w:val="18"/>
                <w:szCs w:val="18"/>
              </w:rPr>
              <w:fldChar w:fldCharType="end"/>
            </w:r>
          </w:p>
        </w:tc>
        <w:tc>
          <w:tcPr>
            <w:tcW w:w="2476" w:type="dxa"/>
            <w:noWrap/>
            <w:hideMark/>
          </w:tcPr>
          <w:p w14:paraId="5541C267" w14:textId="77777777" w:rsidR="00A25093" w:rsidRPr="00A25093" w:rsidRDefault="00A25093">
            <w:pPr>
              <w:rPr>
                <w:sz w:val="18"/>
                <w:szCs w:val="18"/>
              </w:rPr>
            </w:pPr>
            <w:r w:rsidRPr="00A25093">
              <w:rPr>
                <w:sz w:val="18"/>
                <w:szCs w:val="18"/>
              </w:rPr>
              <w:t>NCT01001208</w:t>
            </w:r>
          </w:p>
        </w:tc>
        <w:tc>
          <w:tcPr>
            <w:tcW w:w="1658" w:type="dxa"/>
            <w:noWrap/>
            <w:hideMark/>
          </w:tcPr>
          <w:p w14:paraId="56CBD89C" w14:textId="77777777" w:rsidR="00A25093" w:rsidRPr="00A25093" w:rsidRDefault="00A25093">
            <w:pPr>
              <w:rPr>
                <w:sz w:val="18"/>
                <w:szCs w:val="18"/>
              </w:rPr>
            </w:pPr>
            <w:r w:rsidRPr="00A25093">
              <w:rPr>
                <w:sz w:val="18"/>
                <w:szCs w:val="18"/>
              </w:rPr>
              <w:t>multiple countries</w:t>
            </w:r>
          </w:p>
        </w:tc>
        <w:tc>
          <w:tcPr>
            <w:tcW w:w="917" w:type="dxa"/>
            <w:noWrap/>
            <w:hideMark/>
          </w:tcPr>
          <w:p w14:paraId="6541C7CA" w14:textId="77777777" w:rsidR="00A25093" w:rsidRPr="00A25093" w:rsidRDefault="00A25093" w:rsidP="00A25093">
            <w:pPr>
              <w:rPr>
                <w:sz w:val="18"/>
                <w:szCs w:val="18"/>
              </w:rPr>
            </w:pPr>
            <w:r w:rsidRPr="00A25093">
              <w:rPr>
                <w:sz w:val="18"/>
                <w:szCs w:val="18"/>
              </w:rPr>
              <w:t>1</w:t>
            </w:r>
          </w:p>
        </w:tc>
        <w:tc>
          <w:tcPr>
            <w:tcW w:w="932" w:type="dxa"/>
            <w:noWrap/>
            <w:hideMark/>
          </w:tcPr>
          <w:p w14:paraId="279A7889" w14:textId="77777777" w:rsidR="00A25093" w:rsidRPr="00A25093" w:rsidRDefault="00A25093">
            <w:pPr>
              <w:rPr>
                <w:sz w:val="18"/>
                <w:szCs w:val="18"/>
              </w:rPr>
            </w:pPr>
            <w:r w:rsidRPr="00A25093">
              <w:rPr>
                <w:sz w:val="18"/>
                <w:szCs w:val="18"/>
              </w:rPr>
              <w:t>Y</w:t>
            </w:r>
          </w:p>
        </w:tc>
      </w:tr>
      <w:tr w:rsidR="00A25093" w:rsidRPr="00A25093" w14:paraId="5B21532D" w14:textId="77777777" w:rsidTr="00B16738">
        <w:trPr>
          <w:trHeight w:val="300"/>
        </w:trPr>
        <w:tc>
          <w:tcPr>
            <w:tcW w:w="2472" w:type="dxa"/>
            <w:noWrap/>
            <w:hideMark/>
          </w:tcPr>
          <w:p w14:paraId="128E09BF" w14:textId="3CAAACFD" w:rsidR="00A25093" w:rsidRPr="00A25093" w:rsidRDefault="00A25093">
            <w:pPr>
              <w:rPr>
                <w:sz w:val="18"/>
                <w:szCs w:val="18"/>
              </w:rPr>
            </w:pPr>
            <w:r w:rsidRPr="00A25093">
              <w:rPr>
                <w:sz w:val="18"/>
                <w:szCs w:val="18"/>
              </w:rPr>
              <w:t>Griffiths 2010</w:t>
            </w:r>
            <w:r w:rsidR="001D0C41">
              <w:rPr>
                <w:sz w:val="18"/>
                <w:szCs w:val="18"/>
              </w:rPr>
              <w:fldChar w:fldCharType="begin"/>
            </w:r>
            <w:r w:rsidR="001D0C41">
              <w:rPr>
                <w:sz w:val="18"/>
                <w:szCs w:val="18"/>
              </w:rPr>
              <w:instrText xml:space="preserve"> ADDIN ZOTERO_ITEM CSL_CITATION {"citationID":"fLRzK8EL","properties":{"formattedCitation":"\\super 44\\nosupersub{}","plainCitation":"44","noteIndex":0},"citationItems":[{"id":3783,"uris":["http://zotero.org/users/8409706/items/JW4S6KAD"],"itemData":{"id":3783,"type":"article-journal","abstract":"BACKGROUND: Biologic agents offer a range of new therapeutic options for patients with psoriasis; however, the relative benefit-risk profiles of such therapies are not well known. We compared two biologic agents, ustekinumab (an interleukin-12 and interleukin-23 blocker) and etanercept (an inhibitor of tumor necrosis factor alpha), for the treatment of psoriasis. METHOD(S): We randomly assigned 903 patients with moderate-to-severe psoriasis to receive subcutaneous injections of either 45 or 90 mg of ustekinumab (at weeks 0 and 4) or high-dose etanercept (50 mg twice weekly for 12 weeks). The primary end point was the proportion of patients with at least 75% improvement in the psoriasis area-and-severity index (PASI) at week 12; a secondary end point was the proportion with cleared or minimal disease on the basis of the physician's global assessment. Assessors were unaware of the treatment assignments. The efficacy and safety of a crossover from etanercept to ustekinumab were evaluated after week 12. RESULT(S): There was at least 75% improvement in the PASI at week 12 in 67.5% of patients who received 45 mg of ustekinumab and 73.8% of patients who received 90 mg, as compared with 56.8% of those who received etanercept (P = 0.01 and P&lt;0.001, respectively). Similarly, 65.1% of patients who received 45 mg of ustekinumab and 70.6% of patients who received 90 mg of ustekinumab had cleared or minimal disease according to the physician's global assessment, as compared with 49.0% of those who received etanercept (P&lt;0.001 for both comparisons). Among patients who did not have a response to etanercept, 48.9% had at least 75% improvement in the PASI within 12 weeks after crossover to ustekinumab. One or more adverse events occurred through week 12 in 66.0% of patients who received 45 mg of ustekinumab and 69.2% of patients who received 90 mg of ustekinumab and in 70.0% who received etanercept; 1.9%, 1.2%, and 1.2%, respectively, had serious adverse events. Safety patterns were similar before and after crossover from etanercept to ustekinumab. CONCLUSION(S): The efficacy of ustekinumab at a dose of 45 or 90 mg was superior to that of high-dose etanercept over a 12-week period in patients with psoriasis. (ClinicalTrials.gov number, NCT00454584.) Copyright © 2010 Massachusetts Medical Society.","container-title":"New England Journal of Medicine","DOI":"10.1056/NEJMoa0810652","issue":"2","journalAbbreviation":"New England Journal of Medicine","note":"publisher-place: United States\npublisher: Massachussetts Medical Society (860 Winter Street, Waltham MA 02451-1413, United States)","page":"118-128","title":"Comparison of ustekinumab and etanercept for moderate-to-severe psoriasis","volume":"362","author":[{"literal":"Griffiths C.E.M."},{"literal":"Strober B.E."},{"literal":"Van De Kerkhof P."},{"literal":"Ho V."},{"literal":"Fidelus-Gort R."},{"literal":"Yeilding N."},{"literal":"Guzzo C."},{"literal":"Xia Y."},{"literal":"Zhou B."},{"literal":"Li S."},{"literal":"Dooley L.T."},{"literal":"Goldstein N.H."},{"literal":"Menter A."}],"issued":{"date-parts":[["2010"]]}}}],"schema":"https://github.com/citation-style-language/schema/raw/master/csl-citation.json"} </w:instrText>
            </w:r>
            <w:r w:rsidR="001D0C41">
              <w:rPr>
                <w:sz w:val="18"/>
                <w:szCs w:val="18"/>
              </w:rPr>
              <w:fldChar w:fldCharType="separate"/>
            </w:r>
            <w:r w:rsidR="001D0C41" w:rsidRPr="001D0C41">
              <w:rPr>
                <w:rFonts w:ascii="Calibri" w:hAnsi="Calibri" w:cs="Calibri"/>
                <w:sz w:val="18"/>
                <w:szCs w:val="24"/>
                <w:vertAlign w:val="superscript"/>
              </w:rPr>
              <w:t>44</w:t>
            </w:r>
            <w:r w:rsidR="001D0C41">
              <w:rPr>
                <w:sz w:val="18"/>
                <w:szCs w:val="18"/>
              </w:rPr>
              <w:fldChar w:fldCharType="end"/>
            </w:r>
          </w:p>
        </w:tc>
        <w:tc>
          <w:tcPr>
            <w:tcW w:w="2476" w:type="dxa"/>
            <w:noWrap/>
            <w:hideMark/>
          </w:tcPr>
          <w:p w14:paraId="6E18AD70" w14:textId="77777777" w:rsidR="00A25093" w:rsidRPr="00A25093" w:rsidRDefault="00A25093">
            <w:pPr>
              <w:rPr>
                <w:sz w:val="18"/>
                <w:szCs w:val="18"/>
              </w:rPr>
            </w:pPr>
            <w:r w:rsidRPr="00A25093">
              <w:rPr>
                <w:sz w:val="18"/>
                <w:szCs w:val="18"/>
              </w:rPr>
              <w:t>ACCEPT</w:t>
            </w:r>
          </w:p>
        </w:tc>
        <w:tc>
          <w:tcPr>
            <w:tcW w:w="1658" w:type="dxa"/>
            <w:noWrap/>
            <w:hideMark/>
          </w:tcPr>
          <w:p w14:paraId="43C2A5B6" w14:textId="77777777" w:rsidR="00A25093" w:rsidRPr="00A25093" w:rsidRDefault="00A25093">
            <w:pPr>
              <w:rPr>
                <w:sz w:val="18"/>
                <w:szCs w:val="18"/>
              </w:rPr>
            </w:pPr>
            <w:r w:rsidRPr="00A25093">
              <w:rPr>
                <w:sz w:val="18"/>
                <w:szCs w:val="18"/>
              </w:rPr>
              <w:t>multiple countries</w:t>
            </w:r>
          </w:p>
        </w:tc>
        <w:tc>
          <w:tcPr>
            <w:tcW w:w="917" w:type="dxa"/>
            <w:noWrap/>
            <w:hideMark/>
          </w:tcPr>
          <w:p w14:paraId="1D5C130F" w14:textId="77777777" w:rsidR="00A25093" w:rsidRPr="00A25093" w:rsidRDefault="00A25093" w:rsidP="00A25093">
            <w:pPr>
              <w:rPr>
                <w:sz w:val="18"/>
                <w:szCs w:val="18"/>
              </w:rPr>
            </w:pPr>
            <w:r w:rsidRPr="00A25093">
              <w:rPr>
                <w:sz w:val="18"/>
                <w:szCs w:val="18"/>
              </w:rPr>
              <w:t>1</w:t>
            </w:r>
          </w:p>
        </w:tc>
        <w:tc>
          <w:tcPr>
            <w:tcW w:w="932" w:type="dxa"/>
            <w:noWrap/>
            <w:hideMark/>
          </w:tcPr>
          <w:p w14:paraId="7053D50D" w14:textId="77777777" w:rsidR="00A25093" w:rsidRPr="00A25093" w:rsidRDefault="00A25093">
            <w:pPr>
              <w:rPr>
                <w:sz w:val="18"/>
                <w:szCs w:val="18"/>
              </w:rPr>
            </w:pPr>
            <w:r w:rsidRPr="00A25093">
              <w:rPr>
                <w:sz w:val="18"/>
                <w:szCs w:val="18"/>
              </w:rPr>
              <w:t>Y</w:t>
            </w:r>
          </w:p>
        </w:tc>
      </w:tr>
      <w:tr w:rsidR="00A25093" w:rsidRPr="00A25093" w14:paraId="0442F5A6" w14:textId="77777777" w:rsidTr="00B16738">
        <w:trPr>
          <w:trHeight w:val="300"/>
        </w:trPr>
        <w:tc>
          <w:tcPr>
            <w:tcW w:w="2472" w:type="dxa"/>
            <w:noWrap/>
            <w:hideMark/>
          </w:tcPr>
          <w:p w14:paraId="2880BE24" w14:textId="0F6B46CD" w:rsidR="00A25093" w:rsidRPr="00A25093" w:rsidRDefault="00A25093">
            <w:pPr>
              <w:rPr>
                <w:sz w:val="18"/>
                <w:szCs w:val="18"/>
              </w:rPr>
            </w:pPr>
            <w:r w:rsidRPr="00A25093">
              <w:rPr>
                <w:sz w:val="18"/>
                <w:szCs w:val="18"/>
              </w:rPr>
              <w:t>Hanania 2011</w:t>
            </w:r>
            <w:r w:rsidR="001D0C41">
              <w:rPr>
                <w:sz w:val="18"/>
                <w:szCs w:val="18"/>
              </w:rPr>
              <w:fldChar w:fldCharType="begin"/>
            </w:r>
            <w:r w:rsidR="001D0C41">
              <w:rPr>
                <w:sz w:val="18"/>
                <w:szCs w:val="18"/>
              </w:rPr>
              <w:instrText xml:space="preserve"> ADDIN ZOTERO_ITEM CSL_CITATION {"citationID":"MWD5anAj","properties":{"formattedCitation":"\\super 45\\nosupersub{}","plainCitation":"45","noteIndex":0},"citationItems":[{"id":3822,"uris":["http://zotero.org/users/8409706/items/LRUSPWQX"],"itemData":{"id":3822,"type":"article-journal","abstract":"BACKGROUND: Inhaled corticosteroids (ICS) and long-acting β(2)-agonists (LABAs) are recommended in patients with asthma that is not well-controlled; however, many patients continue to have inadequately controlled asthma despite this therapy.\nOBJECTIVE: To evaluate the efficacy and safety of omalizumab in patients with inadequately controlled severe asthma who are receiving high-dose ICS and LABAs, with or without additional controller therapy.\nDESIGN: Prospective, multicenter, randomized, parallel-group, double-blind, placebo-controlled trial. (ClinicalTrials.gov registration number: NCT00314575).\nSETTING: 193 investigational sites in the United States and 4 sites in Canada.\nPATIENTS: 850 patients aged 12 to 75 years who had inadequately controlled asthma despite treatment with high-dose ICS plus LABAs, with or without other controllers.\nINTERVENTION: Omalizumab (n = 427) or placebo (n = 423) was added to existing medication regimens for 48 weeks.\nMEASUREMENTS: The primary end point was the rate of protocol-defined exacerbations over the study period. Secondary efficacy end points included the change from baseline to week 48 in mean daily number of puffs of albuterol, mean total asthma symptom score, and mean overall score on the standardized version of the Asthma Quality of Life Questionnaire (AQLQ[S]). Safety end points included the frequency and severity of treatment-emergent adverse events.\nRESULTS: During 48 weeks, the rate of protocol-defined asthma exacerbations was significantly reduced for omalizumab compared with placebo (0.66 vs. 0.88 per patient; P = 0.006), representing a 25% relative reduction (incidence rate ratio, 0.75 [95% CI, 0.61 to 0.92]). Omalizumab improved mean AQLQ(S) scores (0.29 point [CI, 0.15 to 0.43]), reduced mean daily albuterol puffs (-0.27 puff/d [CI, -0.49 to -0.04 puff/d]), and decreased mean asthma symptom score (-0.26 [CI, -0.42 to -0.10]) compared with placebo during the 48-week study period. The incidence of adverse events (80.4% vs. 79.5%) and serious adverse events (9.3% vs. 10.5%) were similar in the omalizumab and placebo groups, respectively.\nLIMITATIONS: The results are limited by early patient discontinuation (20.8%). The study was not powered to detect rare safety events or the treatment effect in the oral corticosteroid subgroup.\nCONCLUSION: In this study, omalizumab provided additional clinical benefit for patients with severe allergic asthma that is inadequately controlled with high-dose ICS and LABA therapy.\nPRIMARY FUNDING SOURCE: Genentech and Novartis Pharmaceuticals.","container-title":"Annals of Internal Medicine","DOI":"10.7326/0003-4819-154-9-201105030-00002","ISSN":"1539-3704","issue":"9","journalAbbreviation":"Ann Intern Med","language":"eng","note":"PMID: 21536936","page":"573-582","source":"PubMed","title":"Omalizumab in severe allergic asthma inadequately controlled with standard therapy: a randomized trial","title-short":"Omalizumab in severe allergic asthma inadequately controlled with standard therapy","volume":"154","author":[{"family":"Hanania","given":"Nicola A."},{"family":"Alpan","given":"Oral"},{"family":"Hamilos","given":"Daniel L."},{"family":"Condemi","given":"John J."},{"family":"Reyes-Rivera","given":"Irmarie"},{"family":"Zhu","given":"Jin"},{"family":"Rosen","given":"Karin E."},{"family":"Eisner","given":"Mark D."},{"family":"Wong","given":"Dennis A."},{"family":"Busse","given":"William"}],"issued":{"date-parts":[["2011",5,3]]}}}],"schema":"https://github.com/citation-style-language/schema/raw/master/csl-citation.json"} </w:instrText>
            </w:r>
            <w:r w:rsidR="001D0C41">
              <w:rPr>
                <w:sz w:val="18"/>
                <w:szCs w:val="18"/>
              </w:rPr>
              <w:fldChar w:fldCharType="separate"/>
            </w:r>
            <w:r w:rsidR="001D0C41" w:rsidRPr="001D0C41">
              <w:rPr>
                <w:rFonts w:ascii="Calibri" w:hAnsi="Calibri" w:cs="Calibri"/>
                <w:sz w:val="18"/>
                <w:szCs w:val="24"/>
                <w:vertAlign w:val="superscript"/>
              </w:rPr>
              <w:t>45</w:t>
            </w:r>
            <w:r w:rsidR="001D0C41">
              <w:rPr>
                <w:sz w:val="18"/>
                <w:szCs w:val="18"/>
              </w:rPr>
              <w:fldChar w:fldCharType="end"/>
            </w:r>
          </w:p>
        </w:tc>
        <w:tc>
          <w:tcPr>
            <w:tcW w:w="2476" w:type="dxa"/>
            <w:noWrap/>
            <w:hideMark/>
          </w:tcPr>
          <w:p w14:paraId="6E0B27EB" w14:textId="77777777" w:rsidR="00A25093" w:rsidRPr="00A25093" w:rsidRDefault="00A25093">
            <w:pPr>
              <w:rPr>
                <w:sz w:val="18"/>
                <w:szCs w:val="18"/>
              </w:rPr>
            </w:pPr>
            <w:r w:rsidRPr="00A25093">
              <w:rPr>
                <w:sz w:val="18"/>
                <w:szCs w:val="18"/>
              </w:rPr>
              <w:t>EXTRA</w:t>
            </w:r>
          </w:p>
        </w:tc>
        <w:tc>
          <w:tcPr>
            <w:tcW w:w="1658" w:type="dxa"/>
            <w:noWrap/>
            <w:hideMark/>
          </w:tcPr>
          <w:p w14:paraId="3D074F18" w14:textId="77777777" w:rsidR="00A25093" w:rsidRPr="00A25093" w:rsidRDefault="00A25093">
            <w:pPr>
              <w:rPr>
                <w:sz w:val="18"/>
                <w:szCs w:val="18"/>
              </w:rPr>
            </w:pPr>
            <w:r w:rsidRPr="00A25093">
              <w:rPr>
                <w:sz w:val="18"/>
                <w:szCs w:val="18"/>
              </w:rPr>
              <w:t>multiple countries</w:t>
            </w:r>
          </w:p>
        </w:tc>
        <w:tc>
          <w:tcPr>
            <w:tcW w:w="917" w:type="dxa"/>
            <w:noWrap/>
            <w:hideMark/>
          </w:tcPr>
          <w:p w14:paraId="5C7214C6" w14:textId="77777777" w:rsidR="00A25093" w:rsidRPr="00A25093" w:rsidRDefault="00A25093" w:rsidP="00A25093">
            <w:pPr>
              <w:rPr>
                <w:sz w:val="18"/>
                <w:szCs w:val="18"/>
              </w:rPr>
            </w:pPr>
            <w:r w:rsidRPr="00A25093">
              <w:rPr>
                <w:sz w:val="18"/>
                <w:szCs w:val="18"/>
              </w:rPr>
              <w:t>3</w:t>
            </w:r>
          </w:p>
        </w:tc>
        <w:tc>
          <w:tcPr>
            <w:tcW w:w="932" w:type="dxa"/>
            <w:noWrap/>
            <w:hideMark/>
          </w:tcPr>
          <w:p w14:paraId="1F93CD98" w14:textId="77777777" w:rsidR="00A25093" w:rsidRPr="00A25093" w:rsidRDefault="00A25093">
            <w:pPr>
              <w:rPr>
                <w:sz w:val="18"/>
                <w:szCs w:val="18"/>
              </w:rPr>
            </w:pPr>
            <w:r w:rsidRPr="00A25093">
              <w:rPr>
                <w:sz w:val="18"/>
                <w:szCs w:val="18"/>
              </w:rPr>
              <w:t>Y</w:t>
            </w:r>
          </w:p>
        </w:tc>
      </w:tr>
      <w:tr w:rsidR="00A25093" w:rsidRPr="00A25093" w14:paraId="6FF2F8A4" w14:textId="77777777" w:rsidTr="00B16738">
        <w:trPr>
          <w:trHeight w:val="300"/>
        </w:trPr>
        <w:tc>
          <w:tcPr>
            <w:tcW w:w="2472" w:type="dxa"/>
            <w:noWrap/>
            <w:hideMark/>
          </w:tcPr>
          <w:p w14:paraId="17D681FA" w14:textId="3B9F8798" w:rsidR="00A25093" w:rsidRPr="00A25093" w:rsidRDefault="00A25093">
            <w:pPr>
              <w:rPr>
                <w:sz w:val="18"/>
                <w:szCs w:val="18"/>
              </w:rPr>
            </w:pPr>
            <w:r w:rsidRPr="00A25093">
              <w:rPr>
                <w:sz w:val="18"/>
                <w:szCs w:val="18"/>
              </w:rPr>
              <w:t>Hercogova 2020</w:t>
            </w:r>
            <w:r w:rsidR="001D0C41">
              <w:rPr>
                <w:sz w:val="18"/>
                <w:szCs w:val="18"/>
              </w:rPr>
              <w:fldChar w:fldCharType="begin"/>
            </w:r>
            <w:r w:rsidR="001D0C41">
              <w:rPr>
                <w:sz w:val="18"/>
                <w:szCs w:val="18"/>
              </w:rPr>
              <w:instrText xml:space="preserve"> ADDIN ZOTERO_ITEM CSL_CITATION {"citationID":"DEFOvh66","properties":{"formattedCitation":"\\super 46\\nosupersub{}","plainCitation":"46","noteIndex":0},"citationItems":[{"id":3691,"uris":["http://zotero.org/users/8409706/items/5VDD4XEW"],"itemData":{"id":3691,"type":"article-journal","abstract":"Background: MSB11022 is a proposed adalimumab biosimilar. Objective(s): To compare the efficacy, safety and immunogenicity of MSB11022 with reference adalimumab. Method(s): AURIEL-PsO was a double-blind randomized controlled equivalence trial, in which patients with moderate-to-severe chronic plaque-type psoriasis were randomized 1 : 1 to MSB11022 or reference adalimumab. The primary end point was &gt;= 75% improvement in Psoriasis Area and Severity Index (PASI 75) at week 16, with a prespecified equivalence interval of +/- 18%. Patients with a &gt;=50% improvement in PASI at week 16 were eligible to enter a double-blind extension period: patients receiving MSB11022 continued treatment, and patients receiving reference adalimumab were rerandomized 1 : 1 either to continue reference adalimumab or to switch to MSB11022. Other efficacy end points and safety, immunogenicity and pharmacokinetic parameters were evaluated at scheduled visits up to weeks 52 (efficacy and immunogenicity), 54 and 66 (safety). Result(s): In total, 443 patients were randomized. The difference in PASI 75 response rates at week 16 between the treatment arms was -1.9%, and the 95% confidence interval (-7.8% to 4.1%) was within the prespecified equivalence interval. No notable difference in the incidence of treatment-emergent adverse events was observed between treatment arms up to the end of the trial, and no new safety signals were observed. Following treatment switch at week 16, no clinically meaningful differences in safety or immunogenicity were seen between treatment arms through to the end of the observation period. Conclusion(s): Therapeutic equivalence between MSB11022 and reference adalimumab was demonstrated. AURIEL-PsO provides evidence to support the similarity of both products with regard to efficacy, safety and immunogenicity. What's already known about this topic?. Adalimumab is a fully human antitumour necrosis factor-alpha monoclonal antibody, indicated for the treatment of multiple inflammatory disorders, including psoriasis, psoriatic arthritis, rheumatoid arthritis, inflammatory bowel diseases and ankylosing spondylitis. MSB11022 is a proposed adalimumab biosimilar that has shown structural and functional similarity to the reference product in an extensive analytical comparability exercise. MSB11022 has demonstrated bioequivalence and comparable safety and immunogenicity profiles in a phase I study in healthy volunteers. What does this study add?. This phase III study confirmed equivalent efficacy for MSB11022 and reference adalimumab in patients without any immunomodulation comedication in moderate-to-severe chronic plaque-type psoriasis at week 16. The efficacy, safety and immunogenicity of MSB11022 and reference adalimumab were similar over the respective observation periods (week 52 for efficacy and immunogenicity, week 66 for safety). A switch from reference adalimumab to MSB11022 at week 16 did not impact efficacy, safety or immunogenicity.Copyright © 2019 The Authors. British Journal of Dermatology published by John Wiley &amp; Sons Ltd on behalf of British Association of Dermatologists","container-title":"British Journal of Dermatology","DOI":"10.1111/bjd.18220","issue":"2","journalAbbreviation":"British Journal of Dermatology","note":"publisher-place: United Kingdom\npublisher: Blackwell Publishing Ltd","page":"316-326","title":"AURIEL-PsO: a randomized, double-blind phase III equivalence trial to demonstrate the clinical similarity of the proposed biosimilar MSB11022 to reference adalimumab in patients with moderate-to-severe chronic plaque-type psoriasis","volume":"182","author":[{"literal":"Hercogova J."},{"literal":"Papp K.A."},{"literal":"Chyrok V."},{"literal":"Ullmann M."},{"literal":"Vlachos P."},{"literal":"Edwards C.J."}],"issued":{"date-parts":[["2020"]]}}}],"schema":"https://github.com/citation-style-language/schema/raw/master/csl-citation.json"} </w:instrText>
            </w:r>
            <w:r w:rsidR="001D0C41">
              <w:rPr>
                <w:sz w:val="18"/>
                <w:szCs w:val="18"/>
              </w:rPr>
              <w:fldChar w:fldCharType="separate"/>
            </w:r>
            <w:r w:rsidR="001D0C41" w:rsidRPr="001D0C41">
              <w:rPr>
                <w:rFonts w:ascii="Calibri" w:hAnsi="Calibri" w:cs="Calibri"/>
                <w:sz w:val="18"/>
                <w:szCs w:val="24"/>
                <w:vertAlign w:val="superscript"/>
              </w:rPr>
              <w:t>46</w:t>
            </w:r>
            <w:r w:rsidR="001D0C41">
              <w:rPr>
                <w:sz w:val="18"/>
                <w:szCs w:val="18"/>
              </w:rPr>
              <w:fldChar w:fldCharType="end"/>
            </w:r>
          </w:p>
        </w:tc>
        <w:tc>
          <w:tcPr>
            <w:tcW w:w="2476" w:type="dxa"/>
            <w:noWrap/>
            <w:hideMark/>
          </w:tcPr>
          <w:p w14:paraId="1B450ECB" w14:textId="77777777" w:rsidR="00A25093" w:rsidRPr="00A25093" w:rsidRDefault="00A25093">
            <w:pPr>
              <w:rPr>
                <w:sz w:val="18"/>
                <w:szCs w:val="18"/>
              </w:rPr>
            </w:pPr>
            <w:r w:rsidRPr="00A25093">
              <w:rPr>
                <w:sz w:val="18"/>
                <w:szCs w:val="18"/>
              </w:rPr>
              <w:t>AURIEL-PsO</w:t>
            </w:r>
          </w:p>
        </w:tc>
        <w:tc>
          <w:tcPr>
            <w:tcW w:w="1658" w:type="dxa"/>
            <w:noWrap/>
            <w:hideMark/>
          </w:tcPr>
          <w:p w14:paraId="43553359" w14:textId="77777777" w:rsidR="00A25093" w:rsidRPr="00A25093" w:rsidRDefault="00A25093">
            <w:pPr>
              <w:rPr>
                <w:sz w:val="18"/>
                <w:szCs w:val="18"/>
              </w:rPr>
            </w:pPr>
            <w:r w:rsidRPr="00A25093">
              <w:rPr>
                <w:sz w:val="18"/>
                <w:szCs w:val="18"/>
              </w:rPr>
              <w:t>multiple countries</w:t>
            </w:r>
          </w:p>
        </w:tc>
        <w:tc>
          <w:tcPr>
            <w:tcW w:w="917" w:type="dxa"/>
            <w:noWrap/>
            <w:hideMark/>
          </w:tcPr>
          <w:p w14:paraId="369FC09D" w14:textId="77777777" w:rsidR="00A25093" w:rsidRPr="00A25093" w:rsidRDefault="00A25093" w:rsidP="00A25093">
            <w:pPr>
              <w:rPr>
                <w:sz w:val="18"/>
                <w:szCs w:val="18"/>
              </w:rPr>
            </w:pPr>
            <w:r w:rsidRPr="00A25093">
              <w:rPr>
                <w:sz w:val="18"/>
                <w:szCs w:val="18"/>
              </w:rPr>
              <w:t>1</w:t>
            </w:r>
          </w:p>
        </w:tc>
        <w:tc>
          <w:tcPr>
            <w:tcW w:w="932" w:type="dxa"/>
            <w:noWrap/>
            <w:hideMark/>
          </w:tcPr>
          <w:p w14:paraId="29AD145D" w14:textId="77777777" w:rsidR="00A25093" w:rsidRPr="00A25093" w:rsidRDefault="00A25093">
            <w:pPr>
              <w:rPr>
                <w:sz w:val="18"/>
                <w:szCs w:val="18"/>
              </w:rPr>
            </w:pPr>
            <w:r w:rsidRPr="00A25093">
              <w:rPr>
                <w:sz w:val="18"/>
                <w:szCs w:val="18"/>
              </w:rPr>
              <w:t>N</w:t>
            </w:r>
          </w:p>
        </w:tc>
      </w:tr>
      <w:tr w:rsidR="00A25093" w:rsidRPr="00A25093" w14:paraId="1850E05D" w14:textId="77777777" w:rsidTr="00B16738">
        <w:trPr>
          <w:trHeight w:val="300"/>
        </w:trPr>
        <w:tc>
          <w:tcPr>
            <w:tcW w:w="2472" w:type="dxa"/>
            <w:noWrap/>
            <w:hideMark/>
          </w:tcPr>
          <w:p w14:paraId="5739A902" w14:textId="6DF01515" w:rsidR="00A25093" w:rsidRPr="00A25093" w:rsidRDefault="00A25093">
            <w:pPr>
              <w:rPr>
                <w:sz w:val="18"/>
                <w:szCs w:val="18"/>
              </w:rPr>
            </w:pPr>
            <w:r w:rsidRPr="00A25093">
              <w:rPr>
                <w:sz w:val="18"/>
                <w:szCs w:val="18"/>
              </w:rPr>
              <w:t>Hibi 2017</w:t>
            </w:r>
            <w:r w:rsidR="009473F5">
              <w:rPr>
                <w:sz w:val="18"/>
                <w:szCs w:val="18"/>
              </w:rPr>
              <w:fldChar w:fldCharType="begin"/>
            </w:r>
            <w:r w:rsidR="009473F5">
              <w:rPr>
                <w:sz w:val="18"/>
                <w:szCs w:val="18"/>
              </w:rPr>
              <w:instrText xml:space="preserve"> ADDIN ZOTERO_ITEM CSL_CITATION {"citationID":"KjhW0F8P","properties":{"formattedCitation":"\\super 47\\nosupersub{}","plainCitation":"47","noteIndex":0},"citationItems":[{"id":3524,"uris":["http://zotero.org/users/8409706/items/QVV56DYQ"],"itemData":{"id":3524,"type":"article-journal","abstract":"BACKGROUND: The global phase 3 studies of golimumab [PURSUIT‐SC and PURSUIT‐maintenance (M)], an anti‐tumor necrosis factor‐α (anti‐TNFα) antibody, have demonstrated clinical efficacy and safety as induction and maintenance therapies in patients with moderate to severely active ulcerative colitis (UC). This study aimed to evaluate the efficacy and safety of golimumab as maintenance therapy in the Japanese population. METHODS: In this phase 3, double‐blind (DB), placebo‐controlled, parallel group, randomized withdrawal study, 144 Japanese patients with moderately to severely active UC received golimumab doses of 200 mg (at week 0) and 100 mg (at week 2) subcutaneously during the 6‐week open‐label induction phase. Patients who responded to golimumab induction therapy entered the DB maintenance (M) phase and were randomized (1:1) to receive 100 mg of golimumab subcutaneous injection (SC) or placebo every 4 weeks for 52 weeks. The primary endpoint was clinical response through M‐week 54; secondary endpoints included clinical remission and mucosal healing at M‐week 30 and 54. RESULTS: Among induction responders, more patients on golimumab treatment (56.3%) maintained clinical response through M‐week 54 versus the placebo group (19.4%). At both M‐week 30 and 54, 50% golimumab‐treated patients achieved clinical remission versus the placebo group (6.5%) and a higher proportion of patients on golimumab (59.4%) experienced mucosal healing than the placebo group (16.1%). Incidence of treatment‐emergent adverse events was 96.9% in the golimumab group and 71% in the placebo group. Overall, the efficacy and safety results in this study were comparable with those observed in global studies. CONCLUSIONS: Golimumab SC treatment maintained clinical efficacy through week 54 among induction responders, and no new safety signals were observed in the patients with moderate to severely active UC. CLINICAL TRIAL REGISTRATION: The study is registered at ClinicalTrials.gov NCT01863771.","archive_location":"CN-01704553","DOI":"10.1007/s00535-017-1326-1","issue":"10","page":"1101‐1111","title":"Efficacy and safety of golimumab 52-week maintenance therapy in Japanese patients with moderate to severely active ulcerative colitis: a phase 3, double-blind, randomized, placebo-controlled study-(PURSUIT-J study)","volume":"52","author":[{"family":"Hibi","given":"T"},{"family":"Imai","given":"Y"},{"family":"Senoo","given":"A"},{"family":"Ohta","given":"K"},{"family":"Ukyo","given":"Y"}],"issued":{"date-parts":[["2017"]]}}}],"schema":"https://github.com/citation-style-language/schema/raw/master/csl-citation.json"} </w:instrText>
            </w:r>
            <w:r w:rsidR="009473F5">
              <w:rPr>
                <w:sz w:val="18"/>
                <w:szCs w:val="18"/>
              </w:rPr>
              <w:fldChar w:fldCharType="separate"/>
            </w:r>
            <w:r w:rsidR="009473F5" w:rsidRPr="009473F5">
              <w:rPr>
                <w:rFonts w:ascii="Calibri" w:hAnsi="Calibri" w:cs="Calibri"/>
                <w:sz w:val="18"/>
                <w:szCs w:val="24"/>
                <w:vertAlign w:val="superscript"/>
              </w:rPr>
              <w:t>47</w:t>
            </w:r>
            <w:r w:rsidR="009473F5">
              <w:rPr>
                <w:sz w:val="18"/>
                <w:szCs w:val="18"/>
              </w:rPr>
              <w:fldChar w:fldCharType="end"/>
            </w:r>
          </w:p>
        </w:tc>
        <w:tc>
          <w:tcPr>
            <w:tcW w:w="2476" w:type="dxa"/>
            <w:noWrap/>
            <w:hideMark/>
          </w:tcPr>
          <w:p w14:paraId="5A158E43" w14:textId="77777777" w:rsidR="00A25093" w:rsidRPr="00A25093" w:rsidRDefault="00A25093">
            <w:pPr>
              <w:rPr>
                <w:sz w:val="18"/>
                <w:szCs w:val="18"/>
              </w:rPr>
            </w:pPr>
            <w:r w:rsidRPr="00A25093">
              <w:rPr>
                <w:sz w:val="18"/>
                <w:szCs w:val="18"/>
              </w:rPr>
              <w:t>PURSUIT</w:t>
            </w:r>
          </w:p>
        </w:tc>
        <w:tc>
          <w:tcPr>
            <w:tcW w:w="1658" w:type="dxa"/>
            <w:noWrap/>
            <w:hideMark/>
          </w:tcPr>
          <w:p w14:paraId="07FF86B2" w14:textId="77777777" w:rsidR="00A25093" w:rsidRPr="00A25093" w:rsidRDefault="00A25093">
            <w:pPr>
              <w:rPr>
                <w:sz w:val="18"/>
                <w:szCs w:val="18"/>
              </w:rPr>
            </w:pPr>
            <w:r w:rsidRPr="00A25093">
              <w:rPr>
                <w:sz w:val="18"/>
                <w:szCs w:val="18"/>
              </w:rPr>
              <w:t>Japan</w:t>
            </w:r>
          </w:p>
        </w:tc>
        <w:tc>
          <w:tcPr>
            <w:tcW w:w="917" w:type="dxa"/>
            <w:noWrap/>
            <w:hideMark/>
          </w:tcPr>
          <w:p w14:paraId="70DF12C8" w14:textId="77777777" w:rsidR="00A25093" w:rsidRPr="00A25093" w:rsidRDefault="00A25093" w:rsidP="00A25093">
            <w:pPr>
              <w:rPr>
                <w:sz w:val="18"/>
                <w:szCs w:val="18"/>
              </w:rPr>
            </w:pPr>
            <w:r w:rsidRPr="00A25093">
              <w:rPr>
                <w:sz w:val="18"/>
                <w:szCs w:val="18"/>
              </w:rPr>
              <w:t>1</w:t>
            </w:r>
          </w:p>
        </w:tc>
        <w:tc>
          <w:tcPr>
            <w:tcW w:w="932" w:type="dxa"/>
            <w:noWrap/>
            <w:hideMark/>
          </w:tcPr>
          <w:p w14:paraId="38E084BC" w14:textId="77777777" w:rsidR="00A25093" w:rsidRPr="00A25093" w:rsidRDefault="00A25093">
            <w:pPr>
              <w:rPr>
                <w:sz w:val="18"/>
                <w:szCs w:val="18"/>
              </w:rPr>
            </w:pPr>
            <w:r w:rsidRPr="00A25093">
              <w:rPr>
                <w:sz w:val="18"/>
                <w:szCs w:val="18"/>
              </w:rPr>
              <w:t>N</w:t>
            </w:r>
          </w:p>
        </w:tc>
      </w:tr>
      <w:tr w:rsidR="00A25093" w:rsidRPr="00A25093" w14:paraId="4E9100BC" w14:textId="77777777" w:rsidTr="00B16738">
        <w:trPr>
          <w:trHeight w:val="300"/>
        </w:trPr>
        <w:tc>
          <w:tcPr>
            <w:tcW w:w="2472" w:type="dxa"/>
            <w:noWrap/>
            <w:hideMark/>
          </w:tcPr>
          <w:p w14:paraId="71BC0EDF" w14:textId="4CBD5EAA" w:rsidR="00A25093" w:rsidRPr="00A25093" w:rsidRDefault="00A25093">
            <w:pPr>
              <w:rPr>
                <w:sz w:val="18"/>
                <w:szCs w:val="18"/>
              </w:rPr>
            </w:pPr>
            <w:r w:rsidRPr="00A25093">
              <w:rPr>
                <w:sz w:val="18"/>
                <w:szCs w:val="18"/>
              </w:rPr>
              <w:t>Horneff 2014</w:t>
            </w:r>
            <w:r w:rsidR="009473F5">
              <w:rPr>
                <w:sz w:val="18"/>
                <w:szCs w:val="18"/>
              </w:rPr>
              <w:fldChar w:fldCharType="begin"/>
            </w:r>
            <w:r w:rsidR="009473F5">
              <w:rPr>
                <w:sz w:val="18"/>
                <w:szCs w:val="18"/>
              </w:rPr>
              <w:instrText xml:space="preserve"> ADDIN ZOTERO_ITEM CSL_CITATION {"citationID":"UBj1eqMN","properties":{"formattedCitation":"\\super 48\\nosupersub{}","plainCitation":"48","noteIndex":0},"citationItems":[{"id":3625,"uris":["http://zotero.org/users/8409706/items/42VP6GME"],"itemData":{"id":3625,"type":"article-journal","abstract":"Objective To investigate the efficacy and safety of etanercept (ETN) in paediatric subjects with extended oligoarticular juvenile idiopathic arthritis (eoJIA), enthesitisrelated arthritis (ERA), or psoriatic arthritis (PsA). Methods: CLIPPER is an ongoing, Phase 3b, open‐label, multicentre study; the 12‐week (Part 1) data are reported here. Subjects with eoJIA (2‐17 years), ERA (12‐17 years), or PsA (12‐17 years) received ETN 0.8 mg/kg once weekly (maximum 50 mg). Primary endpoint was the percentage of subjects achieving JIA American College of Rheumatology (ACR) 30 criteria at week 12; secondary outcomes included JIA ACR 50/70/90 and inactive disease. Results: 122/127 (96.1%) subjects completed the study (mean age 11.7 years). JIA ACR 30 (95% CI) was achieved by 88.6% (81.6% to 93.6%) of subjects overall; 89.7% (78.8% to 96.1%) with eoJIA, 83.3% (67.2% to 93.6%) with ERA and 93.1% (77.2% to 99.2%) with PsA. For eoJIA, ERA, or PsA categories, the ORs of ETN vs the historical placebo data were 26.2, 15.1 and 40.7, respectively. Overall JIA ACR 50, 70, 90 and inactive disease were achieved by 81.1, 61.5, 29.8 and 12.1%, respectively. Treatment‐emergent adverse events (AEs), infections, and serious AEs, were reported in 45 (35.4%), 58 (45.7%), and 4 (3.1%), subjects, respectively. Serious AEs were one case each of abdominal pain, bronchopneumonia, gastroenteritis and pyelocystitis. One subject reported herpes zoster and another varicella. No differences in safety were observed across the JIA categories. Conclusions: ETN treatment for 12 weeks was effective and well tolerated in paediatric subjects with eoJIA, ERA and PsA, with no unexpected safety findings.","archive_location":"CN-00993205","DOI":"10.1136/annrheumdis-2012-203046","issue":"6","page":"1114‐1122","title":"Efficacy and safety of open-label etanercept on extended oligoarticular juvenile idiopathic arthritis, enthesitis-related arthritis and psoriatic arthritis: part 1 (week 12) of the CLIPPER study","volume":"73","author":[{"family":"Horneff","given":"G"},{"family":"Burgos-Vargas","given":"R"},{"family":"Constantin","given":"T"},{"family":"Foeldvari","given":"I"},{"family":"Vojinovic","given":"J"},{"family":"Chasnyk","given":"VG"},{"family":"Dehoorne","given":"J"},{"family":"Panaviene","given":"V"},{"family":"Susic","given":"G"},{"family":"Stanevica","given":"V"},{"literal":"et al."}],"issued":{"date-parts":[["2014"]]}}}],"schema":"https://github.com/citation-style-language/schema/raw/master/csl-citation.json"} </w:instrText>
            </w:r>
            <w:r w:rsidR="009473F5">
              <w:rPr>
                <w:sz w:val="18"/>
                <w:szCs w:val="18"/>
              </w:rPr>
              <w:fldChar w:fldCharType="separate"/>
            </w:r>
            <w:r w:rsidR="009473F5" w:rsidRPr="009473F5">
              <w:rPr>
                <w:rFonts w:ascii="Calibri" w:hAnsi="Calibri" w:cs="Calibri"/>
                <w:sz w:val="18"/>
                <w:szCs w:val="24"/>
                <w:vertAlign w:val="superscript"/>
              </w:rPr>
              <w:t>48</w:t>
            </w:r>
            <w:r w:rsidR="009473F5">
              <w:rPr>
                <w:sz w:val="18"/>
                <w:szCs w:val="18"/>
              </w:rPr>
              <w:fldChar w:fldCharType="end"/>
            </w:r>
          </w:p>
        </w:tc>
        <w:tc>
          <w:tcPr>
            <w:tcW w:w="2476" w:type="dxa"/>
            <w:noWrap/>
            <w:hideMark/>
          </w:tcPr>
          <w:p w14:paraId="56937EF7" w14:textId="77777777" w:rsidR="00A25093" w:rsidRPr="00A25093" w:rsidRDefault="00A25093">
            <w:pPr>
              <w:rPr>
                <w:sz w:val="18"/>
                <w:szCs w:val="18"/>
              </w:rPr>
            </w:pPr>
            <w:r w:rsidRPr="00A25093">
              <w:rPr>
                <w:sz w:val="18"/>
                <w:szCs w:val="18"/>
              </w:rPr>
              <w:t>CLIPPER</w:t>
            </w:r>
          </w:p>
        </w:tc>
        <w:tc>
          <w:tcPr>
            <w:tcW w:w="1658" w:type="dxa"/>
            <w:noWrap/>
            <w:hideMark/>
          </w:tcPr>
          <w:p w14:paraId="737AB09B" w14:textId="77777777" w:rsidR="00A25093" w:rsidRPr="00A25093" w:rsidRDefault="00A25093">
            <w:pPr>
              <w:rPr>
                <w:sz w:val="18"/>
                <w:szCs w:val="18"/>
              </w:rPr>
            </w:pPr>
            <w:r w:rsidRPr="00A25093">
              <w:rPr>
                <w:sz w:val="18"/>
                <w:szCs w:val="18"/>
              </w:rPr>
              <w:t>multiple countries</w:t>
            </w:r>
          </w:p>
        </w:tc>
        <w:tc>
          <w:tcPr>
            <w:tcW w:w="917" w:type="dxa"/>
            <w:noWrap/>
            <w:hideMark/>
          </w:tcPr>
          <w:p w14:paraId="44D61335" w14:textId="77777777" w:rsidR="00A25093" w:rsidRPr="00A25093" w:rsidRDefault="00A25093" w:rsidP="00A25093">
            <w:pPr>
              <w:rPr>
                <w:sz w:val="18"/>
                <w:szCs w:val="18"/>
              </w:rPr>
            </w:pPr>
            <w:r w:rsidRPr="00A25093">
              <w:rPr>
                <w:sz w:val="18"/>
                <w:szCs w:val="18"/>
              </w:rPr>
              <w:t>1</w:t>
            </w:r>
          </w:p>
        </w:tc>
        <w:tc>
          <w:tcPr>
            <w:tcW w:w="932" w:type="dxa"/>
            <w:noWrap/>
            <w:hideMark/>
          </w:tcPr>
          <w:p w14:paraId="63ABBD7B" w14:textId="77777777" w:rsidR="00A25093" w:rsidRPr="00A25093" w:rsidRDefault="00A25093">
            <w:pPr>
              <w:rPr>
                <w:sz w:val="18"/>
                <w:szCs w:val="18"/>
              </w:rPr>
            </w:pPr>
            <w:r w:rsidRPr="00A25093">
              <w:rPr>
                <w:sz w:val="18"/>
                <w:szCs w:val="18"/>
              </w:rPr>
              <w:t>Y</w:t>
            </w:r>
          </w:p>
        </w:tc>
      </w:tr>
      <w:tr w:rsidR="00A25093" w:rsidRPr="00A25093" w14:paraId="7849DDAF" w14:textId="77777777" w:rsidTr="00B16738">
        <w:trPr>
          <w:trHeight w:val="300"/>
        </w:trPr>
        <w:tc>
          <w:tcPr>
            <w:tcW w:w="2472" w:type="dxa"/>
            <w:noWrap/>
            <w:hideMark/>
          </w:tcPr>
          <w:p w14:paraId="2BD5F91A" w14:textId="25AB79C4" w:rsidR="00A25093" w:rsidRPr="00A25093" w:rsidRDefault="00A25093">
            <w:pPr>
              <w:rPr>
                <w:sz w:val="18"/>
                <w:szCs w:val="18"/>
              </w:rPr>
            </w:pPr>
            <w:r w:rsidRPr="00A25093">
              <w:rPr>
                <w:sz w:val="18"/>
                <w:szCs w:val="18"/>
              </w:rPr>
              <w:t>Hyams 2012</w:t>
            </w:r>
            <w:r w:rsidR="00F64275">
              <w:rPr>
                <w:sz w:val="18"/>
                <w:szCs w:val="18"/>
              </w:rPr>
              <w:fldChar w:fldCharType="begin"/>
            </w:r>
            <w:r w:rsidR="00F64275">
              <w:rPr>
                <w:sz w:val="18"/>
                <w:szCs w:val="18"/>
              </w:rPr>
              <w:instrText xml:space="preserve"> ADDIN ZOTERO_ITEM CSL_CITATION {"citationID":"Sq7K0EJt","properties":{"formattedCitation":"\\super 49\\nosupersub{}","plainCitation":"49","noteIndex":0},"citationItems":[{"id":3605,"uris":["http://zotero.org/users/8409706/items/THF8APCC"],"itemData":{"id":3605,"type":"article-journal","abstract":"BACKGROUND &amp; AIMS: The IMAgINE 1 study (NCT00409682) evaluated the safety and efficacy of adalimumab double‐blind maintenance dosing regimens following open‐label induction for pediatric patients with moderate to severe Crohn's disease (CD). METHODS: We studied 192 patients with Pediatric Crohn's Disease Activity Index (PCDAI) scores &gt;30 for whom conventional treatment was unsuccessful. Patients received open‐label induction therapy with subcutaneous adalimumab at weeks 0 and 2 (160 mg and 80 mg, or 80 mg and 40 mg, for body weight &gt;/=40 kg or &lt;40 kg). At week 4, 188 patients were assigned to groups based on achievement of clinical response (defined as decrease in PCDAI &gt;/=15 points from baseline; 155/188 [82.4%]) and prior exposure to infliximab (82/188 [43.6%]). Groups were given double‐blind maintenance therapy with adalimumab at high (40 mg or 20 mg for body weight &gt;/=40 kg or &lt;40 kg; n = 93) or low doses (20 mg or 10 mg for body weight &gt;/=40 kg or &lt;40 kg; n = 95) every other week for 48 weeks. Clinical remission (PCDAI &lt;/=10) at week 26 (the primary end point) was compared between groups using the Cochran‐Mantel‐Haenszel test, adjusting for strata, with nonresponder imputation. Adverse events were monitored to evaluate safety. RESULTS: A total of 152 of 188 patients (80.9%) completed all 26 weeks of the study. At week 26, 63 patients (33.5%) were in clinical remission, with no significant difference between high‐ and low‐dose groups (36/93 [38.7%] vs 27/95 [28.4%]; P = .075). No new safety signals were detected. CONCLUSIONS: Adalimumab induced and maintained clinical remission of children with CD, with a safety profile comparable to that of adult patients with CD. More children who received high compared with low dose were in remission at week 26, but the difference between dose groups was not statistically significant","archive_location":"CN-00836116","DOI":"10.1053/j.gastro.2012.04.046","issue":"2","page":"365‐74.e2","title":"Safety and efficacy of adalimumab for moderate to severe Crohn's disease in children","volume":"143","author":[{"family":"Hyams","given":"JS"},{"family":"Griffiths","given":"A"},{"family":"Markowitz","given":"J"},{"family":"Baldassano","given":"RN"},{"family":"Faubion","given":"WA"},{"family":"Colletti","given":"RB"},{"family":"Dubinsky","given":"M"},{"family":"Kierkus","given":"J"},{"family":"Rosh","given":"J"},{"family":"Wang","given":"Y"},{"literal":"et al."}],"issued":{"date-parts":[["2012"]]}}}],"schema":"https://github.com/citation-style-language/schema/raw/master/csl-citation.json"} </w:instrText>
            </w:r>
            <w:r w:rsidR="00F64275">
              <w:rPr>
                <w:sz w:val="18"/>
                <w:szCs w:val="18"/>
              </w:rPr>
              <w:fldChar w:fldCharType="separate"/>
            </w:r>
            <w:r w:rsidR="00F64275" w:rsidRPr="00F64275">
              <w:rPr>
                <w:rFonts w:ascii="Calibri" w:hAnsi="Calibri" w:cs="Calibri"/>
                <w:sz w:val="18"/>
                <w:szCs w:val="24"/>
                <w:vertAlign w:val="superscript"/>
              </w:rPr>
              <w:t>49</w:t>
            </w:r>
            <w:r w:rsidR="00F64275">
              <w:rPr>
                <w:sz w:val="18"/>
                <w:szCs w:val="18"/>
              </w:rPr>
              <w:fldChar w:fldCharType="end"/>
            </w:r>
          </w:p>
        </w:tc>
        <w:tc>
          <w:tcPr>
            <w:tcW w:w="2476" w:type="dxa"/>
            <w:noWrap/>
            <w:hideMark/>
          </w:tcPr>
          <w:p w14:paraId="4AC214E4" w14:textId="77777777" w:rsidR="00A25093" w:rsidRPr="00A25093" w:rsidRDefault="00A25093">
            <w:pPr>
              <w:rPr>
                <w:sz w:val="18"/>
                <w:szCs w:val="18"/>
              </w:rPr>
            </w:pPr>
            <w:r w:rsidRPr="00A25093">
              <w:rPr>
                <w:sz w:val="18"/>
                <w:szCs w:val="18"/>
              </w:rPr>
              <w:t>IMAGINE-1</w:t>
            </w:r>
          </w:p>
        </w:tc>
        <w:tc>
          <w:tcPr>
            <w:tcW w:w="1658" w:type="dxa"/>
            <w:noWrap/>
            <w:hideMark/>
          </w:tcPr>
          <w:p w14:paraId="12A83C62" w14:textId="77777777" w:rsidR="00A25093" w:rsidRPr="00A25093" w:rsidRDefault="00A25093">
            <w:pPr>
              <w:rPr>
                <w:sz w:val="18"/>
                <w:szCs w:val="18"/>
              </w:rPr>
            </w:pPr>
            <w:r w:rsidRPr="00A25093">
              <w:rPr>
                <w:sz w:val="18"/>
                <w:szCs w:val="18"/>
              </w:rPr>
              <w:t>multiple countries</w:t>
            </w:r>
          </w:p>
        </w:tc>
        <w:tc>
          <w:tcPr>
            <w:tcW w:w="917" w:type="dxa"/>
            <w:noWrap/>
            <w:hideMark/>
          </w:tcPr>
          <w:p w14:paraId="5B212F00" w14:textId="77777777" w:rsidR="00A25093" w:rsidRPr="00A25093" w:rsidRDefault="00A25093" w:rsidP="00A25093">
            <w:pPr>
              <w:rPr>
                <w:sz w:val="18"/>
                <w:szCs w:val="18"/>
              </w:rPr>
            </w:pPr>
            <w:r w:rsidRPr="00A25093">
              <w:rPr>
                <w:sz w:val="18"/>
                <w:szCs w:val="18"/>
              </w:rPr>
              <w:t>1</w:t>
            </w:r>
          </w:p>
        </w:tc>
        <w:tc>
          <w:tcPr>
            <w:tcW w:w="932" w:type="dxa"/>
            <w:noWrap/>
            <w:hideMark/>
          </w:tcPr>
          <w:p w14:paraId="23150412" w14:textId="77777777" w:rsidR="00A25093" w:rsidRPr="00A25093" w:rsidRDefault="00A25093">
            <w:pPr>
              <w:rPr>
                <w:sz w:val="18"/>
                <w:szCs w:val="18"/>
              </w:rPr>
            </w:pPr>
            <w:r w:rsidRPr="00A25093">
              <w:rPr>
                <w:sz w:val="18"/>
                <w:szCs w:val="18"/>
              </w:rPr>
              <w:t>Y</w:t>
            </w:r>
          </w:p>
        </w:tc>
      </w:tr>
      <w:tr w:rsidR="00A25093" w:rsidRPr="00A25093" w14:paraId="75DA3192" w14:textId="77777777" w:rsidTr="00B16738">
        <w:trPr>
          <w:trHeight w:val="300"/>
        </w:trPr>
        <w:tc>
          <w:tcPr>
            <w:tcW w:w="2472" w:type="dxa"/>
            <w:noWrap/>
            <w:hideMark/>
          </w:tcPr>
          <w:p w14:paraId="44CA76CA" w14:textId="4366636D" w:rsidR="00A25093" w:rsidRPr="00A25093" w:rsidRDefault="00A25093">
            <w:pPr>
              <w:rPr>
                <w:sz w:val="18"/>
                <w:szCs w:val="18"/>
              </w:rPr>
            </w:pPr>
            <w:r w:rsidRPr="00A25093">
              <w:rPr>
                <w:sz w:val="18"/>
                <w:szCs w:val="18"/>
              </w:rPr>
              <w:t>Imagawa 2013</w:t>
            </w:r>
            <w:r w:rsidR="00F64275">
              <w:rPr>
                <w:sz w:val="18"/>
                <w:szCs w:val="18"/>
              </w:rPr>
              <w:fldChar w:fldCharType="begin"/>
            </w:r>
            <w:r w:rsidR="00F64275">
              <w:rPr>
                <w:sz w:val="18"/>
                <w:szCs w:val="18"/>
              </w:rPr>
              <w:instrText xml:space="preserve"> ADDIN ZOTERO_ITEM CSL_CITATION {"citationID":"cW8YdSwJ","properties":{"formattedCitation":"\\super 50\\nosupersub{}","plainCitation":"50","noteIndex":0},"citationItems":[{"id":3762,"uris":["http://zotero.org/users/8409706/items/44F49IZX"],"itemData":{"id":3762,"type":"article-journal","abstract":"Cryopyrin-associated periodic syndrome (CAPS), a rare hereditary auto-inflammatory disease, is associated with mutations in the NLRP3 gene resulting in elevated interleukin-1beta (IL-1 beta) release. CAPS generally occurs in early childhood with most patients presenting with periodic fever, skin rash, osteoarthropathy, aseptic meningitis, sensorineural hearing loss and optic neuritis. Canakinumab, a fully human anti-IL-1beta monoclonal antibody which binds selectively to IL-1beta, has demonstrated good efficacy with CAPS. This is the first study to evaluate the safety and efficacy of canakinumab in Japanese patients with CAPS. Methods In this open-label study, 19 Japanese CAPS patients aged =2 years received canakinumab either 150 mg s.c. or 2 mg/kg for patients with a body weight = 40 kg every 8 weeks for 24 weeks. The primary objective was to assess the proportion of patients who were free of relapse at week 24. Results A complete response was achieved in 18 (94.7%) patients with some requiring a dose and/or a frequency adjustment to attain full clinical response. The majority of patients (14/18; 77.8%) were in remission, i.e. free of relapse at week 24. Auto-inflammatory disease activity as assessed by physician's global assessment declined from baseline to end of the study (score of absent in 10.5% at baseline versus 31.6% at end of the study). Two patients had serious adverse events (SAEs), which resolved with standard treatment. One patient reported a mild injection-site reaction. No malignancies or deaths were reported during the study. Conclusion Canakinumab 150 mg s.c. every 8 weeks was well-tolerated, highly efficacious and offered a convenient dosing regimen for treating Japanese patients with CAPS. © Clinical and experimental rheumatology 2013.","container-title":"Clinical and Experimental Rheumatology","issue":"2","journalAbbreviation":"Clinical and Experimental Rheumatology","note":"publisher-place: Italy\npublisher: Clinical and Experimental Rheumatology S.A.S. (Via Santa Maria 31, Pisa 56126, Italy)","page":"0302-0309","title":"Safety and efficacy of canakinumab in Japanese patients with phenotypes of cryopyrin-associated periodic syndrome as established in the first open-label, phase-3 pivotal study (24-week results)","volume":"31","author":[{"literal":"Imagawa T."},{"literal":"Nishikomori R."},{"literal":"Takada H."},{"literal":"Takeshita S."},{"literal":"Patel N."},{"literal":"Kim D."},{"literal":"Lheritier K."},{"literal":"Heike T."},{"literal":"Hara T."},{"literal":"Yokota S."}],"issued":{"date-parts":[["2013"]]}}}],"schema":"https://github.com/citation-style-language/schema/raw/master/csl-citation.json"} </w:instrText>
            </w:r>
            <w:r w:rsidR="00F64275">
              <w:rPr>
                <w:sz w:val="18"/>
                <w:szCs w:val="18"/>
              </w:rPr>
              <w:fldChar w:fldCharType="separate"/>
            </w:r>
            <w:r w:rsidR="00F64275" w:rsidRPr="00F64275">
              <w:rPr>
                <w:rFonts w:ascii="Calibri" w:hAnsi="Calibri" w:cs="Calibri"/>
                <w:sz w:val="18"/>
                <w:szCs w:val="24"/>
                <w:vertAlign w:val="superscript"/>
              </w:rPr>
              <w:t>50</w:t>
            </w:r>
            <w:r w:rsidR="00F64275">
              <w:rPr>
                <w:sz w:val="18"/>
                <w:szCs w:val="18"/>
              </w:rPr>
              <w:fldChar w:fldCharType="end"/>
            </w:r>
          </w:p>
        </w:tc>
        <w:tc>
          <w:tcPr>
            <w:tcW w:w="2476" w:type="dxa"/>
            <w:noWrap/>
            <w:hideMark/>
          </w:tcPr>
          <w:p w14:paraId="263BF2BC" w14:textId="77777777" w:rsidR="00A25093" w:rsidRPr="00A25093" w:rsidRDefault="00A25093">
            <w:pPr>
              <w:rPr>
                <w:sz w:val="18"/>
                <w:szCs w:val="18"/>
              </w:rPr>
            </w:pPr>
            <w:r w:rsidRPr="00A25093">
              <w:rPr>
                <w:sz w:val="18"/>
                <w:szCs w:val="18"/>
              </w:rPr>
              <w:t>none</w:t>
            </w:r>
          </w:p>
        </w:tc>
        <w:tc>
          <w:tcPr>
            <w:tcW w:w="1658" w:type="dxa"/>
            <w:noWrap/>
            <w:hideMark/>
          </w:tcPr>
          <w:p w14:paraId="64DBD77C" w14:textId="77777777" w:rsidR="00A25093" w:rsidRPr="00A25093" w:rsidRDefault="00A25093">
            <w:pPr>
              <w:rPr>
                <w:sz w:val="18"/>
                <w:szCs w:val="18"/>
              </w:rPr>
            </w:pPr>
            <w:r w:rsidRPr="00A25093">
              <w:rPr>
                <w:sz w:val="18"/>
                <w:szCs w:val="18"/>
              </w:rPr>
              <w:t>Japan</w:t>
            </w:r>
          </w:p>
        </w:tc>
        <w:tc>
          <w:tcPr>
            <w:tcW w:w="917" w:type="dxa"/>
            <w:noWrap/>
            <w:hideMark/>
          </w:tcPr>
          <w:p w14:paraId="60E68AEF" w14:textId="77777777" w:rsidR="00A25093" w:rsidRPr="00A25093" w:rsidRDefault="00A25093" w:rsidP="00A25093">
            <w:pPr>
              <w:rPr>
                <w:sz w:val="18"/>
                <w:szCs w:val="18"/>
              </w:rPr>
            </w:pPr>
            <w:r w:rsidRPr="00A25093">
              <w:rPr>
                <w:sz w:val="18"/>
                <w:szCs w:val="18"/>
              </w:rPr>
              <w:t>1</w:t>
            </w:r>
          </w:p>
        </w:tc>
        <w:tc>
          <w:tcPr>
            <w:tcW w:w="932" w:type="dxa"/>
            <w:noWrap/>
            <w:hideMark/>
          </w:tcPr>
          <w:p w14:paraId="076CD954" w14:textId="77777777" w:rsidR="00A25093" w:rsidRPr="00A25093" w:rsidRDefault="00A25093">
            <w:pPr>
              <w:rPr>
                <w:sz w:val="18"/>
                <w:szCs w:val="18"/>
              </w:rPr>
            </w:pPr>
            <w:r w:rsidRPr="00A25093">
              <w:rPr>
                <w:sz w:val="18"/>
                <w:szCs w:val="18"/>
              </w:rPr>
              <w:t>Y</w:t>
            </w:r>
          </w:p>
        </w:tc>
      </w:tr>
      <w:tr w:rsidR="00A25093" w:rsidRPr="00A25093" w14:paraId="32A04418" w14:textId="77777777" w:rsidTr="00B16738">
        <w:trPr>
          <w:trHeight w:val="300"/>
        </w:trPr>
        <w:tc>
          <w:tcPr>
            <w:tcW w:w="2472" w:type="dxa"/>
            <w:noWrap/>
            <w:hideMark/>
          </w:tcPr>
          <w:p w14:paraId="4EACA7DF" w14:textId="67814835" w:rsidR="00A25093" w:rsidRPr="00A25093" w:rsidRDefault="00A25093">
            <w:pPr>
              <w:rPr>
                <w:sz w:val="18"/>
                <w:szCs w:val="18"/>
              </w:rPr>
            </w:pPr>
            <w:r w:rsidRPr="00A25093">
              <w:rPr>
                <w:sz w:val="18"/>
                <w:szCs w:val="18"/>
              </w:rPr>
              <w:t>Inman 2008</w:t>
            </w:r>
            <w:r w:rsidR="00F64275">
              <w:rPr>
                <w:sz w:val="18"/>
                <w:szCs w:val="18"/>
              </w:rPr>
              <w:fldChar w:fldCharType="begin"/>
            </w:r>
            <w:r w:rsidR="00F64275">
              <w:rPr>
                <w:sz w:val="18"/>
                <w:szCs w:val="18"/>
              </w:rPr>
              <w:instrText xml:space="preserve"> ADDIN ZOTERO_ITEM CSL_CITATION {"citationID":"lVTWb9lP","properties":{"formattedCitation":"\\super 51\\nosupersub{}","plainCitation":"51","noteIndex":0},"citationItems":[{"id":3581,"uris":["http://zotero.org/users/8409706/items/B8D6GFZ4"],"itemData":{"id":3581,"type":"article-journal","abstract":"OBJECTIVE: To evaluate the efficacy and safety of golimumab in patients with ankylosing spondylitis (AS) in the GO‐RAISE study. METHODS: Patients with active AS, a Bath AS Disease Activity Index (BASDAI) score &gt; or =4, and a back pain score of &gt; or =4 were randomly assigned in a 1.8:1.8:1 ratio to receive subcutaneous injections of golimumab (50 mg or 100 mg) or placebo every 4 weeks. The primary end point was the proportion of patients with at least 20% improvement in the ASsessment in AS (ASAS20) criteria at week 14. RESULTS: At randomization, 138, 140, and 78 patients were assigned to the 50‐mg, 100‐mg, and placebo groups, respectively. After 14 weeks, 59.4%, 60.0%, and 21.8% of patients, respectively, were ASAS20 responders (P &lt; 0.001). A 40% improvement in the ASAS criteria at week 24 occurred in 43.5%, 54.3%, and 15.4% of patients, respectively. Patients receiving golimumab also showed significant improvement in the physical and mental component summary scores of the Short Form 36 Health Survey, the Jenkins Sleep Evaluation Questionnaire score, the BASDAI score, and the Bath AS Functional Index score, but not the Bath AS Metrology Index score. Through week 24, 85.6% of golimumab‐treated patients and 76.6% of patients in the placebo group had &gt; or =1 adverse event, and 5.4% and 6.5% of patients, respectively, had &gt; or =1 serious adverse event. Eight golimumab‐treated patients and 1 placebo‐treated patient had markedly abnormal liver enzyme values (&gt; or =100% increase from baseline and a value &gt;150 IU/liter), which were transient. CONCLUSION: Golimumab was effective and well tolerated in a large cohort of patients with AS during a 24‐week study period.","archive_location":"CN-00664960","DOI":"10.1002/art.23969","issue":"11","page":"3402‐3412","title":"Efficacy and safety of golimumab in patients with ankylosing spondylitis: results of a randomized, double-blind, placebo-controlled, phase III trial","volume":"58","author":[{"family":"Inman","given":"RD"},{"family":"Davis","given":"JC"},{"family":"Heijde","given":"Dv"},{"family":"Diekman","given":"L"},{"family":"Sieper","given":"J"},{"family":"Kim","given":"SI"},{"family":"Mack","given":"M"},{"family":"Han","given":"J"},{"family":"Visvanathan","given":"S"},{"family":"Xu","given":"Z"},{"literal":"et al."}],"issued":{"date-parts":[["2008"]]}}}],"schema":"https://github.com/citation-style-language/schema/raw/master/csl-citation.json"} </w:instrText>
            </w:r>
            <w:r w:rsidR="00F64275">
              <w:rPr>
                <w:sz w:val="18"/>
                <w:szCs w:val="18"/>
              </w:rPr>
              <w:fldChar w:fldCharType="separate"/>
            </w:r>
            <w:r w:rsidR="00F64275" w:rsidRPr="00F64275">
              <w:rPr>
                <w:rFonts w:ascii="Calibri" w:hAnsi="Calibri" w:cs="Calibri"/>
                <w:sz w:val="18"/>
                <w:szCs w:val="24"/>
                <w:vertAlign w:val="superscript"/>
              </w:rPr>
              <w:t>51</w:t>
            </w:r>
            <w:r w:rsidR="00F64275">
              <w:rPr>
                <w:sz w:val="18"/>
                <w:szCs w:val="18"/>
              </w:rPr>
              <w:fldChar w:fldCharType="end"/>
            </w:r>
          </w:p>
        </w:tc>
        <w:tc>
          <w:tcPr>
            <w:tcW w:w="2476" w:type="dxa"/>
            <w:noWrap/>
            <w:hideMark/>
          </w:tcPr>
          <w:p w14:paraId="50B0FD56" w14:textId="77777777" w:rsidR="00A25093" w:rsidRPr="00A25093" w:rsidRDefault="00A25093">
            <w:pPr>
              <w:rPr>
                <w:sz w:val="18"/>
                <w:szCs w:val="18"/>
              </w:rPr>
            </w:pPr>
            <w:r w:rsidRPr="00A25093">
              <w:rPr>
                <w:sz w:val="18"/>
                <w:szCs w:val="18"/>
              </w:rPr>
              <w:t>GO-RAISE</w:t>
            </w:r>
          </w:p>
        </w:tc>
        <w:tc>
          <w:tcPr>
            <w:tcW w:w="1658" w:type="dxa"/>
            <w:noWrap/>
            <w:hideMark/>
          </w:tcPr>
          <w:p w14:paraId="30F3B897" w14:textId="77777777" w:rsidR="00A25093" w:rsidRPr="00A25093" w:rsidRDefault="00A25093">
            <w:pPr>
              <w:rPr>
                <w:sz w:val="18"/>
                <w:szCs w:val="18"/>
              </w:rPr>
            </w:pPr>
            <w:r w:rsidRPr="00A25093">
              <w:rPr>
                <w:sz w:val="18"/>
                <w:szCs w:val="18"/>
              </w:rPr>
              <w:t>multiple countries</w:t>
            </w:r>
          </w:p>
        </w:tc>
        <w:tc>
          <w:tcPr>
            <w:tcW w:w="917" w:type="dxa"/>
            <w:noWrap/>
            <w:hideMark/>
          </w:tcPr>
          <w:p w14:paraId="10FD455C" w14:textId="77777777" w:rsidR="00A25093" w:rsidRPr="00A25093" w:rsidRDefault="00A25093" w:rsidP="00A25093">
            <w:pPr>
              <w:rPr>
                <w:sz w:val="18"/>
                <w:szCs w:val="18"/>
              </w:rPr>
            </w:pPr>
            <w:r w:rsidRPr="00A25093">
              <w:rPr>
                <w:sz w:val="18"/>
                <w:szCs w:val="18"/>
              </w:rPr>
              <w:t>1</w:t>
            </w:r>
          </w:p>
        </w:tc>
        <w:tc>
          <w:tcPr>
            <w:tcW w:w="932" w:type="dxa"/>
            <w:noWrap/>
            <w:hideMark/>
          </w:tcPr>
          <w:p w14:paraId="5F5A9F5B" w14:textId="77777777" w:rsidR="00A25093" w:rsidRPr="00A25093" w:rsidRDefault="00A25093">
            <w:pPr>
              <w:rPr>
                <w:sz w:val="18"/>
                <w:szCs w:val="18"/>
              </w:rPr>
            </w:pPr>
            <w:r w:rsidRPr="00A25093">
              <w:rPr>
                <w:sz w:val="18"/>
                <w:szCs w:val="18"/>
              </w:rPr>
              <w:t>Y</w:t>
            </w:r>
          </w:p>
        </w:tc>
      </w:tr>
      <w:tr w:rsidR="00A25093" w:rsidRPr="00A25093" w14:paraId="386C2E5B" w14:textId="77777777" w:rsidTr="00B16738">
        <w:trPr>
          <w:trHeight w:val="300"/>
        </w:trPr>
        <w:tc>
          <w:tcPr>
            <w:tcW w:w="2472" w:type="dxa"/>
            <w:noWrap/>
            <w:hideMark/>
          </w:tcPr>
          <w:p w14:paraId="496124FC" w14:textId="2E30BB8B" w:rsidR="00A25093" w:rsidRPr="00A25093" w:rsidRDefault="00A25093">
            <w:pPr>
              <w:rPr>
                <w:sz w:val="18"/>
                <w:szCs w:val="18"/>
              </w:rPr>
            </w:pPr>
            <w:r w:rsidRPr="00A25093">
              <w:rPr>
                <w:sz w:val="18"/>
                <w:szCs w:val="18"/>
              </w:rPr>
              <w:t>Jaffe 2016</w:t>
            </w:r>
            <w:r w:rsidR="00DF57D9">
              <w:rPr>
                <w:sz w:val="18"/>
                <w:szCs w:val="18"/>
              </w:rPr>
              <w:fldChar w:fldCharType="begin"/>
            </w:r>
            <w:r w:rsidR="00DF57D9">
              <w:rPr>
                <w:sz w:val="18"/>
                <w:szCs w:val="18"/>
              </w:rPr>
              <w:instrText xml:space="preserve"> ADDIN ZOTERO_ITEM CSL_CITATION {"citationID":"bKyQUxPN","properties":{"formattedCitation":"\\super 52\\nosupersub{}","plainCitation":"52","noteIndex":0},"citationItems":[{"id":3738,"uris":["http://zotero.org/users/8409706/items/5PFPT4C7"],"itemData":{"id":3738,"type":"article-journal","abstract":"BACKGROUND: Patients with noninfectious uveitis are at risk for long-term complications of uncontrolled inflammation, as well as for the adverse effects of long-term glucocorticoid therapy. We conducted a trial to assess the efficacy and safety of adalimumab as a glucocorticoid-sparing agent for the treatment of noninfectious uveitis. METHOD(S): This multinational phase 3 trial involved adults who had active noninfectious intermediate uveitis, posterior uveitis, or panuveitis despite having received prednisone treatment for 2 or more weeks. Investigators and patients were unaware of the study-group assignments. Patients were randomly assigned in a 1:1 ratio to receive adalimumab (a loading dose of 80 mg followed by a dose of 40 mg every 2 weeks) or matched placebo. All patients received a mandatory prednisone burst followed by tapering of prednisone over the course of 15 weeks. The primary efficacy end point was the time to treatment failure occurring at or after week 6. Treatment failure was a multicomponent outcome that was based on assessment of new inflammatory lesions, best corrected visual acuity, anterior chamber cell grade, and vitreous haze grade. Nine ranked secondary efficacy end points were assessed, and adverse events were reported. RESULT(S): The median time to treatment failure was 24 weeks in the adalimumab group and 13 weeks in the placebo group. Among the 217 patients in the intention-to-treat population, those receiving adalimumab were less likely than those in the placebo group to have treatment failure (hazard ratio, 0.50; 95% confidence interval, 0.36 to 0.70; P&lt;0.001). Outcomes with regard to three secondary end points (change in anterior chamber cell grade, change in vitreous haze grade, and change in best corrected visual acuity) were significantly better in the adalimumab group than in the placebo group. Adverse events and serious adverse events were reported more frequently among patients who received adalimumab (1052.4 vs. 971.7 adverse events and 28.8 vs. 13.6 serious adverse events per 100 person-years). CONCLUSION(S): In our trial, adalimumab was found to be associated with a lower risk of uveitic flare or visual impairment and with more adverse events and serious adverse events than was placebo.Copyright © 2016 Massachusetts Medical Society. All rights reserved.","container-title":"New England Journal of Medicine","DOI":"10.1056/NEJMoa1509852","issue":"10","journalAbbreviation":"New England Journal of Medicine","note":"publisher-place: United States\npublisher: Massachussetts Medical Society","page":"932-943","title":"Adalimumab in patients with active noninfectious uveitis","volume":"375","author":[{"literal":"Jaffe G.J."},{"literal":"Dick A.D."},{"literal":"Brezin A.P."},{"literal":"Nguyen Q.D."},{"literal":"Thorne J.E."},{"literal":"Kestelyn P."},{"literal":"Barisani-Asenbauer T."},{"literal":"Franco P."},{"literal":"Heiligenhaus A."},{"literal":"Scales D."},{"literal":"Chu D.S."},{"literal":"Camez A."},{"literal":"Kwatra N.V."},{"literal":"Song A.P."},{"literal":"Kron M."},{"literal":"Tari S."},{"literal":"Suhler E.B."}],"issued":{"date-parts":[["2016"]]}}}],"schema":"https://github.com/citation-style-language/schema/raw/master/csl-citation.json"} </w:instrText>
            </w:r>
            <w:r w:rsidR="00DF57D9">
              <w:rPr>
                <w:sz w:val="18"/>
                <w:szCs w:val="18"/>
              </w:rPr>
              <w:fldChar w:fldCharType="separate"/>
            </w:r>
            <w:r w:rsidR="00DF57D9" w:rsidRPr="00DF57D9">
              <w:rPr>
                <w:rFonts w:ascii="Calibri" w:hAnsi="Calibri" w:cs="Calibri"/>
                <w:sz w:val="18"/>
                <w:szCs w:val="24"/>
                <w:vertAlign w:val="superscript"/>
              </w:rPr>
              <w:t>52</w:t>
            </w:r>
            <w:r w:rsidR="00DF57D9">
              <w:rPr>
                <w:sz w:val="18"/>
                <w:szCs w:val="18"/>
              </w:rPr>
              <w:fldChar w:fldCharType="end"/>
            </w:r>
          </w:p>
        </w:tc>
        <w:tc>
          <w:tcPr>
            <w:tcW w:w="2476" w:type="dxa"/>
            <w:noWrap/>
            <w:hideMark/>
          </w:tcPr>
          <w:p w14:paraId="2ED4B057" w14:textId="77777777" w:rsidR="00A25093" w:rsidRPr="00A25093" w:rsidRDefault="00A25093">
            <w:pPr>
              <w:rPr>
                <w:sz w:val="18"/>
                <w:szCs w:val="18"/>
              </w:rPr>
            </w:pPr>
            <w:r w:rsidRPr="00A25093">
              <w:rPr>
                <w:sz w:val="18"/>
                <w:szCs w:val="18"/>
              </w:rPr>
              <w:t>VISUAL</w:t>
            </w:r>
          </w:p>
        </w:tc>
        <w:tc>
          <w:tcPr>
            <w:tcW w:w="1658" w:type="dxa"/>
            <w:noWrap/>
            <w:hideMark/>
          </w:tcPr>
          <w:p w14:paraId="307DB673" w14:textId="77777777" w:rsidR="00A25093" w:rsidRPr="00A25093" w:rsidRDefault="00A25093">
            <w:pPr>
              <w:rPr>
                <w:sz w:val="18"/>
                <w:szCs w:val="18"/>
              </w:rPr>
            </w:pPr>
            <w:r w:rsidRPr="00A25093">
              <w:rPr>
                <w:sz w:val="18"/>
                <w:szCs w:val="18"/>
              </w:rPr>
              <w:t>multiple countries</w:t>
            </w:r>
          </w:p>
        </w:tc>
        <w:tc>
          <w:tcPr>
            <w:tcW w:w="917" w:type="dxa"/>
            <w:noWrap/>
            <w:hideMark/>
          </w:tcPr>
          <w:p w14:paraId="61CD2022" w14:textId="77777777" w:rsidR="00A25093" w:rsidRPr="00A25093" w:rsidRDefault="00A25093" w:rsidP="00A25093">
            <w:pPr>
              <w:rPr>
                <w:sz w:val="18"/>
                <w:szCs w:val="18"/>
              </w:rPr>
            </w:pPr>
            <w:r w:rsidRPr="00A25093">
              <w:rPr>
                <w:sz w:val="18"/>
                <w:szCs w:val="18"/>
              </w:rPr>
              <w:t>1</w:t>
            </w:r>
          </w:p>
        </w:tc>
        <w:tc>
          <w:tcPr>
            <w:tcW w:w="932" w:type="dxa"/>
            <w:noWrap/>
            <w:hideMark/>
          </w:tcPr>
          <w:p w14:paraId="1556A7B3" w14:textId="77777777" w:rsidR="00A25093" w:rsidRPr="00A25093" w:rsidRDefault="00A25093">
            <w:pPr>
              <w:rPr>
                <w:sz w:val="18"/>
                <w:szCs w:val="18"/>
              </w:rPr>
            </w:pPr>
            <w:r w:rsidRPr="00A25093">
              <w:rPr>
                <w:sz w:val="18"/>
                <w:szCs w:val="18"/>
              </w:rPr>
              <w:t>Y</w:t>
            </w:r>
          </w:p>
        </w:tc>
      </w:tr>
      <w:tr w:rsidR="00A25093" w:rsidRPr="00A25093" w14:paraId="693A275B" w14:textId="77777777" w:rsidTr="00B16738">
        <w:trPr>
          <w:trHeight w:val="300"/>
        </w:trPr>
        <w:tc>
          <w:tcPr>
            <w:tcW w:w="2472" w:type="dxa"/>
            <w:noWrap/>
            <w:hideMark/>
          </w:tcPr>
          <w:p w14:paraId="293B38F8" w14:textId="50BA2424" w:rsidR="00A25093" w:rsidRPr="00A25093" w:rsidRDefault="00A25093">
            <w:pPr>
              <w:rPr>
                <w:sz w:val="18"/>
                <w:szCs w:val="18"/>
              </w:rPr>
            </w:pPr>
            <w:r w:rsidRPr="00A25093">
              <w:rPr>
                <w:sz w:val="18"/>
                <w:szCs w:val="18"/>
              </w:rPr>
              <w:t>Kavanaugh 2009</w:t>
            </w:r>
            <w:r w:rsidR="001575D6">
              <w:rPr>
                <w:sz w:val="18"/>
                <w:szCs w:val="18"/>
              </w:rPr>
              <w:fldChar w:fldCharType="begin"/>
            </w:r>
            <w:r w:rsidR="001575D6">
              <w:rPr>
                <w:sz w:val="18"/>
                <w:szCs w:val="18"/>
              </w:rPr>
              <w:instrText xml:space="preserve"> ADDIN ZOTERO_ITEM CSL_CITATION {"citationID":"HuAg2RfF","properties":{"formattedCitation":"\\super 53\\nosupersub{}","plainCitation":"53","noteIndex":0},"citationItems":[{"id":3596,"uris":["http://zotero.org/users/8409706/items/IE8C2I5K"],"itemData":{"id":3596,"type":"article-journal","abstract":"OBJECTIVE: To assess the efficacy and safety of golimumab in patients with active psoriatic arthritis (PsA). METHODS: Adult patients with PsA who had at least 3 swollen and 3 tender joints and active psoriasis were randomly assigned to receive subcutaneous injections of placebo (n = 113), golimumab 50 mg (n = 146), or golimumab 100 mg (n = 146) every 4 weeks through week 20. Efficacy assessments through week 24 included the American College of Rheumatology 20% improvement criteria (ACR20), the Psoriasis Area and Severity Index (PASI) in patients in whom at least 3% of the body surface area was affected by psoriasis at baseline, the Short Form 36 Health Survey (SF‐36), the disability index of the Health Assessment Questionnaire (HAQ), the Nail Psoriasis Severity Index (NAPSI), the physician's global assessment of psoriatic nail disease, and enthesitis (using the PsA‐modified Maastricht Ankylosing Spondylitis Enthesitis Score [MASES] index). RESULTS: At week 14, 48% of all patients receiving golimumab, 51% of patients receiving golimumab 50 mg, and 45% of patients receiving golimumab 100 mg achieved an ACR20 response (the primary end point), compared with 9% of patients receiving placebo (P &lt; 0.001 for all comparisons). Among the 74% of patients in whom at least 3% of the body surface area was affected by psoriasis at baseline, 40% of those in the golimumab 50 mg group and 58% of those in the golimumab 100 mg group had at least 75% improvement in the PASI at week 14 (major secondary end point), compared with 3% of placebo‐treated patients (P &lt; 0.001 for both doses). Significant improvement was observed for other major secondary end points (the HAQ and the SF‐36), the NAPSI, the physician's global assessment of psoriatric nail disease, and the PsA‐modified MASES index in each golimumab group compared with placebo. This efficacy was maintained through week 24. Golimumab was generally well tolerated. CONCLUSION: Treatment with golimumab at doses of 50 mg and 100 mg significantly improved active PsA and associated skin and nail psoriasis through week 24.","archive_location":"CN-00705437","DOI":"10.1002/art.24403","issue":"4","page":"976‐986","title":"Golimumab, a new human tumor necrosis factor alpha antibody, administered every four weeks as a subcutaneous injection in psoriatic arthritis: twenty-four-week efficacy and safety results of a randomized, placebo-controlled study","volume":"60","author":[{"family":"Kavanaugh","given":"A"},{"family":"McInnes","given":"I"},{"family":"Mease","given":"P"},{"family":"Krueger","given":"GG"},{"family":"Gladman","given":"D"},{"family":"Gomez-Reino","given":"J"},{"family":"Papp","given":"K"},{"family":"Zrubek","given":"J"},{"family":"Mudivarthy","given":"S"},{"family":"Mack","given":"M"},{"literal":"et al."}],"issued":{"date-parts":[["2009"]]}}}],"schema":"https://github.com/citation-style-language/schema/raw/master/csl-citation.json"} </w:instrText>
            </w:r>
            <w:r w:rsidR="001575D6">
              <w:rPr>
                <w:sz w:val="18"/>
                <w:szCs w:val="18"/>
              </w:rPr>
              <w:fldChar w:fldCharType="separate"/>
            </w:r>
            <w:r w:rsidR="001575D6" w:rsidRPr="001575D6">
              <w:rPr>
                <w:rFonts w:ascii="Calibri" w:hAnsi="Calibri" w:cs="Calibri"/>
                <w:sz w:val="18"/>
                <w:szCs w:val="24"/>
                <w:vertAlign w:val="superscript"/>
              </w:rPr>
              <w:t>53</w:t>
            </w:r>
            <w:r w:rsidR="001575D6">
              <w:rPr>
                <w:sz w:val="18"/>
                <w:szCs w:val="18"/>
              </w:rPr>
              <w:fldChar w:fldCharType="end"/>
            </w:r>
          </w:p>
        </w:tc>
        <w:tc>
          <w:tcPr>
            <w:tcW w:w="2476" w:type="dxa"/>
            <w:noWrap/>
            <w:hideMark/>
          </w:tcPr>
          <w:p w14:paraId="600548C0" w14:textId="77777777" w:rsidR="00A25093" w:rsidRPr="00A25093" w:rsidRDefault="00A25093">
            <w:pPr>
              <w:rPr>
                <w:sz w:val="18"/>
                <w:szCs w:val="18"/>
              </w:rPr>
            </w:pPr>
            <w:r w:rsidRPr="00A25093">
              <w:rPr>
                <w:sz w:val="18"/>
                <w:szCs w:val="18"/>
              </w:rPr>
              <w:t>NCT00265096</w:t>
            </w:r>
          </w:p>
        </w:tc>
        <w:tc>
          <w:tcPr>
            <w:tcW w:w="1658" w:type="dxa"/>
            <w:noWrap/>
            <w:hideMark/>
          </w:tcPr>
          <w:p w14:paraId="45C4D29A" w14:textId="77777777" w:rsidR="00A25093" w:rsidRPr="00A25093" w:rsidRDefault="00A25093">
            <w:pPr>
              <w:rPr>
                <w:sz w:val="18"/>
                <w:szCs w:val="18"/>
              </w:rPr>
            </w:pPr>
            <w:r w:rsidRPr="00A25093">
              <w:rPr>
                <w:sz w:val="18"/>
                <w:szCs w:val="18"/>
              </w:rPr>
              <w:t>multiple countries</w:t>
            </w:r>
          </w:p>
        </w:tc>
        <w:tc>
          <w:tcPr>
            <w:tcW w:w="917" w:type="dxa"/>
            <w:noWrap/>
            <w:hideMark/>
          </w:tcPr>
          <w:p w14:paraId="2AD04A85" w14:textId="77777777" w:rsidR="00A25093" w:rsidRPr="00A25093" w:rsidRDefault="00A25093" w:rsidP="00A25093">
            <w:pPr>
              <w:rPr>
                <w:sz w:val="18"/>
                <w:szCs w:val="18"/>
              </w:rPr>
            </w:pPr>
            <w:r w:rsidRPr="00A25093">
              <w:rPr>
                <w:sz w:val="18"/>
                <w:szCs w:val="18"/>
              </w:rPr>
              <w:t>1</w:t>
            </w:r>
          </w:p>
        </w:tc>
        <w:tc>
          <w:tcPr>
            <w:tcW w:w="932" w:type="dxa"/>
            <w:noWrap/>
            <w:hideMark/>
          </w:tcPr>
          <w:p w14:paraId="13C78B5D" w14:textId="77777777" w:rsidR="00A25093" w:rsidRPr="00A25093" w:rsidRDefault="00A25093">
            <w:pPr>
              <w:rPr>
                <w:sz w:val="18"/>
                <w:szCs w:val="18"/>
              </w:rPr>
            </w:pPr>
            <w:r w:rsidRPr="00A25093">
              <w:rPr>
                <w:sz w:val="18"/>
                <w:szCs w:val="18"/>
              </w:rPr>
              <w:t>Y</w:t>
            </w:r>
          </w:p>
        </w:tc>
      </w:tr>
      <w:tr w:rsidR="00A25093" w:rsidRPr="00A25093" w14:paraId="13F52B7F" w14:textId="77777777" w:rsidTr="00B16738">
        <w:trPr>
          <w:trHeight w:val="300"/>
        </w:trPr>
        <w:tc>
          <w:tcPr>
            <w:tcW w:w="2472" w:type="dxa"/>
            <w:noWrap/>
            <w:hideMark/>
          </w:tcPr>
          <w:p w14:paraId="7704AD37" w14:textId="5E517014" w:rsidR="00A25093" w:rsidRPr="00A25093" w:rsidRDefault="00A25093">
            <w:pPr>
              <w:rPr>
                <w:sz w:val="18"/>
                <w:szCs w:val="18"/>
              </w:rPr>
            </w:pPr>
            <w:r w:rsidRPr="00A25093">
              <w:rPr>
                <w:sz w:val="18"/>
                <w:szCs w:val="18"/>
              </w:rPr>
              <w:t>Kay 2021</w:t>
            </w:r>
            <w:r w:rsidR="001575D6">
              <w:rPr>
                <w:sz w:val="18"/>
                <w:szCs w:val="18"/>
              </w:rPr>
              <w:fldChar w:fldCharType="begin"/>
            </w:r>
            <w:r w:rsidR="001575D6">
              <w:rPr>
                <w:sz w:val="18"/>
                <w:szCs w:val="18"/>
              </w:rPr>
              <w:instrText xml:space="preserve"> ADDIN ZOTERO_ITEM CSL_CITATION {"citationID":"GLsqSZUa","properties":{"formattedCitation":"\\super 54\\nosupersub{}","plainCitation":"54","noteIndex":0},"citationItems":[{"id":3662,"uris":["http://zotero.org/users/8409706/items/IELWMXVY"],"itemData":{"id":3662,"type":"article-journal","abstract":"Background: To demonstrate equivalent efficacy of the proposed high-concentration (100 mg/ml), citrate-free adalimumab biosimilar CT-P17 to European Union-approved adalimumab (EU-adalimumab) in subjects with active rheumatoid arthritis (RA). Method(s): This randomized, double-blind phase III study (ClinicalTrials.gov, NCT03789292) randomized (1:1) subjects with active RA at 52 centers to receive CT-P17 or EU-adalimumab 40 mg subcutaneously every 2 weeks until week 52. Results to week 24 are reported here. The primary endpoint was 20% improvement by American College of Rheumatology criteria (ACR20) response rate at week 24. Equivalence was concluded if the corresponding confidence intervals (CIs) for the estimate of treatment difference were within predefined equivalence margins: - 15 to 15% (95% CI; European Medicines Agency assumption); - 12 to 15% (90% CI; Food and Drug Administration assumption). Additional efficacy, pharmacokinetic, usability, safety, and immunogenicity endpoints were evaluated. Result(s): 648 subjects were randomized (324 CT-P17; 324 EU-adalimumab). The ACR20 response rate at week 24 was 82.7% (n = 268/324) in both groups (intention-to-treat population). The 95% CI (- 5.94 to 5.94) and 90% CI (- 4.98 to 4.98) were within predefined equivalence margins for both assumptions and equivalent efficacy was concluded. Additional endpoints and overall safety were comparable between groups. Mean trough serum concentrations of CT-P17 were slightly higher than those of EU-adalimumab. Immunogenicity was slightly lower numerically for the CT-P17 group than for the EU-adalimumab group. Conclusion(s): CT-P17 and EU-adalimumab have equivalent efficacy and comparable safety and immunogenicity in subjects with active RA. Overall safety of CT-P17 is consistent with the known safety profile of reference adalimumab. Trial registration: ClinicalTrials.gov, NCT03789292. Registered 28 December 2018-retrospectively registered.Copyright © 2021, The Author(s).","container-title":"Arthritis Research and Therapy","DOI":"10.1186/s13075-020-02394-7","issue":"1","journalAbbreviation":"Arthritis Research and Therapy","note":"publisher-place: United Kingdom\npublisher: BioMed Central Ltd","page":"51","title":"Efficacy and safety of biosimilar CT-P17 versus reference adalimumab in subjects with rheumatoid arthritis: 24-week results from a randomized study","volume":"23","author":[{"literal":"Kay J."},{"literal":"Jaworski J."},{"literal":"Wojciechowski R."},{"literal":"Wiland P."},{"literal":"Dudek A."},{"literal":"Krogulec M."},{"literal":"Jeka S."},{"literal":"Zielinska A."},{"literal":"Trefler J."},{"literal":"Bartnicka-Maslowska K."},{"literal":"Krajewska-Wlodarczyk M."},{"literal":"Klimiuk P.A."},{"literal":"Lee S.J."},{"literal":"Bae Y.J."},{"literal":"Yang G.E."},{"literal":"Yoo J.K."},{"literal":"Furst D.E."},{"literal":"Keystone E."}],"issued":{"date-parts":[["2021"]]}}}],"schema":"https://github.com/citation-style-language/schema/raw/master/csl-citation.json"} </w:instrText>
            </w:r>
            <w:r w:rsidR="001575D6">
              <w:rPr>
                <w:sz w:val="18"/>
                <w:szCs w:val="18"/>
              </w:rPr>
              <w:fldChar w:fldCharType="separate"/>
            </w:r>
            <w:r w:rsidR="001575D6" w:rsidRPr="001575D6">
              <w:rPr>
                <w:rFonts w:ascii="Calibri" w:hAnsi="Calibri" w:cs="Calibri"/>
                <w:sz w:val="18"/>
                <w:szCs w:val="24"/>
                <w:vertAlign w:val="superscript"/>
              </w:rPr>
              <w:t>54</w:t>
            </w:r>
            <w:r w:rsidR="001575D6">
              <w:rPr>
                <w:sz w:val="18"/>
                <w:szCs w:val="18"/>
              </w:rPr>
              <w:fldChar w:fldCharType="end"/>
            </w:r>
          </w:p>
        </w:tc>
        <w:tc>
          <w:tcPr>
            <w:tcW w:w="2476" w:type="dxa"/>
            <w:noWrap/>
            <w:hideMark/>
          </w:tcPr>
          <w:p w14:paraId="09760B0C" w14:textId="77777777" w:rsidR="00A25093" w:rsidRPr="00A25093" w:rsidRDefault="00A25093">
            <w:pPr>
              <w:rPr>
                <w:sz w:val="18"/>
                <w:szCs w:val="18"/>
              </w:rPr>
            </w:pPr>
            <w:r w:rsidRPr="00A25093">
              <w:rPr>
                <w:sz w:val="18"/>
                <w:szCs w:val="18"/>
              </w:rPr>
              <w:t>NCT03789292</w:t>
            </w:r>
          </w:p>
        </w:tc>
        <w:tc>
          <w:tcPr>
            <w:tcW w:w="1658" w:type="dxa"/>
            <w:noWrap/>
            <w:hideMark/>
          </w:tcPr>
          <w:p w14:paraId="10928CC6" w14:textId="77777777" w:rsidR="00A25093" w:rsidRPr="00A25093" w:rsidRDefault="00A25093">
            <w:pPr>
              <w:rPr>
                <w:sz w:val="18"/>
                <w:szCs w:val="18"/>
              </w:rPr>
            </w:pPr>
            <w:r w:rsidRPr="00A25093">
              <w:rPr>
                <w:sz w:val="18"/>
                <w:szCs w:val="18"/>
              </w:rPr>
              <w:t>multiple countries</w:t>
            </w:r>
          </w:p>
        </w:tc>
        <w:tc>
          <w:tcPr>
            <w:tcW w:w="917" w:type="dxa"/>
            <w:noWrap/>
            <w:hideMark/>
          </w:tcPr>
          <w:p w14:paraId="612F515C" w14:textId="77777777" w:rsidR="00A25093" w:rsidRPr="00A25093" w:rsidRDefault="00A25093" w:rsidP="00A25093">
            <w:pPr>
              <w:rPr>
                <w:sz w:val="18"/>
                <w:szCs w:val="18"/>
              </w:rPr>
            </w:pPr>
            <w:r w:rsidRPr="00A25093">
              <w:rPr>
                <w:sz w:val="18"/>
                <w:szCs w:val="18"/>
              </w:rPr>
              <w:t>1</w:t>
            </w:r>
          </w:p>
        </w:tc>
        <w:tc>
          <w:tcPr>
            <w:tcW w:w="932" w:type="dxa"/>
            <w:noWrap/>
            <w:hideMark/>
          </w:tcPr>
          <w:p w14:paraId="6F51108F" w14:textId="77777777" w:rsidR="00A25093" w:rsidRPr="00A25093" w:rsidRDefault="00A25093">
            <w:pPr>
              <w:rPr>
                <w:sz w:val="18"/>
                <w:szCs w:val="18"/>
              </w:rPr>
            </w:pPr>
            <w:r w:rsidRPr="00A25093">
              <w:rPr>
                <w:sz w:val="18"/>
                <w:szCs w:val="18"/>
              </w:rPr>
              <w:t>Y</w:t>
            </w:r>
          </w:p>
        </w:tc>
      </w:tr>
      <w:tr w:rsidR="00A25093" w:rsidRPr="00A25093" w14:paraId="076CD34D" w14:textId="77777777" w:rsidTr="00B16738">
        <w:trPr>
          <w:trHeight w:val="300"/>
        </w:trPr>
        <w:tc>
          <w:tcPr>
            <w:tcW w:w="2472" w:type="dxa"/>
            <w:noWrap/>
            <w:hideMark/>
          </w:tcPr>
          <w:p w14:paraId="3F927031" w14:textId="38CBC344" w:rsidR="00A25093" w:rsidRPr="00A25093" w:rsidRDefault="00A25093">
            <w:pPr>
              <w:rPr>
                <w:sz w:val="18"/>
                <w:szCs w:val="18"/>
              </w:rPr>
            </w:pPr>
            <w:r w:rsidRPr="00A25093">
              <w:rPr>
                <w:sz w:val="18"/>
                <w:szCs w:val="18"/>
              </w:rPr>
              <w:t>Keystone 2008</w:t>
            </w:r>
            <w:r w:rsidR="001575D6">
              <w:rPr>
                <w:sz w:val="18"/>
                <w:szCs w:val="18"/>
              </w:rPr>
              <w:fldChar w:fldCharType="begin"/>
            </w:r>
            <w:r w:rsidR="001575D6">
              <w:rPr>
                <w:sz w:val="18"/>
                <w:szCs w:val="18"/>
              </w:rPr>
              <w:instrText xml:space="preserve"> ADDIN ZOTERO_ITEM CSL_CITATION {"citationID":"XQy2C8vq","properties":{"formattedCitation":"\\super 55\\nosupersub{}","plainCitation":"55","noteIndex":0},"citationItems":[{"id":3789,"uris":["http://zotero.org/users/8409706/items/VHZTW3CH"],"itemData":{"id":3789,"type":"article-journal","abstract":"Objective. To evaluate the efficacy and safety of 2 dosage regimens of lyophilized certolizumab pegol (a novel PEGylated anti-tumor necrosis factor agent) as adjunctive therapy to methotrexate (MTX) in patients with active rheumatoid arthritis (RA) with an inadequate response to MTX therapy alone. Methods. In this 52-week, phase III, multicenter, randomized, double-blind, placebo-controlled, parallelgroup trial, 982 patients were randomized 2:2:1 to receive treatment with subcutaneous certolizumab pegol at an initial dosage of 400 mg given at weeks 0, 2, and 4, with a subsequent dosage of 200 mg or 400 mg given every 2 weeks, plus MTX, or placebo plus MTX. Coprimary end points were the response rate at week 24 according to the American College of Rheumatology 20% criteria for improvement (ACR20) and the mean change from baseline in the modified total Sharp score at week 52. Results. At week 24, ACR20 response rates using nonresponder imputation for the certolizumab pegol 200-mg and 400-mg groups were 58.8% and 60.8%, respectively, as compared with 13.6% for the placebo group. Differences in ACR20 response rates versus placebo were significant at week 1 and were sustained to week 52 (P &lt; 0.001). At week 52, mean radiographic progression from baseline was reduced in patients treated with certolizumab pegol 200 mg (0.4 Sharp units) or 400 mg (0.2 Sharp units) as compared with that in placebo-treated patients (2.8 Sharp units) (P &lt; 0.001 by rank analysis). Improvements in all ACR core set of disease activity measures, including physical function, were observed by week 1 with both certolizumab pegol dosage regimens. Most adverse events were mild or moderate. Conclusion. Treatment with certolizumab pegol 200 or 400 mg plus MTX resulted in a rapid and sustained reduction in RA signs and symptoms, inhibited the progression of structural joint damage, and improved physical function as compared with placebo plus MTX treatment in RA patients with an incomplete response to MTX. © 2008, American College of Rheumatology.","container-title":"Arthritis and Rheumatism","DOI":"10.1002/art.23964","issue":"11","journalAbbreviation":"Arthritis and Rheumatism","note":"publisher-place: United States\npublisher: John Wiley and Sons Inc. (P.O.Box 18667, Newark NJ 07191-8667, United States)","page":"3319-3329","title":"Certolizumab pegol plus methotrexate is significantly more effective than placebo plus methotrexate in active rheumatoid arthritis: Findings of a fifty-two-week, phase III, multicenter, randomized, double-blind, placebo-controlled, parallel-group study","volume":"58","author":[{"literal":"Keystone E."},{"literal":"Van Der Heijde D."},{"literal":"Mason Jr. D."},{"literal":"Landewe R."},{"literal":"Van Vollenhoven R."},{"literal":"Combe B."},{"literal":"Emery P."},{"literal":"Strand V."},{"literal":"Mease P."},{"literal":"Desai C."},{"literal":"Pavelka K."},{"literal":"Ionescu L."}],"issued":{"date-parts":[["2008"]]}}}],"schema":"https://github.com/citation-style-language/schema/raw/master/csl-citation.json"} </w:instrText>
            </w:r>
            <w:r w:rsidR="001575D6">
              <w:rPr>
                <w:sz w:val="18"/>
                <w:szCs w:val="18"/>
              </w:rPr>
              <w:fldChar w:fldCharType="separate"/>
            </w:r>
            <w:r w:rsidR="001575D6" w:rsidRPr="001575D6">
              <w:rPr>
                <w:rFonts w:ascii="Calibri" w:hAnsi="Calibri" w:cs="Calibri"/>
                <w:sz w:val="18"/>
                <w:szCs w:val="24"/>
                <w:vertAlign w:val="superscript"/>
              </w:rPr>
              <w:t>55</w:t>
            </w:r>
            <w:r w:rsidR="001575D6">
              <w:rPr>
                <w:sz w:val="18"/>
                <w:szCs w:val="18"/>
              </w:rPr>
              <w:fldChar w:fldCharType="end"/>
            </w:r>
          </w:p>
        </w:tc>
        <w:tc>
          <w:tcPr>
            <w:tcW w:w="2476" w:type="dxa"/>
            <w:noWrap/>
            <w:hideMark/>
          </w:tcPr>
          <w:p w14:paraId="6FE6E575" w14:textId="77777777" w:rsidR="00A25093" w:rsidRPr="00A25093" w:rsidRDefault="00A25093">
            <w:pPr>
              <w:rPr>
                <w:sz w:val="18"/>
                <w:szCs w:val="18"/>
              </w:rPr>
            </w:pPr>
            <w:r w:rsidRPr="00A25093">
              <w:rPr>
                <w:sz w:val="18"/>
                <w:szCs w:val="18"/>
              </w:rPr>
              <w:t>RAPID-1</w:t>
            </w:r>
          </w:p>
        </w:tc>
        <w:tc>
          <w:tcPr>
            <w:tcW w:w="1658" w:type="dxa"/>
            <w:noWrap/>
            <w:hideMark/>
          </w:tcPr>
          <w:p w14:paraId="07FDBBA8" w14:textId="77777777" w:rsidR="00A25093" w:rsidRPr="00A25093" w:rsidRDefault="00A25093">
            <w:pPr>
              <w:rPr>
                <w:sz w:val="18"/>
                <w:szCs w:val="18"/>
              </w:rPr>
            </w:pPr>
            <w:r w:rsidRPr="00A25093">
              <w:rPr>
                <w:sz w:val="18"/>
                <w:szCs w:val="18"/>
              </w:rPr>
              <w:t>multiple countries</w:t>
            </w:r>
          </w:p>
        </w:tc>
        <w:tc>
          <w:tcPr>
            <w:tcW w:w="917" w:type="dxa"/>
            <w:noWrap/>
            <w:hideMark/>
          </w:tcPr>
          <w:p w14:paraId="2C14E324" w14:textId="77777777" w:rsidR="00A25093" w:rsidRPr="00A25093" w:rsidRDefault="00A25093" w:rsidP="00A25093">
            <w:pPr>
              <w:rPr>
                <w:sz w:val="18"/>
                <w:szCs w:val="18"/>
              </w:rPr>
            </w:pPr>
            <w:r w:rsidRPr="00A25093">
              <w:rPr>
                <w:sz w:val="18"/>
                <w:szCs w:val="18"/>
              </w:rPr>
              <w:t>1</w:t>
            </w:r>
          </w:p>
        </w:tc>
        <w:tc>
          <w:tcPr>
            <w:tcW w:w="932" w:type="dxa"/>
            <w:noWrap/>
            <w:hideMark/>
          </w:tcPr>
          <w:p w14:paraId="385A9E04" w14:textId="77777777" w:rsidR="00A25093" w:rsidRPr="00A25093" w:rsidRDefault="00A25093">
            <w:pPr>
              <w:rPr>
                <w:sz w:val="18"/>
                <w:szCs w:val="18"/>
              </w:rPr>
            </w:pPr>
            <w:r w:rsidRPr="00A25093">
              <w:rPr>
                <w:sz w:val="18"/>
                <w:szCs w:val="18"/>
              </w:rPr>
              <w:t>Y</w:t>
            </w:r>
          </w:p>
        </w:tc>
      </w:tr>
      <w:tr w:rsidR="00A25093" w:rsidRPr="00A25093" w14:paraId="0AC8746B" w14:textId="77777777" w:rsidTr="00B16738">
        <w:trPr>
          <w:trHeight w:val="300"/>
        </w:trPr>
        <w:tc>
          <w:tcPr>
            <w:tcW w:w="2472" w:type="dxa"/>
            <w:noWrap/>
            <w:hideMark/>
          </w:tcPr>
          <w:p w14:paraId="74F2EE43" w14:textId="59BBFCB3" w:rsidR="00A25093" w:rsidRPr="00A25093" w:rsidRDefault="00A25093">
            <w:pPr>
              <w:rPr>
                <w:sz w:val="18"/>
                <w:szCs w:val="18"/>
              </w:rPr>
            </w:pPr>
            <w:r w:rsidRPr="00A25093">
              <w:rPr>
                <w:sz w:val="18"/>
                <w:szCs w:val="18"/>
              </w:rPr>
              <w:t>Keystone 2009</w:t>
            </w:r>
            <w:r w:rsidR="001575D6">
              <w:rPr>
                <w:sz w:val="18"/>
                <w:szCs w:val="18"/>
              </w:rPr>
              <w:fldChar w:fldCharType="begin"/>
            </w:r>
            <w:r w:rsidR="001575D6">
              <w:rPr>
                <w:sz w:val="18"/>
                <w:szCs w:val="18"/>
              </w:rPr>
              <w:instrText xml:space="preserve"> ADDIN ZOTERO_ITEM CSL_CITATION {"citationID":"WkoY4XA6","properties":{"formattedCitation":"\\super 56\\nosupersub{}","plainCitation":"56","noteIndex":0},"citationItems":[{"id":3579,"uris":["http://zotero.org/users/8409706/items/5J3ANA7G"],"itemData":{"id":3579,"type":"article-journal","abstract":"OBJECTIVE: The phase III GO‐FORWARD study examined the efficacy and safety of golimumab in patients with active rheumatoid arthritis (RA) despite methotrexate therapy. METHODS: Patients were randomly assigned in a 3 : 3 : 2 : 2 ratio to receive placebo injections plus methotrexate capsules (group 1, n = 133), golimumab 100 mg injections plus placebo capsules (group 2, n = 133), golimumab 50 mg injections plus methotrexate capsules (group 3, n = 89), or golimumab 100 mg injections plus methotrexate capsules (group 4, n = 89). Injections were administered subcutaneously every 4 weeks. The co‐primary endpoints were the proportion of patients with 20% or greater improvement in the American College of Rheumatology criteria (ACR20) at week 14 and the change from baseline in the health assessment questionnaire‐disability index (HAQ‐DI) score at week 24. RESULTS: The proportion of patients who achieved an ACR20 response at week 14 was 33.1% in the placebo plus methotrexate group, 44.4% (p = 0.059) in the golimumab 100 mg plus placebo group, 55.1% (p = 0.001) in the golimumab 50 mg plus methotrexate group and 56.2% (p&lt;0.001) in the golimumab 100 mg plus methotrexate group. At week 24, median improvements from baseline in HAQ‐DI scores were 0.13, 0.13 (p = 0.240), 0.38 (p&lt;0.001) and 0.50 (p&lt;0.001), respectively. During the placebo‐controlled portion of the study (to week 16), serious adverse events occurred in 2.3%, 3.8%, 5.6% and 9.0% of patients and serious infections occurred in 0.8%, 0.8%, 2.2% and 5.6%, respectively. CONCLUSION: The addition of golimumab to methotrexate in patients with active RA despite methotrexate therapy significantly reduced the signs and symptoms of RA and improved physical function.","archive_location":"CN-00704098","DOI":"10.1136/ard.2008.099010","issue":"6","page":"789‐796","title":"Golimumab, a human antibody to tumour necrosis factor {alpha} given by monthly subcutaneous injections, in active rheumatoid arthritis despite methotrexate therapy: the GO-FORWARD Study","volume":"68","author":[{"family":"Keystone","given":"EC"},{"family":"Genovese","given":"MC"},{"family":"Klareskog","given":"L"},{"family":"Hsia","given":"EC"},{"family":"Hall","given":"ST"},{"family":"Miranda","given":"PC"},{"family":"Pazdur","given":"J"},{"family":"Bae","given":"SC"},{"family":"Palmer","given":"W"},{"family":"Zrubek","given":"J"},{"literal":"et al."}],"issued":{"date-parts":[["2009"]]}}}],"schema":"https://github.com/citation-style-language/schema/raw/master/csl-citation.json"} </w:instrText>
            </w:r>
            <w:r w:rsidR="001575D6">
              <w:rPr>
                <w:sz w:val="18"/>
                <w:szCs w:val="18"/>
              </w:rPr>
              <w:fldChar w:fldCharType="separate"/>
            </w:r>
            <w:r w:rsidR="001575D6" w:rsidRPr="001575D6">
              <w:rPr>
                <w:rFonts w:ascii="Calibri" w:hAnsi="Calibri" w:cs="Calibri"/>
                <w:sz w:val="18"/>
                <w:szCs w:val="24"/>
                <w:vertAlign w:val="superscript"/>
              </w:rPr>
              <w:t>56</w:t>
            </w:r>
            <w:r w:rsidR="001575D6">
              <w:rPr>
                <w:sz w:val="18"/>
                <w:szCs w:val="18"/>
              </w:rPr>
              <w:fldChar w:fldCharType="end"/>
            </w:r>
          </w:p>
        </w:tc>
        <w:tc>
          <w:tcPr>
            <w:tcW w:w="2476" w:type="dxa"/>
            <w:noWrap/>
            <w:hideMark/>
          </w:tcPr>
          <w:p w14:paraId="26AB7082" w14:textId="77777777" w:rsidR="00A25093" w:rsidRPr="00A25093" w:rsidRDefault="00A25093">
            <w:pPr>
              <w:rPr>
                <w:sz w:val="18"/>
                <w:szCs w:val="18"/>
              </w:rPr>
            </w:pPr>
            <w:r w:rsidRPr="00A25093">
              <w:rPr>
                <w:sz w:val="18"/>
                <w:szCs w:val="18"/>
              </w:rPr>
              <w:t>GO-FORWARD</w:t>
            </w:r>
          </w:p>
        </w:tc>
        <w:tc>
          <w:tcPr>
            <w:tcW w:w="1658" w:type="dxa"/>
            <w:noWrap/>
            <w:hideMark/>
          </w:tcPr>
          <w:p w14:paraId="1A0801EC" w14:textId="77777777" w:rsidR="00A25093" w:rsidRPr="00A25093" w:rsidRDefault="00A25093">
            <w:pPr>
              <w:rPr>
                <w:sz w:val="18"/>
                <w:szCs w:val="18"/>
              </w:rPr>
            </w:pPr>
            <w:r w:rsidRPr="00A25093">
              <w:rPr>
                <w:sz w:val="18"/>
                <w:szCs w:val="18"/>
              </w:rPr>
              <w:t>multiple countries</w:t>
            </w:r>
          </w:p>
        </w:tc>
        <w:tc>
          <w:tcPr>
            <w:tcW w:w="917" w:type="dxa"/>
            <w:noWrap/>
            <w:hideMark/>
          </w:tcPr>
          <w:p w14:paraId="403E7448" w14:textId="77777777" w:rsidR="00A25093" w:rsidRPr="00A25093" w:rsidRDefault="00A25093" w:rsidP="00A25093">
            <w:pPr>
              <w:rPr>
                <w:sz w:val="18"/>
                <w:szCs w:val="18"/>
              </w:rPr>
            </w:pPr>
            <w:r w:rsidRPr="00A25093">
              <w:rPr>
                <w:sz w:val="18"/>
                <w:szCs w:val="18"/>
              </w:rPr>
              <w:t>1</w:t>
            </w:r>
          </w:p>
        </w:tc>
        <w:tc>
          <w:tcPr>
            <w:tcW w:w="932" w:type="dxa"/>
            <w:noWrap/>
            <w:hideMark/>
          </w:tcPr>
          <w:p w14:paraId="36FFB4D1" w14:textId="77777777" w:rsidR="00A25093" w:rsidRPr="00A25093" w:rsidRDefault="00A25093">
            <w:pPr>
              <w:rPr>
                <w:sz w:val="18"/>
                <w:szCs w:val="18"/>
              </w:rPr>
            </w:pPr>
            <w:r w:rsidRPr="00A25093">
              <w:rPr>
                <w:sz w:val="18"/>
                <w:szCs w:val="18"/>
              </w:rPr>
              <w:t>Y</w:t>
            </w:r>
          </w:p>
        </w:tc>
      </w:tr>
      <w:tr w:rsidR="00A25093" w:rsidRPr="00A25093" w14:paraId="12765A03" w14:textId="77777777" w:rsidTr="00B16738">
        <w:trPr>
          <w:trHeight w:val="300"/>
        </w:trPr>
        <w:tc>
          <w:tcPr>
            <w:tcW w:w="2472" w:type="dxa"/>
            <w:noWrap/>
            <w:hideMark/>
          </w:tcPr>
          <w:p w14:paraId="4726F314" w14:textId="71E702CD" w:rsidR="00A25093" w:rsidRPr="00A25093" w:rsidRDefault="00A25093">
            <w:pPr>
              <w:rPr>
                <w:sz w:val="18"/>
                <w:szCs w:val="18"/>
              </w:rPr>
            </w:pPr>
            <w:r w:rsidRPr="00A25093">
              <w:rPr>
                <w:sz w:val="18"/>
                <w:szCs w:val="18"/>
              </w:rPr>
              <w:t>Khanna 2020</w:t>
            </w:r>
            <w:r w:rsidR="00CA433E">
              <w:rPr>
                <w:sz w:val="18"/>
                <w:szCs w:val="18"/>
              </w:rPr>
              <w:fldChar w:fldCharType="begin"/>
            </w:r>
            <w:r w:rsidR="00CA433E">
              <w:rPr>
                <w:sz w:val="18"/>
                <w:szCs w:val="18"/>
              </w:rPr>
              <w:instrText xml:space="preserve"> ADDIN ZOTERO_ITEM CSL_CITATION {"citationID":"CRfk4Vux","properties":{"formattedCitation":"\\super 57\\nosupersub{}","plainCitation":"57","noteIndex":0},"citationItems":[{"id":3661,"uris":["http://zotero.org/users/8409706/items/KFAQGN2M"],"itemData":{"id":3661,"type":"article-journal","abstract":"Background: A phase 2 trial of tocilizumab showed preliminary evidence of efficacy in systemic sclerosis. We assessed skin fibrosis and systemic sclerosis-associated interstitial lung disease (SSc-ILD) in a phase 3 trial to investigate the safety and efficacy of tocilizumab, an anti-interleukin-6 receptor antibody, in the treatment of systemic sclerosis. Method(s): In this multicentre, randomised, double-blind, placebo-controlled, phase 3 trial, participants were recruited from 75 sites in 20 countries across Europe, North America, Latin America, and Japan. Adults with diffuse cutaneous systemic sclerosis for 60 months or less and a modified Rodnan skin score (mRSS) of 10-35 at screening were randomly assigned (1:1) with a voice-web-response system to receive subcutaneous tocilizumab 162 mg or placebo weekly for 48 weeks, stratified by IL-6 levels; participants and investigators were masked to treatment group. The primary endpoint was the difference in change from baseline to week 48 in mRSS. Percentage of predicted forced vital capacity (FVC% predicted) at week 48, time to treatment failure, and patient-reported and physician-reported outcomes were secondary endpoints. This trial is registered with ClinicalTrials.gov (number NCT02453256) and is closed to accrual. Finding(s): Between Nov 20, 2015, and Feb 14, 2017, 210 individuals were randomly assigned to receive tocilizumab (n=104) or placebo (n=106). In the intention-to-treat population, least squares mean [LSM] change from baseline to week 48 in mRSS was -6.14 for tocilizumab and -4.41 for placebo (adjusted difference -1.73 [95% CI -3.78 to 0.32]; p=0.10). The shift in distribution of change from baseline in FVC% predicted at week 48 favoured tocilizumab (van Elteren nominal p=0.002 vs placebo), with a difference in LSM of 4.2 (95% CI 2.0-6.4; nominal p=0.0002), as did time to treatment failure (hazard ratio 0.63 [95% CI 0.37-1.06]; nominal p=0.08). Change in LSM from baseline to week 48 in Health Assessment Questionnaire-Disability Index and in patient-global and physician-global visual analogue scale assessments did not differ between tocilizumab and placebo. In the safety set, infections were the most common adverse events (54 [52%] of 104 participants in the tocilizumab group, 53 [50%] of 106 in the placebo group). Serious adverse events were reported in 13 participants treated with tocilizumab and 18 with placebo, primarily infections (three events, eight events) and cardiac events (two events, seven events). Interpretation(s): The primary skin fibrosis endpoint was not met. Findings for the secondary endpoint of FVC% predicted indicate that tocilizumab might preserve lung function in people with early SSc-ILD and elevated acute-phase reactants. Safety was consistent with the known profile of tocilizumab. Funding(s): F Hoffmann-La Roche Ltd.Copyright © 2020 Elsevier Ltd","container-title":"The Lancet Respiratory Medicine","DOI":"10.1016/S2213-2600%2820%2930318-0","issue":"10","journalAbbreviation":"The Lancet Respiratory Medicine","note":"publisher-place: United Kingdom\npublisher: Lancet Publishing Group","page":"963-974","title":"Tocilizumab in systemic sclerosis: a randomised, double-blind, placebo-controlled, phase 3 trial","volume":"8","author":[{"literal":"Khanna D."},{"literal":"Lin C.J.F."},{"literal":"Goldin J."},{"literal":"Kim G."},{"literal":"Kuwana M."},{"literal":"Allanore Y."},{"literal":"Matucci-Cerinic M."},{"literal":"Distler O."},{"literal":"Shima Y."},{"literal":"Spotswood H."},{"literal":"Wagner B."},{"literal":"Siegel J."},{"literal":"Jahreis A."},{"literal":"Lucero E."},{"literal":"Pons-Estel B."},{"literal":"Rivero M."},{"literal":"Tate G."},{"literal":"Smith V."},{"literal":"De Langhe E."},{"literal":"Rashkov R."},{"literal":"Batalov A."},{"literal":"Goranov I."},{"literal":"Stoilov R."},{"literal":"Dunne J."},{"literal":"Johnson S.R."},{"literal":"Pope J.E."},{"literal":"Martinovic Kaliterna D."},{"literal":"Mogensen M."},{"literal":"Olesen A.B."},{"literal":"Henes J.C."},{"literal":"Muller-Ladner U."},{"literal":"Riemekasten G."},{"literal":"Skapenko A."},{"literal":"Vlachoyiannopoulos P."},{"literal":"Kiss E."},{"literal":"Minier T."},{"literal":"Beretta L."},{"literal":"Gremese E."},{"literal":"Valentini G."},{"literal":"Asano Y."},{"literal":"Atsumi T."},{"literal":"Ihn H."},{"literal":"Ishii T."},{"literal":"Ishikawa O."},{"literal":"Takahashi H."},{"literal":"Takehara K."},{"literal":"Tanaka Y."},{"literal":"Yamasaki Y."},{"literal":"Bukauskiene L."},{"literal":"Butrimiene I."},{"literal":"Medrano Ramirez G."},{"literal":"Ramos-Remus C."},{"literal":"Sofia Rodriguez Reyna T."},{"literal":"de Vries-Bouwstra J."},{"literal":"van Laar J.M."},{"literal":"Batko B."},{"literal":"Jeka S."},{"literal":"Kucharz E."},{"literal":"Majdan M."},{"literal":"Olesinska M."},{"literal":"Smolenska Z."},{"literal":"Alves J."},{"literal":"Santos M."},{"literal":"Mihai C.M."},{"literal":"Rednic S."},{"literal":"Castellvi Barranco I."},{"literal":"Lopez Longo F.J."},{"literal":"Simeon Aznar C."},{"literal":"Carreira P."},{"literal":"Walker U.A."},{"literal":"Derrett-Smith E."},{"literal":"Griffiths B."},{"literal":"McKay N."},{"literal":"Denton C.P."},{"literal":"Aelion J."},{"literal":"Borofsky M."},{"literal":"Fleischmann R."},{"literal":"Forstot J.Z."},{"literal":"Furst D.E."},{"literal":"Kafaja S."},{"literal":"Khan M.F."},{"literal":"Kohen M.D."},{"literal":"Martin R.W."},{"literal":"Mendoza-Ballesteros F."},{"literal":"Nami A."},{"literal":"Pang S."},{"literal":"Rios G."},{"literal":"Simms R."},{"literal":"Sullivan K.M."},{"literal":"Steen V.D."}],"issued":{"date-parts":[["2020"]]}}}],"schema":"https://github.com/citation-style-language/schema/raw/master/csl-citation.json"} </w:instrText>
            </w:r>
            <w:r w:rsidR="00CA433E">
              <w:rPr>
                <w:sz w:val="18"/>
                <w:szCs w:val="18"/>
              </w:rPr>
              <w:fldChar w:fldCharType="separate"/>
            </w:r>
            <w:r w:rsidR="00CA433E" w:rsidRPr="00CA433E">
              <w:rPr>
                <w:rFonts w:ascii="Calibri" w:hAnsi="Calibri" w:cs="Calibri"/>
                <w:sz w:val="18"/>
                <w:szCs w:val="24"/>
                <w:vertAlign w:val="superscript"/>
              </w:rPr>
              <w:t>57</w:t>
            </w:r>
            <w:r w:rsidR="00CA433E">
              <w:rPr>
                <w:sz w:val="18"/>
                <w:szCs w:val="18"/>
              </w:rPr>
              <w:fldChar w:fldCharType="end"/>
            </w:r>
          </w:p>
        </w:tc>
        <w:tc>
          <w:tcPr>
            <w:tcW w:w="2476" w:type="dxa"/>
            <w:noWrap/>
            <w:hideMark/>
          </w:tcPr>
          <w:p w14:paraId="3C4827AC" w14:textId="77777777" w:rsidR="00A25093" w:rsidRPr="00A25093" w:rsidRDefault="00A25093">
            <w:pPr>
              <w:rPr>
                <w:sz w:val="18"/>
                <w:szCs w:val="18"/>
              </w:rPr>
            </w:pPr>
            <w:r w:rsidRPr="00A25093">
              <w:rPr>
                <w:sz w:val="18"/>
                <w:szCs w:val="18"/>
              </w:rPr>
              <w:t>focuSSed</w:t>
            </w:r>
          </w:p>
        </w:tc>
        <w:tc>
          <w:tcPr>
            <w:tcW w:w="1658" w:type="dxa"/>
            <w:noWrap/>
            <w:hideMark/>
          </w:tcPr>
          <w:p w14:paraId="3726D06B" w14:textId="77777777" w:rsidR="00A25093" w:rsidRPr="00A25093" w:rsidRDefault="00A25093">
            <w:pPr>
              <w:rPr>
                <w:sz w:val="18"/>
                <w:szCs w:val="18"/>
              </w:rPr>
            </w:pPr>
            <w:r w:rsidRPr="00A25093">
              <w:rPr>
                <w:sz w:val="18"/>
                <w:szCs w:val="18"/>
              </w:rPr>
              <w:t>multiple countries</w:t>
            </w:r>
          </w:p>
        </w:tc>
        <w:tc>
          <w:tcPr>
            <w:tcW w:w="917" w:type="dxa"/>
            <w:noWrap/>
            <w:hideMark/>
          </w:tcPr>
          <w:p w14:paraId="67167807" w14:textId="77777777" w:rsidR="00A25093" w:rsidRPr="00A25093" w:rsidRDefault="00A25093" w:rsidP="00A25093">
            <w:pPr>
              <w:rPr>
                <w:sz w:val="18"/>
                <w:szCs w:val="18"/>
              </w:rPr>
            </w:pPr>
            <w:r w:rsidRPr="00A25093">
              <w:rPr>
                <w:sz w:val="18"/>
                <w:szCs w:val="18"/>
              </w:rPr>
              <w:t>3</w:t>
            </w:r>
          </w:p>
        </w:tc>
        <w:tc>
          <w:tcPr>
            <w:tcW w:w="932" w:type="dxa"/>
            <w:noWrap/>
            <w:hideMark/>
          </w:tcPr>
          <w:p w14:paraId="6407989B" w14:textId="77777777" w:rsidR="00A25093" w:rsidRPr="00A25093" w:rsidRDefault="00A25093">
            <w:pPr>
              <w:rPr>
                <w:sz w:val="18"/>
                <w:szCs w:val="18"/>
              </w:rPr>
            </w:pPr>
            <w:r w:rsidRPr="00A25093">
              <w:rPr>
                <w:sz w:val="18"/>
                <w:szCs w:val="18"/>
              </w:rPr>
              <w:t>N</w:t>
            </w:r>
          </w:p>
        </w:tc>
      </w:tr>
      <w:tr w:rsidR="00A25093" w:rsidRPr="00A25093" w14:paraId="60FC3488" w14:textId="77777777" w:rsidTr="00B16738">
        <w:trPr>
          <w:trHeight w:val="300"/>
        </w:trPr>
        <w:tc>
          <w:tcPr>
            <w:tcW w:w="2472" w:type="dxa"/>
            <w:noWrap/>
            <w:hideMark/>
          </w:tcPr>
          <w:p w14:paraId="6167E78D" w14:textId="750A1DF1" w:rsidR="00A25093" w:rsidRPr="00A25093" w:rsidRDefault="00A25093">
            <w:pPr>
              <w:rPr>
                <w:sz w:val="18"/>
                <w:szCs w:val="18"/>
              </w:rPr>
            </w:pPr>
            <w:r w:rsidRPr="00A25093">
              <w:rPr>
                <w:sz w:val="18"/>
                <w:szCs w:val="18"/>
              </w:rPr>
              <w:t>Kingsbury 2014</w:t>
            </w:r>
            <w:r w:rsidR="00CA433E">
              <w:rPr>
                <w:sz w:val="18"/>
                <w:szCs w:val="18"/>
              </w:rPr>
              <w:fldChar w:fldCharType="begin"/>
            </w:r>
            <w:r w:rsidR="00CA433E">
              <w:rPr>
                <w:sz w:val="18"/>
                <w:szCs w:val="18"/>
              </w:rPr>
              <w:instrText xml:space="preserve"> ADDIN ZOTERO_ITEM CSL_CITATION {"citationID":"uIsCjGf3","properties":{"formattedCitation":"\\super 58\\nosupersub{}","plainCitation":"58","noteIndex":0},"citationItems":[{"id":3808,"uris":["http://zotero.org/users/8409706/items/3W4UMFJ3"],"itemData":{"id":3808,"type":"article-journal","abstract":"The objective of this study was to assess the safety of adalimumab in patients aged 2 to &lt;4 years old or &gt;=4 years old weighing &lt;15 kg with moderately to severely active polyarticular juvenile idiopathic arthritis (JIA). Clinical effectiveness and pharmacokinetics (PK) of adalimumab were also evaluated. This was an international, multicenter, open-label, phase 3b study in 32 patients with active JIA that were treated with adalimumab 24 mg/m(2) (maximum = 20 mg/dose) every other week up to 120 weeks, with or without concomitant methotrexate. Adverse events (AEs) were summarized for completed visits. Efficacy endpoints included American College of Rheumatology pediatric (PedACR) 30/50/70/90 responses and JIA core components. Adalimumab serum trough concentrations were measured in a subset of patients. Among the patients, 88 % were female. Baseline mean age, weight, and JIA duration were 3 years, 13 kg, and 12 months, respectively; 39 % had elevated C-reactive protein. AE incidence rates included any AEs (29/32, 91 %), serious AEs (5/32, 16 %), infectious AEs (25/32, 78 %), and serious infections (3/32, 9 %). No deaths, malignancies, or opportunistic infections were reported. Growth was not adversely impacted. At week 96, 92 % of patients achieved PedACR30, and 77 % achieved PedACR70. Improvements in JIA core components were observed. Mean steady-state serum adalimumab trough concentrations were 7-8 mug/mL at weeks 12 and 24. Adalimumab was well tolerated in JIA patients aged 2 to &lt;4 years old or &gt;=4 years old weighing &lt;15 kg. The efficacy and PK of adalimumab were comparable to those seen in older JIA patients.","container-title":"Clinical rheumatology","DOI":"10.1007/s10067-014-2498-1","issue":"10","journalAbbreviation":"Clinical rheumatology","note":"publisher-place: Germany","page":"1433-41","title":"Safety, effectiveness, and pharmacokinetics of adalimumab in children with polyarticular juvenile idiopathic arthritis aged 2 to 4 years.","volume":"33","author":[{"family":"Kingsbury","given":"Daniel J"},{"family":"Bader-Meunier","given":"Brigitte"},{"family":"Patel","given":"Gina"},{"family":"Arora","given":"Vipin"},{"family":"Kalabic","given":"Jasmina"},{"family":"Kupper","given":"Hartmut"}],"issued":{"date-parts":[["2014"]]}}}],"schema":"https://github.com/citation-style-language/schema/raw/master/csl-citation.json"} </w:instrText>
            </w:r>
            <w:r w:rsidR="00CA433E">
              <w:rPr>
                <w:sz w:val="18"/>
                <w:szCs w:val="18"/>
              </w:rPr>
              <w:fldChar w:fldCharType="separate"/>
            </w:r>
            <w:r w:rsidR="00CA433E" w:rsidRPr="00CA433E">
              <w:rPr>
                <w:rFonts w:ascii="Calibri" w:hAnsi="Calibri" w:cs="Calibri"/>
                <w:sz w:val="18"/>
                <w:szCs w:val="24"/>
                <w:vertAlign w:val="superscript"/>
              </w:rPr>
              <w:t>58</w:t>
            </w:r>
            <w:r w:rsidR="00CA433E">
              <w:rPr>
                <w:sz w:val="18"/>
                <w:szCs w:val="18"/>
              </w:rPr>
              <w:fldChar w:fldCharType="end"/>
            </w:r>
          </w:p>
        </w:tc>
        <w:tc>
          <w:tcPr>
            <w:tcW w:w="2476" w:type="dxa"/>
            <w:noWrap/>
            <w:hideMark/>
          </w:tcPr>
          <w:p w14:paraId="6A2AEA7B" w14:textId="77777777" w:rsidR="00A25093" w:rsidRPr="00A25093" w:rsidRDefault="00A25093">
            <w:pPr>
              <w:rPr>
                <w:sz w:val="18"/>
                <w:szCs w:val="18"/>
              </w:rPr>
            </w:pPr>
            <w:r w:rsidRPr="00A25093">
              <w:rPr>
                <w:sz w:val="18"/>
                <w:szCs w:val="18"/>
              </w:rPr>
              <w:t>NCT00775437</w:t>
            </w:r>
          </w:p>
        </w:tc>
        <w:tc>
          <w:tcPr>
            <w:tcW w:w="1658" w:type="dxa"/>
            <w:noWrap/>
            <w:hideMark/>
          </w:tcPr>
          <w:p w14:paraId="0B725DDC" w14:textId="77777777" w:rsidR="00A25093" w:rsidRPr="00A25093" w:rsidRDefault="00A25093">
            <w:pPr>
              <w:rPr>
                <w:sz w:val="18"/>
                <w:szCs w:val="18"/>
              </w:rPr>
            </w:pPr>
            <w:r w:rsidRPr="00A25093">
              <w:rPr>
                <w:sz w:val="18"/>
                <w:szCs w:val="18"/>
              </w:rPr>
              <w:t>multiple countries</w:t>
            </w:r>
          </w:p>
        </w:tc>
        <w:tc>
          <w:tcPr>
            <w:tcW w:w="917" w:type="dxa"/>
            <w:noWrap/>
            <w:hideMark/>
          </w:tcPr>
          <w:p w14:paraId="3D8766FC" w14:textId="77777777" w:rsidR="00A25093" w:rsidRPr="00A25093" w:rsidRDefault="00A25093" w:rsidP="00A25093">
            <w:pPr>
              <w:rPr>
                <w:sz w:val="18"/>
                <w:szCs w:val="18"/>
              </w:rPr>
            </w:pPr>
            <w:r w:rsidRPr="00A25093">
              <w:rPr>
                <w:sz w:val="18"/>
                <w:szCs w:val="18"/>
              </w:rPr>
              <w:t>1</w:t>
            </w:r>
          </w:p>
        </w:tc>
        <w:tc>
          <w:tcPr>
            <w:tcW w:w="932" w:type="dxa"/>
            <w:noWrap/>
            <w:hideMark/>
          </w:tcPr>
          <w:p w14:paraId="0E86B5E1" w14:textId="77777777" w:rsidR="00A25093" w:rsidRPr="00A25093" w:rsidRDefault="00A25093">
            <w:pPr>
              <w:rPr>
                <w:sz w:val="18"/>
                <w:szCs w:val="18"/>
              </w:rPr>
            </w:pPr>
            <w:r w:rsidRPr="00A25093">
              <w:rPr>
                <w:sz w:val="18"/>
                <w:szCs w:val="18"/>
              </w:rPr>
              <w:t>N</w:t>
            </w:r>
          </w:p>
        </w:tc>
      </w:tr>
      <w:tr w:rsidR="00A25093" w:rsidRPr="00A25093" w14:paraId="32F25AD6" w14:textId="77777777" w:rsidTr="00B16738">
        <w:trPr>
          <w:trHeight w:val="300"/>
        </w:trPr>
        <w:tc>
          <w:tcPr>
            <w:tcW w:w="2472" w:type="dxa"/>
            <w:noWrap/>
            <w:hideMark/>
          </w:tcPr>
          <w:p w14:paraId="46781D4C" w14:textId="77E5E4AB" w:rsidR="00A25093" w:rsidRPr="00A25093" w:rsidRDefault="00A25093">
            <w:pPr>
              <w:rPr>
                <w:sz w:val="18"/>
                <w:szCs w:val="18"/>
              </w:rPr>
            </w:pPr>
            <w:r w:rsidRPr="00A25093">
              <w:rPr>
                <w:sz w:val="18"/>
                <w:szCs w:val="18"/>
              </w:rPr>
              <w:t>Kivitz 2014</w:t>
            </w:r>
            <w:r w:rsidR="00CA433E">
              <w:rPr>
                <w:sz w:val="18"/>
                <w:szCs w:val="18"/>
              </w:rPr>
              <w:fldChar w:fldCharType="begin"/>
            </w:r>
            <w:r w:rsidR="00CA433E">
              <w:rPr>
                <w:sz w:val="18"/>
                <w:szCs w:val="18"/>
              </w:rPr>
              <w:instrText xml:space="preserve"> ADDIN ZOTERO_ITEM CSL_CITATION {"citationID":"Ru0WliCj","properties":{"formattedCitation":"\\super 59\\nosupersub{}","plainCitation":"59","noteIndex":0},"citationItems":[{"id":3507,"uris":["http://zotero.org/users/8409706/items/Y9SCMEGA"],"itemData":{"id":3507,"type":"article-journal","abstract":"OBJECTIVE: The efficacy and safety of subcutaneous tocilizumab (TCZ‐SC) versus subcutaneous placebo (PBO‐SC) was evaluated in patients with rheumatoid arthritis who had an inadequate response to disease‐modifying antirheumatic drugs in the BREVACTA study. METHODS: Patients (n = 656) were randomized 2:1 to receive TCZ‐SC 162 mg every other week or PBO‐SC every other week for 24 weeks; 20% previously received anti‐tumor necrosis factor treatment. Escape therapy with TCZ‐SC 162 mg weekly was offered from week 12 for inadequate response. The primary end point was the American College of Rheumatology 20% improvement (ACR20) response at week 24. The key secondary outcomes were radiographic progression and safety. RESULTS: TCZ‐SC was superior to PBO‐SC for ACR20 response at week 24 (60.9% versus 31.5%; P &lt; 0.0001). All secondary end points showed TCZ‐SC to be superior to PBO‐SC, including ACR50 and ACR70 response (40% and 20% for TCZ‐SC, respectively, and 12% and 5% for PBO‐SC, respectively; P &lt; 0.0001 for both) and Disease Activity Score in 28 joints (DAS28) remission (DAS28 &lt;2.6; 32% versus 4% [P &lt; 0.0001]). The mean change in modified Sharp/van der Heijde score was significantly lower in the TCZ‐SC group than the PBO‐SC group (0.62 versus 1.23; P = 0.0149). Adverse events (AEs) and serious AEs (SAEs) were comparable between the TCZ‐SC and PBO‐SC groups; 4.6% and 3.7% of patients had at least 1 SAE, respectively, and infection was the most common SAE in 2.1% and 1.8% of patients, respectively. More injection site reactions occurred with TCZ‐SC than PBO‐SC (7.1% versus 4.1%). No anaphylaxis or serious hypersensitivity reactions occurred. There were 3 deaths in the TCZ‐SC group and 0 in the PBO‐SC group. CONCLUSION: TCZ‐SC every other week had significantly greater efficacy, including ACR end points and inhibition of joint damage, compared with PBO‐SC. TCZ‐SC was well tolerated and its safety profile was comparable with that of previous intravenous TCZ studies.","archive_location":"CN-01037888","DOI":"10.1002/acr.22384","issue":"11","page":"1653‐1661","title":"Subcutaneous tocilizumab versus placebo in combination with disease-modifying antirheumatic drugs in patients with rheumatoid arthritis","volume":"66","author":[{"family":"Kivitz","given":"A"},{"family":"Olech","given":"E"},{"family":"Borofsky","given":"M"},{"family":"Zazueta","given":"BM"},{"family":"Navarro-Sarabia","given":"F"},{"family":"Radominski","given":"SC"},{"family":"Merrill","given":"JT"},{"family":"Rowell","given":"L"},{"family":"Nasmyth-Miller","given":"C"},{"family":"Bao","given":"M"},{"literal":"et al."}],"issued":{"date-parts":[["2014"]]}}}],"schema":"https://github.com/citation-style-language/schema/raw/master/csl-citation.json"} </w:instrText>
            </w:r>
            <w:r w:rsidR="00CA433E">
              <w:rPr>
                <w:sz w:val="18"/>
                <w:szCs w:val="18"/>
              </w:rPr>
              <w:fldChar w:fldCharType="separate"/>
            </w:r>
            <w:r w:rsidR="00CA433E" w:rsidRPr="00CA433E">
              <w:rPr>
                <w:rFonts w:ascii="Calibri" w:hAnsi="Calibri" w:cs="Calibri"/>
                <w:sz w:val="18"/>
                <w:szCs w:val="24"/>
                <w:vertAlign w:val="superscript"/>
              </w:rPr>
              <w:t>59</w:t>
            </w:r>
            <w:r w:rsidR="00CA433E">
              <w:rPr>
                <w:sz w:val="18"/>
                <w:szCs w:val="18"/>
              </w:rPr>
              <w:fldChar w:fldCharType="end"/>
            </w:r>
          </w:p>
        </w:tc>
        <w:tc>
          <w:tcPr>
            <w:tcW w:w="2476" w:type="dxa"/>
            <w:noWrap/>
            <w:hideMark/>
          </w:tcPr>
          <w:p w14:paraId="0908C8ED" w14:textId="77777777" w:rsidR="00A25093" w:rsidRPr="00A25093" w:rsidRDefault="00A25093">
            <w:pPr>
              <w:rPr>
                <w:sz w:val="18"/>
                <w:szCs w:val="18"/>
              </w:rPr>
            </w:pPr>
            <w:r w:rsidRPr="00A25093">
              <w:rPr>
                <w:sz w:val="18"/>
                <w:szCs w:val="18"/>
              </w:rPr>
              <w:t>BREVACTA</w:t>
            </w:r>
          </w:p>
        </w:tc>
        <w:tc>
          <w:tcPr>
            <w:tcW w:w="1658" w:type="dxa"/>
            <w:noWrap/>
            <w:hideMark/>
          </w:tcPr>
          <w:p w14:paraId="3110D72F" w14:textId="77777777" w:rsidR="00A25093" w:rsidRPr="00A25093" w:rsidRDefault="00A25093">
            <w:pPr>
              <w:rPr>
                <w:sz w:val="18"/>
                <w:szCs w:val="18"/>
              </w:rPr>
            </w:pPr>
            <w:r w:rsidRPr="00A25093">
              <w:rPr>
                <w:sz w:val="18"/>
                <w:szCs w:val="18"/>
              </w:rPr>
              <w:t>multiple countries</w:t>
            </w:r>
          </w:p>
        </w:tc>
        <w:tc>
          <w:tcPr>
            <w:tcW w:w="917" w:type="dxa"/>
            <w:noWrap/>
            <w:hideMark/>
          </w:tcPr>
          <w:p w14:paraId="6E1BEA8E" w14:textId="77777777" w:rsidR="00A25093" w:rsidRPr="00A25093" w:rsidRDefault="00A25093" w:rsidP="00A25093">
            <w:pPr>
              <w:rPr>
                <w:sz w:val="18"/>
                <w:szCs w:val="18"/>
              </w:rPr>
            </w:pPr>
            <w:r w:rsidRPr="00A25093">
              <w:rPr>
                <w:sz w:val="18"/>
                <w:szCs w:val="18"/>
              </w:rPr>
              <w:t>1</w:t>
            </w:r>
          </w:p>
        </w:tc>
        <w:tc>
          <w:tcPr>
            <w:tcW w:w="932" w:type="dxa"/>
            <w:noWrap/>
            <w:hideMark/>
          </w:tcPr>
          <w:p w14:paraId="40024A8A" w14:textId="77777777" w:rsidR="00A25093" w:rsidRPr="00A25093" w:rsidRDefault="00A25093">
            <w:pPr>
              <w:rPr>
                <w:sz w:val="18"/>
                <w:szCs w:val="18"/>
              </w:rPr>
            </w:pPr>
            <w:r w:rsidRPr="00A25093">
              <w:rPr>
                <w:sz w:val="18"/>
                <w:szCs w:val="18"/>
              </w:rPr>
              <w:t>Y</w:t>
            </w:r>
          </w:p>
        </w:tc>
      </w:tr>
      <w:tr w:rsidR="00A25093" w:rsidRPr="00A25093" w14:paraId="7797125C" w14:textId="77777777" w:rsidTr="00B16738">
        <w:trPr>
          <w:trHeight w:val="300"/>
        </w:trPr>
        <w:tc>
          <w:tcPr>
            <w:tcW w:w="2472" w:type="dxa"/>
            <w:noWrap/>
            <w:hideMark/>
          </w:tcPr>
          <w:p w14:paraId="1693A141" w14:textId="13B2D9EB" w:rsidR="00A25093" w:rsidRPr="00A25093" w:rsidRDefault="00A25093">
            <w:pPr>
              <w:rPr>
                <w:sz w:val="18"/>
                <w:szCs w:val="18"/>
              </w:rPr>
            </w:pPr>
            <w:r w:rsidRPr="00A25093">
              <w:rPr>
                <w:sz w:val="18"/>
                <w:szCs w:val="18"/>
              </w:rPr>
              <w:t>Kobayashi 2012</w:t>
            </w:r>
            <w:r w:rsidR="00CA433E">
              <w:rPr>
                <w:sz w:val="18"/>
                <w:szCs w:val="18"/>
              </w:rPr>
              <w:fldChar w:fldCharType="begin"/>
            </w:r>
            <w:r w:rsidR="00CA433E">
              <w:rPr>
                <w:sz w:val="18"/>
                <w:szCs w:val="18"/>
              </w:rPr>
              <w:instrText xml:space="preserve"> ADDIN ZOTERO_ITEM CSL_CITATION {"citationID":"pfNcXGzU","properties":{"formattedCitation":"\\super 60\\nosupersub{}","plainCitation":"60","noteIndex":0},"citationItems":[{"id":3769,"uris":["http://zotero.org/users/8409706/items/XC6I4Y3F"],"itemData":{"id":3769,"type":"article-journal","abstract":"We evaluated the efficacy, pharmacokinetics, and safety of adalimumab in Japanese patients with active ankylosing spondylitis (AS) who had an inadequate response to, or who were intolerant of, treatment with &gt;=1 nonsteroidal anti-inflammatory drugs (NSAIDs). This phase 3, multicenter, open-label trial assessed the percentage of patients with a 20% response in the Assessment of SpondyloArthritis international society working group criteria (ASAS20) at week 12 as the primary endpoint. Secondary outcome measures included assessments of disease activity, clinical response, functionality, and spinal mobility at weeks 12 and 60. Serum trough adalimumab concentrations were summarized using descriptive statistics. The adverse event profile was summarized for patients who received at least one dose of the study drug during the assessment period. At week 12, 73.2% (30/41) achieved an ASAS20 response and nearly 40% met ASAS partial remission criteria; proportions were maintained after up to 60 weeks of therapy. Mean adalimumab concentrations reached steady-state between weeks 12 and 20. Adalimumab was generally safe and well tolerated, with approximately 90% of adverse events considered to be mild. These results support the use of adalimumab as a safe and effective therapy for Japanese patients with active AS. © Japan College of Rheumatology 2011.","container-title":"Modern Rheumatology","DOI":"10.1007/s10165-011-0557-x","issue":"4","journalAbbreviation":"Modern Rheumatology","note":"publisher-place: Japan\npublisher: Springer Japan (1-11-11 Kudan-kita, Chiyoda-ku, No. 2 Funato Bldg., Tokyo 102-0073, Japan)","page":"589-597","title":"A multicenter, open-label, efficacy, pharmacokinetic, and safety study of adalimumab in Japanese patients with ankylosing spondylitis","volume":"22","author":[{"literal":"Kobayashi S."},{"literal":"Harigai M."},{"literal":"Mozaffarian N."},{"literal":"Pangan A.L."},{"literal":"Sharma S."},{"literal":"Brown L.S."},{"literal":"Miyasaka N."}],"issued":{"date-parts":[["2012"]]}}}],"schema":"https://github.com/citation-style-language/schema/raw/master/csl-citation.json"} </w:instrText>
            </w:r>
            <w:r w:rsidR="00CA433E">
              <w:rPr>
                <w:sz w:val="18"/>
                <w:szCs w:val="18"/>
              </w:rPr>
              <w:fldChar w:fldCharType="separate"/>
            </w:r>
            <w:r w:rsidR="00CA433E" w:rsidRPr="00CA433E">
              <w:rPr>
                <w:rFonts w:ascii="Calibri" w:hAnsi="Calibri" w:cs="Calibri"/>
                <w:sz w:val="18"/>
                <w:szCs w:val="24"/>
                <w:vertAlign w:val="superscript"/>
              </w:rPr>
              <w:t>60</w:t>
            </w:r>
            <w:r w:rsidR="00CA433E">
              <w:rPr>
                <w:sz w:val="18"/>
                <w:szCs w:val="18"/>
              </w:rPr>
              <w:fldChar w:fldCharType="end"/>
            </w:r>
          </w:p>
        </w:tc>
        <w:tc>
          <w:tcPr>
            <w:tcW w:w="2476" w:type="dxa"/>
            <w:noWrap/>
            <w:hideMark/>
          </w:tcPr>
          <w:p w14:paraId="389E0877" w14:textId="77777777" w:rsidR="00A25093" w:rsidRPr="00A25093" w:rsidRDefault="00A25093">
            <w:pPr>
              <w:rPr>
                <w:sz w:val="18"/>
                <w:szCs w:val="18"/>
              </w:rPr>
            </w:pPr>
            <w:r w:rsidRPr="00A25093">
              <w:rPr>
                <w:sz w:val="18"/>
                <w:szCs w:val="18"/>
              </w:rPr>
              <w:t>none</w:t>
            </w:r>
          </w:p>
        </w:tc>
        <w:tc>
          <w:tcPr>
            <w:tcW w:w="1658" w:type="dxa"/>
            <w:noWrap/>
            <w:hideMark/>
          </w:tcPr>
          <w:p w14:paraId="21B78C82" w14:textId="77777777" w:rsidR="00A25093" w:rsidRPr="00A25093" w:rsidRDefault="00A25093">
            <w:pPr>
              <w:rPr>
                <w:sz w:val="18"/>
                <w:szCs w:val="18"/>
              </w:rPr>
            </w:pPr>
            <w:r w:rsidRPr="00A25093">
              <w:rPr>
                <w:sz w:val="18"/>
                <w:szCs w:val="18"/>
              </w:rPr>
              <w:t>Japan</w:t>
            </w:r>
          </w:p>
        </w:tc>
        <w:tc>
          <w:tcPr>
            <w:tcW w:w="917" w:type="dxa"/>
            <w:noWrap/>
            <w:hideMark/>
          </w:tcPr>
          <w:p w14:paraId="19961173" w14:textId="77777777" w:rsidR="00A25093" w:rsidRPr="00A25093" w:rsidRDefault="00A25093" w:rsidP="00A25093">
            <w:pPr>
              <w:rPr>
                <w:sz w:val="18"/>
                <w:szCs w:val="18"/>
              </w:rPr>
            </w:pPr>
            <w:r w:rsidRPr="00A25093">
              <w:rPr>
                <w:sz w:val="18"/>
                <w:szCs w:val="18"/>
              </w:rPr>
              <w:t>3</w:t>
            </w:r>
          </w:p>
        </w:tc>
        <w:tc>
          <w:tcPr>
            <w:tcW w:w="932" w:type="dxa"/>
            <w:noWrap/>
            <w:hideMark/>
          </w:tcPr>
          <w:p w14:paraId="2D28216D" w14:textId="77777777" w:rsidR="00A25093" w:rsidRPr="00A25093" w:rsidRDefault="00A25093">
            <w:pPr>
              <w:rPr>
                <w:sz w:val="18"/>
                <w:szCs w:val="18"/>
              </w:rPr>
            </w:pPr>
            <w:r w:rsidRPr="00A25093">
              <w:rPr>
                <w:sz w:val="18"/>
                <w:szCs w:val="18"/>
              </w:rPr>
              <w:t>Y</w:t>
            </w:r>
          </w:p>
        </w:tc>
      </w:tr>
      <w:tr w:rsidR="00A25093" w:rsidRPr="00A25093" w14:paraId="443A285F" w14:textId="77777777" w:rsidTr="00B16738">
        <w:trPr>
          <w:trHeight w:val="300"/>
        </w:trPr>
        <w:tc>
          <w:tcPr>
            <w:tcW w:w="2472" w:type="dxa"/>
            <w:noWrap/>
            <w:hideMark/>
          </w:tcPr>
          <w:p w14:paraId="79A8435D" w14:textId="41A3B259" w:rsidR="00A25093" w:rsidRPr="00A25093" w:rsidRDefault="00A25093">
            <w:pPr>
              <w:rPr>
                <w:sz w:val="18"/>
                <w:szCs w:val="18"/>
              </w:rPr>
            </w:pPr>
            <w:r w:rsidRPr="00A25093">
              <w:rPr>
                <w:sz w:val="18"/>
                <w:szCs w:val="18"/>
              </w:rPr>
              <w:t>Kristensen 2022</w:t>
            </w:r>
            <w:r w:rsidR="00E450AB">
              <w:rPr>
                <w:sz w:val="18"/>
                <w:szCs w:val="18"/>
              </w:rPr>
              <w:fldChar w:fldCharType="begin"/>
            </w:r>
            <w:r w:rsidR="00E450AB">
              <w:rPr>
                <w:sz w:val="18"/>
                <w:szCs w:val="18"/>
              </w:rPr>
              <w:instrText xml:space="preserve"> ADDIN ZOTERO_ITEM CSL_CITATION {"citationID":"GBJUWRQL","properties":{"formattedCitation":"\\super 61\\nosupersub{}","plainCitation":"61","noteIndex":0},"citationItems":[{"id":3628,"uris":["http://zotero.org/users/8409706/items/F4I98RSB"],"itemData":{"id":3628,"type":"article-journal","abstract":"OBJECTIVE: To evaluate risankizumab, a biological therapy that inhibits interleukin 23, in patients with active psoriatic arthritis (PsA) who have responded inadequately or are intolerant to &gt;=1 conventional synthetic disease-modifying antirheumatic drug (csDMARD). METHOD(S): In the randomised, placebo-controlled, double-blind KEEPsAKE 1 trial, 964 patients with active PsA were randomised (1:1) to receive risankizumab 150mg or placebo at weeks 0, 4 and 16. The primary endpoint was the proportion of patients achieving &gt;=20% improvement in American College of Rheumatology criteria (ACR20) at week 24. Here, we report the results from the 24-week double-blind period; the open-label period with all patients receiving risankizumab is ongoing. RESULT(S): At week 24, a significantly greater proportion of patients receiving risankizumab achieved the primary endpoint of ACR20 (57.3% vs placebo, 33.5%; p&lt;0.001). Significant differences were also observed for risankizumab versus placebo for the first eight ranked secondary endpoints, including skin and nail psoriasis endpoints, minimal disease activity and resolution of enthesitis and dactylitis (p&lt;0.001). Adverse events and serious adverse events were reported at similar rates in the risankizumab and placebo groups. Serious infections were reported for 1.0% and 1.2% of patients receiving risankizumab and placebo, respectively. There was one death in the risankizumab group (urosepsis deemed unrelated to the study drug). CONCLUSION(S): Risankizumab treatment results in significantly greater improvement of signs and symptoms of PsA compared with placebo and is well tolerated in patients with active PsA who have responded inadequately or are intolerant to &gt;=1 csDMARD. TRIAL REGISTRATION NUMBER: NCT03675308.Copyright © Author(s) (or their employer(s)) 2022. Re-use permitted under CC BY-NC. No commercial re-use. See rights and permissions. Published by BMJ.","container-title":"Annals of the rheumatic diseases","DOI":"10.1136/annrheumdis-2021-221019","issue":"2","journalAbbreviation":"Annals of the rheumatic diseases","note":"publisher-place: United Kingdom\npublisher: NLM (Medline)","page":"225-231","title":"Efficacy and safety of risankizumab for active psoriatic arthritis: 24-week results from the randomised, double-blind, phase 3 KEEPsAKE 1 trial","volume":"81","author":[{"literal":"Kristensen L.E."},{"literal":"Keiserman M."},{"literal":"Papp K."},{"literal":"McCasland L."},{"literal":"White D."},{"literal":"Lu W."},{"literal":"Wang Z."},{"literal":"Soliman A.M."},{"literal":"Eldred A."},{"literal":"Barcomb L."},{"literal":"Behrens F."}],"issued":{"date-parts":[["2022"]]}}}],"schema":"https://github.com/citation-style-language/schema/raw/master/csl-citation.json"} </w:instrText>
            </w:r>
            <w:r w:rsidR="00E450AB">
              <w:rPr>
                <w:sz w:val="18"/>
                <w:szCs w:val="18"/>
              </w:rPr>
              <w:fldChar w:fldCharType="separate"/>
            </w:r>
            <w:r w:rsidR="00E450AB" w:rsidRPr="00E450AB">
              <w:rPr>
                <w:rFonts w:ascii="Calibri" w:hAnsi="Calibri" w:cs="Calibri"/>
                <w:sz w:val="18"/>
                <w:szCs w:val="24"/>
                <w:vertAlign w:val="superscript"/>
              </w:rPr>
              <w:t>61</w:t>
            </w:r>
            <w:r w:rsidR="00E450AB">
              <w:rPr>
                <w:sz w:val="18"/>
                <w:szCs w:val="18"/>
              </w:rPr>
              <w:fldChar w:fldCharType="end"/>
            </w:r>
          </w:p>
        </w:tc>
        <w:tc>
          <w:tcPr>
            <w:tcW w:w="2476" w:type="dxa"/>
            <w:noWrap/>
            <w:hideMark/>
          </w:tcPr>
          <w:p w14:paraId="472D2F03" w14:textId="77777777" w:rsidR="00A25093" w:rsidRPr="00A25093" w:rsidRDefault="00A25093">
            <w:pPr>
              <w:rPr>
                <w:sz w:val="18"/>
                <w:szCs w:val="18"/>
              </w:rPr>
            </w:pPr>
            <w:r w:rsidRPr="00A25093">
              <w:rPr>
                <w:sz w:val="18"/>
                <w:szCs w:val="18"/>
              </w:rPr>
              <w:t>KEEPsAKE</w:t>
            </w:r>
          </w:p>
        </w:tc>
        <w:tc>
          <w:tcPr>
            <w:tcW w:w="1658" w:type="dxa"/>
            <w:noWrap/>
            <w:hideMark/>
          </w:tcPr>
          <w:p w14:paraId="2B71530B" w14:textId="77777777" w:rsidR="00A25093" w:rsidRPr="00A25093" w:rsidRDefault="00A25093">
            <w:pPr>
              <w:rPr>
                <w:sz w:val="18"/>
                <w:szCs w:val="18"/>
              </w:rPr>
            </w:pPr>
            <w:r w:rsidRPr="00A25093">
              <w:rPr>
                <w:sz w:val="18"/>
                <w:szCs w:val="18"/>
              </w:rPr>
              <w:t>multiple countries</w:t>
            </w:r>
          </w:p>
        </w:tc>
        <w:tc>
          <w:tcPr>
            <w:tcW w:w="917" w:type="dxa"/>
            <w:noWrap/>
            <w:hideMark/>
          </w:tcPr>
          <w:p w14:paraId="358B9561" w14:textId="77777777" w:rsidR="00A25093" w:rsidRPr="00A25093" w:rsidRDefault="00A25093" w:rsidP="00A25093">
            <w:pPr>
              <w:rPr>
                <w:sz w:val="18"/>
                <w:szCs w:val="18"/>
              </w:rPr>
            </w:pPr>
            <w:r w:rsidRPr="00A25093">
              <w:rPr>
                <w:sz w:val="18"/>
                <w:szCs w:val="18"/>
              </w:rPr>
              <w:t>1</w:t>
            </w:r>
          </w:p>
        </w:tc>
        <w:tc>
          <w:tcPr>
            <w:tcW w:w="932" w:type="dxa"/>
            <w:noWrap/>
            <w:hideMark/>
          </w:tcPr>
          <w:p w14:paraId="46EE6F8C" w14:textId="77777777" w:rsidR="00A25093" w:rsidRPr="00A25093" w:rsidRDefault="00A25093">
            <w:pPr>
              <w:rPr>
                <w:sz w:val="18"/>
                <w:szCs w:val="18"/>
              </w:rPr>
            </w:pPr>
            <w:r w:rsidRPr="00A25093">
              <w:rPr>
                <w:sz w:val="18"/>
                <w:szCs w:val="18"/>
              </w:rPr>
              <w:t>Y</w:t>
            </w:r>
          </w:p>
        </w:tc>
      </w:tr>
      <w:tr w:rsidR="00A25093" w:rsidRPr="00A25093" w14:paraId="2D7C1A1E" w14:textId="77777777" w:rsidTr="00B16738">
        <w:trPr>
          <w:trHeight w:val="300"/>
        </w:trPr>
        <w:tc>
          <w:tcPr>
            <w:tcW w:w="2472" w:type="dxa"/>
            <w:noWrap/>
            <w:hideMark/>
          </w:tcPr>
          <w:p w14:paraId="062BAE8A" w14:textId="0B8B74F2" w:rsidR="00A25093" w:rsidRPr="00A25093" w:rsidRDefault="00A25093">
            <w:pPr>
              <w:rPr>
                <w:sz w:val="18"/>
                <w:szCs w:val="18"/>
              </w:rPr>
            </w:pPr>
            <w:r w:rsidRPr="00A25093">
              <w:rPr>
                <w:sz w:val="18"/>
                <w:szCs w:val="18"/>
              </w:rPr>
              <w:t>Kuehr 2002</w:t>
            </w:r>
            <w:r w:rsidR="00E450AB">
              <w:rPr>
                <w:sz w:val="18"/>
                <w:szCs w:val="18"/>
              </w:rPr>
              <w:fldChar w:fldCharType="begin"/>
            </w:r>
            <w:r w:rsidR="00E450AB">
              <w:rPr>
                <w:sz w:val="18"/>
                <w:szCs w:val="18"/>
              </w:rPr>
              <w:instrText xml:space="preserve"> ADDIN ZOTERO_ITEM CSL_CITATION {"citationID":"6fYeBJ5H","properties":{"formattedCitation":"\\super 62\\nosupersub{}","plainCitation":"62","noteIndex":0},"citationItems":[{"id":3824,"uris":["http://zotero.org/users/8409706/items/LX65ZSW6"],"itemData":{"id":3824,"type":"article-journal","abstract":"BACKGROUND: Specific immunotherapy (SIT) and treatment with monoclonal anti-IgE antibody have complementary modes of action.\nOBJECTIVE: The purpose of this study was to determine whether combined therapy could provide better efficacy than either treatment alone.\nMETHODS: We conducted a randomized, double-blinded trial to assess the efficacy and safety of subcutaneously administered anti-IgE (omalizumab) or placebo in children and adolescents with seasonal allergic rhinitis in both a birch pollen season and a grass pollen season (sequential seasons together lasting an average of 84 days). There were 4 treatment arms. Each subject was started on SIT-birch or SIT-grass, and anti-IgE or placebo was started before and maintained during the anticipated pollen seasons (a total of 24 weeks). The primary efficacy variable was symptom load, the sum of daily symptom severity score plus rescue medication use.\nRESULTS: A total of 221 subjects (intent-to-treat population) aged 6 to 17 years were analyzed for efficacy. Combination therapy reduced symptom load over the 2 pollen seasons by 48% (P &lt;.001) over SIT alone. When analyzed separately by season, the 2 groups receiving unrelated SIT were considered placebo controls. In the grass season, symptom loads were as follows: unrelated (birch) SIT + placebo, 0.89 (reference value); unrelated (birch) SIT + anti-IgE, 0.49 (-45%); SIT-grass + placebo, 0.61 (-32%); SIT-grass + anti-IgE, 0.26 (-71%).\nCONCLUSION: Anti-IgE therapy conferred a protective effect independent of the type of allergen. Additional clinical benefit was demonstrated in both pollen seasons, whether there was coverage by SIT or not. This combination might prove useful for the treatment of allergic rhinitis, particularly for polysensitized patients.","container-title":"The Journal of Allergy and Clinical Immunology","DOI":"10.1067/mai.2002.121949","ISSN":"0091-6749","issue":"2","journalAbbreviation":"J Allergy Clin Immunol","language":"eng","note":"PMID: 11842297","page":"274-280","source":"PubMed","title":"Efficacy of combination treatment with anti-IgE plus specific immunotherapy in polysensitized children and adolescents with seasonal allergic rhinitis","volume":"109","author":[{"family":"Kuehr","given":"Joachim"},{"family":"Brauburger","given":"Jens"},{"family":"Zielen","given":"Stefan"},{"family":"Schauer","given":"Uwe"},{"family":"Kamin","given":"Wolfgang"},{"family":"Von Berg","given":"Andrea"},{"family":"Leupold","given":"Wolfgang"},{"family":"Bergmann","given":"Karl-Christian"},{"family":"Rolinck-Werninghaus","given":"Claudia"},{"family":"Gräve","given":"Michael"},{"family":"Hultsch","given":"Thomas"},{"family":"Wahn","given":"Ulrich"}],"issued":{"date-parts":[["2002",2]]}}}],"schema":"https://github.com/citation-style-language/schema/raw/master/csl-citation.json"} </w:instrText>
            </w:r>
            <w:r w:rsidR="00E450AB">
              <w:rPr>
                <w:sz w:val="18"/>
                <w:szCs w:val="18"/>
              </w:rPr>
              <w:fldChar w:fldCharType="separate"/>
            </w:r>
            <w:r w:rsidR="00E450AB" w:rsidRPr="00E450AB">
              <w:rPr>
                <w:rFonts w:ascii="Calibri" w:hAnsi="Calibri" w:cs="Calibri"/>
                <w:sz w:val="18"/>
                <w:szCs w:val="24"/>
                <w:vertAlign w:val="superscript"/>
              </w:rPr>
              <w:t>62</w:t>
            </w:r>
            <w:r w:rsidR="00E450AB">
              <w:rPr>
                <w:sz w:val="18"/>
                <w:szCs w:val="18"/>
              </w:rPr>
              <w:fldChar w:fldCharType="end"/>
            </w:r>
          </w:p>
        </w:tc>
        <w:tc>
          <w:tcPr>
            <w:tcW w:w="2476" w:type="dxa"/>
            <w:noWrap/>
            <w:hideMark/>
          </w:tcPr>
          <w:p w14:paraId="54D3986F" w14:textId="77777777" w:rsidR="00A25093" w:rsidRPr="00A25093" w:rsidRDefault="00A25093">
            <w:pPr>
              <w:rPr>
                <w:sz w:val="18"/>
                <w:szCs w:val="18"/>
              </w:rPr>
            </w:pPr>
            <w:r w:rsidRPr="00A25093">
              <w:rPr>
                <w:sz w:val="18"/>
                <w:szCs w:val="18"/>
              </w:rPr>
              <w:t>none</w:t>
            </w:r>
          </w:p>
        </w:tc>
        <w:tc>
          <w:tcPr>
            <w:tcW w:w="1658" w:type="dxa"/>
            <w:noWrap/>
            <w:hideMark/>
          </w:tcPr>
          <w:p w14:paraId="548BABEC" w14:textId="77777777" w:rsidR="00A25093" w:rsidRPr="00A25093" w:rsidRDefault="00A25093">
            <w:pPr>
              <w:rPr>
                <w:sz w:val="18"/>
                <w:szCs w:val="18"/>
              </w:rPr>
            </w:pPr>
            <w:r w:rsidRPr="00A25093">
              <w:rPr>
                <w:sz w:val="18"/>
                <w:szCs w:val="18"/>
              </w:rPr>
              <w:t>multiple countries</w:t>
            </w:r>
          </w:p>
        </w:tc>
        <w:tc>
          <w:tcPr>
            <w:tcW w:w="917" w:type="dxa"/>
            <w:noWrap/>
            <w:hideMark/>
          </w:tcPr>
          <w:p w14:paraId="0D4F4F29" w14:textId="77777777" w:rsidR="00A25093" w:rsidRPr="00A25093" w:rsidRDefault="00A25093" w:rsidP="00A25093">
            <w:pPr>
              <w:rPr>
                <w:sz w:val="18"/>
                <w:szCs w:val="18"/>
              </w:rPr>
            </w:pPr>
            <w:r w:rsidRPr="00A25093">
              <w:rPr>
                <w:sz w:val="18"/>
                <w:szCs w:val="18"/>
              </w:rPr>
              <w:t>1</w:t>
            </w:r>
          </w:p>
        </w:tc>
        <w:tc>
          <w:tcPr>
            <w:tcW w:w="932" w:type="dxa"/>
            <w:noWrap/>
            <w:hideMark/>
          </w:tcPr>
          <w:p w14:paraId="369C83E1" w14:textId="77777777" w:rsidR="00A25093" w:rsidRPr="00A25093" w:rsidRDefault="00A25093">
            <w:pPr>
              <w:rPr>
                <w:sz w:val="18"/>
                <w:szCs w:val="18"/>
              </w:rPr>
            </w:pPr>
            <w:r w:rsidRPr="00A25093">
              <w:rPr>
                <w:sz w:val="18"/>
                <w:szCs w:val="18"/>
              </w:rPr>
              <w:t>N</w:t>
            </w:r>
          </w:p>
        </w:tc>
      </w:tr>
      <w:tr w:rsidR="00A25093" w:rsidRPr="00A25093" w14:paraId="382A60F7" w14:textId="77777777" w:rsidTr="00B16738">
        <w:trPr>
          <w:trHeight w:val="300"/>
        </w:trPr>
        <w:tc>
          <w:tcPr>
            <w:tcW w:w="2472" w:type="dxa"/>
            <w:noWrap/>
            <w:hideMark/>
          </w:tcPr>
          <w:p w14:paraId="0D02C067" w14:textId="0B9634B2" w:rsidR="00A25093" w:rsidRPr="00A25093" w:rsidRDefault="00A25093">
            <w:pPr>
              <w:rPr>
                <w:sz w:val="18"/>
                <w:szCs w:val="18"/>
              </w:rPr>
            </w:pPr>
            <w:r w:rsidRPr="00A25093">
              <w:rPr>
                <w:sz w:val="18"/>
                <w:szCs w:val="18"/>
              </w:rPr>
              <w:t>Kuemmerle-Deschner 2011</w:t>
            </w:r>
            <w:r w:rsidR="00E450AB">
              <w:rPr>
                <w:sz w:val="18"/>
                <w:szCs w:val="18"/>
              </w:rPr>
              <w:fldChar w:fldCharType="begin"/>
            </w:r>
            <w:r w:rsidR="00E450AB">
              <w:rPr>
                <w:sz w:val="18"/>
                <w:szCs w:val="18"/>
              </w:rPr>
              <w:instrText xml:space="preserve"> ADDIN ZOTERO_ITEM CSL_CITATION {"citationID":"M6IwGGbr","properties":{"formattedCitation":"\\super 63\\nosupersub{}","plainCitation":"63","noteIndex":0},"citationItems":[{"id":3486,"uris":["http://zotero.org/users/8409706/items/SSSCT6II"],"itemData":{"id":3486,"type":"article-journal","abstract":"Objective: Longer‐term effects of prolonged selective interleukin‐1beta blockade with canakinumab were evaluated in the largest cohort of cryopyrin‐associated periodic syndrome (CAPS) patients studied to date. Methods: Adult and paediatric CAPS patients (n=166, including canakinumab‐naive and pretreated patients from previous studies) received canakinumab subcutaneously 150 mg or 2 mg/kg (&lt;40 kg) every 8 weeks for up to 2 years. Response and relapse was assessed using scores for disease activity, skin rash and C‐reactive protein (CRP) and/or serum amyloid A (SAA) levels. Results: Complete response was achieved in 85 of 109 canakinumab‐naive patients (78%; 79/85 patients within 8 days, and five patients between days 10 and 21). Of 141 patients with an available relapse assessment, 90% did not relapse, their CRP/SAA levels normalised (&lt;10 mg/l) by day 8, and remained in the normal range thereafter. Median treatment duration was 414 days (29‐687 days). Upward adjustments of dose or frequency were needed in 24.1% patients; mostly children and those with severe CAPS. Predominant adverse events (AE) were infections (65.7%) of mostly mild‐to‐moderate severity. Serious AE reported in 18 patients (10.8%) were mainly infections and were responsive to standard treatment. The majority of patients (92%) reported having no injection‐site reactions and only 8% patients reported mild‐to‐moderate reactions. Patients receiving vaccination (15%) showed normal immune response. Conclusions: Subcutaneous canakinumab 150 mg every 8 weeks was well tolerated and provided substantial disease control in children and adults across all CAPS phenotypes. Higher canakinumab doses in younger patients and more severe CAPS disease were efficacious in achieving complete responses without evidence of increased AE. Trial registration number: NCT00685373 (clinicaltrials.gov).","archive_location":"CN-00889759","DOI":"10.1136/ard.2011.152728","issue":"12","page":"2095‐2102","title":"Two-year results from an open-label, multicentre, phase III study evaluating the safety and efficacy of canakinumab in patients with cryopyrin-associated periodic syndrome across different severity phenotypes","volume":"70","author":[{"family":"Kuemmerle-Deschner","given":"JB"},{"family":"Hachulla","given":"E"},{"family":"Cartwright","given":"R"},{"family":"Hawkins","given":"PN"},{"family":"Tran","given":"TA"},{"family":"Bader-Meunier","given":"B"},{"family":"Hoyer","given":"J"},{"family":"Gattorno","given":"M"},{"family":"Gul","given":"A"},{"family":"Smith","given":"J"},{"literal":"et al."}],"issued":{"date-parts":[["2011"]]}}}],"schema":"https://github.com/citation-style-language/schema/raw/master/csl-citation.json"} </w:instrText>
            </w:r>
            <w:r w:rsidR="00E450AB">
              <w:rPr>
                <w:sz w:val="18"/>
                <w:szCs w:val="18"/>
              </w:rPr>
              <w:fldChar w:fldCharType="separate"/>
            </w:r>
            <w:r w:rsidR="00E450AB" w:rsidRPr="00E450AB">
              <w:rPr>
                <w:rFonts w:ascii="Calibri" w:hAnsi="Calibri" w:cs="Calibri"/>
                <w:sz w:val="18"/>
                <w:szCs w:val="24"/>
                <w:vertAlign w:val="superscript"/>
              </w:rPr>
              <w:t>63</w:t>
            </w:r>
            <w:r w:rsidR="00E450AB">
              <w:rPr>
                <w:sz w:val="18"/>
                <w:szCs w:val="18"/>
              </w:rPr>
              <w:fldChar w:fldCharType="end"/>
            </w:r>
          </w:p>
        </w:tc>
        <w:tc>
          <w:tcPr>
            <w:tcW w:w="2476" w:type="dxa"/>
            <w:noWrap/>
            <w:hideMark/>
          </w:tcPr>
          <w:p w14:paraId="3D9BD82E" w14:textId="77777777" w:rsidR="00A25093" w:rsidRPr="00A25093" w:rsidRDefault="00A25093">
            <w:pPr>
              <w:rPr>
                <w:sz w:val="18"/>
                <w:szCs w:val="18"/>
              </w:rPr>
            </w:pPr>
            <w:r w:rsidRPr="00A25093">
              <w:rPr>
                <w:sz w:val="18"/>
                <w:szCs w:val="18"/>
              </w:rPr>
              <w:t>NCT00685373</w:t>
            </w:r>
          </w:p>
        </w:tc>
        <w:tc>
          <w:tcPr>
            <w:tcW w:w="1658" w:type="dxa"/>
            <w:noWrap/>
            <w:hideMark/>
          </w:tcPr>
          <w:p w14:paraId="1EC12F5C" w14:textId="77777777" w:rsidR="00A25093" w:rsidRPr="00A25093" w:rsidRDefault="00A25093">
            <w:pPr>
              <w:rPr>
                <w:sz w:val="18"/>
                <w:szCs w:val="18"/>
              </w:rPr>
            </w:pPr>
            <w:r w:rsidRPr="00A25093">
              <w:rPr>
                <w:sz w:val="18"/>
                <w:szCs w:val="18"/>
              </w:rPr>
              <w:t>multiple countries</w:t>
            </w:r>
          </w:p>
        </w:tc>
        <w:tc>
          <w:tcPr>
            <w:tcW w:w="917" w:type="dxa"/>
            <w:noWrap/>
            <w:hideMark/>
          </w:tcPr>
          <w:p w14:paraId="74429D4F" w14:textId="77777777" w:rsidR="00A25093" w:rsidRPr="00A25093" w:rsidRDefault="00A25093" w:rsidP="00A25093">
            <w:pPr>
              <w:rPr>
                <w:sz w:val="18"/>
                <w:szCs w:val="18"/>
              </w:rPr>
            </w:pPr>
            <w:r w:rsidRPr="00A25093">
              <w:rPr>
                <w:sz w:val="18"/>
                <w:szCs w:val="18"/>
              </w:rPr>
              <w:t>1</w:t>
            </w:r>
          </w:p>
        </w:tc>
        <w:tc>
          <w:tcPr>
            <w:tcW w:w="932" w:type="dxa"/>
            <w:noWrap/>
            <w:hideMark/>
          </w:tcPr>
          <w:p w14:paraId="3A99C514" w14:textId="77777777" w:rsidR="00A25093" w:rsidRPr="00A25093" w:rsidRDefault="00A25093">
            <w:pPr>
              <w:rPr>
                <w:sz w:val="18"/>
                <w:szCs w:val="18"/>
              </w:rPr>
            </w:pPr>
            <w:r w:rsidRPr="00A25093">
              <w:rPr>
                <w:sz w:val="18"/>
                <w:szCs w:val="18"/>
              </w:rPr>
              <w:t>Y</w:t>
            </w:r>
          </w:p>
        </w:tc>
      </w:tr>
      <w:tr w:rsidR="00A25093" w:rsidRPr="00A25093" w14:paraId="1A50C20B" w14:textId="77777777" w:rsidTr="00B16738">
        <w:trPr>
          <w:trHeight w:val="300"/>
        </w:trPr>
        <w:tc>
          <w:tcPr>
            <w:tcW w:w="2472" w:type="dxa"/>
            <w:noWrap/>
            <w:hideMark/>
          </w:tcPr>
          <w:p w14:paraId="4CD6AF42" w14:textId="606F1EB3" w:rsidR="00A25093" w:rsidRPr="00A25093" w:rsidRDefault="00A25093">
            <w:pPr>
              <w:rPr>
                <w:sz w:val="18"/>
                <w:szCs w:val="18"/>
              </w:rPr>
            </w:pPr>
            <w:r w:rsidRPr="00A25093">
              <w:rPr>
                <w:sz w:val="18"/>
                <w:szCs w:val="18"/>
              </w:rPr>
              <w:t>Landells 2015</w:t>
            </w:r>
            <w:r w:rsidR="00E65E87">
              <w:rPr>
                <w:sz w:val="18"/>
                <w:szCs w:val="18"/>
              </w:rPr>
              <w:fldChar w:fldCharType="begin"/>
            </w:r>
            <w:r w:rsidR="00E65E87">
              <w:rPr>
                <w:sz w:val="18"/>
                <w:szCs w:val="18"/>
              </w:rPr>
              <w:instrText xml:space="preserve"> ADDIN ZOTERO_ITEM CSL_CITATION {"citationID":"9WqVxiEB","properties":{"formattedCitation":"\\super 64\\nosupersub{}","plainCitation":"64","noteIndex":0},"citationItems":[{"id":3747,"uris":["http://zotero.org/users/8409706/items/JAECBUVG"],"itemData":{"id":3747,"type":"article-journal","abstract":"Background Safe and effective therapies are needed for pediatric patients with psoriasis. Objective The purpose of this study was to evaluate ustekinumab in patients age 12 to 17 years who had moderate-to-severe psoriasis. Methods Patients (n = 110) were randomly assigned to ustekinumab standard dosing (SD; 0.75 mg/kg [a&amp;60 kg], 45 mg [&gt;60-a;100 kg], and 90 mg [&gt;100 kg]) or half-standard dosing (HSD; 0.375 mg/kg [a&amp;60 kg], 22.5 mg [&gt;60-a;100 kg], and 45 mg [&gt;100 kg]) at weeks 0 and 4 and every 12 weeks or placebo at weeks 0 and 4 with crossover to ustekinumab SD or HSD at week 12. Clinical assessments included the proportion of patients achieving a Physician's Global Assessment of cleared/minimal (PGA 0/1), at least 75% improvement in Psoriasis Area and Severity Index (PASI 75), and at least 90% in PASI (PASI 90). Adverse events (AEs) were monitored through week 60. Results At week 12, 67.6% and 69.4% of patients receiving ustekinumab HSD and SD, respectively, achieved PGA 0/1 versus 5.4% for placebo (P &lt;.001). Significantly greater proportions receiving ustekinumab achieved PASI 75 (HSD, 78.4%; SD, 80.6%; placebo, 10.8%) or PASI 90 (HSD, 54.1%; SD, 61.1%; placebo, 5.4%) at week 12 (P &lt;.001). Through week 12, 56.8% of placebo patients, 51.4% of HSD patients, and 44.4% of SD patients reported at least one AE through week 60, 81.8% reported AEs. Limitations The study was small relative to adult trials. Conclusions In this patient population (12-17 years), the standard ustekinumab dose provided response comparable to that in adults with no unexpected AEs through 1 year.Copyright © 2015 American Academy of Dermatology, Inc.","container-title":"Journal of the American Academy of Dermatology","DOI":"10.1016/j.jaad.2015.07.002","issue":"4","journalAbbreviation":"Journal of the American Academy of Dermatology","note":"publisher-place: United States\npublisher: Mosby Inc. (E-mail: customerservice@mosby.com)","page":"594-603","title":"Ustekinumab in adolescent patients age 12 to 17 years with moderate-to-severe plaque psoriasis: Results of the randomized phase 3 CADMUS study","volume":"73","author":[{"literal":"Landells I."},{"literal":"Marano C."},{"literal":"Hsu M.-C."},{"literal":"Li S."},{"literal":"Zhu Y."},{"literal":"Eichenfield L.F."},{"literal":"Hoeger P.H."},{"literal":"Menter A."},{"literal":"Paller A.S."},{"literal":"Taieb A."},{"literal":"Philipp S."},{"literal":"Szapary P."},{"literal":"Randazzo B."}],"issued":{"date-parts":[["2015"]]}}}],"schema":"https://github.com/citation-style-language/schema/raw/master/csl-citation.json"} </w:instrText>
            </w:r>
            <w:r w:rsidR="00E65E87">
              <w:rPr>
                <w:sz w:val="18"/>
                <w:szCs w:val="18"/>
              </w:rPr>
              <w:fldChar w:fldCharType="separate"/>
            </w:r>
            <w:r w:rsidR="00E65E87" w:rsidRPr="00E65E87">
              <w:rPr>
                <w:rFonts w:ascii="Calibri" w:hAnsi="Calibri" w:cs="Calibri"/>
                <w:sz w:val="18"/>
                <w:szCs w:val="24"/>
                <w:vertAlign w:val="superscript"/>
              </w:rPr>
              <w:t>64</w:t>
            </w:r>
            <w:r w:rsidR="00E65E87">
              <w:rPr>
                <w:sz w:val="18"/>
                <w:szCs w:val="18"/>
              </w:rPr>
              <w:fldChar w:fldCharType="end"/>
            </w:r>
          </w:p>
        </w:tc>
        <w:tc>
          <w:tcPr>
            <w:tcW w:w="2476" w:type="dxa"/>
            <w:noWrap/>
            <w:hideMark/>
          </w:tcPr>
          <w:p w14:paraId="630E5469" w14:textId="77777777" w:rsidR="00A25093" w:rsidRPr="00A25093" w:rsidRDefault="00A25093">
            <w:pPr>
              <w:rPr>
                <w:sz w:val="18"/>
                <w:szCs w:val="18"/>
              </w:rPr>
            </w:pPr>
            <w:r w:rsidRPr="00A25093">
              <w:rPr>
                <w:sz w:val="18"/>
                <w:szCs w:val="18"/>
              </w:rPr>
              <w:t>CADMUS</w:t>
            </w:r>
          </w:p>
        </w:tc>
        <w:tc>
          <w:tcPr>
            <w:tcW w:w="1658" w:type="dxa"/>
            <w:noWrap/>
            <w:hideMark/>
          </w:tcPr>
          <w:p w14:paraId="37C92D64" w14:textId="77777777" w:rsidR="00A25093" w:rsidRPr="00A25093" w:rsidRDefault="00A25093">
            <w:pPr>
              <w:rPr>
                <w:sz w:val="18"/>
                <w:szCs w:val="18"/>
              </w:rPr>
            </w:pPr>
            <w:r w:rsidRPr="00A25093">
              <w:rPr>
                <w:sz w:val="18"/>
                <w:szCs w:val="18"/>
              </w:rPr>
              <w:t>multiple countries</w:t>
            </w:r>
          </w:p>
        </w:tc>
        <w:tc>
          <w:tcPr>
            <w:tcW w:w="917" w:type="dxa"/>
            <w:noWrap/>
            <w:hideMark/>
          </w:tcPr>
          <w:p w14:paraId="3BDF28B9" w14:textId="77777777" w:rsidR="00A25093" w:rsidRPr="00A25093" w:rsidRDefault="00A25093" w:rsidP="00A25093">
            <w:pPr>
              <w:rPr>
                <w:sz w:val="18"/>
                <w:szCs w:val="18"/>
              </w:rPr>
            </w:pPr>
            <w:r w:rsidRPr="00A25093">
              <w:rPr>
                <w:sz w:val="18"/>
                <w:szCs w:val="18"/>
              </w:rPr>
              <w:t>1</w:t>
            </w:r>
          </w:p>
        </w:tc>
        <w:tc>
          <w:tcPr>
            <w:tcW w:w="932" w:type="dxa"/>
            <w:noWrap/>
            <w:hideMark/>
          </w:tcPr>
          <w:p w14:paraId="7B2A2169" w14:textId="77777777" w:rsidR="00A25093" w:rsidRPr="00A25093" w:rsidRDefault="00A25093">
            <w:pPr>
              <w:rPr>
                <w:sz w:val="18"/>
                <w:szCs w:val="18"/>
              </w:rPr>
            </w:pPr>
            <w:r w:rsidRPr="00A25093">
              <w:rPr>
                <w:sz w:val="18"/>
                <w:szCs w:val="18"/>
              </w:rPr>
              <w:t>Y</w:t>
            </w:r>
          </w:p>
        </w:tc>
      </w:tr>
      <w:tr w:rsidR="00A25093" w:rsidRPr="00A25093" w14:paraId="1957C6C3" w14:textId="77777777" w:rsidTr="00B16738">
        <w:trPr>
          <w:trHeight w:val="300"/>
        </w:trPr>
        <w:tc>
          <w:tcPr>
            <w:tcW w:w="2472" w:type="dxa"/>
            <w:noWrap/>
            <w:hideMark/>
          </w:tcPr>
          <w:p w14:paraId="2730CE14" w14:textId="2E500977" w:rsidR="00A25093" w:rsidRPr="00A25093" w:rsidRDefault="00A25093">
            <w:pPr>
              <w:rPr>
                <w:sz w:val="18"/>
                <w:szCs w:val="18"/>
              </w:rPr>
            </w:pPr>
            <w:r w:rsidRPr="00A25093">
              <w:rPr>
                <w:sz w:val="18"/>
                <w:szCs w:val="18"/>
              </w:rPr>
              <w:t>Landewe 2014</w:t>
            </w:r>
            <w:r w:rsidR="00E65E87">
              <w:rPr>
                <w:sz w:val="18"/>
                <w:szCs w:val="18"/>
              </w:rPr>
              <w:fldChar w:fldCharType="begin"/>
            </w:r>
            <w:r w:rsidR="00E65E87">
              <w:rPr>
                <w:sz w:val="18"/>
                <w:szCs w:val="18"/>
              </w:rPr>
              <w:instrText xml:space="preserve"> ADDIN ZOTERO_ITEM CSL_CITATION {"citationID":"EhFIEf9I","properties":{"formattedCitation":"\\super 65\\nosupersub{}","plainCitation":"65","noteIndex":0},"citationItems":[{"id":3757,"uris":["http://zotero.org/users/8409706/items/MPV4WZK7"],"itemData":{"id":3757,"type":"article-journal","abstract":"Objectives To evaluate the efficacy and safety of certolizumab pegol (CZP) after 24 weeks in RAPIDaxSpA (NCT01087762), an ongoing Phase 3 trial in patients with axial spondyloarthritis (axSpA), including patients with ankylosing spondylitis (AS) and nonradiographic axSpA (nr-axSpA). Methods Patients with active axSpA were randomised 1:1:1 to placebo, CZP 200 mg every 2 weeks (Q2W) or CZP 400 mg every 4 weeks (Q4W). In total 325 patients were randomised. Primary endpoint was ASAS20 (Assessment of SpondyloArthritis international Society 20) response at week 12. Secondary outcomes included change from baseline in Bath Ankylosing Spondylitis Functional Index (BASFI), Bath Ankylosing Spondylitis Disease Activity Index (BASDAI), and Bath Ankylosing Spondylitis Metrology Index (BASMI) linear. Results Baseline disease activity was similar between AS and nr-axSpA. At week 12, ASAS20 response rates were significantly higher in CZP 200 mg Q2W and CZP 400 mg Q4W arms versus placebo (57.7 and 63.6 vs 38.3, p&lt;=0.004). At week 24, combined CZP arms showed significant (p&lt;0.001) differences in change from baseline versus placebo in BASFI (-2.28 vs -0.40), BASDAI (-3.05 vs -1.05), and BASMI (-0.52 vs -0.07). Improvements were observed as early as week 1. Similar improvements were reported with CZP versus placebo in both AS and nr-axSpA subpopulations. Adverse events were reported in 70.4% vs 62.6%, and serious adverse events in 4.7% vs 4.7% of All CZP versus placebo groups. No deaths or malignancies were reported. Conclusions CZP rapidly reduced the signs and symptoms of axSpA, with no new safety signals observed compared to the safety profile of CZP in RA. Similar improvements were observed across CZP dosing regimens, and in AS and nr-axSpA patients.","container-title":"Annals of the Rheumatic Diseases","DOI":"10.1136/annrheumdis-2013-204231","issue":"1","journalAbbreviation":"Annals of the Rheumatic Diseases","note":"publisher-place: United Kingdom\npublisher: BMJ Publishing Group (Tavistock Square, London WC1H 9JR, United Kingdom)","page":"39-47","title":"Efficacy of certolizumab pegol on signs and symptoms of axial spondyloarthritis including ankylosing spondylitis: 24-week results of a double-blind randomised placebo-controlled Phase 3 study","volume":"73","author":[{"literal":"Landewe R."},{"literal":"Braun J."},{"literal":"Deodhar A."},{"literal":"Dougados M."},{"literal":"Maksymowych W.P."},{"literal":"Mease P.J."},{"literal":"Reveille J.D."},{"literal":"Rudwaleit M."},{"literal":"Van Der Heijde D."},{"literal":"Stach C."},{"literal":"Hoepken B."},{"literal":"Fichtner A."},{"literal":"Coteur G."},{"literal":"De Longueville M."},{"literal":"Sieper J."}],"issued":{"date-parts":[["2014"]]}}}],"schema":"https://github.com/citation-style-language/schema/raw/master/csl-citation.json"} </w:instrText>
            </w:r>
            <w:r w:rsidR="00E65E87">
              <w:rPr>
                <w:sz w:val="18"/>
                <w:szCs w:val="18"/>
              </w:rPr>
              <w:fldChar w:fldCharType="separate"/>
            </w:r>
            <w:r w:rsidR="00E65E87" w:rsidRPr="00E65E87">
              <w:rPr>
                <w:rFonts w:ascii="Calibri" w:hAnsi="Calibri" w:cs="Calibri"/>
                <w:sz w:val="18"/>
                <w:szCs w:val="24"/>
                <w:vertAlign w:val="superscript"/>
              </w:rPr>
              <w:t>65</w:t>
            </w:r>
            <w:r w:rsidR="00E65E87">
              <w:rPr>
                <w:sz w:val="18"/>
                <w:szCs w:val="18"/>
              </w:rPr>
              <w:fldChar w:fldCharType="end"/>
            </w:r>
          </w:p>
        </w:tc>
        <w:tc>
          <w:tcPr>
            <w:tcW w:w="2476" w:type="dxa"/>
            <w:noWrap/>
            <w:hideMark/>
          </w:tcPr>
          <w:p w14:paraId="165EA3F1" w14:textId="77777777" w:rsidR="00A25093" w:rsidRPr="00A25093" w:rsidRDefault="00A25093">
            <w:pPr>
              <w:rPr>
                <w:sz w:val="18"/>
                <w:szCs w:val="18"/>
              </w:rPr>
            </w:pPr>
            <w:r w:rsidRPr="00A25093">
              <w:rPr>
                <w:sz w:val="18"/>
                <w:szCs w:val="18"/>
              </w:rPr>
              <w:t>RAPID-axSpA</w:t>
            </w:r>
          </w:p>
        </w:tc>
        <w:tc>
          <w:tcPr>
            <w:tcW w:w="1658" w:type="dxa"/>
            <w:noWrap/>
            <w:hideMark/>
          </w:tcPr>
          <w:p w14:paraId="47C423C0" w14:textId="77777777" w:rsidR="00A25093" w:rsidRPr="00A25093" w:rsidRDefault="00A25093">
            <w:pPr>
              <w:rPr>
                <w:sz w:val="18"/>
                <w:szCs w:val="18"/>
              </w:rPr>
            </w:pPr>
            <w:r w:rsidRPr="00A25093">
              <w:rPr>
                <w:sz w:val="18"/>
                <w:szCs w:val="18"/>
              </w:rPr>
              <w:t>multiple countries</w:t>
            </w:r>
          </w:p>
        </w:tc>
        <w:tc>
          <w:tcPr>
            <w:tcW w:w="917" w:type="dxa"/>
            <w:noWrap/>
            <w:hideMark/>
          </w:tcPr>
          <w:p w14:paraId="4A9C565D" w14:textId="77777777" w:rsidR="00A25093" w:rsidRPr="00A25093" w:rsidRDefault="00A25093" w:rsidP="00A25093">
            <w:pPr>
              <w:rPr>
                <w:sz w:val="18"/>
                <w:szCs w:val="18"/>
              </w:rPr>
            </w:pPr>
            <w:r w:rsidRPr="00A25093">
              <w:rPr>
                <w:sz w:val="18"/>
                <w:szCs w:val="18"/>
              </w:rPr>
              <w:t>3</w:t>
            </w:r>
          </w:p>
        </w:tc>
        <w:tc>
          <w:tcPr>
            <w:tcW w:w="932" w:type="dxa"/>
            <w:noWrap/>
            <w:hideMark/>
          </w:tcPr>
          <w:p w14:paraId="6AAA10EA" w14:textId="77777777" w:rsidR="00A25093" w:rsidRPr="00A25093" w:rsidRDefault="00A25093">
            <w:pPr>
              <w:rPr>
                <w:sz w:val="18"/>
                <w:szCs w:val="18"/>
              </w:rPr>
            </w:pPr>
            <w:r w:rsidRPr="00A25093">
              <w:rPr>
                <w:sz w:val="18"/>
                <w:szCs w:val="18"/>
              </w:rPr>
              <w:t>N</w:t>
            </w:r>
          </w:p>
        </w:tc>
      </w:tr>
      <w:tr w:rsidR="00A25093" w:rsidRPr="00A25093" w14:paraId="5DD4EFFF" w14:textId="77777777" w:rsidTr="00B16738">
        <w:trPr>
          <w:trHeight w:val="300"/>
        </w:trPr>
        <w:tc>
          <w:tcPr>
            <w:tcW w:w="2472" w:type="dxa"/>
            <w:noWrap/>
            <w:hideMark/>
          </w:tcPr>
          <w:p w14:paraId="5770F3F1" w14:textId="0553862D" w:rsidR="00A25093" w:rsidRPr="00A25093" w:rsidRDefault="00A25093">
            <w:pPr>
              <w:rPr>
                <w:sz w:val="18"/>
                <w:szCs w:val="18"/>
              </w:rPr>
            </w:pPr>
            <w:r w:rsidRPr="00A25093">
              <w:rPr>
                <w:sz w:val="18"/>
                <w:szCs w:val="18"/>
              </w:rPr>
              <w:t>Langley 2018</w:t>
            </w:r>
            <w:r w:rsidR="00E65E87">
              <w:rPr>
                <w:sz w:val="18"/>
                <w:szCs w:val="18"/>
              </w:rPr>
              <w:fldChar w:fldCharType="begin"/>
            </w:r>
            <w:r w:rsidR="00E65E87">
              <w:rPr>
                <w:sz w:val="18"/>
                <w:szCs w:val="18"/>
              </w:rPr>
              <w:instrText xml:space="preserve"> ADDIN ZOTERO_ITEM CSL_CITATION {"citationID":"useLjuO6","properties":{"formattedCitation":"\\super 66\\nosupersub{}","plainCitation":"66","noteIndex":0},"citationItems":[{"id":3704,"uris":["http://zotero.org/users/8409706/items/Q74IDEMU"],"itemData":{"id":3704,"type":"article-journal","abstract":"Background: Ixekizumab is an interleukin-17A antagonist approved for treatment of moderate-to-severe plaque psoriasis with a recommended 160-mg starting dose, then 80 mg every 2 weeks (Q2W) to week 12, and every 4 weeks (Q4W) thereafter. Objective(s): To evaluate continuous Q2W dosing over 52 weeks. Method(s): In this phase III, multicentre, double-blinded, parallel-group trial, three ixekizumab dosing regimens were assessed for efficacy and safety at week 52 in patients with moderate-to-severe plaque psoriasis randomized at a 2 : 1 : 1 ratio to continuous Q2W (n = 611), continuous Q4W (n = 310) or dose adjustment per protocol (Q4W/Q2W, n = 306), each with a 160-mg starting dose. Dose adjustment was determined by predefined criteria to which investigators were blinded; 72 (23?5%) patients in the Q4W/Q2W group adjusted dose. Efficacy outcomes were evaluated using logistic regression. Result(s): Co-primary end points were met at week 52: Psoriasis Area and Severity Index 75 responses for Q2W and Q4W dose groups were 85.9% and 79.0%, respectively (P = 0.006), and static patient global assessment 0/1 responses for Q2W and Q4W dose groups were 78.6% and 70.6%, respectively (P = 0.005). Treatment-emergent and serious adverse events were comparable across dose groups. Conclusion(s): Ixekizumab Q2W had higher efficacy at week 52 than ixekizumab Q4W, with no increase in safety events.Copyright © 2018 The Authors. British Journal of Dermatology published by John Wiley &amp; Sons Ltd on behalf of British Association of Dermatologists.","container-title":"British Journal of Dermatology","DOI":"10.1111/bjd.16426","issue":"6","journalAbbreviation":"British Journal of Dermatology","note":"publisher-place: United Kingdom\npublisher: Blackwell Publishing Ltd","page":"1315-1323","title":"Efficacy and safety of continuous every-2-week dosing of ixekizumab over 52 weeks in patients with moderate-to-severe plaque psoriasis in a randomized phase III trial (IXORA-P)","volume":"178","author":[{"literal":"Langley R.G."},{"literal":"Papp K."},{"literal":"Gooderham M."},{"literal":"Zhang L."},{"literal":"Mallinckrodt C."},{"literal":"Agada N."},{"literal":"Blauvelt A."},{"literal":"Foley P."},{"literal":"Polzer P."}],"issued":{"date-parts":[["2018"]]}}}],"schema":"https://github.com/citation-style-language/schema/raw/master/csl-citation.json"} </w:instrText>
            </w:r>
            <w:r w:rsidR="00E65E87">
              <w:rPr>
                <w:sz w:val="18"/>
                <w:szCs w:val="18"/>
              </w:rPr>
              <w:fldChar w:fldCharType="separate"/>
            </w:r>
            <w:r w:rsidR="00E65E87" w:rsidRPr="00E65E87">
              <w:rPr>
                <w:rFonts w:ascii="Calibri" w:hAnsi="Calibri" w:cs="Calibri"/>
                <w:sz w:val="18"/>
                <w:szCs w:val="24"/>
                <w:vertAlign w:val="superscript"/>
              </w:rPr>
              <w:t>66</w:t>
            </w:r>
            <w:r w:rsidR="00E65E87">
              <w:rPr>
                <w:sz w:val="18"/>
                <w:szCs w:val="18"/>
              </w:rPr>
              <w:fldChar w:fldCharType="end"/>
            </w:r>
          </w:p>
        </w:tc>
        <w:tc>
          <w:tcPr>
            <w:tcW w:w="2476" w:type="dxa"/>
            <w:noWrap/>
            <w:hideMark/>
          </w:tcPr>
          <w:p w14:paraId="234B3ADF" w14:textId="77777777" w:rsidR="00A25093" w:rsidRPr="00A25093" w:rsidRDefault="00A25093">
            <w:pPr>
              <w:rPr>
                <w:sz w:val="18"/>
                <w:szCs w:val="18"/>
              </w:rPr>
            </w:pPr>
            <w:r w:rsidRPr="00A25093">
              <w:rPr>
                <w:sz w:val="18"/>
                <w:szCs w:val="18"/>
              </w:rPr>
              <w:t>IXORA-P</w:t>
            </w:r>
          </w:p>
        </w:tc>
        <w:tc>
          <w:tcPr>
            <w:tcW w:w="1658" w:type="dxa"/>
            <w:noWrap/>
            <w:hideMark/>
          </w:tcPr>
          <w:p w14:paraId="181E3A15" w14:textId="77777777" w:rsidR="00A25093" w:rsidRPr="00A25093" w:rsidRDefault="00A25093">
            <w:pPr>
              <w:rPr>
                <w:sz w:val="18"/>
                <w:szCs w:val="18"/>
              </w:rPr>
            </w:pPr>
            <w:r w:rsidRPr="00A25093">
              <w:rPr>
                <w:sz w:val="18"/>
                <w:szCs w:val="18"/>
              </w:rPr>
              <w:t>multiple countries</w:t>
            </w:r>
          </w:p>
        </w:tc>
        <w:tc>
          <w:tcPr>
            <w:tcW w:w="917" w:type="dxa"/>
            <w:noWrap/>
            <w:hideMark/>
          </w:tcPr>
          <w:p w14:paraId="5AA6EC87" w14:textId="77777777" w:rsidR="00A25093" w:rsidRPr="00A25093" w:rsidRDefault="00A25093" w:rsidP="00A25093">
            <w:pPr>
              <w:rPr>
                <w:sz w:val="18"/>
                <w:szCs w:val="18"/>
              </w:rPr>
            </w:pPr>
            <w:r w:rsidRPr="00A25093">
              <w:rPr>
                <w:sz w:val="18"/>
                <w:szCs w:val="18"/>
              </w:rPr>
              <w:t>1</w:t>
            </w:r>
          </w:p>
        </w:tc>
        <w:tc>
          <w:tcPr>
            <w:tcW w:w="932" w:type="dxa"/>
            <w:noWrap/>
            <w:hideMark/>
          </w:tcPr>
          <w:p w14:paraId="50CCDA06" w14:textId="77777777" w:rsidR="00A25093" w:rsidRPr="00A25093" w:rsidRDefault="00A25093">
            <w:pPr>
              <w:rPr>
                <w:sz w:val="18"/>
                <w:szCs w:val="18"/>
              </w:rPr>
            </w:pPr>
            <w:r w:rsidRPr="00A25093">
              <w:rPr>
                <w:sz w:val="18"/>
                <w:szCs w:val="18"/>
              </w:rPr>
              <w:t>Y</w:t>
            </w:r>
          </w:p>
        </w:tc>
      </w:tr>
      <w:tr w:rsidR="00A25093" w:rsidRPr="00A25093" w14:paraId="17AB76A4" w14:textId="77777777" w:rsidTr="00B16738">
        <w:trPr>
          <w:trHeight w:val="300"/>
        </w:trPr>
        <w:tc>
          <w:tcPr>
            <w:tcW w:w="2472" w:type="dxa"/>
            <w:noWrap/>
            <w:hideMark/>
          </w:tcPr>
          <w:p w14:paraId="4D07DEFB" w14:textId="775F10BB" w:rsidR="00A25093" w:rsidRPr="00A25093" w:rsidRDefault="00A25093">
            <w:pPr>
              <w:rPr>
                <w:sz w:val="18"/>
                <w:szCs w:val="18"/>
              </w:rPr>
            </w:pPr>
            <w:r w:rsidRPr="00A25093">
              <w:rPr>
                <w:sz w:val="18"/>
                <w:szCs w:val="18"/>
              </w:rPr>
              <w:t>Langley 2018</w:t>
            </w:r>
            <w:r w:rsidR="00E65E87">
              <w:rPr>
                <w:sz w:val="18"/>
                <w:szCs w:val="18"/>
              </w:rPr>
              <w:fldChar w:fldCharType="begin"/>
            </w:r>
            <w:r w:rsidR="00E65E87">
              <w:rPr>
                <w:sz w:val="18"/>
                <w:szCs w:val="18"/>
              </w:rPr>
              <w:instrText xml:space="preserve"> ADDIN ZOTERO_ITEM CSL_CITATION {"citationID":"xnLBPkZa","properties":{"formattedCitation":"\\super 67\\nosupersub{}","plainCitation":"67","noteIndex":0},"citationItems":[{"id":3710,"uris":["http://zotero.org/users/8409706/items/ZXA289I3"],"itemData":{"id":3710,"type":"article-journal","abstract":"Background: Guselkumab, an anti-interleukin-23 monoclonal antibody, has demonstrated significant efficacy in phase III psoriasis trials. Objective(s): To evaluate the efficacy and safety of guselkumab in patients with moderate-to-severe plaque psoriasis who had an inadequate response to ustekinumab. Method(s): In this phase III, randomized, double-blind study, 871 patients received open-label ustekinumab (45 mg or 90 mg) at weeks 0 and 4. At week 16, 268 patients with an inadequate response to ustekinumab [Investigator's Global Assessment (IGA) &gt;= 2] were randomized (double-blind) to guselkumab 100 mg or to continue ustekinumab; 585 of 871 patients (67%) with IGA 0/1 at week 16 continued open-label ustekinumab. The primary end point was the number of visits at which randomized patients achieved IGA 0/1 and at least a two-grade improvement (from week 16) from week 28 to week 40. Improvement &gt;= 90% or 100% in Psoriasis Area and Severity Index (PASI 90/100) and Dermatology Life Quality Index (DLQI) of 0/1 were also assessed. Result(s): The mean number of visits at which patients achieved IGA 0/1 and at least a two-grade improvemen (week 28-40) was significantly greater in the guselkumab group vs. the randomized ustekinumab group (1.5 vs. 0.7; P &lt; 0.001); greater proportions of patients in the guselkumab group achieved IGA 0/1 and at least a two-grade improvement at week 28 (31.1% vs. 14.3%; P = 0.001) and week 52 (36.3% vs. 17.3%; P &lt; 0.001). Greater proportions of patients treated with guselkumab achieved PASI 90, PASI 100 and DLQI 0/1 at week 52. After week 16, 64.4% of patients in the guselkumab group and 55.6% in the ustekinumab group had at least one adverse event (AE); infections were the most frequent AE type. Overall, 6.7% (n = 9) of patients in the guselkumab group had at least one serious AE compared with 4.5% (n = 6) for the ustekinumab group. Conclusion(s): Patients treated with ustekinumab who did not achieve an IGA of 0/1 by week 16 derived significant benefit from switching to guselkumab.Copyright © 2017 British Association of Dermatologists","container-title":"British Journal of Dermatology","DOI":"10.1111/bjd.15750","issue":"1","journalAbbreviation":"British Journal of Dermatology","note":"publisher-place: United Kingdom\npublisher: Blackwell Publishing Ltd","page":"114-123","title":"Efficacy and safety of guselkumab in patients with psoriasis who have an inadequate response to ustekinumab: results of the randomized, double-blind, phase III NAVIGATE trial","volume":"178","author":[{"literal":"Langley R.G."},{"literal":"Tsai T.-F."},{"literal":"Flavin S."},{"literal":"Song M."},{"literal":"Randazzo B."},{"literal":"Wasfi Y."},{"literal":"Jiang J."},{"literal":"Li S."},{"literal":"Puig L."}],"issued":{"date-parts":[["2018"]]}}}],"schema":"https://github.com/citation-style-language/schema/raw/master/csl-citation.json"} </w:instrText>
            </w:r>
            <w:r w:rsidR="00E65E87">
              <w:rPr>
                <w:sz w:val="18"/>
                <w:szCs w:val="18"/>
              </w:rPr>
              <w:fldChar w:fldCharType="separate"/>
            </w:r>
            <w:r w:rsidR="00E65E87" w:rsidRPr="00E65E87">
              <w:rPr>
                <w:rFonts w:ascii="Calibri" w:hAnsi="Calibri" w:cs="Calibri"/>
                <w:sz w:val="18"/>
                <w:szCs w:val="24"/>
                <w:vertAlign w:val="superscript"/>
              </w:rPr>
              <w:t>67</w:t>
            </w:r>
            <w:r w:rsidR="00E65E87">
              <w:rPr>
                <w:sz w:val="18"/>
                <w:szCs w:val="18"/>
              </w:rPr>
              <w:fldChar w:fldCharType="end"/>
            </w:r>
          </w:p>
        </w:tc>
        <w:tc>
          <w:tcPr>
            <w:tcW w:w="2476" w:type="dxa"/>
            <w:noWrap/>
            <w:hideMark/>
          </w:tcPr>
          <w:p w14:paraId="420218C0" w14:textId="77777777" w:rsidR="00A25093" w:rsidRPr="00A25093" w:rsidRDefault="00A25093">
            <w:pPr>
              <w:rPr>
                <w:sz w:val="18"/>
                <w:szCs w:val="18"/>
              </w:rPr>
            </w:pPr>
            <w:r w:rsidRPr="00A25093">
              <w:rPr>
                <w:sz w:val="18"/>
                <w:szCs w:val="18"/>
              </w:rPr>
              <w:t>NAVIGATE</w:t>
            </w:r>
          </w:p>
        </w:tc>
        <w:tc>
          <w:tcPr>
            <w:tcW w:w="1658" w:type="dxa"/>
            <w:noWrap/>
            <w:hideMark/>
          </w:tcPr>
          <w:p w14:paraId="657C6839" w14:textId="77777777" w:rsidR="00A25093" w:rsidRPr="00A25093" w:rsidRDefault="00A25093">
            <w:pPr>
              <w:rPr>
                <w:sz w:val="18"/>
                <w:szCs w:val="18"/>
              </w:rPr>
            </w:pPr>
            <w:r w:rsidRPr="00A25093">
              <w:rPr>
                <w:sz w:val="18"/>
                <w:szCs w:val="18"/>
              </w:rPr>
              <w:t>multiple countries</w:t>
            </w:r>
          </w:p>
        </w:tc>
        <w:tc>
          <w:tcPr>
            <w:tcW w:w="917" w:type="dxa"/>
            <w:noWrap/>
            <w:hideMark/>
          </w:tcPr>
          <w:p w14:paraId="70B730D0" w14:textId="77777777" w:rsidR="00A25093" w:rsidRPr="00A25093" w:rsidRDefault="00A25093" w:rsidP="00A25093">
            <w:pPr>
              <w:rPr>
                <w:sz w:val="18"/>
                <w:szCs w:val="18"/>
              </w:rPr>
            </w:pPr>
            <w:r w:rsidRPr="00A25093">
              <w:rPr>
                <w:sz w:val="18"/>
                <w:szCs w:val="18"/>
              </w:rPr>
              <w:t>1</w:t>
            </w:r>
          </w:p>
        </w:tc>
        <w:tc>
          <w:tcPr>
            <w:tcW w:w="932" w:type="dxa"/>
            <w:noWrap/>
            <w:hideMark/>
          </w:tcPr>
          <w:p w14:paraId="3ED8A129" w14:textId="77777777" w:rsidR="00A25093" w:rsidRPr="00A25093" w:rsidRDefault="00A25093">
            <w:pPr>
              <w:rPr>
                <w:sz w:val="18"/>
                <w:szCs w:val="18"/>
              </w:rPr>
            </w:pPr>
            <w:r w:rsidRPr="00A25093">
              <w:rPr>
                <w:sz w:val="18"/>
                <w:szCs w:val="18"/>
              </w:rPr>
              <w:t>Y</w:t>
            </w:r>
          </w:p>
        </w:tc>
      </w:tr>
      <w:tr w:rsidR="00A25093" w:rsidRPr="00A25093" w14:paraId="3743D31A" w14:textId="77777777" w:rsidTr="00B16738">
        <w:trPr>
          <w:trHeight w:val="300"/>
        </w:trPr>
        <w:tc>
          <w:tcPr>
            <w:tcW w:w="2472" w:type="dxa"/>
            <w:noWrap/>
            <w:hideMark/>
          </w:tcPr>
          <w:p w14:paraId="27F335C4" w14:textId="6955D33D" w:rsidR="00A25093" w:rsidRPr="00A25093" w:rsidRDefault="00A25093">
            <w:pPr>
              <w:rPr>
                <w:sz w:val="18"/>
                <w:szCs w:val="18"/>
              </w:rPr>
            </w:pPr>
            <w:r w:rsidRPr="00A25093">
              <w:rPr>
                <w:sz w:val="18"/>
                <w:szCs w:val="18"/>
              </w:rPr>
              <w:t>Lebwohl 2015</w:t>
            </w:r>
            <w:r w:rsidR="00B35C9A">
              <w:rPr>
                <w:sz w:val="18"/>
                <w:szCs w:val="18"/>
              </w:rPr>
              <w:fldChar w:fldCharType="begin"/>
            </w:r>
            <w:r w:rsidR="00B35C9A">
              <w:rPr>
                <w:sz w:val="18"/>
                <w:szCs w:val="18"/>
              </w:rPr>
              <w:instrText xml:space="preserve"> ADDIN ZOTERO_ITEM CSL_CITATION {"citationID":"ZcyFpsic","properties":{"formattedCitation":"\\super 68\\nosupersub{}","plainCitation":"68","noteIndex":0},"citationItems":[{"id":3753,"uris":["http://zotero.org/users/8409706/items/7NB3FGFX"],"itemData":{"id":3753,"type":"article-journal","abstract":"BACKGROUND Early clinical studies suggested that the anti-interleukin-17 receptor A monoclonal antibody brodalumab has efficacy in the treatment of psoriasis. METHODS In two phase 3 studies (AMAGINE-2 and AMAGINE-3), patients with moderate-tosevere psoriasis were randomly assigned to receive brodalumab (210 mg or 140 mg every 2 weeks), ustekinumab (45 mg for patients with a body weight &lt;=100 kg and 90 mg for patients &gt;100 kg), or placebo. At week 12, patients receiving brodalumab were randomly assigned again to receive a brodalumab maintenance dose of 210 mg every 2 weeks or 140 mg every 2 weeks, every 4 weeks, or every 8 weeks; patients receiving ustekinumab continued to receive ustekinumab every 12 weeks, and patients receiving placebo received 210 mg of brodalumab every 2 weeks. The primary aims were to evaluate the superiority of brodalumab over placebo at week 12 with respect to at least a 75% reduction in the psoriasis area-and-severity index score (PASI 75) and a static physician's global assessment (sPGA) score of 0 or 1 (clear or almost clear skin), as well as the superiority of brodalumab over ustekinumab at week 12 with respect to a 100% reduction in PASI score (PASI 100). RESULTS At week 12, the PASI 75 response rates were higher with brodalumab at the 210-mg and 140-mg doses than with placebo (86% and 67%, respectively, vs. 8% [AMAGINE-2] and 85% and 69%, respectively, vs. 6% [AMAGINE-3]; P&lt;0.001); the rates of sPGA scores of 0 or 1 were also higher with brodalumab (P&lt;0.001). The week 12 PASI 100 response rates were significantly higher with 210 mg of brodalumab than with ustekinumab (44% vs. 22% [AMAGINE-2] and 37% vs. 19% [AMAGINE-3], P&lt;0.001). The PASI 100 response rates with 140 mg of brodalumab were 26% in AMAGINE-2 (P = 0.08 for the comparison with ustekinumab) and 27% in AMAGINE-3 (P = 0.007). Rates of neutropenia were higher with brodalumab and with ustekinumab than with placebo. Mild or moderate candida infections were more frequent with brodalumab than with ustekinumab or placebo. Through week 52, the rates of serious infectious episodes were 1.0 (AMAGINE-2) and 1.3 (AMAGINE-3) per 100 patient-years of exposure to brodalumab. CONCLUSIONS Brodalumab treatment resulted in significant clinical improvements in patients with moderate-to-severe psoriasis. (Funded by Amgen; AMAGINE-2 and AMAGINE-3 ClinicalTrials.gov numbers, NCT01708603 and NCT01708629.).Copyright © 2015 Massachusetts Medical Society. All rights reserved.","container-title":"New England Journal of Medicine","DOI":"10.1056/NEJMoa1503824","issue":"14","journalAbbreviation":"New England Journal of Medicine","note":"publisher-place: United States\npublisher: Massachussetts Medical Society","page":"1318-1328","title":"Phase 3 studies comparing brodalumab with ustekinumab in psoriasis","volume":"373","author":[{"literal":"Lebwohl M."},{"literal":"Strober B."},{"literal":"Menter A."},{"literal":"Gordon K."},{"literal":"Weglowska J."},{"literal":"Puig L."},{"literal":"Papp K."},{"literal":"Spelman L."},{"literal":"Toth D."},{"literal":"Kerdel F."},{"literal":"Armstrong A.W."},{"literal":"Stingl G."},{"literal":"Kimball A.B."},{"literal":"Bachelez H."},{"literal":"Wu J.J."},{"literal":"Crowley J."},{"literal":"Langley R.G."},{"literal":"Blicharski T."},{"literal":"Paul C."},{"literal":"Lacour J.-P."},{"literal":"Tyring S."},{"literal":"Kircik L."},{"literal":"Chimenti S."},{"literal":"Duffin K.C."},{"literal":"Bagel J."},{"literal":"Koo J."},{"literal":"Aras G."},{"literal":"Li J."},{"literal":"Song W."},{"literal":"Milmont C.E."},{"literal":"Shi Y."},{"literal":"Erondu N."},{"literal":"Klekotka P."},{"literal":"Kotzin B."},{"literal":"Nirula A."}],"issued":{"date-parts":[["2015"]]}}}],"schema":"https://github.com/citation-style-language/schema/raw/master/csl-citation.json"} </w:instrText>
            </w:r>
            <w:r w:rsidR="00B35C9A">
              <w:rPr>
                <w:sz w:val="18"/>
                <w:szCs w:val="18"/>
              </w:rPr>
              <w:fldChar w:fldCharType="separate"/>
            </w:r>
            <w:r w:rsidR="00B35C9A" w:rsidRPr="00B35C9A">
              <w:rPr>
                <w:rFonts w:ascii="Calibri" w:hAnsi="Calibri" w:cs="Calibri"/>
                <w:sz w:val="18"/>
                <w:szCs w:val="24"/>
                <w:vertAlign w:val="superscript"/>
              </w:rPr>
              <w:t>68</w:t>
            </w:r>
            <w:r w:rsidR="00B35C9A">
              <w:rPr>
                <w:sz w:val="18"/>
                <w:szCs w:val="18"/>
              </w:rPr>
              <w:fldChar w:fldCharType="end"/>
            </w:r>
          </w:p>
        </w:tc>
        <w:tc>
          <w:tcPr>
            <w:tcW w:w="2476" w:type="dxa"/>
            <w:noWrap/>
            <w:hideMark/>
          </w:tcPr>
          <w:p w14:paraId="38625EEB" w14:textId="77777777" w:rsidR="00A25093" w:rsidRPr="00A25093" w:rsidRDefault="00A25093">
            <w:pPr>
              <w:rPr>
                <w:sz w:val="18"/>
                <w:szCs w:val="18"/>
              </w:rPr>
            </w:pPr>
            <w:r w:rsidRPr="00A25093">
              <w:rPr>
                <w:sz w:val="18"/>
                <w:szCs w:val="18"/>
              </w:rPr>
              <w:t>AMAGINE-2-3</w:t>
            </w:r>
          </w:p>
        </w:tc>
        <w:tc>
          <w:tcPr>
            <w:tcW w:w="1658" w:type="dxa"/>
            <w:noWrap/>
            <w:hideMark/>
          </w:tcPr>
          <w:p w14:paraId="30E0387C" w14:textId="77777777" w:rsidR="00A25093" w:rsidRPr="00A25093" w:rsidRDefault="00A25093">
            <w:pPr>
              <w:rPr>
                <w:sz w:val="18"/>
                <w:szCs w:val="18"/>
              </w:rPr>
            </w:pPr>
            <w:r w:rsidRPr="00A25093">
              <w:rPr>
                <w:sz w:val="18"/>
                <w:szCs w:val="18"/>
              </w:rPr>
              <w:t>multiple countries</w:t>
            </w:r>
          </w:p>
        </w:tc>
        <w:tc>
          <w:tcPr>
            <w:tcW w:w="917" w:type="dxa"/>
            <w:noWrap/>
            <w:hideMark/>
          </w:tcPr>
          <w:p w14:paraId="24E3C218" w14:textId="77777777" w:rsidR="00A25093" w:rsidRPr="00A25093" w:rsidRDefault="00A25093" w:rsidP="00A25093">
            <w:pPr>
              <w:rPr>
                <w:sz w:val="18"/>
                <w:szCs w:val="18"/>
              </w:rPr>
            </w:pPr>
            <w:r w:rsidRPr="00A25093">
              <w:rPr>
                <w:sz w:val="18"/>
                <w:szCs w:val="18"/>
              </w:rPr>
              <w:t>2</w:t>
            </w:r>
          </w:p>
        </w:tc>
        <w:tc>
          <w:tcPr>
            <w:tcW w:w="932" w:type="dxa"/>
            <w:noWrap/>
            <w:hideMark/>
          </w:tcPr>
          <w:p w14:paraId="5099CC6A" w14:textId="77777777" w:rsidR="00A25093" w:rsidRPr="00A25093" w:rsidRDefault="00A25093">
            <w:pPr>
              <w:rPr>
                <w:sz w:val="18"/>
                <w:szCs w:val="18"/>
              </w:rPr>
            </w:pPr>
            <w:r w:rsidRPr="00A25093">
              <w:rPr>
                <w:sz w:val="18"/>
                <w:szCs w:val="18"/>
              </w:rPr>
              <w:t>Y</w:t>
            </w:r>
          </w:p>
        </w:tc>
      </w:tr>
      <w:tr w:rsidR="00A25093" w:rsidRPr="00A25093" w14:paraId="5BCC0520" w14:textId="77777777" w:rsidTr="00B16738">
        <w:trPr>
          <w:trHeight w:val="300"/>
        </w:trPr>
        <w:tc>
          <w:tcPr>
            <w:tcW w:w="2472" w:type="dxa"/>
            <w:noWrap/>
            <w:hideMark/>
          </w:tcPr>
          <w:p w14:paraId="4006690F" w14:textId="4F08EC87" w:rsidR="00A25093" w:rsidRPr="00A25093" w:rsidRDefault="00A25093">
            <w:pPr>
              <w:rPr>
                <w:sz w:val="18"/>
                <w:szCs w:val="18"/>
              </w:rPr>
            </w:pPr>
            <w:r w:rsidRPr="00A25093">
              <w:rPr>
                <w:sz w:val="18"/>
                <w:szCs w:val="18"/>
              </w:rPr>
              <w:t>Leonardi 2003</w:t>
            </w:r>
            <w:r w:rsidR="00B35C9A">
              <w:rPr>
                <w:sz w:val="18"/>
                <w:szCs w:val="18"/>
              </w:rPr>
              <w:fldChar w:fldCharType="begin"/>
            </w:r>
            <w:r w:rsidR="00B35C9A">
              <w:rPr>
                <w:sz w:val="18"/>
                <w:szCs w:val="18"/>
              </w:rPr>
              <w:instrText xml:space="preserve"> ADDIN ZOTERO_ITEM CSL_CITATION {"citationID":"PWvhhcdz","properties":{"formattedCitation":"\\super 69\\nosupersub{}","plainCitation":"69","noteIndex":0},"citationItems":[{"id":3602,"uris":["http://zotero.org/users/8409706/items/66LKTVKU"],"itemData":{"id":3602,"type":"article-journal","abstract":"BACKGROUND: Inflammatory cytokines such as tumor necrosis factor (TNF) have been implicated in the pathogenesis of psoriasis. We evaluated the safety and efficacy of etanercept, a TNF antagonist, for the treatment of plaque psoriasis. METHODS: In this 24‐week, double‐blind study, 672 patients underwent randomization and 652 either received placebo or received etanercept subcutaneously at a low dose (25 mg once weekly), a medium dose (25 mg twice weekly), or a high dose (50 mg twice weekly). After 12 weeks, patients in the placebo group began twice‐weekly treatment with 25 mg of etanercept. The primary measure of clinical response was the psoriasis area‐and‐severity index. RESULTS: At week 12, there was an improvement from base line of 75 percent or more in the psoriasis area‐and‐severity index in 4 percent of the patients in the placebo group, as compared with 14 percent of those in the low‐dose‐‐etanercept group, 34 percent in the medium‐dose‐‐etanercept group, and 49 percent in the high‐dose‐etanercept group (P&lt;0.001 for all three comparisons with the placebo group). The clinical responses continued to improve with longer treatment. At week 24, there was at least a 75 percent improvement in the psoriasis area‐and‐severity index in 25 percent of the patients in the low‐dose group, 44 percent of those in the medium‐dose group, and 59 percent in the high‐dose group. The responses as measured by improvements in the psoriasis area‐and‐severity index were paralleled by improvements in global assessments by physicians and the patients and in quality‐of‐life measures. Etanercept was generally well tolerated. CONCLUSIONS: The treatment of psoriasis with etanercept led to a significant reduction in the severity of disease over a period of 24 weeks.","archive_location":"CN-00459025","DOI":"10.1056/NEJMoa030409","issue":"21","page":"2014‐2022","title":"Etanercept as monotherapy in patients with psoriasis","volume":"349","author":[{"family":"Leonardi","given":"CL"},{"family":"Powers","given":"JL"},{"family":"Matheson","given":"RT"},{"family":"Goffe","given":"BS"},{"family":"Zitnik","given":"R"},{"family":"Wang","given":"A"},{"family":"Gottlieb","given":"AB"}],"issued":{"date-parts":[["2003"]]}}}],"schema":"https://github.com/citation-style-language/schema/raw/master/csl-citation.json"} </w:instrText>
            </w:r>
            <w:r w:rsidR="00B35C9A">
              <w:rPr>
                <w:sz w:val="18"/>
                <w:szCs w:val="18"/>
              </w:rPr>
              <w:fldChar w:fldCharType="separate"/>
            </w:r>
            <w:r w:rsidR="00B35C9A" w:rsidRPr="00B35C9A">
              <w:rPr>
                <w:rFonts w:ascii="Calibri" w:hAnsi="Calibri" w:cs="Calibri"/>
                <w:sz w:val="18"/>
                <w:szCs w:val="24"/>
                <w:vertAlign w:val="superscript"/>
              </w:rPr>
              <w:t>69</w:t>
            </w:r>
            <w:r w:rsidR="00B35C9A">
              <w:rPr>
                <w:sz w:val="18"/>
                <w:szCs w:val="18"/>
              </w:rPr>
              <w:fldChar w:fldCharType="end"/>
            </w:r>
          </w:p>
        </w:tc>
        <w:tc>
          <w:tcPr>
            <w:tcW w:w="2476" w:type="dxa"/>
            <w:noWrap/>
            <w:hideMark/>
          </w:tcPr>
          <w:p w14:paraId="50F92B68" w14:textId="77777777" w:rsidR="00A25093" w:rsidRPr="00A25093" w:rsidRDefault="00A25093">
            <w:pPr>
              <w:rPr>
                <w:sz w:val="18"/>
                <w:szCs w:val="18"/>
              </w:rPr>
            </w:pPr>
            <w:r w:rsidRPr="00A25093">
              <w:rPr>
                <w:sz w:val="18"/>
                <w:szCs w:val="18"/>
              </w:rPr>
              <w:t>none</w:t>
            </w:r>
          </w:p>
        </w:tc>
        <w:tc>
          <w:tcPr>
            <w:tcW w:w="1658" w:type="dxa"/>
            <w:noWrap/>
            <w:hideMark/>
          </w:tcPr>
          <w:p w14:paraId="02030F26" w14:textId="77777777" w:rsidR="00A25093" w:rsidRPr="00A25093" w:rsidRDefault="00A25093">
            <w:pPr>
              <w:rPr>
                <w:sz w:val="18"/>
                <w:szCs w:val="18"/>
              </w:rPr>
            </w:pPr>
            <w:r w:rsidRPr="00A25093">
              <w:rPr>
                <w:sz w:val="18"/>
                <w:szCs w:val="18"/>
              </w:rPr>
              <w:t>multiple countries</w:t>
            </w:r>
          </w:p>
        </w:tc>
        <w:tc>
          <w:tcPr>
            <w:tcW w:w="917" w:type="dxa"/>
            <w:noWrap/>
            <w:hideMark/>
          </w:tcPr>
          <w:p w14:paraId="4A68DA87" w14:textId="77777777" w:rsidR="00A25093" w:rsidRPr="00A25093" w:rsidRDefault="00A25093" w:rsidP="00A25093">
            <w:pPr>
              <w:rPr>
                <w:sz w:val="18"/>
                <w:szCs w:val="18"/>
              </w:rPr>
            </w:pPr>
            <w:r w:rsidRPr="00A25093">
              <w:rPr>
                <w:sz w:val="18"/>
                <w:szCs w:val="18"/>
              </w:rPr>
              <w:t>1</w:t>
            </w:r>
          </w:p>
        </w:tc>
        <w:tc>
          <w:tcPr>
            <w:tcW w:w="932" w:type="dxa"/>
            <w:noWrap/>
            <w:hideMark/>
          </w:tcPr>
          <w:p w14:paraId="33944FF4" w14:textId="77777777" w:rsidR="00A25093" w:rsidRPr="00A25093" w:rsidRDefault="00A25093">
            <w:pPr>
              <w:rPr>
                <w:sz w:val="18"/>
                <w:szCs w:val="18"/>
              </w:rPr>
            </w:pPr>
            <w:r w:rsidRPr="00A25093">
              <w:rPr>
                <w:sz w:val="18"/>
                <w:szCs w:val="18"/>
              </w:rPr>
              <w:t>Y</w:t>
            </w:r>
          </w:p>
        </w:tc>
      </w:tr>
      <w:tr w:rsidR="00A25093" w:rsidRPr="00A25093" w14:paraId="0FFF9325" w14:textId="77777777" w:rsidTr="00B16738">
        <w:trPr>
          <w:trHeight w:val="300"/>
        </w:trPr>
        <w:tc>
          <w:tcPr>
            <w:tcW w:w="2472" w:type="dxa"/>
            <w:noWrap/>
            <w:hideMark/>
          </w:tcPr>
          <w:p w14:paraId="3CED9363" w14:textId="35D566FA" w:rsidR="00A25093" w:rsidRPr="00A25093" w:rsidRDefault="00A25093">
            <w:pPr>
              <w:rPr>
                <w:sz w:val="18"/>
                <w:szCs w:val="18"/>
              </w:rPr>
            </w:pPr>
            <w:r w:rsidRPr="00A25093">
              <w:rPr>
                <w:sz w:val="18"/>
                <w:szCs w:val="18"/>
              </w:rPr>
              <w:t>Li 2016</w:t>
            </w:r>
            <w:r w:rsidR="00B35C9A">
              <w:rPr>
                <w:sz w:val="18"/>
                <w:szCs w:val="18"/>
              </w:rPr>
              <w:fldChar w:fldCharType="begin"/>
            </w:r>
            <w:r w:rsidR="00B35C9A">
              <w:rPr>
                <w:sz w:val="18"/>
                <w:szCs w:val="18"/>
              </w:rPr>
              <w:instrText xml:space="preserve"> ADDIN ZOTERO_ITEM CSL_CITATION {"citationID":"EvlVjr0x","properties":{"formattedCitation":"\\super 70\\nosupersub{}","plainCitation":"70","noteIndex":0},"citationItems":[{"id":3550,"uris":["http://zotero.org/users/8409706/items/GSWUJMXW"],"itemData":{"id":3550,"type":"article-journal","abstract":"AIM: The efficacy and safety of golimumab + methotrexate (MTX) were evaluated in Chinese patients with active rheumatoid arthritis (RA) despite MTX therapy. METHODS: Chinese patients (n = 264) were randomly assigned (1 : 1) to receive subcutaneous injections of placebo + MTX with crossover to golimumab 50 mg + MTX at week 24 (Group 1) or to golimumab 50 mg + MTX (Group 2) every 4 weeks. Group 1 patients with inadequate response entered blinded early escape to golimumab 50 mg + MTX at week 16. At least a 20% improvement in the American College of Rheumatology (ACR20) criteria at week 14 was the primary endpoint. Other assessments included the 28‐joint count Disease Activity Score using C‐reactive protein (DAS28‐CRP) and Health Assessment Questionnaire‐Disability Index (HAQ‐DI) through week 52. Adverse events (AEs) were monitored through week 56. RESULTS: ACR20 response at week 14 was significantly higher in Group 2 (40.9% [54/132]) compared with Group 1 (15.9% [21/132]; P &lt; 0.001). Greater proportions of patients in Group 2 compared with Group 1 had a DAS28‐CRP response at week 14 (65.2% vs. 30.3%, P &lt; 0.001) or ACR20 response at week 24 (42.4% vs. 15.9%, P &lt; 0.001), and Group 2 had a significantly greater change in HAQ‐DI at week 24 (‐0.26 vs. 0.15, P &lt; 0.001). After week 24, the proportion of patients achieving ACR20 in Group 1 approached that in Group 2. Through week 16, 23.5% of Group 1 and 26.7% of Group 2 patients reported AEs. Among golimumab + MTX‐treated patients, 50.2% and 4.2% had </w:instrText>
            </w:r>
            <w:r w:rsidR="00B35C9A">
              <w:rPr>
                <w:rFonts w:hint="eastAsia"/>
                <w:sz w:val="18"/>
                <w:szCs w:val="18"/>
              </w:rPr>
              <w:instrText>≥</w:instrText>
            </w:r>
            <w:r w:rsidR="00B35C9A">
              <w:rPr>
                <w:sz w:val="18"/>
                <w:szCs w:val="18"/>
              </w:rPr>
              <w:instrText xml:space="preserve"> 1 AE or serious AE, respectively, through week 56. No unexpected safety signals were observed. CONCLUSION: Among MTX‐experienced Chinese patients with active RA, a significantly greater proportion of patients receiving golimumab + MTX had improvements in the signs and symptoms of RA compared with MTX monotherapy. Safety findings were consistent with previous studies of golimumab in patients with RA.","archive_location":"CN-01297596","DOI":"10.1111/1756-185X.12723","issue":"11","page":"1143‐1156","title":"Efficacy and safety results from a Phase 3, randomized, placebo-controlled trial of subcutaneous golimumab in Chinese patients with active rheumatoid arthritis despite methotrexate therapy","volume":"19","author":[{"family":"Li","given":"Z"},{"family":"Zhang","given":"F"},{"family":"Kay","given":"J"},{"family":"Fei","given":"K"},{"family":"Han","given":"C"},{"family":"Zhuang","given":"Y"},{"family":"Wu","given":"Z"},{"family":"Hsia","given":"EC"}],"issued":{"date-parts":[["2016"]]}}}],"schema":"https://github.com/citation-style-language/schema/raw/master/csl-citation.json"} </w:instrText>
            </w:r>
            <w:r w:rsidR="00B35C9A">
              <w:rPr>
                <w:sz w:val="18"/>
                <w:szCs w:val="18"/>
              </w:rPr>
              <w:fldChar w:fldCharType="separate"/>
            </w:r>
            <w:r w:rsidR="00B35C9A" w:rsidRPr="00B35C9A">
              <w:rPr>
                <w:rFonts w:ascii="Calibri" w:hAnsi="Calibri" w:cs="Calibri"/>
                <w:sz w:val="18"/>
                <w:szCs w:val="24"/>
                <w:vertAlign w:val="superscript"/>
              </w:rPr>
              <w:t>70</w:t>
            </w:r>
            <w:r w:rsidR="00B35C9A">
              <w:rPr>
                <w:sz w:val="18"/>
                <w:szCs w:val="18"/>
              </w:rPr>
              <w:fldChar w:fldCharType="end"/>
            </w:r>
          </w:p>
        </w:tc>
        <w:tc>
          <w:tcPr>
            <w:tcW w:w="2476" w:type="dxa"/>
            <w:noWrap/>
            <w:hideMark/>
          </w:tcPr>
          <w:p w14:paraId="013C12FD" w14:textId="77777777" w:rsidR="00A25093" w:rsidRPr="00A25093" w:rsidRDefault="00A25093">
            <w:pPr>
              <w:rPr>
                <w:sz w:val="18"/>
                <w:szCs w:val="18"/>
              </w:rPr>
            </w:pPr>
            <w:r w:rsidRPr="00A25093">
              <w:rPr>
                <w:sz w:val="18"/>
                <w:szCs w:val="18"/>
              </w:rPr>
              <w:t>NCT01248780</w:t>
            </w:r>
          </w:p>
        </w:tc>
        <w:tc>
          <w:tcPr>
            <w:tcW w:w="1658" w:type="dxa"/>
            <w:noWrap/>
            <w:hideMark/>
          </w:tcPr>
          <w:p w14:paraId="78B1151A" w14:textId="77777777" w:rsidR="00A25093" w:rsidRPr="00A25093" w:rsidRDefault="00A25093">
            <w:pPr>
              <w:rPr>
                <w:sz w:val="18"/>
                <w:szCs w:val="18"/>
              </w:rPr>
            </w:pPr>
            <w:r w:rsidRPr="00A25093">
              <w:rPr>
                <w:sz w:val="18"/>
                <w:szCs w:val="18"/>
              </w:rPr>
              <w:t>China</w:t>
            </w:r>
          </w:p>
        </w:tc>
        <w:tc>
          <w:tcPr>
            <w:tcW w:w="917" w:type="dxa"/>
            <w:noWrap/>
            <w:hideMark/>
          </w:tcPr>
          <w:p w14:paraId="3C837232" w14:textId="77777777" w:rsidR="00A25093" w:rsidRPr="00A25093" w:rsidRDefault="00A25093" w:rsidP="00A25093">
            <w:pPr>
              <w:rPr>
                <w:sz w:val="18"/>
                <w:szCs w:val="18"/>
              </w:rPr>
            </w:pPr>
            <w:r w:rsidRPr="00A25093">
              <w:rPr>
                <w:sz w:val="18"/>
                <w:szCs w:val="18"/>
              </w:rPr>
              <w:t>1</w:t>
            </w:r>
          </w:p>
        </w:tc>
        <w:tc>
          <w:tcPr>
            <w:tcW w:w="932" w:type="dxa"/>
            <w:noWrap/>
            <w:hideMark/>
          </w:tcPr>
          <w:p w14:paraId="19C0AED3" w14:textId="77777777" w:rsidR="00A25093" w:rsidRPr="00A25093" w:rsidRDefault="00A25093">
            <w:pPr>
              <w:rPr>
                <w:sz w:val="18"/>
                <w:szCs w:val="18"/>
              </w:rPr>
            </w:pPr>
            <w:r w:rsidRPr="00A25093">
              <w:rPr>
                <w:sz w:val="18"/>
                <w:szCs w:val="18"/>
              </w:rPr>
              <w:t>Y</w:t>
            </w:r>
          </w:p>
        </w:tc>
      </w:tr>
      <w:tr w:rsidR="00A25093" w:rsidRPr="00A25093" w14:paraId="0C7739FE" w14:textId="77777777" w:rsidTr="00B16738">
        <w:trPr>
          <w:trHeight w:val="300"/>
        </w:trPr>
        <w:tc>
          <w:tcPr>
            <w:tcW w:w="2472" w:type="dxa"/>
            <w:noWrap/>
            <w:hideMark/>
          </w:tcPr>
          <w:p w14:paraId="5ABCB8A6" w14:textId="0D781744" w:rsidR="00A25093" w:rsidRPr="00A25093" w:rsidRDefault="00A25093">
            <w:pPr>
              <w:rPr>
                <w:sz w:val="18"/>
                <w:szCs w:val="18"/>
              </w:rPr>
            </w:pPr>
            <w:r w:rsidRPr="00A25093">
              <w:rPr>
                <w:sz w:val="18"/>
                <w:szCs w:val="18"/>
              </w:rPr>
              <w:t>Lichtiger 2010</w:t>
            </w:r>
            <w:r w:rsidR="003831DB">
              <w:rPr>
                <w:sz w:val="18"/>
                <w:szCs w:val="18"/>
              </w:rPr>
              <w:fldChar w:fldCharType="begin"/>
            </w:r>
            <w:r w:rsidR="003831DB">
              <w:rPr>
                <w:sz w:val="18"/>
                <w:szCs w:val="18"/>
              </w:rPr>
              <w:instrText xml:space="preserve"> ADDIN ZOTERO_ITEM CSL_CITATION {"citationID":"9T4kf9ib","properties":{"formattedCitation":"\\super 71\\nosupersub{}","plainCitation":"71","noteIndex":0},"citationItems":[{"id":3781,"uris":["http://zotero.org/users/8409706/items/KWJIXV34"],"itemData":{"id":3781,"type":"article-journal","abstract":"Adalimumab induces and maintains remission in adults with Crohns disease. Aim To evaluate safety, fistula healing, quality of life and work productivity in adalimumab-treated patients who failed infliximab, including primary nonresponders. Methods After a &gt;=8-week infliximab washout, patients with moderate-to-severe Crohns disease received open-label adalimumab as induction (160/80 mg at weeks 0/2) and maintenance (40 mg every other week) therapies. At/after 8 weeks, patients with flare/nonresponse could receive weekly therapy. Minimum study duration was 8 weeks, continuing until the commercial availability of adalimumab for Crohns disease. Results Of 673 patients enrolled, 17% were infliximab primary nonresponders and 83% were initial responders. Three percent of patients had serious infections (mainly abscesses). Complete fistula healing was achieved by 34/88 (39%) patients with baseline fistulas. Improvements in quality of life and work productivity were sustained from week 4 to week 24 for all patients, as well as the subgroup of primary nonresponders. Conclusions Blinded clinical trials have shown adalimumab to be both an effective first-line therapy for anti-TNF-naive patients and an important treatment option for infliximab-refractory or -intolerant patients. This trial presents open-label experience to support further the safety and effectiveness of adalimumab in patients who failed infliximab therapy, including primary nonresponders (NCT00338650). © 2010 Blackwell Publishing Ltd.","container-title":"Alimentary Pharmacology and Therapeutics","DOI":"10.1111/j.1365-2036.2010.04466.x","issue":"10","journalAbbreviation":"Alimentary Pharmacology and Therapeutics","note":"publisher-place: United Kingdom\npublisher: Blackwell Publishing Ltd (9600 Garsington Road, Oxford OX4 2XG, United Kingdom)","page":"1228-1239","title":"The CHOICE trial: Adalimumab demonstrates safety, fistula healing, improved quality of life and increased work productivity in patients with Crohns disease who failed prior infliximab therapy","volume":"32","author":[{"literal":"Lichtiger S."},{"literal":"Binion D.G."},{"literal":"Wolf D.C."},{"literal":"Present D.H."},{"literal":"Bensimon A.G."},{"literal":"Wu E."},{"literal":"Yu A.P."},{"literal":"Cardoso A.T."},{"literal":"Chao J."},{"literal":"Mulani P.M."},{"literal":"Lomax K.G."},{"literal":"Kent J.D."}],"issued":{"date-parts":[["2010"]]}}}],"schema":"https://github.com/citation-style-language/schema/raw/master/csl-citation.json"} </w:instrText>
            </w:r>
            <w:r w:rsidR="003831DB">
              <w:rPr>
                <w:sz w:val="18"/>
                <w:szCs w:val="18"/>
              </w:rPr>
              <w:fldChar w:fldCharType="separate"/>
            </w:r>
            <w:r w:rsidR="003831DB" w:rsidRPr="003831DB">
              <w:rPr>
                <w:rFonts w:ascii="Calibri" w:hAnsi="Calibri" w:cs="Calibri"/>
                <w:sz w:val="18"/>
                <w:szCs w:val="24"/>
                <w:vertAlign w:val="superscript"/>
              </w:rPr>
              <w:t>71</w:t>
            </w:r>
            <w:r w:rsidR="003831DB">
              <w:rPr>
                <w:sz w:val="18"/>
                <w:szCs w:val="18"/>
              </w:rPr>
              <w:fldChar w:fldCharType="end"/>
            </w:r>
          </w:p>
        </w:tc>
        <w:tc>
          <w:tcPr>
            <w:tcW w:w="2476" w:type="dxa"/>
            <w:noWrap/>
            <w:hideMark/>
          </w:tcPr>
          <w:p w14:paraId="150499B7" w14:textId="77777777" w:rsidR="00A25093" w:rsidRPr="00A25093" w:rsidRDefault="00A25093">
            <w:pPr>
              <w:rPr>
                <w:sz w:val="18"/>
                <w:szCs w:val="18"/>
              </w:rPr>
            </w:pPr>
            <w:r w:rsidRPr="00A25093">
              <w:rPr>
                <w:sz w:val="18"/>
                <w:szCs w:val="18"/>
              </w:rPr>
              <w:t>CHOICE</w:t>
            </w:r>
          </w:p>
        </w:tc>
        <w:tc>
          <w:tcPr>
            <w:tcW w:w="1658" w:type="dxa"/>
            <w:noWrap/>
            <w:hideMark/>
          </w:tcPr>
          <w:p w14:paraId="6C89BA0D" w14:textId="77777777" w:rsidR="00A25093" w:rsidRPr="00A25093" w:rsidRDefault="00A25093">
            <w:pPr>
              <w:rPr>
                <w:sz w:val="18"/>
                <w:szCs w:val="18"/>
              </w:rPr>
            </w:pPr>
            <w:r w:rsidRPr="00A25093">
              <w:rPr>
                <w:sz w:val="18"/>
                <w:szCs w:val="18"/>
              </w:rPr>
              <w:t>US</w:t>
            </w:r>
          </w:p>
        </w:tc>
        <w:tc>
          <w:tcPr>
            <w:tcW w:w="917" w:type="dxa"/>
            <w:noWrap/>
            <w:hideMark/>
          </w:tcPr>
          <w:p w14:paraId="7AB363E1" w14:textId="77777777" w:rsidR="00A25093" w:rsidRPr="00A25093" w:rsidRDefault="00A25093" w:rsidP="00A25093">
            <w:pPr>
              <w:rPr>
                <w:sz w:val="18"/>
                <w:szCs w:val="18"/>
              </w:rPr>
            </w:pPr>
            <w:r w:rsidRPr="00A25093">
              <w:rPr>
                <w:sz w:val="18"/>
                <w:szCs w:val="18"/>
              </w:rPr>
              <w:t>1</w:t>
            </w:r>
          </w:p>
        </w:tc>
        <w:tc>
          <w:tcPr>
            <w:tcW w:w="932" w:type="dxa"/>
            <w:noWrap/>
            <w:hideMark/>
          </w:tcPr>
          <w:p w14:paraId="4F0BA2F4" w14:textId="77777777" w:rsidR="00A25093" w:rsidRPr="00A25093" w:rsidRDefault="00A25093">
            <w:pPr>
              <w:rPr>
                <w:sz w:val="18"/>
                <w:szCs w:val="18"/>
              </w:rPr>
            </w:pPr>
            <w:r w:rsidRPr="00A25093">
              <w:rPr>
                <w:sz w:val="18"/>
                <w:szCs w:val="18"/>
              </w:rPr>
              <w:t>Y</w:t>
            </w:r>
          </w:p>
        </w:tc>
      </w:tr>
      <w:tr w:rsidR="00A25093" w:rsidRPr="00A25093" w14:paraId="13AA92C9" w14:textId="77777777" w:rsidTr="00B16738">
        <w:trPr>
          <w:trHeight w:val="300"/>
        </w:trPr>
        <w:tc>
          <w:tcPr>
            <w:tcW w:w="2472" w:type="dxa"/>
            <w:noWrap/>
            <w:hideMark/>
          </w:tcPr>
          <w:p w14:paraId="54F88676" w14:textId="634713F8" w:rsidR="00A25093" w:rsidRPr="00A25093" w:rsidRDefault="00A25093">
            <w:pPr>
              <w:rPr>
                <w:sz w:val="18"/>
                <w:szCs w:val="18"/>
              </w:rPr>
            </w:pPr>
            <w:r w:rsidRPr="00A25093">
              <w:rPr>
                <w:sz w:val="18"/>
                <w:szCs w:val="18"/>
              </w:rPr>
              <w:t>Lofberg 2012</w:t>
            </w:r>
            <w:r w:rsidR="003831DB">
              <w:rPr>
                <w:sz w:val="18"/>
                <w:szCs w:val="18"/>
              </w:rPr>
              <w:fldChar w:fldCharType="begin"/>
            </w:r>
            <w:r w:rsidR="003831DB">
              <w:rPr>
                <w:sz w:val="18"/>
                <w:szCs w:val="18"/>
              </w:rPr>
              <w:instrText xml:space="preserve"> ADDIN ZOTERO_ITEM CSL_CITATION {"citationID":"2BD17cri","properties":{"formattedCitation":"\\super 72\\nosupersub{}","plainCitation":"72","noteIndex":0},"citationItems":[{"id":3773,"uris":["http://zotero.org/users/8409706/items/IIX3J7ZZ"],"itemData":{"id":3773,"type":"article-journal","abstract":"Background: Data regarding the effectiveness of anti-tumor necrosis factor (TNF) agents for resolution of extraintestinal manifestations (EIMs) are scarce. The CARE study evaluated clinical effectiveness, EIM resolution, and safety of adalimumab in a large pan-European cohort of patients with moderate to severe Crohn's disease (CD). Method(s): In all, 945 patients with a Harvey-Bradshaw Index (HBI) &gt;=7 enrolled in this multicenter, open-label phase IIIb trial. Patients received subcutaneous adalimumab, 160/80 mg at weeks 0/2, then 40 mg every other week. Dose adjustments were allowed for CD-related concomitant medications (from week 8) and adalimumab (from week 12). Clinical endpoints were analyzed through week 20 for all patients, and after stratification by prior infliximab exposure and by reason for discontinuing infliximab (primary nonresponse [PNR] or other). Result(s): The remission rate (HBI &lt;5) at week 20 was 52% (95% confidence interval, 49%-55%) overall, and was higher for infliximab-naive versus infliximab-exposed patients (62% versus 42%, P &lt; 0.001). Remission rates were similar for PNR (37%) and other reasons (43%; P = 0.278). Of 497 patients with baseline EIMs, 51% were free of EIM signs and symptoms at week 20. Serious infectious adverse events were reported in 5% of patients. Opportunistic infections and malignancies were rare (&lt;=1%). There was one case of demyelinating disease, but no occurrences of lupus, tuberculosis, or death. Conclusion(s): In this large cohort of patients, adalimumab treatment resulted in rates of clinical remission and EIM resolution exceeding 50%, and substantial rates of effectiveness in patients who had PNR to infliximab. Adalimumab was well tolerated, with safety consistent with prior reports. Copyright © 2011 Crohn's &amp; Colitis Foundation of America, Inc.","container-title":"Inflammatory Bowel Diseases","DOI":"10.1002/ibd.21663","issue":"1","journalAbbreviation":"Inflammatory Bowel Diseases","note":"publisher-place: United States\npublisher: John Wiley and Sons Inc. (111 River Street, Hoboken NJ 07030-5774, United States)","page":"1-9","title":"Adalimumab produces clinical remission and reduces extraintestinal manifestations in Crohn's disease: Results from CARE","volume":"18","author":[{"literal":"Lofberg R."},{"literal":"Louis E.V."},{"literal":"Reinisch W."},{"literal":"Robinson A.M."},{"literal":"Kron M."},{"literal":"Camez A."},{"literal":"Pollack P.F."}],"issued":{"date-parts":[["2012"]]}}}],"schema":"https://github.com/citation-style-language/schema/raw/master/csl-citation.json"} </w:instrText>
            </w:r>
            <w:r w:rsidR="003831DB">
              <w:rPr>
                <w:sz w:val="18"/>
                <w:szCs w:val="18"/>
              </w:rPr>
              <w:fldChar w:fldCharType="separate"/>
            </w:r>
            <w:r w:rsidR="003831DB" w:rsidRPr="003831DB">
              <w:rPr>
                <w:rFonts w:ascii="Calibri" w:hAnsi="Calibri" w:cs="Calibri"/>
                <w:sz w:val="18"/>
                <w:szCs w:val="24"/>
                <w:vertAlign w:val="superscript"/>
              </w:rPr>
              <w:t>72</w:t>
            </w:r>
            <w:r w:rsidR="003831DB">
              <w:rPr>
                <w:sz w:val="18"/>
                <w:szCs w:val="18"/>
              </w:rPr>
              <w:fldChar w:fldCharType="end"/>
            </w:r>
          </w:p>
        </w:tc>
        <w:tc>
          <w:tcPr>
            <w:tcW w:w="2476" w:type="dxa"/>
            <w:noWrap/>
            <w:hideMark/>
          </w:tcPr>
          <w:p w14:paraId="5D4B37C1" w14:textId="77777777" w:rsidR="00A25093" w:rsidRPr="00A25093" w:rsidRDefault="00A25093">
            <w:pPr>
              <w:rPr>
                <w:sz w:val="18"/>
                <w:szCs w:val="18"/>
              </w:rPr>
            </w:pPr>
            <w:r w:rsidRPr="00A25093">
              <w:rPr>
                <w:sz w:val="18"/>
                <w:szCs w:val="18"/>
              </w:rPr>
              <w:t>CARE</w:t>
            </w:r>
          </w:p>
        </w:tc>
        <w:tc>
          <w:tcPr>
            <w:tcW w:w="1658" w:type="dxa"/>
            <w:noWrap/>
            <w:hideMark/>
          </w:tcPr>
          <w:p w14:paraId="29A6CD9E" w14:textId="77777777" w:rsidR="00A25093" w:rsidRPr="00A25093" w:rsidRDefault="00A25093">
            <w:pPr>
              <w:rPr>
                <w:sz w:val="18"/>
                <w:szCs w:val="18"/>
              </w:rPr>
            </w:pPr>
            <w:r w:rsidRPr="00A25093">
              <w:rPr>
                <w:sz w:val="18"/>
                <w:szCs w:val="18"/>
              </w:rPr>
              <w:t>multiple countries</w:t>
            </w:r>
          </w:p>
        </w:tc>
        <w:tc>
          <w:tcPr>
            <w:tcW w:w="917" w:type="dxa"/>
            <w:noWrap/>
            <w:hideMark/>
          </w:tcPr>
          <w:p w14:paraId="7F2AEC74" w14:textId="77777777" w:rsidR="00A25093" w:rsidRPr="00A25093" w:rsidRDefault="00A25093" w:rsidP="00A25093">
            <w:pPr>
              <w:rPr>
                <w:sz w:val="18"/>
                <w:szCs w:val="18"/>
              </w:rPr>
            </w:pPr>
            <w:r w:rsidRPr="00A25093">
              <w:rPr>
                <w:sz w:val="18"/>
                <w:szCs w:val="18"/>
              </w:rPr>
              <w:t>1</w:t>
            </w:r>
          </w:p>
        </w:tc>
        <w:tc>
          <w:tcPr>
            <w:tcW w:w="932" w:type="dxa"/>
            <w:noWrap/>
            <w:hideMark/>
          </w:tcPr>
          <w:p w14:paraId="2CBE17FA" w14:textId="77777777" w:rsidR="00A25093" w:rsidRPr="00A25093" w:rsidRDefault="00A25093">
            <w:pPr>
              <w:rPr>
                <w:sz w:val="18"/>
                <w:szCs w:val="18"/>
              </w:rPr>
            </w:pPr>
            <w:r w:rsidRPr="00A25093">
              <w:rPr>
                <w:sz w:val="18"/>
                <w:szCs w:val="18"/>
              </w:rPr>
              <w:t>Y</w:t>
            </w:r>
          </w:p>
        </w:tc>
      </w:tr>
      <w:tr w:rsidR="00A25093" w:rsidRPr="00A25093" w14:paraId="7EDAE877" w14:textId="77777777" w:rsidTr="00B16738">
        <w:trPr>
          <w:trHeight w:val="300"/>
        </w:trPr>
        <w:tc>
          <w:tcPr>
            <w:tcW w:w="2472" w:type="dxa"/>
            <w:noWrap/>
            <w:hideMark/>
          </w:tcPr>
          <w:p w14:paraId="11CDEF01" w14:textId="7E54A895" w:rsidR="00A25093" w:rsidRPr="00A25093" w:rsidRDefault="00A25093">
            <w:pPr>
              <w:rPr>
                <w:sz w:val="18"/>
                <w:szCs w:val="18"/>
              </w:rPr>
            </w:pPr>
            <w:r w:rsidRPr="00A25093">
              <w:rPr>
                <w:sz w:val="18"/>
                <w:szCs w:val="18"/>
              </w:rPr>
              <w:t>Magnolo 2022</w:t>
            </w:r>
            <w:r w:rsidR="003831DB">
              <w:rPr>
                <w:sz w:val="18"/>
                <w:szCs w:val="18"/>
              </w:rPr>
              <w:fldChar w:fldCharType="begin"/>
            </w:r>
            <w:r w:rsidR="003831DB">
              <w:rPr>
                <w:sz w:val="18"/>
                <w:szCs w:val="18"/>
              </w:rPr>
              <w:instrText xml:space="preserve"> ADDIN ZOTERO_ITEM CSL_CITATION {"citationID":"X2ZZ2PXp","properties":{"formattedCitation":"\\super 73\\nosupersub{}","plainCitation":"73","noteIndex":0},"citationItems":[{"id":3635,"uris":["http://zotero.org/users/8409706/items/9TQBBYYS"],"itemData":{"id":3635,"type":"article-journal","abstract":"Background: Psoriasis affects 0.13%-2.1% of children and adolescents. Despite a high unmet need, the current treatment options approved for pediatric psoriasis are limited. Objective(s): To evaluate the efficacy and safety of 2 secukinumab dosage regimens (low dose: 75/75/150 mg; high dose: 75/150/300 mg) stratified and randomized by weight (&lt;25 kg, 25 to &lt;50 kg, &gt;=50 kg) and disease severity (moderate, severe) in pediatric patients aged 6-&lt;18 years with moderate to severe plaque psoriasis. Method(s): This is a phase 3, open-label, randomized, multicenter study (NCT03668613). Result(s): Both secukinumab doses were superior to historical placebo with respect to psoriasis area and severity index (PASI)-75/90 and investigator global assessment 0/1 responses at week 12. The estimated probability of a positive treatment effect (ie, log odds ratio &gt; 0) for low- or high-dose secukinumab compared to historical placebo is 1 (ie, 100%). For the low and high doses at week 12, the investigator global assessment 0/1 response rates were 78.6% and 83.3%, respectively, and the PASI-90 response rates were 69% and 76.2%, respectively. The PASI-75 response rate was 92.9% for both the doses. Limitation(s): This is an open-label study design without a control arm. Conclusion(s): Secukinumab dosing regimens were efficacious and well tolerated in pediatric patients with moderate to severe plaque psoriasis.Copyright © 2021 American Academy of Dermatology, Inc.","container-title":"Journal of the American Academy of Dermatology","DOI":"10.1016/j.jaad.2021.08.066","issue":"1","journalAbbreviation":"Journal of the American Academy of Dermatology","note":"publisher-place: United States\npublisher: Elsevier Inc.","page":"122-130","title":"A phase 3 open-label, randomized multicenter study to evaluate efficacy and safety of secukinumab in pediatric patients with moderate to severe plaque psoriasis: 24-week results","volume":"86","author":[{"literal":"Magnolo N."},{"literal":"Kingo K."},{"literal":"Laquer V."},{"literal":"Browning J."},{"literal":"Reich A."},{"literal":"Szepietowski J.C."},{"literal":"Keefe D."},{"literal":"Mazur R."},{"literal":"Ghelani P."},{"literal":"Forrer P."},{"literal":"Wraith L."},{"literal":"Patekar M."}],"issued":{"date-parts":[["2022"]]}}}],"schema":"https://github.com/citation-style-language/schema/raw/master/csl-citation.json"} </w:instrText>
            </w:r>
            <w:r w:rsidR="003831DB">
              <w:rPr>
                <w:sz w:val="18"/>
                <w:szCs w:val="18"/>
              </w:rPr>
              <w:fldChar w:fldCharType="separate"/>
            </w:r>
            <w:r w:rsidR="003831DB" w:rsidRPr="003831DB">
              <w:rPr>
                <w:rFonts w:ascii="Calibri" w:hAnsi="Calibri" w:cs="Calibri"/>
                <w:sz w:val="18"/>
                <w:szCs w:val="24"/>
                <w:vertAlign w:val="superscript"/>
              </w:rPr>
              <w:t>73</w:t>
            </w:r>
            <w:r w:rsidR="003831DB">
              <w:rPr>
                <w:sz w:val="18"/>
                <w:szCs w:val="18"/>
              </w:rPr>
              <w:fldChar w:fldCharType="end"/>
            </w:r>
          </w:p>
        </w:tc>
        <w:tc>
          <w:tcPr>
            <w:tcW w:w="2476" w:type="dxa"/>
            <w:noWrap/>
            <w:hideMark/>
          </w:tcPr>
          <w:p w14:paraId="2456C5DE" w14:textId="77777777" w:rsidR="00A25093" w:rsidRPr="00A25093" w:rsidRDefault="00A25093">
            <w:pPr>
              <w:rPr>
                <w:sz w:val="18"/>
                <w:szCs w:val="18"/>
              </w:rPr>
            </w:pPr>
            <w:r w:rsidRPr="00A25093">
              <w:rPr>
                <w:sz w:val="18"/>
                <w:szCs w:val="18"/>
              </w:rPr>
              <w:t>NCT03668613</w:t>
            </w:r>
          </w:p>
        </w:tc>
        <w:tc>
          <w:tcPr>
            <w:tcW w:w="1658" w:type="dxa"/>
            <w:noWrap/>
            <w:hideMark/>
          </w:tcPr>
          <w:p w14:paraId="2FF19A95" w14:textId="77777777" w:rsidR="00A25093" w:rsidRPr="00A25093" w:rsidRDefault="00A25093">
            <w:pPr>
              <w:rPr>
                <w:sz w:val="18"/>
                <w:szCs w:val="18"/>
              </w:rPr>
            </w:pPr>
            <w:r w:rsidRPr="00A25093">
              <w:rPr>
                <w:sz w:val="18"/>
                <w:szCs w:val="18"/>
              </w:rPr>
              <w:t>multiple countries</w:t>
            </w:r>
          </w:p>
        </w:tc>
        <w:tc>
          <w:tcPr>
            <w:tcW w:w="917" w:type="dxa"/>
            <w:noWrap/>
            <w:hideMark/>
          </w:tcPr>
          <w:p w14:paraId="62C4242A" w14:textId="77777777" w:rsidR="00A25093" w:rsidRPr="00A25093" w:rsidRDefault="00A25093" w:rsidP="00A25093">
            <w:pPr>
              <w:rPr>
                <w:sz w:val="18"/>
                <w:szCs w:val="18"/>
              </w:rPr>
            </w:pPr>
            <w:r w:rsidRPr="00A25093">
              <w:rPr>
                <w:sz w:val="18"/>
                <w:szCs w:val="18"/>
              </w:rPr>
              <w:t>3</w:t>
            </w:r>
          </w:p>
        </w:tc>
        <w:tc>
          <w:tcPr>
            <w:tcW w:w="932" w:type="dxa"/>
            <w:noWrap/>
            <w:hideMark/>
          </w:tcPr>
          <w:p w14:paraId="19AC3787" w14:textId="77777777" w:rsidR="00A25093" w:rsidRPr="00A25093" w:rsidRDefault="00A25093">
            <w:pPr>
              <w:rPr>
                <w:sz w:val="18"/>
                <w:szCs w:val="18"/>
              </w:rPr>
            </w:pPr>
            <w:r w:rsidRPr="00A25093">
              <w:rPr>
                <w:sz w:val="18"/>
                <w:szCs w:val="18"/>
              </w:rPr>
              <w:t>Y</w:t>
            </w:r>
          </w:p>
        </w:tc>
      </w:tr>
      <w:tr w:rsidR="00A25093" w:rsidRPr="00A25093" w14:paraId="7FE66411" w14:textId="77777777" w:rsidTr="00B16738">
        <w:trPr>
          <w:trHeight w:val="300"/>
        </w:trPr>
        <w:tc>
          <w:tcPr>
            <w:tcW w:w="2472" w:type="dxa"/>
            <w:noWrap/>
            <w:hideMark/>
          </w:tcPr>
          <w:p w14:paraId="2F1526CD" w14:textId="1ABA3F09" w:rsidR="00A25093" w:rsidRPr="00A25093" w:rsidRDefault="00A25093">
            <w:pPr>
              <w:rPr>
                <w:sz w:val="18"/>
                <w:szCs w:val="18"/>
              </w:rPr>
            </w:pPr>
            <w:r w:rsidRPr="00A25093">
              <w:rPr>
                <w:sz w:val="18"/>
                <w:szCs w:val="18"/>
              </w:rPr>
              <w:t>Matsuno 2018</w:t>
            </w:r>
            <w:r w:rsidR="003831DB">
              <w:rPr>
                <w:sz w:val="18"/>
                <w:szCs w:val="18"/>
              </w:rPr>
              <w:fldChar w:fldCharType="begin"/>
            </w:r>
            <w:r w:rsidR="003831DB">
              <w:rPr>
                <w:sz w:val="18"/>
                <w:szCs w:val="18"/>
              </w:rPr>
              <w:instrText xml:space="preserve"> ADDIN ZOTERO_ITEM CSL_CITATION {"citationID":"BCtdsMp8","properties":{"formattedCitation":"\\super 74\\nosupersub{}","plainCitation":"74","noteIndex":0},"citationItems":[{"id":3513,"uris":["http://zotero.org/users/8409706/items/KLLADCV6"],"itemData":{"id":3513,"type":"article-journal","abstract":"OBJECTIVE: To evaluate the similarities between LBEC0101 (etanercept biosimilar) and the etanercept reference product (ETN‐RP) in terms of efficacy and safety, including immunogenicity, in patients with active rheumatoid arthritis despite methotrexate treatment. METHODS: This phase III, multicentre, randomised, double‐blind, parallel‐group, 54‐week study was conducted in Japan and Korea. The primary efficacy endpoint was the change from baseline in the disease activity score in 28 joints based on erythrocyte sedimentation rate (DAS28‐ESR) at week 24. American College of Rheumatology 20% (ACR20) response rate, adverse events (AEs), pharmacokinetics and development of antidrug antibodies (ADAs) were also evaluated. RESULTS: In total, 374 patients were randomised to LBEC0101 (n=187) or ETN‐RP (n=187). The least squares mean changes from baseline in DAS28‐ESR at week 24 in the per‐protocol set were ‐3.01 (95% CI ‐3.198 to ‐2.820) in the LBEC0101 group and ‐2.86 (95% CI ‐3.051 to ‐2.667) in the ETN‐RP group. The estimated between‐group difference was ‐0.15 and its 95% CI was ‐0.377 to 0.078, which was within the prespecified equivalence margin of ‐0.6 to 0.6. ACR20 response rates at week 24 were similar between the groups (LBEC0101 93.3% vs ETN‐RP 86.7%). The incidence of AEs up to week 54 was comparable between the groups (LBEC0101 92.0% vs ETN‐RP 92.5%), although fewer patients in the LBEC0101 group (1.6%) than the ETN‐RP group (9.6%) developed ADAs. CONCLUSION: The clinical efficacy of LBEC0101 was equivalent to that of ETN‐RP. LBEC0101 was well tolerated and had a comparable safety profile to ETN‐RP. TRIAL REGISTRATION NUMBER: NCT02357069.","archive_location":"CN-01569414","DOI":"10.1136/annrheumdis-2017-212172","issue":"4","page":"488‐494","title":"Phase III, multicentre, double-blind, randomised, parallel-group study to evaluate the similarities between LBEC0101 and etanercept reference product in terms of efficacy and safety in patients with active rheumatoid arthritis inadequately responding to","volume":"77","author":[{"family":"Matsuno","given":"H"},{"family":"Tomomitsu","given":"M"},{"family":"Hagino","given":"A"},{"family":"Shin","given":"S"},{"family":"Lee","given":"J"},{"family":"Song","given":"YW"}],"issued":{"date-parts":[["2018"]]}}}],"schema":"https://github.com/citation-style-language/schema/raw/master/csl-citation.json"} </w:instrText>
            </w:r>
            <w:r w:rsidR="003831DB">
              <w:rPr>
                <w:sz w:val="18"/>
                <w:szCs w:val="18"/>
              </w:rPr>
              <w:fldChar w:fldCharType="separate"/>
            </w:r>
            <w:r w:rsidR="003831DB" w:rsidRPr="003831DB">
              <w:rPr>
                <w:rFonts w:ascii="Calibri" w:hAnsi="Calibri" w:cs="Calibri"/>
                <w:sz w:val="18"/>
                <w:szCs w:val="24"/>
                <w:vertAlign w:val="superscript"/>
              </w:rPr>
              <w:t>74</w:t>
            </w:r>
            <w:r w:rsidR="003831DB">
              <w:rPr>
                <w:sz w:val="18"/>
                <w:szCs w:val="18"/>
              </w:rPr>
              <w:fldChar w:fldCharType="end"/>
            </w:r>
          </w:p>
        </w:tc>
        <w:tc>
          <w:tcPr>
            <w:tcW w:w="2476" w:type="dxa"/>
            <w:noWrap/>
            <w:hideMark/>
          </w:tcPr>
          <w:p w14:paraId="597E4CD4" w14:textId="77777777" w:rsidR="00A25093" w:rsidRPr="00A25093" w:rsidRDefault="00A25093">
            <w:pPr>
              <w:rPr>
                <w:sz w:val="18"/>
                <w:szCs w:val="18"/>
              </w:rPr>
            </w:pPr>
            <w:r w:rsidRPr="00A25093">
              <w:rPr>
                <w:sz w:val="18"/>
                <w:szCs w:val="18"/>
              </w:rPr>
              <w:t>NCT02357069</w:t>
            </w:r>
          </w:p>
        </w:tc>
        <w:tc>
          <w:tcPr>
            <w:tcW w:w="1658" w:type="dxa"/>
            <w:noWrap/>
            <w:hideMark/>
          </w:tcPr>
          <w:p w14:paraId="5D56505C" w14:textId="77777777" w:rsidR="00A25093" w:rsidRPr="00A25093" w:rsidRDefault="00A25093">
            <w:pPr>
              <w:rPr>
                <w:sz w:val="18"/>
                <w:szCs w:val="18"/>
              </w:rPr>
            </w:pPr>
            <w:r w:rsidRPr="00A25093">
              <w:rPr>
                <w:sz w:val="18"/>
                <w:szCs w:val="18"/>
              </w:rPr>
              <w:t>multiple countries</w:t>
            </w:r>
          </w:p>
        </w:tc>
        <w:tc>
          <w:tcPr>
            <w:tcW w:w="917" w:type="dxa"/>
            <w:noWrap/>
            <w:hideMark/>
          </w:tcPr>
          <w:p w14:paraId="5355B01D" w14:textId="77777777" w:rsidR="00A25093" w:rsidRPr="00A25093" w:rsidRDefault="00A25093" w:rsidP="00A25093">
            <w:pPr>
              <w:rPr>
                <w:sz w:val="18"/>
                <w:szCs w:val="18"/>
              </w:rPr>
            </w:pPr>
            <w:r w:rsidRPr="00A25093">
              <w:rPr>
                <w:sz w:val="18"/>
                <w:szCs w:val="18"/>
              </w:rPr>
              <w:t>1</w:t>
            </w:r>
          </w:p>
        </w:tc>
        <w:tc>
          <w:tcPr>
            <w:tcW w:w="932" w:type="dxa"/>
            <w:noWrap/>
            <w:hideMark/>
          </w:tcPr>
          <w:p w14:paraId="19522872" w14:textId="77777777" w:rsidR="00A25093" w:rsidRPr="00A25093" w:rsidRDefault="00A25093">
            <w:pPr>
              <w:rPr>
                <w:sz w:val="18"/>
                <w:szCs w:val="18"/>
              </w:rPr>
            </w:pPr>
            <w:r w:rsidRPr="00A25093">
              <w:rPr>
                <w:sz w:val="18"/>
                <w:szCs w:val="18"/>
              </w:rPr>
              <w:t>Y</w:t>
            </w:r>
          </w:p>
        </w:tc>
      </w:tr>
      <w:tr w:rsidR="00A25093" w:rsidRPr="00A25093" w14:paraId="2382E4AA" w14:textId="77777777" w:rsidTr="00B16738">
        <w:trPr>
          <w:trHeight w:val="300"/>
        </w:trPr>
        <w:tc>
          <w:tcPr>
            <w:tcW w:w="2472" w:type="dxa"/>
            <w:noWrap/>
            <w:hideMark/>
          </w:tcPr>
          <w:p w14:paraId="4499EB65" w14:textId="66F53DC4" w:rsidR="00A25093" w:rsidRPr="00A25093" w:rsidRDefault="00A25093">
            <w:pPr>
              <w:rPr>
                <w:sz w:val="18"/>
                <w:szCs w:val="18"/>
              </w:rPr>
            </w:pPr>
            <w:r w:rsidRPr="00A25093">
              <w:rPr>
                <w:sz w:val="18"/>
                <w:szCs w:val="18"/>
              </w:rPr>
              <w:t>Matucci-Cerinic 2018</w:t>
            </w:r>
            <w:r w:rsidR="006174CC">
              <w:rPr>
                <w:sz w:val="18"/>
                <w:szCs w:val="18"/>
              </w:rPr>
              <w:fldChar w:fldCharType="begin"/>
            </w:r>
            <w:r w:rsidR="006174CC">
              <w:rPr>
                <w:sz w:val="18"/>
                <w:szCs w:val="18"/>
              </w:rPr>
              <w:instrText xml:space="preserve"> ADDIN ZOTERO_ITEM CSL_CITATION {"citationID":"C7e93NMK","properties":{"formattedCitation":"\\super 75\\nosupersub{}","plainCitation":"75","noteIndex":0},"citationItems":[{"id":3713,"uris":["http://zotero.org/users/8409706/items/MSJSYESS"],"itemData":{"id":3713,"type":"article-journal","abstract":"Objectives To demonstrate the equivalent efficacy and compare the safety and immunogenicity of an etanercept biosimilar, GP2015, with reference etanercept (ETN) in patients with moderate-To-severe, active rheumatoid arthritis (RA), characterised by an inadequate response to synthetic or biologic disease-modifying antirheumatic drugs (DMARDs). Methods In the EQUIRA study, eligible patients (n=376) were randomised 1: 1 to 50mg GP2015 or ETN subcutaneously, once weekly, for 24 weeks (treatment period 1). Patients from both groups, with at least moderate European League Against Rheumatism response at week 24, received GP2015 up to week 48 (treatment period 2). All patients continued to receive concomitant methotrexate at a stable dose (10-25mg/week) until end of the study. The 24-week results are presented here. Results Equivalent efficacy between GP2015 and ETN was demonstrated if the 95% CI for the difference in disease activity score 28-joint count C reactive protein (DAS28-CRP) change from baseline to week 24 between treatment arms was contained within the prespecified equivalence margin range of a '0.6 to 0.6. The least squares mean difference (GP2015-ETN) in change from baseline in DAS28-CRP up to week 24 was a '0.07 (95% CI a '0.26 to 0.12 [primary endpoint)]. The incidence of treatment-emergent adverse events was comparable between GP2015 (43.5%) and ETN (49.5%). None of the GP2015-Treated patients developed neutralising anti-drug antibodies (NAbs) whereas 1.6% and 0.6% of patients in ETN group were NAb positive at weeks 4 and 12, respectively. Conclusion In patients with RA who had an inadequate response to DMARDs, GP2015 demonstrated a similar efficacy and a comparable safety and immunogenicity profile with ETN. Trial registration NCT02638259.Copyright © Author(s) (or their employer(s)) 2018. Re-use permitted under CC BY-NC. No commercial re-use. See rights and permissions. Published by BMJ.","container-title":"RMD Open","DOI":"10.1136/rmdopen-2018-000757","issue":"2","journalAbbreviation":"RMD Open","note":"publisher-place: United Kingdom\npublisher: BMJ Publishing Group (E-mail: subscriptions@bmjgroup.com)","page":"e000757","title":"Efficacy, safety and immunogenicity of GP2015, an etanercept biosimilar, compared with the reference etanercept in patients with moderate-To-severe rheumatoid arthritis: 24-week results from the comparative phase III, randomised, double-blind EQUIRA study","volume":"4","author":[{"literal":"Matucci-Cerinic M."},{"literal":"Allanore Y."},{"literal":"Kavanaugh A."},{"literal":"Buch M.H."},{"literal":"Schulze-Koops H."},{"literal":"Kucharz E.J."},{"literal":"Woehling H."},{"literal":"Babic G."},{"literal":"Poetzl J."},{"literal":"Davis A."},{"literal":"Schwebig A."}],"issued":{"date-parts":[["2018"]]}}}],"schema":"https://github.com/citation-style-language/schema/raw/master/csl-citation.json"} </w:instrText>
            </w:r>
            <w:r w:rsidR="006174CC">
              <w:rPr>
                <w:sz w:val="18"/>
                <w:szCs w:val="18"/>
              </w:rPr>
              <w:fldChar w:fldCharType="separate"/>
            </w:r>
            <w:r w:rsidR="006174CC" w:rsidRPr="006174CC">
              <w:rPr>
                <w:rFonts w:ascii="Calibri" w:hAnsi="Calibri" w:cs="Calibri"/>
                <w:sz w:val="18"/>
                <w:szCs w:val="24"/>
                <w:vertAlign w:val="superscript"/>
              </w:rPr>
              <w:t>75</w:t>
            </w:r>
            <w:r w:rsidR="006174CC">
              <w:rPr>
                <w:sz w:val="18"/>
                <w:szCs w:val="18"/>
              </w:rPr>
              <w:fldChar w:fldCharType="end"/>
            </w:r>
          </w:p>
        </w:tc>
        <w:tc>
          <w:tcPr>
            <w:tcW w:w="2476" w:type="dxa"/>
            <w:noWrap/>
            <w:hideMark/>
          </w:tcPr>
          <w:p w14:paraId="5FE8480C" w14:textId="77777777" w:rsidR="00A25093" w:rsidRPr="00A25093" w:rsidRDefault="00A25093">
            <w:pPr>
              <w:rPr>
                <w:sz w:val="18"/>
                <w:szCs w:val="18"/>
              </w:rPr>
            </w:pPr>
            <w:r w:rsidRPr="00A25093">
              <w:rPr>
                <w:sz w:val="18"/>
                <w:szCs w:val="18"/>
              </w:rPr>
              <w:t>EQUIRA</w:t>
            </w:r>
          </w:p>
        </w:tc>
        <w:tc>
          <w:tcPr>
            <w:tcW w:w="1658" w:type="dxa"/>
            <w:noWrap/>
            <w:hideMark/>
          </w:tcPr>
          <w:p w14:paraId="6D20E3B3" w14:textId="77777777" w:rsidR="00A25093" w:rsidRPr="00A25093" w:rsidRDefault="00A25093">
            <w:pPr>
              <w:rPr>
                <w:sz w:val="18"/>
                <w:szCs w:val="18"/>
              </w:rPr>
            </w:pPr>
            <w:r w:rsidRPr="00A25093">
              <w:rPr>
                <w:sz w:val="18"/>
                <w:szCs w:val="18"/>
              </w:rPr>
              <w:t>multiple countries</w:t>
            </w:r>
          </w:p>
        </w:tc>
        <w:tc>
          <w:tcPr>
            <w:tcW w:w="917" w:type="dxa"/>
            <w:noWrap/>
            <w:hideMark/>
          </w:tcPr>
          <w:p w14:paraId="21CC4716" w14:textId="77777777" w:rsidR="00A25093" w:rsidRPr="00A25093" w:rsidRDefault="00A25093" w:rsidP="00A25093">
            <w:pPr>
              <w:rPr>
                <w:sz w:val="18"/>
                <w:szCs w:val="18"/>
              </w:rPr>
            </w:pPr>
            <w:r w:rsidRPr="00A25093">
              <w:rPr>
                <w:sz w:val="18"/>
                <w:szCs w:val="18"/>
              </w:rPr>
              <w:t>2</w:t>
            </w:r>
          </w:p>
        </w:tc>
        <w:tc>
          <w:tcPr>
            <w:tcW w:w="932" w:type="dxa"/>
            <w:noWrap/>
            <w:hideMark/>
          </w:tcPr>
          <w:p w14:paraId="34CFD09D" w14:textId="77777777" w:rsidR="00A25093" w:rsidRPr="00A25093" w:rsidRDefault="00A25093">
            <w:pPr>
              <w:rPr>
                <w:sz w:val="18"/>
                <w:szCs w:val="18"/>
              </w:rPr>
            </w:pPr>
            <w:r w:rsidRPr="00A25093">
              <w:rPr>
                <w:sz w:val="18"/>
                <w:szCs w:val="18"/>
              </w:rPr>
              <w:t>Y</w:t>
            </w:r>
          </w:p>
        </w:tc>
      </w:tr>
      <w:tr w:rsidR="00A25093" w:rsidRPr="00A25093" w14:paraId="5414D559" w14:textId="77777777" w:rsidTr="00B16738">
        <w:trPr>
          <w:trHeight w:val="300"/>
        </w:trPr>
        <w:tc>
          <w:tcPr>
            <w:tcW w:w="2472" w:type="dxa"/>
            <w:noWrap/>
            <w:hideMark/>
          </w:tcPr>
          <w:p w14:paraId="6F8B0820" w14:textId="78ACF2B4" w:rsidR="00A25093" w:rsidRPr="00A25093" w:rsidRDefault="00A25093">
            <w:pPr>
              <w:rPr>
                <w:sz w:val="18"/>
                <w:szCs w:val="18"/>
              </w:rPr>
            </w:pPr>
            <w:r w:rsidRPr="00A25093">
              <w:rPr>
                <w:sz w:val="18"/>
                <w:szCs w:val="18"/>
              </w:rPr>
              <w:t>McInnes 2013</w:t>
            </w:r>
            <w:r w:rsidR="006174CC">
              <w:rPr>
                <w:sz w:val="18"/>
                <w:szCs w:val="18"/>
              </w:rPr>
              <w:fldChar w:fldCharType="begin"/>
            </w:r>
            <w:r w:rsidR="006174CC">
              <w:rPr>
                <w:sz w:val="18"/>
                <w:szCs w:val="18"/>
              </w:rPr>
              <w:instrText xml:space="preserve"> ADDIN ZOTERO_ITEM CSL_CITATION {"citationID":"Mas7V6m5","properties":{"formattedCitation":"\\super 76\\nosupersub{}","plainCitation":"76","noteIndex":0},"citationItems":[{"id":3663,"uris":["http://zotero.org/users/8409706/items/IIEH5K74"],"itemData":{"id":3663,"type":"article-journal","abstract":"Background Many patients with psoriasis develop psoriatic arthritis, a chronic inflammatory disease that afflicts peripheral synovial, axial, and entheseal structures. The fully human monoclonal antibody ustekinumab is an efficacious treatment for moderate-to-severe plaque psoriasis. We did a randomised, placebo-controlled, phase 3 trial to assess the safety and efficacy of ustekinumab in patients with active psoriatic arthritis. Methods In this phase 3, multicentre, double-blind, placebo-controlled trial at 104 sites in Europe, North America, and Asia-Pacific, adults with active psoriatic arthritis (&gt;=5 tender and &gt;=5 swollen joints, C-reactive protein &gt;=3.0 mg/L) were randomly assigned (1:1:1, by dynamic central randomisation based on an algorithm implemented by an interactive voice-web response system) to 45 mg ustekinumab, 90 mg ustekinumab, or placebo at week 0, week 4, and every 12 weeks thereafter. At week 16, patients with less than 5% improvement in both tender and swollen joint counts entered masked early-escape and were given 45 mg ustekinumab (if in the placebo group) or 90 mg ustekinumab (if in the 45 mg group). At week 24, all remaining patients in the placebo group received ustekinumab 45 mg, which they continued at week 28 and every 12 weeks thereafter. Our primary endpoint was 20% or greater improvement in American College of Rheumatology (ACR20) criteria at week 24. This trial is registered with ClinicalTrials.gov (NCT01009086) and EudraCT (2009-012264-14). Findings Between Nov 30, 2009, and March 30, 2011, 615 patients were randomly assigned-206 to placebo, 205 to 45 mg ustekinumab, and 204 to 90 mg ustekinumab. More ustekinumab-treated (87 of 205 [42.4%] in the 45 mg group and 101 of 204 [49.5%] in the 90 mg group) than placebo-treated (47 of 206 [22.8%]) patients achieved ACR20 at week 24 (p&lt;0.0001 for both comparisons); responses were maintained at week 52. At week 16, proportions of patients with adverse events were similar in the ustekinumab and placebo groups (171 of 409 [41.8%] vs 86 of 205 [42.0%]). Interpretation Ustekinumab significantly improved active psoriatic arthritis compared with placebo, and might offer an alternative therapeutic mechanism of action to approved biological treatments. Funding Janssen Research &amp; Development.","container-title":"The Lancet","DOI":"10.1016/S0140-6736%2813%2960594-2","issue":"9894","journalAbbreviation":"The Lancet","note":"publisher-place: United Kingdom\npublisher: Elsevier B.V.","page":"780-789","title":"Efficacy and safety of ustekinumab in patients with active psoriatic arthritis: 1 year results of the phase 3, multicentre, double-blind, placebo-controlled PSUMMIT 1 trial","volume":"382","author":[{"literal":"McInnes I.B."},{"literal":"Kavanaugh A."},{"literal":"Gottlieb A.B."},{"literal":"Puig L."},{"literal":"Rahman P."},{"literal":"Ritchlin C."},{"literal":"Brodmerkel C."},{"literal":"Li S."},{"literal":"Wang Y."},{"literal":"Mendelsohn A.M."},{"literal":"Doyle M.K."},{"literal":"Aelion J."},{"literal":"Akovbyan G."},{"literal":"Andersone D."},{"literal":"Bakulev A."},{"literal":"Basijokiene V."},{"literal":"Beaulieu A."},{"literal":"Birbara C."},{"literal":"Boh E."},{"literal":"Bourcier M."},{"literal":"Braun J."},{"literal":"Brzezicki J."},{"literal":"Buchanan R."},{"literal":"Budd J."},{"literal":"Bukauskiene L."},{"literal":"Burnette M."},{"literal":"Crespillo J.C."},{"literal":"Carey W."},{"literal":"Chattapadhyay C."},{"literal":"Chudzik D."},{"literal":"Cooper R."},{"literal":"Drescher E."},{"literal":"Dudek A."},{"literal":"Dutz J."},{"literal":"El-Kadi H."},{"literal":"Erlacher L."},{"literal":"Fretzin S.A."},{"literal":"Garcia Meijide J.A."},{"literal":"George E."},{"literal":"Gilchrist N."},{"literal":"Gladstein G."},{"literal":"Gow P."},{"literal":"Graninger W."},{"literal":"Griffin Jr. R.M."},{"literal":"Guenther L."},{"literal":"Gulliver W."},{"literal":"Hall S."},{"literal":"Halter D.G."},{"literal":"Hobbs K."},{"literal":"Ilivanova E."},{"literal":"Jarvinen P."},{"literal":"Jeka S."},{"literal":"Jones P."},{"literal":"Khraishi M."},{"literal":"Kokhan M."},{"literal":"Kovacs A."},{"literal":"Kovacs L."},{"literal":"Kubanov A."},{"literal":"Kunynetz R."},{"literal":"Langley R."},{"literal":"Lee S."},{"literal":"Leonardi C.L."},{"literal":"Lessard C."},{"literal":"Lietuvininkiene V."},{"literal":"Lizzul P."},{"literal":"Martin A."},{"literal":"Maslyanskiy A."},{"literal":"Matheson R.T."},{"literal":"Mikazane H."},{"literal":"Murphy F.T."},{"literal":"Nash P."},{"literal":"Nasonov E."},{"literal":"Sarabia F.N."},{"literal":"Orlov-Morozov A."},{"literal":"Paimela L."},{"literal":"Palmer W."},{"literal":"Papp K."},{"literal":"Pileckyte M."},{"literal":"Poor G."},{"literal":"Poulin Y."},{"literal":"Silva R.Q."},{"literal":"Rapoport R."},{"literal":"Rebrov A."},{"literal":"Rell-Bakalarska M."},{"literal":"Rich P."},{"literal":"Rischmueller M."},{"literal":"Rojkovich B."},{"literal":"Rosen C."},{"literal":"Rosoph L."},{"literal":"Scheinecker C."},{"literal":"Schopf R."},{"literal":"Sebastian M."},{"literal":"Seigel S."},{"literal":"Shaikh S."},{"literal":"Sheeran T."},{"literal":"Shergy W.J."},{"literal":"Shirinsky V."},{"literal":"Siegel E.L."},{"literal":"Sofen H."},{"literal":"Sterry W."},{"literal":"Supronik J."},{"literal":"Szabo Z."},{"literal":"Szanyo F."},{"literal":"Tahir H."},{"literal":"Tan J."},{"literal":"Taylor W."},{"literal":"Temnikov V."},{"literal":"Thaci D."},{"literal":"Toth D."},{"literal":"Ujfalussy I."},{"literal":"Valleala H."},{"literal":"Vender R."},{"literal":"Wasel N."},{"literal":"Willans M."},{"literal":"Wollenhaupt J."},{"literal":"Zamani O."},{"literal":"Zanetakis E."},{"literal":"Zonova E."},{"literal":"Zoschke D."},{"literal":"Zubrzycka-Sienkiewicz A."}],"issued":{"date-parts":[["2013"]]}}}],"schema":"https://github.com/citation-style-language/schema/raw/master/csl-citation.json"} </w:instrText>
            </w:r>
            <w:r w:rsidR="006174CC">
              <w:rPr>
                <w:sz w:val="18"/>
                <w:szCs w:val="18"/>
              </w:rPr>
              <w:fldChar w:fldCharType="separate"/>
            </w:r>
            <w:r w:rsidR="006174CC" w:rsidRPr="006174CC">
              <w:rPr>
                <w:rFonts w:ascii="Calibri" w:hAnsi="Calibri" w:cs="Calibri"/>
                <w:sz w:val="18"/>
                <w:szCs w:val="24"/>
                <w:vertAlign w:val="superscript"/>
              </w:rPr>
              <w:t>76</w:t>
            </w:r>
            <w:r w:rsidR="006174CC">
              <w:rPr>
                <w:sz w:val="18"/>
                <w:szCs w:val="18"/>
              </w:rPr>
              <w:fldChar w:fldCharType="end"/>
            </w:r>
          </w:p>
        </w:tc>
        <w:tc>
          <w:tcPr>
            <w:tcW w:w="2476" w:type="dxa"/>
            <w:noWrap/>
            <w:hideMark/>
          </w:tcPr>
          <w:p w14:paraId="43C3A092" w14:textId="77777777" w:rsidR="00A25093" w:rsidRPr="00A25093" w:rsidRDefault="00A25093">
            <w:pPr>
              <w:rPr>
                <w:sz w:val="18"/>
                <w:szCs w:val="18"/>
              </w:rPr>
            </w:pPr>
            <w:r w:rsidRPr="00A25093">
              <w:rPr>
                <w:sz w:val="18"/>
                <w:szCs w:val="18"/>
              </w:rPr>
              <w:t>PSUMMIT-1</w:t>
            </w:r>
          </w:p>
        </w:tc>
        <w:tc>
          <w:tcPr>
            <w:tcW w:w="1658" w:type="dxa"/>
            <w:noWrap/>
            <w:hideMark/>
          </w:tcPr>
          <w:p w14:paraId="42F3DF13" w14:textId="77777777" w:rsidR="00A25093" w:rsidRPr="00A25093" w:rsidRDefault="00A25093">
            <w:pPr>
              <w:rPr>
                <w:sz w:val="18"/>
                <w:szCs w:val="18"/>
              </w:rPr>
            </w:pPr>
            <w:r w:rsidRPr="00A25093">
              <w:rPr>
                <w:sz w:val="18"/>
                <w:szCs w:val="18"/>
              </w:rPr>
              <w:t>multiple countries</w:t>
            </w:r>
          </w:p>
        </w:tc>
        <w:tc>
          <w:tcPr>
            <w:tcW w:w="917" w:type="dxa"/>
            <w:noWrap/>
            <w:hideMark/>
          </w:tcPr>
          <w:p w14:paraId="20C1B42C" w14:textId="77777777" w:rsidR="00A25093" w:rsidRPr="00A25093" w:rsidRDefault="00A25093" w:rsidP="00A25093">
            <w:pPr>
              <w:rPr>
                <w:sz w:val="18"/>
                <w:szCs w:val="18"/>
              </w:rPr>
            </w:pPr>
            <w:r w:rsidRPr="00A25093">
              <w:rPr>
                <w:sz w:val="18"/>
                <w:szCs w:val="18"/>
              </w:rPr>
              <w:t>1</w:t>
            </w:r>
          </w:p>
        </w:tc>
        <w:tc>
          <w:tcPr>
            <w:tcW w:w="932" w:type="dxa"/>
            <w:noWrap/>
            <w:hideMark/>
          </w:tcPr>
          <w:p w14:paraId="4229AE69" w14:textId="77777777" w:rsidR="00A25093" w:rsidRPr="00A25093" w:rsidRDefault="00A25093">
            <w:pPr>
              <w:rPr>
                <w:sz w:val="18"/>
                <w:szCs w:val="18"/>
              </w:rPr>
            </w:pPr>
            <w:r w:rsidRPr="00A25093">
              <w:rPr>
                <w:sz w:val="18"/>
                <w:szCs w:val="18"/>
              </w:rPr>
              <w:t>Y</w:t>
            </w:r>
          </w:p>
        </w:tc>
      </w:tr>
      <w:tr w:rsidR="00A25093" w:rsidRPr="00A25093" w14:paraId="2AA5873D" w14:textId="77777777" w:rsidTr="00B16738">
        <w:trPr>
          <w:trHeight w:val="300"/>
        </w:trPr>
        <w:tc>
          <w:tcPr>
            <w:tcW w:w="2472" w:type="dxa"/>
            <w:noWrap/>
            <w:hideMark/>
          </w:tcPr>
          <w:p w14:paraId="3E49A40E" w14:textId="6C36BF9C" w:rsidR="00A25093" w:rsidRPr="00A25093" w:rsidRDefault="00A25093">
            <w:pPr>
              <w:rPr>
                <w:sz w:val="18"/>
                <w:szCs w:val="18"/>
              </w:rPr>
            </w:pPr>
            <w:r w:rsidRPr="00A25093">
              <w:rPr>
                <w:sz w:val="18"/>
                <w:szCs w:val="18"/>
              </w:rPr>
              <w:t>McInnes 2020</w:t>
            </w:r>
            <w:r w:rsidR="006174CC">
              <w:rPr>
                <w:sz w:val="18"/>
                <w:szCs w:val="18"/>
              </w:rPr>
              <w:fldChar w:fldCharType="begin"/>
            </w:r>
            <w:r w:rsidR="006174CC">
              <w:rPr>
                <w:sz w:val="18"/>
                <w:szCs w:val="18"/>
              </w:rPr>
              <w:instrText xml:space="preserve"> ADDIN ZOTERO_ITEM CSL_CITATION {"citationID":"BLp9tCmy","properties":{"formattedCitation":"\\super 77\\nosupersub{}","plainCitation":"77","noteIndex":0},"citationItems":[{"id":3685,"uris":["http://zotero.org/users/8409706/items/E44RNNYM"],"itemData":{"id":3685,"type":"article-journal","abstract":"BACKGROUND: Head-to-head trials in psoriatic arthritis are helpful in guiding clinical decision making. The EXCEED study evaluated the efficacy and safety of secukinumab versus adalimumab as first-line biological monotherapy for 52 weeks in patients with active psoriatic arthritis, with a musculoskeletal primary endpoint of American College of Rheumatology (ACR) 20 response. METHOD(S): This parallel-group, double-blind, active-controlled, phase-3b, multicentre (168 sites in 26 countries) trial enrolled patients aged at least 18 years with active psoriatic arthritis. Eligible patients were randomly assigned (1:1) by means of interactive response technology to receive secukinumab or adalimumab. Patients, investigators, site personnel, and those doing the assessments (except independent study drug administrators) were masked to study assignment. 300 mg secukinumab was administered subcutaneously at baseline, weeks 1, 2, 3, and 4, and then every 4 weeks until week 48 as a pre-filled syringe. Adalimumab was administered every 2 weeks from baseline until week 50 as 40 mg per 0.4 mL citrate free subcutaneous injection. The primary outcome was the proportion of patients with at least 20% improvement in the ACR response criteria (ACR20) at week 52. Patients were analysed according to the treatment to which they were randomly assigned. Safety analyses included all safety data reported up to and including the week 52 visit for each patient who received at least one dose of study drug. The trial is registered at ClinicalTrials.gov, NCT02745080. FINDINGS: Between April 3, 2017 and Aug 23, 2018, we randomly assigned 853 patients to receive secukinumab (n=426) or adalimumab (n=427). 709 (83%) of 853 patients completed week 52 of the study, of whom 691 (81%) received the last study treatment at week 50. 61 (14%) of 426 patients in the secukinumab group discontinued treatment by week 52 versus 101 (24%) of 427 patients in the adalimumab group. The primary endpoint of superiority of secukinumab versus adalimumab for ACR20 response at week 52 was not met. 67% of patients in the secukinumab group achieved an ACR20 response at week 52 versus 62% of patients in the adalimumab group (OR 1.30, 95% CI 0.98-1.72; p=0.0719). The safety profiles of secukinumab and adalimumab were consistent with previous reports. Seven (2%) of 426 patients in the secukinumab group and six (1%) of 427 patients in the adalimumab group had serious infections. One death was reported in the secukinumab group due to colon cancer and was assessed as not related to the study drug by the investigator. INTERPRETATION: Secukinumab did not meet statistical significance for superiority versus adalimumab in the primary endpoint of ACR20 response at week 52. However, secukinumab was associated with a higher treatment retention rate than adalimumab. This study provides comparative data on two biological agents with different mechanisms of action, which could help guide clinical decision making in the management of patients with psoriatic arthritis. FUNDING: Novartis Pharma.Copyright © 2020 Elsevier Ltd. All rights reserved.","container-title":"Lancet (London, England)","DOI":"10.1016/S0140-6736%2820%2930564-X","issue":"10235","journalAbbreviation":"Lancet (London, England)","note":"publisher-place: United Kingdom\npublisher: NLM (Medline)","page":"1496-1505","title":"Secukinumab versus adalimumab for treatment of active psoriatic arthritis (EXCEED): a double-blind, parallel-group, randomised, active-controlled, phase 3b trial","volume":"395","author":[{"literal":"McInnes I.B."},{"literal":"Behrens F."},{"literal":"Mease P.J."},{"literal":"Kavanaugh A."},{"literal":"Ritchlin C."},{"literal":"Nash P."},{"literal":"Masmitja J.G."},{"literal":"Goupille P."},{"literal":"Korotaeva T."},{"literal":"Gottlieb A.B."},{"literal":"Martin R."},{"literal":"Ding K."},{"literal":"Pellet P."},{"literal":"Mpofu S."},{"literal":"Pricop L."}],"issued":{"date-parts":[["2020"]]}}}],"schema":"https://github.com/citation-style-language/schema/raw/master/csl-citation.json"} </w:instrText>
            </w:r>
            <w:r w:rsidR="006174CC">
              <w:rPr>
                <w:sz w:val="18"/>
                <w:szCs w:val="18"/>
              </w:rPr>
              <w:fldChar w:fldCharType="separate"/>
            </w:r>
            <w:r w:rsidR="006174CC" w:rsidRPr="006174CC">
              <w:rPr>
                <w:rFonts w:ascii="Calibri" w:hAnsi="Calibri" w:cs="Calibri"/>
                <w:sz w:val="18"/>
                <w:szCs w:val="24"/>
                <w:vertAlign w:val="superscript"/>
              </w:rPr>
              <w:t>77</w:t>
            </w:r>
            <w:r w:rsidR="006174CC">
              <w:rPr>
                <w:sz w:val="18"/>
                <w:szCs w:val="18"/>
              </w:rPr>
              <w:fldChar w:fldCharType="end"/>
            </w:r>
          </w:p>
        </w:tc>
        <w:tc>
          <w:tcPr>
            <w:tcW w:w="2476" w:type="dxa"/>
            <w:noWrap/>
            <w:hideMark/>
          </w:tcPr>
          <w:p w14:paraId="2A277611" w14:textId="77777777" w:rsidR="00A25093" w:rsidRPr="00A25093" w:rsidRDefault="00A25093">
            <w:pPr>
              <w:rPr>
                <w:sz w:val="18"/>
                <w:szCs w:val="18"/>
              </w:rPr>
            </w:pPr>
            <w:r w:rsidRPr="00A25093">
              <w:rPr>
                <w:sz w:val="18"/>
                <w:szCs w:val="18"/>
              </w:rPr>
              <w:t>EXCEED</w:t>
            </w:r>
          </w:p>
        </w:tc>
        <w:tc>
          <w:tcPr>
            <w:tcW w:w="1658" w:type="dxa"/>
            <w:noWrap/>
            <w:hideMark/>
          </w:tcPr>
          <w:p w14:paraId="46E940DE" w14:textId="77777777" w:rsidR="00A25093" w:rsidRPr="00A25093" w:rsidRDefault="00A25093">
            <w:pPr>
              <w:rPr>
                <w:sz w:val="18"/>
                <w:szCs w:val="18"/>
              </w:rPr>
            </w:pPr>
            <w:r w:rsidRPr="00A25093">
              <w:rPr>
                <w:sz w:val="18"/>
                <w:szCs w:val="18"/>
              </w:rPr>
              <w:t>multiple countries</w:t>
            </w:r>
          </w:p>
        </w:tc>
        <w:tc>
          <w:tcPr>
            <w:tcW w:w="917" w:type="dxa"/>
            <w:noWrap/>
            <w:hideMark/>
          </w:tcPr>
          <w:p w14:paraId="7D6A648E" w14:textId="77777777" w:rsidR="00A25093" w:rsidRPr="00A25093" w:rsidRDefault="00A25093" w:rsidP="00A25093">
            <w:pPr>
              <w:rPr>
                <w:sz w:val="18"/>
                <w:szCs w:val="18"/>
              </w:rPr>
            </w:pPr>
            <w:r w:rsidRPr="00A25093">
              <w:rPr>
                <w:sz w:val="18"/>
                <w:szCs w:val="18"/>
              </w:rPr>
              <w:t>2</w:t>
            </w:r>
          </w:p>
        </w:tc>
        <w:tc>
          <w:tcPr>
            <w:tcW w:w="932" w:type="dxa"/>
            <w:noWrap/>
            <w:hideMark/>
          </w:tcPr>
          <w:p w14:paraId="75A0889B" w14:textId="77777777" w:rsidR="00A25093" w:rsidRPr="00A25093" w:rsidRDefault="00A25093">
            <w:pPr>
              <w:rPr>
                <w:sz w:val="18"/>
                <w:szCs w:val="18"/>
              </w:rPr>
            </w:pPr>
            <w:r w:rsidRPr="00A25093">
              <w:rPr>
                <w:sz w:val="18"/>
                <w:szCs w:val="18"/>
              </w:rPr>
              <w:t>Y</w:t>
            </w:r>
          </w:p>
        </w:tc>
      </w:tr>
      <w:tr w:rsidR="00A25093" w:rsidRPr="00A25093" w14:paraId="02FE61BA" w14:textId="77777777" w:rsidTr="00B16738">
        <w:trPr>
          <w:trHeight w:val="300"/>
        </w:trPr>
        <w:tc>
          <w:tcPr>
            <w:tcW w:w="2472" w:type="dxa"/>
            <w:noWrap/>
            <w:hideMark/>
          </w:tcPr>
          <w:p w14:paraId="2B41FC6A" w14:textId="408D6030" w:rsidR="00A25093" w:rsidRPr="00A25093" w:rsidRDefault="00A25093">
            <w:pPr>
              <w:rPr>
                <w:sz w:val="18"/>
                <w:szCs w:val="18"/>
              </w:rPr>
            </w:pPr>
            <w:r w:rsidRPr="00A25093">
              <w:rPr>
                <w:sz w:val="18"/>
                <w:szCs w:val="18"/>
              </w:rPr>
              <w:t>Mease 2014</w:t>
            </w:r>
            <w:r w:rsidR="00B86D3C">
              <w:rPr>
                <w:sz w:val="18"/>
                <w:szCs w:val="18"/>
              </w:rPr>
              <w:fldChar w:fldCharType="begin"/>
            </w:r>
            <w:r w:rsidR="00B86D3C">
              <w:rPr>
                <w:sz w:val="18"/>
                <w:szCs w:val="18"/>
              </w:rPr>
              <w:instrText xml:space="preserve"> ADDIN ZOTERO_ITEM CSL_CITATION {"citationID":"cvTJFhAT","properties":{"formattedCitation":"\\super 78\\nosupersub{}","plainCitation":"78","noteIndex":0},"citationItems":[{"id":3758,"uris":["http://zotero.org/users/8409706/items/PHM5ZDQJ"],"itemData":{"id":3758,"type":"article-journal","abstract":"Objectives To evaluate the efficacy and safety of certolizumab pegol (CZP) after 24 weeks in RAPID-PsA (NCT01087788), an ongoing Phase 3 trial in patients with psoriatic arthritis (PsA). Methods Patients were randomised 1:1:1 to placebo, 200 mg CZP every 2 weeks (Q2W) or 400 mg CZP every 4 weeks (Q4W). Patients could have had exposure to one previous tumour necrosis factor (TNF) inhibitor therapy. Primary endpoints were American College of Rheumatology 20% (ACR20) response at week 12 and modified Total Sharp Score change from baseline at week 24. Secondary endpoints included; Psoriatic Arthritis Response Criteria (PsARC) score, Health Assessment Questionnaire Disability Index (HAQ-DI), Psoriasis Area and Severity Index, Leeds Enthesitis Index, Leeds Dactylitis Index, and Modified Nail Psoriasis Severity Index. Results Of 409 patients randomised, 368 completed 24 weeks of treatment. ACR20 response was significantly greater in CZP 200 mg Q2W and 400 mg Q4W-treated patients than placebo (58.0% and 51.9% vs 24.3% ( p&lt;0.001)) at week 12, with improvements observed by week 1. There was a statistically significant improvement in physical function from baseline, measured by HAQ-DI in CZP patients compared with placebo (-0.50 vs -0.19, p&lt;0.001) and more patients treated with CZP 200 mg Q2W and CZP 400 mg achieved an improvement in PsARC at week 24 than placebo (78.3% and 77.0% vs 33.1% ( p&lt;0.001)). Sustained improvements were observed in psoriatic skin involvement, enthesitis, dactylitis and nail disease. Higher ACR20 response with CZP was independent of prior TNF inhibitor exposure. No new safety signals were observed. Conclusions Rapid improvements in the signs and symptoms of PsA, including joints, skin, enthesitis, dactylitis and nail disease were observed across both CZP dosing regimens.","container-title":"Annals of the Rheumatic Diseases","DOI":"10.1136/annrheumdis-2013-203696","issue":"1","journalAbbreviation":"Annals of the Rheumatic Diseases","note":"publisher-place: United Kingdom\npublisher: BMJ Publishing Group (Tavistock Square, London WC1H 9JR, United Kingdom)","page":"48-55","title":"Effect of certolizumab pegol on signs and symptoms in patients with psoriatic arthritis: 24-week results of a Phase 3 double-blind randomised placebo-controlled study (RAPID-PsA)","volume":"73","author":[{"literal":"Mease P.J."},{"literal":"Fleischmann R."},{"literal":"Deodhar A.A."},{"literal":"Wollenhaupt J."},{"literal":"Khraishi M."},{"literal":"Kielar D."},{"literal":"Woltering F."},{"literal":"Stach C."},{"literal":"Hoepken B."},{"literal":"Arledge T."},{"literal":"Van Der Heijde D."}],"issued":{"date-parts":[["2014"]]}}}],"schema":"https://github.com/citation-style-language/schema/raw/master/csl-citation.json"} </w:instrText>
            </w:r>
            <w:r w:rsidR="00B86D3C">
              <w:rPr>
                <w:sz w:val="18"/>
                <w:szCs w:val="18"/>
              </w:rPr>
              <w:fldChar w:fldCharType="separate"/>
            </w:r>
            <w:r w:rsidR="00B86D3C" w:rsidRPr="00B86D3C">
              <w:rPr>
                <w:rFonts w:ascii="Calibri" w:hAnsi="Calibri" w:cs="Calibri"/>
                <w:sz w:val="18"/>
                <w:szCs w:val="24"/>
                <w:vertAlign w:val="superscript"/>
              </w:rPr>
              <w:t>78</w:t>
            </w:r>
            <w:r w:rsidR="00B86D3C">
              <w:rPr>
                <w:sz w:val="18"/>
                <w:szCs w:val="18"/>
              </w:rPr>
              <w:fldChar w:fldCharType="end"/>
            </w:r>
          </w:p>
        </w:tc>
        <w:tc>
          <w:tcPr>
            <w:tcW w:w="2476" w:type="dxa"/>
            <w:noWrap/>
            <w:hideMark/>
          </w:tcPr>
          <w:p w14:paraId="1D7D2C67" w14:textId="77777777" w:rsidR="00A25093" w:rsidRPr="00A25093" w:rsidRDefault="00A25093">
            <w:pPr>
              <w:rPr>
                <w:sz w:val="18"/>
                <w:szCs w:val="18"/>
              </w:rPr>
            </w:pPr>
            <w:r w:rsidRPr="00A25093">
              <w:rPr>
                <w:sz w:val="18"/>
                <w:szCs w:val="18"/>
              </w:rPr>
              <w:t>RAPID-PsA</w:t>
            </w:r>
          </w:p>
        </w:tc>
        <w:tc>
          <w:tcPr>
            <w:tcW w:w="1658" w:type="dxa"/>
            <w:noWrap/>
            <w:hideMark/>
          </w:tcPr>
          <w:p w14:paraId="661D203E" w14:textId="77777777" w:rsidR="00A25093" w:rsidRPr="00A25093" w:rsidRDefault="00A25093">
            <w:pPr>
              <w:rPr>
                <w:sz w:val="18"/>
                <w:szCs w:val="18"/>
              </w:rPr>
            </w:pPr>
            <w:r w:rsidRPr="00A25093">
              <w:rPr>
                <w:sz w:val="18"/>
                <w:szCs w:val="18"/>
              </w:rPr>
              <w:t>multiple countries</w:t>
            </w:r>
          </w:p>
        </w:tc>
        <w:tc>
          <w:tcPr>
            <w:tcW w:w="917" w:type="dxa"/>
            <w:noWrap/>
            <w:hideMark/>
          </w:tcPr>
          <w:p w14:paraId="066AC68A" w14:textId="77777777" w:rsidR="00A25093" w:rsidRPr="00A25093" w:rsidRDefault="00A25093" w:rsidP="00A25093">
            <w:pPr>
              <w:rPr>
                <w:sz w:val="18"/>
                <w:szCs w:val="18"/>
              </w:rPr>
            </w:pPr>
            <w:r w:rsidRPr="00A25093">
              <w:rPr>
                <w:sz w:val="18"/>
                <w:szCs w:val="18"/>
              </w:rPr>
              <w:t>3</w:t>
            </w:r>
          </w:p>
        </w:tc>
        <w:tc>
          <w:tcPr>
            <w:tcW w:w="932" w:type="dxa"/>
            <w:noWrap/>
            <w:hideMark/>
          </w:tcPr>
          <w:p w14:paraId="494F51B5" w14:textId="77777777" w:rsidR="00A25093" w:rsidRPr="00A25093" w:rsidRDefault="00A25093">
            <w:pPr>
              <w:rPr>
                <w:sz w:val="18"/>
                <w:szCs w:val="18"/>
              </w:rPr>
            </w:pPr>
            <w:r w:rsidRPr="00A25093">
              <w:rPr>
                <w:sz w:val="18"/>
                <w:szCs w:val="18"/>
              </w:rPr>
              <w:t>Y</w:t>
            </w:r>
          </w:p>
        </w:tc>
      </w:tr>
      <w:tr w:rsidR="00A25093" w:rsidRPr="00A25093" w14:paraId="4E90013E" w14:textId="77777777" w:rsidTr="00B16738">
        <w:trPr>
          <w:trHeight w:val="300"/>
        </w:trPr>
        <w:tc>
          <w:tcPr>
            <w:tcW w:w="2472" w:type="dxa"/>
            <w:noWrap/>
            <w:hideMark/>
          </w:tcPr>
          <w:p w14:paraId="73F7CF4B" w14:textId="6B009545" w:rsidR="00A25093" w:rsidRPr="00A25093" w:rsidRDefault="00A25093">
            <w:pPr>
              <w:rPr>
                <w:sz w:val="18"/>
                <w:szCs w:val="18"/>
              </w:rPr>
            </w:pPr>
            <w:r w:rsidRPr="00A25093">
              <w:rPr>
                <w:sz w:val="18"/>
                <w:szCs w:val="18"/>
              </w:rPr>
              <w:lastRenderedPageBreak/>
              <w:t>Mease 2017</w:t>
            </w:r>
            <w:r w:rsidR="00BE0B64">
              <w:rPr>
                <w:sz w:val="18"/>
                <w:szCs w:val="18"/>
              </w:rPr>
              <w:fldChar w:fldCharType="begin"/>
            </w:r>
            <w:r w:rsidR="00BE0B64">
              <w:rPr>
                <w:sz w:val="18"/>
                <w:szCs w:val="18"/>
              </w:rPr>
              <w:instrText xml:space="preserve"> ADDIN ZOTERO_ITEM CSL_CITATION {"citationID":"WliHNRrI","properties":{"formattedCitation":"\\super 79\\nosupersub{}","plainCitation":"79","noteIndex":0},"citationItems":[{"id":3803,"uris":["http://zotero.org/users/8409706/items/EY96RCQG"],"itemData":{"id":3803,"type":"article-journal","abstract":"OBJECTIVE: To assess the safety and efficacy of ixekizumab, a monoclonal antibody that inhibits interleukin-17A, in a double-blind phase III trial enrolling patients with active psoriatic arthritis (PsA)., METHODS: Patients naive to biologic therapy with active PsA were randomised to subcutaneous injections of placebo (N=106), adalimumab 40 mg once every 2 weeks (active reference; N=101), ixekizumab 80 mg once every 2 weeks (IXEQ2W) (N=103), or ixekizumab 80 mg once every 4 weeks (IXEQ4W) (N=107). Both ixekizumab regimens included a 160-mg starting dose. The primary objective was to assess the superiority of IXEQ2W or IXEQ4W versus placebo as measured by the proportion of patients achieving an American College of Rheumatology 20 (ACR20) response at week 24., RESULTS: Significantly more patients treated with ixekizumab achieved an ACR20 response with IXEQ2W (62.1%) or IXEQ4W (57.9%) than placebo (30.2%) (p&lt;=0.001; non-responder imputation method). Disease activity and functional disability were significantly improved with both ixekizumab doses versus placebo at weeks 12 and 24, and there was significantly less progression of structural damage at week 24 (p&lt;=0.01). Clearance of plaque psoriasis was greater with ixekizumab than placebo (p&lt;=0.001). Efficacy results with adalimumab, the active reference arm, showed significant improvements versus placebo. Treatment-emergent adverse events were more frequent with ixekizumab (65.7-66.4%) and adalimumab (64.4%) than placebo (47.2%) (p&lt;0.05)., CONCLUSIONS: In biologic-naive patients with active PsA, ixekizumab treatment resulted in improvements in disease activity and physical function, as well as in the inhibition of structural damage progression. Overall, adverse events were more frequent in all active groups compared with placebo., TRIAL REGISTRATION NUMBER: NCT01695239; EudraCT2011-002326-49; Results. Copyright Published by the BMJ Publishing Group Limited. For permission to use (where not already granted under a licence) please go to http://www.bmj.com/company/products-services/rights-and-licensing/.","container-title":"Annals of the rheumatic diseases","DOI":"10.1136/annrheumdis-2016-209709","issue":"1","journalAbbreviation":"Annals of the rheumatic diseases","note":"publisher-place: England","page":"79-87","title":"Ixekizumab, an interleukin-17A specific monoclonal antibody, for the treatment of biologic-naive patients with active psoriatic arthritis: results from the 24-week randomised, double-blind, placebo-controlled and active (adalimumab)-controlled period of t","volume":"76","author":[{"family":"Mease","given":"Philip J"},{"family":"Heijde","given":"Desiree","non-dropping-particle":"van der"},{"family":"Ritchlin","given":"Christopher T"},{"family":"Okada","given":"Masato"},{"family":"Cuchacovich","given":"Raquel S"},{"family":"Shuler","given":"Catherine L"},{"family":"Lin","given":"Chen-Yen"},{"family":"Braun","given":"Daniel K"},{"family":"Lee","given":"Chin H"},{"family":"Gladman","given":"Dafna D"},{"literal":"SPIRIT-P1 Study Group"}],"issued":{"date-parts":[["2017"]]}}}],"schema":"https://github.com/citation-style-language/schema/raw/master/csl-citation.json"} </w:instrText>
            </w:r>
            <w:r w:rsidR="00BE0B64">
              <w:rPr>
                <w:sz w:val="18"/>
                <w:szCs w:val="18"/>
              </w:rPr>
              <w:fldChar w:fldCharType="separate"/>
            </w:r>
            <w:r w:rsidR="00BE0B64" w:rsidRPr="00BE0B64">
              <w:rPr>
                <w:rFonts w:ascii="Calibri" w:hAnsi="Calibri" w:cs="Calibri"/>
                <w:sz w:val="18"/>
                <w:szCs w:val="24"/>
                <w:vertAlign w:val="superscript"/>
              </w:rPr>
              <w:t>79</w:t>
            </w:r>
            <w:r w:rsidR="00BE0B64">
              <w:rPr>
                <w:sz w:val="18"/>
                <w:szCs w:val="18"/>
              </w:rPr>
              <w:fldChar w:fldCharType="end"/>
            </w:r>
          </w:p>
        </w:tc>
        <w:tc>
          <w:tcPr>
            <w:tcW w:w="2476" w:type="dxa"/>
            <w:noWrap/>
            <w:hideMark/>
          </w:tcPr>
          <w:p w14:paraId="04D86F55" w14:textId="77777777" w:rsidR="00A25093" w:rsidRPr="00A25093" w:rsidRDefault="00A25093">
            <w:pPr>
              <w:rPr>
                <w:sz w:val="18"/>
                <w:szCs w:val="18"/>
              </w:rPr>
            </w:pPr>
            <w:r w:rsidRPr="00A25093">
              <w:rPr>
                <w:sz w:val="18"/>
                <w:szCs w:val="18"/>
              </w:rPr>
              <w:t>SPIRIT-P1</w:t>
            </w:r>
          </w:p>
        </w:tc>
        <w:tc>
          <w:tcPr>
            <w:tcW w:w="1658" w:type="dxa"/>
            <w:noWrap/>
            <w:hideMark/>
          </w:tcPr>
          <w:p w14:paraId="7E33B677" w14:textId="77777777" w:rsidR="00A25093" w:rsidRPr="00A25093" w:rsidRDefault="00A25093">
            <w:pPr>
              <w:rPr>
                <w:sz w:val="18"/>
                <w:szCs w:val="18"/>
              </w:rPr>
            </w:pPr>
            <w:r w:rsidRPr="00A25093">
              <w:rPr>
                <w:sz w:val="18"/>
                <w:szCs w:val="18"/>
              </w:rPr>
              <w:t>multiple countries</w:t>
            </w:r>
          </w:p>
        </w:tc>
        <w:tc>
          <w:tcPr>
            <w:tcW w:w="917" w:type="dxa"/>
            <w:noWrap/>
            <w:hideMark/>
          </w:tcPr>
          <w:p w14:paraId="20EBE1FA" w14:textId="77777777" w:rsidR="00A25093" w:rsidRPr="00A25093" w:rsidRDefault="00A25093" w:rsidP="00A25093">
            <w:pPr>
              <w:rPr>
                <w:sz w:val="18"/>
                <w:szCs w:val="18"/>
              </w:rPr>
            </w:pPr>
            <w:r w:rsidRPr="00A25093">
              <w:rPr>
                <w:sz w:val="18"/>
                <w:szCs w:val="18"/>
              </w:rPr>
              <w:t>3</w:t>
            </w:r>
          </w:p>
        </w:tc>
        <w:tc>
          <w:tcPr>
            <w:tcW w:w="932" w:type="dxa"/>
            <w:noWrap/>
            <w:hideMark/>
          </w:tcPr>
          <w:p w14:paraId="1448F948" w14:textId="77777777" w:rsidR="00A25093" w:rsidRPr="00A25093" w:rsidRDefault="00A25093">
            <w:pPr>
              <w:rPr>
                <w:sz w:val="18"/>
                <w:szCs w:val="18"/>
              </w:rPr>
            </w:pPr>
            <w:r w:rsidRPr="00A25093">
              <w:rPr>
                <w:sz w:val="18"/>
                <w:szCs w:val="18"/>
              </w:rPr>
              <w:t>Y</w:t>
            </w:r>
          </w:p>
        </w:tc>
      </w:tr>
      <w:tr w:rsidR="00A25093" w:rsidRPr="00A25093" w14:paraId="224701F3" w14:textId="77777777" w:rsidTr="00B16738">
        <w:trPr>
          <w:trHeight w:val="300"/>
        </w:trPr>
        <w:tc>
          <w:tcPr>
            <w:tcW w:w="2472" w:type="dxa"/>
            <w:noWrap/>
            <w:hideMark/>
          </w:tcPr>
          <w:p w14:paraId="058C894F" w14:textId="4CD5981F" w:rsidR="00A25093" w:rsidRPr="00A25093" w:rsidRDefault="00A25093">
            <w:pPr>
              <w:rPr>
                <w:sz w:val="18"/>
                <w:szCs w:val="18"/>
              </w:rPr>
            </w:pPr>
            <w:r w:rsidRPr="00A25093">
              <w:rPr>
                <w:sz w:val="18"/>
                <w:szCs w:val="18"/>
              </w:rPr>
              <w:t>Mease 2019</w:t>
            </w:r>
            <w:r w:rsidR="00D54531">
              <w:rPr>
                <w:sz w:val="18"/>
                <w:szCs w:val="18"/>
              </w:rPr>
              <w:fldChar w:fldCharType="begin"/>
            </w:r>
            <w:r w:rsidR="00D54531">
              <w:rPr>
                <w:sz w:val="18"/>
                <w:szCs w:val="18"/>
              </w:rPr>
              <w:instrText xml:space="preserve"> ADDIN ZOTERO_ITEM CSL_CITATION {"citationID":"64TMS7Td","properties":{"formattedCitation":"\\super 80\\nosupersub{}","plainCitation":"80","noteIndex":0},"citationItems":[{"id":3515,"uris":["http://zotero.org/users/8409706/items/4RE6MK3G"],"itemData":{"id":3515,"type":"article-journal","abstract":"Objective: To examine the efficacy of methotrexate monotherapy relative to etanercept monotherapy and the value of combining methotrexate and etanercept for the treatment of patients with psoriatic arthritis (PsA). Methods: In this double‐blind study, 851 patients with PsA were randomized to 1 of 3 treatment arms, as follows: oral methotrexate (20 mg) plus subcutaneous placebo given weekly (n = 284), subcutaneous etanercept (50 mg) plus oral placebo given weekly (n = 284), or subcutaneous etanercept (50 mg) plus oral methotrexate (20 mg) given weekly (combination therapy; n = 283). The American College of Rheumatology 20% improvement (ACR20) response and Minimal Disease Activity (MDA) response at week 24 were the primary end point and key secondary end point, respectively. Other measures of inflammatory arthritis, radiographic progression, and nonarticular disease manifestations were also assessed. Results: Patients with PsA had a mean Â± SD age of 48.4 Â± 13.1 years, and the mean Â± SD duration of PsA was 3.2 Â± 6.3 years (median 0.6 years). ACR20 and MDA response rates at week 24 were significantly greater in patients who received etanercept monotherapy compared with those who received methotrexate monotherapy (ACR20, 60.9% versus 50.7% of patients [P = 0.029]; MDA, 35.9% versus 22.9% of patients [P = 0.005]), and both were significantly greater in the combination therapy group compared with the methotrexate monotherapy group at week 24 (ACR20, 65.0% versus 50.7% of patients [P = 0.005]; MDA, 35.7% versus 22.9% of patients [P = 0.005]). Other secondary outcomes (ACR50 and ACR70 response rates, proportions of patients achieving a Very Low Disease Activity score, and PsA disease activity scores) showed between‐group differences that were consistent with the primary and key secondary end point results. Furthermore, patients in both etanercept treatment arms showed less radiographic progression at week 48 compared with patients who received methotrexate monotherapy. Outcomes were similar in the combination therapy and etanercept monotherapy groups, except for some skin end points. No new safety signals were seen. Conclusion: Etanercept monotherapy and combination therapy with etanercept and methotrexate showed greater efficacy than methotrexate monotherapy in patients with PsA, according to the ACR and MDA response rates and extent of radiographic progression at follow‐up. Overall, combining methotrexate and etanercept did not improve the efficacy of etanercept.","archive_location":"CN-01959081","DOI":"10.1002/art.40851","issue":"7","page":"1112‐1124","title":"Etanercept and Methotrexate as Monotherapy or in Combination for Psoriatic Arthritis: primary Results From a Randomized, Controlled Phase III Trial","volume":"71","author":[{"family":"Mease","given":"PJ"},{"family":"Gladman","given":"DD"},{"family":"Collier","given":"DH"},{"family":"Ritchlin","given":"CT"},{"family":"Helliwell","given":"PS"},{"family":"Liu","given":"L"},{"family":"Kricorian","given":"G"},{"family":"Chung","given":"JB"}],"issued":{"date-parts":[["2019"]]}}}],"schema":"https://github.com/citation-style-language/schema/raw/master/csl-citation.json"} </w:instrText>
            </w:r>
            <w:r w:rsidR="00D54531">
              <w:rPr>
                <w:sz w:val="18"/>
                <w:szCs w:val="18"/>
              </w:rPr>
              <w:fldChar w:fldCharType="separate"/>
            </w:r>
            <w:r w:rsidR="00D54531" w:rsidRPr="00D54531">
              <w:rPr>
                <w:rFonts w:ascii="Calibri" w:hAnsi="Calibri" w:cs="Calibri"/>
                <w:sz w:val="18"/>
                <w:szCs w:val="24"/>
                <w:vertAlign w:val="superscript"/>
              </w:rPr>
              <w:t>80</w:t>
            </w:r>
            <w:r w:rsidR="00D54531">
              <w:rPr>
                <w:sz w:val="18"/>
                <w:szCs w:val="18"/>
              </w:rPr>
              <w:fldChar w:fldCharType="end"/>
            </w:r>
          </w:p>
        </w:tc>
        <w:tc>
          <w:tcPr>
            <w:tcW w:w="2476" w:type="dxa"/>
            <w:noWrap/>
            <w:hideMark/>
          </w:tcPr>
          <w:p w14:paraId="7B7C50BF" w14:textId="77777777" w:rsidR="00A25093" w:rsidRPr="00A25093" w:rsidRDefault="00A25093">
            <w:pPr>
              <w:rPr>
                <w:sz w:val="18"/>
                <w:szCs w:val="18"/>
              </w:rPr>
            </w:pPr>
            <w:r w:rsidRPr="00A25093">
              <w:rPr>
                <w:sz w:val="18"/>
                <w:szCs w:val="18"/>
              </w:rPr>
              <w:t>SEAM-PsA</w:t>
            </w:r>
          </w:p>
        </w:tc>
        <w:tc>
          <w:tcPr>
            <w:tcW w:w="1658" w:type="dxa"/>
            <w:noWrap/>
            <w:hideMark/>
          </w:tcPr>
          <w:p w14:paraId="6B32A04D" w14:textId="77777777" w:rsidR="00A25093" w:rsidRPr="00A25093" w:rsidRDefault="00A25093">
            <w:pPr>
              <w:rPr>
                <w:sz w:val="18"/>
                <w:szCs w:val="18"/>
              </w:rPr>
            </w:pPr>
            <w:r w:rsidRPr="00A25093">
              <w:rPr>
                <w:sz w:val="18"/>
                <w:szCs w:val="18"/>
              </w:rPr>
              <w:t>multiple countries</w:t>
            </w:r>
          </w:p>
        </w:tc>
        <w:tc>
          <w:tcPr>
            <w:tcW w:w="917" w:type="dxa"/>
            <w:noWrap/>
            <w:hideMark/>
          </w:tcPr>
          <w:p w14:paraId="103C9FFD" w14:textId="77777777" w:rsidR="00A25093" w:rsidRPr="00A25093" w:rsidRDefault="00A25093" w:rsidP="00A25093">
            <w:pPr>
              <w:rPr>
                <w:sz w:val="18"/>
                <w:szCs w:val="18"/>
              </w:rPr>
            </w:pPr>
            <w:r w:rsidRPr="00A25093">
              <w:rPr>
                <w:sz w:val="18"/>
                <w:szCs w:val="18"/>
              </w:rPr>
              <w:t>1</w:t>
            </w:r>
          </w:p>
        </w:tc>
        <w:tc>
          <w:tcPr>
            <w:tcW w:w="932" w:type="dxa"/>
            <w:noWrap/>
            <w:hideMark/>
          </w:tcPr>
          <w:p w14:paraId="00D263B0" w14:textId="77777777" w:rsidR="00A25093" w:rsidRPr="00A25093" w:rsidRDefault="00A25093">
            <w:pPr>
              <w:rPr>
                <w:sz w:val="18"/>
                <w:szCs w:val="18"/>
              </w:rPr>
            </w:pPr>
            <w:r w:rsidRPr="00A25093">
              <w:rPr>
                <w:sz w:val="18"/>
                <w:szCs w:val="18"/>
              </w:rPr>
              <w:t>Y</w:t>
            </w:r>
          </w:p>
        </w:tc>
      </w:tr>
      <w:tr w:rsidR="00A25093" w:rsidRPr="00A25093" w14:paraId="7AB6B33A" w14:textId="77777777" w:rsidTr="00B16738">
        <w:trPr>
          <w:trHeight w:val="300"/>
        </w:trPr>
        <w:tc>
          <w:tcPr>
            <w:tcW w:w="2472" w:type="dxa"/>
            <w:noWrap/>
            <w:hideMark/>
          </w:tcPr>
          <w:p w14:paraId="192284CC" w14:textId="3DF3F896" w:rsidR="00A25093" w:rsidRPr="00A25093" w:rsidRDefault="00A25093">
            <w:pPr>
              <w:rPr>
                <w:sz w:val="18"/>
                <w:szCs w:val="18"/>
              </w:rPr>
            </w:pPr>
            <w:r w:rsidRPr="00A25093">
              <w:rPr>
                <w:sz w:val="18"/>
                <w:szCs w:val="18"/>
              </w:rPr>
              <w:t>Mease 2019</w:t>
            </w:r>
            <w:r w:rsidR="00D54531">
              <w:rPr>
                <w:sz w:val="18"/>
                <w:szCs w:val="18"/>
              </w:rPr>
              <w:fldChar w:fldCharType="begin"/>
            </w:r>
            <w:r w:rsidR="00D54531">
              <w:rPr>
                <w:sz w:val="18"/>
                <w:szCs w:val="18"/>
              </w:rPr>
              <w:instrText xml:space="preserve"> ADDIN ZOTERO_ITEM CSL_CITATION {"citationID":"sVuRXV2V","properties":{"formattedCitation":"\\super 81\\nosupersub{}","plainCitation":"81","noteIndex":0},"citationItems":[{"id":3826,"uris":["http://zotero.org/users/8409706/items/AV765IJU"],"itemData":{"id":3826,"type":"article-journal","abstract":"Objectives\nTo compare efficacy and safety of ixekizumab (IXE) to adalimumab (ADA) in biological disease-modifying antirheumatic drug-naïve patients with both active psoriatic arthritis (PsA) and skin disease and inadequate response to conventional synthetic disease-modifying antirheumatic drug (csDMARDs).\n\nMethods\nPatients with active PsA were randomised (1:1) to approved dosing of IXE or ADA in an open-label, head-to-head, blinded assessor clinical trial. T</w:instrText>
            </w:r>
            <w:r w:rsidR="00D54531">
              <w:rPr>
                <w:rFonts w:hint="eastAsia"/>
                <w:sz w:val="18"/>
                <w:szCs w:val="18"/>
              </w:rPr>
              <w:instrText xml:space="preserve">he primary objective was to evaluate whether IXE was superior to ADA at week 24 for simultaneous achievement of a </w:instrText>
            </w:r>
            <w:r w:rsidR="00D54531">
              <w:rPr>
                <w:rFonts w:hint="eastAsia"/>
                <w:sz w:val="18"/>
                <w:szCs w:val="18"/>
              </w:rPr>
              <w:instrText>≥</w:instrText>
            </w:r>
            <w:r w:rsidR="00D54531">
              <w:rPr>
                <w:rFonts w:hint="eastAsia"/>
                <w:sz w:val="18"/>
                <w:szCs w:val="18"/>
              </w:rPr>
              <w:instrText>50% improvement from baseline in the American College of Rheumatology criteria (ACR50) and a 100% improvement from baseline in the Psoriasis</w:instrText>
            </w:r>
            <w:r w:rsidR="00D54531">
              <w:rPr>
                <w:sz w:val="18"/>
                <w:szCs w:val="18"/>
              </w:rPr>
              <w:instrText xml:space="preserve"> Area and Severity Index (PASI100). Major secondary objectives, also at week 24, were to evaluate whether IXE was: (1) non-inferior to ADA for achievement of ACR50 and (2) superior to ADA for PASI100 response. Additional PsA, skin, treat-to-target and quality-of-life outcome measures were assessed at week 24.\n\nResults\nThe primary efficacy endpoint was met (IXE: 36%, ADA: 28%; p=0.036). IXE was non-inferior for ACR50 response (IXE: 51%, ADA: 47%; treatment difference: 3.9%) and superior for PASI100 response (IXE: 60%, ADA: 47%; p=0.001). IXE had greater response versus ADA in additional PsA, skin, nail, treat-to-target and quality-of-life outcomes. Serious adverse events were reported in 8.5% (ADA) and 3.5% (IXE) of patients.\n\nConclusions\nIXE was superior to ADA in achievement of simultaneous improvement of joint and skin disease (ACR50 and PASI100) in patients with PsA and inadequate response to csDMARDs. Safety and tolerability for both biologicals were aligned with established safety profiles.","container-title":"Annals of the Rheumatic Diseases","DOI":"10.1136/annrheumdis-2019-215386","journalAbbreviation":"Annals of the Rheumatic Diseases","page":"annrheumdis-2019","source":"ResearchGate","title":"A head-to-head comparison of the efficacy and safety of ixekizumab and adalimumab in biological-naïve patients with active psoriatic arthritis: 24-week results of a randomised, open-label, blinded-assessor trial","title-short":"A head-to-head comparison of the efficacy and safety of ixekizumab and adalimumab in biological-naïve patients with active psoriatic arthritis","volume":"79","author":[{"family":"Mease","given":"Philip"},{"family":"Smolen","given":"Josef"},{"family":"Behrens","given":"Frank"},{"family":"Nash","given":"Peter"},{"family":"Liu-Leage","given":"Soyi"},{"family":"Li","given":"Lingnan"},{"family":"Tahir","given":"Hasan"},{"family":"Gooderham","given":"Melinda"},{"family":"Krishnan","given":"Eswar"},{"family":"Liu-Seifert","given":"Hong"},{"family":"Emery","given":"Paul"},{"family":"Pillai","given":"Sreekumar"},{"family":"Helliwell","given":"Philip"}],"issued":{"date-parts":[["2019",9,28]]}}}],"schema":"https://github.com/citation-style-language/schema/raw/master/csl-citation.json"} </w:instrText>
            </w:r>
            <w:r w:rsidR="00D54531">
              <w:rPr>
                <w:sz w:val="18"/>
                <w:szCs w:val="18"/>
              </w:rPr>
              <w:fldChar w:fldCharType="separate"/>
            </w:r>
            <w:r w:rsidR="00D54531" w:rsidRPr="00D54531">
              <w:rPr>
                <w:rFonts w:ascii="Calibri" w:hAnsi="Calibri" w:cs="Calibri"/>
                <w:sz w:val="18"/>
                <w:szCs w:val="24"/>
                <w:vertAlign w:val="superscript"/>
              </w:rPr>
              <w:t>81</w:t>
            </w:r>
            <w:r w:rsidR="00D54531">
              <w:rPr>
                <w:sz w:val="18"/>
                <w:szCs w:val="18"/>
              </w:rPr>
              <w:fldChar w:fldCharType="end"/>
            </w:r>
          </w:p>
        </w:tc>
        <w:tc>
          <w:tcPr>
            <w:tcW w:w="2476" w:type="dxa"/>
            <w:noWrap/>
            <w:hideMark/>
          </w:tcPr>
          <w:p w14:paraId="5C4D49F5" w14:textId="77777777" w:rsidR="00A25093" w:rsidRPr="00A25093" w:rsidRDefault="00A25093">
            <w:pPr>
              <w:rPr>
                <w:sz w:val="18"/>
                <w:szCs w:val="18"/>
              </w:rPr>
            </w:pPr>
            <w:r w:rsidRPr="00A25093">
              <w:rPr>
                <w:sz w:val="18"/>
                <w:szCs w:val="18"/>
              </w:rPr>
              <w:t>SPIRIT-H2H</w:t>
            </w:r>
          </w:p>
        </w:tc>
        <w:tc>
          <w:tcPr>
            <w:tcW w:w="1658" w:type="dxa"/>
            <w:noWrap/>
            <w:hideMark/>
          </w:tcPr>
          <w:p w14:paraId="1C1B14E9" w14:textId="77777777" w:rsidR="00A25093" w:rsidRPr="00A25093" w:rsidRDefault="00A25093">
            <w:pPr>
              <w:rPr>
                <w:sz w:val="18"/>
                <w:szCs w:val="18"/>
              </w:rPr>
            </w:pPr>
            <w:r w:rsidRPr="00A25093">
              <w:rPr>
                <w:sz w:val="18"/>
                <w:szCs w:val="18"/>
              </w:rPr>
              <w:t>multiple countries</w:t>
            </w:r>
          </w:p>
        </w:tc>
        <w:tc>
          <w:tcPr>
            <w:tcW w:w="917" w:type="dxa"/>
            <w:noWrap/>
            <w:hideMark/>
          </w:tcPr>
          <w:p w14:paraId="55FDE2CB" w14:textId="77777777" w:rsidR="00A25093" w:rsidRPr="00A25093" w:rsidRDefault="00A25093" w:rsidP="00A25093">
            <w:pPr>
              <w:rPr>
                <w:sz w:val="18"/>
                <w:szCs w:val="18"/>
              </w:rPr>
            </w:pPr>
            <w:r w:rsidRPr="00A25093">
              <w:rPr>
                <w:sz w:val="18"/>
                <w:szCs w:val="18"/>
              </w:rPr>
              <w:t>1</w:t>
            </w:r>
          </w:p>
        </w:tc>
        <w:tc>
          <w:tcPr>
            <w:tcW w:w="932" w:type="dxa"/>
            <w:noWrap/>
            <w:hideMark/>
          </w:tcPr>
          <w:p w14:paraId="07F26FC6" w14:textId="77777777" w:rsidR="00A25093" w:rsidRPr="00A25093" w:rsidRDefault="00A25093">
            <w:pPr>
              <w:rPr>
                <w:sz w:val="18"/>
                <w:szCs w:val="18"/>
              </w:rPr>
            </w:pPr>
            <w:r w:rsidRPr="00A25093">
              <w:rPr>
                <w:sz w:val="18"/>
                <w:szCs w:val="18"/>
              </w:rPr>
              <w:t>Y</w:t>
            </w:r>
          </w:p>
        </w:tc>
      </w:tr>
      <w:tr w:rsidR="00A25093" w:rsidRPr="00A25093" w14:paraId="792C0D77" w14:textId="77777777" w:rsidTr="00B16738">
        <w:trPr>
          <w:trHeight w:val="300"/>
        </w:trPr>
        <w:tc>
          <w:tcPr>
            <w:tcW w:w="2472" w:type="dxa"/>
            <w:noWrap/>
            <w:hideMark/>
          </w:tcPr>
          <w:p w14:paraId="4E06B008" w14:textId="3862D0F9" w:rsidR="00A25093" w:rsidRPr="00A25093" w:rsidRDefault="00A25093">
            <w:pPr>
              <w:rPr>
                <w:sz w:val="18"/>
                <w:szCs w:val="18"/>
              </w:rPr>
            </w:pPr>
            <w:r w:rsidRPr="00A25093">
              <w:rPr>
                <w:sz w:val="18"/>
                <w:szCs w:val="18"/>
              </w:rPr>
              <w:t>Mease 2020</w:t>
            </w:r>
            <w:r w:rsidR="00B17292">
              <w:rPr>
                <w:sz w:val="18"/>
                <w:szCs w:val="18"/>
              </w:rPr>
              <w:fldChar w:fldCharType="begin"/>
            </w:r>
            <w:r w:rsidR="00B17292">
              <w:rPr>
                <w:sz w:val="18"/>
                <w:szCs w:val="18"/>
              </w:rPr>
              <w:instrText xml:space="preserve"> ADDIN ZOTERO_ITEM CSL_CITATION {"citationID":"5D4nB8I7","properties":{"formattedCitation":"\\super 82\\nosupersub{}","plainCitation":"82","noteIndex":0},"citationItems":[{"id":3667,"uris":["http://zotero.org/users/8409706/items/QT7X5KYV"],"itemData":{"id":3667,"type":"article-journal","abstract":"Background: The interleukin-23 (IL-23)/T-helper 17 cell pathway is implicated in psoriatic arthritis pathogenesis. Guselkumab, an IL-23 inhibitor that specifically binds the IL-23 p19 subunit, significantly and safely improved psoriatic arthritis in a phase 2 study. DISCOVER-2 was a phase 3 trial to assess guselkumab in biologic-naive patients with psoriatic arthritis. Method(s): This phase 3, double-blind, placebo-controlled study was done at 118 sites in 13 countries across Asia, Europe, and North America. We enrolled biologic-naive patients with active psoriatic arthritis (at least five swollen joints, at least five tender joints, and C-reactive protein &gt;=0.6 mg/dL) despite standard therapies. Patients were randomly assigned (1:1:1, computer-generated permuted blocks; stratified by baseline disease-modifying antirheumatic drug use and C-reactive protein concentration) to subcutaneous injections of guselkumab 100 mg every 4 weeks; guselkumab 100 mg at weeks 0, 4, then every 8 weeks; or placebo. The primary endpoint was American College of Rheumatology 20% improvement (ACR20) response at week 24 in all patients per assigned treatment group. Safety was assessed in all patients per treatment received. This trial is registered at ClinicalTrials.gov, NCT03158285 (active, not recruiting). Finding(s): From July 13, 2017, to Aug 3, 2018, 1153 patients were screened, of whom 741 were randomly assigned to receive guselkumab every 4 weeks (n=246), every 8 weeks (n=248), or placebo (n=247). One patient in the every 4 weeks group and one in the placebo group did not start treatment, and the remaining 739 patients started treatment; 716 patients continued treatment up to week 24. Significantly greater proportions of patients in the guselkumab every 4 weeks group (156 [64%] of 245 [95% CI 57-70]) and every 8 weeks group (159 [64%] of 248 [58-70]) than in the placebo group (81 [33%] of 246 [27-39]) achieved an ACR20 response at week 24 (percentage differences vs placebo 31% [95% CI 22-39] for the every 4 weeks group and 31% [23-40] for the every 8 weeks group; both p&lt;0.0001). Up to week 24, serious adverse events occurred in eight (3%) of 245 patients receiving guselkumab every 4 weeks (three serious infections), three (1%) of 248 receiving guselkumab every 8 weeks (one serious infection), and seven (3%) of 246 receiving placebo (one serious infection). No deaths occurred. Interpretation(s): Guselkumab, a human monoclonal antibody that specifically inhibits IL-23 by binding the cytokine's p19 subunit, was efficacious and demonstrated an acceptable benefit-risk profile in patients with active psoriatic arthritis who were naive to treatment with biologics. These data support the use of selective inhibition of IL-23 to treat psoriatic arthritis. Funding(s): Janssen Research and Development.Copyright © 2020 Elsevier Ltd","container-title":"The Lancet","DOI":"10.1016/S0140-6736%2820%2930263-4","issue":"10230","journalAbbreviation":"The Lancet","note":"publisher-place: United Kingdom\npublisher: Lancet Publishing Group","page":"1126-1136","title":"Guselkumab in biologic-naive patients with active psoriatic arthritis (DISCOVER-2): a double-blind, randomised, placebo-controlled phase 3 trial","volume":"395","author":[{"literal":"Mease P.J."},{"literal":"Rahman P."},{"literal":"Gottlieb A.B."},{"literal":"Kollmeier A.P."},{"literal":"Hsia E.C."},{"literal":"Xu X.L."},{"literal":"Sheng S."},{"literal":"Agarwal P."},{"literal":"Zhou B."},{"literal":"Zhuang Y."},{"literal":"van der Heijde D."},{"literal":"McInnes I.B."}],"issued":{"date-parts":[["2020"]]}}}],"schema":"https://github.com/citation-style-language/schema/raw/master/csl-citation.json"} </w:instrText>
            </w:r>
            <w:r w:rsidR="00B17292">
              <w:rPr>
                <w:sz w:val="18"/>
                <w:szCs w:val="18"/>
              </w:rPr>
              <w:fldChar w:fldCharType="separate"/>
            </w:r>
            <w:r w:rsidR="00B17292" w:rsidRPr="00B17292">
              <w:rPr>
                <w:rFonts w:ascii="Calibri" w:hAnsi="Calibri" w:cs="Calibri"/>
                <w:sz w:val="18"/>
                <w:szCs w:val="24"/>
                <w:vertAlign w:val="superscript"/>
              </w:rPr>
              <w:t>82</w:t>
            </w:r>
            <w:r w:rsidR="00B17292">
              <w:rPr>
                <w:sz w:val="18"/>
                <w:szCs w:val="18"/>
              </w:rPr>
              <w:fldChar w:fldCharType="end"/>
            </w:r>
          </w:p>
        </w:tc>
        <w:tc>
          <w:tcPr>
            <w:tcW w:w="2476" w:type="dxa"/>
            <w:noWrap/>
            <w:hideMark/>
          </w:tcPr>
          <w:p w14:paraId="719BF566" w14:textId="77777777" w:rsidR="00A25093" w:rsidRPr="00A25093" w:rsidRDefault="00A25093">
            <w:pPr>
              <w:rPr>
                <w:sz w:val="18"/>
                <w:szCs w:val="18"/>
              </w:rPr>
            </w:pPr>
            <w:r w:rsidRPr="00A25093">
              <w:rPr>
                <w:sz w:val="18"/>
                <w:szCs w:val="18"/>
              </w:rPr>
              <w:t>DISCOVER-2</w:t>
            </w:r>
          </w:p>
        </w:tc>
        <w:tc>
          <w:tcPr>
            <w:tcW w:w="1658" w:type="dxa"/>
            <w:noWrap/>
            <w:hideMark/>
          </w:tcPr>
          <w:p w14:paraId="072249BC" w14:textId="77777777" w:rsidR="00A25093" w:rsidRPr="00A25093" w:rsidRDefault="00A25093">
            <w:pPr>
              <w:rPr>
                <w:sz w:val="18"/>
                <w:szCs w:val="18"/>
              </w:rPr>
            </w:pPr>
            <w:r w:rsidRPr="00A25093">
              <w:rPr>
                <w:sz w:val="18"/>
                <w:szCs w:val="18"/>
              </w:rPr>
              <w:t>multiple countries</w:t>
            </w:r>
          </w:p>
        </w:tc>
        <w:tc>
          <w:tcPr>
            <w:tcW w:w="917" w:type="dxa"/>
            <w:noWrap/>
            <w:hideMark/>
          </w:tcPr>
          <w:p w14:paraId="4973788E" w14:textId="77777777" w:rsidR="00A25093" w:rsidRPr="00A25093" w:rsidRDefault="00A25093" w:rsidP="00A25093">
            <w:pPr>
              <w:rPr>
                <w:sz w:val="18"/>
                <w:szCs w:val="18"/>
              </w:rPr>
            </w:pPr>
            <w:r w:rsidRPr="00A25093">
              <w:rPr>
                <w:sz w:val="18"/>
                <w:szCs w:val="18"/>
              </w:rPr>
              <w:t>1</w:t>
            </w:r>
          </w:p>
        </w:tc>
        <w:tc>
          <w:tcPr>
            <w:tcW w:w="932" w:type="dxa"/>
            <w:noWrap/>
            <w:hideMark/>
          </w:tcPr>
          <w:p w14:paraId="6DE4AF75" w14:textId="77777777" w:rsidR="00A25093" w:rsidRPr="00A25093" w:rsidRDefault="00A25093">
            <w:pPr>
              <w:rPr>
                <w:sz w:val="18"/>
                <w:szCs w:val="18"/>
              </w:rPr>
            </w:pPr>
            <w:r w:rsidRPr="00A25093">
              <w:rPr>
                <w:sz w:val="18"/>
                <w:szCs w:val="18"/>
              </w:rPr>
              <w:t>Y</w:t>
            </w:r>
          </w:p>
        </w:tc>
      </w:tr>
      <w:tr w:rsidR="00A25093" w:rsidRPr="00A25093" w14:paraId="6E5129B8" w14:textId="77777777" w:rsidTr="00B16738">
        <w:trPr>
          <w:trHeight w:val="300"/>
        </w:trPr>
        <w:tc>
          <w:tcPr>
            <w:tcW w:w="2472" w:type="dxa"/>
            <w:noWrap/>
            <w:hideMark/>
          </w:tcPr>
          <w:p w14:paraId="2A0D9913" w14:textId="309CD8F5" w:rsidR="00A25093" w:rsidRPr="00A25093" w:rsidRDefault="00A25093">
            <w:pPr>
              <w:rPr>
                <w:sz w:val="18"/>
                <w:szCs w:val="18"/>
              </w:rPr>
            </w:pPr>
            <w:r w:rsidRPr="00A25093">
              <w:rPr>
                <w:sz w:val="18"/>
                <w:szCs w:val="18"/>
              </w:rPr>
              <w:t>Menter 2008</w:t>
            </w:r>
            <w:r w:rsidR="00767DE3">
              <w:rPr>
                <w:sz w:val="18"/>
                <w:szCs w:val="18"/>
              </w:rPr>
              <w:fldChar w:fldCharType="begin"/>
            </w:r>
            <w:r w:rsidR="00767DE3">
              <w:rPr>
                <w:sz w:val="18"/>
                <w:szCs w:val="18"/>
              </w:rPr>
              <w:instrText xml:space="preserve"> ADDIN ZOTERO_ITEM CSL_CITATION {"citationID":"uqg5e16d","properties":{"formattedCitation":"\\super 83\\nosupersub{}","plainCitation":"83","noteIndex":0},"citationItems":[{"id":3788,"uris":["http://zotero.org/users/8409706/items/KMCAYEEC"],"itemData":{"id":3788,"type":"article-journal","abstract":"Background: Adalimumab is a fully human monoclonal antibody that binds tumor necrosis factor, a key proinflammatory cytokine involved in the pathogenesis of psoriasis. Objective(s): We sought to evaluate clinical efficacy and safety of adalimumab for moderate to severe psoriasis and investigate continuous versus interrupted therapy. Method(s): We conducted a 52-week, multicenter study of 1212 patients randomized to receive adalimumab (40 mg) or placebo every other week for the first 15 weeks. At least 75% improvement in the Psoriasis Area and Severity Index (PASI) score was the criterion for advancement through this multiphase study. Result(s): At week 16, 71% (578 of 814) of adalimumab- and 7% (26 of 398) of placebo-treated patients achieved greater than or equal to 75% improvement in the PASI score. During weeks 33 to 52, the percentage of patients rerandomized to placebo who lost adequate response (defined as &lt;50% improvement in the PASI response relative to baseline and at least a 6-point increase in PASI score from week 33) was 28% compared with 5% of patients treated continuously with adalimumab. Limitation(s): Lack of an active comparator and evaluation of maintenance of response beyond week 52 are limitations. Conclusion(s): Adalimumab is efficacious and well-tolerated in the treatment of chronic plaque psoriasis. Trial Registration: Clinical trials.gov. NCT00237887. © 2008 American Academy of Dermatology, Inc.","container-title":"Journal of the American Academy of Dermatology","DOI":"10.1016/j.jaad.2007.09.010","issue":"1","journalAbbreviation":"Journal of the American Academy of Dermatology","note":"publisher-place: United States\npublisher: Mosby Inc. (11830 Westline Industrial Drive, St. Louis MO 63146, United States)","page":"106-115","title":"Adalimumab therapy for moderate to severe psoriasis: A randomized, controlled phase III trial","volume":"58","author":[{"literal":"Menter A."},{"literal":"Tyring S.K."},{"literal":"Gordon K."},{"literal":"Kimball A.B."},{"literal":"Leonardi C.L."},{"literal":"Langley R.G."},{"literal":"Strober B.E."},{"literal":"Kaul M."},{"literal":"Gu Y."},{"literal":"Okun M."},{"literal":"Papp K."}],"issued":{"date-parts":[["2008"]]}}}],"schema":"https://github.com/citation-style-language/schema/raw/master/csl-citation.json"} </w:instrText>
            </w:r>
            <w:r w:rsidR="00767DE3">
              <w:rPr>
                <w:sz w:val="18"/>
                <w:szCs w:val="18"/>
              </w:rPr>
              <w:fldChar w:fldCharType="separate"/>
            </w:r>
            <w:r w:rsidR="00767DE3" w:rsidRPr="00767DE3">
              <w:rPr>
                <w:rFonts w:ascii="Calibri" w:hAnsi="Calibri" w:cs="Calibri"/>
                <w:sz w:val="18"/>
                <w:szCs w:val="24"/>
                <w:vertAlign w:val="superscript"/>
              </w:rPr>
              <w:t>83</w:t>
            </w:r>
            <w:r w:rsidR="00767DE3">
              <w:rPr>
                <w:sz w:val="18"/>
                <w:szCs w:val="18"/>
              </w:rPr>
              <w:fldChar w:fldCharType="end"/>
            </w:r>
          </w:p>
        </w:tc>
        <w:tc>
          <w:tcPr>
            <w:tcW w:w="2476" w:type="dxa"/>
            <w:noWrap/>
            <w:hideMark/>
          </w:tcPr>
          <w:p w14:paraId="66B637B4" w14:textId="77777777" w:rsidR="00A25093" w:rsidRPr="00A25093" w:rsidRDefault="00A25093">
            <w:pPr>
              <w:rPr>
                <w:sz w:val="18"/>
                <w:szCs w:val="18"/>
              </w:rPr>
            </w:pPr>
            <w:r w:rsidRPr="00A25093">
              <w:rPr>
                <w:sz w:val="18"/>
                <w:szCs w:val="18"/>
              </w:rPr>
              <w:t>REVEAL</w:t>
            </w:r>
          </w:p>
        </w:tc>
        <w:tc>
          <w:tcPr>
            <w:tcW w:w="1658" w:type="dxa"/>
            <w:noWrap/>
            <w:hideMark/>
          </w:tcPr>
          <w:p w14:paraId="7783F15E" w14:textId="77777777" w:rsidR="00A25093" w:rsidRPr="00A25093" w:rsidRDefault="00A25093">
            <w:pPr>
              <w:rPr>
                <w:sz w:val="18"/>
                <w:szCs w:val="18"/>
              </w:rPr>
            </w:pPr>
            <w:r w:rsidRPr="00A25093">
              <w:rPr>
                <w:sz w:val="18"/>
                <w:szCs w:val="18"/>
              </w:rPr>
              <w:t>multiple countries</w:t>
            </w:r>
          </w:p>
        </w:tc>
        <w:tc>
          <w:tcPr>
            <w:tcW w:w="917" w:type="dxa"/>
            <w:noWrap/>
            <w:hideMark/>
          </w:tcPr>
          <w:p w14:paraId="1BCFA274" w14:textId="77777777" w:rsidR="00A25093" w:rsidRPr="00A25093" w:rsidRDefault="00A25093" w:rsidP="00A25093">
            <w:pPr>
              <w:rPr>
                <w:sz w:val="18"/>
                <w:szCs w:val="18"/>
              </w:rPr>
            </w:pPr>
            <w:r w:rsidRPr="00A25093">
              <w:rPr>
                <w:sz w:val="18"/>
                <w:szCs w:val="18"/>
              </w:rPr>
              <w:t>1</w:t>
            </w:r>
          </w:p>
        </w:tc>
        <w:tc>
          <w:tcPr>
            <w:tcW w:w="932" w:type="dxa"/>
            <w:noWrap/>
            <w:hideMark/>
          </w:tcPr>
          <w:p w14:paraId="079806FF" w14:textId="77777777" w:rsidR="00A25093" w:rsidRPr="00A25093" w:rsidRDefault="00A25093">
            <w:pPr>
              <w:rPr>
                <w:sz w:val="18"/>
                <w:szCs w:val="18"/>
              </w:rPr>
            </w:pPr>
            <w:r w:rsidRPr="00A25093">
              <w:rPr>
                <w:sz w:val="18"/>
                <w:szCs w:val="18"/>
              </w:rPr>
              <w:t>Y</w:t>
            </w:r>
          </w:p>
        </w:tc>
      </w:tr>
      <w:tr w:rsidR="00A25093" w:rsidRPr="00A25093" w14:paraId="7B142EBE" w14:textId="77777777" w:rsidTr="00B16738">
        <w:trPr>
          <w:trHeight w:val="300"/>
        </w:trPr>
        <w:tc>
          <w:tcPr>
            <w:tcW w:w="2472" w:type="dxa"/>
            <w:noWrap/>
            <w:hideMark/>
          </w:tcPr>
          <w:p w14:paraId="3ABA63D1" w14:textId="0E5E8410" w:rsidR="00A25093" w:rsidRPr="00A25093" w:rsidRDefault="00A25093">
            <w:pPr>
              <w:rPr>
                <w:sz w:val="18"/>
                <w:szCs w:val="18"/>
              </w:rPr>
            </w:pPr>
            <w:r w:rsidRPr="00A25093">
              <w:rPr>
                <w:sz w:val="18"/>
                <w:szCs w:val="18"/>
              </w:rPr>
              <w:t>Menter 2021</w:t>
            </w:r>
            <w:r w:rsidR="001F7EF3">
              <w:rPr>
                <w:sz w:val="18"/>
                <w:szCs w:val="18"/>
              </w:rPr>
              <w:fldChar w:fldCharType="begin"/>
            </w:r>
            <w:r w:rsidR="001F7EF3">
              <w:rPr>
                <w:sz w:val="18"/>
                <w:szCs w:val="18"/>
              </w:rPr>
              <w:instrText xml:space="preserve"> ADDIN ZOTERO_ITEM CSL_CITATION {"citationID":"ZZXVk7F8","properties":{"formattedCitation":"\\super 84\\nosupersub{}","plainCitation":"84","noteIndex":0},"citationItems":[{"id":3658,"uris":["http://zotero.org/users/8409706/items/6JK4975Z"],"itemData":{"id":3658,"type":"article-journal","abstract":"Background: BI 695501 is an approved biosimilar to Humira reference product (RP). Research design and methods: In this randomized Phase III trial (VOLTAIRE-PSO), patients with moderate-to-severe chronic plaque psoriasis received BI 695501 or adalimumab RP (24-week treatment). Primary efficacy endpoint: the proportion of patients with &gt;=75% reduction in Psoriasis Area and Severity Index (PASI 75) response at week 16 (+/-18% equivalence limits for two-sided 95% confidence interval between treatment groups). Safety, pharmacokinetics, and immunogenicity were also assessed. Result(s): Baseline characteristics were balanced between treated groups (BI 695501, n = 159; adalimumab RP, n = 158). PASI 75 response rates (full analysis set, n = 158; n = 157) were 68.2% (BI 695501) and 70.4% (adalimumab RP) at week 16 (95% CI: -14.4%, 8.7%), and 75.3% and 72.4%, at week 24, respectively. At week 24, 41.5% (BI 695501) and 44.9% (adalimumab RP) of treated patients had treatment-emergent adverse events (AEs), 3.1% and 4.4% had serious AEs, and 0.0% and 1.9% had AEs of special interest. Of treated patients, 75.3% (BI 695501) and 77.9% (adalimumab RP) were anti-drug antibody-positive. Conclusion(s): These data demonstrate equivalent efficacy and highly similar safety and immunogenicity between BI 695501 and adalimumab RP in patients with chronic plaque psoriasis. Study identifier: NCT02850965.Copyright © 2020 The Author(s). Published by Informa UK Limited, trading as Taylor &amp; Francis Group.","container-title":"Expert Opinion on Biological Therapy","DOI":"10.1080/14712598.2021.1851362","issue":"1","journalAbbreviation":"Expert Opinion on Biological Therapy","note":"publisher-place: United Kingdom\npublisher: Taylor and Francis Ltd.","page":"87-96","title":"Similar efficacy, safety, and immunogenicity of the biosimilar BI 695501 and adalimumab reference product in patients with moderate-to-severe chronic plaque psoriasis: results from the randomized Phase III VOLTAIRE-PSO study","volume":"21","author":[{"literal":"Menter A."},{"literal":"Arenberger P."},{"literal":"Balser S."},{"literal":"Beissert S."},{"literal":"Cauthen A."},{"literal":"Czeloth N."},{"literal":"Soung J."},{"literal":"Jazayeri S."},{"literal":"Weisenseel P."},{"literal":"Jayadeva G."}],"issued":{"date-parts":[["2021"]]}}}],"schema":"https://github.com/citation-style-language/schema/raw/master/csl-citation.json"} </w:instrText>
            </w:r>
            <w:r w:rsidR="001F7EF3">
              <w:rPr>
                <w:sz w:val="18"/>
                <w:szCs w:val="18"/>
              </w:rPr>
              <w:fldChar w:fldCharType="separate"/>
            </w:r>
            <w:r w:rsidR="001F7EF3" w:rsidRPr="001F7EF3">
              <w:rPr>
                <w:rFonts w:ascii="Calibri" w:hAnsi="Calibri" w:cs="Calibri"/>
                <w:sz w:val="18"/>
                <w:szCs w:val="24"/>
                <w:vertAlign w:val="superscript"/>
              </w:rPr>
              <w:t>84</w:t>
            </w:r>
            <w:r w:rsidR="001F7EF3">
              <w:rPr>
                <w:sz w:val="18"/>
                <w:szCs w:val="18"/>
              </w:rPr>
              <w:fldChar w:fldCharType="end"/>
            </w:r>
          </w:p>
        </w:tc>
        <w:tc>
          <w:tcPr>
            <w:tcW w:w="2476" w:type="dxa"/>
            <w:noWrap/>
            <w:hideMark/>
          </w:tcPr>
          <w:p w14:paraId="1B941907" w14:textId="77777777" w:rsidR="00A25093" w:rsidRPr="00A25093" w:rsidRDefault="00A25093">
            <w:pPr>
              <w:rPr>
                <w:sz w:val="18"/>
                <w:szCs w:val="18"/>
              </w:rPr>
            </w:pPr>
            <w:r w:rsidRPr="00A25093">
              <w:rPr>
                <w:sz w:val="18"/>
                <w:szCs w:val="18"/>
              </w:rPr>
              <w:t>VOLTAIRE-PSO</w:t>
            </w:r>
          </w:p>
        </w:tc>
        <w:tc>
          <w:tcPr>
            <w:tcW w:w="1658" w:type="dxa"/>
            <w:noWrap/>
            <w:hideMark/>
          </w:tcPr>
          <w:p w14:paraId="1B90DBB1" w14:textId="77777777" w:rsidR="00A25093" w:rsidRPr="00A25093" w:rsidRDefault="00A25093">
            <w:pPr>
              <w:rPr>
                <w:sz w:val="18"/>
                <w:szCs w:val="18"/>
              </w:rPr>
            </w:pPr>
            <w:r w:rsidRPr="00A25093">
              <w:rPr>
                <w:sz w:val="18"/>
                <w:szCs w:val="18"/>
              </w:rPr>
              <w:t>multiple countries</w:t>
            </w:r>
          </w:p>
        </w:tc>
        <w:tc>
          <w:tcPr>
            <w:tcW w:w="917" w:type="dxa"/>
            <w:noWrap/>
            <w:hideMark/>
          </w:tcPr>
          <w:p w14:paraId="1F48C6FB" w14:textId="77777777" w:rsidR="00A25093" w:rsidRPr="00A25093" w:rsidRDefault="00A25093" w:rsidP="00A25093">
            <w:pPr>
              <w:rPr>
                <w:sz w:val="18"/>
                <w:szCs w:val="18"/>
              </w:rPr>
            </w:pPr>
            <w:r w:rsidRPr="00A25093">
              <w:rPr>
                <w:sz w:val="18"/>
                <w:szCs w:val="18"/>
              </w:rPr>
              <w:t>2</w:t>
            </w:r>
          </w:p>
        </w:tc>
        <w:tc>
          <w:tcPr>
            <w:tcW w:w="932" w:type="dxa"/>
            <w:noWrap/>
            <w:hideMark/>
          </w:tcPr>
          <w:p w14:paraId="46064F12" w14:textId="77777777" w:rsidR="00A25093" w:rsidRPr="00A25093" w:rsidRDefault="00A25093">
            <w:pPr>
              <w:rPr>
                <w:sz w:val="18"/>
                <w:szCs w:val="18"/>
              </w:rPr>
            </w:pPr>
            <w:r w:rsidRPr="00A25093">
              <w:rPr>
                <w:sz w:val="18"/>
                <w:szCs w:val="18"/>
              </w:rPr>
              <w:t>Y</w:t>
            </w:r>
          </w:p>
        </w:tc>
      </w:tr>
      <w:tr w:rsidR="00A25093" w:rsidRPr="00A25093" w14:paraId="7E421A14" w14:textId="77777777" w:rsidTr="00B16738">
        <w:trPr>
          <w:trHeight w:val="300"/>
        </w:trPr>
        <w:tc>
          <w:tcPr>
            <w:tcW w:w="2472" w:type="dxa"/>
            <w:noWrap/>
            <w:hideMark/>
          </w:tcPr>
          <w:p w14:paraId="50521A9F" w14:textId="0076EF52" w:rsidR="00A25093" w:rsidRPr="00A25093" w:rsidRDefault="00A25093">
            <w:pPr>
              <w:rPr>
                <w:sz w:val="18"/>
                <w:szCs w:val="18"/>
              </w:rPr>
            </w:pPr>
            <w:r w:rsidRPr="00A25093">
              <w:rPr>
                <w:sz w:val="18"/>
                <w:szCs w:val="18"/>
              </w:rPr>
              <w:t>Menzies-Gow 2021</w:t>
            </w:r>
            <w:r w:rsidR="00C40CDD">
              <w:rPr>
                <w:sz w:val="18"/>
                <w:szCs w:val="18"/>
              </w:rPr>
              <w:fldChar w:fldCharType="begin"/>
            </w:r>
            <w:r w:rsidR="00C40CDD">
              <w:rPr>
                <w:sz w:val="18"/>
                <w:szCs w:val="18"/>
              </w:rPr>
              <w:instrText xml:space="preserve"> ADDIN ZOTERO_ITEM CSL_CITATION {"citationID":"pHCtPOvK","properties":{"formattedCitation":"\\super 85\\nosupersub{}","plainCitation":"85","noteIndex":0},"citationItems":[{"id":3832,"uris":["http://zotero.org/users/8409706/items/2MLPMCXK"],"itemData":{"id":3832,"type":"article-journal","container-title":"New England Journal of Medicine","DOI":"10.1056/NEJMoa2034975","ISSN":"0028-4793","issue":"19","note":"publisher: Massachusetts Medical Society\n_eprint: https://doi.org/10.1056/NEJMoa2034975\nPMID: 33979488","page":"1800-1809","source":"Taylor and Francis+NEJM","title":"Tezepelumab in Adults and Adolescents with Severe, Uncontrolled Asthma","volume":"384","author":[{"family":"Menzies-Gow","given":"Andrew"},{"family":"Corren","given":"Jonathan"},{"family":"Bourdin","given":"Arnaud"},{"family":"Chupp","given":"Geoffrey"},{"family":"Israel","given":"Elliot"},{"family":"Wechsler","given":"Michael E."},{"family":"Brightling","given":"Christopher E."},{"family":"Griffiths","given":"Janet M."},{"family":"Hellqvist","given":"Åsa"},{"family":"Bowen","given":"Karin"},{"family":"Kaur","given":"Primal"},{"family":"Almqvist","given":"Gun"},{"family":"Ponnarambil","given":"Sandhia"},{"family":"Colice","given":"Gene"}],"issued":{"date-parts":[["2021",5,13]]}}}],"schema":"https://github.com/citation-style-language/schema/raw/master/csl-citation.json"} </w:instrText>
            </w:r>
            <w:r w:rsidR="00C40CDD">
              <w:rPr>
                <w:sz w:val="18"/>
                <w:szCs w:val="18"/>
              </w:rPr>
              <w:fldChar w:fldCharType="separate"/>
            </w:r>
            <w:r w:rsidR="00C40CDD" w:rsidRPr="00C40CDD">
              <w:rPr>
                <w:rFonts w:ascii="Calibri" w:hAnsi="Calibri" w:cs="Calibri"/>
                <w:sz w:val="18"/>
                <w:szCs w:val="24"/>
                <w:vertAlign w:val="superscript"/>
              </w:rPr>
              <w:t>85</w:t>
            </w:r>
            <w:r w:rsidR="00C40CDD">
              <w:rPr>
                <w:sz w:val="18"/>
                <w:szCs w:val="18"/>
              </w:rPr>
              <w:fldChar w:fldCharType="end"/>
            </w:r>
          </w:p>
        </w:tc>
        <w:tc>
          <w:tcPr>
            <w:tcW w:w="2476" w:type="dxa"/>
            <w:noWrap/>
            <w:hideMark/>
          </w:tcPr>
          <w:p w14:paraId="78D4194E" w14:textId="77777777" w:rsidR="00A25093" w:rsidRPr="00A25093" w:rsidRDefault="00A25093">
            <w:pPr>
              <w:rPr>
                <w:sz w:val="18"/>
                <w:szCs w:val="18"/>
              </w:rPr>
            </w:pPr>
            <w:r w:rsidRPr="00A25093">
              <w:rPr>
                <w:sz w:val="18"/>
                <w:szCs w:val="18"/>
              </w:rPr>
              <w:t>NAVIGATOR</w:t>
            </w:r>
          </w:p>
        </w:tc>
        <w:tc>
          <w:tcPr>
            <w:tcW w:w="1658" w:type="dxa"/>
            <w:noWrap/>
            <w:hideMark/>
          </w:tcPr>
          <w:p w14:paraId="7BDBB37A" w14:textId="77777777" w:rsidR="00A25093" w:rsidRPr="00A25093" w:rsidRDefault="00A25093">
            <w:pPr>
              <w:rPr>
                <w:sz w:val="18"/>
                <w:szCs w:val="18"/>
              </w:rPr>
            </w:pPr>
            <w:r w:rsidRPr="00A25093">
              <w:rPr>
                <w:sz w:val="18"/>
                <w:szCs w:val="18"/>
              </w:rPr>
              <w:t>multiple countries</w:t>
            </w:r>
          </w:p>
        </w:tc>
        <w:tc>
          <w:tcPr>
            <w:tcW w:w="917" w:type="dxa"/>
            <w:noWrap/>
            <w:hideMark/>
          </w:tcPr>
          <w:p w14:paraId="3681501F" w14:textId="77777777" w:rsidR="00A25093" w:rsidRPr="00A25093" w:rsidRDefault="00A25093" w:rsidP="00A25093">
            <w:pPr>
              <w:rPr>
                <w:sz w:val="18"/>
                <w:szCs w:val="18"/>
              </w:rPr>
            </w:pPr>
            <w:r w:rsidRPr="00A25093">
              <w:rPr>
                <w:sz w:val="18"/>
                <w:szCs w:val="18"/>
              </w:rPr>
              <w:t>1</w:t>
            </w:r>
          </w:p>
        </w:tc>
        <w:tc>
          <w:tcPr>
            <w:tcW w:w="932" w:type="dxa"/>
            <w:noWrap/>
            <w:hideMark/>
          </w:tcPr>
          <w:p w14:paraId="19EB9865" w14:textId="77777777" w:rsidR="00A25093" w:rsidRPr="00A25093" w:rsidRDefault="00A25093">
            <w:pPr>
              <w:rPr>
                <w:sz w:val="18"/>
                <w:szCs w:val="18"/>
              </w:rPr>
            </w:pPr>
            <w:r w:rsidRPr="00A25093">
              <w:rPr>
                <w:sz w:val="18"/>
                <w:szCs w:val="18"/>
              </w:rPr>
              <w:t>Y</w:t>
            </w:r>
          </w:p>
        </w:tc>
      </w:tr>
      <w:tr w:rsidR="00A25093" w:rsidRPr="00A25093" w14:paraId="44A48A5F" w14:textId="77777777" w:rsidTr="00B16738">
        <w:trPr>
          <w:trHeight w:val="300"/>
        </w:trPr>
        <w:tc>
          <w:tcPr>
            <w:tcW w:w="2472" w:type="dxa"/>
            <w:noWrap/>
            <w:hideMark/>
          </w:tcPr>
          <w:p w14:paraId="48EF64BB" w14:textId="4D4962C8" w:rsidR="00A25093" w:rsidRPr="00A25093" w:rsidRDefault="00A25093">
            <w:pPr>
              <w:rPr>
                <w:sz w:val="18"/>
                <w:szCs w:val="18"/>
              </w:rPr>
            </w:pPr>
            <w:r w:rsidRPr="00A25093">
              <w:rPr>
                <w:sz w:val="18"/>
                <w:szCs w:val="18"/>
              </w:rPr>
              <w:t>Mi</w:t>
            </w:r>
            <w:r w:rsidR="007F4024">
              <w:rPr>
                <w:sz w:val="18"/>
                <w:szCs w:val="18"/>
              </w:rPr>
              <w:t>yas</w:t>
            </w:r>
            <w:r w:rsidRPr="00A25093">
              <w:rPr>
                <w:sz w:val="18"/>
                <w:szCs w:val="18"/>
              </w:rPr>
              <w:t>aka 2008</w:t>
            </w:r>
            <w:r w:rsidR="007F4024">
              <w:rPr>
                <w:sz w:val="18"/>
                <w:szCs w:val="18"/>
              </w:rPr>
              <w:fldChar w:fldCharType="begin"/>
            </w:r>
            <w:r w:rsidR="007F4024">
              <w:rPr>
                <w:sz w:val="18"/>
                <w:szCs w:val="18"/>
              </w:rPr>
              <w:instrText xml:space="preserve"> ADDIN ZOTERO_ITEM CSL_CITATION {"citationID":"DfNb7rVN","properties":{"formattedCitation":"\\super 86\\nosupersub{}","plainCitation":"86","noteIndex":0},"citationItems":[{"id":3790,"uris":["http://zotero.org/users/8409706/items/PHFNEPYG"],"itemData":{"id":3790,"type":"article-journal","abstract":"This multicenter, double-blind study evaluated the effects of three doses of adalimumab in Japanese patients with rheumatoid arthritis (RA). Patients were randomized to placebo (n 87) or adalimumab 20 mg (n = 87), 40 mg (n = 91), or 80 mg (n = 87) every other week for 24 weeks. The primary efficacy endpoint was the American College of Rheumatology criteria for 20% improvement (ACR20) at Week 24. At Week 24, all adalimumab treatment groups achieved statistically significantly better ACR20 response rates (20 mg: 28.7%, P &lt; 0.05; 40 mg: 44.0%, P &lt; 0.001; and 80 mg: 50.6%, P &lt; 0.001) versus placebo (13.8%), as well as statistically significantly greater ACR50 and ACR70 responses for the two higher adalimumab doses versus placebo. Rates of adverse events were comparable between the adalimumab groups and the placebo group, except for injection-site reactions, which occurred in more adalimumab-treated patients. Adalimumab 20, 40, and 80 mg were safe and effective in Japanese patients; however, the greatest responses occurred with the 40 and 80 mg doses. These results and comparable ACR20 responses in Western patients support adalimumab 40 mg every other week as the appropriate dosage to treat RA in Japanese patients. © Japan College of Rheumatology 2008.","container-title":"Modern Rheumatology","DOI":"10.1007/s10165-008-0045-0","issue":"3","journalAbbreviation":"Modern Rheumatology","note":"publisher-place: Japan\npublisher: Springer Japan (1-11-11 Kudan-kita, Chiyoda-ku, No. 2 Funato Bldg., Tokyo 102-0073, Japan)","page":"252-262","title":"Clinical investigation in highly disease-affected rheumatoid arthritis patients in Japan with adalimumab applying standard and general evaluation: The CHANGE study","volume":"18","author":[{"literal":"Miyasaka N."}],"issued":{"date-parts":[["2008"]]}}}],"schema":"https://github.com/citation-style-language/schema/raw/master/csl-citation.json"} </w:instrText>
            </w:r>
            <w:r w:rsidR="007F4024">
              <w:rPr>
                <w:sz w:val="18"/>
                <w:szCs w:val="18"/>
              </w:rPr>
              <w:fldChar w:fldCharType="separate"/>
            </w:r>
            <w:r w:rsidR="007F4024" w:rsidRPr="007F4024">
              <w:rPr>
                <w:rFonts w:ascii="Calibri" w:hAnsi="Calibri" w:cs="Calibri"/>
                <w:sz w:val="18"/>
                <w:szCs w:val="24"/>
                <w:vertAlign w:val="superscript"/>
              </w:rPr>
              <w:t>86</w:t>
            </w:r>
            <w:r w:rsidR="007F4024">
              <w:rPr>
                <w:sz w:val="18"/>
                <w:szCs w:val="18"/>
              </w:rPr>
              <w:fldChar w:fldCharType="end"/>
            </w:r>
          </w:p>
        </w:tc>
        <w:tc>
          <w:tcPr>
            <w:tcW w:w="2476" w:type="dxa"/>
            <w:noWrap/>
            <w:hideMark/>
          </w:tcPr>
          <w:p w14:paraId="22F83054" w14:textId="77777777" w:rsidR="00A25093" w:rsidRPr="00A25093" w:rsidRDefault="00A25093">
            <w:pPr>
              <w:rPr>
                <w:sz w:val="18"/>
                <w:szCs w:val="18"/>
              </w:rPr>
            </w:pPr>
            <w:r w:rsidRPr="00A25093">
              <w:rPr>
                <w:sz w:val="18"/>
                <w:szCs w:val="18"/>
              </w:rPr>
              <w:t>CHANGE</w:t>
            </w:r>
          </w:p>
        </w:tc>
        <w:tc>
          <w:tcPr>
            <w:tcW w:w="1658" w:type="dxa"/>
            <w:noWrap/>
            <w:hideMark/>
          </w:tcPr>
          <w:p w14:paraId="2662CA8D" w14:textId="77777777" w:rsidR="00A25093" w:rsidRPr="00A25093" w:rsidRDefault="00A25093">
            <w:pPr>
              <w:rPr>
                <w:sz w:val="18"/>
                <w:szCs w:val="18"/>
              </w:rPr>
            </w:pPr>
            <w:r w:rsidRPr="00A25093">
              <w:rPr>
                <w:sz w:val="18"/>
                <w:szCs w:val="18"/>
              </w:rPr>
              <w:t>Japan</w:t>
            </w:r>
          </w:p>
        </w:tc>
        <w:tc>
          <w:tcPr>
            <w:tcW w:w="917" w:type="dxa"/>
            <w:noWrap/>
            <w:hideMark/>
          </w:tcPr>
          <w:p w14:paraId="37015A5D" w14:textId="77777777" w:rsidR="00A25093" w:rsidRPr="00A25093" w:rsidRDefault="00A25093" w:rsidP="00A25093">
            <w:pPr>
              <w:rPr>
                <w:sz w:val="18"/>
                <w:szCs w:val="18"/>
              </w:rPr>
            </w:pPr>
            <w:r w:rsidRPr="00A25093">
              <w:rPr>
                <w:sz w:val="18"/>
                <w:szCs w:val="18"/>
              </w:rPr>
              <w:t>1</w:t>
            </w:r>
          </w:p>
        </w:tc>
        <w:tc>
          <w:tcPr>
            <w:tcW w:w="932" w:type="dxa"/>
            <w:noWrap/>
            <w:hideMark/>
          </w:tcPr>
          <w:p w14:paraId="49F48524" w14:textId="77777777" w:rsidR="00A25093" w:rsidRPr="00A25093" w:rsidRDefault="00A25093">
            <w:pPr>
              <w:rPr>
                <w:sz w:val="18"/>
                <w:szCs w:val="18"/>
              </w:rPr>
            </w:pPr>
            <w:r w:rsidRPr="00A25093">
              <w:rPr>
                <w:sz w:val="18"/>
                <w:szCs w:val="18"/>
              </w:rPr>
              <w:t>Y</w:t>
            </w:r>
          </w:p>
        </w:tc>
      </w:tr>
      <w:tr w:rsidR="00A25093" w:rsidRPr="00A25093" w14:paraId="0D3D8ACA" w14:textId="77777777" w:rsidTr="00B16738">
        <w:trPr>
          <w:trHeight w:val="300"/>
        </w:trPr>
        <w:tc>
          <w:tcPr>
            <w:tcW w:w="2472" w:type="dxa"/>
            <w:noWrap/>
            <w:hideMark/>
          </w:tcPr>
          <w:p w14:paraId="775D459C" w14:textId="4C5511BB" w:rsidR="00A25093" w:rsidRPr="00A25093" w:rsidRDefault="00A25093">
            <w:pPr>
              <w:rPr>
                <w:sz w:val="18"/>
                <w:szCs w:val="18"/>
              </w:rPr>
            </w:pPr>
            <w:r w:rsidRPr="00A25093">
              <w:rPr>
                <w:sz w:val="18"/>
                <w:szCs w:val="18"/>
              </w:rPr>
              <w:t>Mitha 2013</w:t>
            </w:r>
            <w:r w:rsidR="00937C45">
              <w:rPr>
                <w:sz w:val="18"/>
                <w:szCs w:val="18"/>
              </w:rPr>
              <w:fldChar w:fldCharType="begin"/>
            </w:r>
            <w:r w:rsidR="00937C45">
              <w:rPr>
                <w:sz w:val="18"/>
                <w:szCs w:val="18"/>
              </w:rPr>
              <w:instrText xml:space="preserve"> ADDIN ZOTERO_ITEM CSL_CITATION {"citationID":"IOg1P1u1","properties":{"formattedCitation":"\\super 87\\nosupersub{}","plainCitation":"87","noteIndex":0},"citationItems":[{"id":3764,"uris":["http://zotero.org/users/8409706/items/QAZNA7XS"],"itemData":{"id":3764,"type":"article-journal","abstract":"Objective: To evaluate the efficacy and safety of IL-1 inhibitor rilonacept (IL-1 Trap) for gout flare (GF) prevention during initiation of uric acid-lowering therapy (ULT) with allopurinol in a multiregional phase 3 clinical trial. Method(s): Hyperuricaemic adults (n = 248) from South Africa, Germany and Asia with gout and two or more GFs within the past year were initiated on allopurinol and randomized 1:1:1 to once-weekly s.c. treatment with placebo (PBO), rilonacept 80mg (R80) or rilonacept 160mg (R160) for 16 weeks. The primary endpoint was the number of GFs per patient through week 16. Result(s): The population was predominantly male and racially diverse (white, 53.2%; Asian, 33.1%; black, 13.7%). Across treatments, most patients completed the study (87.892.9%). At 16 weeks the mean number of GFs per patient was reduced by 71.3% with R80 (0.35) and by 72.6% with R160 (0.34) relative to PBO (1.23; both P&lt;0.0001). The proportion of patients without GFs was higher with R80 (74.4%) and R160 (79.5%) than with PBO (43.9%; both P40.0001), and the proportions of patients on rilonacept with multiple GFs were significantly lower (P&lt;0.001). Overall, the incidence of adverse events (AEs) was similar between PBO (61.0%) and rilonacept (65.1%). Injection site reactions, generally mild, were the most frequent AE with rilonacept (1.2% PBO, 12.2% R80 and 17.9% R160); none of these injection site reactions led to withdrawal. There were no study drug-related serious AEs or deaths. Conclusion. Rilonacept significantly reduced the occurrence of GFs associated with initiation of ULT, with &gt;70% of patients having no flares, and demonstrated an acceptable safety and tolerability profile. © The Author 2013. Published by Oxford University Press on behalf of the British Society for Rheumatology. All rights reserved.","container-title":"Rheumatology (United Kingdom)","DOI":"10.1093/rheumatology/ket114","issue":"7","journalAbbreviation":"Rheumatology (United Kingdom)","note":"publisher-place: United Kingdom\npublisher: Oxford University Press (Great Clarendon Street, Oxford OX2 6DP, United Kingdom)","page":"1285-1292","title":"Rilonacept for gout flare prevention during initiation of uric acid-lowering therapy: Results from the PRESURGE-2 international, phase 3, randomized, placebo-controlled trial","volume":"52","author":[{"literal":"Mitha E."},{"literal":"Ralph Schumacher H."},{"literal":"Fouche L."},{"literal":"Luo S.-F."},{"literal":"Weinstein S.P."},{"literal":"Yancopoulos G.D."},{"literal":"Wang J."},{"literal":"King-Davis S."},{"literal":"Evans R.R."}],"issued":{"date-parts":[["2013"]]}}}],"schema":"https://github.com/citation-style-language/schema/raw/master/csl-citation.json"} </w:instrText>
            </w:r>
            <w:r w:rsidR="00937C45">
              <w:rPr>
                <w:sz w:val="18"/>
                <w:szCs w:val="18"/>
              </w:rPr>
              <w:fldChar w:fldCharType="separate"/>
            </w:r>
            <w:r w:rsidR="00937C45" w:rsidRPr="00937C45">
              <w:rPr>
                <w:rFonts w:ascii="Calibri" w:hAnsi="Calibri" w:cs="Calibri"/>
                <w:sz w:val="18"/>
                <w:szCs w:val="24"/>
                <w:vertAlign w:val="superscript"/>
              </w:rPr>
              <w:t>87</w:t>
            </w:r>
            <w:r w:rsidR="00937C45">
              <w:rPr>
                <w:sz w:val="18"/>
                <w:szCs w:val="18"/>
              </w:rPr>
              <w:fldChar w:fldCharType="end"/>
            </w:r>
          </w:p>
        </w:tc>
        <w:tc>
          <w:tcPr>
            <w:tcW w:w="2476" w:type="dxa"/>
            <w:noWrap/>
            <w:hideMark/>
          </w:tcPr>
          <w:p w14:paraId="50446F7A" w14:textId="77777777" w:rsidR="00A25093" w:rsidRPr="00A25093" w:rsidRDefault="00A25093">
            <w:pPr>
              <w:rPr>
                <w:sz w:val="18"/>
                <w:szCs w:val="18"/>
              </w:rPr>
            </w:pPr>
            <w:r w:rsidRPr="00A25093">
              <w:rPr>
                <w:sz w:val="18"/>
                <w:szCs w:val="18"/>
              </w:rPr>
              <w:t>PRESURGE-2</w:t>
            </w:r>
          </w:p>
        </w:tc>
        <w:tc>
          <w:tcPr>
            <w:tcW w:w="1658" w:type="dxa"/>
            <w:noWrap/>
            <w:hideMark/>
          </w:tcPr>
          <w:p w14:paraId="6C757442" w14:textId="77777777" w:rsidR="00A25093" w:rsidRPr="00A25093" w:rsidRDefault="00A25093">
            <w:pPr>
              <w:rPr>
                <w:sz w:val="18"/>
                <w:szCs w:val="18"/>
              </w:rPr>
            </w:pPr>
            <w:r w:rsidRPr="00A25093">
              <w:rPr>
                <w:sz w:val="18"/>
                <w:szCs w:val="18"/>
              </w:rPr>
              <w:t>multiple countries</w:t>
            </w:r>
          </w:p>
        </w:tc>
        <w:tc>
          <w:tcPr>
            <w:tcW w:w="917" w:type="dxa"/>
            <w:noWrap/>
            <w:hideMark/>
          </w:tcPr>
          <w:p w14:paraId="70F9F91E" w14:textId="77777777" w:rsidR="00A25093" w:rsidRPr="00A25093" w:rsidRDefault="00A25093" w:rsidP="00A25093">
            <w:pPr>
              <w:rPr>
                <w:sz w:val="18"/>
                <w:szCs w:val="18"/>
              </w:rPr>
            </w:pPr>
            <w:r w:rsidRPr="00A25093">
              <w:rPr>
                <w:sz w:val="18"/>
                <w:szCs w:val="18"/>
              </w:rPr>
              <w:t>2</w:t>
            </w:r>
          </w:p>
        </w:tc>
        <w:tc>
          <w:tcPr>
            <w:tcW w:w="932" w:type="dxa"/>
            <w:noWrap/>
            <w:hideMark/>
          </w:tcPr>
          <w:p w14:paraId="40D6D887" w14:textId="77777777" w:rsidR="00A25093" w:rsidRPr="00A25093" w:rsidRDefault="00A25093">
            <w:pPr>
              <w:rPr>
                <w:sz w:val="18"/>
                <w:szCs w:val="18"/>
              </w:rPr>
            </w:pPr>
            <w:r w:rsidRPr="00A25093">
              <w:rPr>
                <w:sz w:val="18"/>
                <w:szCs w:val="18"/>
              </w:rPr>
              <w:t>N</w:t>
            </w:r>
          </w:p>
        </w:tc>
      </w:tr>
      <w:tr w:rsidR="00A25093" w:rsidRPr="00A25093" w14:paraId="4C7265FE" w14:textId="77777777" w:rsidTr="00B16738">
        <w:trPr>
          <w:trHeight w:val="300"/>
        </w:trPr>
        <w:tc>
          <w:tcPr>
            <w:tcW w:w="2472" w:type="dxa"/>
            <w:noWrap/>
            <w:hideMark/>
          </w:tcPr>
          <w:p w14:paraId="0D020F66" w14:textId="6DEC9AB6" w:rsidR="00A25093" w:rsidRPr="00A25093" w:rsidRDefault="00A25093">
            <w:pPr>
              <w:rPr>
                <w:sz w:val="18"/>
                <w:szCs w:val="18"/>
              </w:rPr>
            </w:pPr>
            <w:r w:rsidRPr="00A25093">
              <w:rPr>
                <w:sz w:val="18"/>
                <w:szCs w:val="18"/>
              </w:rPr>
              <w:t>Moreland 1999</w:t>
            </w:r>
            <w:r w:rsidR="00937C45">
              <w:rPr>
                <w:sz w:val="18"/>
                <w:szCs w:val="18"/>
              </w:rPr>
              <w:fldChar w:fldCharType="begin"/>
            </w:r>
            <w:r w:rsidR="00937C45">
              <w:rPr>
                <w:sz w:val="18"/>
                <w:szCs w:val="18"/>
              </w:rPr>
              <w:instrText xml:space="preserve"> ADDIN ZOTERO_ITEM CSL_CITATION {"citationID":"XEay98rq","properties":{"formattedCitation":"\\super 88\\nosupersub{}","plainCitation":"88","noteIndex":0},"citationItems":[{"id":3603,"uris":["http://zotero.org/users/8409706/items/RSPDSH8H"],"itemData":{"id":3603,"type":"article-journal","abstract":"BACKGROUND: In a phase II study, etanercept (recombinant human tumor necrosis factor receptor [p75]:Fc fusion protein) safely produced rapid, dose‐dependent improvement in rheumatoid arthritis over 3 months. OBJECTIVE: To confirm the benefit of etanercept therapy of longer duration and simplified dosing in patients with rheumatoid arthritis. DESIGN: Randomized, double‐blind, placebo‐controlled trial with blinded joint assessors. SETTING: 13 North American centers. PATIENTS: 234 patients with active rheumatoid arthritis who had an inadequate response to disease‐modifying antirheumatic drugs. INTERVENTION: Twice‐weekly subcutaneous injections of etanercept, 10 or 25 mg, or placebo for 6 months. MEASUREMENTS: The primary end points were 20% and 50% improvement in disease activity according to American College of Rheumatology (ACR) responses at 3 and 6 months. Other end points were 70% ACR responses at 3 and 6 months and other measures of disease activity at 3 and 6 months. RESULTS: Etanercept significantly reduced disease activity in a dose‐related fashion. At 3 months, 62% of the patients receiving 25 mg of etanercept and 23% of the placebo recipients achieved 20% ACR response (P &lt; 0.001). At 6 months, 59% of the 25‐mg group and 11% of the placebo group achieved a 20% ACR response (P &lt; 0.001); 40% and 5%, respectively, achieved a 50% ACR response (P &lt; 0.01). The respective mean percentage reduction in the number of tender and swollen joints at 6 months was 56% and 47% in the 25‐mg group and 6% and ‐7% in the placebo group (P &lt; 0.05). Significantly more etanercept recipients achieved a 70% ACR response, minimal disease status (0 to 5 affected joints), and improved quality of life. Etanercept was well tolerated, with no dose‐limiting toxic effects. CONCLUSIONS: Etanercept can safely provide rapid, significant, and sustained benefit in patients with active rheumatoid arthritis.","archive_location":"CN-00160370","DOI":"10.7326/0003-4819-130-6-199903160-00004","issue":"6","page":"478‐486","title":"Etanercept therapy in rheumatoid arthritis. A randomized, controlled trial","volume":"130","author":[{"family":"Moreland","given":"LW"},{"family":"Schiff","given":"MH"},{"family":"Baumgartner","given":"SW"},{"family":"Tindall","given":"EA"},{"family":"Fleischmann","given":"RM"},{"family":"Bulpitt","given":"KJ"},{"family":"Weaver","given":"AL"},{"family":"Keystone","given":"EC"},{"family":"Furst","given":"DE"},{"family":"Mease","given":"PJ"},{"literal":"et al."}],"issued":{"date-parts":[["1999"]]}}}],"schema":"https://github.com/citation-style-language/schema/raw/master/csl-citation.json"} </w:instrText>
            </w:r>
            <w:r w:rsidR="00937C45">
              <w:rPr>
                <w:sz w:val="18"/>
                <w:szCs w:val="18"/>
              </w:rPr>
              <w:fldChar w:fldCharType="separate"/>
            </w:r>
            <w:r w:rsidR="00937C45" w:rsidRPr="00937C45">
              <w:rPr>
                <w:rFonts w:ascii="Calibri" w:hAnsi="Calibri" w:cs="Calibri"/>
                <w:sz w:val="18"/>
                <w:szCs w:val="24"/>
                <w:vertAlign w:val="superscript"/>
              </w:rPr>
              <w:t>88</w:t>
            </w:r>
            <w:r w:rsidR="00937C45">
              <w:rPr>
                <w:sz w:val="18"/>
                <w:szCs w:val="18"/>
              </w:rPr>
              <w:fldChar w:fldCharType="end"/>
            </w:r>
          </w:p>
        </w:tc>
        <w:tc>
          <w:tcPr>
            <w:tcW w:w="2476" w:type="dxa"/>
            <w:noWrap/>
            <w:hideMark/>
          </w:tcPr>
          <w:p w14:paraId="23156F62" w14:textId="77777777" w:rsidR="00A25093" w:rsidRPr="00A25093" w:rsidRDefault="00A25093">
            <w:pPr>
              <w:rPr>
                <w:sz w:val="18"/>
                <w:szCs w:val="18"/>
              </w:rPr>
            </w:pPr>
            <w:r w:rsidRPr="00A25093">
              <w:rPr>
                <w:sz w:val="18"/>
                <w:szCs w:val="18"/>
              </w:rPr>
              <w:t>none</w:t>
            </w:r>
          </w:p>
        </w:tc>
        <w:tc>
          <w:tcPr>
            <w:tcW w:w="1658" w:type="dxa"/>
            <w:noWrap/>
            <w:hideMark/>
          </w:tcPr>
          <w:p w14:paraId="085EC657" w14:textId="77777777" w:rsidR="00A25093" w:rsidRPr="00A25093" w:rsidRDefault="00A25093">
            <w:pPr>
              <w:rPr>
                <w:sz w:val="18"/>
                <w:szCs w:val="18"/>
              </w:rPr>
            </w:pPr>
            <w:r w:rsidRPr="00A25093">
              <w:rPr>
                <w:sz w:val="18"/>
                <w:szCs w:val="18"/>
              </w:rPr>
              <w:t>multiple countries</w:t>
            </w:r>
          </w:p>
        </w:tc>
        <w:tc>
          <w:tcPr>
            <w:tcW w:w="917" w:type="dxa"/>
            <w:noWrap/>
            <w:hideMark/>
          </w:tcPr>
          <w:p w14:paraId="36EBB2E0" w14:textId="77777777" w:rsidR="00A25093" w:rsidRPr="00A25093" w:rsidRDefault="00A25093" w:rsidP="00A25093">
            <w:pPr>
              <w:rPr>
                <w:sz w:val="18"/>
                <w:szCs w:val="18"/>
              </w:rPr>
            </w:pPr>
            <w:r w:rsidRPr="00A25093">
              <w:rPr>
                <w:sz w:val="18"/>
                <w:szCs w:val="18"/>
              </w:rPr>
              <w:t>1</w:t>
            </w:r>
          </w:p>
        </w:tc>
        <w:tc>
          <w:tcPr>
            <w:tcW w:w="932" w:type="dxa"/>
            <w:noWrap/>
            <w:hideMark/>
          </w:tcPr>
          <w:p w14:paraId="0B3A08DB" w14:textId="77777777" w:rsidR="00A25093" w:rsidRPr="00A25093" w:rsidRDefault="00A25093">
            <w:pPr>
              <w:rPr>
                <w:sz w:val="18"/>
                <w:szCs w:val="18"/>
              </w:rPr>
            </w:pPr>
            <w:r w:rsidRPr="00A25093">
              <w:rPr>
                <w:sz w:val="18"/>
                <w:szCs w:val="18"/>
              </w:rPr>
              <w:t>N</w:t>
            </w:r>
          </w:p>
        </w:tc>
      </w:tr>
      <w:tr w:rsidR="00A25093" w:rsidRPr="00A25093" w14:paraId="3BA56F9B" w14:textId="77777777" w:rsidTr="00B16738">
        <w:trPr>
          <w:trHeight w:val="300"/>
        </w:trPr>
        <w:tc>
          <w:tcPr>
            <w:tcW w:w="2472" w:type="dxa"/>
            <w:noWrap/>
            <w:hideMark/>
          </w:tcPr>
          <w:p w14:paraId="5BBF9019" w14:textId="25448A63" w:rsidR="00A25093" w:rsidRPr="00A25093" w:rsidRDefault="00A25093">
            <w:pPr>
              <w:rPr>
                <w:sz w:val="18"/>
                <w:szCs w:val="18"/>
              </w:rPr>
            </w:pPr>
            <w:r w:rsidRPr="00A25093">
              <w:rPr>
                <w:sz w:val="18"/>
                <w:szCs w:val="18"/>
              </w:rPr>
              <w:t>Morita 2018</w:t>
            </w:r>
            <w:r w:rsidR="00937C45">
              <w:rPr>
                <w:sz w:val="18"/>
                <w:szCs w:val="18"/>
              </w:rPr>
              <w:fldChar w:fldCharType="begin"/>
            </w:r>
            <w:r w:rsidR="00937C45">
              <w:rPr>
                <w:sz w:val="18"/>
                <w:szCs w:val="18"/>
              </w:rPr>
              <w:instrText xml:space="preserve"> ADDIN ZOTERO_ITEM CSL_CITATION {"citationID":"yl0jdwQH","properties":{"formattedCitation":"\\super 89\\nosupersub{}","plainCitation":"89","noteIndex":0},"citationItems":[{"id":3705,"uris":["http://zotero.org/users/8409706/items/XPYLL25L"],"itemData":{"id":3705,"type":"article-journal","abstract":"A phase 3, multicenter, open-label, 52-week study investigated the efficacy and safety of adalimumab 80 mg at week 0 followed by adalimumab 40 mg every other week (option to escalate to 80 mg when necessary) in Japanese patients with generalized pustular psoriasis (GPP). Adults (aged 15-75 years) with GPP, total skin score (overall erythema area, erythema area with pustules, and edema area) of 3 or more, and erythema with pustules (skin score, &gt;=1) based on the 2014 Japanese Dermatological Association severity index of GPP were enrolled. The primary efficacy end-point was clinical response at week 16 (non-responder imputation), defined as achieving remission (total skin score, 0) or improvement from baseline (reduction of &gt;=1 point from a baseline total skin score of 3 or &gt;=2 points from a baseline total skin score of &gt;=4). Of 10 enrolled patients (mean disease duration, 10.6 years), seven patients, including three with the dose escalated to 80 mg every other week before week 15, achieved clinical response at week 16, and five achieved clinical response at week 52. Mean change from baseline total GPP score was -4.6 at week 16 (n = 8) and -6.0 at week 52 (n = 5); change in total skin score was -3.1 (n = 8) and -4.2 (n = 5), respectively. Nine patients experienced one or more adverse events and three experienced serious adverse events. The most common adverse events were nasopharyngitis, pruritus and hypoalbuminemia. In conclusion, adalimumab was effective and well tolerated for up to 52 weeks in the treatment of Japanese patients with GPP.Copyright © 2018 AbbVie. The Journal of Dermatology published by John Wiley &amp; Sons Australia, Ltd on behalf of Japanese Dermatological Association.","container-title":"Journal of Dermatology","DOI":"10.1111/1346-8138.14664","issue":"12","journalAbbreviation":"Journal of Dermatology","note":"publisher-place: United Kingdom\npublisher: Blackwell Publishing Ltd","page":"1371-1380","title":"Adalimumab treatment in Japanese patients with generalized pustular psoriasis: Results of an open-label phase 3 study","volume":"45","author":[{"literal":"Morita A."},{"literal":"Yamazaki F."},{"literal":"Matsuyama T."},{"literal":"Takahashi K."},{"literal":"Arai S."},{"literal":"Asahina A."},{"literal":"Imafuku S."},{"literal":"Nakagawa H."},{"literal":"Hasegawa Y."},{"literal":"Williams D."},{"literal":"Matsuda N."},{"literal":"Kitamura S."}],"issued":{"date-parts":[["2018"]]}}}],"schema":"https://github.com/citation-style-language/schema/raw/master/csl-citation.json"} </w:instrText>
            </w:r>
            <w:r w:rsidR="00937C45">
              <w:rPr>
                <w:sz w:val="18"/>
                <w:szCs w:val="18"/>
              </w:rPr>
              <w:fldChar w:fldCharType="separate"/>
            </w:r>
            <w:r w:rsidR="00937C45" w:rsidRPr="00937C45">
              <w:rPr>
                <w:rFonts w:ascii="Calibri" w:hAnsi="Calibri" w:cs="Calibri"/>
                <w:sz w:val="18"/>
                <w:szCs w:val="24"/>
                <w:vertAlign w:val="superscript"/>
              </w:rPr>
              <w:t>89</w:t>
            </w:r>
            <w:r w:rsidR="00937C45">
              <w:rPr>
                <w:sz w:val="18"/>
                <w:szCs w:val="18"/>
              </w:rPr>
              <w:fldChar w:fldCharType="end"/>
            </w:r>
          </w:p>
        </w:tc>
        <w:tc>
          <w:tcPr>
            <w:tcW w:w="2476" w:type="dxa"/>
            <w:noWrap/>
            <w:hideMark/>
          </w:tcPr>
          <w:p w14:paraId="5F07EC37" w14:textId="77777777" w:rsidR="00A25093" w:rsidRPr="00A25093" w:rsidRDefault="00A25093">
            <w:pPr>
              <w:rPr>
                <w:sz w:val="18"/>
                <w:szCs w:val="18"/>
              </w:rPr>
            </w:pPr>
            <w:r w:rsidRPr="00A25093">
              <w:rPr>
                <w:sz w:val="18"/>
                <w:szCs w:val="18"/>
              </w:rPr>
              <w:t>NCT02533375</w:t>
            </w:r>
          </w:p>
        </w:tc>
        <w:tc>
          <w:tcPr>
            <w:tcW w:w="1658" w:type="dxa"/>
            <w:noWrap/>
            <w:hideMark/>
          </w:tcPr>
          <w:p w14:paraId="4DFDF1B7" w14:textId="77777777" w:rsidR="00A25093" w:rsidRPr="00A25093" w:rsidRDefault="00A25093">
            <w:pPr>
              <w:rPr>
                <w:sz w:val="18"/>
                <w:szCs w:val="18"/>
              </w:rPr>
            </w:pPr>
            <w:r w:rsidRPr="00A25093">
              <w:rPr>
                <w:sz w:val="18"/>
                <w:szCs w:val="18"/>
              </w:rPr>
              <w:t>Japan</w:t>
            </w:r>
          </w:p>
        </w:tc>
        <w:tc>
          <w:tcPr>
            <w:tcW w:w="917" w:type="dxa"/>
            <w:noWrap/>
            <w:hideMark/>
          </w:tcPr>
          <w:p w14:paraId="222EDD5D" w14:textId="77777777" w:rsidR="00A25093" w:rsidRPr="00A25093" w:rsidRDefault="00A25093" w:rsidP="00A25093">
            <w:pPr>
              <w:rPr>
                <w:sz w:val="18"/>
                <w:szCs w:val="18"/>
              </w:rPr>
            </w:pPr>
            <w:r w:rsidRPr="00A25093">
              <w:rPr>
                <w:sz w:val="18"/>
                <w:szCs w:val="18"/>
              </w:rPr>
              <w:t>1</w:t>
            </w:r>
          </w:p>
        </w:tc>
        <w:tc>
          <w:tcPr>
            <w:tcW w:w="932" w:type="dxa"/>
            <w:noWrap/>
            <w:hideMark/>
          </w:tcPr>
          <w:p w14:paraId="7AEEF121" w14:textId="77777777" w:rsidR="00A25093" w:rsidRPr="00A25093" w:rsidRDefault="00A25093">
            <w:pPr>
              <w:rPr>
                <w:sz w:val="18"/>
                <w:szCs w:val="18"/>
              </w:rPr>
            </w:pPr>
            <w:r w:rsidRPr="00A25093">
              <w:rPr>
                <w:sz w:val="18"/>
                <w:szCs w:val="18"/>
              </w:rPr>
              <w:t>N</w:t>
            </w:r>
          </w:p>
        </w:tc>
      </w:tr>
      <w:tr w:rsidR="00A25093" w:rsidRPr="00A25093" w14:paraId="5E5366CF" w14:textId="77777777" w:rsidTr="00B16738">
        <w:trPr>
          <w:trHeight w:val="300"/>
        </w:trPr>
        <w:tc>
          <w:tcPr>
            <w:tcW w:w="2472" w:type="dxa"/>
            <w:noWrap/>
            <w:hideMark/>
          </w:tcPr>
          <w:p w14:paraId="54B76772" w14:textId="0730C865" w:rsidR="00A25093" w:rsidRPr="00A25093" w:rsidRDefault="00A25093">
            <w:pPr>
              <w:rPr>
                <w:sz w:val="18"/>
                <w:szCs w:val="18"/>
              </w:rPr>
            </w:pPr>
            <w:r w:rsidRPr="00A25093">
              <w:rPr>
                <w:sz w:val="18"/>
                <w:szCs w:val="18"/>
              </w:rPr>
              <w:t>Morita 2019</w:t>
            </w:r>
            <w:r w:rsidR="00937C45">
              <w:rPr>
                <w:sz w:val="18"/>
                <w:szCs w:val="18"/>
              </w:rPr>
              <w:fldChar w:fldCharType="begin"/>
            </w:r>
            <w:r w:rsidR="00937C45">
              <w:rPr>
                <w:sz w:val="18"/>
                <w:szCs w:val="18"/>
              </w:rPr>
              <w:instrText xml:space="preserve"> ADDIN ZOTERO_ITEM CSL_CITATION {"citationID":"h7bwyR1S","properties":{"formattedCitation":"\\super 90\\nosupersub{}","plainCitation":"90","noteIndex":0},"citationItems":[{"id":3700,"uris":["http://zotero.org/users/8409706/items/HG9G3FCY"],"itemData":{"id":3700,"type":"article-journal","abstract":"Hidradenitis suppurativa (HS) is a chronic skin disease characterized by recurrent painful inflamed nodules/abscesses and draining fistulas that negatively impact quality of life. Adalimumab, a monoclonal antibody against tumor necrosis factor-alpha, has been approved in the EU, USA and Japan for the treatment of moderate to severe HS. This is an interim analysis of an ongoing phase 3, multicenter, open-label, single-arm study of the safety and efficacy of adalimumab weekly dosing in Japanese patients with moderate to severe HS. Fifteen patients received adalimumab 160 mg at week 0, 80 mg at week 2 and 40 mg every week thereafter starting at week 4. The fulfillment of Hidradenitis Suppurativa Clinical Response was assessed under adalimumab treatment; clinical response was assessed by skin pain, total abscess and inflammatory nodule count and modified Sartorius score; and quality of life and safety were assessed. At week 12, 86.7% of patients achieved clinical response, with improvements at week 12 across the primary and secondary end points generally sustained through week 24. Adalimumab weekly dosing was generally safe and well tolerated with no new safety findings through week 24. These results suggest that adalimumab is effective and well tolerated in Japanese patients with moderate to severe HS.Copyright © 2019 The Authors. The Journal of Dermatology published by John Wiley &amp; Sons Australia, Ltd on behalf of Japanese Dermatological Association.","container-title":"Journal of Dermatology","DOI":"10.1111/1346-8138.14997","issue":"9","journalAbbreviation":"Journal of Dermatology","note":"publisher-place: United Kingdom\npublisher: Blackwell Publishing Ltd","page":"745-751","title":"Twenty-four-week interim analysis from a phase 3 open-label trial of adalimumab in Japanese patients with moderate to severe hidradenitis suppurativa","volume":"46","author":[{"literal":"Morita A."},{"literal":"Takahashi H."},{"literal":"Ozawa K."},{"literal":"Imafuku S."},{"literal":"Nakama T."},{"literal":"Takahashi K."},{"literal":"Matsuyama T."},{"literal":"Okubo Y."},{"literal":"Kitamura S."},{"literal":"Matsuda N."},{"literal":"Zhao Y."},{"literal":"Yokoyama M."},{"literal":"Hayashi N."},{"literal":"Terui T."}],"issued":{"date-parts":[["2019"]]}}}],"schema":"https://github.com/citation-style-language/schema/raw/master/csl-citation.json"} </w:instrText>
            </w:r>
            <w:r w:rsidR="00937C45">
              <w:rPr>
                <w:sz w:val="18"/>
                <w:szCs w:val="18"/>
              </w:rPr>
              <w:fldChar w:fldCharType="separate"/>
            </w:r>
            <w:r w:rsidR="00937C45" w:rsidRPr="00937C45">
              <w:rPr>
                <w:rFonts w:ascii="Calibri" w:hAnsi="Calibri" w:cs="Calibri"/>
                <w:sz w:val="18"/>
                <w:szCs w:val="24"/>
                <w:vertAlign w:val="superscript"/>
              </w:rPr>
              <w:t>90</w:t>
            </w:r>
            <w:r w:rsidR="00937C45">
              <w:rPr>
                <w:sz w:val="18"/>
                <w:szCs w:val="18"/>
              </w:rPr>
              <w:fldChar w:fldCharType="end"/>
            </w:r>
          </w:p>
        </w:tc>
        <w:tc>
          <w:tcPr>
            <w:tcW w:w="2476" w:type="dxa"/>
            <w:noWrap/>
            <w:hideMark/>
          </w:tcPr>
          <w:p w14:paraId="1B086DF6" w14:textId="77777777" w:rsidR="00A25093" w:rsidRPr="00A25093" w:rsidRDefault="00A25093">
            <w:pPr>
              <w:rPr>
                <w:sz w:val="18"/>
                <w:szCs w:val="18"/>
              </w:rPr>
            </w:pPr>
            <w:r w:rsidRPr="00A25093">
              <w:rPr>
                <w:sz w:val="18"/>
                <w:szCs w:val="18"/>
              </w:rPr>
              <w:t>NCT02904902</w:t>
            </w:r>
          </w:p>
        </w:tc>
        <w:tc>
          <w:tcPr>
            <w:tcW w:w="1658" w:type="dxa"/>
            <w:noWrap/>
            <w:hideMark/>
          </w:tcPr>
          <w:p w14:paraId="2D6F3F46" w14:textId="77777777" w:rsidR="00A25093" w:rsidRPr="00A25093" w:rsidRDefault="00A25093">
            <w:pPr>
              <w:rPr>
                <w:sz w:val="18"/>
                <w:szCs w:val="18"/>
              </w:rPr>
            </w:pPr>
            <w:r w:rsidRPr="00A25093">
              <w:rPr>
                <w:sz w:val="18"/>
                <w:szCs w:val="18"/>
              </w:rPr>
              <w:t>Japan</w:t>
            </w:r>
          </w:p>
        </w:tc>
        <w:tc>
          <w:tcPr>
            <w:tcW w:w="917" w:type="dxa"/>
            <w:noWrap/>
            <w:hideMark/>
          </w:tcPr>
          <w:p w14:paraId="1FDB3028" w14:textId="77777777" w:rsidR="00A25093" w:rsidRPr="00A25093" w:rsidRDefault="00A25093" w:rsidP="00A25093">
            <w:pPr>
              <w:rPr>
                <w:sz w:val="18"/>
                <w:szCs w:val="18"/>
              </w:rPr>
            </w:pPr>
            <w:r w:rsidRPr="00A25093">
              <w:rPr>
                <w:sz w:val="18"/>
                <w:szCs w:val="18"/>
              </w:rPr>
              <w:t>1</w:t>
            </w:r>
          </w:p>
        </w:tc>
        <w:tc>
          <w:tcPr>
            <w:tcW w:w="932" w:type="dxa"/>
            <w:noWrap/>
            <w:hideMark/>
          </w:tcPr>
          <w:p w14:paraId="36D32C33" w14:textId="77777777" w:rsidR="00A25093" w:rsidRPr="00A25093" w:rsidRDefault="00A25093">
            <w:pPr>
              <w:rPr>
                <w:sz w:val="18"/>
                <w:szCs w:val="18"/>
              </w:rPr>
            </w:pPr>
            <w:r w:rsidRPr="00A25093">
              <w:rPr>
                <w:sz w:val="18"/>
                <w:szCs w:val="18"/>
              </w:rPr>
              <w:t>Y</w:t>
            </w:r>
          </w:p>
        </w:tc>
      </w:tr>
      <w:tr w:rsidR="00A25093" w:rsidRPr="00A25093" w14:paraId="3414731D" w14:textId="77777777" w:rsidTr="00B16738">
        <w:trPr>
          <w:trHeight w:val="300"/>
        </w:trPr>
        <w:tc>
          <w:tcPr>
            <w:tcW w:w="2472" w:type="dxa"/>
            <w:noWrap/>
            <w:hideMark/>
          </w:tcPr>
          <w:p w14:paraId="409BFB93" w14:textId="1B86EE81" w:rsidR="00A25093" w:rsidRPr="00A25093" w:rsidRDefault="00A25093">
            <w:pPr>
              <w:rPr>
                <w:sz w:val="18"/>
                <w:szCs w:val="18"/>
              </w:rPr>
            </w:pPr>
            <w:r w:rsidRPr="00A25093">
              <w:rPr>
                <w:sz w:val="18"/>
                <w:szCs w:val="18"/>
              </w:rPr>
              <w:t>Motoya 2018</w:t>
            </w:r>
            <w:r w:rsidR="00BC0389">
              <w:rPr>
                <w:sz w:val="18"/>
                <w:szCs w:val="18"/>
              </w:rPr>
              <w:fldChar w:fldCharType="begin"/>
            </w:r>
            <w:r w:rsidR="00BC0389">
              <w:rPr>
                <w:sz w:val="18"/>
                <w:szCs w:val="18"/>
              </w:rPr>
              <w:instrText xml:space="preserve"> ADDIN ZOTERO_ITEM CSL_CITATION {"citationID":"aQ5SwxEa","properties":{"formattedCitation":"\\super 91\\nosupersub{}","plainCitation":"91","noteIndex":0},"citationItems":[{"id":798,"uris":["http://zotero.org/users/8409706/items/33RWSDBG"],"itemData":{"id":798,"type":"article-journal","container-title":"PLOS ONE","DOI":"10.1371/journal.pone.0212989","ISSN":"1932-6203","issue":"2","journalAbbreviation":"PLoS ONE","language":"en","page":"e0212989","source":"DOI.org (Crossref)","title":"Vedolizumab in Japanese patients with ulcerative colitis: A Phase 3, randomized, double-blind, placebo-controlled study","title-short":"Vedolizumab in Japanese patients with ulcerative colitis","volume":"14","author":[{"family":"Motoya","given":"Satoshi"},{"family":"Watanabe","given":"Kenji"},{"family":"Ogata","given":"Haruhiko"},{"family":"Kanai","given":"Takanori"},{"family":"Matsui","given":"Toshiyuki"},{"family":"Suzuki","given":"Yasuo"},{"family":"Shikamura","given":"Mitsuhiro"},{"family":"Sugiura","given":"Kenkichi"},{"family":"Oda","given":"Kazunori"},{"family":"Hori","given":"Tetsuharu"},{"family":"Araki","given":"Takahiro"},{"family":"Watanabe","given":"Mamoru"},{"family":"Hibi","given":"Toshifumi"}],"editor":[{"family":"Green","given":"John"}],"issued":{"date-parts":[["2019",2,26]]}}}],"schema":"https://github.com/citation-style-language/schema/raw/master/csl-citation.json"} </w:instrText>
            </w:r>
            <w:r w:rsidR="00BC0389">
              <w:rPr>
                <w:sz w:val="18"/>
                <w:szCs w:val="18"/>
              </w:rPr>
              <w:fldChar w:fldCharType="separate"/>
            </w:r>
            <w:r w:rsidR="00BC0389" w:rsidRPr="00BC0389">
              <w:rPr>
                <w:rFonts w:ascii="Calibri" w:hAnsi="Calibri" w:cs="Calibri"/>
                <w:sz w:val="18"/>
                <w:szCs w:val="24"/>
                <w:vertAlign w:val="superscript"/>
              </w:rPr>
              <w:t>91</w:t>
            </w:r>
            <w:r w:rsidR="00BC0389">
              <w:rPr>
                <w:sz w:val="18"/>
                <w:szCs w:val="18"/>
              </w:rPr>
              <w:fldChar w:fldCharType="end"/>
            </w:r>
          </w:p>
        </w:tc>
        <w:tc>
          <w:tcPr>
            <w:tcW w:w="2476" w:type="dxa"/>
            <w:noWrap/>
            <w:hideMark/>
          </w:tcPr>
          <w:p w14:paraId="3B0F1137" w14:textId="77777777" w:rsidR="00A25093" w:rsidRPr="00A25093" w:rsidRDefault="00A25093">
            <w:pPr>
              <w:rPr>
                <w:sz w:val="18"/>
                <w:szCs w:val="18"/>
              </w:rPr>
            </w:pPr>
            <w:r w:rsidRPr="00A25093">
              <w:rPr>
                <w:sz w:val="18"/>
                <w:szCs w:val="18"/>
              </w:rPr>
              <w:t>NCT01958827</w:t>
            </w:r>
          </w:p>
        </w:tc>
        <w:tc>
          <w:tcPr>
            <w:tcW w:w="1658" w:type="dxa"/>
            <w:noWrap/>
            <w:hideMark/>
          </w:tcPr>
          <w:p w14:paraId="4C144A83" w14:textId="77777777" w:rsidR="00A25093" w:rsidRPr="00A25093" w:rsidRDefault="00A25093">
            <w:pPr>
              <w:rPr>
                <w:sz w:val="18"/>
                <w:szCs w:val="18"/>
              </w:rPr>
            </w:pPr>
            <w:r w:rsidRPr="00A25093">
              <w:rPr>
                <w:sz w:val="18"/>
                <w:szCs w:val="18"/>
              </w:rPr>
              <w:t>Japan</w:t>
            </w:r>
          </w:p>
        </w:tc>
        <w:tc>
          <w:tcPr>
            <w:tcW w:w="917" w:type="dxa"/>
            <w:noWrap/>
            <w:hideMark/>
          </w:tcPr>
          <w:p w14:paraId="417B7422" w14:textId="77777777" w:rsidR="00A25093" w:rsidRPr="00A25093" w:rsidRDefault="00A25093" w:rsidP="00A25093">
            <w:pPr>
              <w:rPr>
                <w:sz w:val="18"/>
                <w:szCs w:val="18"/>
              </w:rPr>
            </w:pPr>
            <w:r w:rsidRPr="00A25093">
              <w:rPr>
                <w:sz w:val="18"/>
                <w:szCs w:val="18"/>
              </w:rPr>
              <w:t>1</w:t>
            </w:r>
          </w:p>
        </w:tc>
        <w:tc>
          <w:tcPr>
            <w:tcW w:w="932" w:type="dxa"/>
            <w:noWrap/>
            <w:hideMark/>
          </w:tcPr>
          <w:p w14:paraId="38230F73" w14:textId="77777777" w:rsidR="00A25093" w:rsidRPr="00A25093" w:rsidRDefault="00A25093">
            <w:pPr>
              <w:rPr>
                <w:sz w:val="18"/>
                <w:szCs w:val="18"/>
              </w:rPr>
            </w:pPr>
            <w:r w:rsidRPr="00A25093">
              <w:rPr>
                <w:sz w:val="18"/>
                <w:szCs w:val="18"/>
              </w:rPr>
              <w:t>N</w:t>
            </w:r>
          </w:p>
        </w:tc>
      </w:tr>
      <w:tr w:rsidR="00A25093" w:rsidRPr="00A25093" w14:paraId="56A75358" w14:textId="77777777" w:rsidTr="00B16738">
        <w:trPr>
          <w:trHeight w:val="300"/>
        </w:trPr>
        <w:tc>
          <w:tcPr>
            <w:tcW w:w="2472" w:type="dxa"/>
            <w:noWrap/>
            <w:hideMark/>
          </w:tcPr>
          <w:p w14:paraId="0F90EC31" w14:textId="3680988A" w:rsidR="00A25093" w:rsidRPr="00A25093" w:rsidRDefault="00A25093">
            <w:pPr>
              <w:rPr>
                <w:sz w:val="18"/>
                <w:szCs w:val="18"/>
              </w:rPr>
            </w:pPr>
            <w:r w:rsidRPr="00A25093">
              <w:rPr>
                <w:sz w:val="18"/>
                <w:szCs w:val="18"/>
              </w:rPr>
              <w:t>Muller-Ladner 2012</w:t>
            </w:r>
            <w:r w:rsidR="00BC0389">
              <w:rPr>
                <w:sz w:val="18"/>
                <w:szCs w:val="18"/>
              </w:rPr>
              <w:fldChar w:fldCharType="begin"/>
            </w:r>
            <w:r w:rsidR="00BC0389">
              <w:rPr>
                <w:sz w:val="18"/>
                <w:szCs w:val="18"/>
              </w:rPr>
              <w:instrText xml:space="preserve"> ADDIN ZOTERO_ITEM CSL_CITATION {"citationID":"Q3k7AtX9","properties":{"formattedCitation":"\\super 92\\nosupersub{}","plainCitation":"92","noteIndex":0},"citationItems":[{"id":3623,"uris":["http://zotero.org/users/8409706/items/KKFLQC9H"],"itemData":{"id":3623,"type":"article-journal","abstract":"The objective of this study was to investigate patients' perceptions of the acceptability of two devices delivering etanercept for rheumatoid arthritis (RA) treatment and to explore whether specific patients' attributes are associated with device preferences. Two similar multicenter, open‐label, randomised, parallel‐design studies were conducted in a total of 13 European countries. A total of 640 adult patients with RA were randomised to receive etanercept 50 mg once‐weekly subcutaneously for 12 weeks in either a pre‐filled syringe (PFS) or a pre‐filled pen (PFP). Patient satisfaction at week 12 was measured on a 0‐to 10‐point Likert scale (primary endpoint). The study was powered to demonstrate non‐inferiority of a PFP over PFS for the primary endpoint. At week 12, mean patient satisfaction was 8.3 (+ 2.4) points in the pen group and 7.2 (+ 2.6) points in the syringe group. Non‐inferiority and even superiority of the pen over the syringe was demonstrated. In conclusion, this study showed higher patient satisfaction in the group of patients injecting etanercept with a PFP compared with the group of patients using a PFS. 2012 Springer‐Verlag. Zusammenfassung: der Studie war die Untersuchung der Patientenzufriedenheit von 2 verschiedenen Applikationsformen von Etanercept bei Patienten mit rheumatoider Arthritis in 13 verschiedenen europaischen Landern. Hierzu wurden in 2 vergleichbaren Multicenterstudien insgesamt 640 Patienten in die Applikationsform Pen oder Fertigspritze randomisiert und 12 Wochen mit Etanercept in Standarddosis (50 mg/Woche s.c.) therapiert. Die Patientenzufriedenheit wurde nach Woche 12 mittels einer 10‐Punkte‐Likert‐Skala (primarer Endpunkt) erfasst. Unter \"Non‐inferiority‐Bedingungen\" zeigten sich Werte von 8,3 (+2,4) Likert‐Punkten in der mit Pen behandelten Gruppe und 7,2 (+2,6) points in the syringe group. Non‐inferiority and even superiority of the pen over the syringe was demonstrated. In conclusion, this study showed higher patient satisfaction in the group of patients injecting etanercept with a PFP compared with the group of patients using a PFS. 2012 Springer‐Verlag.","archive_location":"CN-00913950","DOI":"10.1007/s00393-012-1034-4","issue":"10","page":"890‐899","title":"Comparison of patient satisfaction with two different etanercept delivery systems: a randomised controlled study in patients with rheumatoid arthritis","volume":"71","author":[{"family":"Muller-Ladner","given":"U"},{"family":"Flipo","given":"RM"},{"family":"Vincendon","given":"P"},{"family":"Brault","given":"Y"},{"family":"Kielar","given":"D"}],"issued":{"date-parts":[["2012"]]}}}],"schema":"https://github.com/citation-style-language/schema/raw/master/csl-citation.json"} </w:instrText>
            </w:r>
            <w:r w:rsidR="00BC0389">
              <w:rPr>
                <w:sz w:val="18"/>
                <w:szCs w:val="18"/>
              </w:rPr>
              <w:fldChar w:fldCharType="separate"/>
            </w:r>
            <w:r w:rsidR="00BC0389" w:rsidRPr="00BC0389">
              <w:rPr>
                <w:rFonts w:ascii="Calibri" w:hAnsi="Calibri" w:cs="Calibri"/>
                <w:sz w:val="18"/>
                <w:szCs w:val="24"/>
                <w:vertAlign w:val="superscript"/>
              </w:rPr>
              <w:t>92</w:t>
            </w:r>
            <w:r w:rsidR="00BC0389">
              <w:rPr>
                <w:sz w:val="18"/>
                <w:szCs w:val="18"/>
              </w:rPr>
              <w:fldChar w:fldCharType="end"/>
            </w:r>
          </w:p>
        </w:tc>
        <w:tc>
          <w:tcPr>
            <w:tcW w:w="2476" w:type="dxa"/>
            <w:noWrap/>
            <w:hideMark/>
          </w:tcPr>
          <w:p w14:paraId="45C1C04F" w14:textId="77777777" w:rsidR="00A25093" w:rsidRPr="00A25093" w:rsidRDefault="00A25093">
            <w:pPr>
              <w:rPr>
                <w:sz w:val="18"/>
                <w:szCs w:val="18"/>
              </w:rPr>
            </w:pPr>
            <w:r w:rsidRPr="00A25093">
              <w:rPr>
                <w:sz w:val="18"/>
                <w:szCs w:val="18"/>
              </w:rPr>
              <w:t>NCT00459706</w:t>
            </w:r>
          </w:p>
        </w:tc>
        <w:tc>
          <w:tcPr>
            <w:tcW w:w="1658" w:type="dxa"/>
            <w:noWrap/>
            <w:hideMark/>
          </w:tcPr>
          <w:p w14:paraId="34FB6C7E" w14:textId="77777777" w:rsidR="00A25093" w:rsidRPr="00A25093" w:rsidRDefault="00A25093">
            <w:pPr>
              <w:rPr>
                <w:sz w:val="18"/>
                <w:szCs w:val="18"/>
              </w:rPr>
            </w:pPr>
            <w:r w:rsidRPr="00A25093">
              <w:rPr>
                <w:sz w:val="18"/>
                <w:szCs w:val="18"/>
              </w:rPr>
              <w:t>multiple countries</w:t>
            </w:r>
          </w:p>
        </w:tc>
        <w:tc>
          <w:tcPr>
            <w:tcW w:w="917" w:type="dxa"/>
            <w:noWrap/>
            <w:hideMark/>
          </w:tcPr>
          <w:p w14:paraId="2C7DF6CA" w14:textId="77777777" w:rsidR="00A25093" w:rsidRPr="00A25093" w:rsidRDefault="00A25093" w:rsidP="00A25093">
            <w:pPr>
              <w:rPr>
                <w:sz w:val="18"/>
                <w:szCs w:val="18"/>
              </w:rPr>
            </w:pPr>
            <w:r w:rsidRPr="00A25093">
              <w:rPr>
                <w:sz w:val="18"/>
                <w:szCs w:val="18"/>
              </w:rPr>
              <w:t>1</w:t>
            </w:r>
          </w:p>
        </w:tc>
        <w:tc>
          <w:tcPr>
            <w:tcW w:w="932" w:type="dxa"/>
            <w:noWrap/>
            <w:hideMark/>
          </w:tcPr>
          <w:p w14:paraId="77717520" w14:textId="77777777" w:rsidR="00A25093" w:rsidRPr="00A25093" w:rsidRDefault="00A25093">
            <w:pPr>
              <w:rPr>
                <w:sz w:val="18"/>
                <w:szCs w:val="18"/>
              </w:rPr>
            </w:pPr>
            <w:r w:rsidRPr="00A25093">
              <w:rPr>
                <w:sz w:val="18"/>
                <w:szCs w:val="18"/>
              </w:rPr>
              <w:t>Y</w:t>
            </w:r>
          </w:p>
        </w:tc>
      </w:tr>
      <w:tr w:rsidR="00A25093" w:rsidRPr="00A25093" w14:paraId="5631FC58" w14:textId="77777777" w:rsidTr="00B16738">
        <w:trPr>
          <w:trHeight w:val="300"/>
        </w:trPr>
        <w:tc>
          <w:tcPr>
            <w:tcW w:w="2472" w:type="dxa"/>
            <w:noWrap/>
            <w:hideMark/>
          </w:tcPr>
          <w:p w14:paraId="6C354795" w14:textId="0A8E498D" w:rsidR="00A25093" w:rsidRPr="00A25093" w:rsidRDefault="00A25093">
            <w:pPr>
              <w:rPr>
                <w:sz w:val="18"/>
                <w:szCs w:val="18"/>
              </w:rPr>
            </w:pPr>
            <w:r w:rsidRPr="00A25093">
              <w:rPr>
                <w:sz w:val="18"/>
                <w:szCs w:val="18"/>
              </w:rPr>
              <w:t>Mysler 2020</w:t>
            </w:r>
            <w:r w:rsidR="006A32E9">
              <w:rPr>
                <w:sz w:val="18"/>
                <w:szCs w:val="18"/>
              </w:rPr>
              <w:fldChar w:fldCharType="begin"/>
            </w:r>
            <w:r w:rsidR="006A32E9">
              <w:rPr>
                <w:sz w:val="18"/>
                <w:szCs w:val="18"/>
              </w:rPr>
              <w:instrText xml:space="preserve"> ADDIN ZOTERO_ITEM CSL_CITATION {"citationID":"1C4e9M6R","properties":{"formattedCitation":"\\super 93\\nosupersub{}","plainCitation":"93","noteIndex":0},"citationItems":[{"id":3651,"uris":["http://zotero.org/users/8409706/items/38DVKPMD"],"itemData":{"id":3651,"type":"article-journal","abstract":"OBJECTIVE: To assess the efficacy and safety of subcutaneous tocilizumab (TCZ) in combination with conventional synthetic disease-modifying antirheumatic drugs (csDMARDs) in Latin American patients with rheumatoid arthritis (RA) and inadequate response to previous csDMARDs. METHOD(S): ML28700 was a multicenter, open-label, single-arm trial. Previously treated RA patients who had not received treatment with TCZ or any biological agent (n = 284) and with a baseline Disease Activity Score in 28 joints based on erythrocyte sedimentation rate (DAS28-ESR) of 3.2 or greater were assigned to receive subcutaneous TCZ (162 mg/wk) in association with csDMARD for 24 weeks. Patients who achieved remission (DAS28-ESR &lt;2.6) at week 24 continued with TCZ as monotherapy until week 52; otherwise, they continued with their assigned treatment. The primary efficacy end point was remission rate (DAS28-ESR &lt;2.6) at weeks 24 and 52. Secondary objectives included disease activity scores, safety, and quality of life. RESULT(S): At week 24, a total of 169 patients (59.5%; 95% confidence interval, 53.5%-65.3%) achieved remission, 91 patients (32.0%) had low disease activity, and 46 patients (8.4%) were not responders. Sustained remission at week 52 was achieved by 80.8% (n = 126) of patients who continued with TCZ monotherapy versus 44.6% (n = 37) of those on combination therapy. A total of 241 patients (84.9%; 95% confidence interval, 80.2%-88.8%) had at least 1 adverse event during follow-up. Adverse events led to drug modification in 32 patients (11.3%) or discontinuation in 21 patients (7.4%). CONCLUSION(S): Subcutaneous TCZ is an efficacious therapy with long-lasting results and tolerable adverse events in Latin American patients with RA.Trial registration no.: NCT02011334 Tozura Study Program.","container-title":"Journal of clinical rheumatology : practical reports on rheumatic &amp; musculoskeletal diseases","DOI":"10.1097/RHU.0000000000001361","issue":"7S Suppl 2","journalAbbreviation":"Journal of clinical rheumatology : practical reports on rheumatic &amp; musculoskeletal diseases","note":"publisher-place: United States\npublisher: NLM (Medline)","page":"S180-S186","title":"Subcutaneous Tocilizumab in Monotherapy or in Combination With Nonbiologic Disease-Modifying Antirheumatic Drugs in Latin American Patients With Moderate to Severe Active Rheumatoid Arthritis: A Multicenter, Phase IIIb Study","volume":"26","author":[{"literal":"Mysler E."},{"literal":"Cardiel M.H."},{"literal":"Xavier R.M."},{"literal":"Lopez A."},{"literal":"Ramos-Esquivel A."}],"issued":{"date-parts":[["2020"]]}}}],"schema":"https://github.com/citation-style-language/schema/raw/master/csl-citation.json"} </w:instrText>
            </w:r>
            <w:r w:rsidR="006A32E9">
              <w:rPr>
                <w:sz w:val="18"/>
                <w:szCs w:val="18"/>
              </w:rPr>
              <w:fldChar w:fldCharType="separate"/>
            </w:r>
            <w:r w:rsidR="006A32E9" w:rsidRPr="006A32E9">
              <w:rPr>
                <w:rFonts w:ascii="Calibri" w:hAnsi="Calibri" w:cs="Calibri"/>
                <w:sz w:val="18"/>
                <w:szCs w:val="24"/>
                <w:vertAlign w:val="superscript"/>
              </w:rPr>
              <w:t>93</w:t>
            </w:r>
            <w:r w:rsidR="006A32E9">
              <w:rPr>
                <w:sz w:val="18"/>
                <w:szCs w:val="18"/>
              </w:rPr>
              <w:fldChar w:fldCharType="end"/>
            </w:r>
          </w:p>
        </w:tc>
        <w:tc>
          <w:tcPr>
            <w:tcW w:w="2476" w:type="dxa"/>
            <w:noWrap/>
            <w:hideMark/>
          </w:tcPr>
          <w:p w14:paraId="53081F8E" w14:textId="77777777" w:rsidR="00A25093" w:rsidRPr="00A25093" w:rsidRDefault="00A25093">
            <w:pPr>
              <w:rPr>
                <w:sz w:val="18"/>
                <w:szCs w:val="18"/>
              </w:rPr>
            </w:pPr>
            <w:r w:rsidRPr="00A25093">
              <w:rPr>
                <w:sz w:val="18"/>
                <w:szCs w:val="18"/>
              </w:rPr>
              <w:t>TOZURA</w:t>
            </w:r>
          </w:p>
        </w:tc>
        <w:tc>
          <w:tcPr>
            <w:tcW w:w="1658" w:type="dxa"/>
            <w:noWrap/>
            <w:hideMark/>
          </w:tcPr>
          <w:p w14:paraId="79AF714F" w14:textId="77777777" w:rsidR="00A25093" w:rsidRPr="00A25093" w:rsidRDefault="00A25093">
            <w:pPr>
              <w:rPr>
                <w:sz w:val="18"/>
                <w:szCs w:val="18"/>
              </w:rPr>
            </w:pPr>
            <w:r w:rsidRPr="00A25093">
              <w:rPr>
                <w:sz w:val="18"/>
                <w:szCs w:val="18"/>
              </w:rPr>
              <w:t>multiple countries</w:t>
            </w:r>
          </w:p>
        </w:tc>
        <w:tc>
          <w:tcPr>
            <w:tcW w:w="917" w:type="dxa"/>
            <w:noWrap/>
            <w:hideMark/>
          </w:tcPr>
          <w:p w14:paraId="5A9AE506" w14:textId="77777777" w:rsidR="00A25093" w:rsidRPr="00A25093" w:rsidRDefault="00A25093" w:rsidP="00A25093">
            <w:pPr>
              <w:rPr>
                <w:sz w:val="18"/>
                <w:szCs w:val="18"/>
              </w:rPr>
            </w:pPr>
            <w:r w:rsidRPr="00A25093">
              <w:rPr>
                <w:sz w:val="18"/>
                <w:szCs w:val="18"/>
              </w:rPr>
              <w:t>1</w:t>
            </w:r>
          </w:p>
        </w:tc>
        <w:tc>
          <w:tcPr>
            <w:tcW w:w="932" w:type="dxa"/>
            <w:noWrap/>
            <w:hideMark/>
          </w:tcPr>
          <w:p w14:paraId="035104CE" w14:textId="77777777" w:rsidR="00A25093" w:rsidRPr="00A25093" w:rsidRDefault="00A25093">
            <w:pPr>
              <w:rPr>
                <w:sz w:val="18"/>
                <w:szCs w:val="18"/>
              </w:rPr>
            </w:pPr>
            <w:r w:rsidRPr="00A25093">
              <w:rPr>
                <w:sz w:val="18"/>
                <w:szCs w:val="18"/>
              </w:rPr>
              <w:t>Y</w:t>
            </w:r>
          </w:p>
        </w:tc>
      </w:tr>
      <w:tr w:rsidR="00A25093" w:rsidRPr="00A25093" w14:paraId="210DEB95" w14:textId="77777777" w:rsidTr="00B16738">
        <w:trPr>
          <w:trHeight w:val="300"/>
        </w:trPr>
        <w:tc>
          <w:tcPr>
            <w:tcW w:w="2472" w:type="dxa"/>
            <w:noWrap/>
            <w:hideMark/>
          </w:tcPr>
          <w:p w14:paraId="56AAADF0" w14:textId="17F86E64" w:rsidR="00A25093" w:rsidRPr="00A25093" w:rsidRDefault="00A25093">
            <w:pPr>
              <w:rPr>
                <w:sz w:val="18"/>
                <w:szCs w:val="18"/>
              </w:rPr>
            </w:pPr>
            <w:r w:rsidRPr="00A25093">
              <w:rPr>
                <w:sz w:val="18"/>
                <w:szCs w:val="18"/>
              </w:rPr>
              <w:t>Nash 2017</w:t>
            </w:r>
            <w:r w:rsidR="006A32E9">
              <w:rPr>
                <w:sz w:val="18"/>
                <w:szCs w:val="18"/>
              </w:rPr>
              <w:fldChar w:fldCharType="begin"/>
            </w:r>
            <w:r w:rsidR="006A32E9">
              <w:rPr>
                <w:sz w:val="18"/>
                <w:szCs w:val="18"/>
              </w:rPr>
              <w:instrText xml:space="preserve"> ADDIN ZOTERO_ITEM CSL_CITATION {"citationID":"eo3TSM2v","properties":{"formattedCitation":"\\super 94\\nosupersub{}","plainCitation":"94","noteIndex":0},"citationItems":[{"id":3673,"uris":["http://zotero.org/users/8409706/items/GADZ9BLH"],"itemData":{"id":3673,"type":"article-journal","abstract":"Background Patients who have had inadequate response to tumour necrosis factor inhibitors have fewer treatment options and are generally more treatment refractory to subsequent therapeutic interventions than previously untreated patients. We report the efficacy and safety of ixekizumab, a monoclonal antibody that selectively targets interleukin-17A, in patients with active psoriatic arthritis and previous inadequate response to tumour necrosis factor inhibitors. Methods In this double-blind, multicentre, randomised, placebo-controlled, phase 3 study (SPIRIT-P2), patients were recruited from 109 centres across ten countries in Asia, Australia, Europe, and North America. Patients were aged 18 years or older, had a confirmed diagnosis of psoriatic arthritis for at least 6 months, and had a previous inadequate response, distinguished by being refractory to therapy or had loss of efficacy, or were intolerant to tumour necrosis factor inhibitors. Patients were randomly assigned (1:1:1) by a computer-generated random sequence to receive a subcutaneous injection of 80 mg ixekizumab every 4 weeks or every 2 weeks after a 160 mg starting dose or placebo. The primary endpoint was the proportion of patients who attained at least 20% improvement in the American College of Rheumatology response criteria (ACR-20) at week 24. This study is registered with ClinicalTrials.gov, number NCT02349295. Findings Between March 3, 2015, to March 22, 2016, 363 patients were randomly assigned to placebo (n=118), ixekizumab every 4 weeks (n=122), or ixekizumab every 2 weeks (n=123). At week 24, a higher proportion of patients attained ACR-20 with ixekizumab every 4 weeks (65 [53%] patients; effect size vs placebo 33.8% [95% CI 22.4-45.2]; p&lt;0.0001) and ixekizumab every 2 weeks (59 [48%] patients; 28.5% [17.1-39.8]; p&lt;0.0001) than did patients with placebo (23 [20%] patients). Up to week 24, serious adverse events were reported in three (3%) patients with ixekizumab every 4 weeks, eight (7%) with ixekizumab every 2 weeks, and four (3%) with placebo; no deaths were reported. Infections were reported in 47 (39%) patients with ixekizumab every 4 weeks, 47 (38%) with ixekizumab every 2 weeks, and 35 (30%) with placebo. Three (2%) serious infections, all in patients in the ixekizumab every 2 weeks group, were reported. Interpretation Both the 2-week and 4-week ixekizumab dosing regimens improved the signs and symptoms of patients with active psoriatic arthritis and who had previously inadequate response to tumour necrosis factor inhibitors, with a safety profile consistent with previous studies investigating ixekizumab. Funding Eli Lilly and Company.Copyright © 2017 Elsevier Ltd","container-title":"The Lancet","DOI":"10.1016/S0140-6736%2817%2931429-0","issue":"10086","journalAbbreviation":"The Lancet","note":"publisher-place: United Kingdom\npublisher: Lancet Publishing Group","page":"2317-2327","title":"Ixekizumab for the treatment of patients with active psoriatic arthritis and an inadequate response to tumour necrosis factor inhibitors: results from the 24-week randomised, double-blind, placebo-controlled period of the SPIRIT-P2 phase 3 trial","volume":"389","author":[{"literal":"Kirkham B."},{"literal":"Okada M."},{"literal":"Rahman P."},{"literal":"Adams D.H."},{"literal":"Kerr L."},{"literal":"Lee C."},{"literal":"Shuler C.L."},{"literal":"Ahmed K."},{"literal":"Alper J."},{"literal":"Barkham N."},{"literal":"Bennett R.E."},{"literal":"Garcia F.J.B."},{"literal":"Alonso R.B."},{"literal":"Blumstein H.B."},{"literal":"Brooks M.S."},{"literal":"Burmester G.-R."},{"literal":"Cagnoli P."},{"literal":"Caldron P.H."},{"literal":"Cantagrel A."},{"literal":"Chen D.-Y."},{"literal":"Churchill M.A."},{"literal":"Codding C.E."},{"literal":"Combe B."},{"literal":"Deane P.M.G."},{"literal":"Del Giudice J."},{"literal":"Deodhar A.A."},{"literal":"Dhar R.K."},{"literal":"Dokoupilova E."},{"literal":"Egan R.M."},{"literal":"Everding A."},{"literal":"Galindez E."},{"literal":"Genovese M."},{"literal":"Goddard D.H."},{"literal":"Gottlieb A."},{"literal":"Goupille P."},{"literal":"Griffin R.M."},{"literal":"Gupta R.C."},{"literal":"Hall S."},{"literal":"Hatti K."},{"literal":"Howell M.P."},{"literal":"Huang Y.-H."},{"literal":"Jajoo R."},{"literal":"Janssen N.M."},{"literal":"Kiltz U."},{"literal":"Kivitz A.J."},{"literal":"Klein S.J."},{"literal":"Korkosz M.P."},{"literal":"Kotha R."},{"literal":"Kremer J.M."},{"literal":"Lue C."},{"literal":"de la Fuente J.L.M."},{"literal":"Marzo-Ortega H."},{"literal":"Masmitja J.G."},{"literal":"Mease P.J."},{"literal":"Meroni P.L."},{"literal":"Mueller E.C."},{"literal":"Nandagudi A.C."},{"literal":"Nash P."},{"literal":"Fernandez-Nebro A."},{"literal":"Neuwelt C.M."},{"literal":"Orbai A.M."},{"literal":"Oza M.R."},{"literal":"Parks D.L."},{"literal":"Pattanaik D."},{"literal":"Rell-Bakalarska M.E."},{"literal":"Rosmarin D."},{"literal":"Roussou E."},{"literal":"Rychlewska-Hanczewksa A.I."},{"literal":"Sikes D.H."},{"literal":"Stack M.T."},{"literal":"Sunkureddi P."},{"literal":"Tahir H."},{"literal":"Thaci D."},{"literal":"Tsai T.-F."},{"literal":"Turkiewicz A.M."},{"literal":"Unger L."},{"literal":"Cabello R.V."},{"literal":"Wagner U."},{"literal":"Wei C.-C."},{"literal":"Wells A.F."},{"literal":"Youssef P."},{"literal":"Zielinska A."}],"issued":{"date-parts":[["2017"]]}}}],"schema":"https://github.com/citation-style-language/schema/raw/master/csl-citation.json"} </w:instrText>
            </w:r>
            <w:r w:rsidR="006A32E9">
              <w:rPr>
                <w:sz w:val="18"/>
                <w:szCs w:val="18"/>
              </w:rPr>
              <w:fldChar w:fldCharType="separate"/>
            </w:r>
            <w:r w:rsidR="006A32E9" w:rsidRPr="006A32E9">
              <w:rPr>
                <w:rFonts w:ascii="Calibri" w:hAnsi="Calibri" w:cs="Calibri"/>
                <w:sz w:val="18"/>
                <w:szCs w:val="24"/>
                <w:vertAlign w:val="superscript"/>
              </w:rPr>
              <w:t>94</w:t>
            </w:r>
            <w:r w:rsidR="006A32E9">
              <w:rPr>
                <w:sz w:val="18"/>
                <w:szCs w:val="18"/>
              </w:rPr>
              <w:fldChar w:fldCharType="end"/>
            </w:r>
          </w:p>
        </w:tc>
        <w:tc>
          <w:tcPr>
            <w:tcW w:w="2476" w:type="dxa"/>
            <w:noWrap/>
            <w:hideMark/>
          </w:tcPr>
          <w:p w14:paraId="6CDFA53B" w14:textId="77777777" w:rsidR="00A25093" w:rsidRPr="00A25093" w:rsidRDefault="00A25093">
            <w:pPr>
              <w:rPr>
                <w:sz w:val="18"/>
                <w:szCs w:val="18"/>
              </w:rPr>
            </w:pPr>
            <w:r w:rsidRPr="00A25093">
              <w:rPr>
                <w:sz w:val="18"/>
                <w:szCs w:val="18"/>
              </w:rPr>
              <w:t>SPIRIT-P2</w:t>
            </w:r>
          </w:p>
        </w:tc>
        <w:tc>
          <w:tcPr>
            <w:tcW w:w="1658" w:type="dxa"/>
            <w:noWrap/>
            <w:hideMark/>
          </w:tcPr>
          <w:p w14:paraId="5AD2A87E" w14:textId="77777777" w:rsidR="00A25093" w:rsidRPr="00A25093" w:rsidRDefault="00A25093">
            <w:pPr>
              <w:rPr>
                <w:sz w:val="18"/>
                <w:szCs w:val="18"/>
              </w:rPr>
            </w:pPr>
            <w:r w:rsidRPr="00A25093">
              <w:rPr>
                <w:sz w:val="18"/>
                <w:szCs w:val="18"/>
              </w:rPr>
              <w:t>multiple countries</w:t>
            </w:r>
          </w:p>
        </w:tc>
        <w:tc>
          <w:tcPr>
            <w:tcW w:w="917" w:type="dxa"/>
            <w:noWrap/>
            <w:hideMark/>
          </w:tcPr>
          <w:p w14:paraId="5E96BE84" w14:textId="77777777" w:rsidR="00A25093" w:rsidRPr="00A25093" w:rsidRDefault="00A25093" w:rsidP="00A25093">
            <w:pPr>
              <w:rPr>
                <w:sz w:val="18"/>
                <w:szCs w:val="18"/>
              </w:rPr>
            </w:pPr>
            <w:r w:rsidRPr="00A25093">
              <w:rPr>
                <w:sz w:val="18"/>
                <w:szCs w:val="18"/>
              </w:rPr>
              <w:t>1</w:t>
            </w:r>
          </w:p>
        </w:tc>
        <w:tc>
          <w:tcPr>
            <w:tcW w:w="932" w:type="dxa"/>
            <w:noWrap/>
            <w:hideMark/>
          </w:tcPr>
          <w:p w14:paraId="5817B880" w14:textId="77777777" w:rsidR="00A25093" w:rsidRPr="00A25093" w:rsidRDefault="00A25093">
            <w:pPr>
              <w:rPr>
                <w:sz w:val="18"/>
                <w:szCs w:val="18"/>
              </w:rPr>
            </w:pPr>
            <w:r w:rsidRPr="00A25093">
              <w:rPr>
                <w:sz w:val="18"/>
                <w:szCs w:val="18"/>
              </w:rPr>
              <w:t>Y</w:t>
            </w:r>
          </w:p>
        </w:tc>
      </w:tr>
      <w:tr w:rsidR="00A25093" w:rsidRPr="00A25093" w14:paraId="2BD037E9" w14:textId="77777777" w:rsidTr="00B16738">
        <w:trPr>
          <w:trHeight w:val="300"/>
        </w:trPr>
        <w:tc>
          <w:tcPr>
            <w:tcW w:w="2472" w:type="dxa"/>
            <w:noWrap/>
            <w:hideMark/>
          </w:tcPr>
          <w:p w14:paraId="2E1367E1" w14:textId="5D112CEF" w:rsidR="00A25093" w:rsidRPr="00A25093" w:rsidRDefault="00A25093">
            <w:pPr>
              <w:rPr>
                <w:sz w:val="18"/>
                <w:szCs w:val="18"/>
              </w:rPr>
            </w:pPr>
            <w:r w:rsidRPr="00A25093">
              <w:rPr>
                <w:sz w:val="18"/>
                <w:szCs w:val="18"/>
              </w:rPr>
              <w:t>Nash 2018</w:t>
            </w:r>
            <w:r w:rsidR="00F04AA3">
              <w:rPr>
                <w:sz w:val="18"/>
                <w:szCs w:val="18"/>
              </w:rPr>
              <w:fldChar w:fldCharType="begin"/>
            </w:r>
            <w:r w:rsidR="00F04AA3">
              <w:rPr>
                <w:sz w:val="18"/>
                <w:szCs w:val="18"/>
              </w:rPr>
              <w:instrText xml:space="preserve"> ADDIN ZOTERO_ITEM CSL_CITATION {"citationID":"LVKvfmA9","properties":{"formattedCitation":"\\super 95\\nosupersub{}","plainCitation":"95","noteIndex":0},"citationItems":[{"id":3702,"uris":["http://zotero.org/users/8409706/items/UK3JKA5P"],"itemData":{"id":3702,"type":"article-journal","abstract":"Background: The study aimed to assess 52-week efficacy and safety of secukinumab self-administration by autoinjector in patients with active psoriatic arthritis (PsA) in the FUTURE 3 study ( ClinicalTrials.gov NCT01989468). Method(s): Patients (&gt;= 18 years of age N = 414) with active PsA were randomized 1:1:1 to subcutaneous (s.c.) secukinumab 300 mg, 150 mg, or placebo at baseline, weeks 1, 2, 3, and 4, and every 4 weeks thereafter. Per clinical response, placebo-treated patients were re-randomized to s.c. secukinumab 300 or 150 mg at week 16 (nonresponders) or week 24 (responders) and stratified at randomization by prior anti-tumor necrosis factor (TNF) therapy (anti-TNF-naive, 68.1%; intolerant/inadequate response (anti-TNF-IR), 31.9%). The primary endpoint was the proportion of patients achieving at least 20% improvement in American College of Rheumatology response criteria (ACR20) at week 24. Autoinjector usability was evaluated by Self-Injection Assessment Questionnaire (SIAQ). Result(s): Overall, 92.1% (300 mg), 91.3% (150 mg), and 93.4% (placebo) of patients completed 24 weeks, and 84.9% (300 mg) and 79.7% (150 mg) completed 52 weeks. In the overall population (combined anti-TNF-naive and anti-TNF-IR), ACR20 response rate at week 24 was significantly higher in secukinumab groups (300 mg, 48.2% (p &lt; 0.0001); 150 mg, 42% (p &lt; 0.0001); placebo, 16.1%) and was sustained through 52 weeks. SIAQ results showed that more than 93% of patients were satisfied/very satisfied with autoinjector usage. Secukinumab was well tolerated with no new or unexpected safety signals reported. Conclusion(s): Secukinumab provided sustained improvements in signs and symptoms in active PsA patients through 52 weeks. High acceptability of autoinjector was observed. The safety profile was consistent with that reported previously.Copyright © 2018 The Author(s).","container-title":"Arthritis Research and Therapy","DOI":"10.1186/s13075-018-1551-x","issue":"1","journalAbbreviation":"Arthritis Research and Therapy","note":"publisher-place: United Kingdom\npublisher: BioMed Central Ltd. (E-mail: info@biomedcentral.com)","page":"47","title":"Efficacy and safety of secukinumab administration by autoinjector in patients with psoriatic arthritis: Results from a randomized, placebo-controlled trial (FUTURE 3)","volume":"20","author":[{"literal":"Nash P."},{"literal":"Mease P.J."},{"literal":"McInnes I.B."},{"literal":"Rahman P."},{"literal":"Ritchlin C.T."},{"literal":"Blanco R."},{"literal":"Dokoupilova E."},{"literal":"Andersson M."},{"literal":"Kajekar R."},{"literal":"Mpofu S."},{"literal":"Pricop L."}],"issued":{"date-parts":[["2018"]]}}}],"schema":"https://github.com/citation-style-language/schema/raw/master/csl-citation.json"} </w:instrText>
            </w:r>
            <w:r w:rsidR="00F04AA3">
              <w:rPr>
                <w:sz w:val="18"/>
                <w:szCs w:val="18"/>
              </w:rPr>
              <w:fldChar w:fldCharType="separate"/>
            </w:r>
            <w:r w:rsidR="00F04AA3" w:rsidRPr="00F04AA3">
              <w:rPr>
                <w:rFonts w:ascii="Calibri" w:hAnsi="Calibri" w:cs="Calibri"/>
                <w:sz w:val="18"/>
                <w:szCs w:val="24"/>
                <w:vertAlign w:val="superscript"/>
              </w:rPr>
              <w:t>95</w:t>
            </w:r>
            <w:r w:rsidR="00F04AA3">
              <w:rPr>
                <w:sz w:val="18"/>
                <w:szCs w:val="18"/>
              </w:rPr>
              <w:fldChar w:fldCharType="end"/>
            </w:r>
          </w:p>
        </w:tc>
        <w:tc>
          <w:tcPr>
            <w:tcW w:w="2476" w:type="dxa"/>
            <w:noWrap/>
            <w:hideMark/>
          </w:tcPr>
          <w:p w14:paraId="3984F7C8" w14:textId="77777777" w:rsidR="00A25093" w:rsidRPr="00A25093" w:rsidRDefault="00A25093">
            <w:pPr>
              <w:rPr>
                <w:sz w:val="18"/>
                <w:szCs w:val="18"/>
              </w:rPr>
            </w:pPr>
            <w:r w:rsidRPr="00A25093">
              <w:rPr>
                <w:sz w:val="18"/>
                <w:szCs w:val="18"/>
              </w:rPr>
              <w:t>FUTURE-3</w:t>
            </w:r>
          </w:p>
        </w:tc>
        <w:tc>
          <w:tcPr>
            <w:tcW w:w="1658" w:type="dxa"/>
            <w:noWrap/>
            <w:hideMark/>
          </w:tcPr>
          <w:p w14:paraId="3D2293B7" w14:textId="77777777" w:rsidR="00A25093" w:rsidRPr="00A25093" w:rsidRDefault="00A25093">
            <w:pPr>
              <w:rPr>
                <w:sz w:val="18"/>
                <w:szCs w:val="18"/>
              </w:rPr>
            </w:pPr>
            <w:r w:rsidRPr="00A25093">
              <w:rPr>
                <w:sz w:val="18"/>
                <w:szCs w:val="18"/>
              </w:rPr>
              <w:t>multiple countries</w:t>
            </w:r>
          </w:p>
        </w:tc>
        <w:tc>
          <w:tcPr>
            <w:tcW w:w="917" w:type="dxa"/>
            <w:noWrap/>
            <w:hideMark/>
          </w:tcPr>
          <w:p w14:paraId="7289A812" w14:textId="77777777" w:rsidR="00A25093" w:rsidRPr="00A25093" w:rsidRDefault="00A25093" w:rsidP="00A25093">
            <w:pPr>
              <w:rPr>
                <w:sz w:val="18"/>
                <w:szCs w:val="18"/>
              </w:rPr>
            </w:pPr>
            <w:r w:rsidRPr="00A25093">
              <w:rPr>
                <w:sz w:val="18"/>
                <w:szCs w:val="18"/>
              </w:rPr>
              <w:t>1</w:t>
            </w:r>
          </w:p>
        </w:tc>
        <w:tc>
          <w:tcPr>
            <w:tcW w:w="932" w:type="dxa"/>
            <w:noWrap/>
            <w:hideMark/>
          </w:tcPr>
          <w:p w14:paraId="2601BD84" w14:textId="77777777" w:rsidR="00A25093" w:rsidRPr="00A25093" w:rsidRDefault="00A25093">
            <w:pPr>
              <w:rPr>
                <w:sz w:val="18"/>
                <w:szCs w:val="18"/>
              </w:rPr>
            </w:pPr>
            <w:r w:rsidRPr="00A25093">
              <w:rPr>
                <w:sz w:val="18"/>
                <w:szCs w:val="18"/>
              </w:rPr>
              <w:t>Y</w:t>
            </w:r>
          </w:p>
        </w:tc>
      </w:tr>
      <w:tr w:rsidR="00A25093" w:rsidRPr="00A25093" w14:paraId="2A456F6D" w14:textId="77777777" w:rsidTr="00B16738">
        <w:trPr>
          <w:trHeight w:val="300"/>
        </w:trPr>
        <w:tc>
          <w:tcPr>
            <w:tcW w:w="2472" w:type="dxa"/>
            <w:noWrap/>
            <w:hideMark/>
          </w:tcPr>
          <w:p w14:paraId="6DFDC001" w14:textId="74C190AD" w:rsidR="00A25093" w:rsidRPr="00A25093" w:rsidRDefault="00A25093">
            <w:pPr>
              <w:rPr>
                <w:sz w:val="18"/>
                <w:szCs w:val="18"/>
              </w:rPr>
            </w:pPr>
            <w:r w:rsidRPr="00A25093">
              <w:rPr>
                <w:sz w:val="18"/>
                <w:szCs w:val="18"/>
              </w:rPr>
              <w:t>Nishimura 2021</w:t>
            </w:r>
            <w:r w:rsidR="00F04AA3">
              <w:rPr>
                <w:sz w:val="18"/>
                <w:szCs w:val="18"/>
              </w:rPr>
              <w:fldChar w:fldCharType="begin"/>
            </w:r>
            <w:r w:rsidR="00F04AA3">
              <w:rPr>
                <w:sz w:val="18"/>
                <w:szCs w:val="18"/>
              </w:rPr>
              <w:instrText xml:space="preserve"> ADDIN ZOTERO_ITEM CSL_CITATION {"citationID":"VBqouz0Q","properties":{"formattedCitation":"\\super 96\\nosupersub{}","plainCitation":"96","noteIndex":0},"citationItems":[{"id":3798,"uris":["http://zotero.org/users/8409706/items/F5WTVSBC"],"itemData":{"id":3798,"type":"article-journal","abstract":"OBJECTIVES: To assess the efficacy and safety of canakinumab in Japanese patients with systemic juvenile idiopathic arthritis (sJIA)., METHODS: This was an open-label, single-arm active treatment study. sJIA patients, aged &gt;=2 to &lt;20 years, were administered canakinumab 4 mg/kg every 4 weeks for &lt;=48 weeks. The co-primary endpoints were the proportion of patients who achieved an adapted American College of Rheumatology pediatric (ACR pedi) 30 criteria at week 8, and the proportion of patients who successfully tapered corticosteroids at week 28. Herein, the efficacy and safety results up to 48 weeks are reported., RESULTS: Of the 19 patients enrolled, 15 (78.9%) had previously used tocilizumab. All patients achieved ACR pedi 30 at week 8 and 73.7% (14/19) successfully tapered corticosteroids at week 28. At week 48, ACR pedi 50/70/90/100 responses were achieved by 100.0%/100.0%/87.5%/68.8% of patients. The most common adverse events (AEs) were infections (271.6 patient-years), 42.1% (8/19) patients had serious AEs. Two potential cases of macrophage activation syndrome were identified. No deaths were reported., CONCLUSION: Canakinumab was efficacious in Japanese patients with sJIA and was associated with substantial corticosteroid dose reduction in the majority of patients. The safety profile of canakinumab was consistent with that observed from previous studies., CLINICALTRIALS.GOV (IDENTIFIER: NCT02396212).","container-title":"Modern rheumatology","DOI":"10.1080/14397595.2020.1783163","issue":"1","journalAbbreviation":"Modern rheumatology","note":"publisher-place: United States","page":"226-234","title":"Efficacy and safety of canakinumab in systemic juvenile idiopathic arthritis: 48-week results from an open-label phase III study in Japanese patients.","volume":"31","author":[{"family":"Nishimura","given":"Kenichi"},{"family":"Hara","given":"Ryoki"},{"family":"Umebayashi","given":"Hiroaki"},{"family":"Takei","given":"Syuji"},{"family":"Iwata","given":"Naomi"},{"family":"Imagawa","given":"Tomoyuki"},{"family":"Shimizu","given":"Masaki"},{"family":"Tomiita","given":"Minako"},{"family":"Seko","given":"Noriko"},{"family":"Kitawaki","given":"Tetsuji"},{"family":"Yokota","given":"Shumpei"}],"issued":{"date-parts":[["2021"]]}}}],"schema":"https://github.com/citation-style-language/schema/raw/master/csl-citation.json"} </w:instrText>
            </w:r>
            <w:r w:rsidR="00F04AA3">
              <w:rPr>
                <w:sz w:val="18"/>
                <w:szCs w:val="18"/>
              </w:rPr>
              <w:fldChar w:fldCharType="separate"/>
            </w:r>
            <w:r w:rsidR="00F04AA3" w:rsidRPr="00F04AA3">
              <w:rPr>
                <w:rFonts w:ascii="Calibri" w:hAnsi="Calibri" w:cs="Calibri"/>
                <w:sz w:val="18"/>
                <w:szCs w:val="24"/>
                <w:vertAlign w:val="superscript"/>
              </w:rPr>
              <w:t>96</w:t>
            </w:r>
            <w:r w:rsidR="00F04AA3">
              <w:rPr>
                <w:sz w:val="18"/>
                <w:szCs w:val="18"/>
              </w:rPr>
              <w:fldChar w:fldCharType="end"/>
            </w:r>
          </w:p>
        </w:tc>
        <w:tc>
          <w:tcPr>
            <w:tcW w:w="2476" w:type="dxa"/>
            <w:noWrap/>
            <w:hideMark/>
          </w:tcPr>
          <w:p w14:paraId="3ABBE8D0" w14:textId="77777777" w:rsidR="00A25093" w:rsidRPr="00A25093" w:rsidRDefault="00A25093">
            <w:pPr>
              <w:rPr>
                <w:sz w:val="18"/>
                <w:szCs w:val="18"/>
              </w:rPr>
            </w:pPr>
            <w:r w:rsidRPr="00A25093">
              <w:rPr>
                <w:sz w:val="18"/>
                <w:szCs w:val="18"/>
              </w:rPr>
              <w:t>NCT02396212</w:t>
            </w:r>
          </w:p>
        </w:tc>
        <w:tc>
          <w:tcPr>
            <w:tcW w:w="1658" w:type="dxa"/>
            <w:noWrap/>
            <w:hideMark/>
          </w:tcPr>
          <w:p w14:paraId="55DF568B" w14:textId="77777777" w:rsidR="00A25093" w:rsidRPr="00A25093" w:rsidRDefault="00A25093">
            <w:pPr>
              <w:rPr>
                <w:sz w:val="18"/>
                <w:szCs w:val="18"/>
              </w:rPr>
            </w:pPr>
            <w:r w:rsidRPr="00A25093">
              <w:rPr>
                <w:sz w:val="18"/>
                <w:szCs w:val="18"/>
              </w:rPr>
              <w:t>Japan</w:t>
            </w:r>
          </w:p>
        </w:tc>
        <w:tc>
          <w:tcPr>
            <w:tcW w:w="917" w:type="dxa"/>
            <w:noWrap/>
            <w:hideMark/>
          </w:tcPr>
          <w:p w14:paraId="7407EA4F" w14:textId="77777777" w:rsidR="00A25093" w:rsidRPr="00A25093" w:rsidRDefault="00A25093" w:rsidP="00A25093">
            <w:pPr>
              <w:rPr>
                <w:sz w:val="18"/>
                <w:szCs w:val="18"/>
              </w:rPr>
            </w:pPr>
            <w:r w:rsidRPr="00A25093">
              <w:rPr>
                <w:sz w:val="18"/>
                <w:szCs w:val="18"/>
              </w:rPr>
              <w:t>1</w:t>
            </w:r>
          </w:p>
        </w:tc>
        <w:tc>
          <w:tcPr>
            <w:tcW w:w="932" w:type="dxa"/>
            <w:noWrap/>
            <w:hideMark/>
          </w:tcPr>
          <w:p w14:paraId="6EB4D467" w14:textId="77777777" w:rsidR="00A25093" w:rsidRPr="00A25093" w:rsidRDefault="00A25093">
            <w:pPr>
              <w:rPr>
                <w:sz w:val="18"/>
                <w:szCs w:val="18"/>
              </w:rPr>
            </w:pPr>
            <w:r w:rsidRPr="00A25093">
              <w:rPr>
                <w:sz w:val="18"/>
                <w:szCs w:val="18"/>
              </w:rPr>
              <w:t>Y</w:t>
            </w:r>
          </w:p>
        </w:tc>
      </w:tr>
      <w:tr w:rsidR="00A25093" w:rsidRPr="00A25093" w14:paraId="5C03BD07" w14:textId="77777777" w:rsidTr="00B16738">
        <w:trPr>
          <w:trHeight w:val="300"/>
        </w:trPr>
        <w:tc>
          <w:tcPr>
            <w:tcW w:w="2472" w:type="dxa"/>
            <w:noWrap/>
            <w:hideMark/>
          </w:tcPr>
          <w:p w14:paraId="44D073C0" w14:textId="3B12AE6F" w:rsidR="00A25093" w:rsidRPr="00A25093" w:rsidRDefault="00A25093">
            <w:pPr>
              <w:rPr>
                <w:sz w:val="18"/>
                <w:szCs w:val="18"/>
              </w:rPr>
            </w:pPr>
            <w:r w:rsidRPr="00A25093">
              <w:rPr>
                <w:sz w:val="18"/>
                <w:szCs w:val="18"/>
              </w:rPr>
              <w:t>Ogata 2014</w:t>
            </w:r>
            <w:r w:rsidR="00F04AA3">
              <w:rPr>
                <w:sz w:val="18"/>
                <w:szCs w:val="18"/>
              </w:rPr>
              <w:fldChar w:fldCharType="begin"/>
            </w:r>
            <w:r w:rsidR="00F04AA3">
              <w:rPr>
                <w:sz w:val="18"/>
                <w:szCs w:val="18"/>
              </w:rPr>
              <w:instrText xml:space="preserve"> ADDIN ZOTERO_ITEM CSL_CITATION {"citationID":"ZKIqzM2w","properties":{"formattedCitation":"\\super 97\\nosupersub{}","plainCitation":"97","noteIndex":0},"citationItems":[{"id":3482,"uris":["http://zotero.org/users/8409706/items/2HT6XYR9"],"itemData":{"id":3482,"type":"article-journal","abstract":"OBJECTIVE: To evaluate the efficacious noninferiority of subcutaneous tocilizumab injection (TCZ‐SC) monotherapy to intravenous TCZ infusion (TCZ‐IV) monotherapy in Japanese patients with rheumatoid arthritis (RA) with an inadequate response to synthetic and/or biologic disease‐modifying antirheumatic drugs (DMARDs). METHODS: This study had a double‐blind, parallel‐group, double‐dummy, comparative phase III design. Patients were randomized to receive TCZ‐SC 162 mg every 2 weeks or TCZ‐IV 8 mg/kg every 4 weeks; no DMARDs were allowed during the study. The primary end point was to evaluate the noninferiority of TCZ‐SC to TCZ‐IV regarding the American College of Rheumatology criteria for 20% improvement in disease activity (ACR20) response rates at week 24 using an 18% noninferiority margin. Additional efficacy, safety, pharmacokinetic, and immunogenicity parameters were assessed. RESULTS: At week 24, ACR20 response was achieved in 79.2% (95% confidence interval [95% CI] 72.9, 85.5) of the TCZ‐SC group and in 88.5% (95% CI 83.4, 93.5) of the TCZ‐IV group; the weighted difference was ‐9.4% (95% CI ‐17.6, ‐1.2), confirming the noninferiority of TCZ‐SC to TCZ‐IV. Remission rates of the Disease Activity Score in 28 joints using the erythrocyte sedimentation rate and the Clinical Disease Activity Index at week 24 were 49.7% and 16.4% in the TCZ‐SC group and 62.2% and 23.1% in the TCZ‐IV group, respectively. Serum trough TCZ concentrations were similar between the groups over time. Incidences of all adverse events and serious adverse events were 89.0% and 7.5% in the TCZ‐SC group and 90.8% and 5.8% in the TCZ‐IV group, respectively. Anti‐TCZ antibodies were detected in 3.5% of the TCZ‐SC group; no serious hypersensitivity was reported in these patients. CONCLUSION: TCZ‐SC monotherapy demonstrated comparable efficacy and safety to TCZ‐IV monotherapy. TCZ‐SC could provide additional treatment options for patients with RA.","archive_location":"CN-00981948","DOI":"10.1002/acr.22110","issue":"3","page":"344‐354","title":"Phase III study of the efficacy and safety of subcutaneous versus intravenous tocilizumab monotherapy in patients with rheumatoid arthritis","volume":"66","author":[{"family":"Ogata","given":"A"},{"family":"Tanimura","given":"K"},{"family":"Sugimoto","given":"T"},{"family":"Inoue","given":"H"},{"family":"Urata","given":"Y"},{"family":"Matsubara","given":"T"},{"family":"Kondo","given":"M"},{"family":"Ueki","given":"Y"},{"family":"Iwahashi","given":"M"},{"family":"Tohma","given":"S"},{"literal":"et al."}],"issued":{"date-parts":[["2014"]]}}}],"schema":"https://github.com/citation-style-language/schema/raw/master/csl-citation.json"} </w:instrText>
            </w:r>
            <w:r w:rsidR="00F04AA3">
              <w:rPr>
                <w:sz w:val="18"/>
                <w:szCs w:val="18"/>
              </w:rPr>
              <w:fldChar w:fldCharType="separate"/>
            </w:r>
            <w:r w:rsidR="00F04AA3" w:rsidRPr="00F04AA3">
              <w:rPr>
                <w:rFonts w:ascii="Calibri" w:hAnsi="Calibri" w:cs="Calibri"/>
                <w:sz w:val="18"/>
                <w:szCs w:val="24"/>
                <w:vertAlign w:val="superscript"/>
              </w:rPr>
              <w:t>97</w:t>
            </w:r>
            <w:r w:rsidR="00F04AA3">
              <w:rPr>
                <w:sz w:val="18"/>
                <w:szCs w:val="18"/>
              </w:rPr>
              <w:fldChar w:fldCharType="end"/>
            </w:r>
          </w:p>
        </w:tc>
        <w:tc>
          <w:tcPr>
            <w:tcW w:w="2476" w:type="dxa"/>
            <w:noWrap/>
            <w:hideMark/>
          </w:tcPr>
          <w:p w14:paraId="0BF56DB6" w14:textId="77777777" w:rsidR="00A25093" w:rsidRPr="00A25093" w:rsidRDefault="00A25093">
            <w:pPr>
              <w:rPr>
                <w:sz w:val="18"/>
                <w:szCs w:val="18"/>
              </w:rPr>
            </w:pPr>
            <w:r w:rsidRPr="00A25093">
              <w:rPr>
                <w:sz w:val="18"/>
                <w:szCs w:val="18"/>
              </w:rPr>
              <w:t>MUSASHI</w:t>
            </w:r>
          </w:p>
        </w:tc>
        <w:tc>
          <w:tcPr>
            <w:tcW w:w="1658" w:type="dxa"/>
            <w:noWrap/>
            <w:hideMark/>
          </w:tcPr>
          <w:p w14:paraId="617E943D" w14:textId="77777777" w:rsidR="00A25093" w:rsidRPr="00A25093" w:rsidRDefault="00A25093">
            <w:pPr>
              <w:rPr>
                <w:sz w:val="18"/>
                <w:szCs w:val="18"/>
              </w:rPr>
            </w:pPr>
            <w:r w:rsidRPr="00A25093">
              <w:rPr>
                <w:sz w:val="18"/>
                <w:szCs w:val="18"/>
              </w:rPr>
              <w:t>Japan</w:t>
            </w:r>
          </w:p>
        </w:tc>
        <w:tc>
          <w:tcPr>
            <w:tcW w:w="917" w:type="dxa"/>
            <w:noWrap/>
            <w:hideMark/>
          </w:tcPr>
          <w:p w14:paraId="5009E00B" w14:textId="77777777" w:rsidR="00A25093" w:rsidRPr="00A25093" w:rsidRDefault="00A25093" w:rsidP="00A25093">
            <w:pPr>
              <w:rPr>
                <w:sz w:val="18"/>
                <w:szCs w:val="18"/>
              </w:rPr>
            </w:pPr>
            <w:r w:rsidRPr="00A25093">
              <w:rPr>
                <w:sz w:val="18"/>
                <w:szCs w:val="18"/>
              </w:rPr>
              <w:t>1</w:t>
            </w:r>
          </w:p>
        </w:tc>
        <w:tc>
          <w:tcPr>
            <w:tcW w:w="932" w:type="dxa"/>
            <w:noWrap/>
            <w:hideMark/>
          </w:tcPr>
          <w:p w14:paraId="25E4F7D0" w14:textId="77777777" w:rsidR="00A25093" w:rsidRPr="00A25093" w:rsidRDefault="00A25093">
            <w:pPr>
              <w:rPr>
                <w:sz w:val="18"/>
                <w:szCs w:val="18"/>
              </w:rPr>
            </w:pPr>
            <w:r w:rsidRPr="00A25093">
              <w:rPr>
                <w:sz w:val="18"/>
                <w:szCs w:val="18"/>
              </w:rPr>
              <w:t>Y</w:t>
            </w:r>
          </w:p>
        </w:tc>
      </w:tr>
      <w:tr w:rsidR="00A25093" w:rsidRPr="00A25093" w14:paraId="1B61BB6E" w14:textId="77777777" w:rsidTr="00B16738">
        <w:trPr>
          <w:trHeight w:val="300"/>
        </w:trPr>
        <w:tc>
          <w:tcPr>
            <w:tcW w:w="2472" w:type="dxa"/>
            <w:noWrap/>
            <w:hideMark/>
          </w:tcPr>
          <w:p w14:paraId="1677A6EA" w14:textId="76696691" w:rsidR="00A25093" w:rsidRPr="00A25093" w:rsidRDefault="00A25093">
            <w:pPr>
              <w:rPr>
                <w:sz w:val="18"/>
                <w:szCs w:val="18"/>
              </w:rPr>
            </w:pPr>
            <w:r w:rsidRPr="00A25093">
              <w:rPr>
                <w:sz w:val="18"/>
                <w:szCs w:val="18"/>
              </w:rPr>
              <w:t>Ohtsuki 2018</w:t>
            </w:r>
            <w:r w:rsidR="00F04AA3">
              <w:rPr>
                <w:sz w:val="18"/>
                <w:szCs w:val="18"/>
              </w:rPr>
              <w:fldChar w:fldCharType="begin"/>
            </w:r>
            <w:r w:rsidR="00F04AA3">
              <w:rPr>
                <w:sz w:val="18"/>
                <w:szCs w:val="18"/>
              </w:rPr>
              <w:instrText xml:space="preserve"> ADDIN ZOTERO_ITEM CSL_CITATION {"citationID":"wDoQekEU","properties":{"formattedCitation":"\\super 98\\nosupersub{}","plainCitation":"98","noteIndex":0},"citationItems":[{"id":3517,"uris":["http://zotero.org/users/8409706/items/TY6R9PWT"],"itemData":{"id":3517,"type":"article-journal","abstract":"Previous global studies of guselkumab have demonstrated clinical benefits in patients with psoriasis. The aim of this 52‐week, phase 3 study was to evaluate efficacy and safety of guselkumab in Japanese patients with moderate to severe plaque‐type psoriasis. Patients randomly received guselkumab 50 mg or 100 mg at weeks 0, 4 and every 8 weeks, or placebo with cross‐over to guselkumab 50 mg or 100 mg at week 16. Co‐primary end‐points were the proportion of patients achieving Investigator's Global Assessment (IGA) cleared/minimal (0/1) and 90% or more improvement in Psoriasis Area and Severity Index (PASI‐90) at week 16. Overall, 192 patients were randomized to placebo, guselkumab 50 mg or 100 mg. At week 16, patients in the placebo group were crossed over to guselkumab 50 mg or 100 mg. At week 16, a significantly (P &lt; 0.001) higher proportion of patients receiving guselkumab 50 mg and 100 mg versus placebo achieved IGA 0/1 (92.3% and 88.9% vs 7.8%) and PASI‐90 (70.8% and 69.8% vs 0%). Patients in guselkumab 50 mg and 100 mg groups achieved significant improvement versus placebo in PASI‐75 (89.2% and 84.1% vs 6.3%, P &lt; 0.001) at week 16; improvement was maintained through week 52. Incidences of treatment‐emergent adverse events were comparable among the groups through week 16; the most commonly reported was nasopharyngitis. No new safety concerns were observed until week 52. In conclusion, guselkumab treatment demonstrated superior efficacy over placebo and was well tolerated in Japanese patients with moderate to severe plaque‐type psoriasis.","archive_location":"CN-01646020","DOI":"10.1111/1346-8138.14504","issue":"9","page":"1053‐1062","title":"Guselkumab, an anti-interleukin-23 monoclonal antibody, for the treatment of moderate to severe plaque-type psoriasis in Japanese patients: efficacy and safety results from a phase 3, randomized, double-blind, placebo-controlled study","volume":"45","author":[{"family":"Ohtsuki","given":"M"},{"family":"Kubo","given":"H"},{"family":"Morishima","given":"H"},{"family":"Goto","given":"R"},{"family":"Zheng","given":"R"},{"family":"Nakagawa","given":"H"}],"issued":{"date-parts":[["2018"]]}}}],"schema":"https://github.com/citation-style-language/schema/raw/master/csl-citation.json"} </w:instrText>
            </w:r>
            <w:r w:rsidR="00F04AA3">
              <w:rPr>
                <w:sz w:val="18"/>
                <w:szCs w:val="18"/>
              </w:rPr>
              <w:fldChar w:fldCharType="separate"/>
            </w:r>
            <w:r w:rsidR="00F04AA3" w:rsidRPr="00F04AA3">
              <w:rPr>
                <w:rFonts w:ascii="Calibri" w:hAnsi="Calibri" w:cs="Calibri"/>
                <w:sz w:val="18"/>
                <w:szCs w:val="24"/>
                <w:vertAlign w:val="superscript"/>
              </w:rPr>
              <w:t>98</w:t>
            </w:r>
            <w:r w:rsidR="00F04AA3">
              <w:rPr>
                <w:sz w:val="18"/>
                <w:szCs w:val="18"/>
              </w:rPr>
              <w:fldChar w:fldCharType="end"/>
            </w:r>
          </w:p>
        </w:tc>
        <w:tc>
          <w:tcPr>
            <w:tcW w:w="2476" w:type="dxa"/>
            <w:noWrap/>
            <w:hideMark/>
          </w:tcPr>
          <w:p w14:paraId="074B0BAB" w14:textId="77777777" w:rsidR="00A25093" w:rsidRPr="00A25093" w:rsidRDefault="00A25093">
            <w:pPr>
              <w:rPr>
                <w:sz w:val="18"/>
                <w:szCs w:val="18"/>
              </w:rPr>
            </w:pPr>
            <w:r w:rsidRPr="00A25093">
              <w:rPr>
                <w:sz w:val="18"/>
                <w:szCs w:val="18"/>
              </w:rPr>
              <w:t>NCT02325219</w:t>
            </w:r>
          </w:p>
        </w:tc>
        <w:tc>
          <w:tcPr>
            <w:tcW w:w="1658" w:type="dxa"/>
            <w:noWrap/>
            <w:hideMark/>
          </w:tcPr>
          <w:p w14:paraId="650B5C7C" w14:textId="77777777" w:rsidR="00A25093" w:rsidRPr="00A25093" w:rsidRDefault="00A25093">
            <w:pPr>
              <w:rPr>
                <w:sz w:val="18"/>
                <w:szCs w:val="18"/>
              </w:rPr>
            </w:pPr>
            <w:r w:rsidRPr="00A25093">
              <w:rPr>
                <w:sz w:val="18"/>
                <w:szCs w:val="18"/>
              </w:rPr>
              <w:t>Japan</w:t>
            </w:r>
          </w:p>
        </w:tc>
        <w:tc>
          <w:tcPr>
            <w:tcW w:w="917" w:type="dxa"/>
            <w:noWrap/>
            <w:hideMark/>
          </w:tcPr>
          <w:p w14:paraId="7FE7F82E" w14:textId="77777777" w:rsidR="00A25093" w:rsidRPr="00A25093" w:rsidRDefault="00A25093" w:rsidP="00A25093">
            <w:pPr>
              <w:rPr>
                <w:sz w:val="18"/>
                <w:szCs w:val="18"/>
              </w:rPr>
            </w:pPr>
            <w:r w:rsidRPr="00A25093">
              <w:rPr>
                <w:sz w:val="18"/>
                <w:szCs w:val="18"/>
              </w:rPr>
              <w:t>1</w:t>
            </w:r>
          </w:p>
        </w:tc>
        <w:tc>
          <w:tcPr>
            <w:tcW w:w="932" w:type="dxa"/>
            <w:noWrap/>
            <w:hideMark/>
          </w:tcPr>
          <w:p w14:paraId="0128F593" w14:textId="77777777" w:rsidR="00A25093" w:rsidRPr="00A25093" w:rsidRDefault="00A25093">
            <w:pPr>
              <w:rPr>
                <w:sz w:val="18"/>
                <w:szCs w:val="18"/>
              </w:rPr>
            </w:pPr>
            <w:r w:rsidRPr="00A25093">
              <w:rPr>
                <w:sz w:val="18"/>
                <w:szCs w:val="18"/>
              </w:rPr>
              <w:t>Y</w:t>
            </w:r>
          </w:p>
        </w:tc>
      </w:tr>
      <w:tr w:rsidR="00A25093" w:rsidRPr="00A25093" w14:paraId="77020860" w14:textId="77777777" w:rsidTr="00B16738">
        <w:trPr>
          <w:trHeight w:val="300"/>
        </w:trPr>
        <w:tc>
          <w:tcPr>
            <w:tcW w:w="2472" w:type="dxa"/>
            <w:noWrap/>
            <w:hideMark/>
          </w:tcPr>
          <w:p w14:paraId="0F603931" w14:textId="6072974C" w:rsidR="00A25093" w:rsidRPr="00A25093" w:rsidRDefault="00A25093">
            <w:pPr>
              <w:rPr>
                <w:sz w:val="18"/>
                <w:szCs w:val="18"/>
              </w:rPr>
            </w:pPr>
            <w:r w:rsidRPr="00A25093">
              <w:rPr>
                <w:sz w:val="18"/>
                <w:szCs w:val="18"/>
              </w:rPr>
              <w:t>Ostor 2021</w:t>
            </w:r>
            <w:r w:rsidR="00275F66">
              <w:rPr>
                <w:sz w:val="18"/>
                <w:szCs w:val="18"/>
              </w:rPr>
              <w:fldChar w:fldCharType="begin"/>
            </w:r>
            <w:r w:rsidR="00275F66">
              <w:rPr>
                <w:sz w:val="18"/>
                <w:szCs w:val="18"/>
              </w:rPr>
              <w:instrText xml:space="preserve"> ADDIN ZOTERO_ITEM CSL_CITATION {"citationID":"owNNxzEf","properties":{"formattedCitation":"\\super 99\\nosupersub{}","plainCitation":"99","noteIndex":0},"citationItems":[{"id":3631,"uris":["http://zotero.org/users/8409706/items/FBPMWZB5"],"itemData":{"id":3631,"type":"article-journal","abstract":"OBJECTIVES: Risankizumab is an interleukin-23 inhibitor under study for the treatment of patients with psoriatic arthritis (PsA). The phase 3 KEEPsAKE 2 trial investigated the efficacy and safety of risankizumab versus placebo in patients with active PsA who had previous inadequate response or intolerance to &lt;=2 biological therapies (Bio-IR) and/or &gt;=1 conventional synthetic disease-modifying antirheumatic drug (csDMARD-IR). Results through week 24 are reported here. METHOD(S): Adults with PsA who were Bio-IR and/or csDMARD-IR were randomised to receive subcutaneously administered risankizumab 150mg or placebo at weeks 0, 4 and 16 during a 24-week, double-blind treatment period. The primary endpoint was the proportion of patients who achieved &gt;=20% improvement in American College of Rheumatology score (ACR20) at week 24. Secondary endpoints assessed key domains of PsA and patient-reported outcomes. RESULT(S): A total of 444 patients (median age 53 years, range 23-84 years) were randomised to risankizumab (n=224) or placebo (n=220); 206 patients (46.5%) were Bio-IR. At week 24, a significantly greater proportion of patients receiving risankizumab achieved the primary endpoint of ACR20 (51.3% vs 26.5%, p&lt;0.001) and all secondary endpoints (p&lt;0.05) compared with placebo. Serious adverse events were reported for 4.0% and 5.5% of risankizumab-treated and placebo-treated patients, respectively; serious infections were reported for 0.9% and 2.3%, respectively. CONCLUSION(S): Treatment with risankizumab resulted in significant improvements versus placebo in key disease outcomes and was well tolerated in patients with PsA who were Bio-IR and/or csDMARD-IR. TRIAL REGISTRATION NUMBER: NCT03671148.Copyright © Author(s) (or their employer(s)) 2021. Re-use permitted under CC BY-NC. No commercial re-use. See rights and permissions. Published by BMJ.","container-title":"Annals of the rheumatic diseases","DOI":"10.1136/annrheumdis-2021-221048","issue":"(Ostor) Monash Medical School, Cabrini Hospital and Emertius Research, Melbourne, VIC, Australia(Van den Bosch) Department of Rheumatology, Ghent University, VIB Center for Inflammation Research, Gent, Belgium(Papp) Probity Medical Research-K Papp Clinica","journalAbbreviation":"Annals of the rheumatic diseases","note":"publisher-place: United Kingdom\npublisher: NLM (Medline)","title":"Efficacy and safety of risankizumab for active psoriatic arthritis: 24-week results from the randomised, double-blind, phase 3 KEEPsAKE 2 trial","author":[{"literal":"Ostor A."},{"literal":"Van den Bosch F."},{"literal":"Papp K."},{"literal":"Asnal C."},{"literal":"Blanco R."},{"literal":"Aelion J."},{"literal":"Alperovich G."},{"literal":"Lu W."},{"literal":"Wang Z."},{"literal":"Soliman A.M."},{"literal":"Eldred A."},{"literal":"Barcomb L."},{"literal":"Kivitz A."}],"issued":{"date-parts":[["2021"]]}}}],"schema":"https://github.com/citation-style-language/schema/raw/master/csl-citation.json"} </w:instrText>
            </w:r>
            <w:r w:rsidR="00275F66">
              <w:rPr>
                <w:sz w:val="18"/>
                <w:szCs w:val="18"/>
              </w:rPr>
              <w:fldChar w:fldCharType="separate"/>
            </w:r>
            <w:r w:rsidR="00275F66" w:rsidRPr="00275F66">
              <w:rPr>
                <w:rFonts w:ascii="Calibri" w:hAnsi="Calibri" w:cs="Calibri"/>
                <w:sz w:val="18"/>
                <w:szCs w:val="24"/>
                <w:vertAlign w:val="superscript"/>
              </w:rPr>
              <w:t>99</w:t>
            </w:r>
            <w:r w:rsidR="00275F66">
              <w:rPr>
                <w:sz w:val="18"/>
                <w:szCs w:val="18"/>
              </w:rPr>
              <w:fldChar w:fldCharType="end"/>
            </w:r>
          </w:p>
        </w:tc>
        <w:tc>
          <w:tcPr>
            <w:tcW w:w="2476" w:type="dxa"/>
            <w:noWrap/>
            <w:hideMark/>
          </w:tcPr>
          <w:p w14:paraId="797EBDB0" w14:textId="77777777" w:rsidR="00A25093" w:rsidRPr="00A25093" w:rsidRDefault="00A25093">
            <w:pPr>
              <w:rPr>
                <w:sz w:val="18"/>
                <w:szCs w:val="18"/>
              </w:rPr>
            </w:pPr>
            <w:r w:rsidRPr="00A25093">
              <w:rPr>
                <w:sz w:val="18"/>
                <w:szCs w:val="18"/>
              </w:rPr>
              <w:t>KEEPsAKE 2</w:t>
            </w:r>
          </w:p>
        </w:tc>
        <w:tc>
          <w:tcPr>
            <w:tcW w:w="1658" w:type="dxa"/>
            <w:noWrap/>
            <w:hideMark/>
          </w:tcPr>
          <w:p w14:paraId="0E4009EE" w14:textId="77777777" w:rsidR="00A25093" w:rsidRPr="00A25093" w:rsidRDefault="00A25093">
            <w:pPr>
              <w:rPr>
                <w:sz w:val="18"/>
                <w:szCs w:val="18"/>
              </w:rPr>
            </w:pPr>
            <w:r w:rsidRPr="00A25093">
              <w:rPr>
                <w:sz w:val="18"/>
                <w:szCs w:val="18"/>
              </w:rPr>
              <w:t>multiple countries</w:t>
            </w:r>
          </w:p>
        </w:tc>
        <w:tc>
          <w:tcPr>
            <w:tcW w:w="917" w:type="dxa"/>
            <w:noWrap/>
            <w:hideMark/>
          </w:tcPr>
          <w:p w14:paraId="49C9AA6E" w14:textId="77777777" w:rsidR="00A25093" w:rsidRPr="00A25093" w:rsidRDefault="00A25093" w:rsidP="00A25093">
            <w:pPr>
              <w:rPr>
                <w:sz w:val="18"/>
                <w:szCs w:val="18"/>
              </w:rPr>
            </w:pPr>
            <w:r w:rsidRPr="00A25093">
              <w:rPr>
                <w:sz w:val="18"/>
                <w:szCs w:val="18"/>
              </w:rPr>
              <w:t>1</w:t>
            </w:r>
          </w:p>
        </w:tc>
        <w:tc>
          <w:tcPr>
            <w:tcW w:w="932" w:type="dxa"/>
            <w:noWrap/>
            <w:hideMark/>
          </w:tcPr>
          <w:p w14:paraId="589C15ED" w14:textId="77777777" w:rsidR="00A25093" w:rsidRPr="00A25093" w:rsidRDefault="00A25093">
            <w:pPr>
              <w:rPr>
                <w:sz w:val="18"/>
                <w:szCs w:val="18"/>
              </w:rPr>
            </w:pPr>
            <w:r w:rsidRPr="00A25093">
              <w:rPr>
                <w:sz w:val="18"/>
                <w:szCs w:val="18"/>
              </w:rPr>
              <w:t>Y</w:t>
            </w:r>
          </w:p>
        </w:tc>
      </w:tr>
      <w:tr w:rsidR="00A25093" w:rsidRPr="00A25093" w14:paraId="0D9B54EE" w14:textId="77777777" w:rsidTr="00B16738">
        <w:trPr>
          <w:trHeight w:val="300"/>
        </w:trPr>
        <w:tc>
          <w:tcPr>
            <w:tcW w:w="2472" w:type="dxa"/>
            <w:noWrap/>
            <w:hideMark/>
          </w:tcPr>
          <w:p w14:paraId="24083E91" w14:textId="2A24C66B" w:rsidR="00A25093" w:rsidRPr="00A25093" w:rsidRDefault="00A25093">
            <w:pPr>
              <w:rPr>
                <w:sz w:val="18"/>
                <w:szCs w:val="18"/>
              </w:rPr>
            </w:pPr>
            <w:r w:rsidRPr="00A25093">
              <w:rPr>
                <w:sz w:val="18"/>
                <w:szCs w:val="18"/>
              </w:rPr>
              <w:t>Paller 2008</w:t>
            </w:r>
            <w:r w:rsidR="00275F66">
              <w:rPr>
                <w:sz w:val="18"/>
                <w:szCs w:val="18"/>
              </w:rPr>
              <w:fldChar w:fldCharType="begin"/>
            </w:r>
            <w:r w:rsidR="00275F66">
              <w:rPr>
                <w:sz w:val="18"/>
                <w:szCs w:val="18"/>
              </w:rPr>
              <w:instrText xml:space="preserve"> ADDIN ZOTERO_ITEM CSL_CITATION {"citationID":"CMGixJoh","properties":{"formattedCitation":"\\super 100\\nosupersub{}","plainCitation":"100","noteIndex":0},"citationItems":[{"id":3600,"uris":["http://zotero.org/users/8409706/items/7C99DUFB"],"itemData":{"id":3600,"type":"article-journal","abstract":"BACKGROUND: Etanercept, a soluble tumor necrosis factor receptor, has been shown to lessen disease severity in adult patients with psoriasis. We assessed the efficacy and safety of etanercept in children and adolescents with moderate‐to‐severe plaque psoriasis. METHODS: In this 48‐week study, 211 patients with psoriasis (4 to 17 years of age) were initially randomly assigned to a double‐blind trial of 12 once‐weekly subcutaneous injections of placebo or 0.8 mg of etanercept per kilogram of body weight (to a maximum of 50 mg), followed by 24 weeks of once‐weekly open‐label etanercept. At week 36, 138 patients underwent a second randomization to placebo or etanercept to investigate the effects of withdrawal and retreatment. The primary end point was 75% or greater improvement from baseline in the psoriasis area‐and‐severity index (PASI 75) at week 12. Secondary end points included PASI 50, PASI 90, physician's global assessment of clear or almost clear of disease, and safety assessments. RESULTS: At week 12, 57% of patients receiving etanercept achieved PASI 75, as compared with 11% of those receiving placebo (P&lt;0.001). A significantly higher proportion of patients in the etanercept group than in the placebo group had PASI 50 (75% vs. 23%), PASI 90 (27% vs. 7%), and a physician's global assessment of clear or almost clear (53% vs. 13%) at week 12 (P&lt;0.001). At week 36, after 24 weeks of open‐label etanercept, rates of PASI 75 were 68% and 65% for patients initially assigned to etanercept and placebo, respectively. During the withdrawal period from week 36 to week 48, response was lost by 29 of 69 patients (42%) assigned to placebo at the second randomization. Four serious adverse events (including three infections) occurred in three patients during treatment with open‐label etanercept; all resolved without sequelae. CONCLUSIONS: Etanercept significantly reduced disease severity in children and adolescents with moderate‐to‐severe plaque psoriasis. (ClinicalTrials.gov number, NCT00078819 [ClinicalTrials.gov].).","archive_location":"CN-00622273","DOI":"10.1056/NEJMoa066886","issue":"3","page":"241‐251","title":"Etanercept treatment for children and adolescents with plaque psoriasis","volume":"358","author":[{"family":"Paller","given":"AS"},{"family":"Siegfried","given":"EC"},{"family":"Langley","given":"RG"},{"family":"Gottlieb","given":"AB"},{"family":"Pariser","given":"D"},{"family":"Landells","given":"I"},{"family":"Hebert","given":"AA"},{"family":"Eichenfield","given":"LF"},{"family":"Patel","given":"V"},{"family":"Creamer","given":"K"},{"literal":"et al."}],"issued":{"date-parts":[["2008"]]}}}],"schema":"https://github.com/citation-style-language/schema/raw/master/csl-citation.json"} </w:instrText>
            </w:r>
            <w:r w:rsidR="00275F66">
              <w:rPr>
                <w:sz w:val="18"/>
                <w:szCs w:val="18"/>
              </w:rPr>
              <w:fldChar w:fldCharType="separate"/>
            </w:r>
            <w:r w:rsidR="00275F66" w:rsidRPr="00275F66">
              <w:rPr>
                <w:rFonts w:ascii="Calibri" w:hAnsi="Calibri" w:cs="Calibri"/>
                <w:sz w:val="18"/>
                <w:szCs w:val="24"/>
                <w:vertAlign w:val="superscript"/>
              </w:rPr>
              <w:t>100</w:t>
            </w:r>
            <w:r w:rsidR="00275F66">
              <w:rPr>
                <w:sz w:val="18"/>
                <w:szCs w:val="18"/>
              </w:rPr>
              <w:fldChar w:fldCharType="end"/>
            </w:r>
          </w:p>
        </w:tc>
        <w:tc>
          <w:tcPr>
            <w:tcW w:w="2476" w:type="dxa"/>
            <w:noWrap/>
            <w:hideMark/>
          </w:tcPr>
          <w:p w14:paraId="6B550588" w14:textId="77777777" w:rsidR="00A25093" w:rsidRPr="00A25093" w:rsidRDefault="00A25093">
            <w:pPr>
              <w:rPr>
                <w:sz w:val="18"/>
                <w:szCs w:val="18"/>
              </w:rPr>
            </w:pPr>
            <w:r w:rsidRPr="00A25093">
              <w:rPr>
                <w:sz w:val="18"/>
                <w:szCs w:val="18"/>
              </w:rPr>
              <w:t>NCT00078819</w:t>
            </w:r>
          </w:p>
        </w:tc>
        <w:tc>
          <w:tcPr>
            <w:tcW w:w="1658" w:type="dxa"/>
            <w:noWrap/>
            <w:hideMark/>
          </w:tcPr>
          <w:p w14:paraId="37C22FD6" w14:textId="77777777" w:rsidR="00A25093" w:rsidRPr="00A25093" w:rsidRDefault="00A25093">
            <w:pPr>
              <w:rPr>
                <w:sz w:val="18"/>
                <w:szCs w:val="18"/>
              </w:rPr>
            </w:pPr>
            <w:r w:rsidRPr="00A25093">
              <w:rPr>
                <w:sz w:val="18"/>
                <w:szCs w:val="18"/>
              </w:rPr>
              <w:t>multiple countries</w:t>
            </w:r>
          </w:p>
        </w:tc>
        <w:tc>
          <w:tcPr>
            <w:tcW w:w="917" w:type="dxa"/>
            <w:noWrap/>
            <w:hideMark/>
          </w:tcPr>
          <w:p w14:paraId="2FB20148" w14:textId="77777777" w:rsidR="00A25093" w:rsidRPr="00A25093" w:rsidRDefault="00A25093" w:rsidP="00A25093">
            <w:pPr>
              <w:rPr>
                <w:sz w:val="18"/>
                <w:szCs w:val="18"/>
              </w:rPr>
            </w:pPr>
            <w:r w:rsidRPr="00A25093">
              <w:rPr>
                <w:sz w:val="18"/>
                <w:szCs w:val="18"/>
              </w:rPr>
              <w:t>1</w:t>
            </w:r>
          </w:p>
        </w:tc>
        <w:tc>
          <w:tcPr>
            <w:tcW w:w="932" w:type="dxa"/>
            <w:noWrap/>
            <w:hideMark/>
          </w:tcPr>
          <w:p w14:paraId="5AE7E725" w14:textId="77777777" w:rsidR="00A25093" w:rsidRPr="00A25093" w:rsidRDefault="00A25093">
            <w:pPr>
              <w:rPr>
                <w:sz w:val="18"/>
                <w:szCs w:val="18"/>
              </w:rPr>
            </w:pPr>
            <w:r w:rsidRPr="00A25093">
              <w:rPr>
                <w:sz w:val="18"/>
                <w:szCs w:val="18"/>
              </w:rPr>
              <w:t>N</w:t>
            </w:r>
          </w:p>
        </w:tc>
      </w:tr>
      <w:tr w:rsidR="00A25093" w:rsidRPr="00A25093" w14:paraId="15A6E8DB" w14:textId="77777777" w:rsidTr="00B16738">
        <w:trPr>
          <w:trHeight w:val="300"/>
        </w:trPr>
        <w:tc>
          <w:tcPr>
            <w:tcW w:w="2472" w:type="dxa"/>
            <w:noWrap/>
            <w:hideMark/>
          </w:tcPr>
          <w:p w14:paraId="1B15E3D0" w14:textId="14E9BA60" w:rsidR="00A25093" w:rsidRPr="00A25093" w:rsidRDefault="00A25093">
            <w:pPr>
              <w:rPr>
                <w:sz w:val="18"/>
                <w:szCs w:val="18"/>
              </w:rPr>
            </w:pPr>
            <w:r w:rsidRPr="00A25093">
              <w:rPr>
                <w:sz w:val="18"/>
                <w:szCs w:val="18"/>
              </w:rPr>
              <w:t>Paller 2020</w:t>
            </w:r>
            <w:r w:rsidR="00275F66">
              <w:rPr>
                <w:sz w:val="18"/>
                <w:szCs w:val="18"/>
              </w:rPr>
              <w:fldChar w:fldCharType="begin"/>
            </w:r>
            <w:r w:rsidR="00275F66">
              <w:rPr>
                <w:sz w:val="18"/>
                <w:szCs w:val="18"/>
              </w:rPr>
              <w:instrText xml:space="preserve"> ADDIN ZOTERO_ITEM CSL_CITATION {"citationID":"NoVk3dy7","properties":{"formattedCitation":"\\super 101\\nosupersub{}","plainCitation":"101","noteIndex":0},"citationItems":[{"id":3505,"uris":["http://zotero.org/users/8409706/items/7B7GPABS"],"itemData":{"id":3505,"type":"article-journal","abstract":"BACKGROUND: Plaque psoriasis affects children and adults, but treatment options for paediatric psoriasis are limited. OBJECTIVES: To evaluate the efficacy and safety of ixekizumab (IXE), a high‐affinity monoclonal antibody that selectively targets interleukin‐17A, for moderate‐to‐severe paediatric psoriasis. METHODS: In a randomized, double‐blind, placebo‐controlled, phase III study (IXORA‐PEDS), patients aged 6 to &lt; 18 years with moderate‐to‐severe plaque psoriasis were randomized 2 : 1 to weight‐based dosing of IXE every 4 weeks (IXE Q4W, n = 115) or placebo (n = 56) through week 12, followed by open‐label IXE Q4W. Coprimary endpoints were the proportions of patients at week 12 achieving </w:instrText>
            </w:r>
            <w:r w:rsidR="00275F66">
              <w:rPr>
                <w:rFonts w:hint="eastAsia"/>
                <w:sz w:val="18"/>
                <w:szCs w:val="18"/>
              </w:rPr>
              <w:instrText>≥</w:instrText>
            </w:r>
            <w:r w:rsidR="00275F66">
              <w:rPr>
                <w:sz w:val="18"/>
                <w:szCs w:val="18"/>
              </w:rPr>
              <w:instrText xml:space="preserve"> 75% improvement in Psoriasis Area and Severity Index (PASI 75) and those achieving a static Physician's Global Assessment score of 0 or 1 (sPGA 0,1). RESULTS: IXE was superior (P &lt; 0·001) to placebo for both coprimary endpoints of PASI 75 (IXE Q4W, 89%; placebo, 25%) and sPGA (0,1) (IXE Q4W, 81%; placebo, 11%). IXE was also superior for all gated secondary endpoints, including PASI 75 and sPGA (0,1) at week 4, improvement in itch, and complete skin clearance. IXE Q4W provided significant (P &lt; 0·001) improvements vs. placebo in quality of life and clearance of scalp and genital psoriasis. Responses at week 12 were sustained or further improved through week 48. Through week 12, 45% (placebo) and 56% (IXE) of patients reported treatment‐emergent adverse events. One serious adverse event was reported (IXE), one patient discontinued due to an adverse event (placebo) and no deaths were reported. CONCLUSIONS: IXE was superior to placebo in the treatment of moderate‐to‐severe paediatric psoriasis, and the safety profile was generally consistent with that observed in adults. What is already known about this topic? Paediatric psoriasis affects approximately 1% of children and can negatively impact health‐related quality of life. Treatment options for paediatric psoriasis are typically limited to off‐label treatments and approved systemic biologics. Ixekizumab, a high‐affinity monoclonal antibody that selectively targets interleukin‐17A, is approved for moderate‐to‐severe plaque psoriasis in adults and was recently approved by the US Food and Drug Administration for moderate‐to‐severe paediatric psoriasis. What does this study add? Ixekizumab resulted in rapid and statistically significant improvements over placebo in skin involvement, itch and health‐related quality of life, which persisted through 48 weeks of treatment in paediatric patients with moderate‐to‐severe plaque psoriasis. The safety profile of ixekizumab was generally consistent with that seen in adults. Ixekizumab may be an additional potential therapeutic option and an additional class of biologic therapy (interleukin‐17A antagonist) for the treatment of moderate‐to‐severe paediatric psoriasis. Plain language summary available online.","archive_location":"CN-02142642","DOI":"10.1111/bjd.19147","issue":"2","page":"231‐241","title":"Efficacy and safety of ixekizumab in a phase III, randomized, double-blind, placebo-controlled study in paediatric patients with moderate-to-severe plaque psoriasis (IXORA-PEDS)","volume":"183","author":[{"family":"Paller","given":"AS"},{"family":"Seyger","given":"MMB"},{"family":"Alejandro Magariños","given":"G"},{"family":"Bagel","given":"J"},{"family":"Pinter","given":"A"},{"family":"Cather","given":"J"},{"family":"Keller","given":"S"},{"family":"Rodriguez Capriles","given":"C"},{"family":"Gontijo Lima","given":"R"},{"family":"Gallo","given":"G"},{"literal":"et al."}],"issued":{"date-parts":[["2020"]]}}}],"schema":"https://github.com/citation-style-language/schema/raw/master/csl-citation.json"} </w:instrText>
            </w:r>
            <w:r w:rsidR="00275F66">
              <w:rPr>
                <w:sz w:val="18"/>
                <w:szCs w:val="18"/>
              </w:rPr>
              <w:fldChar w:fldCharType="separate"/>
            </w:r>
            <w:r w:rsidR="00275F66" w:rsidRPr="00275F66">
              <w:rPr>
                <w:rFonts w:ascii="Calibri" w:hAnsi="Calibri" w:cs="Calibri"/>
                <w:sz w:val="18"/>
                <w:szCs w:val="24"/>
                <w:vertAlign w:val="superscript"/>
              </w:rPr>
              <w:t>101</w:t>
            </w:r>
            <w:r w:rsidR="00275F66">
              <w:rPr>
                <w:sz w:val="18"/>
                <w:szCs w:val="18"/>
              </w:rPr>
              <w:fldChar w:fldCharType="end"/>
            </w:r>
          </w:p>
        </w:tc>
        <w:tc>
          <w:tcPr>
            <w:tcW w:w="2476" w:type="dxa"/>
            <w:noWrap/>
            <w:hideMark/>
          </w:tcPr>
          <w:p w14:paraId="31D162A1" w14:textId="77777777" w:rsidR="00A25093" w:rsidRPr="00A25093" w:rsidRDefault="00A25093">
            <w:pPr>
              <w:rPr>
                <w:sz w:val="18"/>
                <w:szCs w:val="18"/>
              </w:rPr>
            </w:pPr>
            <w:r w:rsidRPr="00A25093">
              <w:rPr>
                <w:sz w:val="18"/>
                <w:szCs w:val="18"/>
              </w:rPr>
              <w:t>IXORA-PEDS</w:t>
            </w:r>
          </w:p>
        </w:tc>
        <w:tc>
          <w:tcPr>
            <w:tcW w:w="1658" w:type="dxa"/>
            <w:noWrap/>
            <w:hideMark/>
          </w:tcPr>
          <w:p w14:paraId="48C17994" w14:textId="77777777" w:rsidR="00A25093" w:rsidRPr="00A25093" w:rsidRDefault="00A25093">
            <w:pPr>
              <w:rPr>
                <w:sz w:val="18"/>
                <w:szCs w:val="18"/>
              </w:rPr>
            </w:pPr>
            <w:r w:rsidRPr="00A25093">
              <w:rPr>
                <w:sz w:val="18"/>
                <w:szCs w:val="18"/>
              </w:rPr>
              <w:t>multiple countries</w:t>
            </w:r>
          </w:p>
        </w:tc>
        <w:tc>
          <w:tcPr>
            <w:tcW w:w="917" w:type="dxa"/>
            <w:noWrap/>
            <w:hideMark/>
          </w:tcPr>
          <w:p w14:paraId="4161FA5B" w14:textId="77777777" w:rsidR="00A25093" w:rsidRPr="00A25093" w:rsidRDefault="00A25093" w:rsidP="00A25093">
            <w:pPr>
              <w:rPr>
                <w:sz w:val="18"/>
                <w:szCs w:val="18"/>
              </w:rPr>
            </w:pPr>
            <w:r w:rsidRPr="00A25093">
              <w:rPr>
                <w:sz w:val="18"/>
                <w:szCs w:val="18"/>
              </w:rPr>
              <w:t>1</w:t>
            </w:r>
          </w:p>
        </w:tc>
        <w:tc>
          <w:tcPr>
            <w:tcW w:w="932" w:type="dxa"/>
            <w:noWrap/>
            <w:hideMark/>
          </w:tcPr>
          <w:p w14:paraId="66CE5BDC" w14:textId="77777777" w:rsidR="00A25093" w:rsidRPr="00A25093" w:rsidRDefault="00A25093">
            <w:pPr>
              <w:rPr>
                <w:sz w:val="18"/>
                <w:szCs w:val="18"/>
              </w:rPr>
            </w:pPr>
            <w:r w:rsidRPr="00A25093">
              <w:rPr>
                <w:sz w:val="18"/>
                <w:szCs w:val="18"/>
              </w:rPr>
              <w:t>Y</w:t>
            </w:r>
          </w:p>
        </w:tc>
      </w:tr>
      <w:tr w:rsidR="00A25093" w:rsidRPr="00A25093" w14:paraId="75D05BEA" w14:textId="77777777" w:rsidTr="00B16738">
        <w:trPr>
          <w:trHeight w:val="300"/>
        </w:trPr>
        <w:tc>
          <w:tcPr>
            <w:tcW w:w="2472" w:type="dxa"/>
            <w:noWrap/>
            <w:hideMark/>
          </w:tcPr>
          <w:p w14:paraId="3F3FDC8B" w14:textId="48607214" w:rsidR="00A25093" w:rsidRPr="00A25093" w:rsidRDefault="00A25093">
            <w:pPr>
              <w:rPr>
                <w:sz w:val="18"/>
                <w:szCs w:val="18"/>
              </w:rPr>
            </w:pPr>
            <w:r w:rsidRPr="00A25093">
              <w:rPr>
                <w:sz w:val="18"/>
                <w:szCs w:val="18"/>
              </w:rPr>
              <w:t>Paller 2020</w:t>
            </w:r>
            <w:r w:rsidR="00275F66">
              <w:rPr>
                <w:sz w:val="18"/>
                <w:szCs w:val="18"/>
              </w:rPr>
              <w:fldChar w:fldCharType="begin"/>
            </w:r>
            <w:r w:rsidR="00275F66">
              <w:rPr>
                <w:sz w:val="18"/>
                <w:szCs w:val="18"/>
              </w:rPr>
              <w:instrText xml:space="preserve"> ADDIN ZOTERO_ITEM CSL_CITATION {"citationID":"cMAj9ITf","properties":{"formattedCitation":"\\super 102\\nosupersub{}","plainCitation":"102","noteIndex":0},"citationItems":[{"id":523,"uris":["http://zotero.org/users/8409706/items/LN7CHZ5V"],"itemData":{"id":523,"type":"article-journal","container-title":"Journal of the American Academy of Dermatology","DOI":"10.1016/j.jaad.2020.06.054","ISSN":"01909622","journalAbbreviation":"Journal of the American Academy of Dermatology","language":"en","page":"S019096222031152X","source":"DOI.org (Crossref)","title":"Efficacy and safety of dupilumab with concomitant topical corticosteroids in children 6 to 11 years old with severe atopic dermatitis: A randomized, double-blinded, placebo-controlled phase 3 trial","title-short":"Efficacy and safety of dupilumab with concomitant topical corticosteroids in children 6 to 11 years old with severe atopic dermatitis","author":[{"family":"Paller","given":"Amy S."},{"family":"Siegfried","given":"Elaine C."},{"family":"Thaçi","given":"Diamant"},{"family":"Wollenberg","given":"Andreas"},{"family":"Cork","given":"Michael J."},{"family":"Arkwright","given":"Peter D."},{"family":"Gooderham","given":"Melinda"},{"family":"Beck","given":"Lisa A."},{"family":"Boguniewicz","given":"Mark"},{"family":"Sher","given":"Lawrence"},{"family":"Weisman","given":"Jamie"},{"family":"O'Malley","given":"John T."},{"family":"Patel","given":"Naimish"},{"family":"Hardin","given":"Megan"},{"family":"Graham","given":"Neil M.H."},{"family":"Ruddy","given":"Marcella"},{"family":"Sun","given":"Xian"},{"family":"Davis","given":"John D."},{"family":"Kamal","given":"Mohamed A."},{"family":"Khokhar","given":"Faisal A."},{"family":"Weinreich","given":"David M."},{"family":"Yancopoulos","given":"George D."},{"family":"Beazley","given":"Bethany"},{"family":"Bansal","given":"Ashish"},{"family":"Shumel","given":"Brad"}],"issued":{"date-parts":[["2020",6]]}}}],"schema":"https://github.com/citation-style-language/schema/raw/master/csl-citation.json"} </w:instrText>
            </w:r>
            <w:r w:rsidR="00275F66">
              <w:rPr>
                <w:sz w:val="18"/>
                <w:szCs w:val="18"/>
              </w:rPr>
              <w:fldChar w:fldCharType="separate"/>
            </w:r>
            <w:r w:rsidR="00275F66" w:rsidRPr="00275F66">
              <w:rPr>
                <w:rFonts w:ascii="Calibri" w:hAnsi="Calibri" w:cs="Calibri"/>
                <w:sz w:val="18"/>
                <w:szCs w:val="24"/>
                <w:vertAlign w:val="superscript"/>
              </w:rPr>
              <w:t>102</w:t>
            </w:r>
            <w:r w:rsidR="00275F66">
              <w:rPr>
                <w:sz w:val="18"/>
                <w:szCs w:val="18"/>
              </w:rPr>
              <w:fldChar w:fldCharType="end"/>
            </w:r>
          </w:p>
        </w:tc>
        <w:tc>
          <w:tcPr>
            <w:tcW w:w="2476" w:type="dxa"/>
            <w:noWrap/>
            <w:hideMark/>
          </w:tcPr>
          <w:p w14:paraId="0FFCA92D" w14:textId="77777777" w:rsidR="00A25093" w:rsidRPr="00A25093" w:rsidRDefault="00A25093">
            <w:pPr>
              <w:rPr>
                <w:sz w:val="18"/>
                <w:szCs w:val="18"/>
              </w:rPr>
            </w:pPr>
            <w:r w:rsidRPr="00A25093">
              <w:rPr>
                <w:sz w:val="18"/>
                <w:szCs w:val="18"/>
              </w:rPr>
              <w:t>LIBERTY AD PEDS</w:t>
            </w:r>
          </w:p>
        </w:tc>
        <w:tc>
          <w:tcPr>
            <w:tcW w:w="1658" w:type="dxa"/>
            <w:noWrap/>
            <w:hideMark/>
          </w:tcPr>
          <w:p w14:paraId="6AF2CD4E" w14:textId="77777777" w:rsidR="00A25093" w:rsidRPr="00A25093" w:rsidRDefault="00A25093">
            <w:pPr>
              <w:rPr>
                <w:sz w:val="18"/>
                <w:szCs w:val="18"/>
              </w:rPr>
            </w:pPr>
            <w:r w:rsidRPr="00A25093">
              <w:rPr>
                <w:sz w:val="18"/>
                <w:szCs w:val="18"/>
              </w:rPr>
              <w:t>multiple countries</w:t>
            </w:r>
          </w:p>
        </w:tc>
        <w:tc>
          <w:tcPr>
            <w:tcW w:w="917" w:type="dxa"/>
            <w:noWrap/>
            <w:hideMark/>
          </w:tcPr>
          <w:p w14:paraId="7FBB1EBF" w14:textId="77777777" w:rsidR="00A25093" w:rsidRPr="00A25093" w:rsidRDefault="00A25093" w:rsidP="00A25093">
            <w:pPr>
              <w:rPr>
                <w:sz w:val="18"/>
                <w:szCs w:val="18"/>
              </w:rPr>
            </w:pPr>
            <w:r w:rsidRPr="00A25093">
              <w:rPr>
                <w:sz w:val="18"/>
                <w:szCs w:val="18"/>
              </w:rPr>
              <w:t>2</w:t>
            </w:r>
          </w:p>
        </w:tc>
        <w:tc>
          <w:tcPr>
            <w:tcW w:w="932" w:type="dxa"/>
            <w:noWrap/>
            <w:hideMark/>
          </w:tcPr>
          <w:p w14:paraId="48977781" w14:textId="77777777" w:rsidR="00A25093" w:rsidRPr="00A25093" w:rsidRDefault="00A25093">
            <w:pPr>
              <w:rPr>
                <w:sz w:val="18"/>
                <w:szCs w:val="18"/>
              </w:rPr>
            </w:pPr>
            <w:r w:rsidRPr="00A25093">
              <w:rPr>
                <w:sz w:val="18"/>
                <w:szCs w:val="18"/>
              </w:rPr>
              <w:t>N</w:t>
            </w:r>
          </w:p>
        </w:tc>
      </w:tr>
      <w:tr w:rsidR="00A25093" w:rsidRPr="00A25093" w14:paraId="73EB2D24" w14:textId="77777777" w:rsidTr="00B16738">
        <w:trPr>
          <w:trHeight w:val="300"/>
        </w:trPr>
        <w:tc>
          <w:tcPr>
            <w:tcW w:w="2472" w:type="dxa"/>
            <w:noWrap/>
            <w:hideMark/>
          </w:tcPr>
          <w:p w14:paraId="556307DC" w14:textId="312BC3AE" w:rsidR="00A25093" w:rsidRPr="00A25093" w:rsidRDefault="00A25093">
            <w:pPr>
              <w:rPr>
                <w:sz w:val="18"/>
                <w:szCs w:val="18"/>
              </w:rPr>
            </w:pPr>
            <w:r w:rsidRPr="00A25093">
              <w:rPr>
                <w:sz w:val="18"/>
                <w:szCs w:val="18"/>
              </w:rPr>
              <w:t>Panaccione 2011</w:t>
            </w:r>
            <w:r w:rsidR="000B32E8">
              <w:rPr>
                <w:sz w:val="18"/>
                <w:szCs w:val="18"/>
              </w:rPr>
              <w:fldChar w:fldCharType="begin"/>
            </w:r>
            <w:r w:rsidR="000B32E8">
              <w:rPr>
                <w:sz w:val="18"/>
                <w:szCs w:val="18"/>
              </w:rPr>
              <w:instrText xml:space="preserve"> ADDIN ZOTERO_ITEM CSL_CITATION {"citationID":"oaj7y107","properties":{"formattedCitation":"\\super 103\\nosupersub{}","plainCitation":"103","noteIndex":0},"citationItems":[{"id":3775,"uris":["http://zotero.org/users/8409706/items/UVI6ZSCU"],"itemData":{"id":3775,"type":"article-journal","abstract":"OBJECTIVE: To evaluate open-label adalimumab therapy for clinical effectiveness, fistula healing, patient-reported outcomes and safety in Canadian patients with moderate to severe Crohn's disease (CD) who were either naive to or previously exposed to antitumour necrosis factor (anti-TNF) therapy. METHOD(S): Patients with moderate to severe CD (CD activity index [CDAI] score of greater than 220, or Harvey-Bradshaw index [HBI] of 7 or greater) were eligible. Patients received open-label adalimumab as induction (160 mg and 80 mg subcutaneously [sc]) at weeks 0 and 2, respectively and maintenance (40 mg sc every other week) therapy. At or after eight weeks, patients with flare or nonresponse could have their dosage increased to 40 mg sc weekly. Patients were followed for a minimum of six months or until adalimumab was commercially available in Canada. RESULT(S): Of the 304 patients enrolled, 160 were infliximab experienced, while 144 were anti-TNF naive. HBI remission (HBI score of 4 or lower) at week 24 was achieved by 53% of anti-TNF-naive and 36% of infliximab-experienced patients (P&lt;0.01; P&lt;0.001 for both groups for all visits versus baseline). Fistula healing rates at week 12 were 48% for anti-TNF-naive patients, and 26% for infliximab-experienced patients. At week 24, fistula healing rates were significantly greater for the anti-TNF-naive group (60% versus 28%; P&lt;0.01). Improvements in quality of life and work productivity were sustained from week 4 to week 24 for all patients. Serious infections occurred in 2% of patients. CONCLUSION(S): Adalimumab therapy induced and sustained steroidfree remission in both infliximab-experienced and anti-TNF-naive patients with moderate to severe CD. Clinically meaningful rates of fistula healing were also observed. Improvements in patient-reported outcomes were sustained throughout the 24-week study period. ©2011 Pulsus Group Inc. All rights reserved.","container-title":"Canadian Journal of Gastroenterology","DOI":"10.1155/2011/724813","issue":"8","journalAbbreviation":"Canadian Journal of Gastroenterology","note":"publisher-place: Canada\npublisher: Pulsus Group Inc. (2902 South Sheridan Way, Oakville ONT L6J 7L6, Canada)","page":"419-425","title":"Efficacy and safety of adalimumab in Canadian patients with moderate to severe Crohn's disease: Results of the adalimumab in Canadian subjects with moderate to severe Crohn's diseaSe (ACCESS) trial","volume":"25","author":[{"literal":"Panaccione R."},{"literal":"Loftus Jr. E.V."},{"literal":"Binion D."},{"literal":"McHugh K."},{"literal":"Alam S."},{"literal":"Chen N."},{"literal":"Guerette B."},{"literal":"Mulani P."},{"literal":"Chao J."}],"issued":{"date-parts":[["2011"]]}}}],"schema":"https://github.com/citation-style-language/schema/raw/master/csl-citation.json"} </w:instrText>
            </w:r>
            <w:r w:rsidR="000B32E8">
              <w:rPr>
                <w:sz w:val="18"/>
                <w:szCs w:val="18"/>
              </w:rPr>
              <w:fldChar w:fldCharType="separate"/>
            </w:r>
            <w:r w:rsidR="000B32E8" w:rsidRPr="000B32E8">
              <w:rPr>
                <w:rFonts w:ascii="Calibri" w:hAnsi="Calibri" w:cs="Calibri"/>
                <w:sz w:val="18"/>
                <w:szCs w:val="24"/>
                <w:vertAlign w:val="superscript"/>
              </w:rPr>
              <w:t>103</w:t>
            </w:r>
            <w:r w:rsidR="000B32E8">
              <w:rPr>
                <w:sz w:val="18"/>
                <w:szCs w:val="18"/>
              </w:rPr>
              <w:fldChar w:fldCharType="end"/>
            </w:r>
          </w:p>
        </w:tc>
        <w:tc>
          <w:tcPr>
            <w:tcW w:w="2476" w:type="dxa"/>
            <w:noWrap/>
            <w:hideMark/>
          </w:tcPr>
          <w:p w14:paraId="53315378" w14:textId="77777777" w:rsidR="00A25093" w:rsidRPr="00A25093" w:rsidRDefault="00A25093">
            <w:pPr>
              <w:rPr>
                <w:sz w:val="18"/>
                <w:szCs w:val="18"/>
              </w:rPr>
            </w:pPr>
            <w:r w:rsidRPr="00A25093">
              <w:rPr>
                <w:sz w:val="18"/>
                <w:szCs w:val="18"/>
              </w:rPr>
              <w:t>ACCESS</w:t>
            </w:r>
          </w:p>
        </w:tc>
        <w:tc>
          <w:tcPr>
            <w:tcW w:w="1658" w:type="dxa"/>
            <w:noWrap/>
            <w:hideMark/>
          </w:tcPr>
          <w:p w14:paraId="265C068D" w14:textId="77777777" w:rsidR="00A25093" w:rsidRPr="00A25093" w:rsidRDefault="00A25093">
            <w:pPr>
              <w:rPr>
                <w:sz w:val="18"/>
                <w:szCs w:val="18"/>
              </w:rPr>
            </w:pPr>
            <w:r w:rsidRPr="00A25093">
              <w:rPr>
                <w:sz w:val="18"/>
                <w:szCs w:val="18"/>
              </w:rPr>
              <w:t>Canada</w:t>
            </w:r>
          </w:p>
        </w:tc>
        <w:tc>
          <w:tcPr>
            <w:tcW w:w="917" w:type="dxa"/>
            <w:noWrap/>
            <w:hideMark/>
          </w:tcPr>
          <w:p w14:paraId="33740E8A" w14:textId="77777777" w:rsidR="00A25093" w:rsidRPr="00A25093" w:rsidRDefault="00A25093" w:rsidP="00A25093">
            <w:pPr>
              <w:rPr>
                <w:sz w:val="18"/>
                <w:szCs w:val="18"/>
              </w:rPr>
            </w:pPr>
            <w:r w:rsidRPr="00A25093">
              <w:rPr>
                <w:sz w:val="18"/>
                <w:szCs w:val="18"/>
              </w:rPr>
              <w:t>1</w:t>
            </w:r>
          </w:p>
        </w:tc>
        <w:tc>
          <w:tcPr>
            <w:tcW w:w="932" w:type="dxa"/>
            <w:noWrap/>
            <w:hideMark/>
          </w:tcPr>
          <w:p w14:paraId="065E8A45" w14:textId="77777777" w:rsidR="00A25093" w:rsidRPr="00A25093" w:rsidRDefault="00A25093">
            <w:pPr>
              <w:rPr>
                <w:sz w:val="18"/>
                <w:szCs w:val="18"/>
              </w:rPr>
            </w:pPr>
            <w:r w:rsidRPr="00A25093">
              <w:rPr>
                <w:sz w:val="18"/>
                <w:szCs w:val="18"/>
              </w:rPr>
              <w:t>Y</w:t>
            </w:r>
          </w:p>
        </w:tc>
      </w:tr>
      <w:tr w:rsidR="00A25093" w:rsidRPr="00A25093" w14:paraId="601A01CB" w14:textId="77777777" w:rsidTr="00B16738">
        <w:trPr>
          <w:trHeight w:val="300"/>
        </w:trPr>
        <w:tc>
          <w:tcPr>
            <w:tcW w:w="2472" w:type="dxa"/>
            <w:noWrap/>
            <w:hideMark/>
          </w:tcPr>
          <w:p w14:paraId="202FA123" w14:textId="1EB9A15C" w:rsidR="00A25093" w:rsidRPr="00A25093" w:rsidRDefault="00A25093">
            <w:pPr>
              <w:rPr>
                <w:sz w:val="18"/>
                <w:szCs w:val="18"/>
              </w:rPr>
            </w:pPr>
            <w:r w:rsidRPr="00A25093">
              <w:rPr>
                <w:sz w:val="18"/>
                <w:szCs w:val="18"/>
              </w:rPr>
              <w:t>Papp 2005</w:t>
            </w:r>
            <w:r w:rsidR="000B32E8">
              <w:rPr>
                <w:sz w:val="18"/>
                <w:szCs w:val="18"/>
              </w:rPr>
              <w:fldChar w:fldCharType="begin"/>
            </w:r>
            <w:r w:rsidR="000B32E8">
              <w:rPr>
                <w:sz w:val="18"/>
                <w:szCs w:val="18"/>
              </w:rPr>
              <w:instrText xml:space="preserve"> ADDIN ZOTERO_ITEM CSL_CITATION {"citationID":"9TPHcSSA","properties":{"formattedCitation":"\\super 104\\nosupersub{}","plainCitation":"104","noteIndex":0},"citationItems":[{"id":3527,"uris":["http://zotero.org/users/8409706/items/BNK3RK2R"],"itemData":{"id":3527,"type":"article-journal","abstract":"BACKGROUND: In previous studies, etanercept significantly improved plaque psoriasis and was well tolerated. OBJECTIVES: To examine further the efficacy and safety of etanercept and to assess maintenance of treatment effect after dose reduction of etanercept. METHODS: In this multicentre 24‐week study in the U.S.A., Canada and Western Europe, patients were at least 18 years old; had active, clinically stable plaque psoriasis involving at least 10% of body surface area; had a minimum Psoriasis Area and Severity Index (PASI) of 10 at screening; and had received or were a candidate to receive systemic psoriasis therapy or phototherapy. During the first 12 weeks of the study, patients were randomly assigned to receive by subcutaneous injection etanercept twice weekly (BIW) at a dose of 50 mg or 25 mg, or placebo BIW in a double‐blind fashion. During the second 12 weeks, all patients received etanercept 25 mg BIW. The primary endpoint was a 75% or greater improvement from baseline in PASI (PASI 75) at 12 weeks. RESULTS: Five hundred and eighty‐three subjects were randomized and received at least one dose of study drug. At week 12, a PASI 75 was achieved by 49% of patients in the etanercept 50 mg BIW group, 34% in the 25 mg BIW group, and 3% in the placebo group (P &lt; 0.0001 for each etanercept group compared with placebo). At week 24 (after 12 weeks of open‐label 25 mg etanercept BIW), a PASI 75 was achieved by 54% of patients whose dose was reduced from 50 mg BIW to 25 mg BIW, by 45% of patients in the continuous 25 mg BIW group, and by 28% in the group that received placebo followed by etanercept 25 mg BIW. Etanercept was well tolerated throughout the study. CONCLUSIONS: Etanercept provided clinically meaningful benefit to patients with chronic plaque psoriasis, with no apparent decrease in efficacy after dose reduction.","archive_location":"CN-00522450","DOI":"10.1111/j.1365-2133.2005.06688.x","issue":"6","page":"1304‐1312","title":"A global phase III randomized controlled trial of etanercept in psoriasis: safety, efficacy, and effect of dose reduction","volume":"152","author":[{"family":"Papp","given":"KA"},{"family":"Tyring","given":"S"},{"family":"Lahfa","given":"M"},{"family":"Prinz","given":"J"},{"family":"Griffiths","given":"CE"},{"family":"Nakanishi","given":"AM"},{"family":"Zitnik","given":"R"},{"family":"Kerkhof","given":"PC","non-dropping-particle":"van de"},{"family":"Melvin","given":"L"}],"issued":{"date-parts":[["2005"]]}}}],"schema":"https://github.com/citation-style-language/schema/raw/master/csl-citation.json"} </w:instrText>
            </w:r>
            <w:r w:rsidR="000B32E8">
              <w:rPr>
                <w:sz w:val="18"/>
                <w:szCs w:val="18"/>
              </w:rPr>
              <w:fldChar w:fldCharType="separate"/>
            </w:r>
            <w:r w:rsidR="000B32E8" w:rsidRPr="000B32E8">
              <w:rPr>
                <w:rFonts w:ascii="Calibri" w:hAnsi="Calibri" w:cs="Calibri"/>
                <w:sz w:val="18"/>
                <w:szCs w:val="24"/>
                <w:vertAlign w:val="superscript"/>
              </w:rPr>
              <w:t>104</w:t>
            </w:r>
            <w:r w:rsidR="000B32E8">
              <w:rPr>
                <w:sz w:val="18"/>
                <w:szCs w:val="18"/>
              </w:rPr>
              <w:fldChar w:fldCharType="end"/>
            </w:r>
          </w:p>
        </w:tc>
        <w:tc>
          <w:tcPr>
            <w:tcW w:w="2476" w:type="dxa"/>
            <w:noWrap/>
            <w:hideMark/>
          </w:tcPr>
          <w:p w14:paraId="5E457449" w14:textId="77777777" w:rsidR="00A25093" w:rsidRPr="00A25093" w:rsidRDefault="00A25093">
            <w:pPr>
              <w:rPr>
                <w:sz w:val="18"/>
                <w:szCs w:val="18"/>
              </w:rPr>
            </w:pPr>
            <w:r w:rsidRPr="00A25093">
              <w:rPr>
                <w:sz w:val="18"/>
                <w:szCs w:val="18"/>
              </w:rPr>
              <w:t>none</w:t>
            </w:r>
          </w:p>
        </w:tc>
        <w:tc>
          <w:tcPr>
            <w:tcW w:w="1658" w:type="dxa"/>
            <w:noWrap/>
            <w:hideMark/>
          </w:tcPr>
          <w:p w14:paraId="298AF3AE" w14:textId="77777777" w:rsidR="00A25093" w:rsidRPr="00A25093" w:rsidRDefault="00A25093">
            <w:pPr>
              <w:rPr>
                <w:sz w:val="18"/>
                <w:szCs w:val="18"/>
              </w:rPr>
            </w:pPr>
            <w:r w:rsidRPr="00A25093">
              <w:rPr>
                <w:sz w:val="18"/>
                <w:szCs w:val="18"/>
              </w:rPr>
              <w:t>multiple countries</w:t>
            </w:r>
          </w:p>
        </w:tc>
        <w:tc>
          <w:tcPr>
            <w:tcW w:w="917" w:type="dxa"/>
            <w:noWrap/>
            <w:hideMark/>
          </w:tcPr>
          <w:p w14:paraId="52B327E9" w14:textId="77777777" w:rsidR="00A25093" w:rsidRPr="00A25093" w:rsidRDefault="00A25093" w:rsidP="00A25093">
            <w:pPr>
              <w:rPr>
                <w:sz w:val="18"/>
                <w:szCs w:val="18"/>
              </w:rPr>
            </w:pPr>
            <w:r w:rsidRPr="00A25093">
              <w:rPr>
                <w:sz w:val="18"/>
                <w:szCs w:val="18"/>
              </w:rPr>
              <w:t>3</w:t>
            </w:r>
          </w:p>
        </w:tc>
        <w:tc>
          <w:tcPr>
            <w:tcW w:w="932" w:type="dxa"/>
            <w:noWrap/>
            <w:hideMark/>
          </w:tcPr>
          <w:p w14:paraId="3E0EFD59" w14:textId="77777777" w:rsidR="00A25093" w:rsidRPr="00A25093" w:rsidRDefault="00A25093">
            <w:pPr>
              <w:rPr>
                <w:sz w:val="18"/>
                <w:szCs w:val="18"/>
              </w:rPr>
            </w:pPr>
            <w:r w:rsidRPr="00A25093">
              <w:rPr>
                <w:sz w:val="18"/>
                <w:szCs w:val="18"/>
              </w:rPr>
              <w:t>Y</w:t>
            </w:r>
          </w:p>
        </w:tc>
      </w:tr>
      <w:tr w:rsidR="00A25093" w:rsidRPr="00A25093" w14:paraId="65650D5A" w14:textId="77777777" w:rsidTr="00B16738">
        <w:trPr>
          <w:trHeight w:val="300"/>
        </w:trPr>
        <w:tc>
          <w:tcPr>
            <w:tcW w:w="2472" w:type="dxa"/>
            <w:noWrap/>
            <w:hideMark/>
          </w:tcPr>
          <w:p w14:paraId="60C3A701" w14:textId="3037F8C0" w:rsidR="00A25093" w:rsidRPr="00A25093" w:rsidRDefault="00A25093">
            <w:pPr>
              <w:rPr>
                <w:sz w:val="18"/>
                <w:szCs w:val="18"/>
              </w:rPr>
            </w:pPr>
            <w:r w:rsidRPr="00A25093">
              <w:rPr>
                <w:sz w:val="18"/>
                <w:szCs w:val="18"/>
              </w:rPr>
              <w:t>Papp 2008</w:t>
            </w:r>
            <w:r w:rsidR="000B32E8">
              <w:rPr>
                <w:sz w:val="18"/>
                <w:szCs w:val="18"/>
              </w:rPr>
              <w:fldChar w:fldCharType="begin"/>
            </w:r>
            <w:r w:rsidR="000B32E8">
              <w:rPr>
                <w:sz w:val="18"/>
                <w:szCs w:val="18"/>
              </w:rPr>
              <w:instrText xml:space="preserve"> ADDIN ZOTERO_ITEM CSL_CITATION {"citationID":"h7D3F4kG","properties":{"formattedCitation":"\\super 105\\nosupersub{}","plainCitation":"105","noteIndex":0},"citationItems":[{"id":3834,"uris":["http://zotero.org/users/8409706/items/Z9J87MQN"],"itemData":{"id":3834,"type":"article-journal","abstract":"BACKGROUND: Ustekinumab, a human monoclonal antibody against interleukins 12 and 23, has shown therapeutic potential for psoriasis. This study assessed the efficacy and safety of ustekinumab in psoriasis patients and assessed dosing intensification in partial responders.\nMETHODS: In this multicentre, phase III, double-blind, placebo-controlled study, 1230 patients with moderate-to-severe psoriasis (defined by a psoriasis area and severity index [PASI] score &gt; or =12, and at least 10% total body surface area involvement) were randomly assigned to receive ustekinumab 45 mg (n=409) or 90 mg (n=411) at weeks 0 and 4, then every 12 weeks, or placebo (n=410). Partial responders (ie, patients achieving &gt; or =50% but &lt;75% improvement from baseline in PASI) were re-randomised at week 28 to continue dosing every 12 weeks or escalate to dosing every 8 weeks. Both randomisations were done with a minimisation method via a centralised interactive voice response. The primary endpoint was the proportion of patients achieving at least 75% improvement in PASI (PASI 75) at week 12. Analyses were by intention to treat. This study is registered with ClinicalTrials.gov, number NCT00307437.\nFINDINGS: All randomised patients were included in the efficacy analysis. 273 (66.7%) patients receiving ustekinumab 45 mg, 311 (75.7%) receiving ustekinumab 90 mg, and 15 (3.7%) receiving placebo achieved the primary endpoint (difference in response rate 63.1%, 95% CI 58.2-68.0, p&lt;0.0001 for the 45 mg group vs placebo and 72.0%, 67.5-76.5, p&lt;0.0001 for the 90 mg group vs placebo). More partial responders at week 28 who received ustekinumab 90 mg every 8 weeks achieved PASI 75 at week 52 than did those who continued to receive the same dose every 12 weeks (22 [68.8%] vs 11 [33.3%]; difference in response rate 35.4%, 95% CI 12.7-58.1, p=0.004). There was no such response to changes in dosing intensity in partial responders treated with ustekinumab 45 mg. During the placebo-controlled phase, 217 (53.1%) patients in the 45 mg group, 197 (47.9%) in the 90 mg group, and 204 (49.8%) in the placebo group experienced adverse events; serious adverse events were seen in eight (2.0%) patients in the 45 mg group, five (1.2%) in the 90 mg group, and eight (2.0%) in the placebo group.\nINTERPRETATION: Although treatment with ustekinumab every 12 weeks is effective for most patients with moderate-to-severe psoriasis, intensification of dosing to once every 8 weeks with ustekinumab 90 mg might be necessary to elicit a full response in patients who only partially respond to the initial regimen.","container-title":"Lancet (London, England)","DOI":"10.1016/S0140-6736(08)60726-6","ISSN":"1474-547X","issue":"9625","journalAbbreviation":"Lancet","language":"eng","note":"PMID: 18486740","page":"1675-1684","source":"PubMed","title":"Efficacy and safety of ustekinumab, a human interleukin-12/23 monoclonal antibody, in patients with psoriasis: 52-week results from a randomised, double-blind, placebo-controlled trial (PHOENIX 2)","title-short":"Efficacy and safety of ustekinumab, a human interleukin-12/23 monoclonal antibody, in patients with psoriasis","volume":"371","author":[{"family":"Papp","given":"Kim A."},{"family":"Langley","given":"Richard G."},{"family":"Lebwohl","given":"Mark"},{"family":"Krueger","given":"Gerald G."},{"family":"Szapary","given":"Philippe"},{"family":"Yeilding","given":"Newman"},{"family":"Guzzo","given":"Cynthia"},{"family":"Hsu","given":"Ming-Chun"},{"family":"Wang","given":"Yuhua"},{"family":"Li","given":"Shu"},{"family":"Dooley","given":"Lisa T."},{"family":"Reich","given":"Kristian"},{"literal":"PHOENIX 2 study investigators"}],"issued":{"date-parts":[["2008",5,17]]}}}],"schema":"https://github.com/citation-style-language/schema/raw/master/csl-citation.json"} </w:instrText>
            </w:r>
            <w:r w:rsidR="000B32E8">
              <w:rPr>
                <w:sz w:val="18"/>
                <w:szCs w:val="18"/>
              </w:rPr>
              <w:fldChar w:fldCharType="separate"/>
            </w:r>
            <w:r w:rsidR="000B32E8" w:rsidRPr="000B32E8">
              <w:rPr>
                <w:rFonts w:ascii="Calibri" w:hAnsi="Calibri" w:cs="Calibri"/>
                <w:sz w:val="18"/>
                <w:szCs w:val="24"/>
                <w:vertAlign w:val="superscript"/>
              </w:rPr>
              <w:t>105</w:t>
            </w:r>
            <w:r w:rsidR="000B32E8">
              <w:rPr>
                <w:sz w:val="18"/>
                <w:szCs w:val="18"/>
              </w:rPr>
              <w:fldChar w:fldCharType="end"/>
            </w:r>
          </w:p>
        </w:tc>
        <w:tc>
          <w:tcPr>
            <w:tcW w:w="2476" w:type="dxa"/>
            <w:noWrap/>
            <w:hideMark/>
          </w:tcPr>
          <w:p w14:paraId="4CEABE89" w14:textId="77777777" w:rsidR="00A25093" w:rsidRPr="00A25093" w:rsidRDefault="00A25093">
            <w:pPr>
              <w:rPr>
                <w:sz w:val="18"/>
                <w:szCs w:val="18"/>
              </w:rPr>
            </w:pPr>
            <w:r w:rsidRPr="00A25093">
              <w:rPr>
                <w:sz w:val="18"/>
                <w:szCs w:val="18"/>
              </w:rPr>
              <w:t>PHOENIX 2</w:t>
            </w:r>
          </w:p>
        </w:tc>
        <w:tc>
          <w:tcPr>
            <w:tcW w:w="1658" w:type="dxa"/>
            <w:noWrap/>
            <w:hideMark/>
          </w:tcPr>
          <w:p w14:paraId="649C5A32" w14:textId="77777777" w:rsidR="00A25093" w:rsidRPr="00A25093" w:rsidRDefault="00A25093">
            <w:pPr>
              <w:rPr>
                <w:sz w:val="18"/>
                <w:szCs w:val="18"/>
              </w:rPr>
            </w:pPr>
            <w:r w:rsidRPr="00A25093">
              <w:rPr>
                <w:sz w:val="18"/>
                <w:szCs w:val="18"/>
              </w:rPr>
              <w:t>multiple countries</w:t>
            </w:r>
          </w:p>
        </w:tc>
        <w:tc>
          <w:tcPr>
            <w:tcW w:w="917" w:type="dxa"/>
            <w:noWrap/>
            <w:hideMark/>
          </w:tcPr>
          <w:p w14:paraId="5D3D147E" w14:textId="77777777" w:rsidR="00A25093" w:rsidRPr="00A25093" w:rsidRDefault="00A25093" w:rsidP="00A25093">
            <w:pPr>
              <w:rPr>
                <w:sz w:val="18"/>
                <w:szCs w:val="18"/>
              </w:rPr>
            </w:pPr>
            <w:r w:rsidRPr="00A25093">
              <w:rPr>
                <w:sz w:val="18"/>
                <w:szCs w:val="18"/>
              </w:rPr>
              <w:t>1</w:t>
            </w:r>
          </w:p>
        </w:tc>
        <w:tc>
          <w:tcPr>
            <w:tcW w:w="932" w:type="dxa"/>
            <w:noWrap/>
            <w:hideMark/>
          </w:tcPr>
          <w:p w14:paraId="0B4807EF" w14:textId="77777777" w:rsidR="00A25093" w:rsidRPr="00A25093" w:rsidRDefault="00A25093">
            <w:pPr>
              <w:rPr>
                <w:sz w:val="18"/>
                <w:szCs w:val="18"/>
              </w:rPr>
            </w:pPr>
            <w:r w:rsidRPr="00A25093">
              <w:rPr>
                <w:sz w:val="18"/>
                <w:szCs w:val="18"/>
              </w:rPr>
              <w:t>Y</w:t>
            </w:r>
          </w:p>
        </w:tc>
      </w:tr>
      <w:tr w:rsidR="00A25093" w:rsidRPr="00A25093" w14:paraId="0151E2F5" w14:textId="77777777" w:rsidTr="00B16738">
        <w:trPr>
          <w:trHeight w:val="300"/>
        </w:trPr>
        <w:tc>
          <w:tcPr>
            <w:tcW w:w="2472" w:type="dxa"/>
            <w:noWrap/>
            <w:hideMark/>
          </w:tcPr>
          <w:p w14:paraId="70BE1201" w14:textId="56979C20" w:rsidR="00A25093" w:rsidRPr="00A25093" w:rsidRDefault="00A25093">
            <w:pPr>
              <w:rPr>
                <w:sz w:val="18"/>
                <w:szCs w:val="18"/>
              </w:rPr>
            </w:pPr>
            <w:r w:rsidRPr="00A25093">
              <w:rPr>
                <w:sz w:val="18"/>
                <w:szCs w:val="18"/>
              </w:rPr>
              <w:t>Papp 2014</w:t>
            </w:r>
            <w:r w:rsidR="00A95D73">
              <w:rPr>
                <w:sz w:val="18"/>
                <w:szCs w:val="18"/>
              </w:rPr>
              <w:fldChar w:fldCharType="begin"/>
            </w:r>
            <w:r w:rsidR="00A95D73">
              <w:rPr>
                <w:sz w:val="18"/>
                <w:szCs w:val="18"/>
              </w:rPr>
              <w:instrText xml:space="preserve"> ADDIN ZOTERO_ITEM CSL_CITATION {"citationID":"HO97EQJo","properties":{"formattedCitation":"\\super 106\\nosupersub{}","plainCitation":"106","noteIndex":0},"citationItems":[{"id":3554,"uris":["http://zotero.org/users/8409706/items/AGPCMGWU"],"itemData":{"id":3554,"type":"article-journal","abstract":"Background: Topical corticosteroids are used with systemic therapies for treatment of plaque psoriasis, but data from randomized clinical trials to document efficacy of combination therapy are lacking. Objective: To evaluate efficacy and safety of adding topical corticosteroid therapy from the time that etanercept dosage is reduced from initial label dose [50 mg twice weekly (BIW)] to maintenance dose [50 mg once weekly (QW)]. Methods: In this phase 3b, multicentre, randomized, open‐label study, patients with moderate‐to‐severe plaque psoriasis received etanercept 50 mg BIW for 12 weeks, and then were randomized to etanercept 50 mg BIW or 50 mg QW plus topical agent as needed to achieve static physician global assessment (sPGA) status of clear for 12 weeks. Endpoints included percentage change in Psoriasis Area and Severity Index (PASI) score from week 12 to week 24 (primary endpoint); proportion of patients achieving 50% improvement in (PASI 50), PASI 75 and PASI 90; patients achieving sPGA of clear/almost clear; and change in affected body surface area (BSA). Results: Mean difference [95% confidence interval (CI)] between etanercept arm (n = 140) and etanercept plus topical arm (n = 142) in change in PASI score from week 12 to week 24 was 16.2% (‐3.5%, 35.8%). PASI response rates were similar between groups. Percentage (95% CI) of patients achieving sPGA status of clear/almost clear was 40.6% (32.5%, 48.6%) and 45.8% (37.6%, 54.0%) at week 12 for patients in etanercept and etanercept plus topical arms, respectively, and 53.5% (45.3%, 61.7%) and 45.4% (37.2%, 53.6%) at week 24. Difference (95% CI) between groups in change in affected BSA from week 12 to week 24 was 4.9% (‐23.4%, 33.2%). Conclusion: Patients who received etanercept 50 mg QW at week 12 plus as‐needed topical therapy and those who stayed on etanercept 50 mg BIW maintained clinical response through week 24 with no notable differences in PASI responses.","archive_location":"CN-01048881","DOI":"10.1111/jdv.12555","issue":"2","page":"361‐366","title":"A Randomized, blinded assessor study to Evaluate the efFIcacy and safety of etanercept 50 mg once weekly plus as Needed topical agent vs. Etanercept 50 mg twice weekly in patients with moderate to severe plaque psoriasis (REFINE)","volume":"29","author":[{"family":"Papp","given":"KA"},{"family":"Barber","given":"K"},{"family":"Bissonnette","given":"R"},{"family":"Bourcier","given":"M"},{"family":"Lynde","given":"CW"},{"family":"Poulin","given":"Y"},{"family":"Shelton","given":"J"},{"family":"Toole","given":"J"},{"family":"Vieira","given":"A"},{"family":"Poulin-Costello","given":"M"}],"issued":{"date-parts":[["2015"]]}}}],"schema":"https://github.com/citation-style-language/schema/raw/master/csl-citation.json"} </w:instrText>
            </w:r>
            <w:r w:rsidR="00A95D73">
              <w:rPr>
                <w:sz w:val="18"/>
                <w:szCs w:val="18"/>
              </w:rPr>
              <w:fldChar w:fldCharType="separate"/>
            </w:r>
            <w:r w:rsidR="00A95D73" w:rsidRPr="00A95D73">
              <w:rPr>
                <w:rFonts w:ascii="Calibri" w:hAnsi="Calibri" w:cs="Calibri"/>
                <w:sz w:val="18"/>
                <w:szCs w:val="24"/>
                <w:vertAlign w:val="superscript"/>
              </w:rPr>
              <w:t>106</w:t>
            </w:r>
            <w:r w:rsidR="00A95D73">
              <w:rPr>
                <w:sz w:val="18"/>
                <w:szCs w:val="18"/>
              </w:rPr>
              <w:fldChar w:fldCharType="end"/>
            </w:r>
          </w:p>
        </w:tc>
        <w:tc>
          <w:tcPr>
            <w:tcW w:w="2476" w:type="dxa"/>
            <w:noWrap/>
            <w:hideMark/>
          </w:tcPr>
          <w:p w14:paraId="46C5A82C" w14:textId="77777777" w:rsidR="00A25093" w:rsidRPr="00A25093" w:rsidRDefault="00A25093">
            <w:pPr>
              <w:rPr>
                <w:sz w:val="18"/>
                <w:szCs w:val="18"/>
              </w:rPr>
            </w:pPr>
            <w:r w:rsidRPr="00A25093">
              <w:rPr>
                <w:sz w:val="18"/>
                <w:szCs w:val="18"/>
              </w:rPr>
              <w:t>REFINE</w:t>
            </w:r>
          </w:p>
        </w:tc>
        <w:tc>
          <w:tcPr>
            <w:tcW w:w="1658" w:type="dxa"/>
            <w:noWrap/>
            <w:hideMark/>
          </w:tcPr>
          <w:p w14:paraId="27D18AE9" w14:textId="77777777" w:rsidR="00A25093" w:rsidRPr="00A25093" w:rsidRDefault="00A25093">
            <w:pPr>
              <w:rPr>
                <w:sz w:val="18"/>
                <w:szCs w:val="18"/>
              </w:rPr>
            </w:pPr>
            <w:r w:rsidRPr="00A25093">
              <w:rPr>
                <w:sz w:val="18"/>
                <w:szCs w:val="18"/>
              </w:rPr>
              <w:t>Canada</w:t>
            </w:r>
          </w:p>
        </w:tc>
        <w:tc>
          <w:tcPr>
            <w:tcW w:w="917" w:type="dxa"/>
            <w:noWrap/>
            <w:hideMark/>
          </w:tcPr>
          <w:p w14:paraId="2CCAC7D7" w14:textId="77777777" w:rsidR="00A25093" w:rsidRPr="00A25093" w:rsidRDefault="00A25093" w:rsidP="00A25093">
            <w:pPr>
              <w:rPr>
                <w:sz w:val="18"/>
                <w:szCs w:val="18"/>
              </w:rPr>
            </w:pPr>
            <w:r w:rsidRPr="00A25093">
              <w:rPr>
                <w:sz w:val="18"/>
                <w:szCs w:val="18"/>
              </w:rPr>
              <w:t>1</w:t>
            </w:r>
          </w:p>
        </w:tc>
        <w:tc>
          <w:tcPr>
            <w:tcW w:w="932" w:type="dxa"/>
            <w:noWrap/>
            <w:hideMark/>
          </w:tcPr>
          <w:p w14:paraId="7A61499C" w14:textId="77777777" w:rsidR="00A25093" w:rsidRPr="00A25093" w:rsidRDefault="00A25093">
            <w:pPr>
              <w:rPr>
                <w:sz w:val="18"/>
                <w:szCs w:val="18"/>
              </w:rPr>
            </w:pPr>
            <w:r w:rsidRPr="00A25093">
              <w:rPr>
                <w:sz w:val="18"/>
                <w:szCs w:val="18"/>
              </w:rPr>
              <w:t>Y</w:t>
            </w:r>
          </w:p>
        </w:tc>
      </w:tr>
      <w:tr w:rsidR="00A25093" w:rsidRPr="00A25093" w14:paraId="59F7F7E6" w14:textId="77777777" w:rsidTr="00B16738">
        <w:trPr>
          <w:trHeight w:val="300"/>
        </w:trPr>
        <w:tc>
          <w:tcPr>
            <w:tcW w:w="2472" w:type="dxa"/>
            <w:noWrap/>
            <w:hideMark/>
          </w:tcPr>
          <w:p w14:paraId="3D7C7917" w14:textId="510FCD3F" w:rsidR="00A25093" w:rsidRPr="00A25093" w:rsidRDefault="00A25093">
            <w:pPr>
              <w:rPr>
                <w:sz w:val="18"/>
                <w:szCs w:val="18"/>
              </w:rPr>
            </w:pPr>
            <w:r w:rsidRPr="00A25093">
              <w:rPr>
                <w:sz w:val="18"/>
                <w:szCs w:val="18"/>
              </w:rPr>
              <w:t>Papp 2016</w:t>
            </w:r>
            <w:r w:rsidR="00A95D73">
              <w:rPr>
                <w:sz w:val="18"/>
                <w:szCs w:val="18"/>
              </w:rPr>
              <w:fldChar w:fldCharType="begin"/>
            </w:r>
            <w:r w:rsidR="00A95D73">
              <w:rPr>
                <w:sz w:val="18"/>
                <w:szCs w:val="18"/>
              </w:rPr>
              <w:instrText xml:space="preserve"> ADDIN ZOTERO_ITEM CSL_CITATION {"citationID":"GHhYHgAl","properties":{"formattedCitation":"\\super 107\\nosupersub{}","plainCitation":"107","noteIndex":0},"citationItems":[{"id":3637,"uris":["http://zotero.org/users/8409706/items/BZZAXG5F"],"itemData":{"id":3637,"type":"article-journal","abstract":"Background: The interleukin-17 cytokine family plays a central role in psoriasis pathogenesis. Objective(s): To evaluate the efficacy and safety of brodalumab, a human anti-interleukin-17 receptor antibody, in treating patients with moderate-to-severe plaque psoriasis. Method(s): In this phase III, double-blind, placebo-controlled study (NCT01708590; AMAGINE-1), adult patients in the U.S.A., Canada and Europe were randomized to brodalumab (140 or 210 mg) or placebo every 2 weeks (Q2W), with an additional dose at week 1, for a 12-week induction phase. At week 12, patients receiving brodalumab who achieved static Physician's Global Assessment 0 or 1 (sPGA success) were rerandomized to the placebo or induction dose. After week 16, patients with sPGA &gt;= 3 were re-treated with the induction dose. After &gt;= 12 weeks of retreatment, patients with sPGA 2 for &gt;= 4 weeks or sPGA &gt;= 3 were rescued with brodalumab 210 mg Q2W. At week 12, patients randomized to brodalumab with sPGA &gt;= 2 or placebo received brodalumab 210 mg Q2W. Coprimary end points were the percentage of patients with &gt;= 75% improvement in Psoriasis Area and Severity Index score (PASI 75) and sPGA success at week 12. Result(s): There were 661 patients randomized: 220 placebo, 219 brodalumab 140 mg and 222 brodalumab 210 mg. At week 12, 60% (140 mg) and 83% (210 mg) vs. 3% (placebo) achieved PASI 75, and 54% (140 mg) and 76% (210 mg) vs. 1% (placebo) achieved sPGA success. The safety profile was considered acceptable. Conclusion(s): Brodalumab therapy resulted in significant clinical benefit and an acceptable safety profile in patients with moderate-to-severe plaque psoriasis.Copyright © 2016 British Association of Dermatologists.","container-title":"British Journal of Dermatology","DOI":"10.1111/bjd.14493","issue":"(Papp) Probity Medical Research and K Papp Clinical Research Waterloo, ON Canada(Reich) Dermatologikum Hamburg and SCIderm Research Institute Hamburg Germany(Paul) Paul Sabatier University Toulouse France(Blauvelt) Oregon Medical Research Center Portland,","journalAbbreviation":"British Journal of Dermatology","note":"publisher-place: United Kingdom\npublisher: Blackwell Publishing Ltd (E-mail: customerservices@oxonblackwellpublishing.com)","title":"A prospective phase III, randomized, double-blind, placebo-controlled study of brodalumab in patients with moderate-to-severe plaque psoriasis","URL":"http://www.blackwellpublishing.com/journals/BJD","author":[{"literal":"Papp K.A."},{"literal":"Reich K."},{"literal":"Paul C."},{"literal":"Blauvelt A."},{"literal":"Baran W."},{"literal":"Bolduc C."},{"literal":"Toth D."},{"literal":"Langley R.G."},{"literal":"Cather J."},{"literal":"Gottlieb A.B."},{"literal":"Thaci D."},{"literal":"Krueger J.G."},{"literal":"Russell C.B."},{"literal":"Milmont C.E."},{"literal":"Li J."},{"literal":"Klekotka P.A."},{"literal":"Kricorian G."},{"literal":"Nirula A."}],"issued":{"date-parts":[["2016"]]}}}],"schema":"https://github.com/citation-style-language/schema/raw/master/csl-citation.json"} </w:instrText>
            </w:r>
            <w:r w:rsidR="00A95D73">
              <w:rPr>
                <w:sz w:val="18"/>
                <w:szCs w:val="18"/>
              </w:rPr>
              <w:fldChar w:fldCharType="separate"/>
            </w:r>
            <w:r w:rsidR="00A95D73" w:rsidRPr="00A95D73">
              <w:rPr>
                <w:rFonts w:ascii="Calibri" w:hAnsi="Calibri" w:cs="Calibri"/>
                <w:sz w:val="18"/>
                <w:szCs w:val="24"/>
                <w:vertAlign w:val="superscript"/>
              </w:rPr>
              <w:t>107</w:t>
            </w:r>
            <w:r w:rsidR="00A95D73">
              <w:rPr>
                <w:sz w:val="18"/>
                <w:szCs w:val="18"/>
              </w:rPr>
              <w:fldChar w:fldCharType="end"/>
            </w:r>
          </w:p>
        </w:tc>
        <w:tc>
          <w:tcPr>
            <w:tcW w:w="2476" w:type="dxa"/>
            <w:noWrap/>
            <w:hideMark/>
          </w:tcPr>
          <w:p w14:paraId="6B3E4803" w14:textId="77777777" w:rsidR="00A25093" w:rsidRPr="00A25093" w:rsidRDefault="00A25093">
            <w:pPr>
              <w:rPr>
                <w:sz w:val="18"/>
                <w:szCs w:val="18"/>
              </w:rPr>
            </w:pPr>
            <w:r w:rsidRPr="00A25093">
              <w:rPr>
                <w:sz w:val="18"/>
                <w:szCs w:val="18"/>
              </w:rPr>
              <w:t>AMAGINE 1</w:t>
            </w:r>
          </w:p>
        </w:tc>
        <w:tc>
          <w:tcPr>
            <w:tcW w:w="1658" w:type="dxa"/>
            <w:noWrap/>
            <w:hideMark/>
          </w:tcPr>
          <w:p w14:paraId="4F5D8C88" w14:textId="77777777" w:rsidR="00A25093" w:rsidRPr="00A25093" w:rsidRDefault="00A25093">
            <w:pPr>
              <w:rPr>
                <w:sz w:val="18"/>
                <w:szCs w:val="18"/>
              </w:rPr>
            </w:pPr>
            <w:r w:rsidRPr="00A25093">
              <w:rPr>
                <w:sz w:val="18"/>
                <w:szCs w:val="18"/>
              </w:rPr>
              <w:t>multiple countries</w:t>
            </w:r>
          </w:p>
        </w:tc>
        <w:tc>
          <w:tcPr>
            <w:tcW w:w="917" w:type="dxa"/>
            <w:noWrap/>
            <w:hideMark/>
          </w:tcPr>
          <w:p w14:paraId="52E5178B" w14:textId="77777777" w:rsidR="00A25093" w:rsidRPr="00A25093" w:rsidRDefault="00A25093" w:rsidP="00A25093">
            <w:pPr>
              <w:rPr>
                <w:sz w:val="18"/>
                <w:szCs w:val="18"/>
              </w:rPr>
            </w:pPr>
            <w:r w:rsidRPr="00A25093">
              <w:rPr>
                <w:sz w:val="18"/>
                <w:szCs w:val="18"/>
              </w:rPr>
              <w:t>1</w:t>
            </w:r>
          </w:p>
        </w:tc>
        <w:tc>
          <w:tcPr>
            <w:tcW w:w="932" w:type="dxa"/>
            <w:noWrap/>
            <w:hideMark/>
          </w:tcPr>
          <w:p w14:paraId="39C51D0B" w14:textId="77777777" w:rsidR="00A25093" w:rsidRPr="00A25093" w:rsidRDefault="00A25093">
            <w:pPr>
              <w:rPr>
                <w:sz w:val="18"/>
                <w:szCs w:val="18"/>
              </w:rPr>
            </w:pPr>
            <w:r w:rsidRPr="00A25093">
              <w:rPr>
                <w:sz w:val="18"/>
                <w:szCs w:val="18"/>
              </w:rPr>
              <w:t>Y</w:t>
            </w:r>
          </w:p>
        </w:tc>
      </w:tr>
      <w:tr w:rsidR="00A25093" w:rsidRPr="00A25093" w14:paraId="7316223C" w14:textId="77777777" w:rsidTr="00B16738">
        <w:trPr>
          <w:trHeight w:val="300"/>
        </w:trPr>
        <w:tc>
          <w:tcPr>
            <w:tcW w:w="2472" w:type="dxa"/>
            <w:noWrap/>
            <w:hideMark/>
          </w:tcPr>
          <w:p w14:paraId="18EE28A5" w14:textId="3D170D44" w:rsidR="00A25093" w:rsidRPr="00A25093" w:rsidRDefault="00A25093">
            <w:pPr>
              <w:rPr>
                <w:sz w:val="18"/>
                <w:szCs w:val="18"/>
              </w:rPr>
            </w:pPr>
            <w:r w:rsidRPr="00A25093">
              <w:rPr>
                <w:sz w:val="18"/>
                <w:szCs w:val="18"/>
              </w:rPr>
              <w:t>Papp 2017</w:t>
            </w:r>
            <w:r w:rsidR="00332127">
              <w:rPr>
                <w:sz w:val="18"/>
                <w:szCs w:val="18"/>
              </w:rPr>
              <w:fldChar w:fldCharType="begin"/>
            </w:r>
            <w:r w:rsidR="00332127">
              <w:rPr>
                <w:sz w:val="18"/>
                <w:szCs w:val="18"/>
              </w:rPr>
              <w:instrText xml:space="preserve"> ADDIN ZOTERO_ITEM CSL_CITATION {"citationID":"uHXi8rLe","properties":{"formattedCitation":"\\super 108\\nosupersub{}","plainCitation":"108","noteIndex":0},"citationItems":[{"id":3618,"uris":["http://zotero.org/users/8409706/items/Z5ITKHE6"],"itemData":{"id":3618,"type":"article-journal","abstract":"Background: Adalimumab is indicated for the treatment of moderate to severe psoriasis in adults. We assessed the efficacy and safety of adalimumab in children and adolescents with severe plaque psoriasis. Methods: This randomised, double‐blind, multiperiod, phase 3 trial was done at 38 clinics in 13 countries. Patients (aged &gt;=4 to &lt;18 years) with severe plaque psoriasis who had not responded to topical therapy were randomly assigned with an interactive voice or web‐response system (1:1:1) to receive adalimumab 0.8 mg/kg or 0.4 mg/kg subcutaneously at week 0, then every other week starting at week 1, or oral methotrexate once weekly (0.1‐0.4 mg/kg) for 16 weeks. Randomisation was stratified by history of etanercept treatment, with a block size of three. Responders were withdrawn from treatment (for up to 36 weeks) and re‐treated with adalimumab (for 16 weeks) if disease became uncontrolled. Ranked primary efficacy endpoints were the proportion of patients who achieved at least 75% improvement from baseline in Psoriasis Area and Severity Index (PASI75) score and clear or minimal physician global assessment (PGA) score at week 16, comparing adalimumab 0.8 mg/kg with methotrexate. Efficacy analysis was by intention to treat, and safety analysis included all patients who received at least one dose of study drug. This trial is registered with ClinicalTrials.gov, number NCT01251614, and has been completed. Findings: Between Dec 14, 2010, and Feb 5, 2015, 114 patients were randomly assigned to adalimumab 0.8 mg/kg (n=38), adalimumab 0.4 mg/kg (n=39) or methotrexate (n=37). At week 16, PASI75 was achieved in 22 (58%) of 38 patients in the adalimumab 0.8 mg/kg group compared with 12 (32%) of 37 patients in the methotrexate group (p=0.027). 23 (61%) of 38 patients in the adalimumab 0.8 mg/kg group and 15 (41%) of 37 in the methotrexate group achieved clear or minimal PGA (p=0.083). In the adalimumab 0.4 mg/kg group, 17 (44%) of 39 patients achieved PASI75 and 16 (41%) achieved clear or minimal PGA. The most frequent adverse events were infections (17 [45%] of 38 in the adalimumab 0.8 mg/kg group during initial treatment; 22 [56%] of 39 in the adalimumab 0.4 mg/kg group; 21 [57%] of 37 in the methotrexate group). Three serious adverse events were reported, all in patients in the adalimumab 0.4 mg/kg group, and were not judged to be related to study drug. Interpretation: Treatment with adalimumab 0.8 mg/kg in children and adolescents with severe plaque psoriasis provided significant improvements in PASI75 and a non‐significant increase in the proportion of patients who achieved clear or minimal PGA compared with methotrexate. No new safety risks were identified. Funding: AbbVie. Copyright © 2017 Elsevier Ltd.","archive_location":"CN-01374450","DOI":"10.1016/S0140-6736%2817%2931189-3","title":"Efficacy and safety of adalimumab every other week versus methotrexate once weekly in children and adolescents with severe chronic plaque psoriasis: a randomised, double-blind, phase 3 trial","URL":"https://www.cochranelibrary.com/central/doi/10.1002/central/CN-01374450/full","volume":"(no pagination)","author":[{"family":"Papp","given":"K"},{"family":"Thaci","given":"D"},{"family":"Marcoux","given":"D"},{"family":"Weibel","given":"L"},{"family":"Philipp","given":"S"},{"family":"Ghislain","given":"P-D"},{"family":"Landells","given":"I"},{"family":"Hoeger","given":"P"},{"family":"Kotkin","given":"C"},{"family":"Unnebrink","given":"K"},{"literal":"et al."}],"issued":{"date-parts":[["2017"]]}}}],"schema":"https://github.com/citation-style-language/schema/raw/master/csl-citation.json"} </w:instrText>
            </w:r>
            <w:r w:rsidR="00332127">
              <w:rPr>
                <w:sz w:val="18"/>
                <w:szCs w:val="18"/>
              </w:rPr>
              <w:fldChar w:fldCharType="separate"/>
            </w:r>
            <w:r w:rsidR="00332127" w:rsidRPr="00332127">
              <w:rPr>
                <w:rFonts w:ascii="Calibri" w:hAnsi="Calibri" w:cs="Calibri"/>
                <w:sz w:val="18"/>
                <w:szCs w:val="24"/>
                <w:vertAlign w:val="superscript"/>
              </w:rPr>
              <w:t>108</w:t>
            </w:r>
            <w:r w:rsidR="00332127">
              <w:rPr>
                <w:sz w:val="18"/>
                <w:szCs w:val="18"/>
              </w:rPr>
              <w:fldChar w:fldCharType="end"/>
            </w:r>
          </w:p>
        </w:tc>
        <w:tc>
          <w:tcPr>
            <w:tcW w:w="2476" w:type="dxa"/>
            <w:noWrap/>
            <w:hideMark/>
          </w:tcPr>
          <w:p w14:paraId="0399FF9D" w14:textId="77777777" w:rsidR="00A25093" w:rsidRPr="00A25093" w:rsidRDefault="00A25093">
            <w:pPr>
              <w:rPr>
                <w:sz w:val="18"/>
                <w:szCs w:val="18"/>
              </w:rPr>
            </w:pPr>
            <w:r w:rsidRPr="00A25093">
              <w:rPr>
                <w:sz w:val="18"/>
                <w:szCs w:val="18"/>
              </w:rPr>
              <w:t>NCT01251614</w:t>
            </w:r>
          </w:p>
        </w:tc>
        <w:tc>
          <w:tcPr>
            <w:tcW w:w="1658" w:type="dxa"/>
            <w:noWrap/>
            <w:hideMark/>
          </w:tcPr>
          <w:p w14:paraId="45EFC9F4" w14:textId="77777777" w:rsidR="00A25093" w:rsidRPr="00A25093" w:rsidRDefault="00A25093">
            <w:pPr>
              <w:rPr>
                <w:sz w:val="18"/>
                <w:szCs w:val="18"/>
              </w:rPr>
            </w:pPr>
            <w:r w:rsidRPr="00A25093">
              <w:rPr>
                <w:sz w:val="18"/>
                <w:szCs w:val="18"/>
              </w:rPr>
              <w:t>multiple countries</w:t>
            </w:r>
          </w:p>
        </w:tc>
        <w:tc>
          <w:tcPr>
            <w:tcW w:w="917" w:type="dxa"/>
            <w:noWrap/>
            <w:hideMark/>
          </w:tcPr>
          <w:p w14:paraId="1B237E05" w14:textId="77777777" w:rsidR="00A25093" w:rsidRPr="00A25093" w:rsidRDefault="00A25093" w:rsidP="00A25093">
            <w:pPr>
              <w:rPr>
                <w:sz w:val="18"/>
                <w:szCs w:val="18"/>
              </w:rPr>
            </w:pPr>
            <w:r w:rsidRPr="00A25093">
              <w:rPr>
                <w:sz w:val="18"/>
                <w:szCs w:val="18"/>
              </w:rPr>
              <w:t>1</w:t>
            </w:r>
          </w:p>
        </w:tc>
        <w:tc>
          <w:tcPr>
            <w:tcW w:w="932" w:type="dxa"/>
            <w:noWrap/>
            <w:hideMark/>
          </w:tcPr>
          <w:p w14:paraId="3BA63A44" w14:textId="77777777" w:rsidR="00A25093" w:rsidRPr="00A25093" w:rsidRDefault="00A25093">
            <w:pPr>
              <w:rPr>
                <w:sz w:val="18"/>
                <w:szCs w:val="18"/>
              </w:rPr>
            </w:pPr>
            <w:r w:rsidRPr="00A25093">
              <w:rPr>
                <w:sz w:val="18"/>
                <w:szCs w:val="18"/>
              </w:rPr>
              <w:t>Y</w:t>
            </w:r>
          </w:p>
        </w:tc>
      </w:tr>
      <w:tr w:rsidR="00A25093" w:rsidRPr="00A25093" w14:paraId="0FCE7C4D" w14:textId="77777777" w:rsidTr="00B16738">
        <w:trPr>
          <w:trHeight w:val="300"/>
        </w:trPr>
        <w:tc>
          <w:tcPr>
            <w:tcW w:w="2472" w:type="dxa"/>
            <w:noWrap/>
            <w:hideMark/>
          </w:tcPr>
          <w:p w14:paraId="332C4857" w14:textId="44FB3525" w:rsidR="00A25093" w:rsidRPr="00A25093" w:rsidRDefault="00A25093">
            <w:pPr>
              <w:rPr>
                <w:sz w:val="18"/>
                <w:szCs w:val="18"/>
              </w:rPr>
            </w:pPr>
            <w:r w:rsidRPr="00A25093">
              <w:rPr>
                <w:sz w:val="18"/>
                <w:szCs w:val="18"/>
              </w:rPr>
              <w:t>Papp 2017</w:t>
            </w:r>
            <w:r w:rsidR="00332127">
              <w:rPr>
                <w:sz w:val="18"/>
                <w:szCs w:val="18"/>
              </w:rPr>
              <w:fldChar w:fldCharType="begin"/>
            </w:r>
            <w:r w:rsidR="00332127">
              <w:rPr>
                <w:sz w:val="18"/>
                <w:szCs w:val="18"/>
              </w:rPr>
              <w:instrText xml:space="preserve"> ADDIN ZOTERO_ITEM CSL_CITATION {"citationID":"ThWvOLKw","properties":{"formattedCitation":"\\super 109\\nosupersub{}","plainCitation":"109","noteIndex":0},"citationItems":[{"id":526,"uris":["http://zotero.org/users/8409706/items/KYDA3RJC"],"itemData":{"id":526,"type":"article-journal","container-title":"British Journal of Dermatology","DOI":"10.1111/bjd.15857","ISSN":"00070963","issue":"6","journalAbbreviation":"Br J Dermatol","language":"en","page":"1562-1574","source":"DOI.org (Crossref)","title":"Clinical similarity of the biosimilar ABP 501 compared with adalimumab after single transition: long-term results from a randomized controlled, double-blind, 52-week, phase III trial in patients with moderate-to-severe plaque psoriasis","title-short":"Clinical similarity of the biosimilar ABP 501 compared with adalimumab after single transition","volume":"177","author":[{"family":"Papp","given":"K."},{"family":"Bachelez","given":"H."},{"family":"Costanzo","given":"A."},{"family":"Foley","given":"P."},{"family":"Gooderham","given":"M."},{"family":"Kaur","given":"P."},{"family":"Philipp","given":"S."},{"family":"Spelman","given":"L."},{"family":"Zhang","given":"N."},{"family":"Strober","given":"B."}],"issued":{"date-parts":[["2017",12]]}}}],"schema":"https://github.com/citation-style-language/schema/raw/master/csl-citation.json"} </w:instrText>
            </w:r>
            <w:r w:rsidR="00332127">
              <w:rPr>
                <w:sz w:val="18"/>
                <w:szCs w:val="18"/>
              </w:rPr>
              <w:fldChar w:fldCharType="separate"/>
            </w:r>
            <w:r w:rsidR="00332127" w:rsidRPr="00332127">
              <w:rPr>
                <w:rFonts w:ascii="Calibri" w:hAnsi="Calibri" w:cs="Calibri"/>
                <w:sz w:val="18"/>
                <w:szCs w:val="24"/>
                <w:vertAlign w:val="superscript"/>
              </w:rPr>
              <w:t>109</w:t>
            </w:r>
            <w:r w:rsidR="00332127">
              <w:rPr>
                <w:sz w:val="18"/>
                <w:szCs w:val="18"/>
              </w:rPr>
              <w:fldChar w:fldCharType="end"/>
            </w:r>
          </w:p>
        </w:tc>
        <w:tc>
          <w:tcPr>
            <w:tcW w:w="2476" w:type="dxa"/>
            <w:noWrap/>
            <w:hideMark/>
          </w:tcPr>
          <w:p w14:paraId="44E004DA" w14:textId="77777777" w:rsidR="00A25093" w:rsidRPr="00A25093" w:rsidRDefault="00A25093">
            <w:pPr>
              <w:rPr>
                <w:sz w:val="18"/>
                <w:szCs w:val="18"/>
              </w:rPr>
            </w:pPr>
            <w:r w:rsidRPr="00A25093">
              <w:rPr>
                <w:sz w:val="18"/>
                <w:szCs w:val="18"/>
              </w:rPr>
              <w:t>NCT01970488</w:t>
            </w:r>
          </w:p>
        </w:tc>
        <w:tc>
          <w:tcPr>
            <w:tcW w:w="1658" w:type="dxa"/>
            <w:noWrap/>
            <w:hideMark/>
          </w:tcPr>
          <w:p w14:paraId="6126F177" w14:textId="77777777" w:rsidR="00A25093" w:rsidRPr="00A25093" w:rsidRDefault="00A25093">
            <w:pPr>
              <w:rPr>
                <w:sz w:val="18"/>
                <w:szCs w:val="18"/>
              </w:rPr>
            </w:pPr>
            <w:r w:rsidRPr="00A25093">
              <w:rPr>
                <w:sz w:val="18"/>
                <w:szCs w:val="18"/>
              </w:rPr>
              <w:t>multiple countries</w:t>
            </w:r>
          </w:p>
        </w:tc>
        <w:tc>
          <w:tcPr>
            <w:tcW w:w="917" w:type="dxa"/>
            <w:noWrap/>
            <w:hideMark/>
          </w:tcPr>
          <w:p w14:paraId="2E0A4D01" w14:textId="77777777" w:rsidR="00A25093" w:rsidRPr="00A25093" w:rsidRDefault="00A25093" w:rsidP="00A25093">
            <w:pPr>
              <w:rPr>
                <w:sz w:val="18"/>
                <w:szCs w:val="18"/>
              </w:rPr>
            </w:pPr>
            <w:r w:rsidRPr="00A25093">
              <w:rPr>
                <w:sz w:val="18"/>
                <w:szCs w:val="18"/>
              </w:rPr>
              <w:t>1</w:t>
            </w:r>
          </w:p>
        </w:tc>
        <w:tc>
          <w:tcPr>
            <w:tcW w:w="932" w:type="dxa"/>
            <w:noWrap/>
            <w:hideMark/>
          </w:tcPr>
          <w:p w14:paraId="5C38F2FB" w14:textId="77777777" w:rsidR="00A25093" w:rsidRPr="00A25093" w:rsidRDefault="00A25093">
            <w:pPr>
              <w:rPr>
                <w:sz w:val="18"/>
                <w:szCs w:val="18"/>
              </w:rPr>
            </w:pPr>
            <w:r w:rsidRPr="00A25093">
              <w:rPr>
                <w:sz w:val="18"/>
                <w:szCs w:val="18"/>
              </w:rPr>
              <w:t>Y</w:t>
            </w:r>
          </w:p>
        </w:tc>
      </w:tr>
      <w:tr w:rsidR="00A25093" w:rsidRPr="00A25093" w14:paraId="1ABAEA42" w14:textId="77777777" w:rsidTr="00B16738">
        <w:trPr>
          <w:trHeight w:val="300"/>
        </w:trPr>
        <w:tc>
          <w:tcPr>
            <w:tcW w:w="2472" w:type="dxa"/>
            <w:noWrap/>
            <w:hideMark/>
          </w:tcPr>
          <w:p w14:paraId="7F8345C6" w14:textId="5EBCC98C" w:rsidR="00A25093" w:rsidRPr="00A25093" w:rsidRDefault="00A25093">
            <w:pPr>
              <w:rPr>
                <w:sz w:val="18"/>
                <w:szCs w:val="18"/>
              </w:rPr>
            </w:pPr>
            <w:r w:rsidRPr="00A25093">
              <w:rPr>
                <w:sz w:val="18"/>
                <w:szCs w:val="18"/>
              </w:rPr>
              <w:t>Paul 2015</w:t>
            </w:r>
            <w:r w:rsidR="00332127">
              <w:rPr>
                <w:sz w:val="18"/>
                <w:szCs w:val="18"/>
              </w:rPr>
              <w:fldChar w:fldCharType="begin"/>
            </w:r>
            <w:r w:rsidR="00332127">
              <w:rPr>
                <w:sz w:val="18"/>
                <w:szCs w:val="18"/>
              </w:rPr>
              <w:instrText xml:space="preserve"> ADDIN ZOTERO_ITEM CSL_CITATION {"citationID":"1I8cq7UX","properties":{"formattedCitation":"\\super 110\\nosupersub{}","plainCitation":"110","noteIndex":0},"citationItems":[{"id":3750,"uris":["http://zotero.org/users/8409706/items/ITW842AB"],"itemData":{"id":3750,"type":"article-journal","abstract":"Background Secukinumab is a fully human anti-interleukin-17A monoclonal antibody. Objective Determine the efficacy, safety and usability of secukinumab administered via autoinjector/pen. Methods This phase III trial randomized subjects with moderate to severe plaque psoriasis to secukinumab 300 mg, 150 mg or placebo self-injection once weekly to Week 4, then every 4 weeks. Co-primary end points at Week 12 were &gt;=75% improvement in Psoriasis Area and Severity Index (PASI 75) and clear/almost clear skin by investigator's global assessment 2011 modified version (IGA mod 2011 0/1). Secondary end points included autoinjector usability, assessed by successful, hazard-free self-injection and subject-reported acceptability on Self-Injection Assessment Questionnaire. Results Week 12 PASI 75 and IGA mod 2011 0/1 responses were superior with secukinumab 300 mg (86.7% and 73.3%, respectively) and 150 mg (71.7% and 53.3%, respectively) vs. placebo (3.3% and 0%, respectively) (P &lt; 0.0001 for all). All subjects successfully self-administered treatment at Week 1, without critical use-related hazards. Subject acceptability of autoinjector was high throughout 12 weeks. Adverse events were higher with secukinumab (300 mg, 70.0%; 150 mg, 63.9%) vs. placebo (54.1%), with differences largely driven by mild/moderate nasopharyngitis. Conclusion Secukinumab delivered by autoinjector/pen is efficacious, well-tolerated and associated with high usability in moderate to severe plaque psoriasis.Copyright © 2014 European Academy of Dermatology and Venereology.","container-title":"Journal of the European Academy of Dermatology and Venereology","DOI":"10.1111/jdv.12751","issue":"6","journalAbbreviation":"Journal of the European Academy of Dermatology and Venereology","note":"publisher-place: United Kingdom\npublisher: Blackwell Publishing Ltd (E-mail: customerservices@oxonblackwellpublishing.com)","page":"1082-1090","title":"Efficacy, safety and usability of secukinumab administration by autoinjector/pen in psoriasis: A randomized, controlled trial (JUNCTURE)","volume":"29","author":[{"literal":"Paul C."},{"literal":"Lacour J.-P."},{"literal":"Tedremets L."},{"literal":"Kreutzer K."},{"literal":"Jazayeri S."},{"literal":"Adams S."},{"literal":"Guindon C."},{"literal":"You R."},{"literal":"Papavassilis C."}],"issued":{"date-parts":[["2015"]]}}}],"schema":"https://github.com/citation-style-language/schema/raw/master/csl-citation.json"} </w:instrText>
            </w:r>
            <w:r w:rsidR="00332127">
              <w:rPr>
                <w:sz w:val="18"/>
                <w:szCs w:val="18"/>
              </w:rPr>
              <w:fldChar w:fldCharType="separate"/>
            </w:r>
            <w:r w:rsidR="00332127" w:rsidRPr="00332127">
              <w:rPr>
                <w:rFonts w:ascii="Calibri" w:hAnsi="Calibri" w:cs="Calibri"/>
                <w:sz w:val="18"/>
                <w:szCs w:val="24"/>
                <w:vertAlign w:val="superscript"/>
              </w:rPr>
              <w:t>110</w:t>
            </w:r>
            <w:r w:rsidR="00332127">
              <w:rPr>
                <w:sz w:val="18"/>
                <w:szCs w:val="18"/>
              </w:rPr>
              <w:fldChar w:fldCharType="end"/>
            </w:r>
          </w:p>
        </w:tc>
        <w:tc>
          <w:tcPr>
            <w:tcW w:w="2476" w:type="dxa"/>
            <w:noWrap/>
            <w:hideMark/>
          </w:tcPr>
          <w:p w14:paraId="6A18B8C9" w14:textId="77777777" w:rsidR="00A25093" w:rsidRPr="00A25093" w:rsidRDefault="00A25093">
            <w:pPr>
              <w:rPr>
                <w:sz w:val="18"/>
                <w:szCs w:val="18"/>
              </w:rPr>
            </w:pPr>
            <w:r w:rsidRPr="00A25093">
              <w:rPr>
                <w:sz w:val="18"/>
                <w:szCs w:val="18"/>
              </w:rPr>
              <w:t>JUNCTURE</w:t>
            </w:r>
          </w:p>
        </w:tc>
        <w:tc>
          <w:tcPr>
            <w:tcW w:w="1658" w:type="dxa"/>
            <w:noWrap/>
            <w:hideMark/>
          </w:tcPr>
          <w:p w14:paraId="5175DA99" w14:textId="77777777" w:rsidR="00A25093" w:rsidRPr="00A25093" w:rsidRDefault="00A25093">
            <w:pPr>
              <w:rPr>
                <w:sz w:val="18"/>
                <w:szCs w:val="18"/>
              </w:rPr>
            </w:pPr>
            <w:r w:rsidRPr="00A25093">
              <w:rPr>
                <w:sz w:val="18"/>
                <w:szCs w:val="18"/>
              </w:rPr>
              <w:t>multiple countries</w:t>
            </w:r>
          </w:p>
        </w:tc>
        <w:tc>
          <w:tcPr>
            <w:tcW w:w="917" w:type="dxa"/>
            <w:noWrap/>
            <w:hideMark/>
          </w:tcPr>
          <w:p w14:paraId="315008C8" w14:textId="77777777" w:rsidR="00A25093" w:rsidRPr="00A25093" w:rsidRDefault="00A25093" w:rsidP="00A25093">
            <w:pPr>
              <w:rPr>
                <w:sz w:val="18"/>
                <w:szCs w:val="18"/>
              </w:rPr>
            </w:pPr>
            <w:r w:rsidRPr="00A25093">
              <w:rPr>
                <w:sz w:val="18"/>
                <w:szCs w:val="18"/>
              </w:rPr>
              <w:t>2</w:t>
            </w:r>
          </w:p>
        </w:tc>
        <w:tc>
          <w:tcPr>
            <w:tcW w:w="932" w:type="dxa"/>
            <w:noWrap/>
            <w:hideMark/>
          </w:tcPr>
          <w:p w14:paraId="666DBB64" w14:textId="77777777" w:rsidR="00A25093" w:rsidRPr="00A25093" w:rsidRDefault="00A25093">
            <w:pPr>
              <w:rPr>
                <w:sz w:val="18"/>
                <w:szCs w:val="18"/>
              </w:rPr>
            </w:pPr>
            <w:r w:rsidRPr="00A25093">
              <w:rPr>
                <w:sz w:val="18"/>
                <w:szCs w:val="18"/>
              </w:rPr>
              <w:t>Y</w:t>
            </w:r>
          </w:p>
        </w:tc>
      </w:tr>
      <w:tr w:rsidR="00A25093" w:rsidRPr="00A25093" w14:paraId="38B9C5E7" w14:textId="77777777" w:rsidTr="00B16738">
        <w:trPr>
          <w:trHeight w:val="300"/>
        </w:trPr>
        <w:tc>
          <w:tcPr>
            <w:tcW w:w="2472" w:type="dxa"/>
            <w:noWrap/>
            <w:hideMark/>
          </w:tcPr>
          <w:p w14:paraId="0FB9B448" w14:textId="3CB4C714" w:rsidR="00A25093" w:rsidRPr="00A25093" w:rsidRDefault="00A25093">
            <w:pPr>
              <w:rPr>
                <w:sz w:val="18"/>
                <w:szCs w:val="18"/>
              </w:rPr>
            </w:pPr>
            <w:r w:rsidRPr="00A25093">
              <w:rPr>
                <w:sz w:val="18"/>
                <w:szCs w:val="18"/>
              </w:rPr>
              <w:t>Philipp 2020</w:t>
            </w:r>
            <w:r w:rsidR="00353DC7">
              <w:rPr>
                <w:sz w:val="18"/>
                <w:szCs w:val="18"/>
              </w:rPr>
              <w:fldChar w:fldCharType="begin"/>
            </w:r>
            <w:r w:rsidR="00353DC7">
              <w:rPr>
                <w:sz w:val="18"/>
                <w:szCs w:val="18"/>
              </w:rPr>
              <w:instrText xml:space="preserve"> ADDIN ZOTERO_ITEM CSL_CITATION {"citationID":"N66qbv52","properties":{"formattedCitation":"\\super 111\\nosupersub{}","plainCitation":"111","noteIndex":0},"citationItems":[{"id":3681,"uris":["http://zotero.org/users/8409706/items/XVGUBFYS"],"itemData":{"id":3681,"type":"article-journal","abstract":"Background: Limited options are available for treatment of paediatric psoriasis. Objective(s): To evaluate the efficacy and safety of ustekinumab in paediatric patients with psoriasis (&gt;= 6 to &lt; 12 years of age). Method(s): CADMUS Jr, a phase III, open-label, single-arm, multicentre study, evaluated ustekinumab in paediatric patients with moderate-to-severe plaque psoriasis. Patients received weight-based dosing of ustekinumab (&lt; 60 kg: 0.75 mg kg-1; &gt;= 60 to &lt;= 100 kg: 45 mg; &gt; 100 kg: 90 mg) administered by subcutaneous injection at weeks 0 and 4, then every 12 weeks through week 40. Study endpoints (all at week 12) included the proportions of patients achieving a Physician's Global Assessment score of cleared/minimal (PGA 0/1) and &gt;= 75%/90% improvement in Psoriasis Area and Severity Index (PASI 75/90), and change in Children's Dermatology Life Quality Index (CDLQI). Serum ustekinumab concentrations, antidrug antibodies and cytokine levels were measured through week 52. Safety was evaluated through week 56. Result(s): In total, 44 patients (median age 9.5 years) received at least one dose of ustekinumab. Three patients discontinued the study agent through week 40. At week 12, 77% of patients achieved PGA 0/1, 84% achieved PASI 75 and 64% achieved PASI 90 response. The mean change in CDLQI was -6.3. Trough serum ustekinumab concentrations reached steady state at weeks 28-52. The incidence of antidrug antibodies was 10% (n = 4). Mean serum concentrations of interleukin-17A/F and interleukin-22 were significantly reduced at weeks 12 and 52. Overall, 34 patients (77%) had at least one adverse event and three (7%) had a serious adverse event. Conclusion(s): Ustekinumab effectively treated moderate-to-severe psoriasis in paediatric patients, and no new safety concerns were identified. What is already known about this topic?. Ustekinumab is approved for use in adolescents (&gt;= 12 to &lt; 18 years of age) and adults (&gt;= 18 years) with moderate-to-severe psoriasis. What does this study add?. Ustekinumab effectively treats moderate-to-severe psoriasis in paediatric patients (&gt;= 6 to &lt; 12 years of age), with no new safety concerns. Linked Comment: Reich. Br J Dermatol 2020; 183:606-607.Copyright © 2020 The Authors. British Journal of Dermatology published by John Wiley &amp; Sons Ltd on behalf of British Association of Dermatologists","container-title":"British Journal of Dermatology","DOI":"10.1111/bjd.19018","issue":"4","journalAbbreviation":"British Journal of Dermatology","note":"publisher-place: United Kingdom\npublisher: Blackwell Publishing Ltd (E-mail: info@royensoc.co.uk)","page":"664-672","title":"Ustekinumab for the treatment of moderate-to-severe plaque psoriasis in paediatric patients (&gt;= 6 to &lt; 12 years of age): efficacy, safety, pharmacokinetic and biomarker results from the open-label CADMUS Jr study","volume":"183","author":[{"literal":"Philipp S."},{"literal":"Menter A."},{"literal":"Nikkels A.F."},{"literal":"Barber K."},{"literal":"Landells I."},{"literal":"Eichenfield L.F."},{"literal":"Song M."},{"literal":"Randazzo B."},{"literal":"Li S."},{"literal":"Hsu M.-C."},{"literal":"Zhu Y."},{"literal":"DePrimo S."},{"literal":"Paller A.S."}],"issued":{"date-parts":[["2020"]]}}}],"schema":"https://github.com/citation-style-language/schema/raw/master/csl-citation.json"} </w:instrText>
            </w:r>
            <w:r w:rsidR="00353DC7">
              <w:rPr>
                <w:sz w:val="18"/>
                <w:szCs w:val="18"/>
              </w:rPr>
              <w:fldChar w:fldCharType="separate"/>
            </w:r>
            <w:r w:rsidR="00353DC7" w:rsidRPr="00353DC7">
              <w:rPr>
                <w:rFonts w:ascii="Calibri" w:hAnsi="Calibri" w:cs="Calibri"/>
                <w:sz w:val="18"/>
                <w:szCs w:val="24"/>
                <w:vertAlign w:val="superscript"/>
              </w:rPr>
              <w:t>111</w:t>
            </w:r>
            <w:r w:rsidR="00353DC7">
              <w:rPr>
                <w:sz w:val="18"/>
                <w:szCs w:val="18"/>
              </w:rPr>
              <w:fldChar w:fldCharType="end"/>
            </w:r>
          </w:p>
        </w:tc>
        <w:tc>
          <w:tcPr>
            <w:tcW w:w="2476" w:type="dxa"/>
            <w:noWrap/>
            <w:hideMark/>
          </w:tcPr>
          <w:p w14:paraId="6245DA83" w14:textId="77777777" w:rsidR="00A25093" w:rsidRPr="00A25093" w:rsidRDefault="00A25093">
            <w:pPr>
              <w:rPr>
                <w:sz w:val="18"/>
                <w:szCs w:val="18"/>
              </w:rPr>
            </w:pPr>
            <w:r w:rsidRPr="00A25093">
              <w:rPr>
                <w:sz w:val="18"/>
                <w:szCs w:val="18"/>
              </w:rPr>
              <w:t>CADMUS Jr</w:t>
            </w:r>
          </w:p>
        </w:tc>
        <w:tc>
          <w:tcPr>
            <w:tcW w:w="1658" w:type="dxa"/>
            <w:noWrap/>
            <w:hideMark/>
          </w:tcPr>
          <w:p w14:paraId="2CDCC1D0" w14:textId="77777777" w:rsidR="00A25093" w:rsidRPr="00A25093" w:rsidRDefault="00A25093">
            <w:pPr>
              <w:rPr>
                <w:sz w:val="18"/>
                <w:szCs w:val="18"/>
              </w:rPr>
            </w:pPr>
            <w:r w:rsidRPr="00A25093">
              <w:rPr>
                <w:sz w:val="18"/>
                <w:szCs w:val="18"/>
              </w:rPr>
              <w:t>multiple countries</w:t>
            </w:r>
          </w:p>
        </w:tc>
        <w:tc>
          <w:tcPr>
            <w:tcW w:w="917" w:type="dxa"/>
            <w:noWrap/>
            <w:hideMark/>
          </w:tcPr>
          <w:p w14:paraId="2C040375" w14:textId="77777777" w:rsidR="00A25093" w:rsidRPr="00A25093" w:rsidRDefault="00A25093" w:rsidP="00A25093">
            <w:pPr>
              <w:rPr>
                <w:sz w:val="18"/>
                <w:szCs w:val="18"/>
              </w:rPr>
            </w:pPr>
            <w:r w:rsidRPr="00A25093">
              <w:rPr>
                <w:sz w:val="18"/>
                <w:szCs w:val="18"/>
              </w:rPr>
              <w:t>1</w:t>
            </w:r>
          </w:p>
        </w:tc>
        <w:tc>
          <w:tcPr>
            <w:tcW w:w="932" w:type="dxa"/>
            <w:noWrap/>
            <w:hideMark/>
          </w:tcPr>
          <w:p w14:paraId="31057081" w14:textId="77777777" w:rsidR="00A25093" w:rsidRPr="00A25093" w:rsidRDefault="00A25093">
            <w:pPr>
              <w:rPr>
                <w:sz w:val="18"/>
                <w:szCs w:val="18"/>
              </w:rPr>
            </w:pPr>
            <w:r w:rsidRPr="00A25093">
              <w:rPr>
                <w:sz w:val="18"/>
                <w:szCs w:val="18"/>
              </w:rPr>
              <w:t>Y</w:t>
            </w:r>
          </w:p>
        </w:tc>
      </w:tr>
      <w:tr w:rsidR="00A25093" w:rsidRPr="00A25093" w14:paraId="3A9B94B3" w14:textId="77777777" w:rsidTr="00B16738">
        <w:trPr>
          <w:trHeight w:val="300"/>
        </w:trPr>
        <w:tc>
          <w:tcPr>
            <w:tcW w:w="2472" w:type="dxa"/>
            <w:noWrap/>
            <w:hideMark/>
          </w:tcPr>
          <w:p w14:paraId="49E9FBDE" w14:textId="63A27C52" w:rsidR="00A25093" w:rsidRPr="00A25093" w:rsidRDefault="00A25093">
            <w:pPr>
              <w:rPr>
                <w:sz w:val="18"/>
                <w:szCs w:val="18"/>
              </w:rPr>
            </w:pPr>
            <w:r w:rsidRPr="00A25093">
              <w:rPr>
                <w:sz w:val="18"/>
                <w:szCs w:val="18"/>
              </w:rPr>
              <w:t>Puig 2021</w:t>
            </w:r>
            <w:r w:rsidR="00353DC7">
              <w:rPr>
                <w:sz w:val="18"/>
                <w:szCs w:val="18"/>
              </w:rPr>
              <w:fldChar w:fldCharType="begin"/>
            </w:r>
            <w:r w:rsidR="00353DC7">
              <w:rPr>
                <w:sz w:val="18"/>
                <w:szCs w:val="18"/>
              </w:rPr>
              <w:instrText xml:space="preserve"> ADDIN ZOTERO_ITEM CSL_CITATION {"citationID":"sJ7h1gi2","properties":{"formattedCitation":"\\super 112\\nosupersub{}","plainCitation":"112","noteIndex":0},"citationItems":[{"id":3641,"uris":["http://zotero.org/users/8409706/items/AUPTLI2X"],"itemData":{"id":3641,"type":"article-journal","abstract":"Introduction: Netakimab (NTK), an original humanized anti-interleukin-17 monoclonal antibody, showed therapeutic efficacy in moderate-to-severe plaque psoriasis in a phase 2 clinical study. Herein we report the results of 54 weeks of a phase 3 PLANETA trial aimed to evaluate the efficacy and safety of two NTK regimens vs. placebo. Method(s): Two hundred thirteen patients with moderate-to-severe plaque psoriasis were randomly assigned to receive NTK 120 mg once every 2 weeks (NTK Q2W), NTK 120 mg once every 4 weeks (NTK Q4W) or placebo. During the first 3 weeks, patients received subcutaneous injections of NTK or placebo (according to the allocation) once a week. Patients in the NTK Q2W group then received NTK at weeks 4, 6, 8 and 10. Subjects in the NTK Q4W group received NTK at weeks 6 and 10 and placebo at weeks 4 and 8. Patients in the placebo group received placebo injections at weeks 4, 6, 8 and 10. Treatment was unblinded at week 12. During the open-label phase, patients in both NTK groups continued to receive NTK Q4W. The primary efficacy endpoint was the proportion of patients in each group who achieved a &gt;= 75% reduction from baseline in psoriasis area and severity index (PASI 75) at week 12. Result(s): A total of 77.7%, 83.3% and 0% of patients had a PASI 75 response at week 12 in the NTK Q2W, NTK Q4W and placebo groups, respectively (P &lt; 0.0001, Fisher's exact test, ITT). The effect was maintained throughout the 1-year treatment. NTK showed a good safety profile and low immunogenicity. Conclusion(s): Treatment with NTK results in high rates of sustained clinical response in patients with moderate-to-severe plaque psoriasis. The study is ongoing; thus, long-term use efficacy and safety data are forthcoming. Clinical Trial Registration: The trial is registered at the US National Institutes of Health (ClinicalTrials.gov; NCT03390101).Copyright © 2021, The Author(s).","container-title":"Dermatology and Therapy","DOI":"10.1007/s13555-021-00554-4","issue":"4","journalAbbreviation":"Dermatology and Therapy","note":"publisher-place: United Kingdom\npublisher: Adis","page":"1319-1332","title":"Efficacy and Safety of Netakimab, A Novel Anti-IL-17 Monoclonal Antibody, in Patients with Moderate to Severe Plaque Psoriasis. Results of A 54-Week Randomized Double-Blind Placebo-Controlled PLANETA Clinical Trial","volume":"11","author":[{"literal":"Puig L."},{"literal":"Bakulev A.L."},{"literal":"Kokhan M.M."},{"literal":"Samtsov A.V."},{"literal":"Khairutdinov V.R."},{"literal":"Morozova M.A."},{"literal":"Zolkin N.A."},{"literal":"Kuryshev I.V."},{"literal":"Petrov A.N."},{"literal":"Artemeva A.V."},{"literal":"Zinkina-Orikhan A.V."}],"issued":{"date-parts":[["2021"]]}}}],"schema":"https://github.com/citation-style-language/schema/raw/master/csl-citation.json"} </w:instrText>
            </w:r>
            <w:r w:rsidR="00353DC7">
              <w:rPr>
                <w:sz w:val="18"/>
                <w:szCs w:val="18"/>
              </w:rPr>
              <w:fldChar w:fldCharType="separate"/>
            </w:r>
            <w:r w:rsidR="00353DC7" w:rsidRPr="00353DC7">
              <w:rPr>
                <w:rFonts w:ascii="Calibri" w:hAnsi="Calibri" w:cs="Calibri"/>
                <w:sz w:val="18"/>
                <w:szCs w:val="24"/>
                <w:vertAlign w:val="superscript"/>
              </w:rPr>
              <w:t>112</w:t>
            </w:r>
            <w:r w:rsidR="00353DC7">
              <w:rPr>
                <w:sz w:val="18"/>
                <w:szCs w:val="18"/>
              </w:rPr>
              <w:fldChar w:fldCharType="end"/>
            </w:r>
          </w:p>
        </w:tc>
        <w:tc>
          <w:tcPr>
            <w:tcW w:w="2476" w:type="dxa"/>
            <w:noWrap/>
            <w:hideMark/>
          </w:tcPr>
          <w:p w14:paraId="30706265" w14:textId="77777777" w:rsidR="00A25093" w:rsidRPr="00A25093" w:rsidRDefault="00A25093">
            <w:pPr>
              <w:rPr>
                <w:sz w:val="18"/>
                <w:szCs w:val="18"/>
              </w:rPr>
            </w:pPr>
            <w:r w:rsidRPr="00A25093">
              <w:rPr>
                <w:sz w:val="18"/>
                <w:szCs w:val="18"/>
              </w:rPr>
              <w:t>PLANETA</w:t>
            </w:r>
          </w:p>
        </w:tc>
        <w:tc>
          <w:tcPr>
            <w:tcW w:w="1658" w:type="dxa"/>
            <w:noWrap/>
            <w:hideMark/>
          </w:tcPr>
          <w:p w14:paraId="627B8200" w14:textId="77777777" w:rsidR="00A25093" w:rsidRPr="00A25093" w:rsidRDefault="00A25093">
            <w:pPr>
              <w:rPr>
                <w:sz w:val="18"/>
                <w:szCs w:val="18"/>
              </w:rPr>
            </w:pPr>
            <w:r w:rsidRPr="00A25093">
              <w:rPr>
                <w:sz w:val="18"/>
                <w:szCs w:val="18"/>
              </w:rPr>
              <w:t>multiple countries</w:t>
            </w:r>
          </w:p>
        </w:tc>
        <w:tc>
          <w:tcPr>
            <w:tcW w:w="917" w:type="dxa"/>
            <w:noWrap/>
            <w:hideMark/>
          </w:tcPr>
          <w:p w14:paraId="37371484" w14:textId="77777777" w:rsidR="00A25093" w:rsidRPr="00A25093" w:rsidRDefault="00A25093" w:rsidP="00A25093">
            <w:pPr>
              <w:rPr>
                <w:sz w:val="18"/>
                <w:szCs w:val="18"/>
              </w:rPr>
            </w:pPr>
            <w:r w:rsidRPr="00A25093">
              <w:rPr>
                <w:sz w:val="18"/>
                <w:szCs w:val="18"/>
              </w:rPr>
              <w:t>1</w:t>
            </w:r>
          </w:p>
        </w:tc>
        <w:tc>
          <w:tcPr>
            <w:tcW w:w="932" w:type="dxa"/>
            <w:noWrap/>
            <w:hideMark/>
          </w:tcPr>
          <w:p w14:paraId="571ACF9D" w14:textId="77777777" w:rsidR="00A25093" w:rsidRPr="00A25093" w:rsidRDefault="00A25093">
            <w:pPr>
              <w:rPr>
                <w:sz w:val="18"/>
                <w:szCs w:val="18"/>
              </w:rPr>
            </w:pPr>
            <w:r w:rsidRPr="00A25093">
              <w:rPr>
                <w:sz w:val="18"/>
                <w:szCs w:val="18"/>
              </w:rPr>
              <w:t>N</w:t>
            </w:r>
          </w:p>
        </w:tc>
      </w:tr>
      <w:tr w:rsidR="00A25093" w:rsidRPr="00A25093" w14:paraId="6A6EBAD1" w14:textId="77777777" w:rsidTr="00B16738">
        <w:trPr>
          <w:trHeight w:val="300"/>
        </w:trPr>
        <w:tc>
          <w:tcPr>
            <w:tcW w:w="2472" w:type="dxa"/>
            <w:noWrap/>
            <w:hideMark/>
          </w:tcPr>
          <w:p w14:paraId="7DA4689F" w14:textId="673FBD00" w:rsidR="00A25093" w:rsidRPr="00A25093" w:rsidRDefault="00A25093">
            <w:pPr>
              <w:rPr>
                <w:sz w:val="18"/>
                <w:szCs w:val="18"/>
              </w:rPr>
            </w:pPr>
            <w:r w:rsidRPr="00A25093">
              <w:rPr>
                <w:sz w:val="18"/>
                <w:szCs w:val="18"/>
              </w:rPr>
              <w:t>Rabe 2018</w:t>
            </w:r>
            <w:r w:rsidR="00353DC7">
              <w:rPr>
                <w:sz w:val="18"/>
                <w:szCs w:val="18"/>
              </w:rPr>
              <w:fldChar w:fldCharType="begin"/>
            </w:r>
            <w:r w:rsidR="00353DC7">
              <w:rPr>
                <w:sz w:val="18"/>
                <w:szCs w:val="18"/>
              </w:rPr>
              <w:instrText xml:space="preserve"> ADDIN ZOTERO_ITEM CSL_CITATION {"citationID":"Yfl2xz3O","properties":{"formattedCitation":"\\super 113\\nosupersub{}","plainCitation":"113","noteIndex":0},"citationItems":[{"id":3610,"uris":["http://zotero.org/users/8409706/items/ZK3FKSUP"],"itemData":{"id":3610,"type":"article-journal","abstract":"BACKGROUND: Dupilumab is a fully human anti‐interleukin‐4 receptor α monoclonal antibody that blocks both interleukin‐4 and interleukin‐13 signaling. Its effectiveness in reducing oral glucocorticoid use in patients with severe asthma while maintaining asthma control is unknown. METHODS: We randomly assigned 210 patients with oral glucocorticoid‐treated asthma to receive add‐on dupilumab (at a dose of 300 mg) or placebo every 2 weeks for 24 weeks. After a glucocorticoid dose‐adjustment period before randomization, glucocorticoid doses were adjusted in a downward trend from week 4 to week 20 and then maintained at a stable dose for 4 weeks. The primary end point was the percentage reduction in the glucocorticoid dose at week 24. Key secondary end points were the proportion of patients at week 24 with a reduction of at least 50% in the glucocorticoid dose and the proportion of patients with a reduction to a glucocorticoid dose of less than 5 mg per day. Severe exacerbation rates and the forced expiratory volume in 1 second (FEV1) before bronchodilator use were also assessed. RESULTS: The percentage change in the glucocorticoid dose was ‐70.1% in the dupilumab group, as compared with ‐41.9% in the placebo group (P&lt;0.001); 80% versus 50% of the patients had a dose reduction of at least 50%, 69% versus 33% had a dose reduction to less than 5 mg per day, and 48% versus 25% completely discontinued oral glucocorticoid use. Despite reductions in the glucocorticoid dose, in the overall population, dupilumab treatment resulted in a severe exacerbation rate that was 59% (95% confidence interval [CI], 37 to 74) lower than that in the placebo group and resulted in an FEV1 that was 0.22 liters (95% CI, 0.09 to 0.34) higher. Injection‐site reactions were more common with dupilumab than with placebo (9% vs. 4%). Transient blood eosinophilia was observed in more patients in the dupilumab group than in the placebo group (14% vs. 1%). CONCLUSIONS: In patients with glucocorticoid‐dependent severe asthma, dupilumab treatment reduced oral glucocorticoid use while decreasing the rate of severe exacerbations and increasing the FEV1. Transient eosinophilia was observed in approximately 1 in 7 dupilumab‐treated patients. (Funded by Sanofi and Regeneron Pharmaceuticals; LIBERTY ASTHMA VENTURE ClinicalTrials.gov number, NCT02528214 .).","archive_location":"CN-01614084","DOI":"10.1056/NEJMoa1804093","issue":"26","page":"2475‐2485","title":"Efficacy and Safety of Dupilumab in Glucocorticoid-Dependent Severe Asthma","volume":"378","author":[{"family":"Rabe","given":"KF"},{"family":"Nair","given":"P"},{"family":"Brusselle","given":"G"},{"family":"Maspero","given":"JF"},{"family":"Castro","given":"M"},{"family":"Sher","given":"L"},{"family":"Zhu","given":"H"},{"family":"Hamilton","given":"JD"},{"family":"Swanson","given":"BN"},{"family":"Khan","given":"A"},{"literal":"et al."}],"issued":{"date-parts":[["2018"]]}}}],"schema":"https://github.com/citation-style-language/schema/raw/master/csl-citation.json"} </w:instrText>
            </w:r>
            <w:r w:rsidR="00353DC7">
              <w:rPr>
                <w:sz w:val="18"/>
                <w:szCs w:val="18"/>
              </w:rPr>
              <w:fldChar w:fldCharType="separate"/>
            </w:r>
            <w:r w:rsidR="00353DC7" w:rsidRPr="00353DC7">
              <w:rPr>
                <w:rFonts w:ascii="Calibri" w:hAnsi="Calibri" w:cs="Calibri"/>
                <w:sz w:val="18"/>
                <w:szCs w:val="24"/>
                <w:vertAlign w:val="superscript"/>
              </w:rPr>
              <w:t>113</w:t>
            </w:r>
            <w:r w:rsidR="00353DC7">
              <w:rPr>
                <w:sz w:val="18"/>
                <w:szCs w:val="18"/>
              </w:rPr>
              <w:fldChar w:fldCharType="end"/>
            </w:r>
          </w:p>
        </w:tc>
        <w:tc>
          <w:tcPr>
            <w:tcW w:w="2476" w:type="dxa"/>
            <w:noWrap/>
            <w:hideMark/>
          </w:tcPr>
          <w:p w14:paraId="274E948C" w14:textId="77777777" w:rsidR="00A25093" w:rsidRPr="00A25093" w:rsidRDefault="00A25093">
            <w:pPr>
              <w:rPr>
                <w:sz w:val="18"/>
                <w:szCs w:val="18"/>
              </w:rPr>
            </w:pPr>
            <w:r w:rsidRPr="00A25093">
              <w:rPr>
                <w:sz w:val="18"/>
                <w:szCs w:val="18"/>
              </w:rPr>
              <w:t>LIBERTY ASTHMA VENTURE</w:t>
            </w:r>
          </w:p>
        </w:tc>
        <w:tc>
          <w:tcPr>
            <w:tcW w:w="1658" w:type="dxa"/>
            <w:noWrap/>
            <w:hideMark/>
          </w:tcPr>
          <w:p w14:paraId="0CA59136" w14:textId="77777777" w:rsidR="00A25093" w:rsidRPr="00A25093" w:rsidRDefault="00A25093">
            <w:pPr>
              <w:rPr>
                <w:sz w:val="18"/>
                <w:szCs w:val="18"/>
              </w:rPr>
            </w:pPr>
            <w:r w:rsidRPr="00A25093">
              <w:rPr>
                <w:sz w:val="18"/>
                <w:szCs w:val="18"/>
              </w:rPr>
              <w:t>multiple countries</w:t>
            </w:r>
          </w:p>
        </w:tc>
        <w:tc>
          <w:tcPr>
            <w:tcW w:w="917" w:type="dxa"/>
            <w:noWrap/>
            <w:hideMark/>
          </w:tcPr>
          <w:p w14:paraId="46C069A2" w14:textId="77777777" w:rsidR="00A25093" w:rsidRPr="00A25093" w:rsidRDefault="00A25093" w:rsidP="00A25093">
            <w:pPr>
              <w:rPr>
                <w:sz w:val="18"/>
                <w:szCs w:val="18"/>
              </w:rPr>
            </w:pPr>
            <w:r w:rsidRPr="00A25093">
              <w:rPr>
                <w:sz w:val="18"/>
                <w:szCs w:val="18"/>
              </w:rPr>
              <w:t>2</w:t>
            </w:r>
          </w:p>
        </w:tc>
        <w:tc>
          <w:tcPr>
            <w:tcW w:w="932" w:type="dxa"/>
            <w:noWrap/>
            <w:hideMark/>
          </w:tcPr>
          <w:p w14:paraId="5EA13B59" w14:textId="77777777" w:rsidR="00A25093" w:rsidRPr="00A25093" w:rsidRDefault="00A25093">
            <w:pPr>
              <w:rPr>
                <w:sz w:val="18"/>
                <w:szCs w:val="18"/>
              </w:rPr>
            </w:pPr>
            <w:r w:rsidRPr="00A25093">
              <w:rPr>
                <w:sz w:val="18"/>
                <w:szCs w:val="18"/>
              </w:rPr>
              <w:t>Y</w:t>
            </w:r>
          </w:p>
        </w:tc>
      </w:tr>
      <w:tr w:rsidR="00A25093" w:rsidRPr="00A25093" w14:paraId="1CB94C8A" w14:textId="77777777" w:rsidTr="00B16738">
        <w:trPr>
          <w:trHeight w:val="300"/>
        </w:trPr>
        <w:tc>
          <w:tcPr>
            <w:tcW w:w="2472" w:type="dxa"/>
            <w:noWrap/>
            <w:hideMark/>
          </w:tcPr>
          <w:p w14:paraId="3501DCF0" w14:textId="2E2A1517" w:rsidR="00A25093" w:rsidRPr="00A25093" w:rsidRDefault="00A25093">
            <w:pPr>
              <w:rPr>
                <w:sz w:val="18"/>
                <w:szCs w:val="18"/>
              </w:rPr>
            </w:pPr>
            <w:r w:rsidRPr="00A25093">
              <w:rPr>
                <w:sz w:val="18"/>
                <w:szCs w:val="18"/>
              </w:rPr>
              <w:t>Reich 2011</w:t>
            </w:r>
            <w:r w:rsidR="00353DC7">
              <w:rPr>
                <w:sz w:val="18"/>
                <w:szCs w:val="18"/>
              </w:rPr>
              <w:fldChar w:fldCharType="begin"/>
            </w:r>
            <w:r w:rsidR="00353DC7">
              <w:rPr>
                <w:sz w:val="18"/>
                <w:szCs w:val="18"/>
              </w:rPr>
              <w:instrText xml:space="preserve"> ADDIN ZOTERO_ITEM CSL_CITATION {"citationID":"amyCpMnq","properties":{"formattedCitation":"\\super 114\\nosupersub{}","plainCitation":"114","noteIndex":0},"citationItems":[{"id":3777,"uris":["http://zotero.org/users/8409706/items/UXQ6SSWC"],"itemData":{"id":3777,"type":"article-journal","abstract":"BACKGROUND: Briakinumab is a monoclonal antibody against the p40 molecule shared by interleukin- 12 and interleukin-23, which is overexpressed in psoriatic skin lesions. We assessed the efficacy and safety of briakinumab as compared with methotrexate in patients with psoriasis. METHOD(S): In this 52-week trial, we randomly assigned 317 patients with moderate-to-severe psoriasis to briakinumab, at a dose of 200 mg at weeks 0 and 4 and 100 mg at week 8 and every 4 weeks thereafter (154 patients), or methotrexate, at a dose of 5 to 25 mg weekly (163 patients). The primary end points were the percentages of patients with at least 75% improvement in the score on the psoriasis area-and-severity index (PASI) at weeks 24 and 52 and a score on the physician's global assessment of 0 (clear; i.e., no apparent disease) or 1 (minimal disease) at weeks 24 and 52. A total of 248 patients were enrolled in an ongoing 160-week open-label continuation study. RESULT(S):At week 24, a total of 81.8% of the patients in the briakinumab group versus 39.9% in the methotrexate group had at least 75% improvement in the PASI score, and 80.5% versus 34.4% had a score of 0 or 1 on the physician's global assessment. The corresponding percentages at week 52 were 66.2% versus 23.9% with at least a 75% improvement in the PASI score and 63.0% versus 20.2% with a score of 0 or 1 on the physician's global assessment (P&lt;0.001 for all comparisons). During the 52-week study, serious adverse events occurred in 9.1% of the patients in the briakinumab group (12.9 events per 100 patient-years) and in 6.1% in the methotrexate group (10.6 events per 100 patient-years). Serious infections occurred in 2.6% of the patients in the briakinumab group (4.1 events per 100 patient-years) and in 1.8% in the methotrexate group (2.7 events per 100 patient-years); cancers occurred in 1.9% (2.0 events per 100 patient-years) versus 0%. CONCLUSION(S):Briakinumab showed higher efficacy than methotrexate in patients with moderate-to-severe psoriasis. Serious infections and cancers occurred more frequently with briakinumab, but the differences were not significant. (Funded by Abbott Laboratories; ClinicalTrials.gov number, NCT00679731.) Copyright © 2011 Massachusetts Medical Society.","container-title":"New England Journal of Medicine","DOI":"10.1056/NEJMoa1010858","issue":"17","journalAbbreviation":"New England Journal of Medicine","note":"publisher-place: United States\npublisher: Massachussetts Medical Society (860 Winter Street, Waltham MA 02451-1413, United States)","page":"1586-1596","title":"A 52-week trial comparing briakinumab with methotrexate in patients with psoriasis","volume":"365","author":[{"literal":"Reich K."},{"literal":"Langley R.G."},{"literal":"Papp K.A."},{"literal":"Ortonne J.-P."},{"literal":"Unnebrink K."},{"literal":"Kaul M."},{"literal":"Valdes J.M."}],"issued":{"date-parts":[["2011"]]}}}],"schema":"https://github.com/citation-style-language/schema/raw/master/csl-citation.json"} </w:instrText>
            </w:r>
            <w:r w:rsidR="00353DC7">
              <w:rPr>
                <w:sz w:val="18"/>
                <w:szCs w:val="18"/>
              </w:rPr>
              <w:fldChar w:fldCharType="separate"/>
            </w:r>
            <w:r w:rsidR="00353DC7" w:rsidRPr="00353DC7">
              <w:rPr>
                <w:rFonts w:ascii="Calibri" w:hAnsi="Calibri" w:cs="Calibri"/>
                <w:sz w:val="18"/>
                <w:szCs w:val="24"/>
                <w:vertAlign w:val="superscript"/>
              </w:rPr>
              <w:t>114</w:t>
            </w:r>
            <w:r w:rsidR="00353DC7">
              <w:rPr>
                <w:sz w:val="18"/>
                <w:szCs w:val="18"/>
              </w:rPr>
              <w:fldChar w:fldCharType="end"/>
            </w:r>
          </w:p>
        </w:tc>
        <w:tc>
          <w:tcPr>
            <w:tcW w:w="2476" w:type="dxa"/>
            <w:noWrap/>
            <w:hideMark/>
          </w:tcPr>
          <w:p w14:paraId="2385A414" w14:textId="77777777" w:rsidR="00A25093" w:rsidRPr="00A25093" w:rsidRDefault="00A25093">
            <w:pPr>
              <w:rPr>
                <w:sz w:val="18"/>
                <w:szCs w:val="18"/>
              </w:rPr>
            </w:pPr>
            <w:r w:rsidRPr="00A25093">
              <w:rPr>
                <w:sz w:val="18"/>
                <w:szCs w:val="18"/>
              </w:rPr>
              <w:t>NCT00679731</w:t>
            </w:r>
          </w:p>
        </w:tc>
        <w:tc>
          <w:tcPr>
            <w:tcW w:w="1658" w:type="dxa"/>
            <w:noWrap/>
            <w:hideMark/>
          </w:tcPr>
          <w:p w14:paraId="58F45247" w14:textId="77777777" w:rsidR="00A25093" w:rsidRPr="00A25093" w:rsidRDefault="00A25093">
            <w:pPr>
              <w:rPr>
                <w:sz w:val="18"/>
                <w:szCs w:val="18"/>
              </w:rPr>
            </w:pPr>
            <w:r w:rsidRPr="00A25093">
              <w:rPr>
                <w:sz w:val="18"/>
                <w:szCs w:val="18"/>
              </w:rPr>
              <w:t>multiple countries</w:t>
            </w:r>
          </w:p>
        </w:tc>
        <w:tc>
          <w:tcPr>
            <w:tcW w:w="917" w:type="dxa"/>
            <w:noWrap/>
            <w:hideMark/>
          </w:tcPr>
          <w:p w14:paraId="300564C8" w14:textId="77777777" w:rsidR="00A25093" w:rsidRPr="00A25093" w:rsidRDefault="00A25093" w:rsidP="00A25093">
            <w:pPr>
              <w:rPr>
                <w:sz w:val="18"/>
                <w:szCs w:val="18"/>
              </w:rPr>
            </w:pPr>
            <w:r w:rsidRPr="00A25093">
              <w:rPr>
                <w:sz w:val="18"/>
                <w:szCs w:val="18"/>
              </w:rPr>
              <w:t>1</w:t>
            </w:r>
          </w:p>
        </w:tc>
        <w:tc>
          <w:tcPr>
            <w:tcW w:w="932" w:type="dxa"/>
            <w:noWrap/>
            <w:hideMark/>
          </w:tcPr>
          <w:p w14:paraId="59F81137" w14:textId="77777777" w:rsidR="00A25093" w:rsidRPr="00A25093" w:rsidRDefault="00A25093">
            <w:pPr>
              <w:rPr>
                <w:sz w:val="18"/>
                <w:szCs w:val="18"/>
              </w:rPr>
            </w:pPr>
            <w:r w:rsidRPr="00A25093">
              <w:rPr>
                <w:sz w:val="18"/>
                <w:szCs w:val="18"/>
              </w:rPr>
              <w:t>N</w:t>
            </w:r>
          </w:p>
        </w:tc>
      </w:tr>
      <w:tr w:rsidR="00A25093" w:rsidRPr="00A25093" w14:paraId="0E8F1AB5" w14:textId="77777777" w:rsidTr="00B16738">
        <w:trPr>
          <w:trHeight w:val="300"/>
        </w:trPr>
        <w:tc>
          <w:tcPr>
            <w:tcW w:w="2472" w:type="dxa"/>
            <w:noWrap/>
            <w:hideMark/>
          </w:tcPr>
          <w:p w14:paraId="0BBA10A5" w14:textId="1274F897" w:rsidR="00A25093" w:rsidRPr="00A25093" w:rsidRDefault="00A25093">
            <w:pPr>
              <w:rPr>
                <w:sz w:val="18"/>
                <w:szCs w:val="18"/>
              </w:rPr>
            </w:pPr>
            <w:r w:rsidRPr="00A25093">
              <w:rPr>
                <w:sz w:val="18"/>
                <w:szCs w:val="18"/>
              </w:rPr>
              <w:t>Reich 2017</w:t>
            </w:r>
            <w:r w:rsidR="004C37E9">
              <w:rPr>
                <w:sz w:val="18"/>
                <w:szCs w:val="18"/>
              </w:rPr>
              <w:fldChar w:fldCharType="begin"/>
            </w:r>
            <w:r w:rsidR="004C37E9">
              <w:rPr>
                <w:sz w:val="18"/>
                <w:szCs w:val="18"/>
              </w:rPr>
              <w:instrText xml:space="preserve"> ADDIN ZOTERO_ITEM CSL_CITATION {"citationID":"AxlTgrsX","properties":{"formattedCitation":"\\super 115\\nosupersub{}","plainCitation":"115","noteIndex":0},"citationItems":[{"id":3735,"uris":["http://zotero.org/users/8409706/items/S9SHREP4"],"itemData":{"id":3735,"type":"article-journal","abstract":"Background Phase II data suggested that guselkumab, an anti-interleukin-23 monoclonal antibody, was efficacious in psoriasis. Objective We sought to assess efficacy and safety of guselkumab in moderate to severe psoriasis versus placebo and adalimumab, including interrupted treatment and switching adalimumab nonresponders to guselkumab. Methods Patients were randomized to guselkumab 100 mg (weeks 0 and 4, then every 8 weeks; n = 496); placebo-&gt;guselkumab (weeks 0, 4, and 12 then guselkumab at weeks 16 and 20; n = 248); or adalimumab (80 mg week 0, then 40 mg week 1, and every 2 weeks through week 23; n = 248). At week 28, guselkumab 90% or greater improvement in Psoriasis Area and Severity Index (PASI) score from baseline (PASI 90) responders were rerandomized to guselkumab or placebo with guselkumab after loss of response. Placebo-&gt;guselkumab responders and adalimumab responders received placebo, then guselkumab after loss of response. Nonresponders received guselkumab. Results At week 16, more patients receiving guselkumab achieved an Investigator Global Assessment (IGA) score 0/1 (cleared/minimal) (84.1% vs 8.5%) and PASI 90 (70.0% vs 2.4%) versus placebo (coprimary end points). Guselkumab was superior to adalimumab at week 16 (IGA score 0/1, 75% or greater improvement in PASI score from baseline, and PASI 90) and week 24 (IGA score 0/1 and 0, PASI 90, 100% improvement in PASI score from baseline) (P &lt; .001). From weeks 28 to 48, better persistence of response was observed in guselkumab maintenance versus withdrawal groups (P &lt; .001). Of adalimumab nonresponders who switched to guselkumab, 66.1% achieved PASI 90 at week 48. Guselkumab improved patient-reported outcomes. Adverse events were comparable among groups. Limitations One-year follow-up limits retreatment data. Conclusions Guselkumab is a highly effective, well-tolerated, maintenance therapy, including in adalimumab nonresponders.Copyright © 2016 American Academy of Dermatology, Inc.","container-title":"Journal of the American Academy of Dermatology","DOI":"10.1016/j.jaad.2016.11.042","issue":"3","journalAbbreviation":"Journal of the American Academy of Dermatology","note":"publisher-place: United States\npublisher: Mosby Inc. (E-mail: customerservice@mosby.com)","page":"418-431","title":"Efficacy and safety of guselkumab, an anti-interleukin-23 monoclonal antibody, compared with adalimumab for the treatment of patients with moderate to severe psoriasis with randomized withdrawal and retreatment: Results from the phase III, double-blind, p","volume":"76","author":[{"literal":"Reich K."},{"literal":"Armstrong A.W."},{"literal":"Foley P."},{"literal":"Song M."},{"literal":"Wasfi Y."},{"literal":"Randazzo B."},{"literal":"Li S."},{"literal":"Shen Y.-K."},{"literal":"Gordon K.B."}],"issued":{"date-parts":[["2017"]]}}}],"schema":"https://github.com/citation-style-language/schema/raw/master/csl-citation.json"} </w:instrText>
            </w:r>
            <w:r w:rsidR="004C37E9">
              <w:rPr>
                <w:sz w:val="18"/>
                <w:szCs w:val="18"/>
              </w:rPr>
              <w:fldChar w:fldCharType="separate"/>
            </w:r>
            <w:r w:rsidR="004C37E9" w:rsidRPr="004C37E9">
              <w:rPr>
                <w:rFonts w:ascii="Calibri" w:hAnsi="Calibri" w:cs="Calibri"/>
                <w:sz w:val="18"/>
                <w:szCs w:val="24"/>
                <w:vertAlign w:val="superscript"/>
              </w:rPr>
              <w:t>115</w:t>
            </w:r>
            <w:r w:rsidR="004C37E9">
              <w:rPr>
                <w:sz w:val="18"/>
                <w:szCs w:val="18"/>
              </w:rPr>
              <w:fldChar w:fldCharType="end"/>
            </w:r>
          </w:p>
        </w:tc>
        <w:tc>
          <w:tcPr>
            <w:tcW w:w="2476" w:type="dxa"/>
            <w:noWrap/>
            <w:hideMark/>
          </w:tcPr>
          <w:p w14:paraId="7C1D3A7E" w14:textId="77777777" w:rsidR="00A25093" w:rsidRPr="00A25093" w:rsidRDefault="00A25093">
            <w:pPr>
              <w:rPr>
                <w:sz w:val="18"/>
                <w:szCs w:val="18"/>
              </w:rPr>
            </w:pPr>
            <w:r w:rsidRPr="00A25093">
              <w:rPr>
                <w:sz w:val="18"/>
                <w:szCs w:val="18"/>
              </w:rPr>
              <w:t>VOYAGE 2</w:t>
            </w:r>
          </w:p>
        </w:tc>
        <w:tc>
          <w:tcPr>
            <w:tcW w:w="1658" w:type="dxa"/>
            <w:noWrap/>
            <w:hideMark/>
          </w:tcPr>
          <w:p w14:paraId="0859E897" w14:textId="77777777" w:rsidR="00A25093" w:rsidRPr="00A25093" w:rsidRDefault="00A25093">
            <w:pPr>
              <w:rPr>
                <w:sz w:val="18"/>
                <w:szCs w:val="18"/>
              </w:rPr>
            </w:pPr>
            <w:r w:rsidRPr="00A25093">
              <w:rPr>
                <w:sz w:val="18"/>
                <w:szCs w:val="18"/>
              </w:rPr>
              <w:t>multiple countries</w:t>
            </w:r>
          </w:p>
        </w:tc>
        <w:tc>
          <w:tcPr>
            <w:tcW w:w="917" w:type="dxa"/>
            <w:noWrap/>
            <w:hideMark/>
          </w:tcPr>
          <w:p w14:paraId="7C3CA339" w14:textId="77777777" w:rsidR="00A25093" w:rsidRPr="00A25093" w:rsidRDefault="00A25093" w:rsidP="00A25093">
            <w:pPr>
              <w:rPr>
                <w:sz w:val="18"/>
                <w:szCs w:val="18"/>
              </w:rPr>
            </w:pPr>
            <w:r w:rsidRPr="00A25093">
              <w:rPr>
                <w:sz w:val="18"/>
                <w:szCs w:val="18"/>
              </w:rPr>
              <w:t>1</w:t>
            </w:r>
          </w:p>
        </w:tc>
        <w:tc>
          <w:tcPr>
            <w:tcW w:w="932" w:type="dxa"/>
            <w:noWrap/>
            <w:hideMark/>
          </w:tcPr>
          <w:p w14:paraId="3D4EAEA7" w14:textId="77777777" w:rsidR="00A25093" w:rsidRPr="00A25093" w:rsidRDefault="00A25093">
            <w:pPr>
              <w:rPr>
                <w:sz w:val="18"/>
                <w:szCs w:val="18"/>
              </w:rPr>
            </w:pPr>
            <w:r w:rsidRPr="00A25093">
              <w:rPr>
                <w:sz w:val="18"/>
                <w:szCs w:val="18"/>
              </w:rPr>
              <w:t>Y</w:t>
            </w:r>
          </w:p>
        </w:tc>
      </w:tr>
      <w:tr w:rsidR="00A25093" w:rsidRPr="00A25093" w14:paraId="1029E398" w14:textId="77777777" w:rsidTr="00B16738">
        <w:trPr>
          <w:trHeight w:val="300"/>
        </w:trPr>
        <w:tc>
          <w:tcPr>
            <w:tcW w:w="2472" w:type="dxa"/>
            <w:noWrap/>
            <w:hideMark/>
          </w:tcPr>
          <w:p w14:paraId="230043A9" w14:textId="20D961A8" w:rsidR="00A25093" w:rsidRPr="00A25093" w:rsidRDefault="00A25093">
            <w:pPr>
              <w:rPr>
                <w:sz w:val="18"/>
                <w:szCs w:val="18"/>
              </w:rPr>
            </w:pPr>
            <w:r w:rsidRPr="00A25093">
              <w:rPr>
                <w:sz w:val="18"/>
                <w:szCs w:val="18"/>
              </w:rPr>
              <w:t>Reich 2019</w:t>
            </w:r>
            <w:r w:rsidR="004C37E9">
              <w:rPr>
                <w:sz w:val="18"/>
                <w:szCs w:val="18"/>
              </w:rPr>
              <w:fldChar w:fldCharType="begin"/>
            </w:r>
            <w:r w:rsidR="004C37E9">
              <w:rPr>
                <w:sz w:val="18"/>
                <w:szCs w:val="18"/>
              </w:rPr>
              <w:instrText xml:space="preserve"> ADDIN ZOTERO_ITEM CSL_CITATION {"citationID":"RNW5zjQL","properties":{"formattedCitation":"\\super 116\\nosupersub{}","plainCitation":"116","noteIndex":0},"citationItems":[{"id":3669,"uris":["http://zotero.org/users/8409706/items/YL8G5HAI"],"itemData":{"id":3669,"type":"article-journal","abstract":"Background: Antibodies targeting interleukin (IL)-23 and IL-17A effectively treat moderate-to-severe psoriasis. ECLIPSE is the first comparator study of an IL-23p19 inhibitor, guselkumab, versus an IL-17A inhibitor, secukinumab. The primary objective of this study was to show superiority of clinical response at week 48 for guselkumab versus secukinumab. Method(s): In this phase 3, multicentre, double-blind, randomised, comparator-controlled trial at 142 outpatient clinical sites in nine countries (Australia, Canada, Czech Republic, France, Germany, Hungary, Poland, Spain, and the USA), eligible patients were aged 18 years or older, had moderate-to-severe plaque-type psoriasis, and were candidates for phototherapy or systemic therapy. Eligible patients were randomly assigned with permuted block randomisation using an interactive web response system to receive either guselkumab (100 mg at weeks 0 and 4 then every 8 weeks) or secukinumab (300 mg at weeks 0, 1, 2, 3, and 4, and then every 4 weeks). The primary endpoint, the proportion of patients in the intention-to-treat population who achieved 90% reduction or more from baseline of Psoriasis Area and Severity Index (PASI 90 response) at week 48, and major secondary endpoints (the proportions of patients in the guselkumab group and in the secukinumab group who achieved a PASI 75 response at both weeks 12 and 48, a PASI 90 response at week 12, a PASI 75 response at week 12, a PASI 100 response at week 48, an Investigator's Global Assessment [IGA] score of 0 [cleared] at week 48, and an IGA score of 0 or 1 [minimal] at week 48) were to be tested in a fixed sequence to control type I error rate. Safety was evaluated in patients who received one or more doses of study drug from week 0 to 56. The study is registered with ClinicalTrials.gov, NCT03090100. Finding(s): This study was done between April 27, 2017, and Sept 20, 2018. 1048 eligible patients were enrolled and, of these, 534 were assigned to receive guselkumab and 514 to receive secukinumab. The proportion of patients with a PASI 90 response at week 48 was greater in the guselkumab group (451 [84%]) than in the secukinumab group (360 [70%]; p&lt;0.0001). Although non-inferiority (margin of 10 percentage points) was established for the first major secondary endpoint (452 [85%] of patients in the guselkumab group vs 412 [80%] of patients in the secukinumab group achieving a PASI 75 response at both weeks 12 and 48), superiority was not established (p=0.0616). Consequently, formal statistical testing was not done for subsequent major secondary endpoints. Proportions of patients with adverse events, infections, and serious adverse events were similar between the two treatments and, in general, safety findings were consistent with registrational trial observations. Interpretation(s): Guselkumab showed superior long-term efficacy based on PASI 90 at week 48 when compared with secukinumab for treating moderate-to-severe psoriasis. This finding could assist health-care providers in their decision making process when selecting a biologic for treating moderate-to-severe psoriasis. Funding(s): This study was funded by Janssen Research &amp; Development.Copyright © 2019 Elsevier Ltd","container-title":"The Lancet","DOI":"10.1016/S0140-6736%2819%2931773-8","issue":"10201","journalAbbreviation":"The Lancet","note":"publisher-place: United Kingdom\npublisher: Lancet Publishing Group","page":"831-839","title":"Guselkumab versus secukinumab for the treatment of moderate-to-severe psoriasis (ECLIPSE): results from a phase 3, randomised controlled trial","volume":"394","author":[{"literal":"Reich K."},{"literal":"Armstrong A.W."},{"literal":"Langley R.G."},{"literal":"Flavin S."},{"literal":"Randazzo B."},{"literal":"Li S."},{"literal":"Hsu M.-C."},{"literal":"Branigan P."},{"literal":"Blauvelt A."}],"issued":{"date-parts":[["2019"]]}}}],"schema":"https://github.com/citation-style-language/schema/raw/master/csl-citation.json"} </w:instrText>
            </w:r>
            <w:r w:rsidR="004C37E9">
              <w:rPr>
                <w:sz w:val="18"/>
                <w:szCs w:val="18"/>
              </w:rPr>
              <w:fldChar w:fldCharType="separate"/>
            </w:r>
            <w:r w:rsidR="004C37E9" w:rsidRPr="004C37E9">
              <w:rPr>
                <w:rFonts w:ascii="Calibri" w:hAnsi="Calibri" w:cs="Calibri"/>
                <w:sz w:val="18"/>
                <w:szCs w:val="24"/>
                <w:vertAlign w:val="superscript"/>
              </w:rPr>
              <w:t>116</w:t>
            </w:r>
            <w:r w:rsidR="004C37E9">
              <w:rPr>
                <w:sz w:val="18"/>
                <w:szCs w:val="18"/>
              </w:rPr>
              <w:fldChar w:fldCharType="end"/>
            </w:r>
          </w:p>
        </w:tc>
        <w:tc>
          <w:tcPr>
            <w:tcW w:w="2476" w:type="dxa"/>
            <w:noWrap/>
            <w:hideMark/>
          </w:tcPr>
          <w:p w14:paraId="5C305CD2" w14:textId="77777777" w:rsidR="00A25093" w:rsidRPr="00A25093" w:rsidRDefault="00A25093">
            <w:pPr>
              <w:rPr>
                <w:sz w:val="18"/>
                <w:szCs w:val="18"/>
              </w:rPr>
            </w:pPr>
            <w:r w:rsidRPr="00A25093">
              <w:rPr>
                <w:sz w:val="18"/>
                <w:szCs w:val="18"/>
              </w:rPr>
              <w:t>ECLIPSE</w:t>
            </w:r>
          </w:p>
        </w:tc>
        <w:tc>
          <w:tcPr>
            <w:tcW w:w="1658" w:type="dxa"/>
            <w:noWrap/>
            <w:hideMark/>
          </w:tcPr>
          <w:p w14:paraId="4665C77E" w14:textId="77777777" w:rsidR="00A25093" w:rsidRPr="00A25093" w:rsidRDefault="00A25093">
            <w:pPr>
              <w:rPr>
                <w:sz w:val="18"/>
                <w:szCs w:val="18"/>
              </w:rPr>
            </w:pPr>
            <w:r w:rsidRPr="00A25093">
              <w:rPr>
                <w:sz w:val="18"/>
                <w:szCs w:val="18"/>
              </w:rPr>
              <w:t>multiple countries</w:t>
            </w:r>
          </w:p>
        </w:tc>
        <w:tc>
          <w:tcPr>
            <w:tcW w:w="917" w:type="dxa"/>
            <w:noWrap/>
            <w:hideMark/>
          </w:tcPr>
          <w:p w14:paraId="49A3197E" w14:textId="77777777" w:rsidR="00A25093" w:rsidRPr="00A25093" w:rsidRDefault="00A25093" w:rsidP="00A25093">
            <w:pPr>
              <w:rPr>
                <w:sz w:val="18"/>
                <w:szCs w:val="18"/>
              </w:rPr>
            </w:pPr>
            <w:r w:rsidRPr="00A25093">
              <w:rPr>
                <w:sz w:val="18"/>
                <w:szCs w:val="18"/>
              </w:rPr>
              <w:t>1</w:t>
            </w:r>
          </w:p>
        </w:tc>
        <w:tc>
          <w:tcPr>
            <w:tcW w:w="932" w:type="dxa"/>
            <w:noWrap/>
            <w:hideMark/>
          </w:tcPr>
          <w:p w14:paraId="1115E61F" w14:textId="77777777" w:rsidR="00A25093" w:rsidRPr="00A25093" w:rsidRDefault="00A25093">
            <w:pPr>
              <w:rPr>
                <w:sz w:val="18"/>
                <w:szCs w:val="18"/>
              </w:rPr>
            </w:pPr>
            <w:r w:rsidRPr="00A25093">
              <w:rPr>
                <w:sz w:val="18"/>
                <w:szCs w:val="18"/>
              </w:rPr>
              <w:t>Y</w:t>
            </w:r>
          </w:p>
        </w:tc>
      </w:tr>
      <w:tr w:rsidR="00A25093" w:rsidRPr="00A25093" w14:paraId="162D9A38" w14:textId="77777777" w:rsidTr="00B16738">
        <w:trPr>
          <w:trHeight w:val="300"/>
        </w:trPr>
        <w:tc>
          <w:tcPr>
            <w:tcW w:w="2472" w:type="dxa"/>
            <w:noWrap/>
            <w:hideMark/>
          </w:tcPr>
          <w:p w14:paraId="320CF7C4" w14:textId="3F1003EF" w:rsidR="00A25093" w:rsidRPr="00A25093" w:rsidRDefault="00A25093">
            <w:pPr>
              <w:rPr>
                <w:sz w:val="18"/>
                <w:szCs w:val="18"/>
              </w:rPr>
            </w:pPr>
            <w:r w:rsidRPr="00A25093">
              <w:rPr>
                <w:sz w:val="18"/>
                <w:szCs w:val="18"/>
              </w:rPr>
              <w:t>Reinisch 2011</w:t>
            </w:r>
            <w:r w:rsidR="00991944">
              <w:rPr>
                <w:sz w:val="18"/>
                <w:szCs w:val="18"/>
              </w:rPr>
              <w:fldChar w:fldCharType="begin"/>
            </w:r>
            <w:r w:rsidR="00991944">
              <w:rPr>
                <w:sz w:val="18"/>
                <w:szCs w:val="18"/>
              </w:rPr>
              <w:instrText xml:space="preserve"> ADDIN ZOTERO_ITEM CSL_CITATION {"citationID":"f9K0m4jL","properties":{"formattedCitation":"\\super 117\\nosupersub{}","plainCitation":"117","noteIndex":0},"citationItems":[{"id":3779,"uris":["http://zotero.org/users/8409706/items/USZ693RP"],"itemData":{"id":3779,"type":"article-journal","abstract":"Objective: The aim of this study was to assess the efficacy and safety of adalimumab (ADA), a recombinant human monoclonal antibody against tumour necrosis factor alpha (TNF), for the induction of clinical remission in anti-TNF naive patients with moderately to severely active ulcerative colitis. Method(s): This 8-week, multicentre, randomised, doubleblind, placebo-controlled study (NCT00385736), conducted at 94 centres in North America and Europe, enrolled ambulatory adult patients with Mayo score of &gt;=6 points and endoscopic subscore of &gt;=2 points despite treatment with corticosteroids and/or immunosuppressants. Under the original study protocol, 186 patients were randomised (1:1) to subcutaneous treatment with ADA160/80 (160 mg at week 0, 80 mg at week 2, 40 mg at weeks 4 and 6) or placebo. Subsequently, at the request of European regulatory authorities, the protocol was amended to include a second induction group (ADA80/40: 80 mg at week 0, 40 mg at weeks 2, 4 and 6). The primary efficacy endpoint was clinical remission (Mayo score &lt;=2 with no individual subscore &gt;1) at week 8, assessed in 390 patients randomised (1:1:1) to ADA160/80, ADA80/40, or placebo. Safety was assessed in all enrolled patients. Patients, study site personnel, investigators, and the sponsor were blinded to treatment assignment. Result(s): At week 8, 18.5% of patients in the ADA160/80 group (p=0.031 vs placebo) and 10.0% in the ADA80/40 group (p=0.833 vs placebo) were in remission, compared with 9.2% in the placebo group. Serious adverse events occurred in 7.6%, 3.8% and 4.0% of patients in the placebo, ADA80/40, and ADA160/80 groups, respectively. There were two malignancies in the placebo group, none in the ADA groups. There were no cases of tuberculosis and no deaths. Conclusion(s): ADA160/80 was safe and effective for induction of clinical remission in patients with moderately to severely active ulcerative colitis failing treatment with corticosteroids and/or immunosuppressants. Clinical trial: NCT00385736.","container-title":"Gut","DOI":"10.1136/gut.2010.221127","issue":"6","journalAbbreviation":"Gut","note":"publisher-place: United Kingdom\npublisher: BMJ Publishing Group (Tavistock Square, London WC1H 9JR, United Kingdom)","page":"780-787","title":"Adalimumab for induction of clinical remission in moderately to severely active ulcerative colitis: Results of a randomised controlled trial","volume":"60","author":[{"literal":"Reinisch W."},{"literal":"Sandborn W.J."},{"literal":"Hommes D.W."},{"literal":"D'Haens G."},{"literal":"Hanauer S."},{"literal":"Schreiber S."},{"literal":"Panaccione R."},{"literal":"Fedorak R.N."},{"literal":"Tighe M.B."},{"literal":"Huang B."},{"literal":"Kampman W."},{"literal":"Lazar A."},{"literal":"Thakkar R."}],"issued":{"date-parts":[["2011"]]}}}],"schema":"https://github.com/citation-style-language/schema/raw/master/csl-citation.json"} </w:instrText>
            </w:r>
            <w:r w:rsidR="00991944">
              <w:rPr>
                <w:sz w:val="18"/>
                <w:szCs w:val="18"/>
              </w:rPr>
              <w:fldChar w:fldCharType="separate"/>
            </w:r>
            <w:r w:rsidR="00991944" w:rsidRPr="00991944">
              <w:rPr>
                <w:rFonts w:ascii="Calibri" w:hAnsi="Calibri" w:cs="Calibri"/>
                <w:sz w:val="18"/>
                <w:szCs w:val="24"/>
                <w:vertAlign w:val="superscript"/>
              </w:rPr>
              <w:t>117</w:t>
            </w:r>
            <w:r w:rsidR="00991944">
              <w:rPr>
                <w:sz w:val="18"/>
                <w:szCs w:val="18"/>
              </w:rPr>
              <w:fldChar w:fldCharType="end"/>
            </w:r>
          </w:p>
        </w:tc>
        <w:tc>
          <w:tcPr>
            <w:tcW w:w="2476" w:type="dxa"/>
            <w:noWrap/>
            <w:hideMark/>
          </w:tcPr>
          <w:p w14:paraId="3689E0DD" w14:textId="77777777" w:rsidR="00A25093" w:rsidRPr="00A25093" w:rsidRDefault="00A25093">
            <w:pPr>
              <w:rPr>
                <w:sz w:val="18"/>
                <w:szCs w:val="18"/>
              </w:rPr>
            </w:pPr>
            <w:r w:rsidRPr="00A25093">
              <w:rPr>
                <w:sz w:val="18"/>
                <w:szCs w:val="18"/>
              </w:rPr>
              <w:t>ULTRA-1</w:t>
            </w:r>
          </w:p>
        </w:tc>
        <w:tc>
          <w:tcPr>
            <w:tcW w:w="1658" w:type="dxa"/>
            <w:noWrap/>
            <w:hideMark/>
          </w:tcPr>
          <w:p w14:paraId="62843CC6" w14:textId="77777777" w:rsidR="00A25093" w:rsidRPr="00A25093" w:rsidRDefault="00A25093">
            <w:pPr>
              <w:rPr>
                <w:sz w:val="18"/>
                <w:szCs w:val="18"/>
              </w:rPr>
            </w:pPr>
            <w:r w:rsidRPr="00A25093">
              <w:rPr>
                <w:sz w:val="18"/>
                <w:szCs w:val="18"/>
              </w:rPr>
              <w:t>multiple countries</w:t>
            </w:r>
          </w:p>
        </w:tc>
        <w:tc>
          <w:tcPr>
            <w:tcW w:w="917" w:type="dxa"/>
            <w:noWrap/>
            <w:hideMark/>
          </w:tcPr>
          <w:p w14:paraId="061C6481" w14:textId="77777777" w:rsidR="00A25093" w:rsidRPr="00A25093" w:rsidRDefault="00A25093" w:rsidP="00A25093">
            <w:pPr>
              <w:rPr>
                <w:sz w:val="18"/>
                <w:szCs w:val="18"/>
              </w:rPr>
            </w:pPr>
            <w:r w:rsidRPr="00A25093">
              <w:rPr>
                <w:sz w:val="18"/>
                <w:szCs w:val="18"/>
              </w:rPr>
              <w:t>1</w:t>
            </w:r>
          </w:p>
        </w:tc>
        <w:tc>
          <w:tcPr>
            <w:tcW w:w="932" w:type="dxa"/>
            <w:noWrap/>
            <w:hideMark/>
          </w:tcPr>
          <w:p w14:paraId="0A4863E9" w14:textId="77777777" w:rsidR="00A25093" w:rsidRPr="00A25093" w:rsidRDefault="00A25093">
            <w:pPr>
              <w:rPr>
                <w:sz w:val="18"/>
                <w:szCs w:val="18"/>
              </w:rPr>
            </w:pPr>
            <w:r w:rsidRPr="00A25093">
              <w:rPr>
                <w:sz w:val="18"/>
                <w:szCs w:val="18"/>
              </w:rPr>
              <w:t>Y</w:t>
            </w:r>
          </w:p>
        </w:tc>
      </w:tr>
      <w:tr w:rsidR="00A25093" w:rsidRPr="00A25093" w14:paraId="415A230E" w14:textId="77777777" w:rsidTr="00B16738">
        <w:trPr>
          <w:trHeight w:val="300"/>
        </w:trPr>
        <w:tc>
          <w:tcPr>
            <w:tcW w:w="2472" w:type="dxa"/>
            <w:noWrap/>
            <w:hideMark/>
          </w:tcPr>
          <w:p w14:paraId="6E820F23" w14:textId="2780AAA6" w:rsidR="00A25093" w:rsidRPr="00A25093" w:rsidRDefault="00A25093">
            <w:pPr>
              <w:rPr>
                <w:sz w:val="18"/>
                <w:szCs w:val="18"/>
              </w:rPr>
            </w:pPr>
            <w:r w:rsidRPr="00A25093">
              <w:rPr>
                <w:sz w:val="18"/>
                <w:szCs w:val="18"/>
              </w:rPr>
              <w:t>Ryan 2018</w:t>
            </w:r>
            <w:r w:rsidR="00991944">
              <w:rPr>
                <w:sz w:val="18"/>
                <w:szCs w:val="18"/>
              </w:rPr>
              <w:fldChar w:fldCharType="begin"/>
            </w:r>
            <w:r w:rsidR="00991944">
              <w:rPr>
                <w:sz w:val="18"/>
                <w:szCs w:val="18"/>
              </w:rPr>
              <w:instrText xml:space="preserve"> ADDIN ZOTERO_ITEM CSL_CITATION {"citationID":"TufY1YGX","properties":{"formattedCitation":"\\super 118\\nosupersub{}","plainCitation":"118","noteIndex":0},"citationItems":[{"id":791,"uris":["http://zotero.org/users/8409706/items/AX5T4ZPQ"],"itemData":{"id":791,"type":"article-journal","container-title":"British Journal of Dermatology","DOI":"10.1111/bjd.16736","ISSN":"00070963","issue":"4","journalAbbreviation":"Br J Dermatol","language":"en","page":"844-852","source":"DOI.org (Crossref)","title":"Efficacy and safety of ixekizumab in a randomized, double-blinded, placebo-controlled phase IIIb study of patients with moderate-to-severe genital psoriasis","volume":"179","author":[{"family":"Ryan","given":"C."},{"family":"Menter","given":"A."},{"family":"Guenther","given":"L."},{"family":"Blauvelt","given":"A."},{"family":"Bissonnette","given":"R."},{"family":"Meeuwis","given":"K."},{"family":"Sullivan","given":"J."},{"family":"Cather","given":"J.C."},{"family":"Yosipovitch","given":"G."},{"family":"Gottlieb","given":"A.B."},{"family":"Merola","given":"J.F."},{"family":"Callis Duffin","given":"K."},{"family":"Fretzin","given":"S."},{"family":"Osuntokun","given":"O.O."},{"family":"Burge","given":"R."},{"family":"Naegeli","given":"A.N."},{"family":"Yang","given":"F.E."},{"family":"Lin","given":"C.-Y."},{"family":"Todd","given":"K."},{"family":"Potts Bleakman","given":"A."},{"literal":"the IXORA-Q Study Group"}],"issued":{"date-parts":[["2018",10]]}}}],"schema":"https://github.com/citation-style-language/schema/raw/master/csl-citation.json"} </w:instrText>
            </w:r>
            <w:r w:rsidR="00991944">
              <w:rPr>
                <w:sz w:val="18"/>
                <w:szCs w:val="18"/>
              </w:rPr>
              <w:fldChar w:fldCharType="separate"/>
            </w:r>
            <w:r w:rsidR="00991944" w:rsidRPr="00991944">
              <w:rPr>
                <w:rFonts w:ascii="Calibri" w:hAnsi="Calibri" w:cs="Calibri"/>
                <w:sz w:val="18"/>
                <w:szCs w:val="24"/>
                <w:vertAlign w:val="superscript"/>
              </w:rPr>
              <w:t>118</w:t>
            </w:r>
            <w:r w:rsidR="00991944">
              <w:rPr>
                <w:sz w:val="18"/>
                <w:szCs w:val="18"/>
              </w:rPr>
              <w:fldChar w:fldCharType="end"/>
            </w:r>
          </w:p>
        </w:tc>
        <w:tc>
          <w:tcPr>
            <w:tcW w:w="2476" w:type="dxa"/>
            <w:noWrap/>
            <w:hideMark/>
          </w:tcPr>
          <w:p w14:paraId="0E8BA5C8" w14:textId="77777777" w:rsidR="00A25093" w:rsidRPr="00A25093" w:rsidRDefault="00A25093">
            <w:pPr>
              <w:rPr>
                <w:sz w:val="18"/>
                <w:szCs w:val="18"/>
              </w:rPr>
            </w:pPr>
            <w:r w:rsidRPr="00A25093">
              <w:rPr>
                <w:sz w:val="18"/>
                <w:szCs w:val="18"/>
              </w:rPr>
              <w:t>IXORA-Q</w:t>
            </w:r>
          </w:p>
        </w:tc>
        <w:tc>
          <w:tcPr>
            <w:tcW w:w="1658" w:type="dxa"/>
            <w:noWrap/>
            <w:hideMark/>
          </w:tcPr>
          <w:p w14:paraId="1E63AB12" w14:textId="77777777" w:rsidR="00A25093" w:rsidRPr="00A25093" w:rsidRDefault="00A25093">
            <w:pPr>
              <w:rPr>
                <w:sz w:val="18"/>
                <w:szCs w:val="18"/>
              </w:rPr>
            </w:pPr>
            <w:r w:rsidRPr="00A25093">
              <w:rPr>
                <w:sz w:val="18"/>
                <w:szCs w:val="18"/>
              </w:rPr>
              <w:t>multiple countries</w:t>
            </w:r>
          </w:p>
        </w:tc>
        <w:tc>
          <w:tcPr>
            <w:tcW w:w="917" w:type="dxa"/>
            <w:noWrap/>
            <w:hideMark/>
          </w:tcPr>
          <w:p w14:paraId="70A69AF7" w14:textId="77777777" w:rsidR="00A25093" w:rsidRPr="00A25093" w:rsidRDefault="00A25093" w:rsidP="00A25093">
            <w:pPr>
              <w:rPr>
                <w:sz w:val="18"/>
                <w:szCs w:val="18"/>
              </w:rPr>
            </w:pPr>
            <w:r w:rsidRPr="00A25093">
              <w:rPr>
                <w:sz w:val="18"/>
                <w:szCs w:val="18"/>
              </w:rPr>
              <w:t>1</w:t>
            </w:r>
          </w:p>
        </w:tc>
        <w:tc>
          <w:tcPr>
            <w:tcW w:w="932" w:type="dxa"/>
            <w:noWrap/>
            <w:hideMark/>
          </w:tcPr>
          <w:p w14:paraId="4293F63C" w14:textId="77777777" w:rsidR="00A25093" w:rsidRPr="00A25093" w:rsidRDefault="00A25093">
            <w:pPr>
              <w:rPr>
                <w:sz w:val="18"/>
                <w:szCs w:val="18"/>
              </w:rPr>
            </w:pPr>
            <w:r w:rsidRPr="00A25093">
              <w:rPr>
                <w:sz w:val="18"/>
                <w:szCs w:val="18"/>
              </w:rPr>
              <w:t>N</w:t>
            </w:r>
          </w:p>
        </w:tc>
      </w:tr>
      <w:tr w:rsidR="00A25093" w:rsidRPr="00A25093" w14:paraId="5ECB8EDB" w14:textId="77777777" w:rsidTr="00B16738">
        <w:trPr>
          <w:trHeight w:val="300"/>
        </w:trPr>
        <w:tc>
          <w:tcPr>
            <w:tcW w:w="2472" w:type="dxa"/>
            <w:noWrap/>
            <w:hideMark/>
          </w:tcPr>
          <w:p w14:paraId="39FF9FF6" w14:textId="64267FF4" w:rsidR="00A25093" w:rsidRPr="00A25093" w:rsidRDefault="00A25093">
            <w:pPr>
              <w:rPr>
                <w:sz w:val="18"/>
                <w:szCs w:val="18"/>
              </w:rPr>
            </w:pPr>
            <w:r w:rsidRPr="00A25093">
              <w:rPr>
                <w:sz w:val="18"/>
                <w:szCs w:val="18"/>
              </w:rPr>
              <w:t>Saeki 2015</w:t>
            </w:r>
            <w:r w:rsidR="00991944">
              <w:rPr>
                <w:sz w:val="18"/>
                <w:szCs w:val="18"/>
              </w:rPr>
              <w:fldChar w:fldCharType="begin"/>
            </w:r>
            <w:r w:rsidR="00991944">
              <w:rPr>
                <w:sz w:val="18"/>
                <w:szCs w:val="18"/>
              </w:rPr>
              <w:instrText xml:space="preserve"> ADDIN ZOTERO_ITEM CSL_CITATION {"citationID":"o4uJXYzJ","properties":{"formattedCitation":"\\super 119\\nosupersub{}","plainCitation":"119","noteIndex":0},"citationItems":[{"id":3751,"uris":["http://zotero.org/users/8409706/items/EYZM7AM7"],"itemData":{"id":3751,"type":"article-journal","abstract":"Background Ixekizumab, an anti-IL-17A monoclonal antibody, demonstrated a high level of efficacy in moderate-to-severe plaque psoriasis (PP) patients. Objective To evaluate the efficacy and safety of open-label ixekizumab in Japanese patients with moderate-to-severe PP, erythrodermic psoriasis (EP) and generalized pustular psoriasis (GPP). Methods Patients received 160-mg subcutaneous ixekizumab injection at Week 0, 80-mg every 2 weeks through Week 12 and 80-mg every 4 weeks through Week 24. Efficacy and safety are reported through 24 weeks; additional safety data are available for some patients. Results A total of 78 patients with PP, 8 with EP and 5 with GPP enrolled. In PP patients, PASI75 and PASI90 response rates were 98.7% (77/78) and 83.3% (65/78) at Week 12 respectively. In EP patients, PASI75 and PASI90 were 100.0% (8/8) and 62.5% (5/8) and in GPP patients were 80.0% (4/5) and 60.0% (3/5). Overall, 84.0% (76/91) had a treatment-emergent AE through &gt;=24 weeks. There were no serious AEs, deaths, cases of tuberculosis or invasive fungal infections. Limitations No control group and small sample sizes, especially for EP and GPP. Conclusion By Week 12, nearly all patients with PP, EP and GPP achieved PASI75. The safety profile was consistent with reported results and no unexpected safety signals were observed.Copyright © 2014 European Academy of Dermatology and Venereology.","container-title":"Journal of the European Academy of Dermatology and Venereology","DOI":"10.1111/jdv.12773","issue":"6","journalAbbreviation":"Journal of the European Academy of Dermatology and Venereology","note":"publisher-place: United Kingdom\npublisher: Blackwell Publishing Ltd (E-mail: customerservices@oxonblackwellpublishing.com)","page":"1148-1155","title":"Efficacy and safety of open-label ixekizumab treatment in Japanese patients with moderate-to-severe plaque psoriasis, erythrodermic psoriasis and generalized pustular psoriasis","volume":"29","author":[{"literal":"Saeki H."},{"literal":"Nakagawa H."},{"literal":"Ishii T."},{"literal":"Morisaki Y."},{"literal":"Aoki T."},{"literal":"Berclaz P.-Y."},{"literal":"Heffernan M."}],"issued":{"date-parts":[["2015"]]}}}],"schema":"https://github.com/citation-style-language/schema/raw/master/csl-citation.json"} </w:instrText>
            </w:r>
            <w:r w:rsidR="00991944">
              <w:rPr>
                <w:sz w:val="18"/>
                <w:szCs w:val="18"/>
              </w:rPr>
              <w:fldChar w:fldCharType="separate"/>
            </w:r>
            <w:r w:rsidR="00991944" w:rsidRPr="00991944">
              <w:rPr>
                <w:rFonts w:ascii="Calibri" w:hAnsi="Calibri" w:cs="Calibri"/>
                <w:sz w:val="18"/>
                <w:szCs w:val="24"/>
                <w:vertAlign w:val="superscript"/>
              </w:rPr>
              <w:t>119</w:t>
            </w:r>
            <w:r w:rsidR="00991944">
              <w:rPr>
                <w:sz w:val="18"/>
                <w:szCs w:val="18"/>
              </w:rPr>
              <w:fldChar w:fldCharType="end"/>
            </w:r>
          </w:p>
        </w:tc>
        <w:tc>
          <w:tcPr>
            <w:tcW w:w="2476" w:type="dxa"/>
            <w:noWrap/>
            <w:hideMark/>
          </w:tcPr>
          <w:p w14:paraId="1EA86BF9" w14:textId="77777777" w:rsidR="00A25093" w:rsidRPr="00A25093" w:rsidRDefault="00A25093">
            <w:pPr>
              <w:rPr>
                <w:sz w:val="18"/>
                <w:szCs w:val="18"/>
              </w:rPr>
            </w:pPr>
            <w:r w:rsidRPr="00A25093">
              <w:rPr>
                <w:sz w:val="18"/>
                <w:szCs w:val="18"/>
              </w:rPr>
              <w:t>UNCOVER-J</w:t>
            </w:r>
          </w:p>
        </w:tc>
        <w:tc>
          <w:tcPr>
            <w:tcW w:w="1658" w:type="dxa"/>
            <w:noWrap/>
            <w:hideMark/>
          </w:tcPr>
          <w:p w14:paraId="3E42ED80" w14:textId="77777777" w:rsidR="00A25093" w:rsidRPr="00A25093" w:rsidRDefault="00A25093">
            <w:pPr>
              <w:rPr>
                <w:sz w:val="18"/>
                <w:szCs w:val="18"/>
              </w:rPr>
            </w:pPr>
            <w:r w:rsidRPr="00A25093">
              <w:rPr>
                <w:sz w:val="18"/>
                <w:szCs w:val="18"/>
              </w:rPr>
              <w:t>Japan</w:t>
            </w:r>
          </w:p>
        </w:tc>
        <w:tc>
          <w:tcPr>
            <w:tcW w:w="917" w:type="dxa"/>
            <w:noWrap/>
            <w:hideMark/>
          </w:tcPr>
          <w:p w14:paraId="289E0A43" w14:textId="77777777" w:rsidR="00A25093" w:rsidRPr="00A25093" w:rsidRDefault="00A25093" w:rsidP="00A25093">
            <w:pPr>
              <w:rPr>
                <w:sz w:val="18"/>
                <w:szCs w:val="18"/>
              </w:rPr>
            </w:pPr>
            <w:r w:rsidRPr="00A25093">
              <w:rPr>
                <w:sz w:val="18"/>
                <w:szCs w:val="18"/>
              </w:rPr>
              <w:t>1</w:t>
            </w:r>
          </w:p>
        </w:tc>
        <w:tc>
          <w:tcPr>
            <w:tcW w:w="932" w:type="dxa"/>
            <w:noWrap/>
            <w:hideMark/>
          </w:tcPr>
          <w:p w14:paraId="51FC801C" w14:textId="77777777" w:rsidR="00A25093" w:rsidRPr="00A25093" w:rsidRDefault="00A25093">
            <w:pPr>
              <w:rPr>
                <w:sz w:val="18"/>
                <w:szCs w:val="18"/>
              </w:rPr>
            </w:pPr>
            <w:r w:rsidRPr="00A25093">
              <w:rPr>
                <w:sz w:val="18"/>
                <w:szCs w:val="18"/>
              </w:rPr>
              <w:t>Y</w:t>
            </w:r>
          </w:p>
        </w:tc>
      </w:tr>
      <w:tr w:rsidR="00A25093" w:rsidRPr="00A25093" w14:paraId="12A67E31" w14:textId="77777777" w:rsidTr="00B16738">
        <w:trPr>
          <w:trHeight w:val="300"/>
        </w:trPr>
        <w:tc>
          <w:tcPr>
            <w:tcW w:w="2472" w:type="dxa"/>
            <w:noWrap/>
            <w:hideMark/>
          </w:tcPr>
          <w:p w14:paraId="42345BD9" w14:textId="3EDC6FD3" w:rsidR="00A25093" w:rsidRPr="00A25093" w:rsidRDefault="00A25093">
            <w:pPr>
              <w:rPr>
                <w:sz w:val="18"/>
                <w:szCs w:val="18"/>
              </w:rPr>
            </w:pPr>
            <w:r w:rsidRPr="00A25093">
              <w:rPr>
                <w:sz w:val="18"/>
                <w:szCs w:val="18"/>
              </w:rPr>
              <w:lastRenderedPageBreak/>
              <w:t>Saini 2015</w:t>
            </w:r>
            <w:r w:rsidR="007F1D77">
              <w:rPr>
                <w:sz w:val="18"/>
                <w:szCs w:val="18"/>
              </w:rPr>
              <w:fldChar w:fldCharType="begin"/>
            </w:r>
            <w:r w:rsidR="007F1D77">
              <w:rPr>
                <w:sz w:val="18"/>
                <w:szCs w:val="18"/>
              </w:rPr>
              <w:instrText xml:space="preserve"> ADDIN ZOTERO_ITEM CSL_CITATION {"citationID":"OaZgFz3X","properties":{"formattedCitation":"\\super 120\\nosupersub{}","plainCitation":"120","noteIndex":0},"citationItems":[{"id":3589,"uris":["http://zotero.org/users/8409706/items/T22DFUU3"],"itemData":{"id":3589,"type":"article-journal","abstract":"ASTERIA I was a 40‐week, randomized, double‐blind, placebo‐controlled study to evaluate the efficacy and safety of subcutaneous omalizumab as add‐on therapy for 24 weeks in patients with chronic idiopathic urticaria/spontaneous urticaria (CIU/CSU) who remained symptomatic despite H1 antihistamine treatment at licensed doses. Patients aged 12‐75 years with CIU/CSU who remained symptomatic despite treatment with approved doses of H1 antihistamines were randomized (1:1:1:1) in a double‐blind manner to subcutaneous omalizumab 75 mg, 150 mg, or 300 mg or placebo every 4 weeks for 24 weeks followed by 16 weeks of follow‐up. The primary end point was change from baseline in weekly itch severity score (ISS) at week 12. Among randomized patients (N=319: placebo n=80, omalizumab 75 mg n=78, 150 mg n=80, 300 mg n=81), 262 (82.1%) completed the study. Compared with placebo (n=80), mean weekly ISS was reduced from baseline to week 12 by an additional 2.96 points (95% confidence interval (CI): ‐4.71 to ‐1.21; P=0.0010), 2.95 points (95% CI: ‐4.72 to ‐1.18; P=0.0012), and 5.80 points (95% CI: ‐7.49 to ‐4.10; P&lt;0.0001) in the omalizumab 75‐mg (n=77), 150‐mg (n=80), and 300‐mg groups (n=81), respectively. The omalizumab 300‐mg group met all nine secondary end points, including a significant decrease in the duration of time to reach minimally important difference response (</w:instrText>
            </w:r>
            <w:r w:rsidR="007F1D77">
              <w:rPr>
                <w:rFonts w:ascii="Cambria Math" w:hAnsi="Cambria Math" w:cs="Cambria Math"/>
                <w:sz w:val="18"/>
                <w:szCs w:val="18"/>
              </w:rPr>
              <w:instrText>⩾</w:instrText>
            </w:r>
            <w:r w:rsidR="007F1D77">
              <w:rPr>
                <w:sz w:val="18"/>
                <w:szCs w:val="18"/>
              </w:rPr>
              <w:instrText xml:space="preserve">5‐point decrease) in weekly ISS (P&lt;0.0001) and higher percentages of patients with well‐controlled symptoms (urticaria activity score over 7 days (UAS7) </w:instrText>
            </w:r>
            <w:r w:rsidR="007F1D77">
              <w:rPr>
                <w:rFonts w:ascii="Cambria Math" w:hAnsi="Cambria Math" w:cs="Cambria Math"/>
                <w:sz w:val="18"/>
                <w:szCs w:val="18"/>
              </w:rPr>
              <w:instrText>⩽</w:instrText>
            </w:r>
            <w:r w:rsidR="007F1D77">
              <w:rPr>
                <w:sz w:val="18"/>
                <w:szCs w:val="18"/>
              </w:rPr>
              <w:instrText xml:space="preserve">6: 51.9% vs. 11.3%; P&lt;0.0001) and complete response (UAS7=0: 35.8% vs. 8.8%; P&lt;0.0001) versus placebo. During the 24‐week treatment period, 2 (2.9%), 3 (3.4%), 0, and 4 (5.0%) patients in the omalizumab 75‐mg, 150‐mg, 300‐mg, and placebo groups, respectively, experienced a serious adverse event. Omalizumab 300 mg administered subcutaneously every 4 weeks reduced weekly ISS and other symptom scores versus placebo in CIU/CSU patients who remained symptomatic despite treatment with approved doses of H1 antihistamines.","archive_location":"CN-01053717","DOI":"10.1038/jid.2014.306","issue":"1","page":"67‐75","title":"Efficacy and safety of omalizumab in patients with chronic idiopathic/spontaneous urticaria who remain symptomatic on H1 antihistamines: a randomized, placebo-controlled study","volume":"135","author":[{"family":"Saini","given":"SS"},{"family":"Bindslev-Jensen","given":"C"},{"family":"Maurer","given":"M"},{"family":"Grob","given":"JJ"},{"family":"Bülbül Baskan","given":"E"},{"family":"Bradley","given":"MS"},{"family":"Canvin","given":"J"},{"family":"Rahmaoui","given":"A"},{"family":"Georgiou","given":"P"},{"family":"Alpan","given":"O"},{"literal":"et al."}],"issued":{"date-parts":[["2015"]]}}}],"schema":"https://github.com/citation-style-language/schema/raw/master/csl-citation.json"} </w:instrText>
            </w:r>
            <w:r w:rsidR="007F1D77">
              <w:rPr>
                <w:sz w:val="18"/>
                <w:szCs w:val="18"/>
              </w:rPr>
              <w:fldChar w:fldCharType="separate"/>
            </w:r>
            <w:r w:rsidR="007F1D77" w:rsidRPr="007F1D77">
              <w:rPr>
                <w:rFonts w:ascii="Calibri" w:hAnsi="Calibri" w:cs="Calibri"/>
                <w:sz w:val="18"/>
                <w:szCs w:val="24"/>
                <w:vertAlign w:val="superscript"/>
              </w:rPr>
              <w:t>120</w:t>
            </w:r>
            <w:r w:rsidR="007F1D77">
              <w:rPr>
                <w:sz w:val="18"/>
                <w:szCs w:val="18"/>
              </w:rPr>
              <w:fldChar w:fldCharType="end"/>
            </w:r>
          </w:p>
        </w:tc>
        <w:tc>
          <w:tcPr>
            <w:tcW w:w="2476" w:type="dxa"/>
            <w:noWrap/>
            <w:hideMark/>
          </w:tcPr>
          <w:p w14:paraId="6DB46A12" w14:textId="77777777" w:rsidR="00A25093" w:rsidRPr="00A25093" w:rsidRDefault="00A25093">
            <w:pPr>
              <w:rPr>
                <w:sz w:val="18"/>
                <w:szCs w:val="18"/>
              </w:rPr>
            </w:pPr>
            <w:r w:rsidRPr="00A25093">
              <w:rPr>
                <w:sz w:val="18"/>
                <w:szCs w:val="18"/>
              </w:rPr>
              <w:t>ASTERIA-1</w:t>
            </w:r>
          </w:p>
        </w:tc>
        <w:tc>
          <w:tcPr>
            <w:tcW w:w="1658" w:type="dxa"/>
            <w:noWrap/>
            <w:hideMark/>
          </w:tcPr>
          <w:p w14:paraId="3D56375D" w14:textId="77777777" w:rsidR="00A25093" w:rsidRPr="00A25093" w:rsidRDefault="00A25093">
            <w:pPr>
              <w:rPr>
                <w:sz w:val="18"/>
                <w:szCs w:val="18"/>
              </w:rPr>
            </w:pPr>
            <w:r w:rsidRPr="00A25093">
              <w:rPr>
                <w:sz w:val="18"/>
                <w:szCs w:val="18"/>
              </w:rPr>
              <w:t>multiple countries</w:t>
            </w:r>
          </w:p>
        </w:tc>
        <w:tc>
          <w:tcPr>
            <w:tcW w:w="917" w:type="dxa"/>
            <w:noWrap/>
            <w:hideMark/>
          </w:tcPr>
          <w:p w14:paraId="2F96CA52" w14:textId="77777777" w:rsidR="00A25093" w:rsidRPr="00A25093" w:rsidRDefault="00A25093" w:rsidP="00A25093">
            <w:pPr>
              <w:rPr>
                <w:sz w:val="18"/>
                <w:szCs w:val="18"/>
              </w:rPr>
            </w:pPr>
            <w:r w:rsidRPr="00A25093">
              <w:rPr>
                <w:sz w:val="18"/>
                <w:szCs w:val="18"/>
              </w:rPr>
              <w:t>1</w:t>
            </w:r>
          </w:p>
        </w:tc>
        <w:tc>
          <w:tcPr>
            <w:tcW w:w="932" w:type="dxa"/>
            <w:noWrap/>
            <w:hideMark/>
          </w:tcPr>
          <w:p w14:paraId="46DC75F8" w14:textId="77777777" w:rsidR="00A25093" w:rsidRPr="00A25093" w:rsidRDefault="00A25093">
            <w:pPr>
              <w:rPr>
                <w:sz w:val="18"/>
                <w:szCs w:val="18"/>
              </w:rPr>
            </w:pPr>
            <w:r w:rsidRPr="00A25093">
              <w:rPr>
                <w:sz w:val="18"/>
                <w:szCs w:val="18"/>
              </w:rPr>
              <w:t>Y</w:t>
            </w:r>
          </w:p>
        </w:tc>
      </w:tr>
      <w:tr w:rsidR="00A25093" w:rsidRPr="00A25093" w14:paraId="65847977" w14:textId="77777777" w:rsidTr="00B16738">
        <w:trPr>
          <w:trHeight w:val="300"/>
        </w:trPr>
        <w:tc>
          <w:tcPr>
            <w:tcW w:w="2472" w:type="dxa"/>
            <w:noWrap/>
            <w:hideMark/>
          </w:tcPr>
          <w:p w14:paraId="1843E223" w14:textId="2A25724A" w:rsidR="00A25093" w:rsidRPr="00A25093" w:rsidRDefault="00A25093">
            <w:pPr>
              <w:rPr>
                <w:sz w:val="18"/>
                <w:szCs w:val="18"/>
              </w:rPr>
            </w:pPr>
            <w:r w:rsidRPr="00A25093">
              <w:rPr>
                <w:sz w:val="18"/>
                <w:szCs w:val="18"/>
              </w:rPr>
              <w:t>Sandborn 2007</w:t>
            </w:r>
            <w:r w:rsidR="007F1D77">
              <w:rPr>
                <w:sz w:val="18"/>
                <w:szCs w:val="18"/>
              </w:rPr>
              <w:fldChar w:fldCharType="begin"/>
            </w:r>
            <w:r w:rsidR="007F1D77">
              <w:rPr>
                <w:sz w:val="18"/>
                <w:szCs w:val="18"/>
              </w:rPr>
              <w:instrText xml:space="preserve"> ADDIN ZOTERO_ITEM CSL_CITATION {"citationID":"5b7Qu9nI","properties":{"formattedCitation":"\\super 121\\nosupersub{}","plainCitation":"121","noteIndex":0},"citationItems":[{"id":3838,"uris":["http://zotero.org/users/8409706/items/UP5AMM5Z"],"itemData":{"id":3838,"type":"article-journal","abstract":"Tumor necrosis factor α (TNF-α) is important in the pathogenesis of Crohn's disease.1 Accordingly, infliximab and adalimumab, IgG1 monoclonal antibodies that bind TNF, are effective therapy for patients with active Crohn's disease who have not received anti–TNF-α therapy.2,3 Scheduled maintenance therapy is also effective for patients who have a response to induction therapy with these agents.4,5 However, the long-term efficacy of such drugs in patients who were not selected for their response to anti-TNF therapy is unknown. Specifically, no TNF antagonist has been evaluated in an induction trial extending beyond 12 weeks in patients with active Crohn's disease. . . .","container-title":"New England Journal of Medicine","DOI":"10.1056/NEJMoa067594","ISSN":"0028-4793","issue":"3","note":"publisher: Massachusetts Medical Society\n_eprint: https://doi.org/10.1056/NEJMoa067594\nPMID: 17634458","page":"228-238","source":"Taylor and Francis+NEJM","title":"Certolizumab Pegol for the Treatment of Crohn's Disease","volume":"357","author":[{"family":"Sandborn","given":"William J."},{"family":"Feagan","given":"Brian G."},{"family":"Stoinov","given":"Simeon"},{"family":"Honiball","given":"Pieter J."},{"family":"Rutgeerts","given":"Paul"},{"family":"Mason","given":"David"},{"family":"Bloomfield","given":"Ralph"},{"family":"Schreiber","given":"Stefan"}],"issued":{"date-parts":[["2007",7,19]]}}}],"schema":"https://github.com/citation-style-language/schema/raw/master/csl-citation.json"} </w:instrText>
            </w:r>
            <w:r w:rsidR="007F1D77">
              <w:rPr>
                <w:sz w:val="18"/>
                <w:szCs w:val="18"/>
              </w:rPr>
              <w:fldChar w:fldCharType="separate"/>
            </w:r>
            <w:r w:rsidR="007F1D77" w:rsidRPr="007F1D77">
              <w:rPr>
                <w:rFonts w:ascii="Calibri" w:hAnsi="Calibri" w:cs="Calibri"/>
                <w:sz w:val="18"/>
                <w:szCs w:val="24"/>
                <w:vertAlign w:val="superscript"/>
              </w:rPr>
              <w:t>121</w:t>
            </w:r>
            <w:r w:rsidR="007F1D77">
              <w:rPr>
                <w:sz w:val="18"/>
                <w:szCs w:val="18"/>
              </w:rPr>
              <w:fldChar w:fldCharType="end"/>
            </w:r>
          </w:p>
        </w:tc>
        <w:tc>
          <w:tcPr>
            <w:tcW w:w="2476" w:type="dxa"/>
            <w:noWrap/>
            <w:hideMark/>
          </w:tcPr>
          <w:p w14:paraId="7F47255D" w14:textId="77777777" w:rsidR="00A25093" w:rsidRPr="00A25093" w:rsidRDefault="00A25093">
            <w:pPr>
              <w:rPr>
                <w:sz w:val="18"/>
                <w:szCs w:val="18"/>
              </w:rPr>
            </w:pPr>
            <w:r w:rsidRPr="00A25093">
              <w:rPr>
                <w:sz w:val="18"/>
                <w:szCs w:val="18"/>
              </w:rPr>
              <w:t>PRECISE-1</w:t>
            </w:r>
          </w:p>
        </w:tc>
        <w:tc>
          <w:tcPr>
            <w:tcW w:w="1658" w:type="dxa"/>
            <w:noWrap/>
            <w:hideMark/>
          </w:tcPr>
          <w:p w14:paraId="67715A04" w14:textId="77777777" w:rsidR="00A25093" w:rsidRPr="00A25093" w:rsidRDefault="00A25093">
            <w:pPr>
              <w:rPr>
                <w:sz w:val="18"/>
                <w:szCs w:val="18"/>
              </w:rPr>
            </w:pPr>
            <w:r w:rsidRPr="00A25093">
              <w:rPr>
                <w:sz w:val="18"/>
                <w:szCs w:val="18"/>
              </w:rPr>
              <w:t>multiple countries</w:t>
            </w:r>
          </w:p>
        </w:tc>
        <w:tc>
          <w:tcPr>
            <w:tcW w:w="917" w:type="dxa"/>
            <w:noWrap/>
            <w:hideMark/>
          </w:tcPr>
          <w:p w14:paraId="029747C3" w14:textId="77777777" w:rsidR="00A25093" w:rsidRPr="00A25093" w:rsidRDefault="00A25093" w:rsidP="00A25093">
            <w:pPr>
              <w:rPr>
                <w:sz w:val="18"/>
                <w:szCs w:val="18"/>
              </w:rPr>
            </w:pPr>
            <w:r w:rsidRPr="00A25093">
              <w:rPr>
                <w:sz w:val="18"/>
                <w:szCs w:val="18"/>
              </w:rPr>
              <w:t>1</w:t>
            </w:r>
          </w:p>
        </w:tc>
        <w:tc>
          <w:tcPr>
            <w:tcW w:w="932" w:type="dxa"/>
            <w:noWrap/>
            <w:hideMark/>
          </w:tcPr>
          <w:p w14:paraId="00A8C46F" w14:textId="77777777" w:rsidR="00A25093" w:rsidRPr="00A25093" w:rsidRDefault="00A25093">
            <w:pPr>
              <w:rPr>
                <w:sz w:val="18"/>
                <w:szCs w:val="18"/>
              </w:rPr>
            </w:pPr>
            <w:r w:rsidRPr="00A25093">
              <w:rPr>
                <w:sz w:val="18"/>
                <w:szCs w:val="18"/>
              </w:rPr>
              <w:t>Y</w:t>
            </w:r>
          </w:p>
        </w:tc>
      </w:tr>
      <w:tr w:rsidR="00A25093" w:rsidRPr="00A25093" w14:paraId="605043B8" w14:textId="77777777" w:rsidTr="00B16738">
        <w:trPr>
          <w:trHeight w:val="300"/>
        </w:trPr>
        <w:tc>
          <w:tcPr>
            <w:tcW w:w="2472" w:type="dxa"/>
            <w:noWrap/>
            <w:hideMark/>
          </w:tcPr>
          <w:p w14:paraId="2634C256" w14:textId="58C85E35" w:rsidR="00A25093" w:rsidRPr="00A25093" w:rsidRDefault="00A25093">
            <w:pPr>
              <w:rPr>
                <w:sz w:val="18"/>
                <w:szCs w:val="18"/>
              </w:rPr>
            </w:pPr>
            <w:r w:rsidRPr="00A25093">
              <w:rPr>
                <w:sz w:val="18"/>
                <w:szCs w:val="18"/>
              </w:rPr>
              <w:t>Sandborn 2012</w:t>
            </w:r>
            <w:r w:rsidR="00DF73EA">
              <w:rPr>
                <w:sz w:val="18"/>
                <w:szCs w:val="18"/>
              </w:rPr>
              <w:fldChar w:fldCharType="begin"/>
            </w:r>
            <w:r w:rsidR="00DF73EA">
              <w:rPr>
                <w:sz w:val="18"/>
                <w:szCs w:val="18"/>
              </w:rPr>
              <w:instrText xml:space="preserve"> ADDIN ZOTERO_ITEM CSL_CITATION {"citationID":"kosQW82K","properties":{"formattedCitation":"\\super 122\\nosupersub{}","plainCitation":"122","noteIndex":0},"citationItems":[{"id":3766,"uris":["http://zotero.org/users/8409706/items/XLM4MPPL"],"itemData":{"id":3766,"type":"article-journal","abstract":"Background &amp; Aims: Adalimumab is a fully human monoclonal antibody that binds tumor necrosis factor (TNF)-alpha. Its efficacy as maintenance therapy for patients with ulcerative colitis has not been studied in a controlled, double-blind trial. Method(s): Ulcerative colitis long-term remission and maintenance with adalimumab 2 (ULTRA 2) was a randomized, double-blind, placebo-controlled trial to evaluate the efficacy of adalimumab in induction and maintenance of clinical remission in 494 patients with moderate-to-severe ulcerative colitis who received concurrent treatment with oral corticosteroids or immunosuppressants. Patients were stratified based on prior exposure to TNF-alpha antagonists (either had or had not been previously treated with antiTNF-alpha) and randomly assigned to groups given adalimumab 160 mg at week 0, 80 mg at week 2, and then 40 mg every other week or placebo. Primary end points were remission at weeks 8 and 52. Result(s): Overall rates of clinical remission at week 8 were 16.5% on adalimumab and 9.3% on placebo (P =.019); corresponding values for week 52 were 17.3% and 8.5% (P =.004). Among antiTNF-alpha nave patients, rates of remission at week 8 were 21.3% on adalimumab and 11% on placebo (P =.017); corresponding values for week 52 were 22% and 12.4% (P =.029). Among patients who had previously received anti-TNF agents, rates of remission at week 8 were 9.2% on adalimumab and 6.9% on placebo (P =.559); corresponding values for week 52 were 10.2% and 3% (P =.039). Serious adverse events occurred in 12% of patients given adalimumab or placebo. Serious infections developed in 1.6% of patients given adalimumab and 1.9% given placebo. In the group given adalimumab, 1 patient developed squamous cell carcinoma and 1 developed gastric cancer. Conclusion(s): Adalimumab was safe and more effective than placebo in inducing and maintaining clinical remission in patients with moderate-to-severe ulcerative colitis who did not have an adequate response to conventional therapy with steroids or immunosuppressants. © 2012 AGA Institute.","container-title":"Gastroenterology","DOI":"10.1053/j.gastro.2011.10.032","issue":"2","journalAbbreviation":"Gastroenterology","note":"publisher-place: United States\npublisher: W.B. Saunders","page":"257","title":"Adalimumab induces and maintains clinical remission in patients with moderate-to-severe ulcerative colitis","volume":"142","author":[{"literal":"Sandborn W.J."},{"literal":"Van Assche G."},{"literal":"Reinisch W."},{"literal":"Colombel J."},{"literal":"D'Haens G."},{"literal":"Wolf D.C."},{"literal":"Kron M."},{"literal":"Tighe M.B."},{"literal":"Lazar A."},{"literal":"Thakkar R.B."}],"issued":{"date-parts":[["2012"]]}}}],"schema":"https://github.com/citation-style-language/schema/raw/master/csl-citation.json"} </w:instrText>
            </w:r>
            <w:r w:rsidR="00DF73EA">
              <w:rPr>
                <w:sz w:val="18"/>
                <w:szCs w:val="18"/>
              </w:rPr>
              <w:fldChar w:fldCharType="separate"/>
            </w:r>
            <w:r w:rsidR="00DF73EA" w:rsidRPr="00DF73EA">
              <w:rPr>
                <w:rFonts w:ascii="Calibri" w:hAnsi="Calibri" w:cs="Calibri"/>
                <w:sz w:val="18"/>
                <w:szCs w:val="24"/>
                <w:vertAlign w:val="superscript"/>
              </w:rPr>
              <w:t>122</w:t>
            </w:r>
            <w:r w:rsidR="00DF73EA">
              <w:rPr>
                <w:sz w:val="18"/>
                <w:szCs w:val="18"/>
              </w:rPr>
              <w:fldChar w:fldCharType="end"/>
            </w:r>
          </w:p>
        </w:tc>
        <w:tc>
          <w:tcPr>
            <w:tcW w:w="2476" w:type="dxa"/>
            <w:noWrap/>
            <w:hideMark/>
          </w:tcPr>
          <w:p w14:paraId="51102A7E" w14:textId="77777777" w:rsidR="00A25093" w:rsidRPr="00A25093" w:rsidRDefault="00A25093">
            <w:pPr>
              <w:rPr>
                <w:sz w:val="18"/>
                <w:szCs w:val="18"/>
              </w:rPr>
            </w:pPr>
            <w:r w:rsidRPr="00A25093">
              <w:rPr>
                <w:sz w:val="18"/>
                <w:szCs w:val="18"/>
              </w:rPr>
              <w:t>ULTRA-2</w:t>
            </w:r>
          </w:p>
        </w:tc>
        <w:tc>
          <w:tcPr>
            <w:tcW w:w="1658" w:type="dxa"/>
            <w:noWrap/>
            <w:hideMark/>
          </w:tcPr>
          <w:p w14:paraId="743B0806" w14:textId="77777777" w:rsidR="00A25093" w:rsidRPr="00A25093" w:rsidRDefault="00A25093">
            <w:pPr>
              <w:rPr>
                <w:sz w:val="18"/>
                <w:szCs w:val="18"/>
              </w:rPr>
            </w:pPr>
            <w:r w:rsidRPr="00A25093">
              <w:rPr>
                <w:sz w:val="18"/>
                <w:szCs w:val="18"/>
              </w:rPr>
              <w:t>multiple countries</w:t>
            </w:r>
          </w:p>
        </w:tc>
        <w:tc>
          <w:tcPr>
            <w:tcW w:w="917" w:type="dxa"/>
            <w:noWrap/>
            <w:hideMark/>
          </w:tcPr>
          <w:p w14:paraId="17AFCFBC" w14:textId="77777777" w:rsidR="00A25093" w:rsidRPr="00A25093" w:rsidRDefault="00A25093" w:rsidP="00A25093">
            <w:pPr>
              <w:rPr>
                <w:sz w:val="18"/>
                <w:szCs w:val="18"/>
              </w:rPr>
            </w:pPr>
            <w:r w:rsidRPr="00A25093">
              <w:rPr>
                <w:sz w:val="18"/>
                <w:szCs w:val="18"/>
              </w:rPr>
              <w:t>1</w:t>
            </w:r>
          </w:p>
        </w:tc>
        <w:tc>
          <w:tcPr>
            <w:tcW w:w="932" w:type="dxa"/>
            <w:noWrap/>
            <w:hideMark/>
          </w:tcPr>
          <w:p w14:paraId="4EC11505" w14:textId="77777777" w:rsidR="00A25093" w:rsidRPr="00A25093" w:rsidRDefault="00A25093">
            <w:pPr>
              <w:rPr>
                <w:sz w:val="18"/>
                <w:szCs w:val="18"/>
              </w:rPr>
            </w:pPr>
            <w:r w:rsidRPr="00A25093">
              <w:rPr>
                <w:sz w:val="18"/>
                <w:szCs w:val="18"/>
              </w:rPr>
              <w:t>Y</w:t>
            </w:r>
          </w:p>
        </w:tc>
      </w:tr>
      <w:tr w:rsidR="00A25093" w:rsidRPr="00A25093" w14:paraId="07D911C7" w14:textId="77777777" w:rsidTr="00B16738">
        <w:trPr>
          <w:trHeight w:val="300"/>
        </w:trPr>
        <w:tc>
          <w:tcPr>
            <w:tcW w:w="2472" w:type="dxa"/>
            <w:noWrap/>
            <w:hideMark/>
          </w:tcPr>
          <w:p w14:paraId="0242E10F" w14:textId="5BC4316F" w:rsidR="00A25093" w:rsidRPr="00A25093" w:rsidRDefault="00A25093">
            <w:pPr>
              <w:rPr>
                <w:sz w:val="18"/>
                <w:szCs w:val="18"/>
              </w:rPr>
            </w:pPr>
            <w:r w:rsidRPr="00A25093">
              <w:rPr>
                <w:sz w:val="18"/>
                <w:szCs w:val="18"/>
              </w:rPr>
              <w:t>Sandborn 2014</w:t>
            </w:r>
            <w:r w:rsidR="00DF73EA">
              <w:rPr>
                <w:sz w:val="18"/>
                <w:szCs w:val="18"/>
              </w:rPr>
              <w:fldChar w:fldCharType="begin"/>
            </w:r>
            <w:r w:rsidR="00DF73EA">
              <w:rPr>
                <w:sz w:val="18"/>
                <w:szCs w:val="18"/>
              </w:rPr>
              <w:instrText xml:space="preserve"> ADDIN ZOTERO_ITEM CSL_CITATION {"citationID":"2NGH89Ww","properties":{"formattedCitation":"\\super 123\\nosupersub{}","plainCitation":"123","noteIndex":0},"citationItems":[{"id":3549,"uris":["http://zotero.org/users/8409706/items/6BE84UJM"],"itemData":{"id":3549,"type":"article-journal","abstract":"BACKGROUND &amp; AIMS: Subcutaneous golimumab, a fully human monoclonal antibody to tumor necrosis factor‐α (TNFα), was evaluated as maintenance therapy in TNFα antagonist‐naive adults with moderate‐to‐severe active ulcerative colitis, despite conventional therapy, who responded to golimumab induction therapy. METHODS: We performed a phase 3, double‐blind trial of patients who completed golimumab induction trials (Program of Ulcerative Colitis Research Studies Utilizing an Investigational Treatment, eg, PURSUIT). Patients who responded to induction therapy with golimumab (n = 464) were assigned randomly to groups given placebo or injections of 50 or 100 mg golimumab every 4 weeks through week 52. Patients who responded to placebo in the induction study continued to receive placebo. Nonresponders in the induction study received 100 mg golimumab. The primary end point was clinical response maintained through week 54; secondary end points included clinical remission and mucosal healing at both weeks 30 and 54. RESULTS: Clinical response was maintained through week 54 in 47.0% of patients receiving 50 mg golimumab, 49.7% of patients receiving 100 mg golimumab, and 31.2% of patients receiving placebo (P = .010 and P &lt; .001, respectively). At weeks 30 and 54, a higher percentage of patients who received 100 mg golimumab were in clinical remission and had mucosal healing (27.8% and 42.4%) than patients given placebo (15.6% and 26.6%; P = .004 and P = .002, respectively) or 50 mg golimumab (23.2% and 41.7%, respectively). Percentages of serious adverse events were 7.7%, 8.4%, and 14.3% among patients given placebo, 50 mg, or 100 mg golimumab, respectively; percentages of serious infections were 1.9%, 3.2%, and 3.2%, respectively. Among all patients given golimumab in the study, 3 died (from sepsis, tuberculosis, and cardiac failure, all in patients who received 100 mg golimumab) and 4 developed active tuberculosis. CONCLUSIONS: Golimumab (50 mg or 100 mg) maintained clinical response through week 54 in patients who responded to induction therapy with golimumab and had moderate‐to‐severe active ulcerative colitis; patients who received 100 mg golimumab had clinical remission and mucosal healing at weeks 30 and 54. Safety was consistent with that reported for other TNFα antagonists and golimumab in other approved indications. ClinicalTrials.gov number: NCT00488631.","archive_location":"CN-00961651","DOI":"10.1053/j.gastro.2013.06.010","issue":"1","page":"96‐109.e1","title":"Subcutaneous golimumab maintains clinical response in patients with moderate-to-severe ulcerative colitis","volume":"146","author":[{"family":"Sandborn","given":"WJ"},{"family":"Feagan","given":"BG"},{"family":"Marano","given":"C"},{"family":"Zhang","given":"H"},{"family":"Strauss","given":"R"},{"family":"Johanns","given":"J"},{"family":"Adedokun","given":"OJ"},{"family":"Guzzo","given":"C"},{"family":"Colombel","given":"JF"},{"family":"Reinisch","given":"W"},{"literal":"et al."}],"issued":{"date-parts":[["2014"]]}}}],"schema":"https://github.com/citation-style-language/schema/raw/master/csl-citation.json"} </w:instrText>
            </w:r>
            <w:r w:rsidR="00DF73EA">
              <w:rPr>
                <w:sz w:val="18"/>
                <w:szCs w:val="18"/>
              </w:rPr>
              <w:fldChar w:fldCharType="separate"/>
            </w:r>
            <w:r w:rsidR="00DF73EA" w:rsidRPr="00DF73EA">
              <w:rPr>
                <w:rFonts w:ascii="Calibri" w:hAnsi="Calibri" w:cs="Calibri"/>
                <w:sz w:val="18"/>
                <w:szCs w:val="24"/>
                <w:vertAlign w:val="superscript"/>
              </w:rPr>
              <w:t>123</w:t>
            </w:r>
            <w:r w:rsidR="00DF73EA">
              <w:rPr>
                <w:sz w:val="18"/>
                <w:szCs w:val="18"/>
              </w:rPr>
              <w:fldChar w:fldCharType="end"/>
            </w:r>
          </w:p>
        </w:tc>
        <w:tc>
          <w:tcPr>
            <w:tcW w:w="2476" w:type="dxa"/>
            <w:noWrap/>
            <w:hideMark/>
          </w:tcPr>
          <w:p w14:paraId="5AC0AF8D" w14:textId="77777777" w:rsidR="00A25093" w:rsidRPr="00A25093" w:rsidRDefault="00A25093">
            <w:pPr>
              <w:rPr>
                <w:sz w:val="18"/>
                <w:szCs w:val="18"/>
              </w:rPr>
            </w:pPr>
            <w:r w:rsidRPr="00A25093">
              <w:rPr>
                <w:sz w:val="18"/>
                <w:szCs w:val="18"/>
              </w:rPr>
              <w:t>PURSUIT-M</w:t>
            </w:r>
          </w:p>
        </w:tc>
        <w:tc>
          <w:tcPr>
            <w:tcW w:w="1658" w:type="dxa"/>
            <w:noWrap/>
            <w:hideMark/>
          </w:tcPr>
          <w:p w14:paraId="2D1B896C" w14:textId="77777777" w:rsidR="00A25093" w:rsidRPr="00A25093" w:rsidRDefault="00A25093">
            <w:pPr>
              <w:rPr>
                <w:sz w:val="18"/>
                <w:szCs w:val="18"/>
              </w:rPr>
            </w:pPr>
            <w:r w:rsidRPr="00A25093">
              <w:rPr>
                <w:sz w:val="18"/>
                <w:szCs w:val="18"/>
              </w:rPr>
              <w:t>multiple countries</w:t>
            </w:r>
          </w:p>
        </w:tc>
        <w:tc>
          <w:tcPr>
            <w:tcW w:w="917" w:type="dxa"/>
            <w:noWrap/>
            <w:hideMark/>
          </w:tcPr>
          <w:p w14:paraId="1473AC82" w14:textId="77777777" w:rsidR="00A25093" w:rsidRPr="00A25093" w:rsidRDefault="00A25093" w:rsidP="00A25093">
            <w:pPr>
              <w:rPr>
                <w:sz w:val="18"/>
                <w:szCs w:val="18"/>
              </w:rPr>
            </w:pPr>
            <w:r w:rsidRPr="00A25093">
              <w:rPr>
                <w:sz w:val="18"/>
                <w:szCs w:val="18"/>
              </w:rPr>
              <w:t>1</w:t>
            </w:r>
          </w:p>
        </w:tc>
        <w:tc>
          <w:tcPr>
            <w:tcW w:w="932" w:type="dxa"/>
            <w:noWrap/>
            <w:hideMark/>
          </w:tcPr>
          <w:p w14:paraId="34ADBA83" w14:textId="77777777" w:rsidR="00A25093" w:rsidRPr="00A25093" w:rsidRDefault="00A25093">
            <w:pPr>
              <w:rPr>
                <w:sz w:val="18"/>
                <w:szCs w:val="18"/>
              </w:rPr>
            </w:pPr>
            <w:r w:rsidRPr="00A25093">
              <w:rPr>
                <w:sz w:val="18"/>
                <w:szCs w:val="18"/>
              </w:rPr>
              <w:t>N</w:t>
            </w:r>
          </w:p>
        </w:tc>
      </w:tr>
      <w:tr w:rsidR="00A25093" w:rsidRPr="00A25093" w14:paraId="4FC840F2" w14:textId="77777777" w:rsidTr="00B16738">
        <w:trPr>
          <w:trHeight w:val="300"/>
        </w:trPr>
        <w:tc>
          <w:tcPr>
            <w:tcW w:w="2472" w:type="dxa"/>
            <w:noWrap/>
            <w:hideMark/>
          </w:tcPr>
          <w:p w14:paraId="2D8BBF22" w14:textId="3F8F8D36" w:rsidR="00A25093" w:rsidRPr="00A25093" w:rsidRDefault="00A25093">
            <w:pPr>
              <w:rPr>
                <w:sz w:val="18"/>
                <w:szCs w:val="18"/>
              </w:rPr>
            </w:pPr>
            <w:r w:rsidRPr="00A25093">
              <w:rPr>
                <w:sz w:val="18"/>
                <w:szCs w:val="18"/>
              </w:rPr>
              <w:t>Sandborn 2020</w:t>
            </w:r>
            <w:r w:rsidR="009F15DD">
              <w:rPr>
                <w:sz w:val="18"/>
                <w:szCs w:val="18"/>
              </w:rPr>
              <w:fldChar w:fldCharType="begin"/>
            </w:r>
            <w:r w:rsidR="009F15DD">
              <w:rPr>
                <w:sz w:val="18"/>
                <w:szCs w:val="18"/>
              </w:rPr>
              <w:instrText xml:space="preserve"> ADDIN ZOTERO_ITEM CSL_CITATION {"citationID":"xKA0xdL3","properties":{"formattedCitation":"\\super 124\\nosupersub{}","plainCitation":"124","noteIndex":0},"citationItems":[{"id":3501,"uris":["http://zotero.org/users/8409706/items/VQZW85TW"],"itemData":{"id":3501,"type":"article-journal","abstract":"BACKGROUND &amp; AIMS: Maintenance treatment with vedolizumab, a monoclonal antibody that inhibits the gut‐selective α4β7 integrin, is administered intravenously. Some patients might prefer a subcutaneous formulation of vedolizumab for maintenance treatment. Subcutaneous vedolizumab was investigated as maintenance treatment in patients with moderately to severely active ulcerative colitis. METHODS: We performed a phase 3, double‐blind, double‐dummy trial at 141 sites in 29 countries from December 18, 2015 through August 21, 2018. Patients with moderately to severely active ulcerative colitis received open‐label treatment with intravenous vedolizumab 300 mg at weeks 0 and 2. At week 6, patients with clinical response were randomly assigned maintenance treatment with subcutaneous vedolizumab 108 mg every 2 weeks, intravenous vedolizumab 300 mg every 8 weeks, or placebo. The primary end point was clinical remission at week 52, which was defined as a total Mayo score </w:instrText>
            </w:r>
            <w:r w:rsidR="009F15DD">
              <w:rPr>
                <w:rFonts w:hint="eastAsia"/>
                <w:sz w:val="18"/>
                <w:szCs w:val="18"/>
              </w:rPr>
              <w:instrText xml:space="preserve">of </w:instrText>
            </w:r>
            <w:r w:rsidR="009F15DD">
              <w:rPr>
                <w:rFonts w:hint="eastAsia"/>
                <w:sz w:val="18"/>
                <w:szCs w:val="18"/>
              </w:rPr>
              <w:instrText>≤</w:instrText>
            </w:r>
            <w:r w:rsidR="009F15DD">
              <w:rPr>
                <w:rFonts w:hint="eastAsia"/>
                <w:sz w:val="18"/>
                <w:szCs w:val="18"/>
              </w:rPr>
              <w:instrText>2 and no subscore &gt;1. RESULTS: Among the randomized 216 patients, clinical remission at week 52 was achieved by 46.2%, 42.6%, and 14.3% of patients in the subcutaneous vedolizumab, intravenous vedolizumab, and placebo groups, respectively (subcutaneou</w:instrText>
            </w:r>
            <w:r w:rsidR="009F15DD">
              <w:rPr>
                <w:sz w:val="18"/>
                <w:szCs w:val="18"/>
              </w:rPr>
              <w:instrText xml:space="preserve">s vedolizumab vs placebo: Δ32.3%; 95% confidence interval, 19.7%‐45.0%; P &lt; .001). The subcutaneous vedolizumab group also had greater endoscopic improvement and durable clinical response at week 52 compared with placebo (both P &lt; .001). The incidence of injection‐site reactions was more frequent in patients given subcutaneous vedolizumab (10.4%) than intravenous vedolizumab (1.9%) or placebo (0%); these were not treatment limiting, most were mild, and none resulted in discontinuation. Subcutaneous and intravenous vedolizumab safety profiles were otherwise similar. CONCLUSIONS: Subcutaneous vedolizumab is effective as maintenance therapy in patients with moderately to severely active ulcerative colitis who had a clinical response to intravenous vedolizumab induction therapy. It has a favorable safety and tolerability profile. ClinicalTrials.gov ID: NCT02611830; EudraCT 2015‐000480‐14.","archive_location":"CN-01985428","DOI":"10.1053/j.gastro.2019.08.027","issue":"3","page":"562‐572.e12","title":"Efficacy and Safety of Vedolizumab Subcutaneous Formulation in a Randomized Trial of Patients With Ulcerative Colitis","volume":"158","author":[{"family":"Sandborn","given":"WJ"},{"family":"Baert","given":"F"},{"family":"Danese","given":"S"},{"family":"Krznarić","given":"Ž"},{"family":"Kobayashi","given":"T"},{"family":"Yao","given":"X"},{"family":"Chen","given":"J"},{"family":"Rosario","given":"M"},{"family":"Bhatia","given":"S"},{"family":"Kisfalvi","given":"K"},{"literal":"et al."}],"issued":{"date-parts":[["2020"]]}}}],"schema":"https://github.com/citation-style-language/schema/raw/master/csl-citation.json"} </w:instrText>
            </w:r>
            <w:r w:rsidR="009F15DD">
              <w:rPr>
                <w:sz w:val="18"/>
                <w:szCs w:val="18"/>
              </w:rPr>
              <w:fldChar w:fldCharType="separate"/>
            </w:r>
            <w:r w:rsidR="009F15DD" w:rsidRPr="009F15DD">
              <w:rPr>
                <w:rFonts w:ascii="Calibri" w:hAnsi="Calibri" w:cs="Calibri"/>
                <w:sz w:val="18"/>
                <w:szCs w:val="24"/>
                <w:vertAlign w:val="superscript"/>
              </w:rPr>
              <w:t>124</w:t>
            </w:r>
            <w:r w:rsidR="009F15DD">
              <w:rPr>
                <w:sz w:val="18"/>
                <w:szCs w:val="18"/>
              </w:rPr>
              <w:fldChar w:fldCharType="end"/>
            </w:r>
          </w:p>
        </w:tc>
        <w:tc>
          <w:tcPr>
            <w:tcW w:w="2476" w:type="dxa"/>
            <w:noWrap/>
            <w:hideMark/>
          </w:tcPr>
          <w:p w14:paraId="65304BE6" w14:textId="77777777" w:rsidR="00A25093" w:rsidRPr="00A25093" w:rsidRDefault="00A25093">
            <w:pPr>
              <w:rPr>
                <w:sz w:val="18"/>
                <w:szCs w:val="18"/>
              </w:rPr>
            </w:pPr>
            <w:r w:rsidRPr="00A25093">
              <w:rPr>
                <w:sz w:val="18"/>
                <w:szCs w:val="18"/>
              </w:rPr>
              <w:t>VISIBLE-1</w:t>
            </w:r>
          </w:p>
        </w:tc>
        <w:tc>
          <w:tcPr>
            <w:tcW w:w="1658" w:type="dxa"/>
            <w:noWrap/>
            <w:hideMark/>
          </w:tcPr>
          <w:p w14:paraId="08DC9A83" w14:textId="77777777" w:rsidR="00A25093" w:rsidRPr="00A25093" w:rsidRDefault="00A25093">
            <w:pPr>
              <w:rPr>
                <w:sz w:val="18"/>
                <w:szCs w:val="18"/>
              </w:rPr>
            </w:pPr>
            <w:r w:rsidRPr="00A25093">
              <w:rPr>
                <w:sz w:val="18"/>
                <w:szCs w:val="18"/>
              </w:rPr>
              <w:t>multiple countries</w:t>
            </w:r>
          </w:p>
        </w:tc>
        <w:tc>
          <w:tcPr>
            <w:tcW w:w="917" w:type="dxa"/>
            <w:noWrap/>
            <w:hideMark/>
          </w:tcPr>
          <w:p w14:paraId="122052E8" w14:textId="77777777" w:rsidR="00A25093" w:rsidRPr="00A25093" w:rsidRDefault="00A25093" w:rsidP="00A25093">
            <w:pPr>
              <w:rPr>
                <w:sz w:val="18"/>
                <w:szCs w:val="18"/>
              </w:rPr>
            </w:pPr>
            <w:r w:rsidRPr="00A25093">
              <w:rPr>
                <w:sz w:val="18"/>
                <w:szCs w:val="18"/>
              </w:rPr>
              <w:t>1</w:t>
            </w:r>
          </w:p>
        </w:tc>
        <w:tc>
          <w:tcPr>
            <w:tcW w:w="932" w:type="dxa"/>
            <w:noWrap/>
            <w:hideMark/>
          </w:tcPr>
          <w:p w14:paraId="7D195469" w14:textId="77777777" w:rsidR="00A25093" w:rsidRPr="00A25093" w:rsidRDefault="00A25093">
            <w:pPr>
              <w:rPr>
                <w:sz w:val="18"/>
                <w:szCs w:val="18"/>
              </w:rPr>
            </w:pPr>
            <w:r w:rsidRPr="00A25093">
              <w:rPr>
                <w:sz w:val="18"/>
                <w:szCs w:val="18"/>
              </w:rPr>
              <w:t>N</w:t>
            </w:r>
          </w:p>
        </w:tc>
      </w:tr>
      <w:tr w:rsidR="00A25093" w:rsidRPr="00A25093" w14:paraId="29655D61" w14:textId="77777777" w:rsidTr="00B16738">
        <w:trPr>
          <w:trHeight w:val="300"/>
        </w:trPr>
        <w:tc>
          <w:tcPr>
            <w:tcW w:w="2472" w:type="dxa"/>
            <w:noWrap/>
            <w:hideMark/>
          </w:tcPr>
          <w:p w14:paraId="5070670B" w14:textId="12F2C30B" w:rsidR="00A25093" w:rsidRPr="00A25093" w:rsidRDefault="00A25093">
            <w:pPr>
              <w:rPr>
                <w:sz w:val="18"/>
                <w:szCs w:val="18"/>
              </w:rPr>
            </w:pPr>
            <w:r w:rsidRPr="00A25093">
              <w:rPr>
                <w:sz w:val="18"/>
                <w:szCs w:val="18"/>
              </w:rPr>
              <w:t>Sands 2019</w:t>
            </w:r>
            <w:r w:rsidR="009F15DD">
              <w:rPr>
                <w:sz w:val="18"/>
                <w:szCs w:val="18"/>
              </w:rPr>
              <w:fldChar w:fldCharType="begin"/>
            </w:r>
            <w:r w:rsidR="009F15DD">
              <w:rPr>
                <w:sz w:val="18"/>
                <w:szCs w:val="18"/>
              </w:rPr>
              <w:instrText xml:space="preserve"> ADDIN ZOTERO_ITEM CSL_CITATION {"citationID":"YaHzT1eL","properties":{"formattedCitation":"\\super 125\\nosupersub{}","plainCitation":"125","noteIndex":0},"citationItems":[{"id":3698,"uris":["http://zotero.org/users/8409706/items/8D976THB"],"itemData":{"id":3698,"type":"article-journal","abstract":"BACKGROUND The efficacy of ustekinumab, an antagonist of the p40 subunit of interleukin-12 and interleukin-23, as induction and maintenance therapy in patients with ulcerative colitis is unknown. METHODS We evaluated ustekinumab as 8-week induction therapy and 44-week maintenance therapy in patients with moderate-to-severe ulcerative colitis. A total of 961 patients were randomly assigned to receive an intravenous induction dose of ustekinumab (either 130 mg [320 patients] or a weight-range-based dose that approximated 6 mg per kilogram of body weight [322]) or placebo (319). Patients who had a response to induction therapy 8 weeks after administration of intravenous ustekinumab were randomly assigned again to receive subcutaneous maintenance injections of 90 mg of ustekinumab (either every 12 weeks [172 patients] or every 8 weeks [176]) or placebo (175). The primary end point in the induction trial (week 8) and the maintenance trial (week 44) was clinical remission (defined as a total score of &lt;=2 on the Mayo scale [range, 0 to 12, with higher scores indicating more severe disease] and no subscore &gt;1 [range, 0 to 3] on any of the four Mayo scale components). RESULTS The percentage of patients who had clinical remission at week 8 among patients who received intravenous ustekinumab at a dose of 130 mg (15.6%) or 6 mg per kilogram (15.5%) was significantly higher than that among patients who received placebo (5.3%) (P&lt;0.001 for both comparisons). Among patients who had a response to induction therapy with ustekinumab and underwent a second randomization, the percentage of patients who had clinical remission at week 44 was significantly higher among patients assigned to 90 mg of subcutaneous ustekinumab every 12 weeks (38.4%) or every 8 weeks (43.8%) than among those assigned to placebo (24.0%) (P=0.002 and P&lt;0.001, respectively). The incidence of serious adverse events with ustekinumab was similar to that with placebo. Through 52 weeks of exposure, there were two deaths (one each from acute respiratory distress syndrome and hemorrhage from esophageal varices) and seven cases of cancer (one each of prostate, colon, renal papillary, and rectal cancer and three nonmelanoma skin cancers) among 825 patients who received ustekinumab and no deaths and one case of cancer (testicular cancer) among 319 patients who received placebo. CONCLUSIONS Ustekinumab was more effective than placebo for inducing and maintaining remission in patients with moderate-to-severe ulcerative colitis.Copyright © 2019 Massachusetts Medical Society.","container-title":"New England Journal of Medicine","DOI":"10.1056/NEJMoa1900750","issue":"13","journalAbbreviation":"New England Journal of Medicine","note":"publisher-place: United States\npublisher: Massachussetts Medical Society","page":"1201-1214","title":"Ustekinumab as induction and maintenance therapy for ulcerative colitis","volume":"381","author":[{"literal":"Sands B.E."},{"literal":"Sandborn W.J."},{"literal":"Panaccione R."},{"literal":"O'Brien C.D."},{"literal":"Zhang H."},{"literal":"Johanns J."},{"literal":"Adedokun O.J."},{"literal":"Li K."},{"literal":"Peyrin-Biroulet L."},{"literal":"Van Assche G."},{"literal":"Danese S."},{"literal":"Targan S."},{"literal":"Abreu M.T."},{"literal":"Hisamatsu T."},{"literal":"Szapary P."},{"literal":"Marano C."}],"issued":{"date-parts":[["2019"]]}}}],"schema":"https://github.com/citation-style-language/schema/raw/master/csl-citation.json"} </w:instrText>
            </w:r>
            <w:r w:rsidR="009F15DD">
              <w:rPr>
                <w:sz w:val="18"/>
                <w:szCs w:val="18"/>
              </w:rPr>
              <w:fldChar w:fldCharType="separate"/>
            </w:r>
            <w:r w:rsidR="009F15DD" w:rsidRPr="009F15DD">
              <w:rPr>
                <w:rFonts w:ascii="Calibri" w:hAnsi="Calibri" w:cs="Calibri"/>
                <w:sz w:val="18"/>
                <w:szCs w:val="24"/>
                <w:vertAlign w:val="superscript"/>
              </w:rPr>
              <w:t>125</w:t>
            </w:r>
            <w:r w:rsidR="009F15DD">
              <w:rPr>
                <w:sz w:val="18"/>
                <w:szCs w:val="18"/>
              </w:rPr>
              <w:fldChar w:fldCharType="end"/>
            </w:r>
          </w:p>
        </w:tc>
        <w:tc>
          <w:tcPr>
            <w:tcW w:w="2476" w:type="dxa"/>
            <w:noWrap/>
            <w:hideMark/>
          </w:tcPr>
          <w:p w14:paraId="032DF6C1" w14:textId="77777777" w:rsidR="00A25093" w:rsidRPr="00A25093" w:rsidRDefault="00A25093">
            <w:pPr>
              <w:rPr>
                <w:sz w:val="18"/>
                <w:szCs w:val="18"/>
              </w:rPr>
            </w:pPr>
            <w:r w:rsidRPr="00A25093">
              <w:rPr>
                <w:sz w:val="18"/>
                <w:szCs w:val="18"/>
              </w:rPr>
              <w:t>UNIFI</w:t>
            </w:r>
          </w:p>
        </w:tc>
        <w:tc>
          <w:tcPr>
            <w:tcW w:w="1658" w:type="dxa"/>
            <w:noWrap/>
            <w:hideMark/>
          </w:tcPr>
          <w:p w14:paraId="155FF0DB" w14:textId="77777777" w:rsidR="00A25093" w:rsidRPr="00A25093" w:rsidRDefault="00A25093">
            <w:pPr>
              <w:rPr>
                <w:sz w:val="18"/>
                <w:szCs w:val="18"/>
              </w:rPr>
            </w:pPr>
            <w:r w:rsidRPr="00A25093">
              <w:rPr>
                <w:sz w:val="18"/>
                <w:szCs w:val="18"/>
              </w:rPr>
              <w:t>multiple countries</w:t>
            </w:r>
          </w:p>
        </w:tc>
        <w:tc>
          <w:tcPr>
            <w:tcW w:w="917" w:type="dxa"/>
            <w:noWrap/>
            <w:hideMark/>
          </w:tcPr>
          <w:p w14:paraId="1CA7B184" w14:textId="77777777" w:rsidR="00A25093" w:rsidRPr="00A25093" w:rsidRDefault="00A25093" w:rsidP="00A25093">
            <w:pPr>
              <w:rPr>
                <w:sz w:val="18"/>
                <w:szCs w:val="18"/>
              </w:rPr>
            </w:pPr>
            <w:r w:rsidRPr="00A25093">
              <w:rPr>
                <w:sz w:val="18"/>
                <w:szCs w:val="18"/>
              </w:rPr>
              <w:t>1</w:t>
            </w:r>
          </w:p>
        </w:tc>
        <w:tc>
          <w:tcPr>
            <w:tcW w:w="932" w:type="dxa"/>
            <w:noWrap/>
            <w:hideMark/>
          </w:tcPr>
          <w:p w14:paraId="6851E905" w14:textId="77777777" w:rsidR="00A25093" w:rsidRPr="00A25093" w:rsidRDefault="00A25093">
            <w:pPr>
              <w:rPr>
                <w:sz w:val="18"/>
                <w:szCs w:val="18"/>
              </w:rPr>
            </w:pPr>
            <w:r w:rsidRPr="00A25093">
              <w:rPr>
                <w:sz w:val="18"/>
                <w:szCs w:val="18"/>
              </w:rPr>
              <w:t>Y</w:t>
            </w:r>
          </w:p>
        </w:tc>
      </w:tr>
      <w:tr w:rsidR="00A25093" w:rsidRPr="00A25093" w14:paraId="062265FC" w14:textId="77777777" w:rsidTr="00B16738">
        <w:trPr>
          <w:trHeight w:val="300"/>
        </w:trPr>
        <w:tc>
          <w:tcPr>
            <w:tcW w:w="2472" w:type="dxa"/>
            <w:noWrap/>
            <w:hideMark/>
          </w:tcPr>
          <w:p w14:paraId="30BC0FAE" w14:textId="5AE559E3" w:rsidR="00A25093" w:rsidRPr="00A25093" w:rsidRDefault="00A25093">
            <w:pPr>
              <w:rPr>
                <w:sz w:val="18"/>
                <w:szCs w:val="18"/>
              </w:rPr>
            </w:pPr>
            <w:r w:rsidRPr="00A25093">
              <w:rPr>
                <w:sz w:val="18"/>
                <w:szCs w:val="18"/>
              </w:rPr>
              <w:t>Sano 2018</w:t>
            </w:r>
            <w:r w:rsidR="009F15DD">
              <w:rPr>
                <w:sz w:val="18"/>
                <w:szCs w:val="18"/>
              </w:rPr>
              <w:fldChar w:fldCharType="begin"/>
            </w:r>
            <w:r w:rsidR="009F15DD">
              <w:rPr>
                <w:sz w:val="18"/>
                <w:szCs w:val="18"/>
              </w:rPr>
              <w:instrText xml:space="preserve"> ADDIN ZOTERO_ITEM CSL_CITATION {"citationID":"lbGij0qZ","properties":{"formattedCitation":"\\super 126\\nosupersub{}","plainCitation":"126","noteIndex":0},"citationItems":[{"id":3712,"uris":["http://zotero.org/users/8409706/items/H9IXJ8GK"],"itemData":{"id":3712,"type":"article-journal","abstract":"Generalized pustular psoriasis (GPP) and erythrodermic psoriasis (EP) are the rare and severe subtypes of psoriasis, which are often difficult to treat. The aim of this phase 3, open-label study was to evaluate efficacy and safety of guselkumab, a human interleukin-23 monoclonal antibody, in Japanese patients with GPP and EP. Guselkumab 50 mg was administrated to GPP (n = 10) and EP (n = 11) patients at weeks 0, 4 and thereafter every 8 weeks (q8w). Beginning at week 20, patients were escalated to 100 mg q8w if they met the dose escalation criteria. The primary end-point was the proportion of patients achieving treatment success (Clinical Global Impression score of \"very much improved\", \"much improved\" or \"minimally improved\") at week 16. Safety evaluations included assessment of treatment-emergent adverse events (TEAE) through week 52. At week 16, the proportions of GPP and EP patients achieving treatment success were 77.8% (7/9) and 90.9% (10/11), respectively. Furthermore, guselkumab treatment consistently showed improvement in responses of secondary end-points such as Psoriasis Area and Severity Index, Investigator's Global Assessment, Japanese Dermatological Association severity index and improvement in body surface area involvement. Improvements in quality of life, as assessed by the Dermatology Life Quality Index, were also observed through week 52. The most commonly reported TEAE was nasopharyngitis (28.6%, 6/21). Safety findings were consistent with those observed previously in other studies. In conclusion, guselkumab treatment demonstrated efficacy and showed no safety concerns in Japanese patients with GPP and EP through week 52.Copyright © 2018 Janssen Pharmaceutical K.K. The Journal of Dermatology published by John Wiley &amp; Sons Australia, Ltd on behalf of Japanese Dermatological Association","container-title":"Journal of Dermatology","DOI":"10.1111/1346-8138.14294","issue":"5","journalAbbreviation":"Journal of Dermatology","note":"publisher-place: United Kingdom\npublisher: Blackwell Publishing Ltd","page":"529-539","title":"Guselkumab, a human interleukin-23 monoclonal antibody in Japanese patients with generalized pustular psoriasis and erythrodermic psoriasis: Efficacy and safety analyses of a 52-week, phase 3, multicenter, open-label study","volume":"45","author":[{"literal":"Sano S."},{"literal":"Kubo H."},{"literal":"Morishima H."},{"literal":"Goto R."},{"literal":"Zheng R."},{"literal":"Nakagawa H."}],"issued":{"date-parts":[["2018"]]}}}],"schema":"https://github.com/citation-style-language/schema/raw/master/csl-citation.json"} </w:instrText>
            </w:r>
            <w:r w:rsidR="009F15DD">
              <w:rPr>
                <w:sz w:val="18"/>
                <w:szCs w:val="18"/>
              </w:rPr>
              <w:fldChar w:fldCharType="separate"/>
            </w:r>
            <w:r w:rsidR="009F15DD" w:rsidRPr="009F15DD">
              <w:rPr>
                <w:rFonts w:ascii="Calibri" w:hAnsi="Calibri" w:cs="Calibri"/>
                <w:sz w:val="18"/>
                <w:szCs w:val="24"/>
                <w:vertAlign w:val="superscript"/>
              </w:rPr>
              <w:t>126</w:t>
            </w:r>
            <w:r w:rsidR="009F15DD">
              <w:rPr>
                <w:sz w:val="18"/>
                <w:szCs w:val="18"/>
              </w:rPr>
              <w:fldChar w:fldCharType="end"/>
            </w:r>
          </w:p>
        </w:tc>
        <w:tc>
          <w:tcPr>
            <w:tcW w:w="2476" w:type="dxa"/>
            <w:noWrap/>
            <w:hideMark/>
          </w:tcPr>
          <w:p w14:paraId="39B25DF4" w14:textId="77777777" w:rsidR="00A25093" w:rsidRPr="00A25093" w:rsidRDefault="00A25093">
            <w:pPr>
              <w:rPr>
                <w:sz w:val="18"/>
                <w:szCs w:val="18"/>
              </w:rPr>
            </w:pPr>
            <w:r w:rsidRPr="00A25093">
              <w:rPr>
                <w:sz w:val="18"/>
                <w:szCs w:val="18"/>
              </w:rPr>
              <w:t>NCT02343744</w:t>
            </w:r>
          </w:p>
        </w:tc>
        <w:tc>
          <w:tcPr>
            <w:tcW w:w="1658" w:type="dxa"/>
            <w:noWrap/>
            <w:hideMark/>
          </w:tcPr>
          <w:p w14:paraId="0ACB2805" w14:textId="77777777" w:rsidR="00A25093" w:rsidRPr="00A25093" w:rsidRDefault="00A25093">
            <w:pPr>
              <w:rPr>
                <w:sz w:val="18"/>
                <w:szCs w:val="18"/>
              </w:rPr>
            </w:pPr>
            <w:r w:rsidRPr="00A25093">
              <w:rPr>
                <w:sz w:val="18"/>
                <w:szCs w:val="18"/>
              </w:rPr>
              <w:t>Japan</w:t>
            </w:r>
          </w:p>
        </w:tc>
        <w:tc>
          <w:tcPr>
            <w:tcW w:w="917" w:type="dxa"/>
            <w:noWrap/>
            <w:hideMark/>
          </w:tcPr>
          <w:p w14:paraId="2ECAFB25" w14:textId="77777777" w:rsidR="00A25093" w:rsidRPr="00A25093" w:rsidRDefault="00A25093" w:rsidP="00A25093">
            <w:pPr>
              <w:rPr>
                <w:sz w:val="18"/>
                <w:szCs w:val="18"/>
              </w:rPr>
            </w:pPr>
            <w:r w:rsidRPr="00A25093">
              <w:rPr>
                <w:sz w:val="18"/>
                <w:szCs w:val="18"/>
              </w:rPr>
              <w:t>1</w:t>
            </w:r>
          </w:p>
        </w:tc>
        <w:tc>
          <w:tcPr>
            <w:tcW w:w="932" w:type="dxa"/>
            <w:noWrap/>
            <w:hideMark/>
          </w:tcPr>
          <w:p w14:paraId="3C117E2D" w14:textId="77777777" w:rsidR="00A25093" w:rsidRPr="00A25093" w:rsidRDefault="00A25093">
            <w:pPr>
              <w:rPr>
                <w:sz w:val="18"/>
                <w:szCs w:val="18"/>
              </w:rPr>
            </w:pPr>
            <w:r w:rsidRPr="00A25093">
              <w:rPr>
                <w:sz w:val="18"/>
                <w:szCs w:val="18"/>
              </w:rPr>
              <w:t>N</w:t>
            </w:r>
          </w:p>
        </w:tc>
      </w:tr>
      <w:tr w:rsidR="00A25093" w:rsidRPr="00A25093" w14:paraId="645F9B33" w14:textId="77777777" w:rsidTr="00B16738">
        <w:trPr>
          <w:trHeight w:val="300"/>
        </w:trPr>
        <w:tc>
          <w:tcPr>
            <w:tcW w:w="2472" w:type="dxa"/>
            <w:noWrap/>
            <w:hideMark/>
          </w:tcPr>
          <w:p w14:paraId="70AF1BA8" w14:textId="79F757E1" w:rsidR="00A25093" w:rsidRPr="00A25093" w:rsidRDefault="00A25093">
            <w:pPr>
              <w:rPr>
                <w:sz w:val="18"/>
                <w:szCs w:val="18"/>
              </w:rPr>
            </w:pPr>
            <w:r w:rsidRPr="00A25093">
              <w:rPr>
                <w:sz w:val="18"/>
                <w:szCs w:val="18"/>
              </w:rPr>
              <w:t>Schreiber 2007</w:t>
            </w:r>
            <w:r w:rsidR="009F15DD">
              <w:rPr>
                <w:sz w:val="18"/>
                <w:szCs w:val="18"/>
              </w:rPr>
              <w:fldChar w:fldCharType="begin"/>
            </w:r>
            <w:r w:rsidR="009F15DD">
              <w:rPr>
                <w:sz w:val="18"/>
                <w:szCs w:val="18"/>
              </w:rPr>
              <w:instrText xml:space="preserve"> ADDIN ZOTERO_ITEM CSL_CITATION {"citationID":"8No7HVOW","properties":{"formattedCitation":"\\super 127\\nosupersub{}","plainCitation":"127","noteIndex":0},"citationItems":[{"id":3844,"uris":["http://zotero.org/users/8409706/items/5N9HK9J6"],"itemData":{"id":3844,"type":"article-journal","abstract":"BACKGROUND: Certolizumab pegol is a pegylated humanized Fab' fragment with a high binding affinity for tumor necrosis factor alpha that does not induce apoptosis of T cells or monocytes.\nMETHODS: In our randomized, double-blind, placebo-controlled trial, we evaluated the efficacy of certolizumab pegol maintenance therapy in adults with moderate-to-severe Crohn's disease. As induction therapy, 400 mg of certolizumab pegol was administered subcutaneously at weeks 0, 2, and 4. Patients with a clinical response (defined as reduction of at least 100 from the baseline score on the Crohn's Disease Activity Index [CDAI]) at week 6 were stratified according to their baseline C-reactive protein level and were randomly assigned to receive 400 mg of certolizumab pegol or placebo every 4 weeks through week 24, with follow-up through week 26.\nRESULTS: Among patients with a response to induction therapy at week 6 (428 of 668 [64%]), the response was maintained through week 26 in 62% of patients with a baseline C-reactive protein level of at least 10 mg per liter (the primary end point) who were receiving certolizumab pegol (vs. 34% of those receiving placebo, P&lt;0.001) and in 63% of patients in the intention-to-treat population who were receiving certolizumab pegol (vs. 36% receiving placebo, P&lt;0.001). Among patients with a response to induction therapy at week 6, remission (defined by a CDAI score of &lt; or =150) at week 26 was achieved in 48% of patients in the certolizumab group and 29% of those in the placebo group (P&lt;0.001). The efficacy of certolizumab pegol was also shown in patients taking and those not taking glucocorticoids or immunosuppressants and in patients who had and those who had not previously taken infliximab. Infectious serious adverse events (including one case of pulmonary tuberculosis) occurred in 3% of patients receiving certolizumab pegol and in less than 1% of patients receiving placebo. Antinuclear antibodies developed in 8% of the patients in the certolizumab group; antibodies against certolizumab pegol developed in 9% of all patients who entered the induction phase.\nCONCLUSIONS: Patients with moderate-to-severe Crohn's disease who had a response to induction therapy with 400 mg of certolizumab pegol were more likely to have a maintained response and a remission at 26 weeks with continued certolizumab pegol treatment than with a switch to placebo. (ClinicalTrials.gov number, NCT00152425 [ClinicalTrials.gov].).","container-title":"The New England Journal of Medicine","DOI":"10.1056/NEJMoa062897","ISSN":"1533-4406","issue":"3","journalAbbreviation":"N Engl J Med","language":"eng","note":"PMID: 17634459","page":"239-250","source":"PubMed","title":"Maintenance therapy with certolizumab pegol for Crohn's disease","volume":"357","author":[{"family":"Schreiber","given":"Stefan"},{"family":"Khaliq-Kareemi","given":"Mani"},{"family":"Lawrance","given":"Ian C."},{"family":"Thomsen","given":"Ole Østergaard"},{"family":"Hanauer","given":"Stephen B."},{"family":"McColm","given":"Juliet"},{"family":"Bloomfield","given":"Ralph"},{"family":"Sandborn","given":"William J."},{"literal":"PRECISE 2 Study Investigators"}],"issued":{"date-parts":[["2007",7,19]]}}}],"schema":"https://github.com/citation-style-language/schema/raw/master/csl-citation.json"} </w:instrText>
            </w:r>
            <w:r w:rsidR="009F15DD">
              <w:rPr>
                <w:sz w:val="18"/>
                <w:szCs w:val="18"/>
              </w:rPr>
              <w:fldChar w:fldCharType="separate"/>
            </w:r>
            <w:r w:rsidR="009F15DD" w:rsidRPr="009F15DD">
              <w:rPr>
                <w:rFonts w:ascii="Calibri" w:hAnsi="Calibri" w:cs="Calibri"/>
                <w:sz w:val="18"/>
                <w:szCs w:val="24"/>
                <w:vertAlign w:val="superscript"/>
              </w:rPr>
              <w:t>127</w:t>
            </w:r>
            <w:r w:rsidR="009F15DD">
              <w:rPr>
                <w:sz w:val="18"/>
                <w:szCs w:val="18"/>
              </w:rPr>
              <w:fldChar w:fldCharType="end"/>
            </w:r>
          </w:p>
        </w:tc>
        <w:tc>
          <w:tcPr>
            <w:tcW w:w="2476" w:type="dxa"/>
            <w:noWrap/>
            <w:hideMark/>
          </w:tcPr>
          <w:p w14:paraId="08C4F532" w14:textId="77777777" w:rsidR="00A25093" w:rsidRPr="00A25093" w:rsidRDefault="00A25093">
            <w:pPr>
              <w:rPr>
                <w:sz w:val="18"/>
                <w:szCs w:val="18"/>
              </w:rPr>
            </w:pPr>
            <w:r w:rsidRPr="00A25093">
              <w:rPr>
                <w:sz w:val="18"/>
                <w:szCs w:val="18"/>
              </w:rPr>
              <w:t>PRECISE-2</w:t>
            </w:r>
          </w:p>
        </w:tc>
        <w:tc>
          <w:tcPr>
            <w:tcW w:w="1658" w:type="dxa"/>
            <w:noWrap/>
            <w:hideMark/>
          </w:tcPr>
          <w:p w14:paraId="06FF27B4" w14:textId="77777777" w:rsidR="00A25093" w:rsidRPr="00A25093" w:rsidRDefault="00A25093">
            <w:pPr>
              <w:rPr>
                <w:sz w:val="18"/>
                <w:szCs w:val="18"/>
              </w:rPr>
            </w:pPr>
            <w:r w:rsidRPr="00A25093">
              <w:rPr>
                <w:sz w:val="18"/>
                <w:szCs w:val="18"/>
              </w:rPr>
              <w:t>multiple countries</w:t>
            </w:r>
          </w:p>
        </w:tc>
        <w:tc>
          <w:tcPr>
            <w:tcW w:w="917" w:type="dxa"/>
            <w:noWrap/>
            <w:hideMark/>
          </w:tcPr>
          <w:p w14:paraId="05A2E223" w14:textId="77777777" w:rsidR="00A25093" w:rsidRPr="00A25093" w:rsidRDefault="00A25093" w:rsidP="00A25093">
            <w:pPr>
              <w:rPr>
                <w:sz w:val="18"/>
                <w:szCs w:val="18"/>
              </w:rPr>
            </w:pPr>
            <w:r w:rsidRPr="00A25093">
              <w:rPr>
                <w:sz w:val="18"/>
                <w:szCs w:val="18"/>
              </w:rPr>
              <w:t>1</w:t>
            </w:r>
          </w:p>
        </w:tc>
        <w:tc>
          <w:tcPr>
            <w:tcW w:w="932" w:type="dxa"/>
            <w:noWrap/>
            <w:hideMark/>
          </w:tcPr>
          <w:p w14:paraId="54C9FF9A" w14:textId="77777777" w:rsidR="00A25093" w:rsidRPr="00A25093" w:rsidRDefault="00A25093">
            <w:pPr>
              <w:rPr>
                <w:sz w:val="18"/>
                <w:szCs w:val="18"/>
              </w:rPr>
            </w:pPr>
            <w:r w:rsidRPr="00A25093">
              <w:rPr>
                <w:sz w:val="18"/>
                <w:szCs w:val="18"/>
              </w:rPr>
              <w:t>Y</w:t>
            </w:r>
          </w:p>
        </w:tc>
      </w:tr>
      <w:tr w:rsidR="00A25093" w:rsidRPr="00A25093" w14:paraId="577CDCF5" w14:textId="77777777" w:rsidTr="00B16738">
        <w:trPr>
          <w:trHeight w:val="300"/>
        </w:trPr>
        <w:tc>
          <w:tcPr>
            <w:tcW w:w="2472" w:type="dxa"/>
            <w:noWrap/>
            <w:hideMark/>
          </w:tcPr>
          <w:p w14:paraId="42D1CEB7" w14:textId="175BB91A" w:rsidR="00A25093" w:rsidRPr="00A25093" w:rsidRDefault="00A25093">
            <w:pPr>
              <w:rPr>
                <w:sz w:val="18"/>
                <w:szCs w:val="18"/>
              </w:rPr>
            </w:pPr>
            <w:r w:rsidRPr="00A25093">
              <w:rPr>
                <w:sz w:val="18"/>
                <w:szCs w:val="18"/>
              </w:rPr>
              <w:t>Sigurgeirsson 2021</w:t>
            </w:r>
            <w:r w:rsidR="00B74E45">
              <w:rPr>
                <w:sz w:val="18"/>
                <w:szCs w:val="18"/>
              </w:rPr>
              <w:fldChar w:fldCharType="begin"/>
            </w:r>
            <w:r w:rsidR="00B74E45">
              <w:rPr>
                <w:sz w:val="18"/>
                <w:szCs w:val="18"/>
              </w:rPr>
              <w:instrText xml:space="preserve"> ADDIN ZOTERO_ITEM CSL_CITATION {"citationID":"YN3LHTQe","properties":{"formattedCitation":"\\super 128\\nosupersub{}","plainCitation":"128","noteIndex":0},"citationItems":[{"id":3656,"uris":["http://zotero.org/users/8409706/items/FHZZ888V"],"itemData":{"id":3656,"type":"article-journal","abstract":"Background: Evidence shows good tolerability in patients for subcutaneous injection volumes up to 3 mL. Objective(s): We investigated efficacy, pharmacokinetics, and tolerability of secukinumab 300 mg/2 mL pre-filled syringe (PFS) in patients with moderate to severe plaque psoriasis. Method(s): ALLURE was a 52-week, multicenter, randomized (1:1:1), double-blind, placebo-controlled, parallel-group study. Co-primary endpoints were secukinumab Psoriasis Area Severity Index (PASI) 75 and Investigator's Global Assessment modified 2011 0/1 (IGA mod 2011 0 or 1) responses at week 12 versus placebo. Other endpoints included the Self-Injection Assessment Questionnaire (SIAQ), and the ability to follow the instructions for use (IFU). Result(s): Overall, 214 patients were randomized. The secukinumab 300 mg/2 mL PFS showed superiority over placebo for both PASI 75 (88.9% versus 1.7%; p&lt;.0001) and IGA mod 2011 0 or 1 (76.4% versus 1.4%; p&lt;.0001) responses at week 12. All secondary efficacy endpoints were met. The SIAQ scores were similar across groups and improved similarly over 12 weeks. All patients completed critical steps in the IFU at week 1. Conclusion(s): The secukinumab 300 mg/2 mL PFS groups showed superiority versus placebo, and it was a safe, effective, and convenient option for patients with psoriasis. NCT02748863.Copyright © 2021 Taylor &amp; Francis Group, LLC.","container-title":"Journal of Dermatological Treatment","DOI":"10.1080/09546634.2021.1902925","issue":"(Sigurgeirsson) Department of Dermatology, Faculty of Medicine, University of Iceland, Reykjavik, Iceland(Schakel) Department of Dermatology, Heidelberg University Hospital, Heidelberg and Interdisciplinary Center of Chronic Inflammatory Diseases, Heidelb","journalAbbreviation":"Journal of Dermatological Treatment","note":"publisher-place: United Kingdom\npublisher: Taylor and Francis Ltd.","title":"Efficacy, tolerability, patient usability, and satisfaction with a 2 mL pre-filled syringe containing secukinumab 300 mg in patients with moderate to severe plaque psoriasis: results from the phase 3 randomized, double-blind, placebo-controlled ALLURE stu","URL":"http://www.tandfonline.com/loi/ijdt20","author":[{"literal":"Sigurgeirsson B."},{"literal":"Schakel K."},{"literal":"Hong C.-H."},{"literal":"Effendy I."},{"literal":"Placek W."},{"literal":"Rich P."},{"literal":"Keefe D."},{"literal":"Bruin G."},{"literal":"Charef P."},{"literal":"Fu R."},{"literal":"Hampele I."},{"literal":"Patekar M."}],"issued":{"date-parts":[["2021"]]}}}],"schema":"https://github.com/citation-style-language/schema/raw/master/csl-citation.json"} </w:instrText>
            </w:r>
            <w:r w:rsidR="00B74E45">
              <w:rPr>
                <w:sz w:val="18"/>
                <w:szCs w:val="18"/>
              </w:rPr>
              <w:fldChar w:fldCharType="separate"/>
            </w:r>
            <w:r w:rsidR="00B74E45" w:rsidRPr="00B74E45">
              <w:rPr>
                <w:rFonts w:ascii="Calibri" w:hAnsi="Calibri" w:cs="Calibri"/>
                <w:sz w:val="18"/>
                <w:szCs w:val="24"/>
                <w:vertAlign w:val="superscript"/>
              </w:rPr>
              <w:t>128</w:t>
            </w:r>
            <w:r w:rsidR="00B74E45">
              <w:rPr>
                <w:sz w:val="18"/>
                <w:szCs w:val="18"/>
              </w:rPr>
              <w:fldChar w:fldCharType="end"/>
            </w:r>
          </w:p>
        </w:tc>
        <w:tc>
          <w:tcPr>
            <w:tcW w:w="2476" w:type="dxa"/>
            <w:noWrap/>
            <w:hideMark/>
          </w:tcPr>
          <w:p w14:paraId="05F41E7F" w14:textId="77777777" w:rsidR="00A25093" w:rsidRPr="00A25093" w:rsidRDefault="00A25093">
            <w:pPr>
              <w:rPr>
                <w:sz w:val="18"/>
                <w:szCs w:val="18"/>
              </w:rPr>
            </w:pPr>
            <w:r w:rsidRPr="00A25093">
              <w:rPr>
                <w:sz w:val="18"/>
                <w:szCs w:val="18"/>
              </w:rPr>
              <w:t>ALLURE</w:t>
            </w:r>
          </w:p>
        </w:tc>
        <w:tc>
          <w:tcPr>
            <w:tcW w:w="1658" w:type="dxa"/>
            <w:noWrap/>
            <w:hideMark/>
          </w:tcPr>
          <w:p w14:paraId="0142A3B7" w14:textId="77777777" w:rsidR="00A25093" w:rsidRPr="00A25093" w:rsidRDefault="00A25093">
            <w:pPr>
              <w:rPr>
                <w:sz w:val="18"/>
                <w:szCs w:val="18"/>
              </w:rPr>
            </w:pPr>
            <w:r w:rsidRPr="00A25093">
              <w:rPr>
                <w:sz w:val="18"/>
                <w:szCs w:val="18"/>
              </w:rPr>
              <w:t>multiple countries</w:t>
            </w:r>
          </w:p>
        </w:tc>
        <w:tc>
          <w:tcPr>
            <w:tcW w:w="917" w:type="dxa"/>
            <w:noWrap/>
            <w:hideMark/>
          </w:tcPr>
          <w:p w14:paraId="748F5215" w14:textId="77777777" w:rsidR="00A25093" w:rsidRPr="00A25093" w:rsidRDefault="00A25093" w:rsidP="00A25093">
            <w:pPr>
              <w:rPr>
                <w:sz w:val="18"/>
                <w:szCs w:val="18"/>
              </w:rPr>
            </w:pPr>
            <w:r w:rsidRPr="00A25093">
              <w:rPr>
                <w:sz w:val="18"/>
                <w:szCs w:val="18"/>
              </w:rPr>
              <w:t>1</w:t>
            </w:r>
          </w:p>
        </w:tc>
        <w:tc>
          <w:tcPr>
            <w:tcW w:w="932" w:type="dxa"/>
            <w:noWrap/>
            <w:hideMark/>
          </w:tcPr>
          <w:p w14:paraId="394CEF15" w14:textId="77777777" w:rsidR="00A25093" w:rsidRPr="00A25093" w:rsidRDefault="00A25093">
            <w:pPr>
              <w:rPr>
                <w:sz w:val="18"/>
                <w:szCs w:val="18"/>
              </w:rPr>
            </w:pPr>
            <w:r w:rsidRPr="00A25093">
              <w:rPr>
                <w:sz w:val="18"/>
                <w:szCs w:val="18"/>
              </w:rPr>
              <w:t>N</w:t>
            </w:r>
          </w:p>
        </w:tc>
      </w:tr>
      <w:tr w:rsidR="00A25093" w:rsidRPr="00A25093" w14:paraId="6D027BCA" w14:textId="77777777" w:rsidTr="00B16738">
        <w:trPr>
          <w:trHeight w:val="300"/>
        </w:trPr>
        <w:tc>
          <w:tcPr>
            <w:tcW w:w="2472" w:type="dxa"/>
            <w:noWrap/>
            <w:hideMark/>
          </w:tcPr>
          <w:p w14:paraId="6C358528" w14:textId="46BCDF0F" w:rsidR="00A25093" w:rsidRPr="00A25093" w:rsidRDefault="00A25093">
            <w:pPr>
              <w:rPr>
                <w:sz w:val="18"/>
                <w:szCs w:val="18"/>
              </w:rPr>
            </w:pPr>
            <w:r w:rsidRPr="00A25093">
              <w:rPr>
                <w:sz w:val="18"/>
                <w:szCs w:val="18"/>
              </w:rPr>
              <w:t>Sigurgeirsson 2021</w:t>
            </w:r>
            <w:r w:rsidR="00B74E45">
              <w:rPr>
                <w:sz w:val="18"/>
                <w:szCs w:val="18"/>
              </w:rPr>
              <w:fldChar w:fldCharType="begin"/>
            </w:r>
            <w:r w:rsidR="00B74E45">
              <w:rPr>
                <w:sz w:val="18"/>
                <w:szCs w:val="18"/>
              </w:rPr>
              <w:instrText xml:space="preserve"> ADDIN ZOTERO_ITEM CSL_CITATION {"citationID":"cf6d70NL","properties":{"formattedCitation":"\\super 129\\nosupersub{}","plainCitation":"129","noteIndex":0},"citationItems":[{"id":3848,"uris":["http://zotero.org/users/8409706/items/94T5RX3N"],"itemData":{"id":3848,"type":"article-journal","abstract":"Convenient administration is an important factor for treatment adherence in patients with psoriasis. MATURE study reports the efficacy, safety, tolerability, and pharmacokinetics (PKs) of secukinumab 300 mg 2 ml autoinjector (AI) from MATURE trial (NCT03589885). Eligible patients were randomized to secukinumab 300 mg 2 ml AI or 2× 1 ml prefilled syringe (PFS) or placebo. The co-primary endpoints were psoriasis area and severity index (PASI) 75 and investigator's global assessment (IGA) 0/1 response rates at Week 12 versus placebo. Other endpoints included PASI90/100 response, dermatology life quality index (DLQI) 0/1, PKs, 2 ml AI usability rated using self-injection assessment questionnaire (SIAQ), and safety. The study met both co-primary and secondary endpoints (p &lt; 0.0001). Secukinumab 300 mg 2 ml AI and 2× 1 ml PFS treatments led to superior PASI75/90/100 (2 ml AI: 95.1%/75.6%/43.9%; 2× 1 mL PFS: 83.2%/62.6%/37.5% and placebo: 10%/5.0%/0.0%, respectively), IGA, and DLQI 0/1 responses compared with placebo, and efficacy was sustained through 52 weeks. SIAQ results showed high usability of self-injection with 2 mL AI device. No new safety signals were observed. Study design may bias the interpretation of safety profile after Week 12, due to different exposure of secukinumab versus placebo. Secukinumab 300 mg administered with the 2 mL AI demonstrated superior efficacy over placebo, good tolerability, and convenient administration.","container-title":"Dermatologic Therapy","DOI":"10.1111/dth.15285","ISSN":"1529-8019","issue":"3","language":"en","note":"_eprint: https://onlinelibrary.wiley.com/doi/pdf/10.1111/dth.15285","page":"e15285","source":"Wiley Online Library","title":"Secukinumab demonstrates efficacy, safety, and tolerability upon administration by 2 ml autoinjector in adult patients with plaque psoriasis: 52-week results from MATURE, a randomized, placebo-controlled trial","title-short":"Secukinumab demonstrates efficacy, safety, and tolerability upon administration by 2 ml autoinjector in adult patients with plaque psoriasis","volume":"35","author":[{"family":"Sigurgeirsson","given":"Bardur"},{"family":"Browning","given":"John"},{"family":"Tyring","given":"Stephen"},{"family":"Szepietowski","given":"Jacek C."},{"family":"Rivera-Díaz","given":"Raquel"},{"family":"Effendy","given":"Isaak"},{"family":"Keefe","given":"Deborah"},{"family":"Bruin","given":"Gerard"},{"family":"Paguet","given":"Bertrand"},{"family":"Fu","given":"Rong"},{"family":"Hampele","given":"Isabelle"},{"family":"Reinhardt","given":"Maximilian"},{"family":"Patekar","given":"Manmath"}],"issued":{"date-parts":[["2022"]]}}}],"schema":"https://github.com/citation-style-language/schema/raw/master/csl-citation.json"} </w:instrText>
            </w:r>
            <w:r w:rsidR="00B74E45">
              <w:rPr>
                <w:sz w:val="18"/>
                <w:szCs w:val="18"/>
              </w:rPr>
              <w:fldChar w:fldCharType="separate"/>
            </w:r>
            <w:r w:rsidR="00B74E45" w:rsidRPr="00B74E45">
              <w:rPr>
                <w:rFonts w:ascii="Calibri" w:hAnsi="Calibri" w:cs="Calibri"/>
                <w:sz w:val="18"/>
                <w:szCs w:val="24"/>
                <w:vertAlign w:val="superscript"/>
              </w:rPr>
              <w:t>129</w:t>
            </w:r>
            <w:r w:rsidR="00B74E45">
              <w:rPr>
                <w:sz w:val="18"/>
                <w:szCs w:val="18"/>
              </w:rPr>
              <w:fldChar w:fldCharType="end"/>
            </w:r>
          </w:p>
        </w:tc>
        <w:tc>
          <w:tcPr>
            <w:tcW w:w="2476" w:type="dxa"/>
            <w:noWrap/>
            <w:hideMark/>
          </w:tcPr>
          <w:p w14:paraId="5C424DC9" w14:textId="77777777" w:rsidR="00A25093" w:rsidRPr="00A25093" w:rsidRDefault="00A25093">
            <w:pPr>
              <w:rPr>
                <w:sz w:val="18"/>
                <w:szCs w:val="18"/>
              </w:rPr>
            </w:pPr>
            <w:r w:rsidRPr="00A25093">
              <w:rPr>
                <w:sz w:val="18"/>
                <w:szCs w:val="18"/>
              </w:rPr>
              <w:t>MATURE</w:t>
            </w:r>
          </w:p>
        </w:tc>
        <w:tc>
          <w:tcPr>
            <w:tcW w:w="1658" w:type="dxa"/>
            <w:noWrap/>
            <w:hideMark/>
          </w:tcPr>
          <w:p w14:paraId="76AEF467" w14:textId="77777777" w:rsidR="00A25093" w:rsidRPr="00A25093" w:rsidRDefault="00A25093">
            <w:pPr>
              <w:rPr>
                <w:sz w:val="18"/>
                <w:szCs w:val="18"/>
              </w:rPr>
            </w:pPr>
            <w:r w:rsidRPr="00A25093">
              <w:rPr>
                <w:sz w:val="18"/>
                <w:szCs w:val="18"/>
              </w:rPr>
              <w:t>multiple countries</w:t>
            </w:r>
          </w:p>
        </w:tc>
        <w:tc>
          <w:tcPr>
            <w:tcW w:w="917" w:type="dxa"/>
            <w:noWrap/>
            <w:hideMark/>
          </w:tcPr>
          <w:p w14:paraId="30E31233" w14:textId="77777777" w:rsidR="00A25093" w:rsidRPr="00A25093" w:rsidRDefault="00A25093" w:rsidP="00A25093">
            <w:pPr>
              <w:rPr>
                <w:sz w:val="18"/>
                <w:szCs w:val="18"/>
              </w:rPr>
            </w:pPr>
            <w:r w:rsidRPr="00A25093">
              <w:rPr>
                <w:sz w:val="18"/>
                <w:szCs w:val="18"/>
              </w:rPr>
              <w:t>1</w:t>
            </w:r>
          </w:p>
        </w:tc>
        <w:tc>
          <w:tcPr>
            <w:tcW w:w="932" w:type="dxa"/>
            <w:noWrap/>
            <w:hideMark/>
          </w:tcPr>
          <w:p w14:paraId="123DEEE5" w14:textId="77777777" w:rsidR="00A25093" w:rsidRPr="00A25093" w:rsidRDefault="00A25093">
            <w:pPr>
              <w:rPr>
                <w:sz w:val="18"/>
                <w:szCs w:val="18"/>
              </w:rPr>
            </w:pPr>
            <w:r w:rsidRPr="00A25093">
              <w:rPr>
                <w:sz w:val="18"/>
                <w:szCs w:val="18"/>
              </w:rPr>
              <w:t>N</w:t>
            </w:r>
          </w:p>
        </w:tc>
      </w:tr>
      <w:tr w:rsidR="00A25093" w:rsidRPr="00A25093" w14:paraId="106B0CA2" w14:textId="77777777" w:rsidTr="00B16738">
        <w:trPr>
          <w:trHeight w:val="300"/>
        </w:trPr>
        <w:tc>
          <w:tcPr>
            <w:tcW w:w="2472" w:type="dxa"/>
            <w:noWrap/>
            <w:hideMark/>
          </w:tcPr>
          <w:p w14:paraId="1353E1DB" w14:textId="7433CE2E" w:rsidR="00A25093" w:rsidRPr="00A25093" w:rsidRDefault="00A25093">
            <w:pPr>
              <w:rPr>
                <w:sz w:val="18"/>
                <w:szCs w:val="18"/>
              </w:rPr>
            </w:pPr>
            <w:r w:rsidRPr="00A25093">
              <w:rPr>
                <w:sz w:val="18"/>
                <w:szCs w:val="18"/>
              </w:rPr>
              <w:t>Simpson 2020</w:t>
            </w:r>
            <w:r w:rsidR="00EA2601">
              <w:rPr>
                <w:sz w:val="18"/>
                <w:szCs w:val="18"/>
              </w:rPr>
              <w:fldChar w:fldCharType="begin"/>
            </w:r>
            <w:r w:rsidR="00EA2601">
              <w:rPr>
                <w:sz w:val="18"/>
                <w:szCs w:val="18"/>
              </w:rPr>
              <w:instrText xml:space="preserve"> ADDIN ZOTERO_ITEM CSL_CITATION {"citationID":"1wqCZBgB","properties":{"formattedCitation":"\\super 130\\nosupersub{}","plainCitation":"130","noteIndex":0},"citationItems":[{"id":549,"uris":["http://zotero.org/users/8409706/items/C8ZL4NZB"],"itemData":{"id":549,"type":"article-journal","container-title":"JAMA Dermatology","DOI":"10.1001/jamadermatol.2019.3336","ISSN":"2168-6068","issue":"1","journalAbbreviation":"JAMA Dermatol","language":"en","page":"44","source":"DOI.org (Crossref)","title":"Efficacy and Safety of Dupilumab in Adolescents With Uncontrolled Moderate to Severe Atopic Dermatitis: A Phase 3 Randomized Clinical Trial","title-short":"Efficacy and Safety of Dupilumab in Adolescents With Uncontrolled Moderate to Severe Atopic Dermatitis","volume":"156","author":[{"family":"Simpson","given":"Eric L."},{"family":"Paller","given":"Amy S."},{"family":"Siegfried","given":"Elaine C."},{"family":"Boguniewicz","given":"Mark"},{"family":"Sher","given":"Lawrence"},{"family":"Gooderham","given":"Melinda J."},{"family":"Beck","given":"Lisa A."},{"family":"Guttman-Yassky","given":"Emma"},{"family":"Pariser","given":"David"},{"family":"Blauvelt","given":"Andrew"},{"family":"Weisman","given":"Jamie"},{"family":"Lockshin","given":"Benjamin"},{"family":"Hultsch","given":"Thomas"},{"family":"Zhang","given":"Qin"},{"family":"Kamal","given":"Mohamed A."},{"family":"Davis","given":"John D."},{"family":"Akinlade","given":"Bolanle"},{"family":"Staudinger","given":"Heribert"},{"family":"Hamilton","given":"Jennifer D."},{"family":"Graham","given":"Neil M. H."},{"family":"Pirozzi","given":"Gianluca"},{"family":"Gadkari","given":"Abhijit"},{"family":"Eckert","given":"Laurent"},{"family":"Stahl","given":"Neil"},{"family":"Yancopoulos","given":"George D."},{"family":"Ruddy","given":"Marcella"},{"family":"Bansal","given":"Ashish"}],"issued":{"date-parts":[["2020",1,1]]}}}],"schema":"https://github.com/citation-style-language/schema/raw/master/csl-citation.json"} </w:instrText>
            </w:r>
            <w:r w:rsidR="00EA2601">
              <w:rPr>
                <w:sz w:val="18"/>
                <w:szCs w:val="18"/>
              </w:rPr>
              <w:fldChar w:fldCharType="separate"/>
            </w:r>
            <w:r w:rsidR="00EA2601" w:rsidRPr="00EA2601">
              <w:rPr>
                <w:rFonts w:ascii="Calibri" w:hAnsi="Calibri" w:cs="Calibri"/>
                <w:sz w:val="18"/>
                <w:szCs w:val="24"/>
                <w:vertAlign w:val="superscript"/>
              </w:rPr>
              <w:t>130</w:t>
            </w:r>
            <w:r w:rsidR="00EA2601">
              <w:rPr>
                <w:sz w:val="18"/>
                <w:szCs w:val="18"/>
              </w:rPr>
              <w:fldChar w:fldCharType="end"/>
            </w:r>
          </w:p>
        </w:tc>
        <w:tc>
          <w:tcPr>
            <w:tcW w:w="2476" w:type="dxa"/>
            <w:noWrap/>
            <w:hideMark/>
          </w:tcPr>
          <w:p w14:paraId="140C5093" w14:textId="77777777" w:rsidR="00A25093" w:rsidRPr="00A25093" w:rsidRDefault="00A25093">
            <w:pPr>
              <w:rPr>
                <w:sz w:val="18"/>
                <w:szCs w:val="18"/>
              </w:rPr>
            </w:pPr>
            <w:r w:rsidRPr="00A25093">
              <w:rPr>
                <w:sz w:val="18"/>
                <w:szCs w:val="18"/>
              </w:rPr>
              <w:t>LIBERTY AD ADOL</w:t>
            </w:r>
          </w:p>
        </w:tc>
        <w:tc>
          <w:tcPr>
            <w:tcW w:w="1658" w:type="dxa"/>
            <w:noWrap/>
            <w:hideMark/>
          </w:tcPr>
          <w:p w14:paraId="377BCBDA" w14:textId="77777777" w:rsidR="00A25093" w:rsidRPr="00A25093" w:rsidRDefault="00A25093">
            <w:pPr>
              <w:rPr>
                <w:sz w:val="18"/>
                <w:szCs w:val="18"/>
              </w:rPr>
            </w:pPr>
            <w:r w:rsidRPr="00A25093">
              <w:rPr>
                <w:sz w:val="18"/>
                <w:szCs w:val="18"/>
              </w:rPr>
              <w:t>multiple countries</w:t>
            </w:r>
          </w:p>
        </w:tc>
        <w:tc>
          <w:tcPr>
            <w:tcW w:w="917" w:type="dxa"/>
            <w:noWrap/>
            <w:hideMark/>
          </w:tcPr>
          <w:p w14:paraId="234849BB" w14:textId="77777777" w:rsidR="00A25093" w:rsidRPr="00A25093" w:rsidRDefault="00A25093" w:rsidP="00A25093">
            <w:pPr>
              <w:rPr>
                <w:sz w:val="18"/>
                <w:szCs w:val="18"/>
              </w:rPr>
            </w:pPr>
            <w:r w:rsidRPr="00A25093">
              <w:rPr>
                <w:sz w:val="18"/>
                <w:szCs w:val="18"/>
              </w:rPr>
              <w:t>2</w:t>
            </w:r>
          </w:p>
        </w:tc>
        <w:tc>
          <w:tcPr>
            <w:tcW w:w="932" w:type="dxa"/>
            <w:noWrap/>
            <w:hideMark/>
          </w:tcPr>
          <w:p w14:paraId="2741551D" w14:textId="77777777" w:rsidR="00A25093" w:rsidRPr="00A25093" w:rsidRDefault="00A25093">
            <w:pPr>
              <w:rPr>
                <w:sz w:val="18"/>
                <w:szCs w:val="18"/>
              </w:rPr>
            </w:pPr>
            <w:r w:rsidRPr="00A25093">
              <w:rPr>
                <w:sz w:val="18"/>
                <w:szCs w:val="18"/>
              </w:rPr>
              <w:t>Y</w:t>
            </w:r>
          </w:p>
        </w:tc>
      </w:tr>
      <w:tr w:rsidR="00A25093" w:rsidRPr="00A25093" w14:paraId="14E6AEED" w14:textId="77777777" w:rsidTr="00B16738">
        <w:trPr>
          <w:trHeight w:val="300"/>
        </w:trPr>
        <w:tc>
          <w:tcPr>
            <w:tcW w:w="2472" w:type="dxa"/>
            <w:noWrap/>
            <w:hideMark/>
          </w:tcPr>
          <w:p w14:paraId="75D0672F" w14:textId="74794682" w:rsidR="00A25093" w:rsidRPr="00A25093" w:rsidRDefault="00A25093">
            <w:pPr>
              <w:rPr>
                <w:sz w:val="18"/>
                <w:szCs w:val="18"/>
              </w:rPr>
            </w:pPr>
            <w:r w:rsidRPr="00A25093">
              <w:rPr>
                <w:sz w:val="18"/>
                <w:szCs w:val="18"/>
              </w:rPr>
              <w:t>Smolen 2009</w:t>
            </w:r>
            <w:r w:rsidR="00EA2601">
              <w:rPr>
                <w:sz w:val="18"/>
                <w:szCs w:val="18"/>
              </w:rPr>
              <w:fldChar w:fldCharType="begin"/>
            </w:r>
            <w:r w:rsidR="00EA2601">
              <w:rPr>
                <w:sz w:val="18"/>
                <w:szCs w:val="18"/>
              </w:rPr>
              <w:instrText xml:space="preserve"> ADDIN ZOTERO_ITEM CSL_CITATION {"citationID":"AvY1VSdT","properties":{"formattedCitation":"\\super 131\\nosupersub{}","plainCitation":"131","noteIndex":0},"citationItems":[{"id":3584,"uris":["http://zotero.org/users/8409706/items/VH8SQIGP"],"itemData":{"id":3584,"type":"article-journal","abstract":"BACKGROUND: Tumour necrosis factor alpha (TNFalpha) inhibitors are frequently used to treat rheumatoid arthritis, but whether use of a different TNFalpha inhibitor can improve patient response is unknown. We assess the efficacy and safety of the TNFalpha inhibitor golimumab in patients with active rheumatoid arthritis who had previously received one or more TNFalpha inhibitors. METHODS: 461 patients with active rheumatoid arthritis from 82 sites in 10 countries were randomly allocated by interactive voice response system, stratified by study site and methotrexate use, to receive subcutaneous injections of placebo (n=155), 50 mg golimumab (n=153), or 100 mg golimumab (n=153) every 4 weeks between Feb 21, 2006, and Sept 26, 2007. Allocation was double‐blind. Eligible patients had been treated with at least one dose of a TNFalpha inhibitor previously. Patients continued stable doses of methotrexate, sulfasalazine, hydroxychloroquine, oral corticosteroids, and non‐steroidal anti‐inflammatory drugs. The primary endpoint was achievement at week 14 of 20% or higher improvement in American College of Rheumatology criteria for assessment of rheumatoid arthritis (ACR20). At week 16, patients who had less than 20% improvement in tender and swollen joint counts were given rescue therapy and changed treatment from placebo to 50 mg golimumab, or from 50 mg to 100 mg golimumab. Drug efficacy was assessed by intention to treat and safety was assessed according to the study drug given. This study is registered with ClinicalTrials.gov, number NCT00299546. FINDINGS: Patients had discontinued previous TNFalpha inhibitors because of lack of effectiveness (269 [58%] patients) or reasons unrelated to effectiveness (246 [53%] patients), such as intolerance and accessibility issues. Patients had active disease, which was indicated by a median of 14.0 (IQR 9.0‐22.0) swollen and 26.0 (16.0‐41.0) tender joints for the whole group. 28 (18%) patients on placebo, 54 (35%) patients on 50 mg golimumab (odds ratio 2.5 [95% CI 1.5‐4.2], p=0.0006), and 58 (38%) patients on 100 mg golimumab (2.8 [1.6‐4.7], p=0.0001) achieved ACR20 at week 14. Two patients were never treated, and 57 patients did not complete the study because of adverse events, unsatisfactory treatment effect, loss to follow‐up, death, or other reasons. 155 patients on placebo, 153 on 50 mg golimumab, and 153 on 100 mg golimumab were assessed for drug efficacy. For weeks 1‐16, serious adverse events were recorded in 11 (7%) patients on placebo, 8 (5%) on 50 mg golimumab, and 4 (3%) on 100 mg golimumab. For weeks 1‐24, after some patients were given rescue therapy, serious adverse events were recorded in 15 (10%) patients on placebo, 14 (5%) on 50 mg golimumab, and 8 (4%) on 100 mg golimumab. INTERPRETATION: Golimumab reduced the signs and symptoms of rheumatoid arthritis in patients with active disease who had previously received one or more TNFalpha inhibitors. FUNDING: Centocor Research and Development and Schering‐Plough Research Institute.","archive_location":"CN-00705568","DOI":"10.1016/S0140-6736(09)60506-7","issue":"9685","page":"210‐221","title":"Golimumab in patients with active rheumatoid arthritis after treatment with tumour necrosis factor alpha inhibitors (GO-AFTER study): a multicentre, randomised, double-blind, placebo-controlled, phase III trial","volume":"374","author":[{"family":"Smolen","given":"JS"},{"family":"Kay","given":"J"},{"family":"Doyle","given":"MK"},{"family":"Landewé","given":"R"},{"family":"Matteson","given":"EL"},{"family":"Wollenhaupt","given":"J"},{"family":"Gaylis","given":"N"},{"family":"Murphy","given":"FT"},{"family":"Neal","given":"JS"},{"family":"Zhou","given":"Y"},{"literal":"et al."}],"issued":{"date-parts":[["2009"]]}}}],"schema":"https://github.com/citation-style-language/schema/raw/master/csl-citation.json"} </w:instrText>
            </w:r>
            <w:r w:rsidR="00EA2601">
              <w:rPr>
                <w:sz w:val="18"/>
                <w:szCs w:val="18"/>
              </w:rPr>
              <w:fldChar w:fldCharType="separate"/>
            </w:r>
            <w:r w:rsidR="00EA2601" w:rsidRPr="00EA2601">
              <w:rPr>
                <w:rFonts w:ascii="Calibri" w:hAnsi="Calibri" w:cs="Calibri"/>
                <w:sz w:val="18"/>
                <w:szCs w:val="24"/>
                <w:vertAlign w:val="superscript"/>
              </w:rPr>
              <w:t>131</w:t>
            </w:r>
            <w:r w:rsidR="00EA2601">
              <w:rPr>
                <w:sz w:val="18"/>
                <w:szCs w:val="18"/>
              </w:rPr>
              <w:fldChar w:fldCharType="end"/>
            </w:r>
          </w:p>
        </w:tc>
        <w:tc>
          <w:tcPr>
            <w:tcW w:w="2476" w:type="dxa"/>
            <w:noWrap/>
            <w:hideMark/>
          </w:tcPr>
          <w:p w14:paraId="57136917" w14:textId="77777777" w:rsidR="00A25093" w:rsidRPr="00A25093" w:rsidRDefault="00A25093">
            <w:pPr>
              <w:rPr>
                <w:sz w:val="18"/>
                <w:szCs w:val="18"/>
              </w:rPr>
            </w:pPr>
            <w:r w:rsidRPr="00A25093">
              <w:rPr>
                <w:sz w:val="18"/>
                <w:szCs w:val="18"/>
              </w:rPr>
              <w:t>GO-AFTER</w:t>
            </w:r>
          </w:p>
        </w:tc>
        <w:tc>
          <w:tcPr>
            <w:tcW w:w="1658" w:type="dxa"/>
            <w:noWrap/>
            <w:hideMark/>
          </w:tcPr>
          <w:p w14:paraId="1EB36A4E" w14:textId="77777777" w:rsidR="00A25093" w:rsidRPr="00A25093" w:rsidRDefault="00A25093">
            <w:pPr>
              <w:rPr>
                <w:sz w:val="18"/>
                <w:szCs w:val="18"/>
              </w:rPr>
            </w:pPr>
            <w:r w:rsidRPr="00A25093">
              <w:rPr>
                <w:sz w:val="18"/>
                <w:szCs w:val="18"/>
              </w:rPr>
              <w:t>multiple countries</w:t>
            </w:r>
          </w:p>
        </w:tc>
        <w:tc>
          <w:tcPr>
            <w:tcW w:w="917" w:type="dxa"/>
            <w:noWrap/>
            <w:hideMark/>
          </w:tcPr>
          <w:p w14:paraId="6401E8BB" w14:textId="77777777" w:rsidR="00A25093" w:rsidRPr="00A25093" w:rsidRDefault="00A25093" w:rsidP="00A25093">
            <w:pPr>
              <w:rPr>
                <w:sz w:val="18"/>
                <w:szCs w:val="18"/>
              </w:rPr>
            </w:pPr>
            <w:r w:rsidRPr="00A25093">
              <w:rPr>
                <w:sz w:val="18"/>
                <w:szCs w:val="18"/>
              </w:rPr>
              <w:t>1</w:t>
            </w:r>
          </w:p>
        </w:tc>
        <w:tc>
          <w:tcPr>
            <w:tcW w:w="932" w:type="dxa"/>
            <w:noWrap/>
            <w:hideMark/>
          </w:tcPr>
          <w:p w14:paraId="384A4931" w14:textId="77777777" w:rsidR="00A25093" w:rsidRPr="00A25093" w:rsidRDefault="00A25093">
            <w:pPr>
              <w:rPr>
                <w:sz w:val="18"/>
                <w:szCs w:val="18"/>
              </w:rPr>
            </w:pPr>
            <w:r w:rsidRPr="00A25093">
              <w:rPr>
                <w:sz w:val="18"/>
                <w:szCs w:val="18"/>
              </w:rPr>
              <w:t>Y</w:t>
            </w:r>
          </w:p>
        </w:tc>
      </w:tr>
      <w:tr w:rsidR="00A25093" w:rsidRPr="00A25093" w14:paraId="3F336EC2" w14:textId="77777777" w:rsidTr="00B16738">
        <w:trPr>
          <w:trHeight w:val="300"/>
        </w:trPr>
        <w:tc>
          <w:tcPr>
            <w:tcW w:w="2472" w:type="dxa"/>
            <w:noWrap/>
            <w:hideMark/>
          </w:tcPr>
          <w:p w14:paraId="70D17091" w14:textId="426ADC9B" w:rsidR="00A25093" w:rsidRPr="00A25093" w:rsidRDefault="00A25093">
            <w:pPr>
              <w:rPr>
                <w:sz w:val="18"/>
                <w:szCs w:val="18"/>
              </w:rPr>
            </w:pPr>
            <w:r w:rsidRPr="00A25093">
              <w:rPr>
                <w:sz w:val="18"/>
                <w:szCs w:val="18"/>
              </w:rPr>
              <w:t>Smolen 2009</w:t>
            </w:r>
            <w:r w:rsidR="00EA2601">
              <w:rPr>
                <w:sz w:val="18"/>
                <w:szCs w:val="18"/>
              </w:rPr>
              <w:fldChar w:fldCharType="begin"/>
            </w:r>
            <w:r w:rsidR="00EA2601">
              <w:rPr>
                <w:sz w:val="18"/>
                <w:szCs w:val="18"/>
              </w:rPr>
              <w:instrText xml:space="preserve"> ADDIN ZOTERO_ITEM CSL_CITATION {"citationID":"bJsO7fUC","properties":{"formattedCitation":"\\super 132\\nosupersub{}","plainCitation":"132","noteIndex":0},"citationItems":[{"id":3785,"uris":["http://zotero.org/users/8409706/items/I5JSGLEF"],"itemData":{"id":3785,"type":"article-journal","abstract":"Background: Certolizumab pegol is a PEGylated tumour necrosis factor inhibitor. Objective(s): To evaluate the efficacy and safety of certolizumab pegol versus placebo, plus methotrexate (MTX), in patients with active rheumatoid arthritis (RA). Method(s): An international, multicentre, phase 3, randomised, double-blind, placebo-controlled study in active adult-onset RA. Patients (n = 619) were randomised 2:2:1 to subcutaneous certolizumab pegol (liquid formulation) 400 mg at weeks 0, 2 and 4 followed by 200 mg or 400 mg plus MTX, or placebo plus MTX, every 2 weeks for 24 weeks. The primary end point was ACR20 response at week 24. Secondary end points included ACR50 and ACR70 responses, change from baseline in modified Total Sharp Score, ACR core set variables and physical function. Result(s): Significantly more patients in the certolizumab pegol 200 mg and 400 mg groups achieved an ACR20 response versus placebo (p&lt;=0.001); rates were 57.3%, 57.6% and 8.7%, respectively. Certolizumab pegol 200 and 400 mg also significantly inhibited radiographic progression; mean changes from baseline in mTSS at week 24 were 0.2 and -0.4, respectively, versus 1.2 for placebo (rank analysis p&lt;=0.01). Certolizumab pegol-treated patients reported rapid and significant improvements in physical function versus placebo; mean changes from baseline in HAQ-DI at week 24 were -0.50 and -0.50, respectively, versus -0.14 for placebo (p&lt;=0.001). Most adverse events were mild or moderate, with low incidence of withdrawals due to adverse events. Five patients developed tuberculosis. Conclusion(s): Certolizumab pegol plus MTX was more efficacious than placebo plus MTX, rapidly and significantly improving signs and symptoms of RA and physical function and inhibiting radiographic progression. Trial registration number: NCT00175877.","container-title":"Annals of the Rheumatic Diseases","DOI":"10.1136/ard.2008.101659","issue":"6","journalAbbreviation":"Annals of the Rheumatic Diseases","note":"publisher-place: United Kingdom\npublisher: BMJ Publishing Group (Tavistock Square, London WC1H 9JR, United Kingdom)","page":"797-804","title":"Efficacy and safety of certolizumab pegol plus methotrexate in active rheumatoid arthritis: The RAPID 2 study. A randomised controlled trial","volume":"68","author":[{"literal":"Smolen J."},{"literal":"Landewe R.B."},{"literal":"Mease P."},{"literal":"Brzezicki J."},{"literal":"Mason D."},{"literal":"Luijtens K."},{"literal":"Van Vollenhoven R.F."},{"literal":"Kavanaugh A."},{"literal":"Schiff M."},{"literal":"Burmester G.R."},{"literal":"Strand V."},{"literal":"Vencovsky J."},{"literal":"Van Der Heijde D."}],"issued":{"date-parts":[["2009"]]}}}],"schema":"https://github.com/citation-style-language/schema/raw/master/csl-citation.json"} </w:instrText>
            </w:r>
            <w:r w:rsidR="00EA2601">
              <w:rPr>
                <w:sz w:val="18"/>
                <w:szCs w:val="18"/>
              </w:rPr>
              <w:fldChar w:fldCharType="separate"/>
            </w:r>
            <w:r w:rsidR="00EA2601" w:rsidRPr="00EA2601">
              <w:rPr>
                <w:rFonts w:ascii="Calibri" w:hAnsi="Calibri" w:cs="Calibri"/>
                <w:sz w:val="18"/>
                <w:szCs w:val="24"/>
                <w:vertAlign w:val="superscript"/>
              </w:rPr>
              <w:t>132</w:t>
            </w:r>
            <w:r w:rsidR="00EA2601">
              <w:rPr>
                <w:sz w:val="18"/>
                <w:szCs w:val="18"/>
              </w:rPr>
              <w:fldChar w:fldCharType="end"/>
            </w:r>
          </w:p>
        </w:tc>
        <w:tc>
          <w:tcPr>
            <w:tcW w:w="2476" w:type="dxa"/>
            <w:noWrap/>
            <w:hideMark/>
          </w:tcPr>
          <w:p w14:paraId="2DD86CE7" w14:textId="77777777" w:rsidR="00A25093" w:rsidRPr="00A25093" w:rsidRDefault="00A25093">
            <w:pPr>
              <w:rPr>
                <w:sz w:val="18"/>
                <w:szCs w:val="18"/>
              </w:rPr>
            </w:pPr>
            <w:r w:rsidRPr="00A25093">
              <w:rPr>
                <w:sz w:val="18"/>
                <w:szCs w:val="18"/>
              </w:rPr>
              <w:t>RAPID 2</w:t>
            </w:r>
          </w:p>
        </w:tc>
        <w:tc>
          <w:tcPr>
            <w:tcW w:w="1658" w:type="dxa"/>
            <w:noWrap/>
            <w:hideMark/>
          </w:tcPr>
          <w:p w14:paraId="62D6A811" w14:textId="77777777" w:rsidR="00A25093" w:rsidRPr="00A25093" w:rsidRDefault="00A25093">
            <w:pPr>
              <w:rPr>
                <w:sz w:val="18"/>
                <w:szCs w:val="18"/>
              </w:rPr>
            </w:pPr>
            <w:r w:rsidRPr="00A25093">
              <w:rPr>
                <w:sz w:val="18"/>
                <w:szCs w:val="18"/>
              </w:rPr>
              <w:t>multiple countries</w:t>
            </w:r>
          </w:p>
        </w:tc>
        <w:tc>
          <w:tcPr>
            <w:tcW w:w="917" w:type="dxa"/>
            <w:noWrap/>
            <w:hideMark/>
          </w:tcPr>
          <w:p w14:paraId="5FFA7F52" w14:textId="77777777" w:rsidR="00A25093" w:rsidRPr="00A25093" w:rsidRDefault="00A25093" w:rsidP="00A25093">
            <w:pPr>
              <w:rPr>
                <w:sz w:val="18"/>
                <w:szCs w:val="18"/>
              </w:rPr>
            </w:pPr>
            <w:r w:rsidRPr="00A25093">
              <w:rPr>
                <w:sz w:val="18"/>
                <w:szCs w:val="18"/>
              </w:rPr>
              <w:t>3</w:t>
            </w:r>
          </w:p>
        </w:tc>
        <w:tc>
          <w:tcPr>
            <w:tcW w:w="932" w:type="dxa"/>
            <w:noWrap/>
            <w:hideMark/>
          </w:tcPr>
          <w:p w14:paraId="27F36341" w14:textId="77777777" w:rsidR="00A25093" w:rsidRPr="00A25093" w:rsidRDefault="00A25093">
            <w:pPr>
              <w:rPr>
                <w:sz w:val="18"/>
                <w:szCs w:val="18"/>
              </w:rPr>
            </w:pPr>
            <w:r w:rsidRPr="00A25093">
              <w:rPr>
                <w:sz w:val="18"/>
                <w:szCs w:val="18"/>
              </w:rPr>
              <w:t>Y</w:t>
            </w:r>
          </w:p>
        </w:tc>
      </w:tr>
      <w:tr w:rsidR="00A25093" w:rsidRPr="00A25093" w14:paraId="4E94B050" w14:textId="77777777" w:rsidTr="00B16738">
        <w:trPr>
          <w:trHeight w:val="300"/>
        </w:trPr>
        <w:tc>
          <w:tcPr>
            <w:tcW w:w="2472" w:type="dxa"/>
            <w:noWrap/>
            <w:hideMark/>
          </w:tcPr>
          <w:p w14:paraId="332CE085" w14:textId="08528F87" w:rsidR="00A25093" w:rsidRPr="00A25093" w:rsidRDefault="00A25093">
            <w:pPr>
              <w:rPr>
                <w:sz w:val="18"/>
                <w:szCs w:val="18"/>
              </w:rPr>
            </w:pPr>
            <w:r w:rsidRPr="00A25093">
              <w:rPr>
                <w:sz w:val="18"/>
                <w:szCs w:val="18"/>
              </w:rPr>
              <w:t>Somerville 2014</w:t>
            </w:r>
            <w:r w:rsidR="006F37D2">
              <w:rPr>
                <w:sz w:val="18"/>
                <w:szCs w:val="18"/>
              </w:rPr>
              <w:fldChar w:fldCharType="begin"/>
            </w:r>
            <w:r w:rsidR="006F37D2">
              <w:rPr>
                <w:sz w:val="18"/>
                <w:szCs w:val="18"/>
              </w:rPr>
              <w:instrText xml:space="preserve"> ADDIN ZOTERO_ITEM CSL_CITATION {"citationID":"3akM2vzm","properties":{"formattedCitation":"\\super 133\\nosupersub{}","plainCitation":"133","noteIndex":0},"citationItems":[{"id":3760,"uris":["http://zotero.org/users/8409706/items/T3N2I9AG"],"itemData":{"id":3760,"type":"article-journal","abstract":"Background: Omalizumab, a humanised anti-immunoglobulin E monoclonal antibody for treatment of uncontrolled moderate-to-severe or severe persistent allergic asthma, was developed as a lyophilised powder for reconstitution. A liquid formulation in pre-filled syringes has now been developed. The purpose of this study was to assess the immunogenicity and safety of this liquid formulation. Method(s): In this multinational, open-label, single-arm study, patients (12 years) with moderate-to-severe allergic asthma were treated for 24 weeks with the liquid formulation of omalizumab (75 or 150 mg in a pre-filled syringe) at 2 or 4 week intervals. Immunogenicity was assessed by measurement of human anti-therapeutic antibody (ATA) levels. Safety was assessed by monitoring adverse events (AEs), haematology, blood chemistry, urine analysis and vital signs. Result(s): A total of 155 patients were enrolled in the study. No patient had a confirmed positive ATA test result. Most frequent individual AEs were asthma (17.4%), sinusitis (17.4%) and upper respiratory tract infection (11.6%). Fourteen patients (9.0%) had serious AEs and there was one death (not treatment related). There were no cases of anaphylaxis according to Sampson criteria. Most patients remained within normal ranges for haematology and biochemistry laboratory variables. Conclusion(s): Omalizumab in pre-filled syringes was not associated with immunogenicity. This novel formulation, which does not require reconstitution, had a safety profile consistent with the lyophilised formulation. A limitation of this study is that efficacy of omalizumab in the treatment of asthma was not specifically addressed herein. Clinicaltrials.gov identifier: NCT00500539. © 2014 Informa UK Ltd.","container-title":"Current Medical Research and Opinion","DOI":"10.1185/03007995.2013.844115","issue":"1","journalAbbreviation":"Current Medical Research and Opinion","note":"publisher-place: United Kingdom\npublisher: Informa Healthcare (69-77 Paul Street, London EC2A 4LQ, United Kingdom)","page":"59-66","title":"Immunogenicity and safety of omalizumab in pre-filled syringes in patients with allergic (IgE-mediated) asthma","volume":"30","author":[{"literal":"Somerville L."},{"literal":"Bardelas J."},{"literal":"Viegas A."},{"literal":"D'andrea P."},{"literal":"Blogg M."},{"literal":"Peachey G."}],"issued":{"date-parts":[["2014"]]}}}],"schema":"https://github.com/citation-style-language/schema/raw/master/csl-citation.json"} </w:instrText>
            </w:r>
            <w:r w:rsidR="006F37D2">
              <w:rPr>
                <w:sz w:val="18"/>
                <w:szCs w:val="18"/>
              </w:rPr>
              <w:fldChar w:fldCharType="separate"/>
            </w:r>
            <w:r w:rsidR="006F37D2" w:rsidRPr="006F37D2">
              <w:rPr>
                <w:rFonts w:ascii="Calibri" w:hAnsi="Calibri" w:cs="Calibri"/>
                <w:sz w:val="18"/>
                <w:szCs w:val="24"/>
                <w:vertAlign w:val="superscript"/>
              </w:rPr>
              <w:t>133</w:t>
            </w:r>
            <w:r w:rsidR="006F37D2">
              <w:rPr>
                <w:sz w:val="18"/>
                <w:szCs w:val="18"/>
              </w:rPr>
              <w:fldChar w:fldCharType="end"/>
            </w:r>
          </w:p>
        </w:tc>
        <w:tc>
          <w:tcPr>
            <w:tcW w:w="2476" w:type="dxa"/>
            <w:noWrap/>
            <w:hideMark/>
          </w:tcPr>
          <w:p w14:paraId="5BAE1233" w14:textId="77777777" w:rsidR="00A25093" w:rsidRPr="00A25093" w:rsidRDefault="00A25093">
            <w:pPr>
              <w:rPr>
                <w:sz w:val="18"/>
                <w:szCs w:val="18"/>
              </w:rPr>
            </w:pPr>
            <w:r w:rsidRPr="00A25093">
              <w:rPr>
                <w:sz w:val="18"/>
                <w:szCs w:val="18"/>
              </w:rPr>
              <w:t>NCT00500539</w:t>
            </w:r>
          </w:p>
        </w:tc>
        <w:tc>
          <w:tcPr>
            <w:tcW w:w="1658" w:type="dxa"/>
            <w:noWrap/>
            <w:hideMark/>
          </w:tcPr>
          <w:p w14:paraId="3FFD1E19" w14:textId="77777777" w:rsidR="00A25093" w:rsidRPr="00A25093" w:rsidRDefault="00A25093">
            <w:pPr>
              <w:rPr>
                <w:sz w:val="18"/>
                <w:szCs w:val="18"/>
              </w:rPr>
            </w:pPr>
            <w:r w:rsidRPr="00A25093">
              <w:rPr>
                <w:sz w:val="18"/>
                <w:szCs w:val="18"/>
              </w:rPr>
              <w:t>multiple countries</w:t>
            </w:r>
          </w:p>
        </w:tc>
        <w:tc>
          <w:tcPr>
            <w:tcW w:w="917" w:type="dxa"/>
            <w:noWrap/>
            <w:hideMark/>
          </w:tcPr>
          <w:p w14:paraId="6C786A50" w14:textId="77777777" w:rsidR="00A25093" w:rsidRPr="00A25093" w:rsidRDefault="00A25093" w:rsidP="00A25093">
            <w:pPr>
              <w:rPr>
                <w:sz w:val="18"/>
                <w:szCs w:val="18"/>
              </w:rPr>
            </w:pPr>
            <w:r w:rsidRPr="00A25093">
              <w:rPr>
                <w:sz w:val="18"/>
                <w:szCs w:val="18"/>
              </w:rPr>
              <w:t>1</w:t>
            </w:r>
          </w:p>
        </w:tc>
        <w:tc>
          <w:tcPr>
            <w:tcW w:w="932" w:type="dxa"/>
            <w:noWrap/>
            <w:hideMark/>
          </w:tcPr>
          <w:p w14:paraId="629378F8" w14:textId="77777777" w:rsidR="00A25093" w:rsidRPr="00A25093" w:rsidRDefault="00A25093">
            <w:pPr>
              <w:rPr>
                <w:sz w:val="18"/>
                <w:szCs w:val="18"/>
              </w:rPr>
            </w:pPr>
            <w:r w:rsidRPr="00A25093">
              <w:rPr>
                <w:sz w:val="18"/>
                <w:szCs w:val="18"/>
              </w:rPr>
              <w:t>Y</w:t>
            </w:r>
          </w:p>
        </w:tc>
      </w:tr>
      <w:tr w:rsidR="00A25093" w:rsidRPr="00A25093" w14:paraId="543F9CBF" w14:textId="77777777" w:rsidTr="00B16738">
        <w:trPr>
          <w:trHeight w:val="300"/>
        </w:trPr>
        <w:tc>
          <w:tcPr>
            <w:tcW w:w="2472" w:type="dxa"/>
            <w:noWrap/>
            <w:hideMark/>
          </w:tcPr>
          <w:p w14:paraId="393CCE52" w14:textId="261E2E16" w:rsidR="00A25093" w:rsidRPr="00A25093" w:rsidRDefault="00A25093">
            <w:pPr>
              <w:rPr>
                <w:sz w:val="18"/>
                <w:szCs w:val="18"/>
              </w:rPr>
            </w:pPr>
            <w:r w:rsidRPr="00A25093">
              <w:rPr>
                <w:sz w:val="18"/>
                <w:szCs w:val="18"/>
              </w:rPr>
              <w:t>Stone 2017</w:t>
            </w:r>
            <w:r w:rsidR="006F37D2">
              <w:rPr>
                <w:sz w:val="18"/>
                <w:szCs w:val="18"/>
              </w:rPr>
              <w:fldChar w:fldCharType="begin"/>
            </w:r>
            <w:r w:rsidR="006F37D2">
              <w:rPr>
                <w:sz w:val="18"/>
                <w:szCs w:val="18"/>
              </w:rPr>
              <w:instrText xml:space="preserve"> ADDIN ZOTERO_ITEM CSL_CITATION {"citationID":"IF4pJWcE","properties":{"formattedCitation":"\\super 134\\nosupersub{}","plainCitation":"134","noteIndex":0},"citationItems":[{"id":3485,"uris":["http://zotero.org/users/8409706/items/IPNH8ZXB"],"itemData":{"id":3485,"type":"article-journal","abstract":"BACKGROUND: Giant‐cell arteritis commonly relapses when glucocorticoids are tapered, and the prolonged use of glucocorticoids is associated with side effects. The effect of the interleukin‐6 receptor alpha inhibitor tocilizumab on the rates of relapse during glucocorticoid tapering was studied in patients with giant‐cell arteritis. METHODS: In this 1‐year trial, we randomly assigned 251 patients, in a 2:1:1:1 ratio, to receive subcutaneous tocilizumab (at a dose of 162 mg) weekly or every other week, combined with a 26‐week prednisone taper, or placebo combined with a prednisone taper over a period of either 26 weeks or 52 weeks. The primary outcome was the rate of sustained glucocorticoid‐free remission at week 52 in each tocilizumab group as compared with the rate in the placebo group that underwent the 26‐week prednisone taper. The key secondary outcome was the rate of remission in each tocilizumab group as compared with the placebo group that underwent the 52‐week prednisone taper. Dosing of prednisone and safety were also assessed. RESULTS: Sustained remission at week 52 occurred in 56% of the patients treated with tocilizumab weekly and in 53% of those treated with tocilizumab every other week, as compared with 14% of those in the placebo group that underwent the 26‐week prednisone taper and 18% of those in the placebo group that underwent the 52‐week prednisone taper (P&lt;0.001 for the comparisons of either active treatment with placebo). The cumulative median prednisone dose over the 52‐week period was 1862 mg in each tocilizumab group, as compared with 3296 mg in the placebo group that underwent the 26‐week taper (P&lt;0.001 for both comparisons) and 3818 mg in the placebo group that underwent the 52‐week taper (P&lt;0.001 for both comparisons). Serious adverse events occurred in 15% of the patients in the group that received tocilizumab weekly, 14% of those in the group that received tocilizumab every other week, 22% of those in the placebo group that underwent the 26</w:instrText>
            </w:r>
            <w:r w:rsidR="006F37D2">
              <w:rPr>
                <w:rFonts w:ascii="Tahoma" w:hAnsi="Tahoma" w:cs="Tahoma"/>
                <w:sz w:val="18"/>
                <w:szCs w:val="18"/>
              </w:rPr>
              <w:instrText>���</w:instrText>
            </w:r>
            <w:r w:rsidR="006F37D2">
              <w:rPr>
                <w:sz w:val="18"/>
                <w:szCs w:val="18"/>
              </w:rPr>
              <w:instrText xml:space="preserve">week taper, and 25% of those in the placebo group that underwent the 52‐week taper. Anterior ischemic optic neuropathy developed in one patient in the group that received tocilizumab every other week. CONCLUSIONS: Tocilizumab, received weekly or every other week, combined with a 26‐week prednisone taper was superior to either 26‐week or 52‐week prednisone tapering plus placebo with regard to sustained glucocorticoid‐free remission in patients with giant‐cell arteritis. Longer follow‐up is necessary to determine the durability of remission and safety of tocilizumab. (Funded by F. Hoffmann‐La Roche; ClinicalTrials.gov number, NCT01791153 .).","archive_location":"CN-01400782","DOI":"10.1056/NEJMoa1613849","issue":"4","page":"317‐328","title":"Trial of Tocilizumab in Giant-Cell Arteritis","volume":"377","author":[{"family":"Stone","given":"JH"},{"family":"Tuckwell","given":"K"},{"family":"Dimonaco","given":"S"},{"family":"Klearman","given":"M"},{"family":"Aringer","given":"M"},{"family":"Blockmans","given":"D"},{"family":"Brouwer","given":"E"},{"family":"Cid","given":"MC"},{"family":"Dasgupta","given":"B"},{"family":"Rech","given":"J"},{"literal":"et al."}],"issued":{"date-parts":[["2017"]]}}}],"schema":"https://github.com/citation-style-language/schema/raw/master/csl-citation.json"} </w:instrText>
            </w:r>
            <w:r w:rsidR="006F37D2">
              <w:rPr>
                <w:sz w:val="18"/>
                <w:szCs w:val="18"/>
              </w:rPr>
              <w:fldChar w:fldCharType="separate"/>
            </w:r>
            <w:r w:rsidR="006F37D2" w:rsidRPr="006F37D2">
              <w:rPr>
                <w:rFonts w:ascii="Calibri" w:hAnsi="Calibri" w:cs="Calibri"/>
                <w:sz w:val="18"/>
                <w:szCs w:val="24"/>
                <w:vertAlign w:val="superscript"/>
              </w:rPr>
              <w:t>134</w:t>
            </w:r>
            <w:r w:rsidR="006F37D2">
              <w:rPr>
                <w:sz w:val="18"/>
                <w:szCs w:val="18"/>
              </w:rPr>
              <w:fldChar w:fldCharType="end"/>
            </w:r>
          </w:p>
        </w:tc>
        <w:tc>
          <w:tcPr>
            <w:tcW w:w="2476" w:type="dxa"/>
            <w:noWrap/>
            <w:hideMark/>
          </w:tcPr>
          <w:p w14:paraId="6CC3F0C9" w14:textId="77777777" w:rsidR="00A25093" w:rsidRPr="00A25093" w:rsidRDefault="00A25093">
            <w:pPr>
              <w:rPr>
                <w:sz w:val="18"/>
                <w:szCs w:val="18"/>
              </w:rPr>
            </w:pPr>
            <w:r w:rsidRPr="00A25093">
              <w:rPr>
                <w:sz w:val="18"/>
                <w:szCs w:val="18"/>
              </w:rPr>
              <w:t>GiACTA</w:t>
            </w:r>
          </w:p>
        </w:tc>
        <w:tc>
          <w:tcPr>
            <w:tcW w:w="1658" w:type="dxa"/>
            <w:noWrap/>
            <w:hideMark/>
          </w:tcPr>
          <w:p w14:paraId="33F9366C" w14:textId="77777777" w:rsidR="00A25093" w:rsidRPr="00A25093" w:rsidRDefault="00A25093">
            <w:pPr>
              <w:rPr>
                <w:sz w:val="18"/>
                <w:szCs w:val="18"/>
              </w:rPr>
            </w:pPr>
            <w:r w:rsidRPr="00A25093">
              <w:rPr>
                <w:sz w:val="18"/>
                <w:szCs w:val="18"/>
              </w:rPr>
              <w:t>multiple countries</w:t>
            </w:r>
          </w:p>
        </w:tc>
        <w:tc>
          <w:tcPr>
            <w:tcW w:w="917" w:type="dxa"/>
            <w:noWrap/>
            <w:hideMark/>
          </w:tcPr>
          <w:p w14:paraId="7AA99A2F" w14:textId="77777777" w:rsidR="00A25093" w:rsidRPr="00A25093" w:rsidRDefault="00A25093" w:rsidP="00A25093">
            <w:pPr>
              <w:rPr>
                <w:sz w:val="18"/>
                <w:szCs w:val="18"/>
              </w:rPr>
            </w:pPr>
            <w:r w:rsidRPr="00A25093">
              <w:rPr>
                <w:sz w:val="18"/>
                <w:szCs w:val="18"/>
              </w:rPr>
              <w:t>1</w:t>
            </w:r>
          </w:p>
        </w:tc>
        <w:tc>
          <w:tcPr>
            <w:tcW w:w="932" w:type="dxa"/>
            <w:noWrap/>
            <w:hideMark/>
          </w:tcPr>
          <w:p w14:paraId="578CEBD1" w14:textId="77777777" w:rsidR="00A25093" w:rsidRPr="00A25093" w:rsidRDefault="00A25093">
            <w:pPr>
              <w:rPr>
                <w:sz w:val="18"/>
                <w:szCs w:val="18"/>
              </w:rPr>
            </w:pPr>
            <w:r w:rsidRPr="00A25093">
              <w:rPr>
                <w:sz w:val="18"/>
                <w:szCs w:val="18"/>
              </w:rPr>
              <w:t>Y</w:t>
            </w:r>
          </w:p>
        </w:tc>
      </w:tr>
      <w:tr w:rsidR="00A25093" w:rsidRPr="00A25093" w14:paraId="320EFA75" w14:textId="77777777" w:rsidTr="00B16738">
        <w:trPr>
          <w:trHeight w:val="300"/>
        </w:trPr>
        <w:tc>
          <w:tcPr>
            <w:tcW w:w="2472" w:type="dxa"/>
            <w:noWrap/>
            <w:hideMark/>
          </w:tcPr>
          <w:p w14:paraId="276D33D7" w14:textId="250D0AA6" w:rsidR="00A25093" w:rsidRPr="00A25093" w:rsidRDefault="00A25093">
            <w:pPr>
              <w:rPr>
                <w:sz w:val="18"/>
                <w:szCs w:val="18"/>
              </w:rPr>
            </w:pPr>
            <w:r w:rsidRPr="00A25093">
              <w:rPr>
                <w:sz w:val="18"/>
                <w:szCs w:val="18"/>
              </w:rPr>
              <w:t>Sundy 2014</w:t>
            </w:r>
            <w:r w:rsidR="006F37D2">
              <w:rPr>
                <w:sz w:val="18"/>
                <w:szCs w:val="18"/>
              </w:rPr>
              <w:fldChar w:fldCharType="begin"/>
            </w:r>
            <w:r w:rsidR="006F37D2">
              <w:rPr>
                <w:sz w:val="18"/>
                <w:szCs w:val="18"/>
              </w:rPr>
              <w:instrText xml:space="preserve"> ADDIN ZOTERO_ITEM CSL_CITATION {"citationID":"AFrB8NWe","properties":{"formattedCitation":"\\super 135\\nosupersub{}","plainCitation":"135","noteIndex":0},"citationItems":[{"id":3850,"uris":["http://zotero.org/users/8409706/items/RHIV3P9Z"],"itemData":{"id":3850,"type":"article-journal","abstract":"OBJECTIVE: To evaluate the safety and efficacy of once-weekly subcutaneous rilonacept 160 mg for prevention of gout flares in patients initiating or continuing urate-lowering therapy (ULT).\nMETHODS: This phase III study was conducted in the United States, South Africa, Europe, and Asia. Adults (n = 1315, 18-80 yrs) with gout, who were initiating or continuing ULT, were randomized to treatment with weekly subcutaneous injections of rilonacept 160 mg or placebo for 16 weeks followed by a 4-week safety followup. The primary endpoint was safety, assessed by adverse events (AE) and laboratory values. Efficacy was a secondary endpoint.\nRESULTS: Demographic and clinical characteristics were similar between treatmen</w:instrText>
            </w:r>
            <w:r w:rsidR="006F37D2">
              <w:rPr>
                <w:rFonts w:hint="eastAsia"/>
                <w:sz w:val="18"/>
                <w:szCs w:val="18"/>
              </w:rPr>
              <w:instrText xml:space="preserve">ts; predominantly male (87.8%), mean age 52.7 </w:instrText>
            </w:r>
            <w:r w:rsidR="006F37D2">
              <w:rPr>
                <w:rFonts w:hint="eastAsia"/>
                <w:sz w:val="18"/>
                <w:szCs w:val="18"/>
              </w:rPr>
              <w:instrText>±</w:instrText>
            </w:r>
            <w:r w:rsidR="006F37D2">
              <w:rPr>
                <w:rFonts w:hint="eastAsia"/>
                <w:sz w:val="18"/>
                <w:szCs w:val="18"/>
              </w:rPr>
              <w:instrText xml:space="preserve"> 11.3 years. Patients with </w:instrText>
            </w:r>
            <w:r w:rsidR="006F37D2">
              <w:rPr>
                <w:rFonts w:hint="eastAsia"/>
                <w:sz w:val="18"/>
                <w:szCs w:val="18"/>
              </w:rPr>
              <w:instrText>≥</w:instrText>
            </w:r>
            <w:r w:rsidR="006F37D2">
              <w:rPr>
                <w:rFonts w:hint="eastAsia"/>
                <w:sz w:val="18"/>
                <w:szCs w:val="18"/>
              </w:rPr>
              <w:instrText xml:space="preserve"> 1 AE were 66.6% with rilonacept versus 59.1% placebo, with slightly more AE-related withdrawals with rilonacept (4.7% vs 3.0%) because of the greater incidence of injection site r</w:instrText>
            </w:r>
            <w:r w:rsidR="006F37D2">
              <w:rPr>
                <w:sz w:val="18"/>
                <w:szCs w:val="18"/>
              </w:rPr>
              <w:instrText>eactions (15.2% rilonacept, 3.3% placebo). Serious AE were similar in both groups, as were serious infections (0.9% placebo, 0.5% rilonacept); no tuberculosis or opportunistic infections occurred. Most common AE were headache, arthralgia, injection site e</w:instrText>
            </w:r>
            <w:r w:rsidR="006F37D2">
              <w:rPr>
                <w:rFonts w:hint="eastAsia"/>
                <w:sz w:val="18"/>
                <w:szCs w:val="18"/>
              </w:rPr>
              <w:instrText xml:space="preserve">rythema, accidental overdose, and pain in extremity. Of the 6 deaths, only 1 in the placebo group was considered treatment-related. At Week 16, rilonacept resulted in 70.3% fewer gout flares per patient (p &lt; 0.0001), fewer patients with </w:instrText>
            </w:r>
            <w:r w:rsidR="006F37D2">
              <w:rPr>
                <w:rFonts w:hint="eastAsia"/>
                <w:sz w:val="18"/>
                <w:szCs w:val="18"/>
              </w:rPr>
              <w:instrText>≥</w:instrText>
            </w:r>
            <w:r w:rsidR="006F37D2">
              <w:rPr>
                <w:rFonts w:hint="eastAsia"/>
                <w:sz w:val="18"/>
                <w:szCs w:val="18"/>
              </w:rPr>
              <w:instrText xml:space="preserve"> 1 and </w:instrText>
            </w:r>
            <w:r w:rsidR="006F37D2">
              <w:rPr>
                <w:rFonts w:hint="eastAsia"/>
                <w:sz w:val="18"/>
                <w:szCs w:val="18"/>
              </w:rPr>
              <w:instrText>≥</w:instrText>
            </w:r>
            <w:r w:rsidR="006F37D2">
              <w:rPr>
                <w:rFonts w:hint="eastAsia"/>
                <w:sz w:val="18"/>
                <w:szCs w:val="18"/>
              </w:rPr>
              <w:instrText xml:space="preserve"> 2 gout f</w:instrText>
            </w:r>
            <w:r w:rsidR="006F37D2">
              <w:rPr>
                <w:sz w:val="18"/>
                <w:szCs w:val="18"/>
              </w:rPr>
              <w:instrText xml:space="preserve">lares (p &lt; 0.0001), and 64.9% fewer gout flare days (p &lt; 0.0001) relative to placebo.\nCONCLUSION: Weekly subcutaneous administration of rilonacept 160 mg showed no new safety signals. The safety profile was consistent with previous studies. Rilonacept also significantly reduced the risk of gout flares. Clinicaltrials.gov identifier NCT00856206; EudraCT No. 2008-007784-16.","container-title":"The Journal of Rheumatology","DOI":"10.3899/jrheum.131226","ISSN":"0315-162X","issue":"8","journalAbbreviation":"J Rheumatol","language":"eng","note":"PMID: 25028379","page":"1703-1711","source":"PubMed","title":"Rilonacept for gout flare prevention in patients receiving uric acid-lowering therapy: results of RESURGE, a phase III, international safety study","title-short":"Rilonacept for gout flare prevention in patients receiving uric acid-lowering therapy","volume":"41","author":[{"family":"Sundy","given":"John S."},{"family":"Schumacher","given":"H. Ralph"},{"family":"Kivitz","given":"Alan"},{"family":"Weinstein","given":"Steven P."},{"family":"Wu","given":"Richard"},{"family":"King-Davis","given":"Shirletta"},{"family":"Evans","given":"Robert R."}],"issued":{"date-parts":[["2014",8]]}}}],"schema":"https://github.com/citation-style-language/schema/raw/master/csl-citation.json"} </w:instrText>
            </w:r>
            <w:r w:rsidR="006F37D2">
              <w:rPr>
                <w:sz w:val="18"/>
                <w:szCs w:val="18"/>
              </w:rPr>
              <w:fldChar w:fldCharType="separate"/>
            </w:r>
            <w:r w:rsidR="006F37D2" w:rsidRPr="006F37D2">
              <w:rPr>
                <w:rFonts w:ascii="Calibri" w:hAnsi="Calibri" w:cs="Calibri"/>
                <w:sz w:val="18"/>
                <w:szCs w:val="24"/>
                <w:vertAlign w:val="superscript"/>
              </w:rPr>
              <w:t>135</w:t>
            </w:r>
            <w:r w:rsidR="006F37D2">
              <w:rPr>
                <w:sz w:val="18"/>
                <w:szCs w:val="18"/>
              </w:rPr>
              <w:fldChar w:fldCharType="end"/>
            </w:r>
          </w:p>
        </w:tc>
        <w:tc>
          <w:tcPr>
            <w:tcW w:w="2476" w:type="dxa"/>
            <w:noWrap/>
            <w:hideMark/>
          </w:tcPr>
          <w:p w14:paraId="236A7A87" w14:textId="77777777" w:rsidR="00A25093" w:rsidRPr="00A25093" w:rsidRDefault="00A25093">
            <w:pPr>
              <w:rPr>
                <w:sz w:val="18"/>
                <w:szCs w:val="18"/>
              </w:rPr>
            </w:pPr>
            <w:r w:rsidRPr="00A25093">
              <w:rPr>
                <w:sz w:val="18"/>
                <w:szCs w:val="18"/>
              </w:rPr>
              <w:t>RESURGE</w:t>
            </w:r>
          </w:p>
        </w:tc>
        <w:tc>
          <w:tcPr>
            <w:tcW w:w="1658" w:type="dxa"/>
            <w:noWrap/>
            <w:hideMark/>
          </w:tcPr>
          <w:p w14:paraId="46EB4218" w14:textId="77777777" w:rsidR="00A25093" w:rsidRPr="00A25093" w:rsidRDefault="00A25093">
            <w:pPr>
              <w:rPr>
                <w:sz w:val="18"/>
                <w:szCs w:val="18"/>
              </w:rPr>
            </w:pPr>
            <w:r w:rsidRPr="00A25093">
              <w:rPr>
                <w:sz w:val="18"/>
                <w:szCs w:val="18"/>
              </w:rPr>
              <w:t>multiple countries</w:t>
            </w:r>
          </w:p>
        </w:tc>
        <w:tc>
          <w:tcPr>
            <w:tcW w:w="917" w:type="dxa"/>
            <w:noWrap/>
            <w:hideMark/>
          </w:tcPr>
          <w:p w14:paraId="4A535D46" w14:textId="77777777" w:rsidR="00A25093" w:rsidRPr="00A25093" w:rsidRDefault="00A25093" w:rsidP="00A25093">
            <w:pPr>
              <w:rPr>
                <w:sz w:val="18"/>
                <w:szCs w:val="18"/>
              </w:rPr>
            </w:pPr>
            <w:r w:rsidRPr="00A25093">
              <w:rPr>
                <w:sz w:val="18"/>
                <w:szCs w:val="18"/>
              </w:rPr>
              <w:t>2</w:t>
            </w:r>
          </w:p>
        </w:tc>
        <w:tc>
          <w:tcPr>
            <w:tcW w:w="932" w:type="dxa"/>
            <w:noWrap/>
            <w:hideMark/>
          </w:tcPr>
          <w:p w14:paraId="7B2E1600" w14:textId="77777777" w:rsidR="00A25093" w:rsidRPr="00A25093" w:rsidRDefault="00A25093">
            <w:pPr>
              <w:rPr>
                <w:sz w:val="18"/>
                <w:szCs w:val="18"/>
              </w:rPr>
            </w:pPr>
            <w:r w:rsidRPr="00A25093">
              <w:rPr>
                <w:sz w:val="18"/>
                <w:szCs w:val="18"/>
              </w:rPr>
              <w:t>N</w:t>
            </w:r>
          </w:p>
        </w:tc>
      </w:tr>
      <w:tr w:rsidR="00A25093" w:rsidRPr="00A25093" w14:paraId="7D30D694" w14:textId="77777777" w:rsidTr="00B16738">
        <w:trPr>
          <w:trHeight w:val="300"/>
        </w:trPr>
        <w:tc>
          <w:tcPr>
            <w:tcW w:w="2472" w:type="dxa"/>
            <w:noWrap/>
            <w:hideMark/>
          </w:tcPr>
          <w:p w14:paraId="03AB291C" w14:textId="0A5E5ABB" w:rsidR="00A25093" w:rsidRPr="00A25093" w:rsidRDefault="00A25093">
            <w:pPr>
              <w:rPr>
                <w:sz w:val="18"/>
                <w:szCs w:val="18"/>
              </w:rPr>
            </w:pPr>
            <w:r w:rsidRPr="00A25093">
              <w:rPr>
                <w:sz w:val="18"/>
                <w:szCs w:val="18"/>
              </w:rPr>
              <w:t>Takeuchi 2013</w:t>
            </w:r>
            <w:r w:rsidR="00A4021C">
              <w:rPr>
                <w:sz w:val="18"/>
                <w:szCs w:val="18"/>
              </w:rPr>
              <w:fldChar w:fldCharType="begin"/>
            </w:r>
            <w:r w:rsidR="00A4021C">
              <w:rPr>
                <w:sz w:val="18"/>
                <w:szCs w:val="18"/>
              </w:rPr>
              <w:instrText xml:space="preserve"> ADDIN ZOTERO_ITEM CSL_CITATION {"citationID":"RotY8Qjv","properties":{"formattedCitation":"\\super 136\\nosupersub{}","plainCitation":"136","noteIndex":0},"citationItems":[{"id":862,"uris":["http://zotero.org/users/8409706/items/F4B6NU38"],"itemData":{"id":862,"type":"article-journal","container-title":"Modern Rheumatology","DOI":"10.3109/s10165-012-0742-6","ISSN":"1439-7595, 1439-7609","issue":"4","journalAbbreviation":"Modern Rheumatology","language":"en","page":"623-633","source":"DOI.org (Crossref)","title":"A phase 3 randomized, double-blind, multicenter comparative study evaluating the effect of etanercept versus methotrexate on radiographic outcomes, disease activity, and safety in Japanese subjects with active rheumatoid arthritis","volume":"23","author":[{"family":"Takeuchi","given":"Tsutomu"},{"family":"Miyasaka","given":"Nobuyuki"},{"family":"Zang","given":"Chuanbo"},{"family":"Alvarez","given":"Daniel"},{"family":"Fletcher","given":"Tracey"},{"family":"Wajdula","given":"Joseph"},{"family":"Yuasa","given":"Hirotoshi"},{"family":"Vlahos","given":"Bonnie"}],"issued":{"date-parts":[["2013",7]]}}}],"schema":"https://github.com/citation-style-language/schema/raw/master/csl-citation.json"} </w:instrText>
            </w:r>
            <w:r w:rsidR="00A4021C">
              <w:rPr>
                <w:sz w:val="18"/>
                <w:szCs w:val="18"/>
              </w:rPr>
              <w:fldChar w:fldCharType="separate"/>
            </w:r>
            <w:r w:rsidR="00A4021C" w:rsidRPr="00A4021C">
              <w:rPr>
                <w:rFonts w:ascii="Calibri" w:hAnsi="Calibri" w:cs="Calibri"/>
                <w:sz w:val="18"/>
                <w:szCs w:val="24"/>
                <w:vertAlign w:val="superscript"/>
              </w:rPr>
              <w:t>136</w:t>
            </w:r>
            <w:r w:rsidR="00A4021C">
              <w:rPr>
                <w:sz w:val="18"/>
                <w:szCs w:val="18"/>
              </w:rPr>
              <w:fldChar w:fldCharType="end"/>
            </w:r>
          </w:p>
        </w:tc>
        <w:tc>
          <w:tcPr>
            <w:tcW w:w="2476" w:type="dxa"/>
            <w:noWrap/>
            <w:hideMark/>
          </w:tcPr>
          <w:p w14:paraId="5854B90A" w14:textId="77777777" w:rsidR="00A25093" w:rsidRPr="00A25093" w:rsidRDefault="00A25093">
            <w:pPr>
              <w:rPr>
                <w:sz w:val="18"/>
                <w:szCs w:val="18"/>
              </w:rPr>
            </w:pPr>
            <w:r w:rsidRPr="00A25093">
              <w:rPr>
                <w:sz w:val="18"/>
                <w:szCs w:val="18"/>
              </w:rPr>
              <w:t>NCT00445770</w:t>
            </w:r>
          </w:p>
        </w:tc>
        <w:tc>
          <w:tcPr>
            <w:tcW w:w="1658" w:type="dxa"/>
            <w:noWrap/>
            <w:hideMark/>
          </w:tcPr>
          <w:p w14:paraId="454B925E" w14:textId="77777777" w:rsidR="00A25093" w:rsidRPr="00A25093" w:rsidRDefault="00A25093">
            <w:pPr>
              <w:rPr>
                <w:sz w:val="18"/>
                <w:szCs w:val="18"/>
              </w:rPr>
            </w:pPr>
            <w:r w:rsidRPr="00A25093">
              <w:rPr>
                <w:sz w:val="18"/>
                <w:szCs w:val="18"/>
              </w:rPr>
              <w:t>Japan</w:t>
            </w:r>
          </w:p>
        </w:tc>
        <w:tc>
          <w:tcPr>
            <w:tcW w:w="917" w:type="dxa"/>
            <w:noWrap/>
            <w:hideMark/>
          </w:tcPr>
          <w:p w14:paraId="7F3B02E7" w14:textId="77777777" w:rsidR="00A25093" w:rsidRPr="00A25093" w:rsidRDefault="00A25093" w:rsidP="00A25093">
            <w:pPr>
              <w:rPr>
                <w:sz w:val="18"/>
                <w:szCs w:val="18"/>
              </w:rPr>
            </w:pPr>
            <w:r w:rsidRPr="00A25093">
              <w:rPr>
                <w:sz w:val="18"/>
                <w:szCs w:val="18"/>
              </w:rPr>
              <w:t>1</w:t>
            </w:r>
          </w:p>
        </w:tc>
        <w:tc>
          <w:tcPr>
            <w:tcW w:w="932" w:type="dxa"/>
            <w:noWrap/>
            <w:hideMark/>
          </w:tcPr>
          <w:p w14:paraId="15EB4132" w14:textId="77777777" w:rsidR="00A25093" w:rsidRPr="00A25093" w:rsidRDefault="00A25093">
            <w:pPr>
              <w:rPr>
                <w:sz w:val="18"/>
                <w:szCs w:val="18"/>
              </w:rPr>
            </w:pPr>
            <w:r w:rsidRPr="00A25093">
              <w:rPr>
                <w:sz w:val="18"/>
                <w:szCs w:val="18"/>
              </w:rPr>
              <w:t>N</w:t>
            </w:r>
          </w:p>
        </w:tc>
      </w:tr>
      <w:tr w:rsidR="00A25093" w:rsidRPr="00A25093" w14:paraId="0F4806A3" w14:textId="77777777" w:rsidTr="00B16738">
        <w:trPr>
          <w:trHeight w:val="300"/>
        </w:trPr>
        <w:tc>
          <w:tcPr>
            <w:tcW w:w="2472" w:type="dxa"/>
            <w:noWrap/>
            <w:hideMark/>
          </w:tcPr>
          <w:p w14:paraId="55A4ED8A" w14:textId="6B5D690A" w:rsidR="00A25093" w:rsidRPr="00A25093" w:rsidRDefault="00A25093">
            <w:pPr>
              <w:rPr>
                <w:sz w:val="18"/>
                <w:szCs w:val="18"/>
              </w:rPr>
            </w:pPr>
            <w:r w:rsidRPr="00A25093">
              <w:rPr>
                <w:sz w:val="18"/>
                <w:szCs w:val="18"/>
              </w:rPr>
              <w:t>Takeuchi 2014</w:t>
            </w:r>
            <w:r w:rsidR="00A4021C">
              <w:rPr>
                <w:sz w:val="18"/>
                <w:szCs w:val="18"/>
              </w:rPr>
              <w:fldChar w:fldCharType="begin"/>
            </w:r>
            <w:r w:rsidR="00A4021C">
              <w:rPr>
                <w:sz w:val="18"/>
                <w:szCs w:val="18"/>
              </w:rPr>
              <w:instrText xml:space="preserve"> ADDIN ZOTERO_ITEM CSL_CITATION {"citationID":"nJTKMVsl","properties":{"formattedCitation":"\\super 137\\nosupersub{}","plainCitation":"137","noteIndex":0},"citationItems":[{"id":3759,"uris":["http://zotero.org/users/8409706/items/MK6N35MW"],"itemData":{"id":3759,"type":"article-journal","abstract":"Objectives To evaluate the efficacy and safety of adalimumab+methotrexate (MTX) in Japanese patients with early rheumatoid arthritis (RA) who had not previously received MTX or biologics. Methods This randomised, double-blind, placebo-controlled, multicentre study evaluated adalimumab 40 mg every other week+MTX 6-8 mg every week versus MTX 6-8 mg every week alone for 26 weeks in patients with RA (&lt;=2-year duration). The primary endpoint was inhibition of radiographic progression (change (DELTA) from baseline in modified total Sharp score (mTSS)) at week 26. Results A total of 171 patients received adalimumab+MTX (mean dose, 6.2+/-0.8 mg/week) and 163 patients received MTX alone (mean dose, 6.6+/-0.6 mg/week, p&lt;0.001). The mean RA duration was 0.3 years and 315 (94.3%) had high disease activity (DAS28&gt;5.1). Adalimumab+MTX significantly inhibited radiographic progression at week 26 versus MTX alone (DELTAmTSS, 1.5+/-6.1 vs 2.4+/-3.2, respectively; p&lt;0.001). Significantly more patients in the adalimumab+MTX group (62.0%) did not show radiographic progression (DELTAmTSS&lt;=0.5) versus the MTX alone group (35.4%; p&lt;0.001). Patients treated with adalimumab+MTX were significantly more likely to achieve American College of Rheumatology responses and achieve clinical remission, using various definitions, at 26 weeks versus MTX alone. Combination therapy was well tolerated, and no new safety signals were observed. Conclusions Adalimumab in combination with low-dose MTX was well tolerated and efficacious in suppressing radiographic progression and improving clinical outcomes in Japanese patients with early RA and high disease activity.","container-title":"Annals of the Rheumatic Diseases","DOI":"10.1136/annrheumdis-2012-202433","issue":"3","journalAbbreviation":"Annals of the Rheumatic Diseases","note":"publisher-place: United Kingdom\npublisher: BMJ Publishing Group (Tavistock Square, London WC1H 9JR, United Kingdom)","page":"536-543","title":"Adalimumab, a human anti-TNF monoclonal antibody, outcome study for the prevention of joint damage in Japanese patients with early rheumatoid arthritis: The HOPEFUL 1 study","volume":"73","author":[{"literal":"Takeuchi T."},{"literal":"Yamanaka H."},{"literal":"Ishiguro N."},{"literal":"Miyasaka N."},{"literal":"Mukai M."},{"literal":"Matsubara T."},{"literal":"Uchida S."},{"literal":"Akama H."},{"literal":"Kupper H."},{"literal":"Arora V."},{"literal":"Tanaka Y."}],"issued":{"date-parts":[["2014"]]}}}],"schema":"https://github.com/citation-style-language/schema/raw/master/csl-citation.json"} </w:instrText>
            </w:r>
            <w:r w:rsidR="00A4021C">
              <w:rPr>
                <w:sz w:val="18"/>
                <w:szCs w:val="18"/>
              </w:rPr>
              <w:fldChar w:fldCharType="separate"/>
            </w:r>
            <w:r w:rsidR="00A4021C" w:rsidRPr="00A4021C">
              <w:rPr>
                <w:rFonts w:ascii="Calibri" w:hAnsi="Calibri" w:cs="Calibri"/>
                <w:sz w:val="18"/>
                <w:szCs w:val="24"/>
                <w:vertAlign w:val="superscript"/>
              </w:rPr>
              <w:t>137</w:t>
            </w:r>
            <w:r w:rsidR="00A4021C">
              <w:rPr>
                <w:sz w:val="18"/>
                <w:szCs w:val="18"/>
              </w:rPr>
              <w:fldChar w:fldCharType="end"/>
            </w:r>
          </w:p>
        </w:tc>
        <w:tc>
          <w:tcPr>
            <w:tcW w:w="2476" w:type="dxa"/>
            <w:noWrap/>
            <w:hideMark/>
          </w:tcPr>
          <w:p w14:paraId="3339B80D" w14:textId="77777777" w:rsidR="00A25093" w:rsidRPr="00A25093" w:rsidRDefault="00A25093">
            <w:pPr>
              <w:rPr>
                <w:sz w:val="18"/>
                <w:szCs w:val="18"/>
              </w:rPr>
            </w:pPr>
            <w:r w:rsidRPr="00A25093">
              <w:rPr>
                <w:sz w:val="18"/>
                <w:szCs w:val="18"/>
              </w:rPr>
              <w:t>HOPEFUL 1</w:t>
            </w:r>
          </w:p>
        </w:tc>
        <w:tc>
          <w:tcPr>
            <w:tcW w:w="1658" w:type="dxa"/>
            <w:noWrap/>
            <w:hideMark/>
          </w:tcPr>
          <w:p w14:paraId="48569A4C" w14:textId="77777777" w:rsidR="00A25093" w:rsidRPr="00A25093" w:rsidRDefault="00A25093">
            <w:pPr>
              <w:rPr>
                <w:sz w:val="18"/>
                <w:szCs w:val="18"/>
              </w:rPr>
            </w:pPr>
            <w:r w:rsidRPr="00A25093">
              <w:rPr>
                <w:sz w:val="18"/>
                <w:szCs w:val="18"/>
              </w:rPr>
              <w:t>Japan</w:t>
            </w:r>
          </w:p>
        </w:tc>
        <w:tc>
          <w:tcPr>
            <w:tcW w:w="917" w:type="dxa"/>
            <w:noWrap/>
            <w:hideMark/>
          </w:tcPr>
          <w:p w14:paraId="3D6A2BB4" w14:textId="77777777" w:rsidR="00A25093" w:rsidRPr="00A25093" w:rsidRDefault="00A25093" w:rsidP="00A25093">
            <w:pPr>
              <w:rPr>
                <w:sz w:val="18"/>
                <w:szCs w:val="18"/>
              </w:rPr>
            </w:pPr>
            <w:r w:rsidRPr="00A25093">
              <w:rPr>
                <w:sz w:val="18"/>
                <w:szCs w:val="18"/>
              </w:rPr>
              <w:t>1</w:t>
            </w:r>
          </w:p>
        </w:tc>
        <w:tc>
          <w:tcPr>
            <w:tcW w:w="932" w:type="dxa"/>
            <w:noWrap/>
            <w:hideMark/>
          </w:tcPr>
          <w:p w14:paraId="2D1B66EB" w14:textId="77777777" w:rsidR="00A25093" w:rsidRPr="00A25093" w:rsidRDefault="00A25093">
            <w:pPr>
              <w:rPr>
                <w:sz w:val="18"/>
                <w:szCs w:val="18"/>
              </w:rPr>
            </w:pPr>
            <w:r w:rsidRPr="00A25093">
              <w:rPr>
                <w:sz w:val="18"/>
                <w:szCs w:val="18"/>
              </w:rPr>
              <w:t>Y</w:t>
            </w:r>
          </w:p>
        </w:tc>
      </w:tr>
      <w:tr w:rsidR="00A25093" w:rsidRPr="00A25093" w14:paraId="4FB1D8DC" w14:textId="77777777" w:rsidTr="00B16738">
        <w:trPr>
          <w:trHeight w:val="300"/>
        </w:trPr>
        <w:tc>
          <w:tcPr>
            <w:tcW w:w="2472" w:type="dxa"/>
            <w:noWrap/>
            <w:hideMark/>
          </w:tcPr>
          <w:p w14:paraId="593356B5" w14:textId="70151967" w:rsidR="00A25093" w:rsidRPr="00A25093" w:rsidRDefault="00A25093">
            <w:pPr>
              <w:rPr>
                <w:sz w:val="18"/>
                <w:szCs w:val="18"/>
              </w:rPr>
            </w:pPr>
            <w:r w:rsidRPr="00A25093">
              <w:rPr>
                <w:sz w:val="18"/>
                <w:szCs w:val="18"/>
              </w:rPr>
              <w:t>Tanaka 2011</w:t>
            </w:r>
            <w:r w:rsidR="00A4021C">
              <w:rPr>
                <w:sz w:val="18"/>
                <w:szCs w:val="18"/>
              </w:rPr>
              <w:fldChar w:fldCharType="begin"/>
            </w:r>
            <w:r w:rsidR="00A4021C">
              <w:rPr>
                <w:sz w:val="18"/>
                <w:szCs w:val="18"/>
              </w:rPr>
              <w:instrText xml:space="preserve"> ADDIN ZOTERO_ITEM CSL_CITATION {"citationID":"zJWoTG1O","properties":{"formattedCitation":"\\super 138\\nosupersub{}","plainCitation":"138","noteIndex":0},"citationItems":[{"id":3598,"uris":["http://zotero.org/users/8409706/items/5S8L7V53"],"itemData":{"id":3598,"type":"article-journal","abstract":"OBJECTIVE: To assess the efficacy and safety of golimumab + methotrexate (MTX) in Japanese patients with active rheumatoid arthritis (RA). METHODS: 269 Japanese patients with active RA despite treatment with MTX were randomised (1:1:1) to placebo + MTX (Group 1), golimumab 50 mg + MTX (Group 2) or golimumab 100 mg + MTX (Group 3). Subcutaneous golimumab/placebo was injected every 4 weeks; stable doses of oral MTX (6‐8 mg/week) were continued. Patients were allowed to enter early escape (Group 1 added golimumab 50 mg, Group 2 increased golimumab to 100 mg, Group 3 continued golimumab 100 mg) based on swollen/tender joint counts at week 14. The primary study endpoint was achievement of at least 20% improvement in the American College of Rheumatology (ACR20) response criteria at week 14. To control for multiplicity of testing, treatment group comparisons were first made between combined Groups 2 and 3 versus Group 1, followed by comparisons of Group 2 and Group 3 versus Group 1. RESULTS: The proportion of patients with an ACR20 response at week 14 was significantly higher in combined Groups 2 and 3 (73.4%, 127/173) and in each of Group 2 (72.1%, 62/86) and Group 3 (74.7%, 65/87) compared with Group 1 (27.3%, 24/88; p&lt;0.0001 for all comparisons). Golimumab + MTX also elicited a significantly better response than placebo + MTX in other efficacy parameters, including disease activity score (DAS28) response/remission and radiographic assessments. During the 16‐week fixed treatment regimen study period, 72.7%, 75.6% and 78.2% of patients had adverse events and 1.1%, 1.2% and 2.3% had serious adverse events in Groups 1, 2 and 3, respectively. CONCLUSION: In Japanese patients with active RA despite MTX therapy, golimumab + MTX was significantly more effective than MTX monotherapy in reducing RA signs/symptoms and limiting radiographic progression with no unexpected safety concerns.","archive_location":"CN-00843033","DOI":"10.1136/ard.2011.200317","issue":"6","page":"817‐824","title":"Golimumab in combination with methotrexate in Japanese patients with active rheumatoid arthritis: results of the GO-FORTH study","volume":"71","author":[{"family":"Tanaka","given":"Y"},{"family":"Harigai","given":"M"},{"family":"Takeuchi","given":"T"},{"family":"Yamanaka","given":"H"},{"family":"Ishiguro","given":"N"},{"family":"Yamamoto","given":"K"},{"family":"Miyasaka","given":"N"},{"family":"Koike","given":"T"},{"family":"Kanazawa","given":"M"},{"family":"Oba","given":"T"},{"literal":"et al."}],"issued":{"date-parts":[["2012"]]}}}],"schema":"https://github.com/citation-style-language/schema/raw/master/csl-citation.json"} </w:instrText>
            </w:r>
            <w:r w:rsidR="00A4021C">
              <w:rPr>
                <w:sz w:val="18"/>
                <w:szCs w:val="18"/>
              </w:rPr>
              <w:fldChar w:fldCharType="separate"/>
            </w:r>
            <w:r w:rsidR="00A4021C" w:rsidRPr="00A4021C">
              <w:rPr>
                <w:rFonts w:ascii="Calibri" w:hAnsi="Calibri" w:cs="Calibri"/>
                <w:sz w:val="18"/>
                <w:szCs w:val="24"/>
                <w:vertAlign w:val="superscript"/>
              </w:rPr>
              <w:t>138</w:t>
            </w:r>
            <w:r w:rsidR="00A4021C">
              <w:rPr>
                <w:sz w:val="18"/>
                <w:szCs w:val="18"/>
              </w:rPr>
              <w:fldChar w:fldCharType="end"/>
            </w:r>
          </w:p>
        </w:tc>
        <w:tc>
          <w:tcPr>
            <w:tcW w:w="2476" w:type="dxa"/>
            <w:noWrap/>
            <w:hideMark/>
          </w:tcPr>
          <w:p w14:paraId="21924023" w14:textId="77777777" w:rsidR="00A25093" w:rsidRPr="00A25093" w:rsidRDefault="00A25093">
            <w:pPr>
              <w:rPr>
                <w:sz w:val="18"/>
                <w:szCs w:val="18"/>
              </w:rPr>
            </w:pPr>
            <w:r w:rsidRPr="00A25093">
              <w:rPr>
                <w:sz w:val="18"/>
                <w:szCs w:val="18"/>
              </w:rPr>
              <w:t>GO-FORTH</w:t>
            </w:r>
          </w:p>
        </w:tc>
        <w:tc>
          <w:tcPr>
            <w:tcW w:w="1658" w:type="dxa"/>
            <w:noWrap/>
            <w:hideMark/>
          </w:tcPr>
          <w:p w14:paraId="02B34527" w14:textId="77777777" w:rsidR="00A25093" w:rsidRPr="00A25093" w:rsidRDefault="00A25093">
            <w:pPr>
              <w:rPr>
                <w:sz w:val="18"/>
                <w:szCs w:val="18"/>
              </w:rPr>
            </w:pPr>
            <w:r w:rsidRPr="00A25093">
              <w:rPr>
                <w:sz w:val="18"/>
                <w:szCs w:val="18"/>
              </w:rPr>
              <w:t>Japan</w:t>
            </w:r>
          </w:p>
        </w:tc>
        <w:tc>
          <w:tcPr>
            <w:tcW w:w="917" w:type="dxa"/>
            <w:noWrap/>
            <w:hideMark/>
          </w:tcPr>
          <w:p w14:paraId="327092C1" w14:textId="77777777" w:rsidR="00A25093" w:rsidRPr="00A25093" w:rsidRDefault="00A25093" w:rsidP="00A25093">
            <w:pPr>
              <w:rPr>
                <w:sz w:val="18"/>
                <w:szCs w:val="18"/>
              </w:rPr>
            </w:pPr>
            <w:r w:rsidRPr="00A25093">
              <w:rPr>
                <w:sz w:val="18"/>
                <w:szCs w:val="18"/>
              </w:rPr>
              <w:t>2</w:t>
            </w:r>
          </w:p>
        </w:tc>
        <w:tc>
          <w:tcPr>
            <w:tcW w:w="932" w:type="dxa"/>
            <w:noWrap/>
            <w:hideMark/>
          </w:tcPr>
          <w:p w14:paraId="23BAC8B0" w14:textId="77777777" w:rsidR="00A25093" w:rsidRPr="00A25093" w:rsidRDefault="00A25093">
            <w:pPr>
              <w:rPr>
                <w:sz w:val="18"/>
                <w:szCs w:val="18"/>
              </w:rPr>
            </w:pPr>
            <w:r w:rsidRPr="00A25093">
              <w:rPr>
                <w:sz w:val="18"/>
                <w:szCs w:val="18"/>
              </w:rPr>
              <w:t>Y</w:t>
            </w:r>
          </w:p>
        </w:tc>
      </w:tr>
      <w:tr w:rsidR="00A25093" w:rsidRPr="00A25093" w14:paraId="2BFA12C8" w14:textId="77777777" w:rsidTr="00B16738">
        <w:trPr>
          <w:trHeight w:val="300"/>
        </w:trPr>
        <w:tc>
          <w:tcPr>
            <w:tcW w:w="2472" w:type="dxa"/>
            <w:noWrap/>
            <w:hideMark/>
          </w:tcPr>
          <w:p w14:paraId="74D9505A" w14:textId="7895991A" w:rsidR="00A25093" w:rsidRPr="00A25093" w:rsidRDefault="00A25093">
            <w:pPr>
              <w:rPr>
                <w:sz w:val="18"/>
                <w:szCs w:val="18"/>
              </w:rPr>
            </w:pPr>
            <w:r w:rsidRPr="00A25093">
              <w:rPr>
                <w:sz w:val="18"/>
                <w:szCs w:val="18"/>
              </w:rPr>
              <w:t>Tanida 2015</w:t>
            </w:r>
            <w:r w:rsidR="00F615BF">
              <w:rPr>
                <w:sz w:val="18"/>
                <w:szCs w:val="18"/>
              </w:rPr>
              <w:fldChar w:fldCharType="begin"/>
            </w:r>
            <w:r w:rsidR="00F615BF">
              <w:rPr>
                <w:sz w:val="18"/>
                <w:szCs w:val="18"/>
              </w:rPr>
              <w:instrText xml:space="preserve"> ADDIN ZOTERO_ITEM CSL_CITATION {"citationID":"0MiKbAkr","properties":{"formattedCitation":"\\super 139\\nosupersub{}","plainCitation":"139","noteIndex":0},"citationItems":[{"id":3749,"uris":["http://zotero.org/users/8409706/items/NZ2ZNEV2"],"itemData":{"id":3749,"type":"article-journal","abstract":"Background &amp; Aims: Behcet's disease is a chronic, relapsing inflammatory disease that can involve the mouth, skin, eyes, genitals, and intestines. Active intestinal Behcet's disease can be complicated by gastrointestinal (GI) bleeding and perforation. We performed a multicenter, open-label, uncontrolled study to evaluate the efficacy and safety of adalimumab, a fully human monoclonal antibody against tumor necrosis factor alpha, in patients with intestinal Behcet's disease who were refractory to corticosteroid and/or immunomodulator therapies. Method(s): The study was conducted at 12 sites in Japan, from November 2010 through October 2012. Twenty patients were given 160 mg adalimumab at the start of the study and 80 mg 2 weeks later, followed by 40 mg every other week for 52 weeks; for some patients, the dose was increased to 80 mg every other week. A composite efficacy index, combining GI symptom and endoscopic assessments, was used to evaluate efficacy. The primary efficacy end point was the percentage of patients with scores of 1 or lower for GI symptom and endoscopic assessments at week 24. Secondary end points included complete remission and resolution of non-GI Behcet's-related symptoms. Result(s): Nine patients (45%) had GI symptom and endoscopic assessment scores of 1 or lower at week 24 of treatment, and 12 patients (60%) had these scores by week 52. Four patients (20%) achieved complete remission at weeks 24 and 52. Individual global GI symptom and endoscopic scores improved for most patients at weeks 24 and 52. Two thirds of patients with oral aphthous ulcers, skin symptoms, and genital ulcers, and 88% of patients with erythema nodosum had complete resolution of these conditions at week 52. A total of 9 of 13 patients (69%) taking steroids at baseline were able to taper (n= 1) or completely discontinue steroids (n= 8) during the study. No new safety signals were observed. Conclusion(s): Adalimumab is a potentially effective treatment for intestinal Behcet's disease in Japanese patients who are refractory to conventional treatments. ClinicalTrials.gov number: NCT01243671.Copyright © 2015 AGA Institute.","container-title":"Clinical Gastroenterology and Hepatology","DOI":"10.1016/j.cgh.2014.08.042","issue":"5","journalAbbreviation":"Clinical Gastroenterology and Hepatology","note":"publisher-place: United States\npublisher: W.B. Saunders","page":"940-948","title":"Adalimumab for the treatment of japanese patients with intestinal behcet's disease","volume":"13","author":[{"literal":"Tanida S."},{"literal":"Inoue N."},{"literal":"Kobayashi K."},{"literal":"Naganuma M."},{"literal":"Hirai F."},{"literal":"Iizuka B."},{"literal":"Watanabe K."},{"literal":"Mitsuyama K."},{"literal":"Inoue T."},{"literal":"Ishigatsubo Y."},{"literal":"Suzuki Y."},{"literal":"Nagahori M."},{"literal":"Motoya S."},{"literal":"Nakamura S."},{"literal":"Arora V."},{"literal":"Robinson A.M."},{"literal":"Thakkar R.B."},{"literal":"Hibi T."}],"issued":{"date-parts":[["2015"]]}}}],"schema":"https://github.com/citation-style-language/schema/raw/master/csl-citation.json"} </w:instrText>
            </w:r>
            <w:r w:rsidR="00F615BF">
              <w:rPr>
                <w:sz w:val="18"/>
                <w:szCs w:val="18"/>
              </w:rPr>
              <w:fldChar w:fldCharType="separate"/>
            </w:r>
            <w:r w:rsidR="00F615BF" w:rsidRPr="00F615BF">
              <w:rPr>
                <w:rFonts w:ascii="Calibri" w:hAnsi="Calibri" w:cs="Calibri"/>
                <w:sz w:val="18"/>
                <w:szCs w:val="24"/>
                <w:vertAlign w:val="superscript"/>
              </w:rPr>
              <w:t>139</w:t>
            </w:r>
            <w:r w:rsidR="00F615BF">
              <w:rPr>
                <w:sz w:val="18"/>
                <w:szCs w:val="18"/>
              </w:rPr>
              <w:fldChar w:fldCharType="end"/>
            </w:r>
          </w:p>
        </w:tc>
        <w:tc>
          <w:tcPr>
            <w:tcW w:w="2476" w:type="dxa"/>
            <w:noWrap/>
            <w:hideMark/>
          </w:tcPr>
          <w:p w14:paraId="4FEC8421" w14:textId="77777777" w:rsidR="00A25093" w:rsidRPr="00A25093" w:rsidRDefault="00A25093">
            <w:pPr>
              <w:rPr>
                <w:sz w:val="18"/>
                <w:szCs w:val="18"/>
              </w:rPr>
            </w:pPr>
            <w:r w:rsidRPr="00A25093">
              <w:rPr>
                <w:sz w:val="18"/>
                <w:szCs w:val="18"/>
              </w:rPr>
              <w:t>NCT01234671</w:t>
            </w:r>
          </w:p>
        </w:tc>
        <w:tc>
          <w:tcPr>
            <w:tcW w:w="1658" w:type="dxa"/>
            <w:noWrap/>
            <w:hideMark/>
          </w:tcPr>
          <w:p w14:paraId="3F95D482" w14:textId="77777777" w:rsidR="00A25093" w:rsidRPr="00A25093" w:rsidRDefault="00A25093">
            <w:pPr>
              <w:rPr>
                <w:sz w:val="18"/>
                <w:szCs w:val="18"/>
              </w:rPr>
            </w:pPr>
            <w:r w:rsidRPr="00A25093">
              <w:rPr>
                <w:sz w:val="18"/>
                <w:szCs w:val="18"/>
              </w:rPr>
              <w:t>Japan</w:t>
            </w:r>
          </w:p>
        </w:tc>
        <w:tc>
          <w:tcPr>
            <w:tcW w:w="917" w:type="dxa"/>
            <w:noWrap/>
            <w:hideMark/>
          </w:tcPr>
          <w:p w14:paraId="720655FE" w14:textId="77777777" w:rsidR="00A25093" w:rsidRPr="00A25093" w:rsidRDefault="00A25093" w:rsidP="00A25093">
            <w:pPr>
              <w:rPr>
                <w:sz w:val="18"/>
                <w:szCs w:val="18"/>
              </w:rPr>
            </w:pPr>
            <w:r w:rsidRPr="00A25093">
              <w:rPr>
                <w:sz w:val="18"/>
                <w:szCs w:val="18"/>
              </w:rPr>
              <w:t>1</w:t>
            </w:r>
          </w:p>
        </w:tc>
        <w:tc>
          <w:tcPr>
            <w:tcW w:w="932" w:type="dxa"/>
            <w:noWrap/>
            <w:hideMark/>
          </w:tcPr>
          <w:p w14:paraId="781DD826" w14:textId="77777777" w:rsidR="00A25093" w:rsidRPr="00A25093" w:rsidRDefault="00A25093">
            <w:pPr>
              <w:rPr>
                <w:sz w:val="18"/>
                <w:szCs w:val="18"/>
              </w:rPr>
            </w:pPr>
            <w:r w:rsidRPr="00A25093">
              <w:rPr>
                <w:sz w:val="18"/>
                <w:szCs w:val="18"/>
              </w:rPr>
              <w:t>N</w:t>
            </w:r>
          </w:p>
        </w:tc>
      </w:tr>
      <w:tr w:rsidR="00A25093" w:rsidRPr="00A25093" w14:paraId="61B25577" w14:textId="77777777" w:rsidTr="00B16738">
        <w:trPr>
          <w:trHeight w:val="300"/>
        </w:trPr>
        <w:tc>
          <w:tcPr>
            <w:tcW w:w="2472" w:type="dxa"/>
            <w:noWrap/>
            <w:hideMark/>
          </w:tcPr>
          <w:p w14:paraId="33AF4891" w14:textId="2C595B53" w:rsidR="00A25093" w:rsidRPr="00A25093" w:rsidRDefault="00A25093">
            <w:pPr>
              <w:rPr>
                <w:sz w:val="18"/>
                <w:szCs w:val="18"/>
              </w:rPr>
            </w:pPr>
            <w:r w:rsidRPr="00A25093">
              <w:rPr>
                <w:sz w:val="18"/>
                <w:szCs w:val="18"/>
              </w:rPr>
              <w:t>Taylor 2018</w:t>
            </w:r>
            <w:r w:rsidR="00F615BF">
              <w:rPr>
                <w:sz w:val="18"/>
                <w:szCs w:val="18"/>
              </w:rPr>
              <w:fldChar w:fldCharType="begin"/>
            </w:r>
            <w:r w:rsidR="00F615BF">
              <w:rPr>
                <w:sz w:val="18"/>
                <w:szCs w:val="18"/>
              </w:rPr>
              <w:instrText xml:space="preserve"> ADDIN ZOTERO_ITEM CSL_CITATION {"citationID":"drhHLkeC","properties":{"formattedCitation":"\\super 140\\nosupersub{}","plainCitation":"140","noteIndex":0},"citationItems":[{"id":3707,"uris":["http://zotero.org/users/8409706/items/5AIDFUAM"],"itemData":{"id":3707,"type":"article-journal","abstract":"Objective This randomised, double-blind, parallel-group, phase 3 study compared monotherapy with sirukumab, an anti-interleukin-6 cytokine monoclonal antibody, with adalimumab monotherapy in patients with rheumatoid arthritis (RA). Methods Biologic-naive patients with active RA who were inadequate responders or were intolerant to, or inappropriate for, methotrexate were randomised to subcutaneous sirukumab 100 mg every 2 weeks (n=187), sirukumab 50 mg every 4 weeks (n=186) or adalimumab 40 mg every 2 weeks (n=186). Primary endpoints at week 24 were change from baseline in Disease Activity Score in 28 joints (DAS28) using erythrocyte sedimentation rate (ESR) and proportion of patients achieving an American College of Rheumatology (ACR) 50 response; these endpoints were tested in sequential order. This study is registered at EudraCT (number: 2013-001417-32) and ClinicalTrials.gov (number: NCT02019472). Results Significantly greater improvements from baseline in mean (SD) DAS28 (ESR) were observed at week 24 with sirukumab 100 mg every 2 weeks (2.96 (1.580)) versus adalimumab 40 mg every 2 weeks (2.19 (1.437); P&lt;0.001). Sirukumab 50 mg every 4 weeks also showed significantly greater improvement from baseline at week 24 in DAS28 (ESR) (2.58 (1.524)) compared with adalimumab (P=0.013). The ACR50 response rates with the 100 mg (35.3%) and 50 mg (26.9%) doses of sirukumab were comparable to that with adalimumab (31.7%) at week 24. The safety profile of sirukumab was consistent with that observed with anti-interleukin-6 receptor antibodies. A dose-related effect on the incidence of injection-site reactions was observed with sirukumab. Conclusion Sirukumab monotherapy showed greater improvements in DAS28 (ESR), but similar ACR50 response rates, versus adalimumab monotherapy.Copyright © Article author(s) (or their employer(s) unless otherwise stated in the text of the article) 2018. All rights reserved. No commercial use is permitted unless otherwise expressly granted.","container-title":"Annals of the Rheumatic Diseases","DOI":"10.1136/annrheumdis-2017-212496","issue":"5","journalAbbreviation":"Annals of the Rheumatic Diseases","note":"publisher-place: United Kingdom\npublisher: BMJ Publishing Group (E-mail: subscriptions@bmjgroup.com)","page":"658-666","title":"Efficacy and safety of monotherapy with sirukumab compared with adalimumab monotherapy in biologic-naive patients with active rheumatoid arthritis (SIRROUND-H): A randomised, double-blind, parallel-group, multinational, 52-week, phase 3 study","volume":"77","author":[{"literal":"Taylor P.C."},{"literal":"Schiff M.H."},{"literal":"Wang Q."},{"literal":"Jiang Y."},{"literal":"Zhuang Y."},{"literal":"Kurrasch R."},{"literal":"Daga S."},{"literal":"Rao R."},{"literal":"Tak P.P."},{"literal":"Hsu B."}],"issued":{"date-parts":[["2018"]]}}}],"schema":"https://github.com/citation-style-language/schema/raw/master/csl-citation.json"} </w:instrText>
            </w:r>
            <w:r w:rsidR="00F615BF">
              <w:rPr>
                <w:sz w:val="18"/>
                <w:szCs w:val="18"/>
              </w:rPr>
              <w:fldChar w:fldCharType="separate"/>
            </w:r>
            <w:r w:rsidR="00F615BF" w:rsidRPr="00F615BF">
              <w:rPr>
                <w:rFonts w:ascii="Calibri" w:hAnsi="Calibri" w:cs="Calibri"/>
                <w:sz w:val="18"/>
                <w:szCs w:val="24"/>
                <w:vertAlign w:val="superscript"/>
              </w:rPr>
              <w:t>140</w:t>
            </w:r>
            <w:r w:rsidR="00F615BF">
              <w:rPr>
                <w:sz w:val="18"/>
                <w:szCs w:val="18"/>
              </w:rPr>
              <w:fldChar w:fldCharType="end"/>
            </w:r>
          </w:p>
        </w:tc>
        <w:tc>
          <w:tcPr>
            <w:tcW w:w="2476" w:type="dxa"/>
            <w:noWrap/>
            <w:hideMark/>
          </w:tcPr>
          <w:p w14:paraId="667FA835" w14:textId="77777777" w:rsidR="00A25093" w:rsidRPr="00A25093" w:rsidRDefault="00A25093">
            <w:pPr>
              <w:rPr>
                <w:sz w:val="18"/>
                <w:szCs w:val="18"/>
              </w:rPr>
            </w:pPr>
            <w:r w:rsidRPr="00A25093">
              <w:rPr>
                <w:sz w:val="18"/>
                <w:szCs w:val="18"/>
              </w:rPr>
              <w:t>SIRROUND-H</w:t>
            </w:r>
          </w:p>
        </w:tc>
        <w:tc>
          <w:tcPr>
            <w:tcW w:w="1658" w:type="dxa"/>
            <w:noWrap/>
            <w:hideMark/>
          </w:tcPr>
          <w:p w14:paraId="4A64E8AC" w14:textId="77777777" w:rsidR="00A25093" w:rsidRPr="00A25093" w:rsidRDefault="00A25093">
            <w:pPr>
              <w:rPr>
                <w:sz w:val="18"/>
                <w:szCs w:val="18"/>
              </w:rPr>
            </w:pPr>
            <w:r w:rsidRPr="00A25093">
              <w:rPr>
                <w:sz w:val="18"/>
                <w:szCs w:val="18"/>
              </w:rPr>
              <w:t>multiple countries</w:t>
            </w:r>
          </w:p>
        </w:tc>
        <w:tc>
          <w:tcPr>
            <w:tcW w:w="917" w:type="dxa"/>
            <w:noWrap/>
            <w:hideMark/>
          </w:tcPr>
          <w:p w14:paraId="1C3EEC26" w14:textId="77777777" w:rsidR="00A25093" w:rsidRPr="00A25093" w:rsidRDefault="00A25093" w:rsidP="00A25093">
            <w:pPr>
              <w:rPr>
                <w:sz w:val="18"/>
                <w:szCs w:val="18"/>
              </w:rPr>
            </w:pPr>
            <w:r w:rsidRPr="00A25093">
              <w:rPr>
                <w:sz w:val="18"/>
                <w:szCs w:val="18"/>
              </w:rPr>
              <w:t>1</w:t>
            </w:r>
          </w:p>
        </w:tc>
        <w:tc>
          <w:tcPr>
            <w:tcW w:w="932" w:type="dxa"/>
            <w:noWrap/>
            <w:hideMark/>
          </w:tcPr>
          <w:p w14:paraId="34F6233B" w14:textId="77777777" w:rsidR="00A25093" w:rsidRPr="00A25093" w:rsidRDefault="00A25093">
            <w:pPr>
              <w:rPr>
                <w:sz w:val="18"/>
                <w:szCs w:val="18"/>
              </w:rPr>
            </w:pPr>
            <w:r w:rsidRPr="00A25093">
              <w:rPr>
                <w:sz w:val="18"/>
                <w:szCs w:val="18"/>
              </w:rPr>
              <w:t>Y</w:t>
            </w:r>
          </w:p>
        </w:tc>
      </w:tr>
      <w:tr w:rsidR="00A25093" w:rsidRPr="00A25093" w14:paraId="71FDB04F" w14:textId="77777777" w:rsidTr="00B16738">
        <w:trPr>
          <w:trHeight w:val="300"/>
        </w:trPr>
        <w:tc>
          <w:tcPr>
            <w:tcW w:w="2472" w:type="dxa"/>
            <w:noWrap/>
            <w:hideMark/>
          </w:tcPr>
          <w:p w14:paraId="11859791" w14:textId="25A1E0AB" w:rsidR="00A25093" w:rsidRPr="00A25093" w:rsidRDefault="00A25093">
            <w:pPr>
              <w:rPr>
                <w:sz w:val="18"/>
                <w:szCs w:val="18"/>
              </w:rPr>
            </w:pPr>
            <w:r w:rsidRPr="00A25093">
              <w:rPr>
                <w:sz w:val="18"/>
                <w:szCs w:val="18"/>
              </w:rPr>
              <w:t>Terui 2019</w:t>
            </w:r>
            <w:r w:rsidR="00F615BF">
              <w:rPr>
                <w:sz w:val="18"/>
                <w:szCs w:val="18"/>
              </w:rPr>
              <w:fldChar w:fldCharType="begin"/>
            </w:r>
            <w:r w:rsidR="00F615BF">
              <w:rPr>
                <w:sz w:val="18"/>
                <w:szCs w:val="18"/>
              </w:rPr>
              <w:instrText xml:space="preserve"> ADDIN ZOTERO_ITEM CSL_CITATION {"citationID":"4JFEvmvr","properties":{"formattedCitation":"\\super 141\\nosupersub{}","plainCitation":"141","noteIndex":0},"citationItems":[{"id":873,"uris":["http://zotero.org/users/8409706/items/7PACUK2C"],"itemData":{"id":873,"type":"article-journal","container-title":"JAMA Dermatology","DOI":"10.1001/jamadermatol.2017.5937","ISSN":"2168-6068","issue":"3","journalAbbreviation":"JAMA Dermatol","language":"en","page":"309","source":"DOI.org (Crossref)","title":"Efficacy and Safety of Guselkumab, an Anti–interleukin 23 Monoclonal Antibody, for Palmoplantar Pustulosis: A Randomized Clinical Trial","title-short":"Efficacy and Safety of Guselkumab, an Anti–interleukin 23 Monoclonal Antibody, for Palmoplantar Pustulosis","volume":"154","author":[{"family":"Terui","given":"Tadashi"},{"family":"Kobayashi","given":"Satomi"},{"family":"Okubo","given":"Yukari"},{"family":"Murakami","given":"Masamoto"},{"family":"Hirose","given":"Keiichiro"},{"family":"Kubo","given":"Hiroshi"}],"issued":{"date-parts":[["2018",3,1]]}}}],"schema":"https://github.com/citation-style-language/schema/raw/master/csl-citation.json"} </w:instrText>
            </w:r>
            <w:r w:rsidR="00F615BF">
              <w:rPr>
                <w:sz w:val="18"/>
                <w:szCs w:val="18"/>
              </w:rPr>
              <w:fldChar w:fldCharType="separate"/>
            </w:r>
            <w:r w:rsidR="00F615BF" w:rsidRPr="00F615BF">
              <w:rPr>
                <w:rFonts w:ascii="Calibri" w:hAnsi="Calibri" w:cs="Calibri"/>
                <w:sz w:val="18"/>
                <w:szCs w:val="24"/>
                <w:vertAlign w:val="superscript"/>
              </w:rPr>
              <w:t>141</w:t>
            </w:r>
            <w:r w:rsidR="00F615BF">
              <w:rPr>
                <w:sz w:val="18"/>
                <w:szCs w:val="18"/>
              </w:rPr>
              <w:fldChar w:fldCharType="end"/>
            </w:r>
          </w:p>
        </w:tc>
        <w:tc>
          <w:tcPr>
            <w:tcW w:w="2476" w:type="dxa"/>
            <w:noWrap/>
            <w:hideMark/>
          </w:tcPr>
          <w:p w14:paraId="4D144747" w14:textId="77777777" w:rsidR="00A25093" w:rsidRPr="00A25093" w:rsidRDefault="00A25093">
            <w:pPr>
              <w:rPr>
                <w:sz w:val="18"/>
                <w:szCs w:val="18"/>
              </w:rPr>
            </w:pPr>
            <w:r w:rsidRPr="00A25093">
              <w:rPr>
                <w:sz w:val="18"/>
                <w:szCs w:val="18"/>
              </w:rPr>
              <w:t>NCT01845987</w:t>
            </w:r>
          </w:p>
        </w:tc>
        <w:tc>
          <w:tcPr>
            <w:tcW w:w="1658" w:type="dxa"/>
            <w:noWrap/>
            <w:hideMark/>
          </w:tcPr>
          <w:p w14:paraId="1DFF5213" w14:textId="77777777" w:rsidR="00A25093" w:rsidRPr="00A25093" w:rsidRDefault="00A25093">
            <w:pPr>
              <w:rPr>
                <w:sz w:val="18"/>
                <w:szCs w:val="18"/>
              </w:rPr>
            </w:pPr>
            <w:r w:rsidRPr="00A25093">
              <w:rPr>
                <w:sz w:val="18"/>
                <w:szCs w:val="18"/>
              </w:rPr>
              <w:t>Japan</w:t>
            </w:r>
          </w:p>
        </w:tc>
        <w:tc>
          <w:tcPr>
            <w:tcW w:w="917" w:type="dxa"/>
            <w:noWrap/>
            <w:hideMark/>
          </w:tcPr>
          <w:p w14:paraId="66FC703A" w14:textId="77777777" w:rsidR="00A25093" w:rsidRPr="00A25093" w:rsidRDefault="00A25093" w:rsidP="00A25093">
            <w:pPr>
              <w:rPr>
                <w:sz w:val="18"/>
                <w:szCs w:val="18"/>
              </w:rPr>
            </w:pPr>
            <w:r w:rsidRPr="00A25093">
              <w:rPr>
                <w:sz w:val="18"/>
                <w:szCs w:val="18"/>
              </w:rPr>
              <w:t>1</w:t>
            </w:r>
          </w:p>
        </w:tc>
        <w:tc>
          <w:tcPr>
            <w:tcW w:w="932" w:type="dxa"/>
            <w:noWrap/>
            <w:hideMark/>
          </w:tcPr>
          <w:p w14:paraId="7D6A4C4A" w14:textId="77777777" w:rsidR="00A25093" w:rsidRPr="00A25093" w:rsidRDefault="00A25093">
            <w:pPr>
              <w:rPr>
                <w:sz w:val="18"/>
                <w:szCs w:val="18"/>
              </w:rPr>
            </w:pPr>
            <w:r w:rsidRPr="00A25093">
              <w:rPr>
                <w:sz w:val="18"/>
                <w:szCs w:val="18"/>
              </w:rPr>
              <w:t>N</w:t>
            </w:r>
          </w:p>
        </w:tc>
      </w:tr>
      <w:tr w:rsidR="00A25093" w:rsidRPr="00A25093" w14:paraId="4EF6FCDC" w14:textId="77777777" w:rsidTr="00B16738">
        <w:trPr>
          <w:trHeight w:val="300"/>
        </w:trPr>
        <w:tc>
          <w:tcPr>
            <w:tcW w:w="2472" w:type="dxa"/>
            <w:noWrap/>
            <w:hideMark/>
          </w:tcPr>
          <w:p w14:paraId="2C61C99A" w14:textId="41FC82E5" w:rsidR="00A25093" w:rsidRPr="00A25093" w:rsidRDefault="00A25093">
            <w:pPr>
              <w:rPr>
                <w:sz w:val="18"/>
                <w:szCs w:val="18"/>
              </w:rPr>
            </w:pPr>
            <w:r w:rsidRPr="00A25093">
              <w:rPr>
                <w:sz w:val="18"/>
                <w:szCs w:val="18"/>
              </w:rPr>
              <w:t>Thaci 2020</w:t>
            </w:r>
            <w:r w:rsidR="00736CDD">
              <w:rPr>
                <w:sz w:val="18"/>
                <w:szCs w:val="18"/>
              </w:rPr>
              <w:fldChar w:fldCharType="begin"/>
            </w:r>
            <w:r w:rsidR="00736CDD">
              <w:rPr>
                <w:sz w:val="18"/>
                <w:szCs w:val="18"/>
              </w:rPr>
              <w:instrText xml:space="preserve"> ADDIN ZOTERO_ITEM CSL_CITATION {"citationID":"9u3vNqOp","properties":{"formattedCitation":"\\super 142\\nosupersub{}","plainCitation":"142","noteIndex":0},"citationItems":[{"id":3688,"uris":["http://zotero.org/users/8409706/items/D3X8265Y"],"itemData":{"id":3688,"type":"article-journal","abstract":"Background: Guselkumab, a fully human interleukin-23 antibody, is approved for systemic treatment of patients with moderate-to-severe plaque psoriasis. Objective(s): To compare the efficacy and safety of guselkumab with those of fumaric acid esters (FAE) in patients with moderate-to-severe plaque psoriasis who are naive to systemic treatment. Method(s): Eligible patients were randomized to this multicentre, randomized, open-label, assessor-blinded, active-comparator-controlled phase IIIb study to receive guselkumab 100 mg by subcutaneous injection or oral FAE according to local label guidelines. Result(s): Through week 24, 56 of 60 patients completed guselkumab treatment and 36 of 59 completed FAE treatment. The primary endpoint (proportion of patients with &gt;= 90% improvement from their baseline Psoriasis Area and Severity Index; PASI 90 response) was achieved by significantly more patients receiving guselkumab than FAE at week 24 (82% vs. 14%, P &lt; 0.001). Analysis of the major secondary endpoints confirmed a statistically significant difference between the treatments with regards to PASI 75 response (90% vs. 27%, P &lt; 0.001) and Dermatology Life Quality Index score of 0 or 1 (no effect at all on the patient's quality of life; 62% vs. 17%, P &lt; 0.001). More patients in the guselkumab group achieved completely clear skin (PASI 100 response) than in the FAE group (32% vs. 3%, P &lt; 0.001). The incidence of adverse events was lower with guselkumab than with FAE (73% vs. 98%). Overall, 28% of patients on FAE discontinued due to an adverse event, compared with none receiving guselkumab. No new safety findings were observed for guselkumab. Conclusion(s): Guselkumab demonstrated superiority over FAE in systemic-treatment-naive patients with moderate-to-severe plaque psoriasis through 24 weeks.Copyright © 2019 The Authors. British Journal of Dermatology published by John Wiley &amp; Sons Ltd on behalf of British Association of Dermatologists","container-title":"British Journal of Dermatology","DOI":"10.1111/bjd.18696","issue":"2","journalAbbreviation":"British Journal of Dermatology","note":"publisher-place: United Kingdom\npublisher: Blackwell Publishing Ltd (E-mail: info@royensoc.co.uk)","page":"265-275","title":"Guselkumab is superior to fumaric acid esters in patients with moderate-to-severe plaque psoriasis who are naive to systemic treatment: results from a randomized, active-comparator-controlled phase IIIb trial (POLARIS)","volume":"183","author":[{"literal":"Thaci D."},{"literal":"Pinter A."},{"literal":"Sebastian M."},{"literal":"Termeer C."},{"literal":"Sticherling M."},{"literal":"Gerdes S."},{"literal":"Wegner S."},{"literal":"Krampe S."},{"literal":"Bartz H."},{"literal":"Rausch C."},{"literal":"Mensch A."},{"literal":"Eyerich K."}],"issued":{"date-parts":[["2020"]]}}}],"schema":"https://github.com/citation-style-language/schema/raw/master/csl-citation.json"} </w:instrText>
            </w:r>
            <w:r w:rsidR="00736CDD">
              <w:rPr>
                <w:sz w:val="18"/>
                <w:szCs w:val="18"/>
              </w:rPr>
              <w:fldChar w:fldCharType="separate"/>
            </w:r>
            <w:r w:rsidR="00736CDD" w:rsidRPr="00736CDD">
              <w:rPr>
                <w:rFonts w:ascii="Calibri" w:hAnsi="Calibri" w:cs="Calibri"/>
                <w:sz w:val="18"/>
                <w:szCs w:val="24"/>
                <w:vertAlign w:val="superscript"/>
              </w:rPr>
              <w:t>142</w:t>
            </w:r>
            <w:r w:rsidR="00736CDD">
              <w:rPr>
                <w:sz w:val="18"/>
                <w:szCs w:val="18"/>
              </w:rPr>
              <w:fldChar w:fldCharType="end"/>
            </w:r>
          </w:p>
        </w:tc>
        <w:tc>
          <w:tcPr>
            <w:tcW w:w="2476" w:type="dxa"/>
            <w:noWrap/>
            <w:hideMark/>
          </w:tcPr>
          <w:p w14:paraId="3E7FD902" w14:textId="77777777" w:rsidR="00A25093" w:rsidRPr="00A25093" w:rsidRDefault="00A25093">
            <w:pPr>
              <w:rPr>
                <w:sz w:val="18"/>
                <w:szCs w:val="18"/>
              </w:rPr>
            </w:pPr>
            <w:r w:rsidRPr="00A25093">
              <w:rPr>
                <w:sz w:val="18"/>
                <w:szCs w:val="18"/>
              </w:rPr>
              <w:t>POLARIS</w:t>
            </w:r>
          </w:p>
        </w:tc>
        <w:tc>
          <w:tcPr>
            <w:tcW w:w="1658" w:type="dxa"/>
            <w:noWrap/>
            <w:hideMark/>
          </w:tcPr>
          <w:p w14:paraId="49B5072E" w14:textId="77777777" w:rsidR="00A25093" w:rsidRPr="00A25093" w:rsidRDefault="00A25093">
            <w:pPr>
              <w:rPr>
                <w:sz w:val="18"/>
                <w:szCs w:val="18"/>
              </w:rPr>
            </w:pPr>
            <w:r w:rsidRPr="00A25093">
              <w:rPr>
                <w:sz w:val="18"/>
                <w:szCs w:val="18"/>
              </w:rPr>
              <w:t>Germany</w:t>
            </w:r>
          </w:p>
        </w:tc>
        <w:tc>
          <w:tcPr>
            <w:tcW w:w="917" w:type="dxa"/>
            <w:noWrap/>
            <w:hideMark/>
          </w:tcPr>
          <w:p w14:paraId="40E1474D" w14:textId="77777777" w:rsidR="00A25093" w:rsidRPr="00A25093" w:rsidRDefault="00A25093" w:rsidP="00A25093">
            <w:pPr>
              <w:rPr>
                <w:sz w:val="18"/>
                <w:szCs w:val="18"/>
              </w:rPr>
            </w:pPr>
            <w:r w:rsidRPr="00A25093">
              <w:rPr>
                <w:sz w:val="18"/>
                <w:szCs w:val="18"/>
              </w:rPr>
              <w:t>1</w:t>
            </w:r>
          </w:p>
        </w:tc>
        <w:tc>
          <w:tcPr>
            <w:tcW w:w="932" w:type="dxa"/>
            <w:noWrap/>
            <w:hideMark/>
          </w:tcPr>
          <w:p w14:paraId="1D793BC7" w14:textId="77777777" w:rsidR="00A25093" w:rsidRPr="00A25093" w:rsidRDefault="00A25093">
            <w:pPr>
              <w:rPr>
                <w:sz w:val="18"/>
                <w:szCs w:val="18"/>
              </w:rPr>
            </w:pPr>
            <w:r w:rsidRPr="00A25093">
              <w:rPr>
                <w:sz w:val="18"/>
                <w:szCs w:val="18"/>
              </w:rPr>
              <w:t>Y</w:t>
            </w:r>
          </w:p>
        </w:tc>
      </w:tr>
      <w:tr w:rsidR="00A25093" w:rsidRPr="00A25093" w14:paraId="1F37605F" w14:textId="77777777" w:rsidTr="00B16738">
        <w:trPr>
          <w:trHeight w:val="300"/>
        </w:trPr>
        <w:tc>
          <w:tcPr>
            <w:tcW w:w="2472" w:type="dxa"/>
            <w:noWrap/>
            <w:hideMark/>
          </w:tcPr>
          <w:p w14:paraId="744F6D45" w14:textId="0D6D3B91" w:rsidR="00A25093" w:rsidRPr="00A25093" w:rsidRDefault="00A25093">
            <w:pPr>
              <w:rPr>
                <w:sz w:val="18"/>
                <w:szCs w:val="18"/>
              </w:rPr>
            </w:pPr>
            <w:r w:rsidRPr="00A25093">
              <w:rPr>
                <w:sz w:val="18"/>
                <w:szCs w:val="18"/>
              </w:rPr>
              <w:t>Tsai 2011</w:t>
            </w:r>
            <w:r w:rsidR="00736CDD">
              <w:rPr>
                <w:sz w:val="18"/>
                <w:szCs w:val="18"/>
              </w:rPr>
              <w:fldChar w:fldCharType="begin"/>
            </w:r>
            <w:r w:rsidR="00736CDD">
              <w:rPr>
                <w:sz w:val="18"/>
                <w:szCs w:val="18"/>
              </w:rPr>
              <w:instrText xml:space="preserve"> ADDIN ZOTERO_ITEM CSL_CITATION {"citationID":"kes7gAUk","properties":{"formattedCitation":"\\super 143\\nosupersub{}","plainCitation":"143","noteIndex":0},"citationItems":[{"id":789,"uris":["http://zotero.org/users/8409706/items/DQQE3DPC"],"itemData":{"id":789,"type":"article-journal","container-title":"Journal of Dermatological Science","DOI":"10.1016/j.jdermsci.2011.05.005","ISSN":"09231811","issue":"3","journalAbbreviation":"Journal of Dermatological Science","language":"en","page":"154-163","source":"DOI.org (Crossref)","title":"Efficacy and safety of ustekinumab for the treatment of moderate-to-severe psoriasis: A phase III, randomized, placebo-controlled trial in Taiwanese and Korean patients (PEARL)","title-short":"Efficacy and safety of ustekinumab for the treatment of moderate-to-severe psoriasis","volume":"63","author":[{"family":"Tsai","given":"Tsen-Fang"},{"family":"Ho","given":"Ji-Chen"},{"family":"Song","given":"Michael"},{"family":"Szapary","given":"Philippe"},{"family":"Guzzo","given":"Cynthia"},{"family":"Shen","given":"Yuang-Kuang"},{"family":"Li","given":"Shu"},{"family":"Kim","given":"Kwang-Joong"},{"family":"Kim","given":"Tae-Yoon"},{"family":"Choi","given":"Jee-Ho"},{"family":"Youn","given":"Jai-Il"}],"issued":{"date-parts":[["2011",9]]}}}],"schema":"https://github.com/citation-style-language/schema/raw/master/csl-citation.json"} </w:instrText>
            </w:r>
            <w:r w:rsidR="00736CDD">
              <w:rPr>
                <w:sz w:val="18"/>
                <w:szCs w:val="18"/>
              </w:rPr>
              <w:fldChar w:fldCharType="separate"/>
            </w:r>
            <w:r w:rsidR="00736CDD" w:rsidRPr="00736CDD">
              <w:rPr>
                <w:rFonts w:ascii="Calibri" w:hAnsi="Calibri" w:cs="Calibri"/>
                <w:sz w:val="18"/>
                <w:szCs w:val="24"/>
                <w:vertAlign w:val="superscript"/>
              </w:rPr>
              <w:t>143</w:t>
            </w:r>
            <w:r w:rsidR="00736CDD">
              <w:rPr>
                <w:sz w:val="18"/>
                <w:szCs w:val="18"/>
              </w:rPr>
              <w:fldChar w:fldCharType="end"/>
            </w:r>
          </w:p>
        </w:tc>
        <w:tc>
          <w:tcPr>
            <w:tcW w:w="2476" w:type="dxa"/>
            <w:noWrap/>
            <w:hideMark/>
          </w:tcPr>
          <w:p w14:paraId="261FD8BE" w14:textId="77777777" w:rsidR="00A25093" w:rsidRPr="00A25093" w:rsidRDefault="00A25093">
            <w:pPr>
              <w:rPr>
                <w:sz w:val="18"/>
                <w:szCs w:val="18"/>
              </w:rPr>
            </w:pPr>
            <w:r w:rsidRPr="00A25093">
              <w:rPr>
                <w:sz w:val="18"/>
                <w:szCs w:val="18"/>
              </w:rPr>
              <w:t>PEARL</w:t>
            </w:r>
          </w:p>
        </w:tc>
        <w:tc>
          <w:tcPr>
            <w:tcW w:w="1658" w:type="dxa"/>
            <w:noWrap/>
            <w:hideMark/>
          </w:tcPr>
          <w:p w14:paraId="2ECAC16C" w14:textId="77777777" w:rsidR="00A25093" w:rsidRPr="00A25093" w:rsidRDefault="00A25093">
            <w:pPr>
              <w:rPr>
                <w:sz w:val="18"/>
                <w:szCs w:val="18"/>
              </w:rPr>
            </w:pPr>
            <w:r w:rsidRPr="00A25093">
              <w:rPr>
                <w:sz w:val="18"/>
                <w:szCs w:val="18"/>
              </w:rPr>
              <w:t>multiple countries</w:t>
            </w:r>
          </w:p>
        </w:tc>
        <w:tc>
          <w:tcPr>
            <w:tcW w:w="917" w:type="dxa"/>
            <w:noWrap/>
            <w:hideMark/>
          </w:tcPr>
          <w:p w14:paraId="336B2241" w14:textId="77777777" w:rsidR="00A25093" w:rsidRPr="00A25093" w:rsidRDefault="00A25093" w:rsidP="00A25093">
            <w:pPr>
              <w:rPr>
                <w:sz w:val="18"/>
                <w:szCs w:val="18"/>
              </w:rPr>
            </w:pPr>
            <w:r w:rsidRPr="00A25093">
              <w:rPr>
                <w:sz w:val="18"/>
                <w:szCs w:val="18"/>
              </w:rPr>
              <w:t>1</w:t>
            </w:r>
          </w:p>
        </w:tc>
        <w:tc>
          <w:tcPr>
            <w:tcW w:w="932" w:type="dxa"/>
            <w:noWrap/>
            <w:hideMark/>
          </w:tcPr>
          <w:p w14:paraId="300DDF2C" w14:textId="77777777" w:rsidR="00A25093" w:rsidRPr="00A25093" w:rsidRDefault="00A25093">
            <w:pPr>
              <w:rPr>
                <w:sz w:val="18"/>
                <w:szCs w:val="18"/>
              </w:rPr>
            </w:pPr>
            <w:r w:rsidRPr="00A25093">
              <w:rPr>
                <w:sz w:val="18"/>
                <w:szCs w:val="18"/>
              </w:rPr>
              <w:t>Y</w:t>
            </w:r>
          </w:p>
        </w:tc>
      </w:tr>
      <w:tr w:rsidR="00A25093" w:rsidRPr="00A25093" w14:paraId="49F04072" w14:textId="77777777" w:rsidTr="00B16738">
        <w:trPr>
          <w:trHeight w:val="300"/>
        </w:trPr>
        <w:tc>
          <w:tcPr>
            <w:tcW w:w="2472" w:type="dxa"/>
            <w:noWrap/>
            <w:hideMark/>
          </w:tcPr>
          <w:p w14:paraId="2A78D7A2" w14:textId="3707E31E" w:rsidR="00A25093" w:rsidRPr="00A25093" w:rsidRDefault="00A25093">
            <w:pPr>
              <w:rPr>
                <w:sz w:val="18"/>
                <w:szCs w:val="18"/>
              </w:rPr>
            </w:pPr>
            <w:r w:rsidRPr="00A25093">
              <w:rPr>
                <w:sz w:val="18"/>
                <w:szCs w:val="18"/>
              </w:rPr>
              <w:t>Tyring 2006</w:t>
            </w:r>
            <w:r w:rsidR="00736CDD">
              <w:rPr>
                <w:sz w:val="18"/>
                <w:szCs w:val="18"/>
              </w:rPr>
              <w:fldChar w:fldCharType="begin"/>
            </w:r>
            <w:r w:rsidR="00736CDD">
              <w:rPr>
                <w:sz w:val="18"/>
                <w:szCs w:val="18"/>
              </w:rPr>
              <w:instrText xml:space="preserve"> ADDIN ZOTERO_ITEM CSL_CITATION {"citationID":"T1yiMjuv","properties":{"formattedCitation":"\\super 144\\nosupersub{}","plainCitation":"144","noteIndex":0},"citationItems":[{"id":3607,"uris":["http://zotero.org/users/8409706/items/6XJ5ZNUR"],"itemData":{"id":3607,"type":"article-journal","abstract":"BACKGROUND: Psoriasis has substantial psychological and emotional effects. We assessed the effect of etanercept, an effective treatment for the clinical symptoms of psoriasis, on fatigue and symptoms of depression associated with the condition. METHODS: 618 patients with moderate to severe psoriasis received double‐blind treatment with placebo or 50 mg twice‐weekly etanercept. The primary efficacy endpoint was a 75% or greater improvement from baseline in psoriasis area and severity index score (PASI 75) at week 12. Secondary and other endpoints included the functional assessment of chronic illness therapy fatigue (FACIT‐F) scale, the Hamilton rating scale for depression (Ham‐D), the Beck depression inventory (BDI), and adverse events. Efficacy analyses were based on the allocated treatment. Analyses and summaries of safety data were based on the actual treatment received. This study is registered with with the identifier NCT00111449. FINDINGS: 47% (147 of 311) of patients achieved PASI 75 at week 12, compared with 5% (15 of 306) of those receiving placebo (p&lt;0.0001; difference 42%, 95% CI 36‐48). Greater proportions of patients receiving etanercept had at least a 50% improvement in Ham‐D or BDI at week 12 compared with the placebo group; patients treated with etanercept also had significant and clinically meaningful improvements in fatigue (mean FACIT‐F improvement 5.0 vs 1.9; p&lt;0.0001, difference 3.0, 95% CI 1.6‐4.5). Improvements in fatigue were correlated with decreasing joint pain, whereas improvements in symptoms of depression were less correlated with objective measures of skin clearance or joint pain. INTERPRETATION: Etanercept treatment might relieve fatigue and symptoms of depression associated with this chronic disease.","archive_location":"CN-00532672","DOI":"10.1016/S0140-6736(05)67763-X","issue":"9504","page":"29‐35","title":"Etanercept and clinical outcomes, fatigue, and depression in psoriasis: double-blind placebo-controlled randomised phase III trial","volume":"367","author":[{"family":"Tyring","given":"S"},{"family":"Gottlieb","given":"A"},{"family":"Papp","given":"K"},{"family":"Gordon","given":"K"},{"family":"Leonardi","given":"C"},{"family":"Wang","given":"A"},{"family":"Lalla","given":"D"},{"family":"Woolley","given":"M"},{"family":"Jahreis","given":"A"},{"family":"Zitnik","given":"R"},{"literal":"et al."}],"issued":{"date-parts":[["2006"]]}}}],"schema":"https://github.com/citation-style-language/schema/raw/master/csl-citation.json"} </w:instrText>
            </w:r>
            <w:r w:rsidR="00736CDD">
              <w:rPr>
                <w:sz w:val="18"/>
                <w:szCs w:val="18"/>
              </w:rPr>
              <w:fldChar w:fldCharType="separate"/>
            </w:r>
            <w:r w:rsidR="00736CDD" w:rsidRPr="00736CDD">
              <w:rPr>
                <w:rFonts w:ascii="Calibri" w:hAnsi="Calibri" w:cs="Calibri"/>
                <w:sz w:val="18"/>
                <w:szCs w:val="24"/>
                <w:vertAlign w:val="superscript"/>
              </w:rPr>
              <w:t>144</w:t>
            </w:r>
            <w:r w:rsidR="00736CDD">
              <w:rPr>
                <w:sz w:val="18"/>
                <w:szCs w:val="18"/>
              </w:rPr>
              <w:fldChar w:fldCharType="end"/>
            </w:r>
          </w:p>
        </w:tc>
        <w:tc>
          <w:tcPr>
            <w:tcW w:w="2476" w:type="dxa"/>
            <w:noWrap/>
            <w:hideMark/>
          </w:tcPr>
          <w:p w14:paraId="78F52163" w14:textId="77777777" w:rsidR="00A25093" w:rsidRPr="00A25093" w:rsidRDefault="00A25093">
            <w:pPr>
              <w:rPr>
                <w:sz w:val="18"/>
                <w:szCs w:val="18"/>
              </w:rPr>
            </w:pPr>
            <w:r w:rsidRPr="00A25093">
              <w:rPr>
                <w:sz w:val="18"/>
                <w:szCs w:val="18"/>
              </w:rPr>
              <w:t>NCT00111449</w:t>
            </w:r>
          </w:p>
        </w:tc>
        <w:tc>
          <w:tcPr>
            <w:tcW w:w="1658" w:type="dxa"/>
            <w:noWrap/>
            <w:hideMark/>
          </w:tcPr>
          <w:p w14:paraId="6F0ED45D" w14:textId="77777777" w:rsidR="00A25093" w:rsidRPr="00A25093" w:rsidRDefault="00A25093">
            <w:pPr>
              <w:rPr>
                <w:sz w:val="18"/>
                <w:szCs w:val="18"/>
              </w:rPr>
            </w:pPr>
            <w:r w:rsidRPr="00A25093">
              <w:rPr>
                <w:sz w:val="18"/>
                <w:szCs w:val="18"/>
              </w:rPr>
              <w:t>multiple countries</w:t>
            </w:r>
          </w:p>
        </w:tc>
        <w:tc>
          <w:tcPr>
            <w:tcW w:w="917" w:type="dxa"/>
            <w:noWrap/>
            <w:hideMark/>
          </w:tcPr>
          <w:p w14:paraId="26F5E84D" w14:textId="77777777" w:rsidR="00A25093" w:rsidRPr="00A25093" w:rsidRDefault="00A25093" w:rsidP="00A25093">
            <w:pPr>
              <w:rPr>
                <w:sz w:val="18"/>
                <w:szCs w:val="18"/>
              </w:rPr>
            </w:pPr>
            <w:r w:rsidRPr="00A25093">
              <w:rPr>
                <w:sz w:val="18"/>
                <w:szCs w:val="18"/>
              </w:rPr>
              <w:t>1</w:t>
            </w:r>
          </w:p>
        </w:tc>
        <w:tc>
          <w:tcPr>
            <w:tcW w:w="932" w:type="dxa"/>
            <w:noWrap/>
            <w:hideMark/>
          </w:tcPr>
          <w:p w14:paraId="42DD96D5" w14:textId="77777777" w:rsidR="00A25093" w:rsidRPr="00A25093" w:rsidRDefault="00A25093">
            <w:pPr>
              <w:rPr>
                <w:sz w:val="18"/>
                <w:szCs w:val="18"/>
              </w:rPr>
            </w:pPr>
            <w:r w:rsidRPr="00A25093">
              <w:rPr>
                <w:sz w:val="18"/>
                <w:szCs w:val="18"/>
              </w:rPr>
              <w:t>Y</w:t>
            </w:r>
          </w:p>
        </w:tc>
      </w:tr>
      <w:tr w:rsidR="00A25093" w:rsidRPr="00A25093" w14:paraId="5CFF5313" w14:textId="77777777" w:rsidTr="00B16738">
        <w:trPr>
          <w:trHeight w:val="300"/>
        </w:trPr>
        <w:tc>
          <w:tcPr>
            <w:tcW w:w="2472" w:type="dxa"/>
            <w:noWrap/>
            <w:hideMark/>
          </w:tcPr>
          <w:p w14:paraId="20E531CE" w14:textId="59A15A53" w:rsidR="00A25093" w:rsidRPr="00A25093" w:rsidRDefault="00A25093">
            <w:pPr>
              <w:rPr>
                <w:sz w:val="18"/>
                <w:szCs w:val="18"/>
              </w:rPr>
            </w:pPr>
            <w:r w:rsidRPr="00A25093">
              <w:rPr>
                <w:sz w:val="18"/>
                <w:szCs w:val="18"/>
              </w:rPr>
              <w:t>Van der Heijde 2006</w:t>
            </w:r>
            <w:r w:rsidR="00736CDD">
              <w:rPr>
                <w:sz w:val="18"/>
                <w:szCs w:val="18"/>
              </w:rPr>
              <w:fldChar w:fldCharType="begin"/>
            </w:r>
            <w:r w:rsidR="00736CDD">
              <w:rPr>
                <w:sz w:val="18"/>
                <w:szCs w:val="18"/>
              </w:rPr>
              <w:instrText xml:space="preserve"> ADDIN ZOTERO_ITEM CSL_CITATION {"citationID":"9Lo7d3YZ","properties":{"formattedCitation":"\\super 145\\nosupersub{}","plainCitation":"145","noteIndex":0},"citationItems":[{"id":3852,"uris":["http://zotero.org/users/8409706/items/IE6HA4XK"],"itemData":{"id":3852,"type":"article-journal","abstract":"OBJECTIVE: To evaluate the safety and efficacy of adalimumab, a fully human recombinant IgG1 monoclonal antibody that specifically targets human tumor necrosis factor, in patients with active ankylosing spondylitis (AS).\nMETHODS: This was a multicenter, randomized (2:1 ratio), double-blind, placebo-controlled study to evaluate a subcutaneous injection of adalimumab, 40 mg every other week, compared with placebo for 24 weeks. The primary efficacy end point was the percentage of patients with a 20% response according to the ASsessment in Ankylosing Spondylitis International Working Group criteria for improvement (ASAS20) at week 12. Secondary outcome measures included the ASAS20 at week 24 and multiple measures of disease activity, spinal mobility, and function, as well as ASAS partial remission.\nRESULTS: At week 12, 58.2% of adalimumab-treated patients (121 of 208) achieved an ASAS20 response, compared with 20.6% of placebo-treated patients (22 of 107) (P &lt; 0.001). More patients in the adalimumab group (45.2% [94 of 208]) than in the placebo group (15.9% [17 of 107]) had at least a 50% improvement in the Bath Ankylosing Spondylitis Disease Activity Index at week 12 (P &lt; 0.001). Significant improvements in the ASAS40 response and the response according to the ASAS5/6 criteria at weeks 12 and 24 were also demonstrated (P &lt; 0.001). Partial remission was achieved by more adalimumab-treated patients than placebo-treated patients (22.1% versus 5.6%; P &lt; 0.001). Adalimumab-treated patients reported more adverse events (75.0% versus 59.8% of placebo-treated patients; P &lt; 0.05), but there was no statistically significant difference in the incidence of infections. Most adverse events were mild or moderate in severity.\nCONCLUSION: Adalimumab was well-tolerated during the 24-week study period and was associated with a significant and sustained reduction in the signs and symptoms of active AS.","container-title":"Arthritis and Rheumatism","DOI":"10.1002/art.21913","ISSN":"0004-3591","issue":"7","journalAbbreviation":"Arthritis Rheum","language":"eng","note":"PMID: 16802350","page":"2136-2146","source":"PubMed","title":"Efficacy and safety of adalimumab in patients with ankylosing spondylitis: results of a multicenter, randomized, double-blind, placebo-controlled trial","title-short":"Efficacy and safety of adalimumab in patients with ankylosing spondylitis","volume":"54","author":[{"family":"Heijde","given":"Désirée","non-dropping-particle":"van der"},{"family":"Kivitz","given":"Alan"},{"family":"Schiff","given":"Michael H."},{"family":"Sieper","given":"Joachim"},{"family":"Dijkmans","given":"Ben A. C."},{"family":"Braun","given":"Jürgen"},{"family":"Dougados","given":"Maxime"},{"family":"Reveille","given":"John D."},{"family":"Wong","given":"Robert L."},{"family":"Kupper","given":"Hartmut"},{"family":"Davis","given":"John C."},{"literal":"ATLAS Study Group"}],"issued":{"date-parts":[["2006",7]]}}}],"schema":"https://github.com/citation-style-language/schema/raw/master/csl-citation.json"} </w:instrText>
            </w:r>
            <w:r w:rsidR="00736CDD">
              <w:rPr>
                <w:sz w:val="18"/>
                <w:szCs w:val="18"/>
              </w:rPr>
              <w:fldChar w:fldCharType="separate"/>
            </w:r>
            <w:r w:rsidR="00736CDD" w:rsidRPr="00736CDD">
              <w:rPr>
                <w:rFonts w:ascii="Calibri" w:hAnsi="Calibri" w:cs="Calibri"/>
                <w:sz w:val="18"/>
                <w:szCs w:val="24"/>
                <w:vertAlign w:val="superscript"/>
              </w:rPr>
              <w:t>145</w:t>
            </w:r>
            <w:r w:rsidR="00736CDD">
              <w:rPr>
                <w:sz w:val="18"/>
                <w:szCs w:val="18"/>
              </w:rPr>
              <w:fldChar w:fldCharType="end"/>
            </w:r>
          </w:p>
        </w:tc>
        <w:tc>
          <w:tcPr>
            <w:tcW w:w="2476" w:type="dxa"/>
            <w:noWrap/>
            <w:hideMark/>
          </w:tcPr>
          <w:p w14:paraId="13B45DE4" w14:textId="77777777" w:rsidR="00A25093" w:rsidRPr="00A25093" w:rsidRDefault="00A25093">
            <w:pPr>
              <w:rPr>
                <w:sz w:val="18"/>
                <w:szCs w:val="18"/>
              </w:rPr>
            </w:pPr>
            <w:r w:rsidRPr="00A25093">
              <w:rPr>
                <w:sz w:val="18"/>
                <w:szCs w:val="18"/>
              </w:rPr>
              <w:t>ATLAS</w:t>
            </w:r>
          </w:p>
        </w:tc>
        <w:tc>
          <w:tcPr>
            <w:tcW w:w="1658" w:type="dxa"/>
            <w:noWrap/>
            <w:hideMark/>
          </w:tcPr>
          <w:p w14:paraId="0982B432" w14:textId="77777777" w:rsidR="00A25093" w:rsidRPr="00A25093" w:rsidRDefault="00A25093">
            <w:pPr>
              <w:rPr>
                <w:sz w:val="18"/>
                <w:szCs w:val="18"/>
              </w:rPr>
            </w:pPr>
            <w:r w:rsidRPr="00A25093">
              <w:rPr>
                <w:sz w:val="18"/>
                <w:szCs w:val="18"/>
              </w:rPr>
              <w:t>US</w:t>
            </w:r>
          </w:p>
        </w:tc>
        <w:tc>
          <w:tcPr>
            <w:tcW w:w="917" w:type="dxa"/>
            <w:noWrap/>
            <w:hideMark/>
          </w:tcPr>
          <w:p w14:paraId="764796C3" w14:textId="77777777" w:rsidR="00A25093" w:rsidRPr="00A25093" w:rsidRDefault="00A25093" w:rsidP="00A25093">
            <w:pPr>
              <w:rPr>
                <w:sz w:val="18"/>
                <w:szCs w:val="18"/>
              </w:rPr>
            </w:pPr>
            <w:r w:rsidRPr="00A25093">
              <w:rPr>
                <w:sz w:val="18"/>
                <w:szCs w:val="18"/>
              </w:rPr>
              <w:t>1</w:t>
            </w:r>
          </w:p>
        </w:tc>
        <w:tc>
          <w:tcPr>
            <w:tcW w:w="932" w:type="dxa"/>
            <w:noWrap/>
            <w:hideMark/>
          </w:tcPr>
          <w:p w14:paraId="336FA450" w14:textId="77777777" w:rsidR="00A25093" w:rsidRPr="00A25093" w:rsidRDefault="00A25093">
            <w:pPr>
              <w:rPr>
                <w:sz w:val="18"/>
                <w:szCs w:val="18"/>
              </w:rPr>
            </w:pPr>
            <w:r w:rsidRPr="00A25093">
              <w:rPr>
                <w:sz w:val="18"/>
                <w:szCs w:val="18"/>
              </w:rPr>
              <w:t>Y</w:t>
            </w:r>
          </w:p>
        </w:tc>
      </w:tr>
      <w:tr w:rsidR="00A25093" w:rsidRPr="00A25093" w14:paraId="68101C51" w14:textId="77777777" w:rsidTr="00B16738">
        <w:trPr>
          <w:trHeight w:val="300"/>
        </w:trPr>
        <w:tc>
          <w:tcPr>
            <w:tcW w:w="2472" w:type="dxa"/>
            <w:noWrap/>
            <w:hideMark/>
          </w:tcPr>
          <w:p w14:paraId="01E86DD0" w14:textId="4D256F04" w:rsidR="00A25093" w:rsidRPr="00A25093" w:rsidRDefault="00A25093">
            <w:pPr>
              <w:rPr>
                <w:sz w:val="18"/>
                <w:szCs w:val="18"/>
              </w:rPr>
            </w:pPr>
            <w:r w:rsidRPr="00A25093">
              <w:rPr>
                <w:sz w:val="18"/>
                <w:szCs w:val="18"/>
              </w:rPr>
              <w:t>Van der Heijde 2018</w:t>
            </w:r>
            <w:r w:rsidR="00E411A0">
              <w:rPr>
                <w:sz w:val="18"/>
                <w:szCs w:val="18"/>
              </w:rPr>
              <w:fldChar w:fldCharType="begin"/>
            </w:r>
            <w:r w:rsidR="00B16738">
              <w:rPr>
                <w:sz w:val="18"/>
                <w:szCs w:val="18"/>
              </w:rPr>
              <w:instrText xml:space="preserve"> ADDIN ZOTERO_ITEM CSL_CITATION {"citationID":"Occbuxj8","properties":{"formattedCitation":"\\super 146\\nosupersub{}","plainCitation":"146","noteIndex":0},"citationItems":[{"id":3671,"uris":["http://zotero.org/users/8409706/items/IVPGRY2H"],"itemData":{"id":3671,"type":"article-journal","abstract":"Background: Biological disease-modifying anti-rheumatic drugs (bDMARDs) are recommended for radiographic axial spondyloarthritis, otherwise known as ankylosing spondylitis, when conventional therapies are not effective. We report efficacy and safety data on ixekizumab, a high-affinity monoclonal antibody that selectively targets interleukin-17A (IL-17A), in patients with radiographic axial spondyloarthritis who have not previously been treated with bDMARDs. Method(s): In this phase 3, randomised, double-blind, placebo-controlled superiority study of ixekizumab, adult patients with inadequate response or intolerance to non-steroidal anti-inflammatory drugs, an established diagnosis of radiographic axial spondyloarthritis, radiographic sacroiliitis centrally defined by modified New York criteria, and at least one spondyloarthritis feature according to the Assessment of SpondyloArthritis international Society (ASAS) criteria, were recruited from 84 sites (12 countries) in Europe, Asia, and North America. By use of a computer-generated random sequence, patients were randomly assigned (1:1:1:1) to 80 mg subcutaneous ixekizumab every two (Q2W) or four (Q4W) weeks, 40 mg adalimumab Q2W (active reference group), or placebo. The primary objective was to compare the proportion of patients achieving an ASAS40 response, a composite measure of clinical improvement in axial spondyloarthritis, at week 16 for both ixekizumab treatment groups versus the placebo group. The adalimumab reference group was included as an in-study active reference for comparison with placebo to provide additional context to interpretation of the ixekizumab study results. Finding(s): Between June 20, 2016, and Aug 22, 2017, 341 patients were randomly assigned to either the placebo group (n=87), adalimumab group (n=90), ixekizumab Q2W (n=83), or ixekizumab Q4W (n=81). At week 16, compared with placebo (16 [18%] of 87), more patients achieved ASAS40 with ixekizumab Q2W (43 [52%] of 83; p&lt;0.0001), ixekizumab Q4W (39 [48%] of 81; p&lt;0.0001), and adalimumab (32 [36%] of 90; p=0.0053). One serious infection occurred in each of the ixekizumab Q2W (1%), ixekizumab Q4W (1%), and adalimumab (1%) groups; none were reported with placebo. One (1%) Candida infection occurred in the adalimumab group and one (1%) patient receiving ixekizumab Q2W was adjudicated as having probable Crohn's disease. No treatment-emergent opportunistic infections, malignancies, or deaths occurred. Interpretation(s): Each dosing regimen of ixekizumab was superior to placebo for improving radiographic axial spondyloarthritis signs and symptoms in patients not previously treated with bDMARDs; the safety profile was consistent with previous indications of ixekizumab. Funding(s): Eli Lilly and CompanyCopyright © 2018 Elsevier Ltd","container-title":"The Lancet","DOI":"10.1016/S0140-6736%2818%2931946-9","issue":"10163","journalAbbreviation":"The Lancet","note":"publisher-place: United Kingdom\npublisher: Lancet Publishing Group","page":"2441-2451","title":"Ixekizumab, an interleukin-17A antagonist in the treatment of ankylosing spondylitis or radiographic axial spondyloarthritis in patients previously untreated with biological disease-modifying anti-rheumatic drugs (COAST-V): 16 week results of a phase 3 ra","volume":"392","author":[{"literal":"van der Heijde D."},{"literal":"Cheng-Chung Wei J."},{"literal":"Dougados M."},{"literal":"Mease P."},{"literal":"Deodhar A."},{"literal":"Maksymowych W.P."},{"literal":"Van den Bosch F."},{"literal":"Sieper J."},{"literal":"Tomita T."},{"literal":"Landewe R."},{"literal":"Zhao F."},{"literal":"Krishnan E."},{"literal":"Adams D.H."},{"literal":"Pangallo B."},{"literal":"Carlier H."},{"literal":"Churchill M."},{"literal":"Flint K."},{"literal":"Gladstein G."},{"literal":"Greenwald M."},{"literal":"Howell M."},{"literal":"Ince A."},{"literal":"Kaine J."},{"literal":"Mehta D."},{"literal":"Peters E."},{"literal":"Querubin R."},{"literal":"Reveille J."},{"literal":"Roseff R."},{"literal":"Diegel R."},{"literal":"Thai C."},{"literal":"Bessette L."},{"literal":"Morin F."},{"literal":"Rahman P."},{"literal":"Barrera Rodriguez A.A."},{"literal":"Cons-Molina F."},{"literal":"Duran Barragan S."},{"literal":"Skinner C."},{"literal":"Pacheco Tena C."},{"literal":"Ramos Remus C."},{"literal":"Rizo Rodriguez J.C."},{"literal":"Hong S.-J."},{"literal":"Lee Y.-A."},{"literal":"Ju J.H."},{"literal":"Kang S.W."},{"literal":"Kim T.-H."},{"literal":"Lee C.K."},{"literal":"Lee E.B."},{"literal":"Lee S.H."},{"literal":"Park M.-C."},{"literal":"Shin K."},{"literal":"Lee S.-H."},{"literal":"Chen H.-A."},{"literal":"Chen Y.-C."},{"literal":"Hsieh S.-C."},{"literal":"Lan J.-L."},{"literal":"Dvorak Z."},{"literal":"Moravcova R."},{"literal":"Malcova M."},{"literal":"Taniguchi Y."},{"literal":"Kishimoto M."},{"literal":"Tada K."},{"literal":"Dobashi H."},{"literal":"Inui K."},{"literal":"Ueki Y."},{"literal":"Matsumoto Y."},{"literal":"Koyama Y."},{"literal":"Hatta K."},{"literal":"Atsumi T."},{"literal":"Goto H."},{"literal":"Matsui K."},{"literal":"Takakubo Y."},{"literal":"Neeck G."},{"literal":"Poddubnyy D."},{"literal":"Rubbert-Roth A."},{"literal":"Szymanska M."},{"literal":"Blicharski T."},{"literal":"Dudek A."},{"literal":"Racewicz A."},{"literal":"Wojciechowski R."},{"literal":"van de Sande M."},{"literal":"Griep E."},{"literal":"Nurmohamed M."},{"literal":"Matsievskaya G."},{"literal":"Shmidt E."},{"literal":"Stanislav M."},{"literal":"Yakushin S."},{"literal":"Ershova O."},{"literal":"Rebrov A."},{"literal":"Balazs T."},{"literal":"Cseuz R."},{"literal":"Drescher E."},{"literal":"Poor G."}],"issued":{"date-parts":[["2018"]]}}}],"schema":"https://github.com/citation-style-language/schema/raw/master/csl-citation.json"} </w:instrText>
            </w:r>
            <w:r w:rsidR="00E411A0">
              <w:rPr>
                <w:sz w:val="18"/>
                <w:szCs w:val="18"/>
              </w:rPr>
              <w:fldChar w:fldCharType="separate"/>
            </w:r>
            <w:r w:rsidR="00B16738" w:rsidRPr="00B16738">
              <w:rPr>
                <w:rFonts w:ascii="Calibri" w:hAnsi="Calibri" w:cs="Calibri"/>
                <w:sz w:val="18"/>
                <w:szCs w:val="24"/>
                <w:vertAlign w:val="superscript"/>
              </w:rPr>
              <w:t>146</w:t>
            </w:r>
            <w:r w:rsidR="00E411A0">
              <w:rPr>
                <w:sz w:val="18"/>
                <w:szCs w:val="18"/>
              </w:rPr>
              <w:fldChar w:fldCharType="end"/>
            </w:r>
          </w:p>
        </w:tc>
        <w:tc>
          <w:tcPr>
            <w:tcW w:w="2476" w:type="dxa"/>
            <w:noWrap/>
            <w:hideMark/>
          </w:tcPr>
          <w:p w14:paraId="4CC973FE" w14:textId="77777777" w:rsidR="00A25093" w:rsidRPr="00A25093" w:rsidRDefault="00A25093">
            <w:pPr>
              <w:rPr>
                <w:sz w:val="18"/>
                <w:szCs w:val="18"/>
              </w:rPr>
            </w:pPr>
            <w:r w:rsidRPr="00A25093">
              <w:rPr>
                <w:sz w:val="18"/>
                <w:szCs w:val="18"/>
              </w:rPr>
              <w:t>COAST-V</w:t>
            </w:r>
          </w:p>
        </w:tc>
        <w:tc>
          <w:tcPr>
            <w:tcW w:w="1658" w:type="dxa"/>
            <w:noWrap/>
            <w:hideMark/>
          </w:tcPr>
          <w:p w14:paraId="6773C749" w14:textId="77777777" w:rsidR="00A25093" w:rsidRPr="00A25093" w:rsidRDefault="00A25093">
            <w:pPr>
              <w:rPr>
                <w:sz w:val="18"/>
                <w:szCs w:val="18"/>
              </w:rPr>
            </w:pPr>
            <w:r w:rsidRPr="00A25093">
              <w:rPr>
                <w:sz w:val="18"/>
                <w:szCs w:val="18"/>
              </w:rPr>
              <w:t>multiple countries</w:t>
            </w:r>
          </w:p>
        </w:tc>
        <w:tc>
          <w:tcPr>
            <w:tcW w:w="917" w:type="dxa"/>
            <w:noWrap/>
            <w:hideMark/>
          </w:tcPr>
          <w:p w14:paraId="5FB122EB" w14:textId="77777777" w:rsidR="00A25093" w:rsidRPr="00A25093" w:rsidRDefault="00A25093" w:rsidP="00A25093">
            <w:pPr>
              <w:rPr>
                <w:sz w:val="18"/>
                <w:szCs w:val="18"/>
              </w:rPr>
            </w:pPr>
            <w:r w:rsidRPr="00A25093">
              <w:rPr>
                <w:sz w:val="18"/>
                <w:szCs w:val="18"/>
              </w:rPr>
              <w:t>1</w:t>
            </w:r>
          </w:p>
        </w:tc>
        <w:tc>
          <w:tcPr>
            <w:tcW w:w="932" w:type="dxa"/>
            <w:noWrap/>
            <w:hideMark/>
          </w:tcPr>
          <w:p w14:paraId="299584B0" w14:textId="77777777" w:rsidR="00A25093" w:rsidRPr="00A25093" w:rsidRDefault="00A25093">
            <w:pPr>
              <w:rPr>
                <w:sz w:val="18"/>
                <w:szCs w:val="18"/>
              </w:rPr>
            </w:pPr>
            <w:r w:rsidRPr="00A25093">
              <w:rPr>
                <w:sz w:val="18"/>
                <w:szCs w:val="18"/>
              </w:rPr>
              <w:t>Y</w:t>
            </w:r>
          </w:p>
        </w:tc>
      </w:tr>
      <w:tr w:rsidR="00B16738" w:rsidRPr="00A25093" w14:paraId="41FAC280" w14:textId="77777777" w:rsidTr="00B16738">
        <w:trPr>
          <w:trHeight w:val="300"/>
        </w:trPr>
        <w:tc>
          <w:tcPr>
            <w:tcW w:w="2472" w:type="dxa"/>
            <w:noWrap/>
          </w:tcPr>
          <w:p w14:paraId="1552178C" w14:textId="2AF82D37" w:rsidR="00B16738" w:rsidRPr="00A25093" w:rsidRDefault="00B16738" w:rsidP="00B16738">
            <w:pPr>
              <w:rPr>
                <w:sz w:val="18"/>
                <w:szCs w:val="18"/>
              </w:rPr>
            </w:pPr>
            <w:r w:rsidRPr="00A25093">
              <w:rPr>
                <w:sz w:val="18"/>
                <w:szCs w:val="18"/>
              </w:rPr>
              <w:t>Van De Putte 2004</w:t>
            </w:r>
            <w:r>
              <w:rPr>
                <w:sz w:val="18"/>
                <w:szCs w:val="18"/>
              </w:rPr>
              <w:fldChar w:fldCharType="begin"/>
            </w:r>
            <w:r>
              <w:rPr>
                <w:sz w:val="18"/>
                <w:szCs w:val="18"/>
              </w:rPr>
              <w:instrText xml:space="preserve"> ADDIN ZOTERO_ITEM CSL_CITATION {"citationID":"iQTkwMnf","properties":{"formattedCitation":"\\super 147\\nosupersub{}","plainCitation":"147","noteIndex":0},"citationItems":[{"id":3794,"uris":["http://zotero.org/users/8409706/items/B5TV4FML"],"itemData":{"id":3794,"type":"article-journal","abstract":"Objective: To evaluate the efficacy and safety of monotherapy with adalimumab in patients with RA for whom previous DMARD treatment has failed. Method(s): In a 26 week, double blind, placebo controlled, phase III trial, 544 patients with RA were randomised to monotherapy with adalimumab 20 mg every other week, 20 mg weekly, 40 mg every other week, 40 mg weekly, or placebo. The primary efficacy end point was &gt;=20% improvement in the ACR core criteria (ACR20 response). Secondary efficacy end points included ACR50, ACR70, EULAR responses, and the Disability Index of the Health Assessment Questionnaire (HAQ DI). Result(s): After 26 weeks, patients treated with adalimumab 20 mg every other week, 20 mg weekly, 40 mg every other week, and 40 mg weekly had significantly better response rates than those treated with placebo: ACR20 (35.8%, 39.3%, 46.0%, 53.4%, respectively v 19.1%; p&lt;=0.01); ACR50 (18.9%, 20.5%, 22.1%, 35.0% v 8.2%; p&lt;=0.05); ACR70 (8.5%, 9.8%, 12.4%, 18.4% v 1.8%; p&lt;=0.05). Moderate EULAR response rates were significantly greater with adalimumab than with placebo (41.5%, 48.2%, 55.8%, 63.1% v 26.4%; p&lt;=0.05). Patients treated with adalimumab achieved better improvements in mean HAQ DI than those receiving placebo (-0.29, -0.39, -0.38, -0.49 v -0.07; p&lt;=0.01). No significant differences were found between adalimumab and placebo treated patients for serious adverse events, serious infections, or malignancies. Injection site reaction occurred in 10.6% and 0.9% of adalimumab and placebo treated patients, respectively (p&lt;=0.05). Conclusion(s): Among patients with RA for whom previous DMARD treatment had failed, adalimumab monotherapy achieved significant, rapid, and sustained improvements in disease activity and improved physical function and was safe and well tolerated.","container-title":"Annals of the Rheumatic Diseases","DOI":"10.1136/ard.2003.013052","issue":"5","journalAbbreviation":"Annals of the Rheumatic Diseases","note":"publisher-place: United Kingdom\npublisher: BMJ Publishing Group (Tavistock Square, London WC1H 9JR, United Kingdom)","page":"508-516","title":"Efficacy and safety of adalimumab as monotherapy in patients with rheumatoid arthritis for whom previous disease modifying antirheumatic drug treatment has failed","volume":"63","author":[{"literal":"Van De Putte L.B.A."},{"literal":"Atkins C."},{"literal":"Malaise M."},{"literal":"Sany J."},{"literal":"Russell A.S."},{"literal":"Van Riel P.L.C.M."},{"literal":"Settas L."},{"literal":"Bijlsma J.W."},{"literal":"Todesco S."},{"literal":"Dougados M."},{"literal":"Nash P."},{"literal":"Emery P."},{"literal":"Walter N."},{"literal":"Kaul M."},{"literal":"Fischkoff S."},{"literal":"Kupper H."}],"issued":{"date-parts":[["2004"]]}}}],"schema":"https://github.com/citation-style-language/schema/raw/master/csl-citation.json"} </w:instrText>
            </w:r>
            <w:r>
              <w:rPr>
                <w:sz w:val="18"/>
                <w:szCs w:val="18"/>
              </w:rPr>
              <w:fldChar w:fldCharType="separate"/>
            </w:r>
            <w:r w:rsidRPr="00B16738">
              <w:rPr>
                <w:rFonts w:ascii="Calibri" w:hAnsi="Calibri" w:cs="Calibri"/>
                <w:sz w:val="18"/>
                <w:szCs w:val="24"/>
                <w:vertAlign w:val="superscript"/>
              </w:rPr>
              <w:t>147</w:t>
            </w:r>
            <w:r>
              <w:rPr>
                <w:sz w:val="18"/>
                <w:szCs w:val="18"/>
              </w:rPr>
              <w:fldChar w:fldCharType="end"/>
            </w:r>
          </w:p>
        </w:tc>
        <w:tc>
          <w:tcPr>
            <w:tcW w:w="2476" w:type="dxa"/>
            <w:noWrap/>
          </w:tcPr>
          <w:p w14:paraId="095E22AA" w14:textId="08FCF21D" w:rsidR="00B16738" w:rsidRPr="00A25093" w:rsidRDefault="00B16738" w:rsidP="00B16738">
            <w:pPr>
              <w:rPr>
                <w:sz w:val="18"/>
                <w:szCs w:val="18"/>
              </w:rPr>
            </w:pPr>
            <w:r w:rsidRPr="00A25093">
              <w:rPr>
                <w:sz w:val="18"/>
                <w:szCs w:val="18"/>
              </w:rPr>
              <w:t>none</w:t>
            </w:r>
          </w:p>
        </w:tc>
        <w:tc>
          <w:tcPr>
            <w:tcW w:w="1658" w:type="dxa"/>
            <w:noWrap/>
          </w:tcPr>
          <w:p w14:paraId="7B648E33" w14:textId="6AE0F1D0" w:rsidR="00B16738" w:rsidRPr="00A25093" w:rsidRDefault="00B16738" w:rsidP="00B16738">
            <w:pPr>
              <w:rPr>
                <w:sz w:val="18"/>
                <w:szCs w:val="18"/>
              </w:rPr>
            </w:pPr>
            <w:r w:rsidRPr="00A25093">
              <w:rPr>
                <w:sz w:val="18"/>
                <w:szCs w:val="18"/>
              </w:rPr>
              <w:t>multiple countries</w:t>
            </w:r>
          </w:p>
        </w:tc>
        <w:tc>
          <w:tcPr>
            <w:tcW w:w="917" w:type="dxa"/>
            <w:noWrap/>
          </w:tcPr>
          <w:p w14:paraId="5BB02E71" w14:textId="52A9AA01" w:rsidR="00B16738" w:rsidRPr="00A25093" w:rsidRDefault="00B16738" w:rsidP="00B16738">
            <w:pPr>
              <w:rPr>
                <w:sz w:val="18"/>
                <w:szCs w:val="18"/>
              </w:rPr>
            </w:pPr>
            <w:r w:rsidRPr="00A25093">
              <w:rPr>
                <w:sz w:val="18"/>
                <w:szCs w:val="18"/>
              </w:rPr>
              <w:t>1</w:t>
            </w:r>
          </w:p>
        </w:tc>
        <w:tc>
          <w:tcPr>
            <w:tcW w:w="932" w:type="dxa"/>
            <w:noWrap/>
          </w:tcPr>
          <w:p w14:paraId="10F27EE5" w14:textId="51EBC280" w:rsidR="00B16738" w:rsidRPr="00A25093" w:rsidRDefault="00B16738" w:rsidP="00B16738">
            <w:pPr>
              <w:rPr>
                <w:sz w:val="18"/>
                <w:szCs w:val="18"/>
              </w:rPr>
            </w:pPr>
            <w:r w:rsidRPr="00A25093">
              <w:rPr>
                <w:sz w:val="18"/>
                <w:szCs w:val="18"/>
              </w:rPr>
              <w:t>Y</w:t>
            </w:r>
          </w:p>
        </w:tc>
      </w:tr>
      <w:tr w:rsidR="00A25093" w:rsidRPr="00A25093" w14:paraId="51194CB1" w14:textId="77777777" w:rsidTr="00B16738">
        <w:trPr>
          <w:trHeight w:val="300"/>
        </w:trPr>
        <w:tc>
          <w:tcPr>
            <w:tcW w:w="2472" w:type="dxa"/>
            <w:noWrap/>
            <w:hideMark/>
          </w:tcPr>
          <w:p w14:paraId="4D1B3B19" w14:textId="0633C66D" w:rsidR="00A25093" w:rsidRPr="00A25093" w:rsidRDefault="00A25093">
            <w:pPr>
              <w:rPr>
                <w:sz w:val="18"/>
                <w:szCs w:val="18"/>
              </w:rPr>
            </w:pPr>
            <w:r w:rsidRPr="00A25093">
              <w:rPr>
                <w:sz w:val="18"/>
                <w:szCs w:val="18"/>
              </w:rPr>
              <w:t>Vermeire 2021</w:t>
            </w:r>
            <w:r w:rsidR="00E411A0">
              <w:rPr>
                <w:sz w:val="18"/>
                <w:szCs w:val="18"/>
              </w:rPr>
              <w:fldChar w:fldCharType="begin"/>
            </w:r>
            <w:r w:rsidR="00E411A0">
              <w:rPr>
                <w:sz w:val="18"/>
                <w:szCs w:val="18"/>
              </w:rPr>
              <w:instrText xml:space="preserve"> ADDIN ZOTERO_ITEM CSL_CITATION {"citationID":"XlG0ulum","properties":{"formattedCitation":"\\super 148\\nosupersub{}","plainCitation":"148","noteIndex":0},"citationItems":[{"id":3857,"uris":["http://zotero.org/users/8409706/items/YA73E3IK"],"itemData":{"id":3857,"type":"article-journal","abstract":"BACKGROUND AND AIMS: To report results from VISIBLE 2, a randomised, double-blind, placebo-controlled, phase 3 trial evaluating a new subcutaneous [SC] vedolizumab formulation as maintenance treatment in adult</w:instrText>
            </w:r>
            <w:r w:rsidR="00E411A0">
              <w:rPr>
                <w:rFonts w:hint="eastAsia"/>
                <w:sz w:val="18"/>
                <w:szCs w:val="18"/>
              </w:rPr>
              <w:instrText>s with moderately to severely active Crohn's disease [CD].\nMETHODS: Following open-label vedolizumab 300 mg intravenous induction therapy at Weeks 0 and 2, Week 6 clinical responders (</w:instrText>
            </w:r>
            <w:r w:rsidR="00E411A0">
              <w:rPr>
                <w:rFonts w:hint="eastAsia"/>
                <w:sz w:val="18"/>
                <w:szCs w:val="18"/>
              </w:rPr>
              <w:instrText>≥</w:instrText>
            </w:r>
            <w:r w:rsidR="00E411A0">
              <w:rPr>
                <w:rFonts w:hint="eastAsia"/>
                <w:sz w:val="18"/>
                <w:szCs w:val="18"/>
              </w:rPr>
              <w:instrText xml:space="preserve">70-point decrease in CD Activity Index [CDAI] score from baseline) were randomised 2:1 to receive double-blind maintenance vedolizumab 108 mg SC or placebo every 2 weeks until Week 50. Assessments at Week 52 included clinical remission [primary endpoint; CDAI </w:instrText>
            </w:r>
            <w:r w:rsidR="00E411A0">
              <w:rPr>
                <w:rFonts w:hint="eastAsia"/>
                <w:sz w:val="18"/>
                <w:szCs w:val="18"/>
              </w:rPr>
              <w:instrText>≤</w:instrText>
            </w:r>
            <w:r w:rsidR="00E411A0">
              <w:rPr>
                <w:rFonts w:hint="eastAsia"/>
                <w:sz w:val="18"/>
                <w:szCs w:val="18"/>
              </w:rPr>
              <w:instrText>150], enhanced clinical response [</w:instrText>
            </w:r>
            <w:r w:rsidR="00E411A0">
              <w:rPr>
                <w:rFonts w:hint="eastAsia"/>
                <w:sz w:val="18"/>
                <w:szCs w:val="18"/>
              </w:rPr>
              <w:instrText>≥</w:instrText>
            </w:r>
            <w:r w:rsidR="00E411A0">
              <w:rPr>
                <w:rFonts w:hint="eastAsia"/>
                <w:sz w:val="18"/>
                <w:szCs w:val="18"/>
              </w:rPr>
              <w:instrText>100-point decrease in CDAI f</w:instrText>
            </w:r>
            <w:r w:rsidR="00E411A0">
              <w:rPr>
                <w:sz w:val="18"/>
                <w:szCs w:val="18"/>
              </w:rPr>
              <w:instrText xml:space="preserve">rom baseline], corticosteroid-free clinical remission among patients using a corticosteroid at baseline, clinical remission in anti-tumour necrosis factor [anti-TNF]-naïve patients, and safety.\nRESULTS: Following vedolizumab intravenous induction, 275 patients were randomised to vedolizumab SC and 135 to placebo maintenance. At Week 52, 48.0% of patients receiving vedolizumab SC versus 34.3% receiving placebo were in clinical remission [p = 0.008]. Enhanced clinical response at Week 52 was achieved by 52.0% versus 44.8% of patients receiving vedolizumab SC versus placebo, respectively [p = 0.167]. At Week 52, 45.3% and 18.2% of patients receiving vedolizumab SC and placebo, respectively, were in corticosteroid-free clinical remission, and 48.6% of anti-TNF-naïve patients receiving vedolizumab SC and 42.9% receiving placebo were in clinical remission. Injection site reaction was the only new safety finding observed for vedolizumab SC [2.9%].\nCONCLUSIONS: Vedolizumab SC is an effective and safe maintenance therapy in patients with CD who responded to two infusions of vedolizumab intravenous induction therapy.","container-title":"Journal of Crohn's &amp; Colitis","DOI":"10.1093/ecco-jcc/jjab133","ISSN":"1876-4479","issue":"1","journalAbbreviation":"J Crohns Colitis","language":"eng","note":"PMID: 34402887\nPMCID: PMC8797168","page":"27-38","source":"PubMed","title":"Efficacy and Safety of Subcutaneous Vedolizumab in Patients With Moderately to Severely Active Crohn's Disease: Results From the VISIBLE 2 Randomised Trial","title-short":"Efficacy and Safety of Subcutaneous Vedolizumab in Patients With Moderately to Severely Active Crohn's Disease","volume":"16","author":[{"family":"Vermeire","given":"Séverine"},{"family":"D'Haens","given":"Geert"},{"family":"Baert","given":"Filip"},{"family":"Danese","given":"Silvio"},{"family":"Kobayashi","given":"Taku"},{"family":"Loftus","given":"Edward V."},{"family":"Bhatia","given":"Siddharth"},{"family":"Agboton","given":"Christian"},{"family":"Rosario","given":"Maria"},{"family":"Chen","given":"Chunlin"},{"family":"Zhang","given":"Wenwen"},{"family":"Kisfalvi","given":"Krisztina"},{"family":"Sandborn","given":"William J."}],"issued":{"date-parts":[["2022",1,28]]}}}],"schema":"https://github.com/citation-style-language/schema/raw/master/csl-citation.json"} </w:instrText>
            </w:r>
            <w:r w:rsidR="00E411A0">
              <w:rPr>
                <w:sz w:val="18"/>
                <w:szCs w:val="18"/>
              </w:rPr>
              <w:fldChar w:fldCharType="separate"/>
            </w:r>
            <w:r w:rsidR="00E411A0" w:rsidRPr="00E411A0">
              <w:rPr>
                <w:rFonts w:ascii="Calibri" w:hAnsi="Calibri" w:cs="Calibri"/>
                <w:sz w:val="18"/>
                <w:szCs w:val="24"/>
                <w:vertAlign w:val="superscript"/>
              </w:rPr>
              <w:t>148</w:t>
            </w:r>
            <w:r w:rsidR="00E411A0">
              <w:rPr>
                <w:sz w:val="18"/>
                <w:szCs w:val="18"/>
              </w:rPr>
              <w:fldChar w:fldCharType="end"/>
            </w:r>
          </w:p>
        </w:tc>
        <w:tc>
          <w:tcPr>
            <w:tcW w:w="2476" w:type="dxa"/>
            <w:noWrap/>
            <w:hideMark/>
          </w:tcPr>
          <w:p w14:paraId="28B70899" w14:textId="77777777" w:rsidR="00A25093" w:rsidRPr="00A25093" w:rsidRDefault="00A25093">
            <w:pPr>
              <w:rPr>
                <w:sz w:val="18"/>
                <w:szCs w:val="18"/>
              </w:rPr>
            </w:pPr>
            <w:r w:rsidRPr="00A25093">
              <w:rPr>
                <w:sz w:val="18"/>
                <w:szCs w:val="18"/>
              </w:rPr>
              <w:t>VISIBLE-2</w:t>
            </w:r>
          </w:p>
        </w:tc>
        <w:tc>
          <w:tcPr>
            <w:tcW w:w="1658" w:type="dxa"/>
            <w:noWrap/>
            <w:hideMark/>
          </w:tcPr>
          <w:p w14:paraId="10D1993F" w14:textId="77777777" w:rsidR="00A25093" w:rsidRPr="00A25093" w:rsidRDefault="00A25093">
            <w:pPr>
              <w:rPr>
                <w:sz w:val="18"/>
                <w:szCs w:val="18"/>
              </w:rPr>
            </w:pPr>
            <w:r w:rsidRPr="00A25093">
              <w:rPr>
                <w:sz w:val="18"/>
                <w:szCs w:val="18"/>
              </w:rPr>
              <w:t>multiple countries</w:t>
            </w:r>
          </w:p>
        </w:tc>
        <w:tc>
          <w:tcPr>
            <w:tcW w:w="917" w:type="dxa"/>
            <w:noWrap/>
            <w:hideMark/>
          </w:tcPr>
          <w:p w14:paraId="53F0BA30" w14:textId="77777777" w:rsidR="00A25093" w:rsidRPr="00A25093" w:rsidRDefault="00A25093" w:rsidP="00A25093">
            <w:pPr>
              <w:rPr>
                <w:sz w:val="18"/>
                <w:szCs w:val="18"/>
              </w:rPr>
            </w:pPr>
            <w:r w:rsidRPr="00A25093">
              <w:rPr>
                <w:sz w:val="18"/>
                <w:szCs w:val="18"/>
              </w:rPr>
              <w:t>1</w:t>
            </w:r>
          </w:p>
        </w:tc>
        <w:tc>
          <w:tcPr>
            <w:tcW w:w="932" w:type="dxa"/>
            <w:noWrap/>
            <w:hideMark/>
          </w:tcPr>
          <w:p w14:paraId="55239509" w14:textId="77777777" w:rsidR="00A25093" w:rsidRPr="00A25093" w:rsidRDefault="00A25093">
            <w:pPr>
              <w:rPr>
                <w:sz w:val="18"/>
                <w:szCs w:val="18"/>
              </w:rPr>
            </w:pPr>
            <w:r w:rsidRPr="00A25093">
              <w:rPr>
                <w:sz w:val="18"/>
                <w:szCs w:val="18"/>
              </w:rPr>
              <w:t>N</w:t>
            </w:r>
          </w:p>
        </w:tc>
      </w:tr>
      <w:tr w:rsidR="00A25093" w:rsidRPr="00A25093" w14:paraId="1528AFB1" w14:textId="77777777" w:rsidTr="00B16738">
        <w:trPr>
          <w:trHeight w:val="300"/>
        </w:trPr>
        <w:tc>
          <w:tcPr>
            <w:tcW w:w="2472" w:type="dxa"/>
            <w:noWrap/>
            <w:hideMark/>
          </w:tcPr>
          <w:p w14:paraId="529FF4A5" w14:textId="4A217D07" w:rsidR="00A25093" w:rsidRPr="00A25093" w:rsidRDefault="00A25093">
            <w:pPr>
              <w:rPr>
                <w:sz w:val="18"/>
                <w:szCs w:val="18"/>
              </w:rPr>
            </w:pPr>
            <w:r w:rsidRPr="00A25093">
              <w:rPr>
                <w:sz w:val="18"/>
                <w:szCs w:val="18"/>
              </w:rPr>
              <w:t>Wei 2021</w:t>
            </w:r>
            <w:r w:rsidR="00A25029">
              <w:rPr>
                <w:sz w:val="18"/>
                <w:szCs w:val="18"/>
              </w:rPr>
              <w:fldChar w:fldCharType="begin"/>
            </w:r>
            <w:r w:rsidR="00A25029">
              <w:rPr>
                <w:sz w:val="18"/>
                <w:szCs w:val="18"/>
              </w:rPr>
              <w:instrText xml:space="preserve"> ADDIN ZOTERO_ITEM CSL_CITATION {"citationID":"GvKNjxDd","properties":{"formattedCitation":"\\super 149\\nosupersub{}","plainCitation":"149","noteIndex":0},"citationItems":[{"id":3862,"uris":["http://zotero.org/users/8409706/items/EQVWL3XR"],"itemData":{"id":3862,"type":"article-journal","abstract":"Objective To investigate the efficacy and safety of brodalumab, a fully human anti-interleukin-17 receptor A monoclonal antibody, in patients with axial spondyloarthritis (axSpA).\nMethods In a multicentre, placebo-controlled phase 3 study (NCT02985983) conducted at 48 sites across Japan, Korea and Taiwan, patients with axSpA were randomised 1:1 to receive subcutaneous brodalumab 210 mg (n=80) or placebo (n=79) at baseline, weeks 1 and 2 and every 2 weeks thereafter, during the 16-week double-blind period. The primary endpoint was the proportion of patients with Assessment of SpondyloArthritis International Society (ASAS) 40 response at week 16. Secondary endpoints included the proportion of patients with ASAS 20 response and change in Ankylosing Spondylitis Disease Activity Score using C-reactive protein (ASDAS-CRP) at week 16 and safety.\nResults ASAS 40 response rate (n/N; 95% CI) was 43.8% (35/80; 32.7, 55.3) with brodalumab vs 24.1% (19/79; 15.1, 35.0) with placebo (rate difference, 19.7% (5.3, 34.1); p=0.018 by stratified Cochran-Mantel-Haenszel test). ASAS 20 response rate (n/N; 95% CI) was 67.5% (54/80; 56.1, 77.6) vs 41.8% (33/79; 30.8, 53.4) and least squares mean change (95% CI) from baseline (brodalumab, 2.660; placebo, 2.716) in ASDAS-CRP was –1.127 (–1.322, –0.931) with brodalumab vs –0.672 (–0.872, –0.473) with placebo at week 16. Treatment-emergent adverse events were reported in 44 (55%) and 45 (57%) patients in the brodalumab and placebo groups, respectively.\nConclusion Brodalumab demonstrated a significant improvement at week 16 in patients with active axSpA. Safety of brodalumab was consistent with that reported in previous global/Japanese psoriasis studies.","container-title":"Annals of the Rheumatic Diseases","DOI":"10.1136/annrheumdis-2020-219406","ISSN":"0003-4967, 1468-2060","issue":"8","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Spondyloarthritis\nPMID: 33827787","page":"1014-1021","source":"ard.bmj.com","title":"Efficacy and safety of brodalumab, an anti-IL17RA monoclonal antibody, in patients with axial spondyloarthritis: 16-week results from a randomised, placebo-controlled, phase 3 trial","title-short":"Efficacy and safety of brodalumab, an anti-IL17RA monoclonal antibody, in patients with axial spondyloarthritis","volume":"80","author":[{"family":"Wei","given":"James Cheng-Chung"},{"family":"Kim","given":"Tae-Hwan"},{"family":"Kishimoto","given":"Mitsumasa"},{"family":"Ogusu","given":"Naoki"},{"family":"Jeong","given":"Haeyoun"},{"family":"Kobayashi","given":"Shigeto"}],"issued":{"date-parts":[["2021",8,1]]}}}],"schema":"https://github.com/citation-style-language/schema/raw/master/csl-citation.json"} </w:instrText>
            </w:r>
            <w:r w:rsidR="00A25029">
              <w:rPr>
                <w:sz w:val="18"/>
                <w:szCs w:val="18"/>
              </w:rPr>
              <w:fldChar w:fldCharType="separate"/>
            </w:r>
            <w:r w:rsidR="00A25029" w:rsidRPr="00A25029">
              <w:rPr>
                <w:rFonts w:ascii="Calibri" w:hAnsi="Calibri" w:cs="Calibri"/>
                <w:sz w:val="18"/>
                <w:szCs w:val="24"/>
                <w:vertAlign w:val="superscript"/>
              </w:rPr>
              <w:t>149</w:t>
            </w:r>
            <w:r w:rsidR="00A25029">
              <w:rPr>
                <w:sz w:val="18"/>
                <w:szCs w:val="18"/>
              </w:rPr>
              <w:fldChar w:fldCharType="end"/>
            </w:r>
          </w:p>
        </w:tc>
        <w:tc>
          <w:tcPr>
            <w:tcW w:w="2476" w:type="dxa"/>
            <w:noWrap/>
            <w:hideMark/>
          </w:tcPr>
          <w:p w14:paraId="5D794FAE" w14:textId="77777777" w:rsidR="00A25093" w:rsidRPr="00A25093" w:rsidRDefault="00A25093">
            <w:pPr>
              <w:rPr>
                <w:sz w:val="18"/>
                <w:szCs w:val="18"/>
              </w:rPr>
            </w:pPr>
            <w:r w:rsidRPr="00A25093">
              <w:rPr>
                <w:sz w:val="18"/>
                <w:szCs w:val="18"/>
              </w:rPr>
              <w:t>NCT02985983</w:t>
            </w:r>
          </w:p>
        </w:tc>
        <w:tc>
          <w:tcPr>
            <w:tcW w:w="1658" w:type="dxa"/>
            <w:noWrap/>
            <w:hideMark/>
          </w:tcPr>
          <w:p w14:paraId="11F2BC14" w14:textId="77777777" w:rsidR="00A25093" w:rsidRPr="00A25093" w:rsidRDefault="00A25093">
            <w:pPr>
              <w:rPr>
                <w:sz w:val="18"/>
                <w:szCs w:val="18"/>
              </w:rPr>
            </w:pPr>
            <w:r w:rsidRPr="00A25093">
              <w:rPr>
                <w:sz w:val="18"/>
                <w:szCs w:val="18"/>
              </w:rPr>
              <w:t>multiple countries</w:t>
            </w:r>
          </w:p>
        </w:tc>
        <w:tc>
          <w:tcPr>
            <w:tcW w:w="917" w:type="dxa"/>
            <w:noWrap/>
            <w:hideMark/>
          </w:tcPr>
          <w:p w14:paraId="2825F407" w14:textId="77777777" w:rsidR="00A25093" w:rsidRPr="00A25093" w:rsidRDefault="00A25093" w:rsidP="00A25093">
            <w:pPr>
              <w:rPr>
                <w:sz w:val="18"/>
                <w:szCs w:val="18"/>
              </w:rPr>
            </w:pPr>
            <w:r w:rsidRPr="00A25093">
              <w:rPr>
                <w:sz w:val="18"/>
                <w:szCs w:val="18"/>
              </w:rPr>
              <w:t>1</w:t>
            </w:r>
          </w:p>
        </w:tc>
        <w:tc>
          <w:tcPr>
            <w:tcW w:w="932" w:type="dxa"/>
            <w:noWrap/>
            <w:hideMark/>
          </w:tcPr>
          <w:p w14:paraId="530F8330" w14:textId="77777777" w:rsidR="00A25093" w:rsidRPr="00A25093" w:rsidRDefault="00A25093">
            <w:pPr>
              <w:rPr>
                <w:sz w:val="18"/>
                <w:szCs w:val="18"/>
              </w:rPr>
            </w:pPr>
            <w:r w:rsidRPr="00A25093">
              <w:rPr>
                <w:sz w:val="18"/>
                <w:szCs w:val="18"/>
              </w:rPr>
              <w:t>N</w:t>
            </w:r>
          </w:p>
        </w:tc>
      </w:tr>
      <w:tr w:rsidR="00A25093" w:rsidRPr="00A25093" w14:paraId="3309ECE7" w14:textId="77777777" w:rsidTr="00B16738">
        <w:trPr>
          <w:trHeight w:val="300"/>
        </w:trPr>
        <w:tc>
          <w:tcPr>
            <w:tcW w:w="2472" w:type="dxa"/>
            <w:noWrap/>
            <w:hideMark/>
          </w:tcPr>
          <w:p w14:paraId="54E8D851" w14:textId="01259AB9" w:rsidR="00A25093" w:rsidRPr="00A25093" w:rsidRDefault="00A25093">
            <w:pPr>
              <w:rPr>
                <w:sz w:val="18"/>
                <w:szCs w:val="18"/>
              </w:rPr>
            </w:pPr>
            <w:r w:rsidRPr="00A25093">
              <w:rPr>
                <w:sz w:val="18"/>
                <w:szCs w:val="18"/>
              </w:rPr>
              <w:t>Weinblatt 2012</w:t>
            </w:r>
            <w:r w:rsidR="00B16738">
              <w:rPr>
                <w:sz w:val="18"/>
                <w:szCs w:val="18"/>
              </w:rPr>
              <w:fldChar w:fldCharType="begin"/>
            </w:r>
            <w:r w:rsidR="00B16738">
              <w:rPr>
                <w:sz w:val="18"/>
                <w:szCs w:val="18"/>
              </w:rPr>
              <w:instrText xml:space="preserve"> ADDIN ZOTERO_ITEM CSL_CITATION {"citationID":"Z1QGoynz","properties":{"formattedCitation":"\\super 150\\nosupersub{}","plainCitation":"150","noteIndex":0},"citationItems":[{"id":3770,"uris":["http://zotero.org/users/8409706/items/5RI8BFSQ"],"itemData":{"id":3770,"type":"article-journal","abstract":"Objective: To investigate the efficacy and safety of certolizumab pegol (CZP) in a broad population of patients with active RA. Method(s): In this 12-week, double-blind period of the phase IIIb trial, RA patients with inadequate response to at least one DMARD were randomized 4:1 to CZP (400 mg at weeks 0, 2 and 4, followed by 200 mg every 2 weeks) or placebo (every 2 weeks) plus current therapy stratified by previous TNF inhibitor use, concomitant methotrexate use and disease duration (&lt;2 vs &gt;=2 years). The primary outcome was ACR20 response rate at week 12. Result(s): Of 1063 patients (CZP = 851; placebo = 212), 37.6% had previous TNF inhibitor use. Baseline mean HAQ Disability Index (HAQ-DI) and DAS 28-joint assessment-ESR [DAS28(ESR)] values were 1.5 and 6.4 in the CZP group, and 1.6 and 6.4 in the placebo group, respectively. The primary endpoint was significant (week 12 ACR20, CZP vs placebo: 51.1 vs 25.9%; P &lt; 0.001); differences were noted at week 2 (31.8 vs 8.5%; P &lt; 0.001). HAQ-DI and DAS28(ESR) change from baseline and ACR50 were significant from week 2. Week 12 ACR20 responses were similar across CZP patient subgroups regardless of concomitant DMARD use at baseline. Adverse and serious adverse events were comparable between CZP and placebo, with no new safety signals. Conclusion(s): CZP was associated with rapid and consistent clinical responses and improved physical function in a diverse group of RA patients, irrespective of concomitant or previous therapy. © The Author 2012. Published by Oxford University Press on behalf of the British Society for Rheumatology. All rights reserved.","container-title":"Rheumatology (United Kingdom)","DOI":"10.1093/rheumatology/kes150","issue":"12","journalAbbreviation":"Rheumatology (United Kingdom)","note":"publisher-place: United Kingdom\npublisher: Oxford University Press (Great Clarendon Street, Oxford OX2 6DP, United Kingdom)","page":"2204-2214","title":"Efficacy and safety of certolizumab pegol in a broad population of patients with active rheumatoid arthritis: Results from the REALISTIC phase IIIb study","volume":"51","author":[{"literal":"Weinblatt M.E."},{"literal":"Fleischmann R."},{"literal":"Huizinga T.W.J."},{"literal":"Emery P."},{"literal":"Pope J."},{"literal":"Massarotti E.M."},{"literal":"van vollenhoven R.F."},{"literal":"Wollenhaupt J."},{"literal":"Bingham C.O."},{"literal":"Duncan B."},{"literal":"Goel N."},{"literal":"Davies O.R."},{"literal":"Dougados M."}],"issued":{"date-parts":[["2012"]]}}}],"schema":"https://github.com/citation-style-language/schema/raw/master/csl-citation.json"} </w:instrText>
            </w:r>
            <w:r w:rsidR="00B16738">
              <w:rPr>
                <w:sz w:val="18"/>
                <w:szCs w:val="18"/>
              </w:rPr>
              <w:fldChar w:fldCharType="separate"/>
            </w:r>
            <w:r w:rsidR="00B16738" w:rsidRPr="00B16738">
              <w:rPr>
                <w:rFonts w:ascii="Calibri" w:hAnsi="Calibri" w:cs="Calibri"/>
                <w:sz w:val="18"/>
                <w:szCs w:val="24"/>
                <w:vertAlign w:val="superscript"/>
              </w:rPr>
              <w:t>150</w:t>
            </w:r>
            <w:r w:rsidR="00B16738">
              <w:rPr>
                <w:sz w:val="18"/>
                <w:szCs w:val="18"/>
              </w:rPr>
              <w:fldChar w:fldCharType="end"/>
            </w:r>
          </w:p>
        </w:tc>
        <w:tc>
          <w:tcPr>
            <w:tcW w:w="2476" w:type="dxa"/>
            <w:noWrap/>
            <w:hideMark/>
          </w:tcPr>
          <w:p w14:paraId="03BF6C0D" w14:textId="77777777" w:rsidR="00A25093" w:rsidRPr="00A25093" w:rsidRDefault="00A25093">
            <w:pPr>
              <w:rPr>
                <w:sz w:val="18"/>
                <w:szCs w:val="18"/>
              </w:rPr>
            </w:pPr>
            <w:r w:rsidRPr="00A25093">
              <w:rPr>
                <w:sz w:val="18"/>
                <w:szCs w:val="18"/>
              </w:rPr>
              <w:t>REALISTIC</w:t>
            </w:r>
          </w:p>
        </w:tc>
        <w:tc>
          <w:tcPr>
            <w:tcW w:w="1658" w:type="dxa"/>
            <w:noWrap/>
            <w:hideMark/>
          </w:tcPr>
          <w:p w14:paraId="61A0F348" w14:textId="77777777" w:rsidR="00A25093" w:rsidRPr="00A25093" w:rsidRDefault="00A25093">
            <w:pPr>
              <w:rPr>
                <w:sz w:val="18"/>
                <w:szCs w:val="18"/>
              </w:rPr>
            </w:pPr>
            <w:r w:rsidRPr="00A25093">
              <w:rPr>
                <w:sz w:val="18"/>
                <w:szCs w:val="18"/>
              </w:rPr>
              <w:t>multiple countries</w:t>
            </w:r>
          </w:p>
        </w:tc>
        <w:tc>
          <w:tcPr>
            <w:tcW w:w="917" w:type="dxa"/>
            <w:noWrap/>
            <w:hideMark/>
          </w:tcPr>
          <w:p w14:paraId="76A1F2B6" w14:textId="77777777" w:rsidR="00A25093" w:rsidRPr="00A25093" w:rsidRDefault="00A25093" w:rsidP="00A25093">
            <w:pPr>
              <w:rPr>
                <w:sz w:val="18"/>
                <w:szCs w:val="18"/>
              </w:rPr>
            </w:pPr>
            <w:r w:rsidRPr="00A25093">
              <w:rPr>
                <w:sz w:val="18"/>
                <w:szCs w:val="18"/>
              </w:rPr>
              <w:t>1</w:t>
            </w:r>
          </w:p>
        </w:tc>
        <w:tc>
          <w:tcPr>
            <w:tcW w:w="932" w:type="dxa"/>
            <w:noWrap/>
            <w:hideMark/>
          </w:tcPr>
          <w:p w14:paraId="3DE91CFD" w14:textId="77777777" w:rsidR="00A25093" w:rsidRPr="00A25093" w:rsidRDefault="00A25093">
            <w:pPr>
              <w:rPr>
                <w:sz w:val="18"/>
                <w:szCs w:val="18"/>
              </w:rPr>
            </w:pPr>
            <w:r w:rsidRPr="00A25093">
              <w:rPr>
                <w:sz w:val="18"/>
                <w:szCs w:val="18"/>
              </w:rPr>
              <w:t>Y</w:t>
            </w:r>
          </w:p>
        </w:tc>
      </w:tr>
      <w:tr w:rsidR="00A25093" w:rsidRPr="00A25093" w14:paraId="05FAB858" w14:textId="77777777" w:rsidTr="00B16738">
        <w:trPr>
          <w:trHeight w:val="300"/>
        </w:trPr>
        <w:tc>
          <w:tcPr>
            <w:tcW w:w="2472" w:type="dxa"/>
            <w:noWrap/>
            <w:hideMark/>
          </w:tcPr>
          <w:p w14:paraId="1ED22F57" w14:textId="63BC4EB6" w:rsidR="00A25093" w:rsidRPr="00A25093" w:rsidRDefault="00A25093">
            <w:pPr>
              <w:rPr>
                <w:sz w:val="18"/>
                <w:szCs w:val="18"/>
              </w:rPr>
            </w:pPr>
            <w:r w:rsidRPr="00A25093">
              <w:rPr>
                <w:sz w:val="18"/>
                <w:szCs w:val="18"/>
              </w:rPr>
              <w:t>Weinblatt 2013</w:t>
            </w:r>
            <w:r w:rsidR="00C06A52">
              <w:rPr>
                <w:sz w:val="18"/>
                <w:szCs w:val="18"/>
              </w:rPr>
              <w:fldChar w:fldCharType="begin"/>
            </w:r>
            <w:r w:rsidR="00C06A52">
              <w:rPr>
                <w:sz w:val="18"/>
                <w:szCs w:val="18"/>
              </w:rPr>
              <w:instrText xml:space="preserve"> ADDIN ZOTERO_ITEM CSL_CITATION {"citationID":"Dn3GzXjb","properties":{"formattedCitation":"\\super 151\\nosupersub{}","plainCitation":"151","noteIndex":0},"citationItems":[{"id":3810,"uris":["http://zotero.org/users/8409706/items/KYI47AHJ"],"itemData":{"id":3810,"type":"article-journal","abstract":"OBJECTIVE: There is a need for comparative studies to provide evidence-based treatment guidance for biologic agents in rheumatoid arthritis (RA). Therefore, this study was undertaken as the first head-to-head comparison of subcutaneous (SC) abatacept and SC adalimumab, both administered along with background methotrexate (MTX), for the treatment of RA., METHODS: Patients with active RA who were naive to treatment with biologic agents and had an inadequate response to MTX were randomly assigned to receive 125 mg SC abatacept weekly or 40 mg SC adalimumab biweekly, both given in combination with MTX, in a 2-year study. The primary end point was treatment noninferiority, assessed according to the American College of Rheumatology 20% improvement response (ACR20) at 1 year., RESULTS: Of the 646 patients who were randomized and treated, 86.2% receiving SC abatacept and 82% receiving SC adalimumab completed 12 months of treatment. At 1 year, 64.8% of patients in the SC abatacept group and 63.4% in the SC adalimumab group demonstrated an ACR20 response; the estimated difference between groups was 1.8% (95% confidence interval -5.6%, 9.2%), thus demonstrating the noninferiority of abatacept compared to adalimumab. All efficacy measures showed similar results and kinetics of response between treatments. The rate of radiographic nonprogression (defined as a total modified Sharp/van der Heijde score [SHS] less than or equal to the smallest detectable change) was 84.8% for SC abatacept-treated patients and 88.6% for SC adalimumab-treated patients, while the mean change from baseline in the total SHS was 0.58 and 0.38, respectively. In the SC abatacept and SC adalimumab groups, the incidence of serious adverse events (SAEs) was 10.1% and 9.1%, respectively, and the rate of serious infections was 2.2% and 2.7%, respectively. In patients treated with SC abatacept, the frequency of discontinuations due to AEs was 3.5% and discontinuations due to SAEs was 1.3%, while in patients treated with SC adalimumab, the frequencies were 6.1% and 3%, respectively. Injection site reactions occurred in 3.8% of patients receiving SC abatacept compared to 9.1% of patients receiving SC adalimumab (P=0.006)., CONCLUSION: The results demonstrate that SC abatacept and SC adalimumab have comparable efficacy in patients with RA, as shown by similar kinetics of response and comparable inhibition of radiographic progression over 1 year of treatment. The safety was generally similar, other than the occurrence of significantly more local injection site reactions in patients treated with SC adalimumab. Copyright © 2013 by the American College of Rheumatology.","container-title":"Arthritis and rheumatism","DOI":"10.1002/art.37711","issue":"1","journalAbbreviation":"Arthritis and rheumatism","note":"publisher-place: United States","page":"28-38","title":"Head-to-head comparison of subcutaneous abatacept versus adalimumab for rheumatoid arthritis: findings of a phase IIIb, multinational, prospective, randomized study.","volume":"65","author":[{"family":"Weinblatt","given":"Michael E"},{"family":"Schiff","given":"Michael"},{"family":"Valente","given":"Robert"},{"family":"Heijde","given":"Desiree","non-dropping-particle":"van der"},{"family":"Citera","given":"Gustavo"},{"family":"Zhao","given":"Cathy"},{"family":"Maldonado","given":"Michael"},{"family":"Fleischmann","given":"Roy"}],"issued":{"date-parts":[["2013"]]}}}],"schema":"https://github.com/citation-style-language/schema/raw/master/csl-citation.json"} </w:instrText>
            </w:r>
            <w:r w:rsidR="00C06A52">
              <w:rPr>
                <w:sz w:val="18"/>
                <w:szCs w:val="18"/>
              </w:rPr>
              <w:fldChar w:fldCharType="separate"/>
            </w:r>
            <w:r w:rsidR="00C06A52" w:rsidRPr="00C06A52">
              <w:rPr>
                <w:rFonts w:ascii="Calibri" w:hAnsi="Calibri" w:cs="Calibri"/>
                <w:sz w:val="18"/>
                <w:szCs w:val="24"/>
                <w:vertAlign w:val="superscript"/>
              </w:rPr>
              <w:t>151</w:t>
            </w:r>
            <w:r w:rsidR="00C06A52">
              <w:rPr>
                <w:sz w:val="18"/>
                <w:szCs w:val="18"/>
              </w:rPr>
              <w:fldChar w:fldCharType="end"/>
            </w:r>
          </w:p>
        </w:tc>
        <w:tc>
          <w:tcPr>
            <w:tcW w:w="2476" w:type="dxa"/>
            <w:noWrap/>
            <w:hideMark/>
          </w:tcPr>
          <w:p w14:paraId="006ED2C8" w14:textId="77777777" w:rsidR="00A25093" w:rsidRPr="00A25093" w:rsidRDefault="00A25093">
            <w:pPr>
              <w:rPr>
                <w:sz w:val="18"/>
                <w:szCs w:val="18"/>
              </w:rPr>
            </w:pPr>
            <w:r w:rsidRPr="00A25093">
              <w:rPr>
                <w:sz w:val="18"/>
                <w:szCs w:val="18"/>
              </w:rPr>
              <w:t>AMPLE</w:t>
            </w:r>
          </w:p>
        </w:tc>
        <w:tc>
          <w:tcPr>
            <w:tcW w:w="1658" w:type="dxa"/>
            <w:noWrap/>
            <w:hideMark/>
          </w:tcPr>
          <w:p w14:paraId="369902A5" w14:textId="77777777" w:rsidR="00A25093" w:rsidRPr="00A25093" w:rsidRDefault="00A25093">
            <w:pPr>
              <w:rPr>
                <w:sz w:val="18"/>
                <w:szCs w:val="18"/>
              </w:rPr>
            </w:pPr>
            <w:r w:rsidRPr="00A25093">
              <w:rPr>
                <w:sz w:val="18"/>
                <w:szCs w:val="18"/>
              </w:rPr>
              <w:t>multiple countries</w:t>
            </w:r>
          </w:p>
        </w:tc>
        <w:tc>
          <w:tcPr>
            <w:tcW w:w="917" w:type="dxa"/>
            <w:noWrap/>
            <w:hideMark/>
          </w:tcPr>
          <w:p w14:paraId="2707526E" w14:textId="77777777" w:rsidR="00A25093" w:rsidRPr="00A25093" w:rsidRDefault="00A25093" w:rsidP="00A25093">
            <w:pPr>
              <w:rPr>
                <w:sz w:val="18"/>
                <w:szCs w:val="18"/>
              </w:rPr>
            </w:pPr>
            <w:r w:rsidRPr="00A25093">
              <w:rPr>
                <w:sz w:val="18"/>
                <w:szCs w:val="18"/>
              </w:rPr>
              <w:t>3</w:t>
            </w:r>
          </w:p>
        </w:tc>
        <w:tc>
          <w:tcPr>
            <w:tcW w:w="932" w:type="dxa"/>
            <w:noWrap/>
            <w:hideMark/>
          </w:tcPr>
          <w:p w14:paraId="5EF206C6" w14:textId="77777777" w:rsidR="00A25093" w:rsidRPr="00A25093" w:rsidRDefault="00A25093">
            <w:pPr>
              <w:rPr>
                <w:sz w:val="18"/>
                <w:szCs w:val="18"/>
              </w:rPr>
            </w:pPr>
            <w:r w:rsidRPr="00A25093">
              <w:rPr>
                <w:sz w:val="18"/>
                <w:szCs w:val="18"/>
              </w:rPr>
              <w:t>Y</w:t>
            </w:r>
          </w:p>
        </w:tc>
      </w:tr>
      <w:tr w:rsidR="00A25093" w:rsidRPr="00A25093" w14:paraId="2F421BC7" w14:textId="77777777" w:rsidTr="00B16738">
        <w:trPr>
          <w:trHeight w:val="300"/>
        </w:trPr>
        <w:tc>
          <w:tcPr>
            <w:tcW w:w="2472" w:type="dxa"/>
            <w:noWrap/>
            <w:hideMark/>
          </w:tcPr>
          <w:p w14:paraId="7E7EB659" w14:textId="51D28DEF" w:rsidR="00A25093" w:rsidRPr="00A25093" w:rsidRDefault="00A25093">
            <w:pPr>
              <w:rPr>
                <w:sz w:val="18"/>
                <w:szCs w:val="18"/>
              </w:rPr>
            </w:pPr>
            <w:r w:rsidRPr="00A25093">
              <w:rPr>
                <w:sz w:val="18"/>
                <w:szCs w:val="18"/>
              </w:rPr>
              <w:t>Weinblatt 2017</w:t>
            </w:r>
            <w:r w:rsidR="00C06A52">
              <w:rPr>
                <w:sz w:val="18"/>
                <w:szCs w:val="18"/>
              </w:rPr>
              <w:fldChar w:fldCharType="begin"/>
            </w:r>
            <w:r w:rsidR="00C06A52">
              <w:rPr>
                <w:sz w:val="18"/>
                <w:szCs w:val="18"/>
              </w:rPr>
              <w:instrText xml:space="preserve"> ADDIN ZOTERO_ITEM CSL_CITATION {"citationID":"snIGsEMC","properties":{"formattedCitation":"\\super 152\\nosupersub{}","plainCitation":"152","noteIndex":0},"citationItems":[{"id":3708,"uris":["http://zotero.org/users/8409706/items/SUXGCAEL"],"itemData":{"id":3708,"type":"article-journal","abstract":"Objective: SB5 is a biosimilar agent for adalimumab (ADA). The aim of this study was to evaluate the efficacy, pharmacokinetics (PK), safety, and immunogenicity of SB5 in comparison with reference ADA in patients with rheumatoid arthritis (RA). Method(s): In this phase III, randomized, double-blind, parallel-group study, patients with moderately to severely active RA despite treatment with methotrexate were randomized 1:1 to receive SB5 or reference ADA at a dosage of 40 mg subcutaneously every other week. The primary efficacy end point was the response rate based on the American College of Rheumatology 20% improvement criteria (ACR20) at week 24 in the per-protocol set (completer analysis). Additional end points included efficacy, PK, safety, and immunogenicity assessments. Result(s): Of the 544 patients randomized to receive a study drug, the full analysis set comprised 542 patients (269 in the SB5 group, 273 in the reference ADA group) and the per-protocol set comprised 476 patients (239 receiving SB5, 237 receiving reference ADA). The ACR20 response rate at week 24 in the per-protocol set was equivalent between those receiving SB5 and those receiving reference ADA (72.4% and 72.2%, respectively); the difference in the ACR20 response rate (0.1%, [95% confidence interval -7.83%, 8.13%]) was within the predefined equivalence margin (+/-15%). Similar results were seen in the full analysis set (missing data being considered a nonresponse). The SB5 and reference ADA treatment groups were comparable across other end points, including the ACR 50% and ACR 70% improvement response rates, Disease Activity Score in 28 joints based on the erythrocyte sedimentation rate, PK data, incidence of treatment-emergent adverse events, and the antidrug antibody response. Subgroup analyses showed that the efficacy and safety of SB5 and reference ADA were comparable regardless of antidrug antibody status. Conclusion(s): The ACR20 response rate at week 24 was equivalent between patients treated with the biosimilar agent SB5 and those treated with reference ADA. SB5 and reference ADA were both well tolerated, with comparable safety profiles, in patients with RA.Copyright © 2017 The Authors. Arthritis &amp; Rheumatology published by Wiley Periodicals, Inc. on behalf of American College of Rheumatology.","container-title":"Arthritis and Rheumatology","DOI":"10.1002/art.40336","issue":"1","journalAbbreviation":"Arthritis and Rheumatology","note":"publisher-place: United States\npublisher: John Wiley and Sons Inc. (P.O.Box 18667, Newark NJ 07191-8667, United States)","page":"40-48","title":"Phase III Randomized Study of SB5, an Adalimumab Biosimilar, Versus Reference Adalimumab in Patients With Moderate-to-Severe Rheumatoid Arthritis","volume":"70","author":[{"literal":"Weinblatt M.E."},{"literal":"Baranauskaite A."},{"literal":"Niebrzydowski J."},{"literal":"Dokoupilova E."},{"literal":"Zielinska A."},{"literal":"Jaworski J."},{"literal":"Racewicz A."},{"literal":"Pileckyte M."},{"literal":"Jedrychowicz-Rosiak K."},{"literal":"Cheong S.Y."},{"literal":"Ghil J."}],"issued":{"date-parts":[["2018"]]}}}],"schema":"https://github.com/citation-style-language/schema/raw/master/csl-citation.json"} </w:instrText>
            </w:r>
            <w:r w:rsidR="00C06A52">
              <w:rPr>
                <w:sz w:val="18"/>
                <w:szCs w:val="18"/>
              </w:rPr>
              <w:fldChar w:fldCharType="separate"/>
            </w:r>
            <w:r w:rsidR="00C06A52" w:rsidRPr="00C06A52">
              <w:rPr>
                <w:rFonts w:ascii="Calibri" w:hAnsi="Calibri" w:cs="Calibri"/>
                <w:sz w:val="18"/>
                <w:szCs w:val="24"/>
                <w:vertAlign w:val="superscript"/>
              </w:rPr>
              <w:t>152</w:t>
            </w:r>
            <w:r w:rsidR="00C06A52">
              <w:rPr>
                <w:sz w:val="18"/>
                <w:szCs w:val="18"/>
              </w:rPr>
              <w:fldChar w:fldCharType="end"/>
            </w:r>
          </w:p>
        </w:tc>
        <w:tc>
          <w:tcPr>
            <w:tcW w:w="2476" w:type="dxa"/>
            <w:noWrap/>
            <w:hideMark/>
          </w:tcPr>
          <w:p w14:paraId="5E265EE1" w14:textId="77777777" w:rsidR="00A25093" w:rsidRPr="00A25093" w:rsidRDefault="00A25093">
            <w:pPr>
              <w:rPr>
                <w:sz w:val="18"/>
                <w:szCs w:val="18"/>
              </w:rPr>
            </w:pPr>
            <w:r w:rsidRPr="00A25093">
              <w:rPr>
                <w:sz w:val="18"/>
                <w:szCs w:val="18"/>
              </w:rPr>
              <w:t>NCT02167139</w:t>
            </w:r>
          </w:p>
        </w:tc>
        <w:tc>
          <w:tcPr>
            <w:tcW w:w="1658" w:type="dxa"/>
            <w:noWrap/>
            <w:hideMark/>
          </w:tcPr>
          <w:p w14:paraId="0112C2F8" w14:textId="77777777" w:rsidR="00A25093" w:rsidRPr="00A25093" w:rsidRDefault="00A25093">
            <w:pPr>
              <w:rPr>
                <w:sz w:val="18"/>
                <w:szCs w:val="18"/>
              </w:rPr>
            </w:pPr>
            <w:r w:rsidRPr="00A25093">
              <w:rPr>
                <w:sz w:val="18"/>
                <w:szCs w:val="18"/>
              </w:rPr>
              <w:t>multiple countries</w:t>
            </w:r>
          </w:p>
        </w:tc>
        <w:tc>
          <w:tcPr>
            <w:tcW w:w="917" w:type="dxa"/>
            <w:noWrap/>
            <w:hideMark/>
          </w:tcPr>
          <w:p w14:paraId="47CE66C8" w14:textId="77777777" w:rsidR="00A25093" w:rsidRPr="00A25093" w:rsidRDefault="00A25093" w:rsidP="00A25093">
            <w:pPr>
              <w:rPr>
                <w:sz w:val="18"/>
                <w:szCs w:val="18"/>
              </w:rPr>
            </w:pPr>
            <w:r w:rsidRPr="00A25093">
              <w:rPr>
                <w:sz w:val="18"/>
                <w:szCs w:val="18"/>
              </w:rPr>
              <w:t>1</w:t>
            </w:r>
          </w:p>
        </w:tc>
        <w:tc>
          <w:tcPr>
            <w:tcW w:w="932" w:type="dxa"/>
            <w:noWrap/>
            <w:hideMark/>
          </w:tcPr>
          <w:p w14:paraId="5449D375" w14:textId="77777777" w:rsidR="00A25093" w:rsidRPr="00A25093" w:rsidRDefault="00A25093">
            <w:pPr>
              <w:rPr>
                <w:sz w:val="18"/>
                <w:szCs w:val="18"/>
              </w:rPr>
            </w:pPr>
            <w:r w:rsidRPr="00A25093">
              <w:rPr>
                <w:sz w:val="18"/>
                <w:szCs w:val="18"/>
              </w:rPr>
              <w:t>Y</w:t>
            </w:r>
          </w:p>
        </w:tc>
      </w:tr>
      <w:tr w:rsidR="00A25093" w:rsidRPr="00A25093" w14:paraId="318617D6" w14:textId="77777777" w:rsidTr="00B16738">
        <w:trPr>
          <w:trHeight w:val="300"/>
        </w:trPr>
        <w:tc>
          <w:tcPr>
            <w:tcW w:w="2472" w:type="dxa"/>
            <w:noWrap/>
            <w:hideMark/>
          </w:tcPr>
          <w:p w14:paraId="163066D4" w14:textId="60F9AB3D" w:rsidR="00A25093" w:rsidRPr="00A25093" w:rsidRDefault="00A25093">
            <w:pPr>
              <w:rPr>
                <w:sz w:val="18"/>
                <w:szCs w:val="18"/>
              </w:rPr>
            </w:pPr>
            <w:r w:rsidRPr="00A25093">
              <w:rPr>
                <w:sz w:val="18"/>
                <w:szCs w:val="18"/>
              </w:rPr>
              <w:t>Wiland 2020</w:t>
            </w:r>
            <w:r w:rsidR="00C06A52">
              <w:rPr>
                <w:sz w:val="18"/>
                <w:szCs w:val="18"/>
              </w:rPr>
              <w:fldChar w:fldCharType="begin"/>
            </w:r>
            <w:r w:rsidR="00C06A52">
              <w:rPr>
                <w:sz w:val="18"/>
                <w:szCs w:val="18"/>
              </w:rPr>
              <w:instrText xml:space="preserve"> ADDIN ZOTERO_ITEM CSL_CITATION {"citationID":"EvykmyBR","properties":{"formattedCitation":"\\super 153\\nosupersub{}","plainCitation":"153","noteIndex":0},"citationItems":[{"id":3660,"uris":["http://zotero.org/users/8409706/items/GC8IQVU2"],"itemData":{"id":3660,"type":"article-journal","abstract":"Background: Sandoz adalimumab SDZ-ADL (GP-2017) is an approved adalimumab biosimilar with similar efficacy and comparable safety and immunogenicity to reference adalimumab (ref-ADL) as confirmed by analytical, pharmacokinetic and confirmatory studies. ADMYRA, a phase III double-blind study, was conducted with an aim to generate efficacy, safety and immunogenicity comparability data in patients with moderate-to-severe rheumatoid arthritis (RA) having inadequate response to disease-modifying anti-rheumatic drugs (DMARDs) including methotrexate (MTX). The study also evaluated an aspect of 'switching' reference product to the biosimilar in terms of efficacy, safety and immunogenicity up to Week 48. Method(s): Eligible patients (N = 353) were randomized 1:1 to receive subcutaneous (sc) SDZ-ADL 40 mg (n = 177) or ref-ADL (n = 176) every other week from Week 0 to Week 24. At Week 24, all patients with at least a moderate response by Disease Activity Score-28 including high-sensitivity C-reactive protein (DAS28-CRP) in the SDZ-ADL group continued SDZ-ADL (n = 159), and in the ref-ADL group were switched to SDZ-ADL (n = 166), treated for up to 46 weeks. The primary endpoint was change in DAS28-CRP from baseline at Week 12. Other efficacy endpoints included proportion of patients with European League Against Rheumatism (EULAR) response, EULAR remission, Boolean remission, safety and immunogenicity. Result(s): The DAS28-CRP score changes from baseline at Week 12 were similar between SDZ-ADL (- 2.16) and ref-ADL (- 2.18) with a mean difference (95% CI) of 0.02 (- 0.24 to 0.27), which was within the pre-specified equivalence margin of +/- 0.6. After switching treatment from ref-ADL to SDZ-ADL, the mean DAS28-CRP change was similar between the SDZ-ADL and 'ref-ADL/switched SDZ-ADL' group (- 3.09 vs - 3.05). The proportion of patients with good/moderate EULAR response was 69.2%/29.0% in the SDZ-ADL group and 68.0%/29.6% in the 'ref-ADL/switched SDZ-ADL' group. The proportion of patients in EULAR remission was 51.4% and 54.4% and in Boolean remission was 16.8% and 21.6% for SDZ-ADL and 'ref-ADL/switched SDZ-ADL' groups, respectively. The secondary endpoints were similar across the treatment groups. The incidence of adverse events (AEs) and injection-site reactions were low and similar between SDZ-ADL and 'ref-ADL/switched SDZ-ADL' groups (AEs 70.6% vs 68.8%, injection-site reactions 4.0% vs 6.3%), and most of these patients experienced AEs of mild or moderate severity. Antidrug antibodies were detected in 24.2% and 25.6% of patients treated with SDZ-ADL and 'ref-ADL/switched SDZ-ADL', respectively, from baseline to Week 48, of which 72.5% in SDZ-ADL and 79.1% in 'ref-ADL/switched SDZ-ADL' groups were neutralizing. Conclusion(s): In patients with moderate-to-severe RA who had an inadequate response to DMARDs, SDZ-ADL demonstrated a similar efficacy and a comparable safety and immunogenicity profile to ref-ADL. Efficacy was sustained after switching from ref-ADL to SDZ-ADL with no impact on safety (NCT02744755).Copyright © 2020, The Author(s).","container-title":"BioDrugs","DOI":"10.1007/s40259-020-00447-6","issue":"6","journalAbbreviation":"BioDrugs","note":"publisher-place: Switzerland\npublisher: Adis","page":"809-823","title":"Switching to Biosimilar SDZ-ADL in Patients with Moderate-to-Severe Active Rheumatoid Arthritis: 48-Week Efficacy, Safety and Immunogenicity Results From the Phase III, Randomized, Double-Blind ADMYRA Study","volume":"34","author":[{"literal":"Wiland P."},{"literal":"Jeka S."},{"literal":"Dokoupilova E."},{"literal":"Brandt-Jurgens J."},{"literal":"Miranda Limon J.M."},{"literal":"Cantalejo Moreira M."},{"literal":"Cabello R.V."},{"literal":"Jauch-Lembach J."},{"literal":"Thakur A."},{"literal":"Haliduola H."},{"literal":"Brueckmann I."},{"literal":"Gaylis N.B."}],"issued":{"date-parts":[["2020"]]}}}],"schema":"https://github.com/citation-style-language/schema/raw/master/csl-citation.json"} </w:instrText>
            </w:r>
            <w:r w:rsidR="00C06A52">
              <w:rPr>
                <w:sz w:val="18"/>
                <w:szCs w:val="18"/>
              </w:rPr>
              <w:fldChar w:fldCharType="separate"/>
            </w:r>
            <w:r w:rsidR="00C06A52" w:rsidRPr="00C06A52">
              <w:rPr>
                <w:rFonts w:ascii="Calibri" w:hAnsi="Calibri" w:cs="Calibri"/>
                <w:sz w:val="18"/>
                <w:szCs w:val="24"/>
                <w:vertAlign w:val="superscript"/>
              </w:rPr>
              <w:t>153</w:t>
            </w:r>
            <w:r w:rsidR="00C06A52">
              <w:rPr>
                <w:sz w:val="18"/>
                <w:szCs w:val="18"/>
              </w:rPr>
              <w:fldChar w:fldCharType="end"/>
            </w:r>
          </w:p>
        </w:tc>
        <w:tc>
          <w:tcPr>
            <w:tcW w:w="2476" w:type="dxa"/>
            <w:noWrap/>
            <w:hideMark/>
          </w:tcPr>
          <w:p w14:paraId="59E59C12" w14:textId="77777777" w:rsidR="00A25093" w:rsidRPr="00A25093" w:rsidRDefault="00A25093">
            <w:pPr>
              <w:rPr>
                <w:sz w:val="18"/>
                <w:szCs w:val="18"/>
              </w:rPr>
            </w:pPr>
            <w:r w:rsidRPr="00A25093">
              <w:rPr>
                <w:sz w:val="18"/>
                <w:szCs w:val="18"/>
              </w:rPr>
              <w:t>ADMYRA</w:t>
            </w:r>
          </w:p>
        </w:tc>
        <w:tc>
          <w:tcPr>
            <w:tcW w:w="1658" w:type="dxa"/>
            <w:noWrap/>
            <w:hideMark/>
          </w:tcPr>
          <w:p w14:paraId="58A13C33" w14:textId="77777777" w:rsidR="00A25093" w:rsidRPr="00A25093" w:rsidRDefault="00A25093">
            <w:pPr>
              <w:rPr>
                <w:sz w:val="18"/>
                <w:szCs w:val="18"/>
              </w:rPr>
            </w:pPr>
            <w:r w:rsidRPr="00A25093">
              <w:rPr>
                <w:sz w:val="18"/>
                <w:szCs w:val="18"/>
              </w:rPr>
              <w:t>multiple countries</w:t>
            </w:r>
          </w:p>
        </w:tc>
        <w:tc>
          <w:tcPr>
            <w:tcW w:w="917" w:type="dxa"/>
            <w:noWrap/>
            <w:hideMark/>
          </w:tcPr>
          <w:p w14:paraId="3C8F4C51" w14:textId="77777777" w:rsidR="00A25093" w:rsidRPr="00A25093" w:rsidRDefault="00A25093" w:rsidP="00A25093">
            <w:pPr>
              <w:rPr>
                <w:sz w:val="18"/>
                <w:szCs w:val="18"/>
              </w:rPr>
            </w:pPr>
            <w:r w:rsidRPr="00A25093">
              <w:rPr>
                <w:sz w:val="18"/>
                <w:szCs w:val="18"/>
              </w:rPr>
              <w:t>1</w:t>
            </w:r>
          </w:p>
        </w:tc>
        <w:tc>
          <w:tcPr>
            <w:tcW w:w="932" w:type="dxa"/>
            <w:noWrap/>
            <w:hideMark/>
          </w:tcPr>
          <w:p w14:paraId="606F8675" w14:textId="77777777" w:rsidR="00A25093" w:rsidRPr="00A25093" w:rsidRDefault="00A25093">
            <w:pPr>
              <w:rPr>
                <w:sz w:val="18"/>
                <w:szCs w:val="18"/>
              </w:rPr>
            </w:pPr>
            <w:r w:rsidRPr="00A25093">
              <w:rPr>
                <w:sz w:val="18"/>
                <w:szCs w:val="18"/>
              </w:rPr>
              <w:t>Y</w:t>
            </w:r>
          </w:p>
        </w:tc>
      </w:tr>
      <w:tr w:rsidR="00A25093" w:rsidRPr="00A25093" w14:paraId="55D77B29" w14:textId="77777777" w:rsidTr="00B16738">
        <w:trPr>
          <w:trHeight w:val="300"/>
        </w:trPr>
        <w:tc>
          <w:tcPr>
            <w:tcW w:w="2472" w:type="dxa"/>
            <w:noWrap/>
            <w:hideMark/>
          </w:tcPr>
          <w:p w14:paraId="004D44B6" w14:textId="563A0656" w:rsidR="00A25093" w:rsidRPr="00A25093" w:rsidRDefault="00A25093">
            <w:pPr>
              <w:rPr>
                <w:sz w:val="18"/>
                <w:szCs w:val="18"/>
              </w:rPr>
            </w:pPr>
            <w:r w:rsidRPr="00A25093">
              <w:rPr>
                <w:sz w:val="18"/>
                <w:szCs w:val="18"/>
              </w:rPr>
              <w:t>Yamamoto 2014</w:t>
            </w:r>
            <w:r w:rsidR="0083613E">
              <w:rPr>
                <w:sz w:val="18"/>
                <w:szCs w:val="18"/>
              </w:rPr>
              <w:fldChar w:fldCharType="begin"/>
            </w:r>
            <w:r w:rsidR="0083613E">
              <w:rPr>
                <w:sz w:val="18"/>
                <w:szCs w:val="18"/>
              </w:rPr>
              <w:instrText xml:space="preserve"> ADDIN ZOTERO_ITEM CSL_CITATION {"citationID":"rawLp4cS","properties":{"formattedCitation":"\\super 154\\nosupersub{}","plainCitation":"154","noteIndex":0},"citationItems":[{"id":812,"uris":["http://zotero.org/users/8409706/items/JDAE4MFV"],"itemData":{"id":812,"type":"article-journal","container-title":"Modern Rheumatology","DOI":"10.3109/14397595.2013.843764","ISSN":"1439-7595, 1439-7609","issue":"4","journalAbbreviation":"Modern Rheumatology","language":"en","page":"552-560","source":"DOI.org (Crossref)","title":"Efficacy and safety of certolizumab pegol without methotrexate co-administration in Japanese patients with active rheumatoid arthritis: The HIKARI randomized, placebo-controlled trial","title-short":"Efficacy and safety of certolizumab pegol without methotrexate co-administration in Japanese patients with active rheumatoid arthritis","volume":"24","author":[{"family":"Yamamoto","given":"Kazuhiko"},{"family":"Takeuchi","given":"Tsutomu"},{"family":"Yamanaka","given":"Hisashi"},{"family":"Ishiguro","given":"Naoki"},{"family":"Tanaka","given":"Yoshiya"},{"family":"Eguchi","given":"Katsumi"},{"family":"Watanabe","given":"Akira"},{"family":"Origasa","given":"Hideki"},{"family":"Iwai","given":"Koichi"},{"family":"Sakamaki","given":"Yoshiharu"},{"family":"Heijde","given":"Désirée","non-dropping-particle":"van der"},{"family":"Miyasaka","given":"Nobuyuki"},{"family":"Koike","given":"Takao"}],"issued":{"date-parts":[["2014",7,1]]}}}],"schema":"https://github.com/citation-style-language/schema/raw/master/csl-citation.json"} </w:instrText>
            </w:r>
            <w:r w:rsidR="0083613E">
              <w:rPr>
                <w:sz w:val="18"/>
                <w:szCs w:val="18"/>
              </w:rPr>
              <w:fldChar w:fldCharType="separate"/>
            </w:r>
            <w:r w:rsidR="0083613E" w:rsidRPr="0083613E">
              <w:rPr>
                <w:rFonts w:ascii="Calibri" w:hAnsi="Calibri" w:cs="Calibri"/>
                <w:sz w:val="18"/>
                <w:szCs w:val="24"/>
                <w:vertAlign w:val="superscript"/>
              </w:rPr>
              <w:t>154</w:t>
            </w:r>
            <w:r w:rsidR="0083613E">
              <w:rPr>
                <w:sz w:val="18"/>
                <w:szCs w:val="18"/>
              </w:rPr>
              <w:fldChar w:fldCharType="end"/>
            </w:r>
          </w:p>
        </w:tc>
        <w:tc>
          <w:tcPr>
            <w:tcW w:w="2476" w:type="dxa"/>
            <w:noWrap/>
            <w:hideMark/>
          </w:tcPr>
          <w:p w14:paraId="2F51B709" w14:textId="77777777" w:rsidR="00A25093" w:rsidRPr="00A25093" w:rsidRDefault="00A25093">
            <w:pPr>
              <w:rPr>
                <w:sz w:val="18"/>
                <w:szCs w:val="18"/>
              </w:rPr>
            </w:pPr>
            <w:r w:rsidRPr="00A25093">
              <w:rPr>
                <w:sz w:val="18"/>
                <w:szCs w:val="18"/>
              </w:rPr>
              <w:t>HIKARI</w:t>
            </w:r>
          </w:p>
        </w:tc>
        <w:tc>
          <w:tcPr>
            <w:tcW w:w="1658" w:type="dxa"/>
            <w:noWrap/>
            <w:hideMark/>
          </w:tcPr>
          <w:p w14:paraId="6CE7A198" w14:textId="77777777" w:rsidR="00A25093" w:rsidRPr="00A25093" w:rsidRDefault="00A25093">
            <w:pPr>
              <w:rPr>
                <w:sz w:val="18"/>
                <w:szCs w:val="18"/>
              </w:rPr>
            </w:pPr>
            <w:r w:rsidRPr="00A25093">
              <w:rPr>
                <w:sz w:val="18"/>
                <w:szCs w:val="18"/>
              </w:rPr>
              <w:t>Japan</w:t>
            </w:r>
          </w:p>
        </w:tc>
        <w:tc>
          <w:tcPr>
            <w:tcW w:w="917" w:type="dxa"/>
            <w:noWrap/>
            <w:hideMark/>
          </w:tcPr>
          <w:p w14:paraId="0D2F3DD5" w14:textId="77777777" w:rsidR="00A25093" w:rsidRPr="00A25093" w:rsidRDefault="00A25093" w:rsidP="00A25093">
            <w:pPr>
              <w:rPr>
                <w:sz w:val="18"/>
                <w:szCs w:val="18"/>
              </w:rPr>
            </w:pPr>
            <w:r w:rsidRPr="00A25093">
              <w:rPr>
                <w:sz w:val="18"/>
                <w:szCs w:val="18"/>
              </w:rPr>
              <w:t>3</w:t>
            </w:r>
          </w:p>
        </w:tc>
        <w:tc>
          <w:tcPr>
            <w:tcW w:w="932" w:type="dxa"/>
            <w:noWrap/>
            <w:hideMark/>
          </w:tcPr>
          <w:p w14:paraId="6863C05C" w14:textId="77777777" w:rsidR="00A25093" w:rsidRPr="00A25093" w:rsidRDefault="00A25093">
            <w:pPr>
              <w:rPr>
                <w:sz w:val="18"/>
                <w:szCs w:val="18"/>
              </w:rPr>
            </w:pPr>
            <w:r w:rsidRPr="00A25093">
              <w:rPr>
                <w:sz w:val="18"/>
                <w:szCs w:val="18"/>
              </w:rPr>
              <w:t>Y</w:t>
            </w:r>
          </w:p>
        </w:tc>
      </w:tr>
      <w:tr w:rsidR="00A25093" w:rsidRPr="00A25093" w14:paraId="632C9B22" w14:textId="77777777" w:rsidTr="00B16738">
        <w:trPr>
          <w:trHeight w:val="300"/>
        </w:trPr>
        <w:tc>
          <w:tcPr>
            <w:tcW w:w="2472" w:type="dxa"/>
            <w:noWrap/>
            <w:hideMark/>
          </w:tcPr>
          <w:p w14:paraId="469CC9C2" w14:textId="507E3E32" w:rsidR="00A25093" w:rsidRPr="00A25093" w:rsidRDefault="00A25093">
            <w:pPr>
              <w:rPr>
                <w:sz w:val="18"/>
                <w:szCs w:val="18"/>
              </w:rPr>
            </w:pPr>
            <w:r w:rsidRPr="00A25093">
              <w:rPr>
                <w:sz w:val="18"/>
                <w:szCs w:val="18"/>
              </w:rPr>
              <w:t>Yamanaka 2020</w:t>
            </w:r>
            <w:r w:rsidR="0083613E">
              <w:rPr>
                <w:sz w:val="18"/>
                <w:szCs w:val="18"/>
              </w:rPr>
              <w:fldChar w:fldCharType="begin"/>
            </w:r>
            <w:r w:rsidR="0083613E">
              <w:rPr>
                <w:sz w:val="18"/>
                <w:szCs w:val="18"/>
              </w:rPr>
              <w:instrText xml:space="preserve"> ADDIN ZOTERO_ITEM CSL_CITATION {"citationID":"AWRxad5T","properties":{"formattedCitation":"\\super 155\\nosupersub{}","plainCitation":"155","noteIndex":0},"citationItems":[{"id":3617,"uris":["http://zotero.org/users/8409706/items/RSJLAFMK"],"itemData":{"id":3617,"type":"article-journal","abstract":"Introduction: YLB113 is a biosimilar of the reference product (RP), etanercept, under development for treatment of patients with moderate‐to‐severe rheumatoid arthritis (RA) and other approved indications. A phase 3 study was conducted in Europe, Japan, and India to compare the efficacy, safety, and immunogenicity of YLB113 with the RP over a treatment period of 52Â weeks. Methods: Overall, 528 patients with moderate‐to‐severe RA receiving concomitant methotrexate were randomized to receive a once‐weekly, subcutaneous dose of 50Â mg YLB113 or the RP. The primary endpoint was ACR20 response rate at week 24, with similarity confirmed if the 95% confidence interval (CI) for YLB113 and the RP was within the range of âˆ’Â 15 to 15%. Safety and immunogenicity endpoints were assessed to week 52. Results: Based on the European analysis, in the full analysis set, ACR20 response at week 24 was 83.3% and 88.5% for YLB113 and the RP, respectively. Responses were within the predefined clinical equivalence margin. The sensitivity analysis in the per protocol set revealed a similar proportion of subjects exhibiting ACR20 response at week 24 between groups, with a difference of âˆ’Â 5.1% (95% CI âˆ’ 11.07 to 0.81). The incidence of treatment‐emergent adverse events was comparable between groups, and the incidence of antidrug antibody development to week 24 favored YLB113 (0.8 vs. 8.3%). Conclusions: This study demonstrated biosimilarity of YLB113 to the RP regarding efficacy, safety, and immunogenicity in patients with moderate‐to‐severe RA. Based on the same mechanism of action, biosimilarity could be extrapolated to other therapeutic indications approved for etanercept. Trial registration: EudraCT Number: 2015‐002,809‐12.","archive_location":"CN-02102384","DOI":"10.1007/s40744-019-00186-3","issue":"1","page":"149‐163","title":"A Comparative Study to Assess the Efficacy, Safety, and Immunogenicity of YLB113 and the Etanercept Reference Product for the Treatment of Patients with Rheumatoid Arthritis","volume":"7","author":[{"family":"Yamanaka","given":"H"},{"family":"Kamatani","given":"N"},{"family":"Tanaka","given":"Y"},{"family":"Hibino","given":"T"},{"family":"Drescher","given":"E"},{"family":"Sanchez-Burson","given":"J"},{"family":"Rettenbacher","given":"M"},{"family":"Bhatia","given":"G"},{"family":"Gadve","given":"S"},{"family":"Shah","given":"C"},{"literal":"et al."}],"issued":{"date-parts":[["2020"]]}}}],"schema":"https://github.com/citation-style-language/schema/raw/master/csl-citation.json"} </w:instrText>
            </w:r>
            <w:r w:rsidR="0083613E">
              <w:rPr>
                <w:sz w:val="18"/>
                <w:szCs w:val="18"/>
              </w:rPr>
              <w:fldChar w:fldCharType="separate"/>
            </w:r>
            <w:r w:rsidR="0083613E" w:rsidRPr="0083613E">
              <w:rPr>
                <w:rFonts w:ascii="Calibri" w:hAnsi="Calibri" w:cs="Calibri"/>
                <w:sz w:val="18"/>
                <w:szCs w:val="24"/>
                <w:vertAlign w:val="superscript"/>
              </w:rPr>
              <w:t>155</w:t>
            </w:r>
            <w:r w:rsidR="0083613E">
              <w:rPr>
                <w:sz w:val="18"/>
                <w:szCs w:val="18"/>
              </w:rPr>
              <w:fldChar w:fldCharType="end"/>
            </w:r>
          </w:p>
        </w:tc>
        <w:tc>
          <w:tcPr>
            <w:tcW w:w="2476" w:type="dxa"/>
            <w:noWrap/>
            <w:hideMark/>
          </w:tcPr>
          <w:p w14:paraId="07F4E69B" w14:textId="77777777" w:rsidR="00A25093" w:rsidRPr="00A25093" w:rsidRDefault="00A25093">
            <w:pPr>
              <w:rPr>
                <w:sz w:val="18"/>
                <w:szCs w:val="18"/>
              </w:rPr>
            </w:pPr>
            <w:r w:rsidRPr="00A25093">
              <w:rPr>
                <w:sz w:val="18"/>
                <w:szCs w:val="18"/>
              </w:rPr>
              <w:t>2015-002,809-12</w:t>
            </w:r>
          </w:p>
        </w:tc>
        <w:tc>
          <w:tcPr>
            <w:tcW w:w="1658" w:type="dxa"/>
            <w:noWrap/>
            <w:hideMark/>
          </w:tcPr>
          <w:p w14:paraId="593F7497" w14:textId="77777777" w:rsidR="00A25093" w:rsidRPr="00A25093" w:rsidRDefault="00A25093">
            <w:pPr>
              <w:rPr>
                <w:sz w:val="18"/>
                <w:szCs w:val="18"/>
              </w:rPr>
            </w:pPr>
            <w:r w:rsidRPr="00A25093">
              <w:rPr>
                <w:sz w:val="18"/>
                <w:szCs w:val="18"/>
              </w:rPr>
              <w:t>multiple countries</w:t>
            </w:r>
          </w:p>
        </w:tc>
        <w:tc>
          <w:tcPr>
            <w:tcW w:w="917" w:type="dxa"/>
            <w:noWrap/>
            <w:hideMark/>
          </w:tcPr>
          <w:p w14:paraId="7268AC1B" w14:textId="77777777" w:rsidR="00A25093" w:rsidRPr="00A25093" w:rsidRDefault="00A25093" w:rsidP="00A25093">
            <w:pPr>
              <w:rPr>
                <w:sz w:val="18"/>
                <w:szCs w:val="18"/>
              </w:rPr>
            </w:pPr>
            <w:r w:rsidRPr="00A25093">
              <w:rPr>
                <w:sz w:val="18"/>
                <w:szCs w:val="18"/>
              </w:rPr>
              <w:t>1</w:t>
            </w:r>
          </w:p>
        </w:tc>
        <w:tc>
          <w:tcPr>
            <w:tcW w:w="932" w:type="dxa"/>
            <w:noWrap/>
            <w:hideMark/>
          </w:tcPr>
          <w:p w14:paraId="349F6D30" w14:textId="77777777" w:rsidR="00A25093" w:rsidRPr="00A25093" w:rsidRDefault="00A25093">
            <w:pPr>
              <w:rPr>
                <w:sz w:val="18"/>
                <w:szCs w:val="18"/>
              </w:rPr>
            </w:pPr>
            <w:r w:rsidRPr="00A25093">
              <w:rPr>
                <w:sz w:val="18"/>
                <w:szCs w:val="18"/>
              </w:rPr>
              <w:t>Y</w:t>
            </w:r>
          </w:p>
        </w:tc>
      </w:tr>
      <w:tr w:rsidR="00A25093" w:rsidRPr="00A25093" w14:paraId="65A83055" w14:textId="77777777" w:rsidTr="00B16738">
        <w:trPr>
          <w:trHeight w:val="300"/>
        </w:trPr>
        <w:tc>
          <w:tcPr>
            <w:tcW w:w="2472" w:type="dxa"/>
            <w:noWrap/>
            <w:hideMark/>
          </w:tcPr>
          <w:p w14:paraId="4148593E" w14:textId="0C7855C8" w:rsidR="00A25093" w:rsidRPr="00A25093" w:rsidRDefault="00A25093">
            <w:pPr>
              <w:rPr>
                <w:sz w:val="18"/>
                <w:szCs w:val="18"/>
              </w:rPr>
            </w:pPr>
            <w:r w:rsidRPr="00A25093">
              <w:rPr>
                <w:sz w:val="18"/>
                <w:szCs w:val="18"/>
              </w:rPr>
              <w:t>Yamasaki 2017</w:t>
            </w:r>
            <w:r w:rsidR="0083613E">
              <w:rPr>
                <w:sz w:val="18"/>
                <w:szCs w:val="18"/>
              </w:rPr>
              <w:fldChar w:fldCharType="begin"/>
            </w:r>
            <w:r w:rsidR="0083613E">
              <w:rPr>
                <w:sz w:val="18"/>
                <w:szCs w:val="18"/>
              </w:rPr>
              <w:instrText xml:space="preserve"> ADDIN ZOTERO_ITEM CSL_CITATION {"citationID":"1x3EmUHp","properties":{"formattedCitation":"\\super 156\\nosupersub{}","plainCitation":"156","noteIndex":0},"citationItems":[{"id":3730,"uris":["http://zotero.org/users/8409706/items/PZYTSYJN"],"itemData":{"id":3730,"type":"article-journal","abstract":"Background: A T-helper (Th) cell subset Th17 preferentially produces interleukin (IL)-17 and plays a pivotal role in the pathogenesis of psoriasis. However, the pathological roles of IL-17 cascades in generalized pustular psoriasis (GPP) and psoriatic erythroderma (PsE) have not been well established. Objective(s): To evaluate the efficacy and safety of brodalumab, a human immunoglobulin G2 monoclonal antibody against human IL-17-receptor A (IL-17RA), in Japanese patients with GPP and PsE. Method(s): This was an open-label, multicentre, long-term phase III study in Japanese patients with rare and severe types of psoriasis. Patients received brodalumab 140 mg at day 1 and weeks 1 and 2, and then every 2 weeks until week 52. The primary endpoint was the Clinical Global Impression of Improvement (CGI). Safety evaluations included treatment-emergent adverse events (AEs) and changes in laboratory parameters. Result(s): A total of 12 patients with GPP and 18 with PsE were enrolled. Ten patients with GPP and 16 with PsE completed the study. At week 52 (last observation carried forward), CGI remission or improvement was achieved in 11 patients with GPP and 18 with PsE. The most commonly reported AE was nasopharyngitis (33.3%). Five serious AEs occurred during the study. However, none was considered treatment-related. Conclusion(s): Brodalumab significantly improved the symptoms of patients with GPP and PsE throughout the 52 weeks, and demonstrated favourable safety profiles without any new safety signals. Inhibition of IL-17RA-mediated signalling by brodalumab is expected to be a promising new treatment option for patients with GPP and PsE.Copyright © 2016 The Authors. British Journal of Dermatology published by John Wiley &amp; Sons Ltd on behalf of British Association of Dermatologists.","container-title":"British Journal of Dermatology","DOI":"10.1111/bjd.14702","issue":"3","journalAbbreviation":"British Journal of Dermatology","note":"publisher-place: United Kingdom\npublisher: Blackwell Publishing Ltd (E-mail: customerservices@oxonblackwellpublishing.com)","page":"741-751","title":"Efficacy and safety of brodalumab in patients with generalized pustular psoriasis and psoriatic erythroderma: results from a 52-week, open-label study","volume":"176","author":[{"literal":"Yamasaki K."},{"literal":"Nakagawa H."},{"literal":"Kubo Y."},{"literal":"Ootaki K."}],"issued":{"date-parts":[["2017"]]}}}],"schema":"https://github.com/citation-style-language/schema/raw/master/csl-citation.json"} </w:instrText>
            </w:r>
            <w:r w:rsidR="0083613E">
              <w:rPr>
                <w:sz w:val="18"/>
                <w:szCs w:val="18"/>
              </w:rPr>
              <w:fldChar w:fldCharType="separate"/>
            </w:r>
            <w:r w:rsidR="0083613E" w:rsidRPr="0083613E">
              <w:rPr>
                <w:rFonts w:ascii="Calibri" w:hAnsi="Calibri" w:cs="Calibri"/>
                <w:sz w:val="18"/>
                <w:szCs w:val="24"/>
                <w:vertAlign w:val="superscript"/>
              </w:rPr>
              <w:t>156</w:t>
            </w:r>
            <w:r w:rsidR="0083613E">
              <w:rPr>
                <w:sz w:val="18"/>
                <w:szCs w:val="18"/>
              </w:rPr>
              <w:fldChar w:fldCharType="end"/>
            </w:r>
          </w:p>
        </w:tc>
        <w:tc>
          <w:tcPr>
            <w:tcW w:w="2476" w:type="dxa"/>
            <w:noWrap/>
            <w:hideMark/>
          </w:tcPr>
          <w:p w14:paraId="0F947CF6" w14:textId="77777777" w:rsidR="00A25093" w:rsidRPr="00A25093" w:rsidRDefault="00A25093">
            <w:pPr>
              <w:rPr>
                <w:sz w:val="18"/>
                <w:szCs w:val="18"/>
              </w:rPr>
            </w:pPr>
            <w:r w:rsidRPr="00A25093">
              <w:rPr>
                <w:sz w:val="18"/>
                <w:szCs w:val="18"/>
              </w:rPr>
              <w:t>NCT01782937</w:t>
            </w:r>
          </w:p>
        </w:tc>
        <w:tc>
          <w:tcPr>
            <w:tcW w:w="1658" w:type="dxa"/>
            <w:noWrap/>
            <w:hideMark/>
          </w:tcPr>
          <w:p w14:paraId="4E8AB040" w14:textId="77777777" w:rsidR="00A25093" w:rsidRPr="00A25093" w:rsidRDefault="00A25093">
            <w:pPr>
              <w:rPr>
                <w:sz w:val="18"/>
                <w:szCs w:val="18"/>
              </w:rPr>
            </w:pPr>
            <w:r w:rsidRPr="00A25093">
              <w:rPr>
                <w:sz w:val="18"/>
                <w:szCs w:val="18"/>
              </w:rPr>
              <w:t>Japan</w:t>
            </w:r>
          </w:p>
        </w:tc>
        <w:tc>
          <w:tcPr>
            <w:tcW w:w="917" w:type="dxa"/>
            <w:noWrap/>
            <w:hideMark/>
          </w:tcPr>
          <w:p w14:paraId="39985AA5" w14:textId="77777777" w:rsidR="00A25093" w:rsidRPr="00A25093" w:rsidRDefault="00A25093" w:rsidP="00A25093">
            <w:pPr>
              <w:rPr>
                <w:sz w:val="18"/>
                <w:szCs w:val="18"/>
              </w:rPr>
            </w:pPr>
            <w:r w:rsidRPr="00A25093">
              <w:rPr>
                <w:sz w:val="18"/>
                <w:szCs w:val="18"/>
              </w:rPr>
              <w:t>1</w:t>
            </w:r>
          </w:p>
        </w:tc>
        <w:tc>
          <w:tcPr>
            <w:tcW w:w="932" w:type="dxa"/>
            <w:noWrap/>
            <w:hideMark/>
          </w:tcPr>
          <w:p w14:paraId="24DA4C27" w14:textId="77777777" w:rsidR="00A25093" w:rsidRPr="00A25093" w:rsidRDefault="00A25093">
            <w:pPr>
              <w:rPr>
                <w:sz w:val="18"/>
                <w:szCs w:val="18"/>
              </w:rPr>
            </w:pPr>
            <w:r w:rsidRPr="00A25093">
              <w:rPr>
                <w:sz w:val="18"/>
                <w:szCs w:val="18"/>
              </w:rPr>
              <w:t>N</w:t>
            </w:r>
          </w:p>
        </w:tc>
      </w:tr>
      <w:tr w:rsidR="00A25093" w:rsidRPr="00A25093" w14:paraId="2CD2D9D0" w14:textId="77777777" w:rsidTr="00B16738">
        <w:trPr>
          <w:trHeight w:val="300"/>
        </w:trPr>
        <w:tc>
          <w:tcPr>
            <w:tcW w:w="2472" w:type="dxa"/>
            <w:noWrap/>
            <w:hideMark/>
          </w:tcPr>
          <w:p w14:paraId="0053279E" w14:textId="4E79BE1C" w:rsidR="00A25093" w:rsidRPr="00A25093" w:rsidRDefault="00A25093">
            <w:pPr>
              <w:rPr>
                <w:sz w:val="18"/>
                <w:szCs w:val="18"/>
              </w:rPr>
            </w:pPr>
            <w:r w:rsidRPr="00A25093">
              <w:rPr>
                <w:sz w:val="18"/>
                <w:szCs w:val="18"/>
              </w:rPr>
              <w:t>Yamasaki 2020</w:t>
            </w:r>
            <w:r w:rsidR="0083613E">
              <w:rPr>
                <w:sz w:val="18"/>
                <w:szCs w:val="18"/>
              </w:rPr>
              <w:fldChar w:fldCharType="begin"/>
            </w:r>
            <w:r w:rsidR="0083613E">
              <w:rPr>
                <w:sz w:val="18"/>
                <w:szCs w:val="18"/>
              </w:rPr>
              <w:instrText xml:space="preserve"> ADDIN ZOTERO_ITEM CSL_CITATION {"citationID":"97uCmKwv","properties":{"formattedCitation":"\\super 157\\nosupersub{}","plainCitation":"157","noteIndex":0},"citationItems":[{"id":3679,"uris":["http://zotero.org/users/8409706/items/56GISQI8"],"itemData":{"id":3679,"type":"article-journal","abstract":"This phase 3 multicenter study, including 26-week treatment and extension periods, evaluated the efficacy and safety of adalimumab in Japanese patients with active ulcers due to pyoderma gangrenosum. Patients received adalimumab 160 mg at week 0, 80 mg at week 2, and then 40 mg every week starting at week 4. Of the 22 enrolled patients, 12 (54.5%, P &lt; 0.001) achieved the primary efficacy end-point of pyoderma gangrenosum area reduction 100 (PGAR 100, defined as complete skin re-epithelialization) for the target ulcer at week 26 assessed by digital planimetry. PGAR 100 response was observed as early as week 6 (13.6%) and continued to increase over time. The mean percent change from baseline in target ulcer area was -31.8% at week 6 and -63.8% at week 26. A Physician's Global Assessment score of 0 (PGA 0, all ulcers completely clear) was achieved by two patients (9.1%) at week 6 and eight (36.4%) at week 26, while PGA 0/1 (completely/almost clear) was achieved by five (22.7%) and 12 patients (54.5%) at week 6 and 26, respectively. Mean changes from baseline in pain numeric rating scale (-1.8 at week 6 and -2.5 at week 26) and the Dermatology Life Quality Index (-3.1 at week 6 and -3.6 at week 26) improved over time. Adverse events were reported by 18 patients, most commonly infections (n = 11), and serious adverse events by four. These results suggest that adalimumab is effective and generally well tolerated in Japanese patients with active ulcers of pyoderma gangrenosum.Copyright © 2020 AbbVie. The Journal of Dermatology published by John Wiley &amp; Sons Australia, Ltd on behalf of Japanese Dermatological Association","container-title":"Journal of Dermatology","DOI":"10.1111/1346-8138.15533","issue":"12","journalAbbreviation":"Journal of Dermatology","note":"publisher-place: United Kingdom\npublisher: Blackwell Publishing Ltd","page":"1383-1390","title":"Adalimumab in Japanese patients with active ulcers of pyoderma gangrenosum: Twenty-six-week phase 3 open-label study","volume":"47","author":[{"literal":"Yamasaki K."},{"literal":"Yamanaka K."},{"literal":"Zhao Y."},{"literal":"Iwano S."},{"literal":"Takei K."},{"literal":"Suzuki K."},{"literal":"Yamamoto T."}],"issued":{"date-parts":[["2020"]]}}}],"schema":"https://github.com/citation-style-language/schema/raw/master/csl-citation.json"} </w:instrText>
            </w:r>
            <w:r w:rsidR="0083613E">
              <w:rPr>
                <w:sz w:val="18"/>
                <w:szCs w:val="18"/>
              </w:rPr>
              <w:fldChar w:fldCharType="separate"/>
            </w:r>
            <w:r w:rsidR="0083613E" w:rsidRPr="0083613E">
              <w:rPr>
                <w:rFonts w:ascii="Calibri" w:hAnsi="Calibri" w:cs="Calibri"/>
                <w:sz w:val="18"/>
                <w:szCs w:val="24"/>
                <w:vertAlign w:val="superscript"/>
              </w:rPr>
              <w:t>157</w:t>
            </w:r>
            <w:r w:rsidR="0083613E">
              <w:rPr>
                <w:sz w:val="18"/>
                <w:szCs w:val="18"/>
              </w:rPr>
              <w:fldChar w:fldCharType="end"/>
            </w:r>
          </w:p>
        </w:tc>
        <w:tc>
          <w:tcPr>
            <w:tcW w:w="2476" w:type="dxa"/>
            <w:noWrap/>
            <w:hideMark/>
          </w:tcPr>
          <w:p w14:paraId="112379BF" w14:textId="19F381C0" w:rsidR="00A25093" w:rsidRPr="00A25093" w:rsidRDefault="00A25093">
            <w:pPr>
              <w:rPr>
                <w:sz w:val="18"/>
                <w:szCs w:val="18"/>
              </w:rPr>
            </w:pPr>
            <w:r>
              <w:rPr>
                <w:sz w:val="18"/>
                <w:szCs w:val="18"/>
              </w:rPr>
              <w:t>none</w:t>
            </w:r>
          </w:p>
        </w:tc>
        <w:tc>
          <w:tcPr>
            <w:tcW w:w="1658" w:type="dxa"/>
            <w:noWrap/>
            <w:hideMark/>
          </w:tcPr>
          <w:p w14:paraId="19024159" w14:textId="77777777" w:rsidR="00A25093" w:rsidRPr="00A25093" w:rsidRDefault="00A25093">
            <w:pPr>
              <w:rPr>
                <w:sz w:val="18"/>
                <w:szCs w:val="18"/>
              </w:rPr>
            </w:pPr>
            <w:r w:rsidRPr="00A25093">
              <w:rPr>
                <w:sz w:val="18"/>
                <w:szCs w:val="18"/>
              </w:rPr>
              <w:t>Japan</w:t>
            </w:r>
          </w:p>
        </w:tc>
        <w:tc>
          <w:tcPr>
            <w:tcW w:w="917" w:type="dxa"/>
            <w:noWrap/>
            <w:hideMark/>
          </w:tcPr>
          <w:p w14:paraId="0691B494" w14:textId="77777777" w:rsidR="00A25093" w:rsidRPr="00A25093" w:rsidRDefault="00A25093" w:rsidP="00A25093">
            <w:pPr>
              <w:rPr>
                <w:sz w:val="18"/>
                <w:szCs w:val="18"/>
              </w:rPr>
            </w:pPr>
            <w:r w:rsidRPr="00A25093">
              <w:rPr>
                <w:sz w:val="18"/>
                <w:szCs w:val="18"/>
              </w:rPr>
              <w:t>3</w:t>
            </w:r>
          </w:p>
        </w:tc>
        <w:tc>
          <w:tcPr>
            <w:tcW w:w="932" w:type="dxa"/>
            <w:noWrap/>
            <w:hideMark/>
          </w:tcPr>
          <w:p w14:paraId="1EC9551C" w14:textId="77777777" w:rsidR="00A25093" w:rsidRPr="00A25093" w:rsidRDefault="00A25093">
            <w:pPr>
              <w:rPr>
                <w:sz w:val="18"/>
                <w:szCs w:val="18"/>
              </w:rPr>
            </w:pPr>
            <w:r w:rsidRPr="00A25093">
              <w:rPr>
                <w:sz w:val="18"/>
                <w:szCs w:val="18"/>
              </w:rPr>
              <w:t>N</w:t>
            </w:r>
          </w:p>
        </w:tc>
      </w:tr>
      <w:tr w:rsidR="00A25093" w:rsidRPr="00A25093" w14:paraId="1221D6B0" w14:textId="77777777" w:rsidTr="00B16738">
        <w:trPr>
          <w:trHeight w:val="300"/>
        </w:trPr>
        <w:tc>
          <w:tcPr>
            <w:tcW w:w="2472" w:type="dxa"/>
            <w:noWrap/>
            <w:hideMark/>
          </w:tcPr>
          <w:p w14:paraId="2FFAC6EC" w14:textId="552EAB07" w:rsidR="00A25093" w:rsidRPr="00A25093" w:rsidRDefault="00A25093">
            <w:pPr>
              <w:rPr>
                <w:sz w:val="18"/>
                <w:szCs w:val="18"/>
              </w:rPr>
            </w:pPr>
            <w:r w:rsidRPr="00A25093">
              <w:rPr>
                <w:sz w:val="18"/>
                <w:szCs w:val="18"/>
              </w:rPr>
              <w:t>Zhao 2021</w:t>
            </w:r>
            <w:r w:rsidR="00DF767E">
              <w:rPr>
                <w:sz w:val="18"/>
                <w:szCs w:val="18"/>
              </w:rPr>
              <w:fldChar w:fldCharType="begin"/>
            </w:r>
            <w:r w:rsidR="00DF767E">
              <w:rPr>
                <w:sz w:val="18"/>
                <w:szCs w:val="18"/>
              </w:rPr>
              <w:instrText xml:space="preserve"> ADDIN ZOTERO_ITEM CSL_CITATION {"citationID":"yqrdkYFR","properties":{"formattedCitation":"\\super 158\\nosupersub{}","plainCitation":"158","noteIndex":0},"citationItems":[{"id":3865,"uris":["http://zotero.org/users/8409706/items/9CQNA5SL"],"itemData":{"id":3865,"type":"article-journal","abstract":"INTRODUCTION: The aim of this work is to examine the efficacy and safety of prefilled liquid etanercept-biosimilar Yisaipu versus lyophilized Yisaipu in active ankylosing spondylitis (AS) patients.\nMETHODS: This double-blind, phase III trial with non-inferiority design randomized adult patients with active AS in a 3:1:1 ratio to receive twice-weekly 25-mg prefilled liquid Yisaipu for a total of 48 injections (group I, n = 330), once-weekly 50-mg prefilled liquid Yisaipu for 24 injections (group II, n = 110), or twice-weekly 25-mg lyophilized Yisaipu for 48 injections (group III, n = 110). Both physicians and patients who received 25-mg twice-weekly lyophilized or liquid Yisaipu were blinded to treatment assignment while patients who received 50-mg once-weekly liquid Yisaipu received treatment in an open-label design. In addition, 90 patients in the PK/PD study were randomized in a 1:1:1 ratio to each group. The primary outcome was the proportion of patients who achieved ASAS20 at week 24.\nRESULTS: A total of 640 subjects were enrolled. The proportion of patients who attained ASAS20 at week 24 was 85.56% in group I, 85.71% in group II, and 83.45% in group III (group I vs. III, P = 0.545; group II vs. III, P = 0.605). The difference between group I and III was 2.10% (95% CI - 5.06%, 9.27%) and 2.26% (95% CI - 6.21%, 10.73%) between group II and III, meeting the non-inferiority threshold (Δ = - 15%) (P &lt; 0.001). Except for a statistical difference between group I (75.83%) and group III at week 8 (64.75%, P = 0.011), there was no statistical difference in the ASAS20 attainment rate among the three groups at other time points. The incidence of serious adverse events was comparable among the three groups (group I, 2.50%, II, 2.86% and III, 1.43%; P &gt; 0.05). No deaths were reported.\nCONCLUSIONS: Once-weekly 50-mg or twice-weekly 25-mg prefilled liquid Yisaipu is safe and non-inferior to twice-weekly 25-mg lyophilized Yisaipu.\nTRIAL REGISTRATION: CTR20130124 and NCT04345458.","container-title":"Rheumatology and Therapy","DOI":"10.1007/s40744-021-00276-1","ISSN":"2198-6576","issue":"1","journalAbbreviation":"Rheumatol Ther","language":"eng","note":"PMID: 33559842\nPMCID: PMC7991065","page":"361-374","source":"PubMed","title":"Safety and Efficacy of Prefilled Liquid Etanercept-Biosimilar Yisaipu for Active Ankylosing Spondylitis: A Multi-Center Phase III Trial","title-short":"Safety and Efficacy of Prefilled Liquid Etanercept-Biosimilar Yisaipu for Active Ankylosing Spondylitis","volume":"8","author":[{"family":"Zhao","given":"Dongbao"},{"family":"He","given":"Dongyi"},{"family":"Bi","given":"Liqi"},{"family":"Wu","given":"Huaxiang"},{"family":"Liu","given":"Yi"},{"family":"Wu","given":"Zhenbiao"},{"family":"Li","given":"Yang"},{"family":"Wang","given":"Guochun"},{"family":"Li","given":"Xingfu"},{"family":"Bao","given":"Chunde"},{"family":"Jiang","given":"Lindi"},{"family":"Zhang","given":"Zhiyi"},{"family":"Xiao","given":"Weiguo"},{"family":"Tong","given":"Gang"},{"family":"Wang","given":"Dong"},{"family":"Huang","given":"Feng"}],"issued":{"date-parts":[["2021",3]]}}}],"schema":"https://github.com/citation-style-language/schema/raw/master/csl-citation.json"} </w:instrText>
            </w:r>
            <w:r w:rsidR="00DF767E">
              <w:rPr>
                <w:sz w:val="18"/>
                <w:szCs w:val="18"/>
              </w:rPr>
              <w:fldChar w:fldCharType="separate"/>
            </w:r>
            <w:r w:rsidR="00DF767E" w:rsidRPr="00DF767E">
              <w:rPr>
                <w:rFonts w:ascii="Calibri" w:hAnsi="Calibri" w:cs="Calibri"/>
                <w:sz w:val="18"/>
                <w:szCs w:val="24"/>
                <w:vertAlign w:val="superscript"/>
              </w:rPr>
              <w:t>158</w:t>
            </w:r>
            <w:r w:rsidR="00DF767E">
              <w:rPr>
                <w:sz w:val="18"/>
                <w:szCs w:val="18"/>
              </w:rPr>
              <w:fldChar w:fldCharType="end"/>
            </w:r>
          </w:p>
        </w:tc>
        <w:tc>
          <w:tcPr>
            <w:tcW w:w="2476" w:type="dxa"/>
            <w:noWrap/>
            <w:hideMark/>
          </w:tcPr>
          <w:p w14:paraId="42AE14B7" w14:textId="77777777" w:rsidR="00A25093" w:rsidRPr="00A25093" w:rsidRDefault="00A25093">
            <w:pPr>
              <w:rPr>
                <w:sz w:val="18"/>
                <w:szCs w:val="18"/>
              </w:rPr>
            </w:pPr>
            <w:r w:rsidRPr="00A25093">
              <w:rPr>
                <w:sz w:val="18"/>
                <w:szCs w:val="18"/>
              </w:rPr>
              <w:t>NCT04345458</w:t>
            </w:r>
          </w:p>
        </w:tc>
        <w:tc>
          <w:tcPr>
            <w:tcW w:w="1658" w:type="dxa"/>
            <w:noWrap/>
            <w:hideMark/>
          </w:tcPr>
          <w:p w14:paraId="2B5D872D" w14:textId="77777777" w:rsidR="00A25093" w:rsidRPr="00A25093" w:rsidRDefault="00A25093">
            <w:pPr>
              <w:rPr>
                <w:sz w:val="18"/>
                <w:szCs w:val="18"/>
              </w:rPr>
            </w:pPr>
            <w:r w:rsidRPr="00A25093">
              <w:rPr>
                <w:sz w:val="18"/>
                <w:szCs w:val="18"/>
              </w:rPr>
              <w:t>China</w:t>
            </w:r>
          </w:p>
        </w:tc>
        <w:tc>
          <w:tcPr>
            <w:tcW w:w="917" w:type="dxa"/>
            <w:noWrap/>
            <w:hideMark/>
          </w:tcPr>
          <w:p w14:paraId="3E1782E5" w14:textId="77777777" w:rsidR="00A25093" w:rsidRPr="00A25093" w:rsidRDefault="00A25093" w:rsidP="00A25093">
            <w:pPr>
              <w:rPr>
                <w:sz w:val="18"/>
                <w:szCs w:val="18"/>
              </w:rPr>
            </w:pPr>
            <w:r w:rsidRPr="00A25093">
              <w:rPr>
                <w:sz w:val="18"/>
                <w:szCs w:val="18"/>
              </w:rPr>
              <w:t>1</w:t>
            </w:r>
          </w:p>
        </w:tc>
        <w:tc>
          <w:tcPr>
            <w:tcW w:w="932" w:type="dxa"/>
            <w:noWrap/>
            <w:hideMark/>
          </w:tcPr>
          <w:p w14:paraId="270551DA" w14:textId="77777777" w:rsidR="00A25093" w:rsidRPr="00A25093" w:rsidRDefault="00A25093">
            <w:pPr>
              <w:rPr>
                <w:sz w:val="18"/>
                <w:szCs w:val="18"/>
              </w:rPr>
            </w:pPr>
            <w:r w:rsidRPr="00A25093">
              <w:rPr>
                <w:sz w:val="18"/>
                <w:szCs w:val="18"/>
              </w:rPr>
              <w:t>Y</w:t>
            </w:r>
          </w:p>
        </w:tc>
      </w:tr>
    </w:tbl>
    <w:p w14:paraId="4ACA4931" w14:textId="2ACA7594" w:rsidR="00A06990" w:rsidRDefault="00A06990">
      <w:pPr>
        <w:rPr>
          <w:sz w:val="18"/>
          <w:szCs w:val="18"/>
        </w:rPr>
      </w:pPr>
    </w:p>
    <w:p w14:paraId="340D6AA2" w14:textId="77777777" w:rsidR="00A06990" w:rsidRDefault="00A06990">
      <w:pPr>
        <w:rPr>
          <w:sz w:val="18"/>
          <w:szCs w:val="18"/>
        </w:rPr>
      </w:pPr>
      <w:r>
        <w:rPr>
          <w:sz w:val="18"/>
          <w:szCs w:val="18"/>
        </w:rPr>
        <w:br w:type="page"/>
      </w:r>
    </w:p>
    <w:p w14:paraId="511F0FA6" w14:textId="718EF07C" w:rsidR="00A06990" w:rsidRDefault="00A06990">
      <w:pPr>
        <w:rPr>
          <w:rFonts w:ascii="Times New Roman" w:hAnsi="Times New Roman" w:cs="Times New Roman"/>
          <w:sz w:val="24"/>
          <w:szCs w:val="24"/>
        </w:rPr>
      </w:pPr>
      <w:r>
        <w:rPr>
          <w:rFonts w:ascii="Times New Roman" w:hAnsi="Times New Roman" w:cs="Times New Roman"/>
          <w:sz w:val="24"/>
          <w:szCs w:val="24"/>
        </w:rPr>
        <w:lastRenderedPageBreak/>
        <w:t>References:</w:t>
      </w:r>
    </w:p>
    <w:p w14:paraId="04F42C47" w14:textId="77777777" w:rsidR="00A06990" w:rsidRPr="00A06990" w:rsidRDefault="00A06990" w:rsidP="00A06990">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A06990">
        <w:rPr>
          <w:rFonts w:ascii="Times New Roman" w:hAnsi="Times New Roman" w:cs="Times New Roman"/>
          <w:sz w:val="24"/>
        </w:rPr>
        <w:t xml:space="preserve">1. </w:t>
      </w:r>
      <w:r w:rsidRPr="00A06990">
        <w:rPr>
          <w:rFonts w:ascii="Times New Roman" w:hAnsi="Times New Roman" w:cs="Times New Roman"/>
          <w:sz w:val="24"/>
        </w:rPr>
        <w:tab/>
        <w:t xml:space="preserve">Alexeeva E., Horneff G., Dvoryakovskaya T., Denisova R., Nikishina I., Zholobova E., et al. Early combination therapy with etanercept and methotrexate in JIA patients shortens the time to reach an inactive disease state and remission: results of a double-blind placebo-controlled trial. Pediatr Rheumatol. 2021;19(1):5. </w:t>
      </w:r>
    </w:p>
    <w:p w14:paraId="265348C8"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2. </w:t>
      </w:r>
      <w:r w:rsidRPr="00A06990">
        <w:rPr>
          <w:rFonts w:ascii="Times New Roman" w:hAnsi="Times New Roman" w:cs="Times New Roman"/>
          <w:sz w:val="24"/>
        </w:rPr>
        <w:tab/>
        <w:t xml:space="preserve">Atsumi T., Yamamoto K., Takeuchi T., Yamanaka H., Ishiguro N., Tanaka Y., et al. The first double-blind, randomised, parallel-group certolizumab pegol study in methotrexate-naive early rheumatoid arthritis patients with poor prognostic factors, C-OPERA, shows inhibition of radiographic progression. Ann Rheum Dis. 2016;75(1):75–83. </w:t>
      </w:r>
    </w:p>
    <w:p w14:paraId="641BE1D8"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3. </w:t>
      </w:r>
      <w:r w:rsidRPr="00A06990">
        <w:rPr>
          <w:rFonts w:ascii="Times New Roman" w:hAnsi="Times New Roman" w:cs="Times New Roman"/>
          <w:sz w:val="24"/>
        </w:rPr>
        <w:tab/>
        <w:t xml:space="preserve">Bacharier L, Maspero J, Katelaris C, Fiocchi A, Gagnon R, de Mir I, et al. Dupilumab in Children with Uncontrolled Moderate-to-Severe Asthma. 2021;385(24):2230‐2240. </w:t>
      </w:r>
    </w:p>
    <w:p w14:paraId="1CB3F65C"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4. </w:t>
      </w:r>
      <w:r w:rsidRPr="00A06990">
        <w:rPr>
          <w:rFonts w:ascii="Times New Roman" w:hAnsi="Times New Roman" w:cs="Times New Roman"/>
          <w:sz w:val="24"/>
        </w:rPr>
        <w:tab/>
        <w:t xml:space="preserve">Bachelez H, van de Kerkhof P, Strohal R, Kubanov A, Valenzuela F, Lee J, et al. Tofacitinib versus etanercept or placebo in moderate-to-severe chronic plaque psoriasis: a phase 3 randomised non-inferiority trial. 2015;386(9993):552‐561. </w:t>
      </w:r>
    </w:p>
    <w:p w14:paraId="3EFEE790"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5. </w:t>
      </w:r>
      <w:r w:rsidRPr="00A06990">
        <w:rPr>
          <w:rFonts w:ascii="Times New Roman" w:hAnsi="Times New Roman" w:cs="Times New Roman"/>
          <w:sz w:val="24"/>
        </w:rPr>
        <w:tab/>
        <w:t xml:space="preserve">Bachert C, Han J, Desrosiers M, Hellings P, Amin N, Lee S, et al. Efficacy and safety of dupilumab in patients with severe chronic rhinosinusitis with nasal polyps (LIBERTY NP SINUS-24 and LIBERTY NP SINUS-52): results from two multicentre, randomised, double-blind, placebo-controlled, parallel-group phase 3 trials. 2019;394(10209):1638‐1650. </w:t>
      </w:r>
    </w:p>
    <w:p w14:paraId="5406455F"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6. </w:t>
      </w:r>
      <w:r w:rsidRPr="00A06990">
        <w:rPr>
          <w:rFonts w:ascii="Times New Roman" w:hAnsi="Times New Roman" w:cs="Times New Roman"/>
          <w:sz w:val="24"/>
        </w:rPr>
        <w:tab/>
        <w:t xml:space="preserve">Bao C, Huang F, Khan M, Fei K, Wu Z, Han C, et al. Safety and efficacy of golimumab in Chinese patients with active ankylosing spondylitis: 1-year results of a multicentre, randomized, double-blind, placebo-controlled phase III trial. 2014;53(9):1654‐1663. </w:t>
      </w:r>
    </w:p>
    <w:p w14:paraId="0FA020FC"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7. </w:t>
      </w:r>
      <w:r w:rsidRPr="00A06990">
        <w:rPr>
          <w:rFonts w:ascii="Times New Roman" w:hAnsi="Times New Roman" w:cs="Times New Roman"/>
          <w:sz w:val="24"/>
        </w:rPr>
        <w:tab/>
        <w:t xml:space="preserve">Bi L., Li Y., He L., Xu H., Jiang Z., Wang Y., et al. Efficacy and safety of certolizumab pegol in combination with methotrexate in methotrexate-inadequate responder Chinese patients with active rheumatoid arthritis: 24-week results from a randomised, double-blind, placebo-controlled phase 3 study. Clin Exp Rheumatol. 2019;37(2):227–34. </w:t>
      </w:r>
    </w:p>
    <w:p w14:paraId="0D1E245D"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8. </w:t>
      </w:r>
      <w:r w:rsidRPr="00A06990">
        <w:rPr>
          <w:rFonts w:ascii="Times New Roman" w:hAnsi="Times New Roman" w:cs="Times New Roman"/>
          <w:sz w:val="24"/>
        </w:rPr>
        <w:tab/>
        <w:t xml:space="preserve">Blauvelt A., Lacour J.-P., Fowler J.F., Weinberg J.M., Gospodinov D., Schuck E., et al. Phase III randomized study of the proposed adalimumab biosimilar GP2017 in psoriasis: impact of multiple switches. Br J Dermatol. 2018;179(3):623–31. </w:t>
      </w:r>
    </w:p>
    <w:p w14:paraId="5865BBD5"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9. </w:t>
      </w:r>
      <w:r w:rsidRPr="00A06990">
        <w:rPr>
          <w:rFonts w:ascii="Times New Roman" w:hAnsi="Times New Roman" w:cs="Times New Roman"/>
          <w:sz w:val="24"/>
        </w:rPr>
        <w:tab/>
        <w:t xml:space="preserve">Bosch P.C. A randomized, double-blind, placebo controlled trial of adalimumab for interstitial cystitis/bladder pain syndrome. J Urol. 2014;191(1):77–82. </w:t>
      </w:r>
    </w:p>
    <w:p w14:paraId="51E3AF1F"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0. </w:t>
      </w:r>
      <w:r w:rsidRPr="00A06990">
        <w:rPr>
          <w:rFonts w:ascii="Times New Roman" w:hAnsi="Times New Roman" w:cs="Times New Roman"/>
          <w:sz w:val="24"/>
        </w:rPr>
        <w:tab/>
        <w:t xml:space="preserve">Brunner HI, Ruperto N, Tzaribachev N, Horneff G, Chasnyk VG, Panaviene V, et al. Subcutaneous golimumab for children with active polyarticular-course juvenile idiopathic arthritis: results of a multicentre, double-blind, randomised-withdrawal trial. Ann Rheum Dis. 2018 Jan;77(1):21–9. </w:t>
      </w:r>
    </w:p>
    <w:p w14:paraId="26C222D0"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1. </w:t>
      </w:r>
      <w:r w:rsidRPr="00A06990">
        <w:rPr>
          <w:rFonts w:ascii="Times New Roman" w:hAnsi="Times New Roman" w:cs="Times New Roman"/>
          <w:sz w:val="24"/>
        </w:rPr>
        <w:tab/>
        <w:t xml:space="preserve">Burmester G.R., Feist E., Kellner H., Braun J., Iking-Konert C., Rubbert-Roth A. Effectiveness and safety of the interleukin 6-receptor antagonist tocilizumab after 4 and 24 </w:t>
      </w:r>
      <w:r w:rsidRPr="00A06990">
        <w:rPr>
          <w:rFonts w:ascii="Times New Roman" w:hAnsi="Times New Roman" w:cs="Times New Roman"/>
          <w:sz w:val="24"/>
        </w:rPr>
        <w:lastRenderedPageBreak/>
        <w:t xml:space="preserve">weeks in patients with active rheumatoid arthritis: The first phase IIIb real-life study (TAMARA). Ann Rheum Dis. 2011;70(5):755–9. </w:t>
      </w:r>
    </w:p>
    <w:p w14:paraId="00BE4448"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2. </w:t>
      </w:r>
      <w:r w:rsidRPr="00A06990">
        <w:rPr>
          <w:rFonts w:ascii="Times New Roman" w:hAnsi="Times New Roman" w:cs="Times New Roman"/>
          <w:sz w:val="24"/>
        </w:rPr>
        <w:tab/>
        <w:t xml:space="preserve">Burmester G.R., Lin Y., Patel R., Van Adelsberg J., Mangan E.K., Graham N.M.H., et al. Efficacy and safety of sarilumab monotherapy versus adalimumab monotherapy for the treatment of patients with active rheumatoid arthritis (MONARCH): A randomised, double-blind, parallel-group phase III trial. Ann Rheum Dis. 2017;76(5):840–7. </w:t>
      </w:r>
    </w:p>
    <w:p w14:paraId="1E4E32E8"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3. </w:t>
      </w:r>
      <w:r w:rsidRPr="00A06990">
        <w:rPr>
          <w:rFonts w:ascii="Times New Roman" w:hAnsi="Times New Roman" w:cs="Times New Roman"/>
          <w:sz w:val="24"/>
        </w:rPr>
        <w:tab/>
        <w:t xml:space="preserve">Callis Duffin K., Bagel J., Bukhalo M., Mercado Clement I.J., Choi S.L., Zhao F., et al. Phase 3, open-label, randomized study of the pharmacokinetics, efficacy and safety of ixekizumab following subcutaneous administration using a prefilled syringe or an autoinjector in patients with moderate-to-severe plaque psoriasis (UNCOVER-A). J Eur Acad Dermatol Venereol. 2017;31(1):107–13. </w:t>
      </w:r>
    </w:p>
    <w:p w14:paraId="3903C354"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4. </w:t>
      </w:r>
      <w:r w:rsidRPr="00A06990">
        <w:rPr>
          <w:rFonts w:ascii="Times New Roman" w:hAnsi="Times New Roman" w:cs="Times New Roman"/>
          <w:sz w:val="24"/>
        </w:rPr>
        <w:tab/>
        <w:t xml:space="preserve">Castro M, Corren J, Pavord I, Maspero J, Wenzel S, Rabe K, et al. Dupilumab Efficacy and Safety in Moderate-to-Severe Uncontrolled Asthma. 2018;378(26):2486‐2496. </w:t>
      </w:r>
    </w:p>
    <w:p w14:paraId="606932B6"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5. </w:t>
      </w:r>
      <w:r w:rsidRPr="00A06990">
        <w:rPr>
          <w:rFonts w:ascii="Times New Roman" w:hAnsi="Times New Roman" w:cs="Times New Roman"/>
          <w:sz w:val="24"/>
        </w:rPr>
        <w:tab/>
        <w:t xml:space="preserve">Chen X, Li Z, Wu H, Zhao D, Li X, Xu J, et al. A randomized, controlled trial of efficacy and safety of Anbainuo, a bio-similar etanercept, for moderate to severe rheumatoid arthritis inadequately responding to methotrexate. 2016;35(9):2175‐2183. </w:t>
      </w:r>
    </w:p>
    <w:p w14:paraId="3ECB5353"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6. </w:t>
      </w:r>
      <w:r w:rsidRPr="00A06990">
        <w:rPr>
          <w:rFonts w:ascii="Times New Roman" w:hAnsi="Times New Roman" w:cs="Times New Roman"/>
          <w:sz w:val="24"/>
        </w:rPr>
        <w:tab/>
        <w:t xml:space="preserve">Chervinsky P, Casale T, Townley R, Tripathy I, Hedgecock S, Fowler-Taylor A, et al. Omalizumab, an anti-IgE antibody, in the treatment of adults and adolescents with perennial allergic rhinitis. 2003;91(2):160‐167. </w:t>
      </w:r>
    </w:p>
    <w:p w14:paraId="19485D83"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7. </w:t>
      </w:r>
      <w:r w:rsidRPr="00A06990">
        <w:rPr>
          <w:rFonts w:ascii="Times New Roman" w:hAnsi="Times New Roman" w:cs="Times New Roman"/>
          <w:sz w:val="24"/>
        </w:rPr>
        <w:tab/>
        <w:t xml:space="preserve">Chupp G.L., Bradford E.S., Albers F.C., Bratton D.J., Wang-Jairaj J., Nelsen L.M., et al. Efficacy of mepolizumab add-on therapy on health-related quality of life and markers of asthma control in severe eosinophilic asthma (MUSCA): a randomised, double-blind, placebo-controlled, parallel-group, multicentre, phase 3b trial. Lancet Respir Med. 2017;5(5):390–400. </w:t>
      </w:r>
    </w:p>
    <w:p w14:paraId="08383393"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8. </w:t>
      </w:r>
      <w:r w:rsidRPr="00A06990">
        <w:rPr>
          <w:rFonts w:ascii="Times New Roman" w:hAnsi="Times New Roman" w:cs="Times New Roman"/>
          <w:sz w:val="24"/>
        </w:rPr>
        <w:tab/>
        <w:t xml:space="preserve">Coates L.C., Gossec L., Theander E., Bergmans P., Neuhold M., Karyekar C.S., et al. Efficacy and safety of guselkumab in patients with active psoriatic arthritis who are inadequate responders to tumour necrosis factor inhibitors: results through one year of a phase IIIb, randomised, controlled study (COSMOS). Ann Rheum Dis. 2021;((Coates) Nuffield Department of Orthopaedics, Rheumatology and Musculoskeletal Sciences, University of Oxford, Oxford, United Kingdom(Gossec) INSERM, Institut Pierre Louis d’Epidemiologie et de Sante Publique, Sorbonne Universite, Paris, France(Gossec) AP). </w:t>
      </w:r>
    </w:p>
    <w:p w14:paraId="6F1F3EBB"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9. </w:t>
      </w:r>
      <w:r w:rsidRPr="00A06990">
        <w:rPr>
          <w:rFonts w:ascii="Times New Roman" w:hAnsi="Times New Roman" w:cs="Times New Roman"/>
          <w:sz w:val="24"/>
        </w:rPr>
        <w:tab/>
        <w:t xml:space="preserve">Coates LC, Pillai SG, Tahir H, Valter I, Chandran V, Kameda H, et al. Withdrawing Ixekizumab in Patients With Psoriatic Arthritis Who Achieved Minimal Disease Activity: Results From a Randomized, Double-Blind Withdrawal Study. Arthritis Rheumatol Hoboken NJ. 2021 Sep;73(9):1663–72. </w:t>
      </w:r>
    </w:p>
    <w:p w14:paraId="1CB66BD8"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20. </w:t>
      </w:r>
      <w:r w:rsidRPr="00A06990">
        <w:rPr>
          <w:rFonts w:ascii="Times New Roman" w:hAnsi="Times New Roman" w:cs="Times New Roman"/>
          <w:sz w:val="24"/>
        </w:rPr>
        <w:tab/>
        <w:t xml:space="preserve">Cohen S., Genovese M.C., Choy E., Perez-Ruiz F., Matsumoto A., Pavelka K., et al. Efficacy and safety of the biosimilar ABP 501 compared with adalimumab in patients with moderate to severe rheumatoid arthritis: A randomised, double-blind, phase III equivalence study. Ann Rheum Dis. 2017;76(10):1679–87. </w:t>
      </w:r>
    </w:p>
    <w:p w14:paraId="1D540421"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lastRenderedPageBreak/>
        <w:t xml:space="preserve">21. </w:t>
      </w:r>
      <w:r w:rsidRPr="00A06990">
        <w:rPr>
          <w:rFonts w:ascii="Times New Roman" w:hAnsi="Times New Roman" w:cs="Times New Roman"/>
          <w:sz w:val="24"/>
        </w:rPr>
        <w:tab/>
        <w:t xml:space="preserve">Cohen S, Samad A, Karis E, Stolshek B, Trivedi M, Zhang H, et al. Decreased Injection Site Pain Associated with Phosphate-Free Etanercept Formulation in Rheumatoid Arthritis or Psoriatic Arthritis Patients: a Randomized Controlled Trial. 2019;6(2):245‐254. </w:t>
      </w:r>
    </w:p>
    <w:p w14:paraId="3B2F247B"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22. </w:t>
      </w:r>
      <w:r w:rsidRPr="00A06990">
        <w:rPr>
          <w:rFonts w:ascii="Times New Roman" w:hAnsi="Times New Roman" w:cs="Times New Roman"/>
          <w:sz w:val="24"/>
        </w:rPr>
        <w:tab/>
        <w:t xml:space="preserve">Colombel JF, Sandborn WJ, Rutgeerts P, Enns R, Hanauer SB, Panaccione R, et al. Adalimumab for maintenance of clinical response and remission in patients with Crohn’s disease: the CHARM trial. Gastroenterology. 2007 Jan;132(1):52–65. </w:t>
      </w:r>
    </w:p>
    <w:p w14:paraId="1A9748E5"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23. </w:t>
      </w:r>
      <w:r w:rsidRPr="00A06990">
        <w:rPr>
          <w:rFonts w:ascii="Times New Roman" w:hAnsi="Times New Roman" w:cs="Times New Roman"/>
          <w:sz w:val="24"/>
        </w:rPr>
        <w:tab/>
        <w:t xml:space="preserve">Colombel J.-F., Panaccione R., Bossuyt P., Lukas M., Baert F., Vanasek T., et al. Effect of tight control management on Crohn’s disease (CALM): a multicentre, randomised, controlled phase 3 trial. The Lancet. 2017;390(10114):2779–89. </w:t>
      </w:r>
    </w:p>
    <w:p w14:paraId="38D4343C"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24. </w:t>
      </w:r>
      <w:r w:rsidRPr="00A06990">
        <w:rPr>
          <w:rFonts w:ascii="Times New Roman" w:hAnsi="Times New Roman" w:cs="Times New Roman"/>
          <w:sz w:val="24"/>
        </w:rPr>
        <w:tab/>
        <w:t xml:space="preserve">D’Agostino M.A., Schett G., Lopez-Rdz A., Senolt L., Fazekas K., Burgos-Vargas R., et al. Response to Secukinumab on Synovitis using Power Doppler Ultrasound in Psoriatic Arthritis: 12-week Results from a Phase III Study, ULTIMATE. Rheumatol Oxf Engl. 2021;((D’Agostino) Department of Rheumatology, Catholic University of Sacred Heart, Roma, Italy(Schett) Department of Internal Medicine 3, Friedrich Alexander University of Erlangen-Nuremberg and Universitatsklinikum Erlangen, Erlangen, Germany(Schett) Deutsche). </w:t>
      </w:r>
    </w:p>
    <w:p w14:paraId="3FE4C0BB"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25. </w:t>
      </w:r>
      <w:r w:rsidRPr="00A06990">
        <w:rPr>
          <w:rFonts w:ascii="Times New Roman" w:hAnsi="Times New Roman" w:cs="Times New Roman"/>
          <w:sz w:val="24"/>
        </w:rPr>
        <w:tab/>
        <w:t xml:space="preserve">De Benedetti F, Gattorno M, Anton J, Ben-Chetrit E, Frenkel J, Hoffman H, et al. Canakinumab for the Treatment of Autoinflammatory Recurrent Fever Syndromes. 2018;378(20):1908‐1919. </w:t>
      </w:r>
    </w:p>
    <w:p w14:paraId="45C2A518"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26. </w:t>
      </w:r>
      <w:r w:rsidRPr="00A06990">
        <w:rPr>
          <w:rFonts w:ascii="Times New Roman" w:hAnsi="Times New Roman" w:cs="Times New Roman"/>
          <w:sz w:val="24"/>
        </w:rPr>
        <w:tab/>
        <w:t xml:space="preserve">de Bruin-Weller M, Thaci D, Smith C, Reich K, Cork M, Radin A, et al. Dupilumab with concomitant topical corticosteroid treatment in adults with atopic dermatitis with an inadequate response or intolerance to ciclosporin A or when this treatment is medically inadvisable: a placebo-controlled, randomized phase III clinical. 2018;178(5):1083‐1101. </w:t>
      </w:r>
    </w:p>
    <w:p w14:paraId="5744576B"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27. </w:t>
      </w:r>
      <w:r w:rsidRPr="00A06990">
        <w:rPr>
          <w:rFonts w:ascii="Times New Roman" w:hAnsi="Times New Roman" w:cs="Times New Roman"/>
          <w:sz w:val="24"/>
        </w:rPr>
        <w:tab/>
        <w:t xml:space="preserve">Deodhar A., Poddubnyy D., Pacheco-Tena C., Salvarani C., Lespessailles E., Rahman P., et al. Efficacy and Safety of Ixekizumab in the Treatment of Radiographic Axial Spondyloarthritis: Sixteen-Week Results From a Phase III Randomized, Double-Blind, Placebo-Controlled Trial in Patients With Prior Inadequate Response to or Intolerance of Tumor Necr. Arthritis Rheumatol. 2019;71(4):599–611. </w:t>
      </w:r>
    </w:p>
    <w:p w14:paraId="73DA8B92"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28. </w:t>
      </w:r>
      <w:r w:rsidRPr="00A06990">
        <w:rPr>
          <w:rFonts w:ascii="Times New Roman" w:hAnsi="Times New Roman" w:cs="Times New Roman"/>
          <w:sz w:val="24"/>
        </w:rPr>
        <w:tab/>
        <w:t xml:space="preserve">Deodhar A., Helliwell P.S., Boehncke W.-H., Kollmeier A.P., Hsia E.C., Subramanian R.A., et al. Guselkumab in patients with active psoriatic arthritis who were biologic-naive or had previously received TNFalpha inhibitor treatment (DISCOVER-1): a double-blind, randomised, placebo-controlled phase 3 trial. The Lancet. 2020;395(10230):1115–25. </w:t>
      </w:r>
    </w:p>
    <w:p w14:paraId="222948DE"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29. </w:t>
      </w:r>
      <w:r w:rsidRPr="00A06990">
        <w:rPr>
          <w:rFonts w:ascii="Times New Roman" w:hAnsi="Times New Roman" w:cs="Times New Roman"/>
          <w:sz w:val="24"/>
        </w:rPr>
        <w:tab/>
        <w:t xml:space="preserve">D’Haens G. Risk and benefits of biologic therapy for inflammatory bowel diseases. Gut. 2007;56(5):725–32. </w:t>
      </w:r>
    </w:p>
    <w:p w14:paraId="24DD249F"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30. </w:t>
      </w:r>
      <w:r w:rsidRPr="00A06990">
        <w:rPr>
          <w:rFonts w:ascii="Times New Roman" w:hAnsi="Times New Roman" w:cs="Times New Roman"/>
          <w:sz w:val="24"/>
        </w:rPr>
        <w:tab/>
        <w:t xml:space="preserve">Edwards C.J., Monnet J., Ullmann M., Vlachos P., Chyrok V., Ghori V. Safety of adalimumab biosimilar MSB11022 (acetate-buffered formulation) in patients with moderately-to-severely active rheumatoid arthritis. Clin Rheumatol. 2019;38(12):3381–90. </w:t>
      </w:r>
    </w:p>
    <w:p w14:paraId="52D2B589"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lastRenderedPageBreak/>
        <w:t xml:space="preserve">31. </w:t>
      </w:r>
      <w:r w:rsidRPr="00A06990">
        <w:rPr>
          <w:rFonts w:ascii="Times New Roman" w:hAnsi="Times New Roman" w:cs="Times New Roman"/>
          <w:sz w:val="24"/>
        </w:rPr>
        <w:tab/>
        <w:t xml:space="preserve">Elewski B.E., Okun M.M., Papp K., Baker C.S., Crowley J.J., Guillet G., et al. Adalimumab for nail psoriasis: Efficacy and safety from the first 26 weeks of a phase 3, randomized, placebo-controlled trial. J Am Acad Dermatol. 2018;78(1):90. </w:t>
      </w:r>
    </w:p>
    <w:p w14:paraId="788B376F"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32. </w:t>
      </w:r>
      <w:r w:rsidRPr="00A06990">
        <w:rPr>
          <w:rFonts w:ascii="Times New Roman" w:hAnsi="Times New Roman" w:cs="Times New Roman"/>
          <w:sz w:val="24"/>
        </w:rPr>
        <w:tab/>
        <w:t xml:space="preserve">Emery P, Fleischmann R, Moreland L, Hsia E, Strusberg I, Durez P, et al. Golimumab, a human anti-tumor necrosis factor alpha monoclonal antibody, injected subcutaneously every four weeks in methotrexate-naive patients with active rheumatoid arthritis: twenty-four-week results of a phase III, multicenter, randomized, double-bl. 2009;60(8):2272‐2283. </w:t>
      </w:r>
    </w:p>
    <w:p w14:paraId="0FDAA865"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33. </w:t>
      </w:r>
      <w:r w:rsidRPr="00A06990">
        <w:rPr>
          <w:rFonts w:ascii="Times New Roman" w:hAnsi="Times New Roman" w:cs="Times New Roman"/>
          <w:sz w:val="24"/>
        </w:rPr>
        <w:tab/>
        <w:t xml:space="preserve">Emery P, Vencovský J, Sylwestrzak A, Leszczyński P, Porawska W, Baranauskaite A, et al. A phase III randomised, double-blind, parallel-group study comparing SB4 with etanercept reference product in patients with active rheumatoid arthritis despite methotrexate therapy. 2017;76(1):51‐57. </w:t>
      </w:r>
    </w:p>
    <w:p w14:paraId="527AE2F6"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34. </w:t>
      </w:r>
      <w:r w:rsidRPr="00A06990">
        <w:rPr>
          <w:rFonts w:ascii="Times New Roman" w:hAnsi="Times New Roman" w:cs="Times New Roman"/>
          <w:sz w:val="24"/>
        </w:rPr>
        <w:tab/>
        <w:t xml:space="preserve">Emery P, Rondon J, Parrino J, Lin Y, Pena-Rossi C, van Hoogstraten H, et al. Safety and tolerability of subcutaneous sarilumab and intravenous tocilizumab in patients with rheumatoid arthritis. 2019;58(5):849‐858. </w:t>
      </w:r>
    </w:p>
    <w:p w14:paraId="4F61E104"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35. </w:t>
      </w:r>
      <w:r w:rsidRPr="00A06990">
        <w:rPr>
          <w:rFonts w:ascii="Times New Roman" w:hAnsi="Times New Roman" w:cs="Times New Roman"/>
          <w:sz w:val="24"/>
        </w:rPr>
        <w:tab/>
        <w:t xml:space="preserve">Feldman S.R., Reznichenko N., Pulka G., Kingo K., GeorgeGaldava, Berti F., et al. Efficacy, Safety and Immunogenicity of AVT02 Versus Originator Adalimumab in Subjects with Moderate to Severe Chronic Plaque Psoriasis: A Multicentre, Double-Blind, Randomised, Parallel Group, Active Control, Phase III Study. BioDrugs. 2021;35(6):735–48. </w:t>
      </w:r>
    </w:p>
    <w:p w14:paraId="790234A3"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36. </w:t>
      </w:r>
      <w:r w:rsidRPr="00A06990">
        <w:rPr>
          <w:rFonts w:ascii="Times New Roman" w:hAnsi="Times New Roman" w:cs="Times New Roman"/>
          <w:sz w:val="24"/>
        </w:rPr>
        <w:tab/>
        <w:t xml:space="preserve">Ferris L.K., Ott E., Jiang J., Hong H.C.-H., Li S., Han C., et al. Efficacy and safety of guselkumab, administered with a novel patient-controlled injector (One-Press), for moderate-to-severe psoriasis: results from the phase 3 ORION study. J Dermatol Treat. 2020;31(2):152–9. </w:t>
      </w:r>
    </w:p>
    <w:p w14:paraId="64AA376A"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37. </w:t>
      </w:r>
      <w:r w:rsidRPr="00A06990">
        <w:rPr>
          <w:rFonts w:ascii="Times New Roman" w:hAnsi="Times New Roman" w:cs="Times New Roman"/>
          <w:sz w:val="24"/>
        </w:rPr>
        <w:tab/>
        <w:t xml:space="preserve">Fleischmann R., Pangan A.L., Song I.-H., Mysler E., Bessette L., Peterfy C., et al. Upadacitinib Versus Placebo or Adalimumab in Patients With Rheumatoid Arthritis and an Inadequate Response to Methotrexate: Results of a Phase III, Double-Blind, Randomized Controlled Trial. Arthritis Rheumatol. 2019;71(11):1788–800. </w:t>
      </w:r>
    </w:p>
    <w:p w14:paraId="711CD46B"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38. </w:t>
      </w:r>
      <w:r w:rsidRPr="00A06990">
        <w:rPr>
          <w:rFonts w:ascii="Times New Roman" w:hAnsi="Times New Roman" w:cs="Times New Roman"/>
          <w:sz w:val="24"/>
        </w:rPr>
        <w:tab/>
        <w:t xml:space="preserve">Furst D.E., Kavanaugh A., Florentinus S., Kupper H., Karunaratne M., Birbara C.A. Final 10-year effectiveness and safety results from study DE020: Adalimumab treatment in patients with rheumatoid arthritis and an inadequate response to standard therapy. Rheumatol U K. 2015;54(12):2188–97. </w:t>
      </w:r>
    </w:p>
    <w:p w14:paraId="7A0DF0D2"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39. </w:t>
      </w:r>
      <w:r w:rsidRPr="00A06990">
        <w:rPr>
          <w:rFonts w:ascii="Times New Roman" w:hAnsi="Times New Roman" w:cs="Times New Roman"/>
          <w:sz w:val="24"/>
        </w:rPr>
        <w:tab/>
        <w:t xml:space="preserve">Furst D.E., Shaikh S.A., Greenwald M., Bennett B., Davies O., Luijtens K., et al. Two dosing regimens of certolizumab pegol in patients with active rheumatoid arthritis. Arthritis Care Res. 2015;67(2):151–60. </w:t>
      </w:r>
    </w:p>
    <w:p w14:paraId="03DCB47C"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40. </w:t>
      </w:r>
      <w:r w:rsidRPr="00A06990">
        <w:rPr>
          <w:rFonts w:ascii="Times New Roman" w:hAnsi="Times New Roman" w:cs="Times New Roman"/>
          <w:sz w:val="24"/>
        </w:rPr>
        <w:tab/>
        <w:t xml:space="preserve">Genovese MC, Fleischmann R, Kivitz AJ, Rell-Bakalarska M, Martincova R, Fiore S, et al. Sarilumab Plus Methotrexate in Patients With Active Rheumatoid Arthritis and Inadequate Response to Methotrexate: Results of a Phase III Study. Arthritis Rheumatol Hoboken NJ. 2015 Jun;67(6):1424–37. </w:t>
      </w:r>
    </w:p>
    <w:p w14:paraId="4504A6D4"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41. </w:t>
      </w:r>
      <w:r w:rsidRPr="00A06990">
        <w:rPr>
          <w:rFonts w:ascii="Times New Roman" w:hAnsi="Times New Roman" w:cs="Times New Roman"/>
          <w:sz w:val="24"/>
        </w:rPr>
        <w:tab/>
        <w:t xml:space="preserve">Gevaert P, Omachi T, Corren J, Mullol J, Han J, Lee S, et al. Efficacy and safety of omalizumab in nasal polyposis: 2 randomized phase 3 trials. 2020;146(3):595‐605. </w:t>
      </w:r>
    </w:p>
    <w:p w14:paraId="5E80EC2E"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42. </w:t>
      </w:r>
      <w:r w:rsidRPr="00A06990">
        <w:rPr>
          <w:rFonts w:ascii="Times New Roman" w:hAnsi="Times New Roman" w:cs="Times New Roman"/>
          <w:sz w:val="24"/>
        </w:rPr>
        <w:tab/>
        <w:t xml:space="preserve">Gordon K, Blauvelt A, Papp K, Langley R, Luger T, Ohtsuki M, et al. Phase 3 Trials of Ixekizumab in Moderate-to-Severe Plaque Psoriasis. 2016;375(4):345‐356. </w:t>
      </w:r>
    </w:p>
    <w:p w14:paraId="12F18066"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43. </w:t>
      </w:r>
      <w:r w:rsidRPr="00A06990">
        <w:rPr>
          <w:rFonts w:ascii="Times New Roman" w:hAnsi="Times New Roman" w:cs="Times New Roman"/>
          <w:sz w:val="24"/>
        </w:rPr>
        <w:tab/>
        <w:t xml:space="preserve">Gottlieb A, Langley R, Strober B, Papp K, Klekotka P, Creamer K, et al. A randomized, double-blind, placebo-controlled study to evaluate the addition of methotrexate to etanercept in patients with moderate to severe plaque psoriasis. 2012;167(3):649‐657. </w:t>
      </w:r>
    </w:p>
    <w:p w14:paraId="55D77ACE"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44. </w:t>
      </w:r>
      <w:r w:rsidRPr="00A06990">
        <w:rPr>
          <w:rFonts w:ascii="Times New Roman" w:hAnsi="Times New Roman" w:cs="Times New Roman"/>
          <w:sz w:val="24"/>
        </w:rPr>
        <w:tab/>
        <w:t xml:space="preserve">Griffiths C.E.M., Strober B.E., Van De Kerkhof P., Ho V., Fidelus-Gort R., Yeilding N., et al. Comparison of ustekinumab and etanercept for moderate-to-severe psoriasis. N Engl J Med. 2010;362(2):118–28. </w:t>
      </w:r>
    </w:p>
    <w:p w14:paraId="468F220D"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45. </w:t>
      </w:r>
      <w:r w:rsidRPr="00A06990">
        <w:rPr>
          <w:rFonts w:ascii="Times New Roman" w:hAnsi="Times New Roman" w:cs="Times New Roman"/>
          <w:sz w:val="24"/>
        </w:rPr>
        <w:tab/>
        <w:t xml:space="preserve">Hanania NA, Alpan O, Hamilos DL, Condemi JJ, Reyes-Rivera I, Zhu J, et al. Omalizumab in severe allergic asthma inadequately controlled with standard therapy: a randomized trial. Ann Intern Med. 2011 May 3;154(9):573–82. </w:t>
      </w:r>
    </w:p>
    <w:p w14:paraId="7C1A382B"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46. </w:t>
      </w:r>
      <w:r w:rsidRPr="00A06990">
        <w:rPr>
          <w:rFonts w:ascii="Times New Roman" w:hAnsi="Times New Roman" w:cs="Times New Roman"/>
          <w:sz w:val="24"/>
        </w:rPr>
        <w:tab/>
        <w:t xml:space="preserve">Hercogova J., Papp K.A., Chyrok V., Ullmann M., Vlachos P., Edwards C.J. AURIEL-PsO: a randomized, double-blind phase III equivalence trial to demonstrate the clinical similarity of the proposed biosimilar MSB11022 to reference adalimumab in patients with moderate-to-severe chronic plaque-type psoriasis. Br J Dermatol. 2020;182(2):316–26. </w:t>
      </w:r>
    </w:p>
    <w:p w14:paraId="14E9B599"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47. </w:t>
      </w:r>
      <w:r w:rsidRPr="00A06990">
        <w:rPr>
          <w:rFonts w:ascii="Times New Roman" w:hAnsi="Times New Roman" w:cs="Times New Roman"/>
          <w:sz w:val="24"/>
        </w:rPr>
        <w:tab/>
        <w:t xml:space="preserve">Hibi T, Imai Y, Senoo A, Ohta K, Ukyo Y. Efficacy and safety of golimumab 52-week maintenance therapy in Japanese patients with moderate to severely active ulcerative colitis: a phase 3, double-blind, randomized, placebo-controlled study-(PURSUIT-J study). 2017;52(10):1101‐1111. </w:t>
      </w:r>
    </w:p>
    <w:p w14:paraId="64E85851"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48. </w:t>
      </w:r>
      <w:r w:rsidRPr="00A06990">
        <w:rPr>
          <w:rFonts w:ascii="Times New Roman" w:hAnsi="Times New Roman" w:cs="Times New Roman"/>
          <w:sz w:val="24"/>
        </w:rPr>
        <w:tab/>
        <w:t xml:space="preserve">Horneff G, Burgos-Vargas R, Constantin T, Foeldvari I, Vojinovic J, Chasnyk V, et al. Efficacy and safety of open-label etanercept on extended oligoarticular juvenile idiopathic arthritis, enthesitis-related arthritis and psoriatic arthritis: part 1 (week 12) of the CLIPPER study. 2014;73(6):1114‐1122. </w:t>
      </w:r>
    </w:p>
    <w:p w14:paraId="4090FBEF"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49. </w:t>
      </w:r>
      <w:r w:rsidRPr="00A06990">
        <w:rPr>
          <w:rFonts w:ascii="Times New Roman" w:hAnsi="Times New Roman" w:cs="Times New Roman"/>
          <w:sz w:val="24"/>
        </w:rPr>
        <w:tab/>
        <w:t xml:space="preserve">Hyams J, Griffiths A, Markowitz J, Baldassano R, Faubion W, Colletti R, et al. Safety and efficacy of adalimumab for moderate to severe Crohn’s disease in children. 2012;143(2):365‐74.e2. </w:t>
      </w:r>
    </w:p>
    <w:p w14:paraId="151DD7DE"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50. </w:t>
      </w:r>
      <w:r w:rsidRPr="00A06990">
        <w:rPr>
          <w:rFonts w:ascii="Times New Roman" w:hAnsi="Times New Roman" w:cs="Times New Roman"/>
          <w:sz w:val="24"/>
        </w:rPr>
        <w:tab/>
        <w:t xml:space="preserve">Imagawa T., Nishikomori R., Takada H., Takeshita S., Patel N., Kim D., et al. Safety and efficacy of canakinumab in Japanese patients with phenotypes of cryopyrin-associated periodic syndrome as established in the first open-label, phase-3 pivotal study (24-week results). Clin Exp Rheumatol. 2013;31(2):0302–9. </w:t>
      </w:r>
    </w:p>
    <w:p w14:paraId="34EF2389"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51. </w:t>
      </w:r>
      <w:r w:rsidRPr="00A06990">
        <w:rPr>
          <w:rFonts w:ascii="Times New Roman" w:hAnsi="Times New Roman" w:cs="Times New Roman"/>
          <w:sz w:val="24"/>
        </w:rPr>
        <w:tab/>
        <w:t xml:space="preserve">Inman R, Davis J, Heijde D, Diekman L, Sieper J, Kim S, et al. Efficacy and safety of golimumab in patients with ankylosing spondylitis: results of a randomized, double-blind, placebo-controlled, phase III trial. 2008;58(11):3402‐3412. </w:t>
      </w:r>
    </w:p>
    <w:p w14:paraId="553307F9"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52. </w:t>
      </w:r>
      <w:r w:rsidRPr="00A06990">
        <w:rPr>
          <w:rFonts w:ascii="Times New Roman" w:hAnsi="Times New Roman" w:cs="Times New Roman"/>
          <w:sz w:val="24"/>
        </w:rPr>
        <w:tab/>
        <w:t xml:space="preserve">Jaffe G.J., Dick A.D., Brezin A.P., Nguyen Q.D., Thorne J.E., Kestelyn P., et al. Adalimumab in patients with active noninfectious uveitis. N Engl J Med. 2016;375(10):932–43. </w:t>
      </w:r>
    </w:p>
    <w:p w14:paraId="21C5C70E"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53. </w:t>
      </w:r>
      <w:r w:rsidRPr="00A06990">
        <w:rPr>
          <w:rFonts w:ascii="Times New Roman" w:hAnsi="Times New Roman" w:cs="Times New Roman"/>
          <w:sz w:val="24"/>
        </w:rPr>
        <w:tab/>
        <w:t xml:space="preserve">Kavanaugh A, McInnes I, Mease P, Krueger G, Gladman D, Gomez-Reino J, et al. Golimumab, a new human tumor necrosis factor alpha antibody, administered every four weeks as a subcutaneous injection in psoriatic arthritis: twenty-four-week efficacy and safety results of a randomized, placebo-controlled study. 2009;60(4):976‐986. </w:t>
      </w:r>
    </w:p>
    <w:p w14:paraId="3B7237A2"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54. </w:t>
      </w:r>
      <w:r w:rsidRPr="00A06990">
        <w:rPr>
          <w:rFonts w:ascii="Times New Roman" w:hAnsi="Times New Roman" w:cs="Times New Roman"/>
          <w:sz w:val="24"/>
        </w:rPr>
        <w:tab/>
        <w:t xml:space="preserve">Kay J., Jaworski J., Wojciechowski R., Wiland P., Dudek A., Krogulec M., et al. Efficacy and safety of biosimilar CT-P17 versus reference adalimumab in subjects with rheumatoid arthritis: 24-week results from a randomized study. Arthritis Res Ther. 2021;23(1):51. </w:t>
      </w:r>
    </w:p>
    <w:p w14:paraId="27CD09A2"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55. </w:t>
      </w:r>
      <w:r w:rsidRPr="00A06990">
        <w:rPr>
          <w:rFonts w:ascii="Times New Roman" w:hAnsi="Times New Roman" w:cs="Times New Roman"/>
          <w:sz w:val="24"/>
        </w:rPr>
        <w:tab/>
        <w:t xml:space="preserve">Keystone E., Van Der Heijde D., Mason Jr. D., Landewe R., Van Vollenhoven R., Combe B., et al. Certolizumab pegol plus methotrexate is significantly more effective than placebo plus methotrexate in active rheumatoid arthritis: Findings of a fifty-two-week, phase III, multicenter, randomized, double-blind, placebo-controlled, parallel-group study. Arthritis Rheum. 2008;58(11):3319–29. </w:t>
      </w:r>
    </w:p>
    <w:p w14:paraId="7FF76623"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56. </w:t>
      </w:r>
      <w:r w:rsidRPr="00A06990">
        <w:rPr>
          <w:rFonts w:ascii="Times New Roman" w:hAnsi="Times New Roman" w:cs="Times New Roman"/>
          <w:sz w:val="24"/>
        </w:rPr>
        <w:tab/>
        <w:t xml:space="preserve">Keystone E, Genovese M, Klareskog L, Hsia E, Hall S, Miranda P, et al. Golimumab, a human antibody to tumour necrosis factor {alpha} given by monthly subcutaneous injections, in active rheumatoid arthritis despite methotrexate therapy: the GO-FORWARD Study. 2009;68(6):789‐796. </w:t>
      </w:r>
    </w:p>
    <w:p w14:paraId="51164832"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57. </w:t>
      </w:r>
      <w:r w:rsidRPr="00A06990">
        <w:rPr>
          <w:rFonts w:ascii="Times New Roman" w:hAnsi="Times New Roman" w:cs="Times New Roman"/>
          <w:sz w:val="24"/>
        </w:rPr>
        <w:tab/>
        <w:t xml:space="preserve">Khanna D., Lin C.J.F., Goldin J., Kim G., Kuwana M., Allanore Y., et al. Tocilizumab in systemic sclerosis: a randomised, double-blind, placebo-controlled, phase 3 trial. Lancet Respir Med. 2020;8(10):963–74. </w:t>
      </w:r>
    </w:p>
    <w:p w14:paraId="5EDC8D30"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58. </w:t>
      </w:r>
      <w:r w:rsidRPr="00A06990">
        <w:rPr>
          <w:rFonts w:ascii="Times New Roman" w:hAnsi="Times New Roman" w:cs="Times New Roman"/>
          <w:sz w:val="24"/>
        </w:rPr>
        <w:tab/>
        <w:t xml:space="preserve">Kingsbury DJ, Bader-Meunier B, Patel G, Arora V, Kalabic J, Kupper H. Safety, effectiveness, and pharmacokinetics of adalimumab in children with polyarticular juvenile idiopathic arthritis aged 2 to 4 years. Clin Rheumatol. 2014;33(10):1433–41. </w:t>
      </w:r>
    </w:p>
    <w:p w14:paraId="4E216146"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59. </w:t>
      </w:r>
      <w:r w:rsidRPr="00A06990">
        <w:rPr>
          <w:rFonts w:ascii="Times New Roman" w:hAnsi="Times New Roman" w:cs="Times New Roman"/>
          <w:sz w:val="24"/>
        </w:rPr>
        <w:tab/>
        <w:t xml:space="preserve">Kivitz A, Olech E, Borofsky M, Zazueta B, Navarro-Sarabia F, Radominski S, et al. Subcutaneous tocilizumab versus placebo in combination with disease-modifying antirheumatic drugs in patients with rheumatoid arthritis. 2014;66(11):1653‐1661. </w:t>
      </w:r>
    </w:p>
    <w:p w14:paraId="719D976A"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60. </w:t>
      </w:r>
      <w:r w:rsidRPr="00A06990">
        <w:rPr>
          <w:rFonts w:ascii="Times New Roman" w:hAnsi="Times New Roman" w:cs="Times New Roman"/>
          <w:sz w:val="24"/>
        </w:rPr>
        <w:tab/>
        <w:t xml:space="preserve">Kobayashi S., Harigai M., Mozaffarian N., Pangan A.L., Sharma S., Brown L.S., et al. A multicenter, open-label, efficacy, pharmacokinetic, and safety study of adalimumab in Japanese patients with ankylosing spondylitis. Mod Rheumatol. 2012;22(4):589–97. </w:t>
      </w:r>
    </w:p>
    <w:p w14:paraId="45C6A74E"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61. </w:t>
      </w:r>
      <w:r w:rsidRPr="00A06990">
        <w:rPr>
          <w:rFonts w:ascii="Times New Roman" w:hAnsi="Times New Roman" w:cs="Times New Roman"/>
          <w:sz w:val="24"/>
        </w:rPr>
        <w:tab/>
        <w:t xml:space="preserve">Kristensen L.E., Keiserman M., Papp K., McCasland L., White D., Lu W., et al. Efficacy and safety of risankizumab for active psoriatic arthritis: 24-week results from the randomised, double-blind, phase 3 KEEPsAKE 1 trial. Ann Rheum Dis. 2022;81(2):225–31. </w:t>
      </w:r>
    </w:p>
    <w:p w14:paraId="710D4774"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62. </w:t>
      </w:r>
      <w:r w:rsidRPr="00A06990">
        <w:rPr>
          <w:rFonts w:ascii="Times New Roman" w:hAnsi="Times New Roman" w:cs="Times New Roman"/>
          <w:sz w:val="24"/>
        </w:rPr>
        <w:tab/>
        <w:t xml:space="preserve">Kuehr J, Brauburger J, Zielen S, Schauer U, Kamin W, Von Berg A, et al. Efficacy of combination treatment with anti-IgE plus specific immunotherapy in polysensitized children and adolescents with seasonal allergic rhinitis. J Allergy Clin Immunol. 2002 Feb;109(2):274–80. </w:t>
      </w:r>
    </w:p>
    <w:p w14:paraId="257B3177"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63. </w:t>
      </w:r>
      <w:r w:rsidRPr="00A06990">
        <w:rPr>
          <w:rFonts w:ascii="Times New Roman" w:hAnsi="Times New Roman" w:cs="Times New Roman"/>
          <w:sz w:val="24"/>
        </w:rPr>
        <w:tab/>
        <w:t xml:space="preserve">Kuemmerle-Deschner J, Hachulla E, Cartwright R, Hawkins P, Tran T, Bader-Meunier B, et al. Two-year results from an open-label, multicentre, phase III study evaluating the safety and efficacy of canakinumab in patients with cryopyrin-associated periodic syndrome across different severity phenotypes. 2011;70(12):2095‐2102. </w:t>
      </w:r>
    </w:p>
    <w:p w14:paraId="022573AE"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64. </w:t>
      </w:r>
      <w:r w:rsidRPr="00A06990">
        <w:rPr>
          <w:rFonts w:ascii="Times New Roman" w:hAnsi="Times New Roman" w:cs="Times New Roman"/>
          <w:sz w:val="24"/>
        </w:rPr>
        <w:tab/>
        <w:t xml:space="preserve">Landells I., Marano C., Hsu M.-C., Li S., Zhu Y., Eichenfield L.F., et al. Ustekinumab in adolescent patients age 12 to 17 years with moderate-to-severe plaque psoriasis: Results of the randomized phase 3 CADMUS study. J Am Acad Dermatol. 2015;73(4):594–603. </w:t>
      </w:r>
    </w:p>
    <w:p w14:paraId="71D39EB1"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65. </w:t>
      </w:r>
      <w:r w:rsidRPr="00A06990">
        <w:rPr>
          <w:rFonts w:ascii="Times New Roman" w:hAnsi="Times New Roman" w:cs="Times New Roman"/>
          <w:sz w:val="24"/>
        </w:rPr>
        <w:tab/>
        <w:t xml:space="preserve">Landewe R., Braun J., Deodhar A., Dougados M., Maksymowych W.P., Mease P.J., et al. Efficacy of certolizumab pegol on signs and symptoms of axial spondyloarthritis including ankylosing spondylitis: 24-week results of a double-blind randomised placebo-controlled Phase 3 study. Ann Rheum Dis. 2014;73(1):39–47. </w:t>
      </w:r>
    </w:p>
    <w:p w14:paraId="5E7BED41"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66. </w:t>
      </w:r>
      <w:r w:rsidRPr="00A06990">
        <w:rPr>
          <w:rFonts w:ascii="Times New Roman" w:hAnsi="Times New Roman" w:cs="Times New Roman"/>
          <w:sz w:val="24"/>
        </w:rPr>
        <w:tab/>
        <w:t xml:space="preserve">Langley R.G., Papp K., Gooderham M., Zhang L., Mallinckrodt C., Agada N., et al. Efficacy and safety of continuous every-2-week dosing of ixekizumab over 52 weeks in patients with moderate-to-severe plaque psoriasis in a randomized phase III trial (IXORA-P). Br J Dermatol. 2018;178(6):1315–23. </w:t>
      </w:r>
    </w:p>
    <w:p w14:paraId="5349B83E"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67. </w:t>
      </w:r>
      <w:r w:rsidRPr="00A06990">
        <w:rPr>
          <w:rFonts w:ascii="Times New Roman" w:hAnsi="Times New Roman" w:cs="Times New Roman"/>
          <w:sz w:val="24"/>
        </w:rPr>
        <w:tab/>
        <w:t xml:space="preserve">Langley R.G., Tsai T.-F., Flavin S., Song M., Randazzo B., Wasfi Y., et al. Efficacy and safety of guselkumab in patients with psoriasis who have an inadequate response to ustekinumab: results of the randomized, double-blind, phase III NAVIGATE trial. Br J Dermatol. 2018;178(1):114–23. </w:t>
      </w:r>
    </w:p>
    <w:p w14:paraId="4E2E165D"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68. </w:t>
      </w:r>
      <w:r w:rsidRPr="00A06990">
        <w:rPr>
          <w:rFonts w:ascii="Times New Roman" w:hAnsi="Times New Roman" w:cs="Times New Roman"/>
          <w:sz w:val="24"/>
        </w:rPr>
        <w:tab/>
        <w:t xml:space="preserve">Lebwohl M., Strober B., Menter A., Gordon K., Weglowska J., Puig L., et al. Phase 3 studies comparing brodalumab with ustekinumab in psoriasis. N Engl J Med. 2015;373(14):1318–28. </w:t>
      </w:r>
    </w:p>
    <w:p w14:paraId="591CC094"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69. </w:t>
      </w:r>
      <w:r w:rsidRPr="00A06990">
        <w:rPr>
          <w:rFonts w:ascii="Times New Roman" w:hAnsi="Times New Roman" w:cs="Times New Roman"/>
          <w:sz w:val="24"/>
        </w:rPr>
        <w:tab/>
        <w:t xml:space="preserve">Leonardi C, Powers J, Matheson R, Goffe B, Zitnik R, Wang A, et al. Etanercept as monotherapy in patients with psoriasis. 2003;349(21):2014‐2022. </w:t>
      </w:r>
    </w:p>
    <w:p w14:paraId="3F14E2F4"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70. </w:t>
      </w:r>
      <w:r w:rsidRPr="00A06990">
        <w:rPr>
          <w:rFonts w:ascii="Times New Roman" w:hAnsi="Times New Roman" w:cs="Times New Roman"/>
          <w:sz w:val="24"/>
        </w:rPr>
        <w:tab/>
        <w:t xml:space="preserve">Li Z, Zhang F, Kay J, Fei K, Han C, Zhuang Y, et al. Efficacy and safety results from a Phase 3, randomized, placebo-controlled trial of subcutaneous golimumab in Chinese patients with active rheumatoid arthritis despite methotrexate therapy. 2016;19(11):1143‐1156. </w:t>
      </w:r>
    </w:p>
    <w:p w14:paraId="1F5387C7"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71. </w:t>
      </w:r>
      <w:r w:rsidRPr="00A06990">
        <w:rPr>
          <w:rFonts w:ascii="Times New Roman" w:hAnsi="Times New Roman" w:cs="Times New Roman"/>
          <w:sz w:val="24"/>
        </w:rPr>
        <w:tab/>
        <w:t xml:space="preserve">Lichtiger S., Binion D.G., Wolf D.C., Present D.H., Bensimon A.G., Wu E., et al. The CHOICE trial: Adalimumab demonstrates safety, fistula healing, improved quality of life and increased work productivity in patients with Crohns disease who failed prior infliximab therapy. Aliment Pharmacol Ther. 2010;32(10):1228–39. </w:t>
      </w:r>
    </w:p>
    <w:p w14:paraId="628CAEAA"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72. </w:t>
      </w:r>
      <w:r w:rsidRPr="00A06990">
        <w:rPr>
          <w:rFonts w:ascii="Times New Roman" w:hAnsi="Times New Roman" w:cs="Times New Roman"/>
          <w:sz w:val="24"/>
        </w:rPr>
        <w:tab/>
        <w:t xml:space="preserve">Lofberg R., Louis E.V., Reinisch W., Robinson A.M., Kron M., Camez A., et al. Adalimumab produces clinical remission and reduces extraintestinal manifestations in Crohn’s disease: Results from CARE. Inflamm Bowel Dis. 2012;18(1):1–9. </w:t>
      </w:r>
    </w:p>
    <w:p w14:paraId="4A1593A3"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73. </w:t>
      </w:r>
      <w:r w:rsidRPr="00A06990">
        <w:rPr>
          <w:rFonts w:ascii="Times New Roman" w:hAnsi="Times New Roman" w:cs="Times New Roman"/>
          <w:sz w:val="24"/>
        </w:rPr>
        <w:tab/>
        <w:t xml:space="preserve">Magnolo N., Kingo K., Laquer V., Browning J., Reich A., Szepietowski J.C., et al. A phase 3 open-label, randomized multicenter study to evaluate efficacy and safety of secukinumab in pediatric patients with moderate to severe plaque psoriasis: 24-week results. J Am Acad Dermatol. 2022;86(1):122–30. </w:t>
      </w:r>
    </w:p>
    <w:p w14:paraId="38CDB2ED"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74. </w:t>
      </w:r>
      <w:r w:rsidRPr="00A06990">
        <w:rPr>
          <w:rFonts w:ascii="Times New Roman" w:hAnsi="Times New Roman" w:cs="Times New Roman"/>
          <w:sz w:val="24"/>
        </w:rPr>
        <w:tab/>
        <w:t xml:space="preserve">Matsuno H, Tomomitsu M, Hagino A, Shin S, Lee J, Song Y. Phase III, multicentre, double-blind, randomised, parallel-group study to evaluate the similarities between LBEC0101 and etanercept reference product in terms of efficacy and safety in patients with active rheumatoid arthritis inadequately responding to. 2018;77(4):488‐494. </w:t>
      </w:r>
    </w:p>
    <w:p w14:paraId="4655F85A"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75. </w:t>
      </w:r>
      <w:r w:rsidRPr="00A06990">
        <w:rPr>
          <w:rFonts w:ascii="Times New Roman" w:hAnsi="Times New Roman" w:cs="Times New Roman"/>
          <w:sz w:val="24"/>
        </w:rPr>
        <w:tab/>
        <w:t xml:space="preserve">Matucci-Cerinic M., Allanore Y., Kavanaugh A., Buch M.H., Schulze-Koops H., Kucharz E.J., et al. Efficacy, safety and immunogenicity of GP2015, an etanercept biosimilar, compared with the reference etanercept in patients with moderate-To-severe rheumatoid arthritis: 24-week results from the comparative phase III, randomised, double-blind EQUIRA study. RMD Open. 2018;4(2):e000757. </w:t>
      </w:r>
    </w:p>
    <w:p w14:paraId="6B256EC2"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76. </w:t>
      </w:r>
      <w:r w:rsidRPr="00A06990">
        <w:rPr>
          <w:rFonts w:ascii="Times New Roman" w:hAnsi="Times New Roman" w:cs="Times New Roman"/>
          <w:sz w:val="24"/>
        </w:rPr>
        <w:tab/>
        <w:t xml:space="preserve">McInnes I.B., Kavanaugh A., Gottlieb A.B., Puig L., Rahman P., Ritchlin C., et al. Efficacy and safety of ustekinumab in patients with active psoriatic arthritis: 1 year results of the phase 3, multicentre, double-blind, placebo-controlled PSUMMIT 1 trial. The Lancet. 2013;382(9894):780–9. </w:t>
      </w:r>
    </w:p>
    <w:p w14:paraId="1616EF0E"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77. </w:t>
      </w:r>
      <w:r w:rsidRPr="00A06990">
        <w:rPr>
          <w:rFonts w:ascii="Times New Roman" w:hAnsi="Times New Roman" w:cs="Times New Roman"/>
          <w:sz w:val="24"/>
        </w:rPr>
        <w:tab/>
        <w:t xml:space="preserve">McInnes I.B., Behrens F., Mease P.J., Kavanaugh A., Ritchlin C., Nash P., et al. Secukinumab versus adalimumab for treatment of active psoriatic arthritis (EXCEED): a double-blind, parallel-group, randomised, active-controlled, phase 3b trial. Lancet Lond Engl. 2020;395(10235):1496–505. </w:t>
      </w:r>
    </w:p>
    <w:p w14:paraId="08DDB931"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78. </w:t>
      </w:r>
      <w:r w:rsidRPr="00A06990">
        <w:rPr>
          <w:rFonts w:ascii="Times New Roman" w:hAnsi="Times New Roman" w:cs="Times New Roman"/>
          <w:sz w:val="24"/>
        </w:rPr>
        <w:tab/>
        <w:t xml:space="preserve">Mease P.J., Fleischmann R., Deodhar A.A., Wollenhaupt J., Khraishi M., Kielar D., et al. Effect of certolizumab pegol on signs and symptoms in patients with psoriatic arthritis: 24-week results of a Phase 3 double-blind randomised placebo-controlled study (RAPID-PsA). Ann Rheum Dis. 2014;73(1):48–55. </w:t>
      </w:r>
    </w:p>
    <w:p w14:paraId="3D163CC1"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79. </w:t>
      </w:r>
      <w:r w:rsidRPr="00A06990">
        <w:rPr>
          <w:rFonts w:ascii="Times New Roman" w:hAnsi="Times New Roman" w:cs="Times New Roman"/>
          <w:sz w:val="24"/>
        </w:rPr>
        <w:tab/>
        <w:t xml:space="preserve">Mease PJ, van der Heijde D, Ritchlin CT, Okada M, Cuchacovich RS, Shuler CL, et al. Ixekizumab, an interleukin-17A specific monoclonal antibody, for the treatment of biologic-naive patients with active psoriatic arthritis: results from the 24-week randomised, double-blind, placebo-controlled and active (adalimumab)-controlled period of t. Ann Rheum Dis. 2017;76(1):79–87. </w:t>
      </w:r>
    </w:p>
    <w:p w14:paraId="19259B8C"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80. </w:t>
      </w:r>
      <w:r w:rsidRPr="00A06990">
        <w:rPr>
          <w:rFonts w:ascii="Times New Roman" w:hAnsi="Times New Roman" w:cs="Times New Roman"/>
          <w:sz w:val="24"/>
        </w:rPr>
        <w:tab/>
        <w:t xml:space="preserve">Mease P, Gladman D, Collier D, Ritchlin C, Helliwell P, Liu L, et al. Etanercept and Methotrexate as Monotherapy or in Combination for Psoriatic Arthritis: primary Results From a Randomized, Controlled Phase III Trial. 2019;71(7):1112‐1124. </w:t>
      </w:r>
    </w:p>
    <w:p w14:paraId="52CCFEC2"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81. </w:t>
      </w:r>
      <w:r w:rsidRPr="00A06990">
        <w:rPr>
          <w:rFonts w:ascii="Times New Roman" w:hAnsi="Times New Roman" w:cs="Times New Roman"/>
          <w:sz w:val="24"/>
        </w:rPr>
        <w:tab/>
        <w:t xml:space="preserve">Mease P, Smolen J, Behrens F, Nash P, Liu-Leage S, Li L, et al. A head-to-head comparison of the efficacy and safety of ixekizumab and adalimumab in biological-naïve patients with active psoriatic arthritis: 24-week results of a randomised, open-label, blinded-assessor trial. Ann Rheum Dis. 2019 Sep 28;79:annrheumdis-2019. </w:t>
      </w:r>
    </w:p>
    <w:p w14:paraId="1D563B76"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82. </w:t>
      </w:r>
      <w:r w:rsidRPr="00A06990">
        <w:rPr>
          <w:rFonts w:ascii="Times New Roman" w:hAnsi="Times New Roman" w:cs="Times New Roman"/>
          <w:sz w:val="24"/>
        </w:rPr>
        <w:tab/>
        <w:t xml:space="preserve">Mease P.J., Rahman P., Gottlieb A.B., Kollmeier A.P., Hsia E.C., Xu X.L., et al. Guselkumab in biologic-naive patients with active psoriatic arthritis (DISCOVER-2): a double-blind, randomised, placebo-controlled phase 3 trial. The Lancet. 2020;395(10230):1126–36. </w:t>
      </w:r>
    </w:p>
    <w:p w14:paraId="1033CF53"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83. </w:t>
      </w:r>
      <w:r w:rsidRPr="00A06990">
        <w:rPr>
          <w:rFonts w:ascii="Times New Roman" w:hAnsi="Times New Roman" w:cs="Times New Roman"/>
          <w:sz w:val="24"/>
        </w:rPr>
        <w:tab/>
        <w:t xml:space="preserve">Menter A., Tyring S.K., Gordon K., Kimball A.B., Leonardi C.L., Langley R.G., et al. Adalimumab therapy for moderate to severe psoriasis: A randomized, controlled phase III trial. J Am Acad Dermatol. 2008;58(1):106–15. </w:t>
      </w:r>
    </w:p>
    <w:p w14:paraId="2EA55222"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84. </w:t>
      </w:r>
      <w:r w:rsidRPr="00A06990">
        <w:rPr>
          <w:rFonts w:ascii="Times New Roman" w:hAnsi="Times New Roman" w:cs="Times New Roman"/>
          <w:sz w:val="24"/>
        </w:rPr>
        <w:tab/>
        <w:t xml:space="preserve">Menter A., Arenberger P., Balser S., Beissert S., Cauthen A., Czeloth N., et al. Similar efficacy, safety, and immunogenicity of the biosimilar BI 695501 and adalimumab reference product in patients with moderate-to-severe chronic plaque psoriasis: results from the randomized Phase III VOLTAIRE-PSO study. Expert Opin Biol Ther. 2021;21(1):87–96. </w:t>
      </w:r>
    </w:p>
    <w:p w14:paraId="174CB7EC"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85. </w:t>
      </w:r>
      <w:r w:rsidRPr="00A06990">
        <w:rPr>
          <w:rFonts w:ascii="Times New Roman" w:hAnsi="Times New Roman" w:cs="Times New Roman"/>
          <w:sz w:val="24"/>
        </w:rPr>
        <w:tab/>
        <w:t xml:space="preserve">Menzies-Gow A, Corren J, Bourdin A, Chupp G, Israel E, Wechsler ME, et al. Tezepelumab in Adults and Adolescents with Severe, Uncontrolled Asthma. N Engl J Med. 2021 May 13;384(19):1800–9. </w:t>
      </w:r>
    </w:p>
    <w:p w14:paraId="75389CD7"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86. </w:t>
      </w:r>
      <w:r w:rsidRPr="00A06990">
        <w:rPr>
          <w:rFonts w:ascii="Times New Roman" w:hAnsi="Times New Roman" w:cs="Times New Roman"/>
          <w:sz w:val="24"/>
        </w:rPr>
        <w:tab/>
        <w:t xml:space="preserve">Miyasaka N. Clinical investigation in highly disease-affected rheumatoid arthritis patients in Japan with adalimumab applying standard and general evaluation: The CHANGE study. Mod Rheumatol. 2008;18(3):252–62. </w:t>
      </w:r>
    </w:p>
    <w:p w14:paraId="17E5E895"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87. </w:t>
      </w:r>
      <w:r w:rsidRPr="00A06990">
        <w:rPr>
          <w:rFonts w:ascii="Times New Roman" w:hAnsi="Times New Roman" w:cs="Times New Roman"/>
          <w:sz w:val="24"/>
        </w:rPr>
        <w:tab/>
        <w:t xml:space="preserve">Mitha E., Ralph Schumacher H., Fouche L., Luo S.-F., Weinstein S.P., Yancopoulos G.D., et al. Rilonacept for gout flare prevention during initiation of uric acid-lowering therapy: Results from the PRESURGE-2 international, phase 3, randomized, placebo-controlled trial. Rheumatol U K. 2013;52(7):1285–92. </w:t>
      </w:r>
    </w:p>
    <w:p w14:paraId="6A1854FF"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88. </w:t>
      </w:r>
      <w:r w:rsidRPr="00A06990">
        <w:rPr>
          <w:rFonts w:ascii="Times New Roman" w:hAnsi="Times New Roman" w:cs="Times New Roman"/>
          <w:sz w:val="24"/>
        </w:rPr>
        <w:tab/>
        <w:t xml:space="preserve">Moreland L, Schiff M, Baumgartner S, Tindall E, Fleischmann R, Bulpitt K, et al. Etanercept therapy in rheumatoid arthritis. A randomized, controlled trial. 1999;130(6):478‐486. </w:t>
      </w:r>
    </w:p>
    <w:p w14:paraId="4281B5AB"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89. </w:t>
      </w:r>
      <w:r w:rsidRPr="00A06990">
        <w:rPr>
          <w:rFonts w:ascii="Times New Roman" w:hAnsi="Times New Roman" w:cs="Times New Roman"/>
          <w:sz w:val="24"/>
        </w:rPr>
        <w:tab/>
        <w:t xml:space="preserve">Morita A., Yamazaki F., Matsuyama T., Takahashi K., Arai S., Asahina A., et al. Adalimumab treatment in Japanese patients with generalized pustular psoriasis: Results of an open-label phase 3 study. J Dermatol. 2018;45(12):1371–80. </w:t>
      </w:r>
    </w:p>
    <w:p w14:paraId="052344B4"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90. </w:t>
      </w:r>
      <w:r w:rsidRPr="00A06990">
        <w:rPr>
          <w:rFonts w:ascii="Times New Roman" w:hAnsi="Times New Roman" w:cs="Times New Roman"/>
          <w:sz w:val="24"/>
        </w:rPr>
        <w:tab/>
        <w:t xml:space="preserve">Morita A., Takahashi H., Ozawa K., Imafuku S., Nakama T., Takahashi K., et al. Twenty-four-week interim analysis from a phase 3 open-label trial of adalimumab in Japanese patients with moderate to severe hidradenitis suppurativa. J Dermatol. 2019;46(9):745–51. </w:t>
      </w:r>
    </w:p>
    <w:p w14:paraId="350F703A"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91. </w:t>
      </w:r>
      <w:r w:rsidRPr="00A06990">
        <w:rPr>
          <w:rFonts w:ascii="Times New Roman" w:hAnsi="Times New Roman" w:cs="Times New Roman"/>
          <w:sz w:val="24"/>
        </w:rPr>
        <w:tab/>
        <w:t xml:space="preserve">Motoya S, Watanabe K, Ogata H, Kanai T, Matsui T, Suzuki Y, et al. Vedolizumab in Japanese patients with ulcerative colitis: A Phase 3, randomized, double-blind, placebo-controlled study. Green J, editor. PLOS ONE. 2019 Feb 26;14(2):e0212989. </w:t>
      </w:r>
    </w:p>
    <w:p w14:paraId="2C513BCF"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92. </w:t>
      </w:r>
      <w:r w:rsidRPr="00A06990">
        <w:rPr>
          <w:rFonts w:ascii="Times New Roman" w:hAnsi="Times New Roman" w:cs="Times New Roman"/>
          <w:sz w:val="24"/>
        </w:rPr>
        <w:tab/>
        <w:t xml:space="preserve">Muller-Ladner U, Flipo R, Vincendon P, Brault Y, Kielar D. Comparison of patient satisfaction with two different etanercept delivery systems: a randomised controlled study in patients with rheumatoid arthritis. 2012;71(10):890‐899. </w:t>
      </w:r>
    </w:p>
    <w:p w14:paraId="43704CC4"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93. </w:t>
      </w:r>
      <w:r w:rsidRPr="00A06990">
        <w:rPr>
          <w:rFonts w:ascii="Times New Roman" w:hAnsi="Times New Roman" w:cs="Times New Roman"/>
          <w:sz w:val="24"/>
        </w:rPr>
        <w:tab/>
        <w:t xml:space="preserve">Mysler E., Cardiel M.H., Xavier R.M., Lopez A., Ramos-Esquivel A. Subcutaneous Tocilizumab in Monotherapy or in Combination With Nonbiologic Disease-Modifying Antirheumatic Drugs in Latin American Patients With Moderate to Severe Active Rheumatoid Arthritis: A Multicenter, Phase IIIb Study. J Clin Rheumatol Pract Rep Rheum Musculoskelet Dis. 2020;26(7S Suppl 2):S180–6. </w:t>
      </w:r>
    </w:p>
    <w:p w14:paraId="463DC981"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94. </w:t>
      </w:r>
      <w:r w:rsidRPr="00A06990">
        <w:rPr>
          <w:rFonts w:ascii="Times New Roman" w:hAnsi="Times New Roman" w:cs="Times New Roman"/>
          <w:sz w:val="24"/>
        </w:rPr>
        <w:tab/>
        <w:t xml:space="preserve">Kirkham B., Okada M., Rahman P., Adams D.H., Kerr L., Lee C., et al. Ixekizumab for the treatment of patients with active psoriatic arthritis and an inadequate response to tumour necrosis factor inhibitors: results from the 24-week randomised, double-blind, placebo-controlled period of the SPIRIT-P2 phase 3 trial. The Lancet. 2017;389(10086):2317–27. </w:t>
      </w:r>
    </w:p>
    <w:p w14:paraId="4B682C95"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95. </w:t>
      </w:r>
      <w:r w:rsidRPr="00A06990">
        <w:rPr>
          <w:rFonts w:ascii="Times New Roman" w:hAnsi="Times New Roman" w:cs="Times New Roman"/>
          <w:sz w:val="24"/>
        </w:rPr>
        <w:tab/>
        <w:t xml:space="preserve">Nash P., Mease P.J., McInnes I.B., Rahman P., Ritchlin C.T., Blanco R., et al. Efficacy and safety of secukinumab administration by autoinjector in patients with psoriatic arthritis: Results from a randomized, placebo-controlled trial (FUTURE 3). Arthritis Res Ther. 2018;20(1):47. </w:t>
      </w:r>
    </w:p>
    <w:p w14:paraId="76833E58"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96. </w:t>
      </w:r>
      <w:r w:rsidRPr="00A06990">
        <w:rPr>
          <w:rFonts w:ascii="Times New Roman" w:hAnsi="Times New Roman" w:cs="Times New Roman"/>
          <w:sz w:val="24"/>
        </w:rPr>
        <w:tab/>
        <w:t xml:space="preserve">Nishimura K, Hara R, Umebayashi H, Takei S, Iwata N, Imagawa T, et al. Efficacy and safety of canakinumab in systemic juvenile idiopathic arthritis: 48-week results from an open-label phase III study in Japanese patients. Mod Rheumatol. 2021;31(1):226–34. </w:t>
      </w:r>
    </w:p>
    <w:p w14:paraId="23FBBD97"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97. </w:t>
      </w:r>
      <w:r w:rsidRPr="00A06990">
        <w:rPr>
          <w:rFonts w:ascii="Times New Roman" w:hAnsi="Times New Roman" w:cs="Times New Roman"/>
          <w:sz w:val="24"/>
        </w:rPr>
        <w:tab/>
        <w:t xml:space="preserve">Ogata A, Tanimura K, Sugimoto T, Inoue H, Urata Y, Matsubara T, et al. Phase III study of the efficacy and safety of subcutaneous versus intravenous tocilizumab monotherapy in patients with rheumatoid arthritis. 2014;66(3):344‐354. </w:t>
      </w:r>
    </w:p>
    <w:p w14:paraId="0BA51B02"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98. </w:t>
      </w:r>
      <w:r w:rsidRPr="00A06990">
        <w:rPr>
          <w:rFonts w:ascii="Times New Roman" w:hAnsi="Times New Roman" w:cs="Times New Roman"/>
          <w:sz w:val="24"/>
        </w:rPr>
        <w:tab/>
        <w:t xml:space="preserve">Ohtsuki M, Kubo H, Morishima H, Goto R, Zheng R, Nakagawa H. Guselkumab, an anti-interleukin-23 monoclonal antibody, for the treatment of moderate to severe plaque-type psoriasis in Japanese patients: efficacy and safety results from a phase 3, randomized, double-blind, placebo-controlled study. 2018;45(9):1053‐1062. </w:t>
      </w:r>
    </w:p>
    <w:p w14:paraId="5809C456"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99. </w:t>
      </w:r>
      <w:r w:rsidRPr="00A06990">
        <w:rPr>
          <w:rFonts w:ascii="Times New Roman" w:hAnsi="Times New Roman" w:cs="Times New Roman"/>
          <w:sz w:val="24"/>
        </w:rPr>
        <w:tab/>
        <w:t xml:space="preserve">Ostor A., Van den Bosch F., Papp K., Asnal C., Blanco R., Aelion J., et al. Efficacy and safety of risankizumab for active psoriatic arthritis: 24-week results from the randomised, double-blind, phase 3 KEEPsAKE 2 trial. Ann Rheum Dis. 2021;((Ostor) Monash Medical School, Cabrini Hospital and Emertius Research, Melbourne, VIC, Australia(Van den Bosch) Department of Rheumatology, Ghent University, VIB Center for Inflammation Research, Gent, Belgium(Papp) Probity Medical Research-K Papp Clinica). </w:t>
      </w:r>
    </w:p>
    <w:p w14:paraId="09BE0251"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00. </w:t>
      </w:r>
      <w:r w:rsidRPr="00A06990">
        <w:rPr>
          <w:rFonts w:ascii="Times New Roman" w:hAnsi="Times New Roman" w:cs="Times New Roman"/>
          <w:sz w:val="24"/>
        </w:rPr>
        <w:tab/>
        <w:t xml:space="preserve">Paller A, Siegfried E, Langley R, Gottlieb A, Pariser D, Landells I, et al. Etanercept treatment for children and adolescents with plaque psoriasis. 2008;358(3):241‐251. </w:t>
      </w:r>
    </w:p>
    <w:p w14:paraId="596BA68E"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01. </w:t>
      </w:r>
      <w:r w:rsidRPr="00A06990">
        <w:rPr>
          <w:rFonts w:ascii="Times New Roman" w:hAnsi="Times New Roman" w:cs="Times New Roman"/>
          <w:sz w:val="24"/>
        </w:rPr>
        <w:tab/>
        <w:t xml:space="preserve">Paller A, Seyger M, Alejandro Magariños G, Bagel J, Pinter A, Cather J, et al. Efficacy and safety of ixekizumab in a phase III, randomized, double-blind, placebo-controlled study in paediatric patients with moderate-to-severe plaque psoriasis (IXORA-PEDS). 2020;183(2):231‐241. </w:t>
      </w:r>
    </w:p>
    <w:p w14:paraId="11E17A38"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02. </w:t>
      </w:r>
      <w:r w:rsidRPr="00A06990">
        <w:rPr>
          <w:rFonts w:ascii="Times New Roman" w:hAnsi="Times New Roman" w:cs="Times New Roman"/>
          <w:sz w:val="24"/>
        </w:rPr>
        <w:tab/>
        <w:t xml:space="preserve">Paller AS, Siegfried EC, Thaçi D, Wollenberg A, Cork MJ, Arkwright PD, et al. Efficacy and safety of dupilumab with concomitant topical corticosteroids in children 6 to 11 years old with severe atopic dermatitis: A randomized, double-blinded, placebo-controlled phase 3 trial. J Am Acad Dermatol. 2020 Jun;S019096222031152X. </w:t>
      </w:r>
    </w:p>
    <w:p w14:paraId="121A67A6"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03. </w:t>
      </w:r>
      <w:r w:rsidRPr="00A06990">
        <w:rPr>
          <w:rFonts w:ascii="Times New Roman" w:hAnsi="Times New Roman" w:cs="Times New Roman"/>
          <w:sz w:val="24"/>
        </w:rPr>
        <w:tab/>
        <w:t xml:space="preserve">Panaccione R., Loftus Jr. E.V., Binion D., McHugh K., Alam S., Chen N., et al. Efficacy and safety of adalimumab in Canadian patients with moderate to severe Crohn’s disease: Results of the adalimumab in Canadian subjects with moderate to severe Crohn’s diseaSe (ACCESS) trial. Can J Gastroenterol. 2011;25(8):419–25. </w:t>
      </w:r>
    </w:p>
    <w:p w14:paraId="1A0712B7"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04. </w:t>
      </w:r>
      <w:r w:rsidRPr="00A06990">
        <w:rPr>
          <w:rFonts w:ascii="Times New Roman" w:hAnsi="Times New Roman" w:cs="Times New Roman"/>
          <w:sz w:val="24"/>
        </w:rPr>
        <w:tab/>
        <w:t xml:space="preserve">Papp K, Tyring S, Lahfa M, Prinz J, Griffiths C, Nakanishi A, et al. A global phase III randomized controlled trial of etanercept in psoriasis: safety, efficacy, and effect of dose reduction. 2005;152(6):1304‐1312. </w:t>
      </w:r>
    </w:p>
    <w:p w14:paraId="1C65ADEE"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05. </w:t>
      </w:r>
      <w:r w:rsidRPr="00A06990">
        <w:rPr>
          <w:rFonts w:ascii="Times New Roman" w:hAnsi="Times New Roman" w:cs="Times New Roman"/>
          <w:sz w:val="24"/>
        </w:rPr>
        <w:tab/>
        <w:t xml:space="preserve">Papp KA, Langley RG, Lebwohl M, Krueger GG, Szapary P, Yeilding N, et al. Efficacy and safety of ustekinumab, a human interleukin-12/23 monoclonal antibody, in patients with psoriasis: 52-week results from a randomised, double-blind, placebo-controlled trial (PHOENIX 2). Lancet Lond Engl. 2008 May 17;371(9625):1675–84. </w:t>
      </w:r>
    </w:p>
    <w:p w14:paraId="03CE46D3"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06. </w:t>
      </w:r>
      <w:r w:rsidRPr="00A06990">
        <w:rPr>
          <w:rFonts w:ascii="Times New Roman" w:hAnsi="Times New Roman" w:cs="Times New Roman"/>
          <w:sz w:val="24"/>
        </w:rPr>
        <w:tab/>
        <w:t xml:space="preserve">Papp K, Barber K, Bissonnette R, Bourcier M, Lynde C, Poulin Y, et al. A Randomized, blinded assessor study to Evaluate the efFIcacy and safety of etanercept 50 mg once weekly plus as Needed topical agent vs. Etanercept 50 mg twice weekly in patients with moderate to severe plaque psoriasis (REFINE). 2015;29(2):361‐366. </w:t>
      </w:r>
    </w:p>
    <w:p w14:paraId="1B7FCB72"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07. </w:t>
      </w:r>
      <w:r w:rsidRPr="00A06990">
        <w:rPr>
          <w:rFonts w:ascii="Times New Roman" w:hAnsi="Times New Roman" w:cs="Times New Roman"/>
          <w:sz w:val="24"/>
        </w:rPr>
        <w:tab/>
        <w:t>Papp K.A., Reich K., Paul C., Blauvelt A., Baran W., Bolduc C., et al. A prospective phase III, randomized, double-blind, placebo-controlled study of brodalumab in patients with moderate-to-severe plaque psoriasis. Br J Dermatol [Internet]. 2016;((Papp) Probity Medical Research and K Papp Clinical Research Waterloo, ON Canada(Reich) Dermatologikum Hamburg and SCIderm Research Institute Hamburg Germany(Paul) Paul Sabatier University Toulouse France(Blauvelt) Oregon Medical Research Center Portland,). Available from: http://www.blackwellpublishing.com/journals/BJD</w:t>
      </w:r>
    </w:p>
    <w:p w14:paraId="10AC9023"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08. </w:t>
      </w:r>
      <w:r w:rsidRPr="00A06990">
        <w:rPr>
          <w:rFonts w:ascii="Times New Roman" w:hAnsi="Times New Roman" w:cs="Times New Roman"/>
          <w:sz w:val="24"/>
        </w:rPr>
        <w:tab/>
        <w:t>Papp K, Thaci D, Marcoux D, Weibel L, Philipp S, Ghislain PD, et al. Efficacy and safety of adalimumab every other week versus methotrexate once weekly in children and adolescents with severe chronic plaque psoriasis: a randomised, double-blind, phase 3 trial. 2017;(no pagination). Available from: https://www.cochranelibrary.com/central/doi/10.1002/central/CN-01374450/full</w:t>
      </w:r>
    </w:p>
    <w:p w14:paraId="47223946"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09. </w:t>
      </w:r>
      <w:r w:rsidRPr="00A06990">
        <w:rPr>
          <w:rFonts w:ascii="Times New Roman" w:hAnsi="Times New Roman" w:cs="Times New Roman"/>
          <w:sz w:val="24"/>
        </w:rPr>
        <w:tab/>
        <w:t xml:space="preserve">Papp K, Bachelez H, Costanzo A, Foley P, Gooderham M, Kaur P, et al. Clinical similarity of the biosimilar ABP 501 compared with adalimumab after single transition: long-term results from a randomized controlled, double-blind, 52-week, phase III trial in patients with moderate-to-severe plaque psoriasis. Br J Dermatol. 2017 Dec;177(6):1562–74. </w:t>
      </w:r>
    </w:p>
    <w:p w14:paraId="06FC12DE"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10. </w:t>
      </w:r>
      <w:r w:rsidRPr="00A06990">
        <w:rPr>
          <w:rFonts w:ascii="Times New Roman" w:hAnsi="Times New Roman" w:cs="Times New Roman"/>
          <w:sz w:val="24"/>
        </w:rPr>
        <w:tab/>
        <w:t xml:space="preserve">Paul C., Lacour J.-P., Tedremets L., Kreutzer K., Jazayeri S., Adams S., et al. Efficacy, safety and usability of secukinumab administration by autoinjector/pen in psoriasis: A randomized, controlled trial (JUNCTURE). J Eur Acad Dermatol Venereol. 2015;29(6):1082–90. </w:t>
      </w:r>
    </w:p>
    <w:p w14:paraId="0F6C795C"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11. </w:t>
      </w:r>
      <w:r w:rsidRPr="00A06990">
        <w:rPr>
          <w:rFonts w:ascii="Times New Roman" w:hAnsi="Times New Roman" w:cs="Times New Roman"/>
          <w:sz w:val="24"/>
        </w:rPr>
        <w:tab/>
        <w:t xml:space="preserve">Philipp S., Menter A., Nikkels A.F., Barber K., Landells I., Eichenfield L.F., et al. Ustekinumab for the treatment of moderate-to-severe plaque psoriasis in paediatric patients (&gt;= 6 to &lt; 12 years of age): efficacy, safety, pharmacokinetic and biomarker results from the open-label CADMUS Jr study. Br J Dermatol. 2020;183(4):664–72. </w:t>
      </w:r>
    </w:p>
    <w:p w14:paraId="4F78866D"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12. </w:t>
      </w:r>
      <w:r w:rsidRPr="00A06990">
        <w:rPr>
          <w:rFonts w:ascii="Times New Roman" w:hAnsi="Times New Roman" w:cs="Times New Roman"/>
          <w:sz w:val="24"/>
        </w:rPr>
        <w:tab/>
        <w:t xml:space="preserve">Puig L., Bakulev A.L., Kokhan M.M., Samtsov A.V., Khairutdinov V.R., Morozova M.A., et al. Efficacy and Safety of Netakimab, A Novel Anti-IL-17 Monoclonal Antibody, in Patients with Moderate to Severe Plaque Psoriasis. Results of A 54-Week Randomized Double-Blind Placebo-Controlled PLANETA Clinical Trial. Dermatol Ther. 2021;11(4):1319–32. </w:t>
      </w:r>
    </w:p>
    <w:p w14:paraId="5DC9F2CA"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13. </w:t>
      </w:r>
      <w:r w:rsidRPr="00A06990">
        <w:rPr>
          <w:rFonts w:ascii="Times New Roman" w:hAnsi="Times New Roman" w:cs="Times New Roman"/>
          <w:sz w:val="24"/>
        </w:rPr>
        <w:tab/>
        <w:t xml:space="preserve">Rabe K, Nair P, Brusselle G, Maspero J, Castro M, Sher L, et al. Efficacy and Safety of Dupilumab in Glucocorticoid-Dependent Severe Asthma. 2018;378(26):2475‐2485. </w:t>
      </w:r>
    </w:p>
    <w:p w14:paraId="27741E81"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14. </w:t>
      </w:r>
      <w:r w:rsidRPr="00A06990">
        <w:rPr>
          <w:rFonts w:ascii="Times New Roman" w:hAnsi="Times New Roman" w:cs="Times New Roman"/>
          <w:sz w:val="24"/>
        </w:rPr>
        <w:tab/>
        <w:t xml:space="preserve">Reich K., Langley R.G., Papp K.A., Ortonne J.-P., Unnebrink K., Kaul M., et al. A 52-week trial comparing briakinumab with methotrexate in patients with psoriasis. N Engl J Med. 2011;365(17):1586–96. </w:t>
      </w:r>
    </w:p>
    <w:p w14:paraId="2CC2FCA7"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15. </w:t>
      </w:r>
      <w:r w:rsidRPr="00A06990">
        <w:rPr>
          <w:rFonts w:ascii="Times New Roman" w:hAnsi="Times New Roman" w:cs="Times New Roman"/>
          <w:sz w:val="24"/>
        </w:rPr>
        <w:tab/>
        <w:t xml:space="preserve">Reich K., Armstrong A.W., Foley P., Song M., Wasfi Y., Randazzo B., et al. Efficacy and safety of guselkumab, an anti-interleukin-23 monoclonal antibody, compared with adalimumab for the treatment of patients with moderate to severe psoriasis with randomized withdrawal and retreatment: Results from the phase III, double-blind, p. J Am Acad Dermatol. 2017;76(3):418–31. </w:t>
      </w:r>
    </w:p>
    <w:p w14:paraId="4F635893"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16. </w:t>
      </w:r>
      <w:r w:rsidRPr="00A06990">
        <w:rPr>
          <w:rFonts w:ascii="Times New Roman" w:hAnsi="Times New Roman" w:cs="Times New Roman"/>
          <w:sz w:val="24"/>
        </w:rPr>
        <w:tab/>
        <w:t xml:space="preserve">Reich K., Armstrong A.W., Langley R.G., Flavin S., Randazzo B., Li S., et al. Guselkumab versus secukinumab for the treatment of moderate-to-severe psoriasis (ECLIPSE): results from a phase 3, randomised controlled trial. The Lancet. 2019;394(10201):831–9. </w:t>
      </w:r>
    </w:p>
    <w:p w14:paraId="3149EB4D"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17. </w:t>
      </w:r>
      <w:r w:rsidRPr="00A06990">
        <w:rPr>
          <w:rFonts w:ascii="Times New Roman" w:hAnsi="Times New Roman" w:cs="Times New Roman"/>
          <w:sz w:val="24"/>
        </w:rPr>
        <w:tab/>
        <w:t xml:space="preserve">Reinisch W., Sandborn W.J., Hommes D.W., D’Haens G., Hanauer S., Schreiber S., et al. Adalimumab for induction of clinical remission in moderately to severely active ulcerative colitis: Results of a randomised controlled trial. Gut. 2011;60(6):780–7. </w:t>
      </w:r>
    </w:p>
    <w:p w14:paraId="7BD4B206"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18. </w:t>
      </w:r>
      <w:r w:rsidRPr="00A06990">
        <w:rPr>
          <w:rFonts w:ascii="Times New Roman" w:hAnsi="Times New Roman" w:cs="Times New Roman"/>
          <w:sz w:val="24"/>
        </w:rPr>
        <w:tab/>
        <w:t xml:space="preserve">Ryan C, Menter A, Guenther L, Blauvelt A, Bissonnette R, Meeuwis K, et al. Efficacy and safety of ixekizumab in a randomized, double-blinded, placebo-controlled phase IIIb study of patients with moderate-to-severe genital psoriasis. Br J Dermatol. 2018 Oct;179(4):844–52. </w:t>
      </w:r>
    </w:p>
    <w:p w14:paraId="29BE9434"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19. </w:t>
      </w:r>
      <w:r w:rsidRPr="00A06990">
        <w:rPr>
          <w:rFonts w:ascii="Times New Roman" w:hAnsi="Times New Roman" w:cs="Times New Roman"/>
          <w:sz w:val="24"/>
        </w:rPr>
        <w:tab/>
        <w:t xml:space="preserve">Saeki H., Nakagawa H., Ishii T., Morisaki Y., Aoki T., Berclaz P.-Y., et al. Efficacy and safety of open-label ixekizumab treatment in Japanese patients with moderate-to-severe plaque psoriasis, erythrodermic psoriasis and generalized pustular psoriasis. J Eur Acad Dermatol Venereol. 2015;29(6):1148–55. </w:t>
      </w:r>
    </w:p>
    <w:p w14:paraId="0F486AD5"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20. </w:t>
      </w:r>
      <w:r w:rsidRPr="00A06990">
        <w:rPr>
          <w:rFonts w:ascii="Times New Roman" w:hAnsi="Times New Roman" w:cs="Times New Roman"/>
          <w:sz w:val="24"/>
        </w:rPr>
        <w:tab/>
        <w:t xml:space="preserve">Saini S, Bindslev-Jensen C, Maurer M, Grob J, Bülbül Baskan E, Bradley M, et al. Efficacy and safety of omalizumab in patients with chronic idiopathic/spontaneous urticaria who remain symptomatic on H1 antihistamines: a randomized, placebo-controlled study. 2015;135(1):67‐75. </w:t>
      </w:r>
    </w:p>
    <w:p w14:paraId="68371BFB"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21. </w:t>
      </w:r>
      <w:r w:rsidRPr="00A06990">
        <w:rPr>
          <w:rFonts w:ascii="Times New Roman" w:hAnsi="Times New Roman" w:cs="Times New Roman"/>
          <w:sz w:val="24"/>
        </w:rPr>
        <w:tab/>
        <w:t xml:space="preserve">Sandborn WJ, Feagan BG, Stoinov S, Honiball PJ, Rutgeerts P, Mason D, et al. Certolizumab Pegol for the Treatment of Crohn’s Disease. N Engl J Med. 2007 Jul 19;357(3):228–38. </w:t>
      </w:r>
    </w:p>
    <w:p w14:paraId="25396BA3"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22. </w:t>
      </w:r>
      <w:r w:rsidRPr="00A06990">
        <w:rPr>
          <w:rFonts w:ascii="Times New Roman" w:hAnsi="Times New Roman" w:cs="Times New Roman"/>
          <w:sz w:val="24"/>
        </w:rPr>
        <w:tab/>
        <w:t xml:space="preserve">Sandborn W.J., Van Assche G., Reinisch W., Colombel J., D’Haens G., Wolf D.C., et al. Adalimumab induces and maintains clinical remission in patients with moderate-to-severe ulcerative colitis. Gastroenterology. 2012;142(2):257. </w:t>
      </w:r>
    </w:p>
    <w:p w14:paraId="26E324EF"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23. </w:t>
      </w:r>
      <w:r w:rsidRPr="00A06990">
        <w:rPr>
          <w:rFonts w:ascii="Times New Roman" w:hAnsi="Times New Roman" w:cs="Times New Roman"/>
          <w:sz w:val="24"/>
        </w:rPr>
        <w:tab/>
        <w:t xml:space="preserve">Sandborn W, Feagan B, Marano C, Zhang H, Strauss R, Johanns J, et al. Subcutaneous golimumab maintains clinical response in patients with moderate-to-severe ulcerative colitis. 2014;146(1):96‐109.e1. </w:t>
      </w:r>
    </w:p>
    <w:p w14:paraId="730C9AB2"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24. </w:t>
      </w:r>
      <w:r w:rsidRPr="00A06990">
        <w:rPr>
          <w:rFonts w:ascii="Times New Roman" w:hAnsi="Times New Roman" w:cs="Times New Roman"/>
          <w:sz w:val="24"/>
        </w:rPr>
        <w:tab/>
        <w:t xml:space="preserve">Sandborn W, Baert F, Danese S, Krznarić Ž, Kobayashi T, Yao X, et al. Efficacy and Safety of Vedolizumab Subcutaneous Formulation in a Randomized Trial of Patients With Ulcerative Colitis. 2020;158(3):562‐572.e12. </w:t>
      </w:r>
    </w:p>
    <w:p w14:paraId="45978F82"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25. </w:t>
      </w:r>
      <w:r w:rsidRPr="00A06990">
        <w:rPr>
          <w:rFonts w:ascii="Times New Roman" w:hAnsi="Times New Roman" w:cs="Times New Roman"/>
          <w:sz w:val="24"/>
        </w:rPr>
        <w:tab/>
        <w:t xml:space="preserve">Sands B.E., Sandborn W.J., Panaccione R., O’Brien C.D., Zhang H., Johanns J., et al. Ustekinumab as induction and maintenance therapy for ulcerative colitis. N Engl J Med. 2019;381(13):1201–14. </w:t>
      </w:r>
    </w:p>
    <w:p w14:paraId="626936FB"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26. </w:t>
      </w:r>
      <w:r w:rsidRPr="00A06990">
        <w:rPr>
          <w:rFonts w:ascii="Times New Roman" w:hAnsi="Times New Roman" w:cs="Times New Roman"/>
          <w:sz w:val="24"/>
        </w:rPr>
        <w:tab/>
        <w:t xml:space="preserve">Sano S., Kubo H., Morishima H., Goto R., Zheng R., Nakagawa H. Guselkumab, a human interleukin-23 monoclonal antibody in Japanese patients with generalized pustular psoriasis and erythrodermic psoriasis: Efficacy and safety analyses of a 52-week, phase 3, multicenter, open-label study. J Dermatol. 2018;45(5):529–39. </w:t>
      </w:r>
    </w:p>
    <w:p w14:paraId="796F2355"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27. </w:t>
      </w:r>
      <w:r w:rsidRPr="00A06990">
        <w:rPr>
          <w:rFonts w:ascii="Times New Roman" w:hAnsi="Times New Roman" w:cs="Times New Roman"/>
          <w:sz w:val="24"/>
        </w:rPr>
        <w:tab/>
        <w:t xml:space="preserve">Schreiber S, Khaliq-Kareemi M, Lawrance IC, Thomsen OØ, Hanauer SB, McColm J, et al. Maintenance therapy with certolizumab pegol for Crohn’s disease. N Engl J Med. 2007 Jul 19;357(3):239–50. </w:t>
      </w:r>
    </w:p>
    <w:p w14:paraId="37AB6027"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28. </w:t>
      </w:r>
      <w:r w:rsidRPr="00A06990">
        <w:rPr>
          <w:rFonts w:ascii="Times New Roman" w:hAnsi="Times New Roman" w:cs="Times New Roman"/>
          <w:sz w:val="24"/>
        </w:rPr>
        <w:tab/>
        <w:t>Sigurgeirsson B., Schakel K., Hong C.-H., Effendy I., Placek W., Rich P., et al. Efficacy, tolerability, patient usability, and satisfaction with a 2 mL pre-filled syringe containing secukinumab 300 mg in patients with moderate to severe plaque psoriasis: results from the phase 3 randomized, double-blind, placebo-controlled ALLURE stu. J Dermatol Treat [Internet]. 2021;((Sigurgeirsson) Department of Dermatology, Faculty of Medicine, University of Iceland, Reykjavik, Iceland(Schakel) Department of Dermatology, Heidelberg University Hospital, Heidelberg and Interdisciplinary Center of Chronic Inflammatory Diseases, Heidelb). Available from: http://www.tandfonline.com/loi/ijdt20</w:t>
      </w:r>
    </w:p>
    <w:p w14:paraId="44947DC7"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29. </w:t>
      </w:r>
      <w:r w:rsidRPr="00A06990">
        <w:rPr>
          <w:rFonts w:ascii="Times New Roman" w:hAnsi="Times New Roman" w:cs="Times New Roman"/>
          <w:sz w:val="24"/>
        </w:rPr>
        <w:tab/>
        <w:t xml:space="preserve">Sigurgeirsson B, Browning J, Tyring S, Szepietowski JC, Rivera-Díaz R, Effendy I, et al. Secukinumab demonstrates efficacy, safety, and tolerability upon administration by 2 ml autoinjector in adult patients with plaque psoriasis: 52-week results from MATURE, a randomized, placebo-controlled trial. Dermatol Ther. 2022;35(3):e15285. </w:t>
      </w:r>
    </w:p>
    <w:p w14:paraId="0FAA0B52"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30. </w:t>
      </w:r>
      <w:r w:rsidRPr="00A06990">
        <w:rPr>
          <w:rFonts w:ascii="Times New Roman" w:hAnsi="Times New Roman" w:cs="Times New Roman"/>
          <w:sz w:val="24"/>
        </w:rPr>
        <w:tab/>
        <w:t xml:space="preserve">Simpson EL, Paller AS, Siegfried EC, Boguniewicz M, Sher L, Gooderham MJ, et al. Efficacy and Safety of Dupilumab in Adolescents With Uncontrolled Moderate to Severe Atopic Dermatitis: A Phase 3 Randomized Clinical Trial. JAMA Dermatol. 2020 Jan 1;156(1):44. </w:t>
      </w:r>
    </w:p>
    <w:p w14:paraId="0980FBF8"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31. </w:t>
      </w:r>
      <w:r w:rsidRPr="00A06990">
        <w:rPr>
          <w:rFonts w:ascii="Times New Roman" w:hAnsi="Times New Roman" w:cs="Times New Roman"/>
          <w:sz w:val="24"/>
        </w:rPr>
        <w:tab/>
        <w:t xml:space="preserve">Smolen J, Kay J, Doyle M, Landewé R, Matteson E, Wollenhaupt J, et al. Golimumab in patients with active rheumatoid arthritis after treatment with tumour necrosis factor alpha inhibitors (GO-AFTER study): a multicentre, randomised, double-blind, placebo-controlled, phase III trial. 2009;374(9685):210‐221. </w:t>
      </w:r>
    </w:p>
    <w:p w14:paraId="344F0EE5"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32. </w:t>
      </w:r>
      <w:r w:rsidRPr="00A06990">
        <w:rPr>
          <w:rFonts w:ascii="Times New Roman" w:hAnsi="Times New Roman" w:cs="Times New Roman"/>
          <w:sz w:val="24"/>
        </w:rPr>
        <w:tab/>
        <w:t xml:space="preserve">Smolen J., Landewe R.B., Mease P., Brzezicki J., Mason D., Luijtens K., et al. Efficacy and safety of certolizumab pegol plus methotrexate in active rheumatoid arthritis: The RAPID 2 study. A randomised controlled trial. Ann Rheum Dis. 2009;68(6):797–804. </w:t>
      </w:r>
    </w:p>
    <w:p w14:paraId="57FB2AB3"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33. </w:t>
      </w:r>
      <w:r w:rsidRPr="00A06990">
        <w:rPr>
          <w:rFonts w:ascii="Times New Roman" w:hAnsi="Times New Roman" w:cs="Times New Roman"/>
          <w:sz w:val="24"/>
        </w:rPr>
        <w:tab/>
        <w:t xml:space="preserve">Somerville L., Bardelas J., Viegas A., D’andrea P., Blogg M., Peachey G. Immunogenicity and safety of omalizumab in pre-filled syringes in patients with allergic (IgE-mediated) asthma. Curr Med Res Opin. 2014;30(1):59–66. </w:t>
      </w:r>
    </w:p>
    <w:p w14:paraId="59A2081E"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34. </w:t>
      </w:r>
      <w:r w:rsidRPr="00A06990">
        <w:rPr>
          <w:rFonts w:ascii="Times New Roman" w:hAnsi="Times New Roman" w:cs="Times New Roman"/>
          <w:sz w:val="24"/>
        </w:rPr>
        <w:tab/>
        <w:t xml:space="preserve">Stone J, Tuckwell K, Dimonaco S, Klearman M, Aringer M, Blockmans D, et al. Trial of Tocilizumab in Giant-Cell Arteritis. 2017;377(4):317‐328. </w:t>
      </w:r>
    </w:p>
    <w:p w14:paraId="381E40BD"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35. </w:t>
      </w:r>
      <w:r w:rsidRPr="00A06990">
        <w:rPr>
          <w:rFonts w:ascii="Times New Roman" w:hAnsi="Times New Roman" w:cs="Times New Roman"/>
          <w:sz w:val="24"/>
        </w:rPr>
        <w:tab/>
        <w:t xml:space="preserve">Sundy JS, Schumacher HR, Kivitz A, Weinstein SP, Wu R, King-Davis S, et al. Rilonacept for gout flare prevention in patients receiving uric acid-lowering therapy: results of RESURGE, a phase III, international safety study. J Rheumatol. 2014 Aug;41(8):1703–11. </w:t>
      </w:r>
    </w:p>
    <w:p w14:paraId="7BA66454"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36. </w:t>
      </w:r>
      <w:r w:rsidRPr="00A06990">
        <w:rPr>
          <w:rFonts w:ascii="Times New Roman" w:hAnsi="Times New Roman" w:cs="Times New Roman"/>
          <w:sz w:val="24"/>
        </w:rPr>
        <w:tab/>
        <w:t xml:space="preserve">Takeuchi T, Miyasaka N, Zang C, Alvarez D, Fletcher T, Wajdula J, et al. A phase 3 randomized, double-blind, multicenter comparative study evaluating the effect of etanercept versus methotrexate on radiographic outcomes, disease activity, and safety in Japanese subjects with active rheumatoid arthritis. Mod Rheumatol. 2013 Jul;23(4):623–33. </w:t>
      </w:r>
    </w:p>
    <w:p w14:paraId="3963EA45"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37. </w:t>
      </w:r>
      <w:r w:rsidRPr="00A06990">
        <w:rPr>
          <w:rFonts w:ascii="Times New Roman" w:hAnsi="Times New Roman" w:cs="Times New Roman"/>
          <w:sz w:val="24"/>
        </w:rPr>
        <w:tab/>
        <w:t xml:space="preserve">Takeuchi T., Yamanaka H., Ishiguro N., Miyasaka N., Mukai M., Matsubara T., et al. Adalimumab, a human anti-TNF monoclonal antibody, outcome study for the prevention of joint damage in Japanese patients with early rheumatoid arthritis: The HOPEFUL 1 study. Ann Rheum Dis. 2014;73(3):536–43. </w:t>
      </w:r>
    </w:p>
    <w:p w14:paraId="491F275E"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38. </w:t>
      </w:r>
      <w:r w:rsidRPr="00A06990">
        <w:rPr>
          <w:rFonts w:ascii="Times New Roman" w:hAnsi="Times New Roman" w:cs="Times New Roman"/>
          <w:sz w:val="24"/>
        </w:rPr>
        <w:tab/>
        <w:t xml:space="preserve">Tanaka Y, Harigai M, Takeuchi T, Yamanaka H, Ishiguro N, Yamamoto K, et al. Golimumab in combination with methotrexate in Japanese patients with active rheumatoid arthritis: results of the GO-FORTH study. 2012;71(6):817‐824. </w:t>
      </w:r>
    </w:p>
    <w:p w14:paraId="4B3613DE"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39. </w:t>
      </w:r>
      <w:r w:rsidRPr="00A06990">
        <w:rPr>
          <w:rFonts w:ascii="Times New Roman" w:hAnsi="Times New Roman" w:cs="Times New Roman"/>
          <w:sz w:val="24"/>
        </w:rPr>
        <w:tab/>
        <w:t xml:space="preserve">Tanida S., Inoue N., Kobayashi K., Naganuma M., Hirai F., Iizuka B., et al. Adalimumab for the treatment of japanese patients with intestinal behcet’s disease. Clin Gastroenterol Hepatol. 2015;13(5):940–8. </w:t>
      </w:r>
    </w:p>
    <w:p w14:paraId="74A519DD"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40. </w:t>
      </w:r>
      <w:r w:rsidRPr="00A06990">
        <w:rPr>
          <w:rFonts w:ascii="Times New Roman" w:hAnsi="Times New Roman" w:cs="Times New Roman"/>
          <w:sz w:val="24"/>
        </w:rPr>
        <w:tab/>
        <w:t xml:space="preserve">Taylor P.C., Schiff M.H., Wang Q., Jiang Y., Zhuang Y., Kurrasch R., et al. Efficacy and safety of monotherapy with sirukumab compared with adalimumab monotherapy in biologic-naive patients with active rheumatoid arthritis (SIRROUND-H): A randomised, double-blind, parallel-group, multinational, 52-week, phase 3 study. Ann Rheum Dis. 2018;77(5):658–66. </w:t>
      </w:r>
    </w:p>
    <w:p w14:paraId="7CDE3AE7"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41. </w:t>
      </w:r>
      <w:r w:rsidRPr="00A06990">
        <w:rPr>
          <w:rFonts w:ascii="Times New Roman" w:hAnsi="Times New Roman" w:cs="Times New Roman"/>
          <w:sz w:val="24"/>
        </w:rPr>
        <w:tab/>
        <w:t xml:space="preserve">Terui T, Kobayashi S, Okubo Y, Murakami M, Hirose K, Kubo H. Efficacy and Safety of Guselkumab, an Anti–interleukin 23 Monoclonal Antibody, for Palmoplantar Pustulosis: A Randomized Clinical Trial. JAMA Dermatol. 2018 Mar 1;154(3):309. </w:t>
      </w:r>
    </w:p>
    <w:p w14:paraId="7486A76D"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42. </w:t>
      </w:r>
      <w:r w:rsidRPr="00A06990">
        <w:rPr>
          <w:rFonts w:ascii="Times New Roman" w:hAnsi="Times New Roman" w:cs="Times New Roman"/>
          <w:sz w:val="24"/>
        </w:rPr>
        <w:tab/>
        <w:t xml:space="preserve">Thaci D., Pinter A., Sebastian M., Termeer C., Sticherling M., Gerdes S., et al. Guselkumab is superior to fumaric acid esters in patients with moderate-to-severe plaque psoriasis who are naive to systemic treatment: results from a randomized, active-comparator-controlled phase IIIb trial (POLARIS). Br J Dermatol. 2020;183(2):265–75. </w:t>
      </w:r>
    </w:p>
    <w:p w14:paraId="6CD1F602"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43. </w:t>
      </w:r>
      <w:r w:rsidRPr="00A06990">
        <w:rPr>
          <w:rFonts w:ascii="Times New Roman" w:hAnsi="Times New Roman" w:cs="Times New Roman"/>
          <w:sz w:val="24"/>
        </w:rPr>
        <w:tab/>
        <w:t xml:space="preserve">Tsai TF, Ho JC, Song M, Szapary P, Guzzo C, Shen YK, et al. Efficacy and safety of ustekinumab for the treatment of moderate-to-severe psoriasis: A phase III, randomized, placebo-controlled trial in Taiwanese and Korean patients (PEARL). J Dermatol Sci. 2011 Sep;63(3):154–63. </w:t>
      </w:r>
    </w:p>
    <w:p w14:paraId="4DD79CD8"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44. </w:t>
      </w:r>
      <w:r w:rsidRPr="00A06990">
        <w:rPr>
          <w:rFonts w:ascii="Times New Roman" w:hAnsi="Times New Roman" w:cs="Times New Roman"/>
          <w:sz w:val="24"/>
        </w:rPr>
        <w:tab/>
        <w:t xml:space="preserve">Tyring S, Gottlieb A, Papp K, Gordon K, Leonardi C, Wang A, et al. Etanercept and clinical outcomes, fatigue, and depression in psoriasis: double-blind placebo-controlled randomised phase III trial. 2006;367(9504):29‐35. </w:t>
      </w:r>
    </w:p>
    <w:p w14:paraId="63A8D685"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45. </w:t>
      </w:r>
      <w:r w:rsidRPr="00A06990">
        <w:rPr>
          <w:rFonts w:ascii="Times New Roman" w:hAnsi="Times New Roman" w:cs="Times New Roman"/>
          <w:sz w:val="24"/>
        </w:rPr>
        <w:tab/>
        <w:t xml:space="preserve">van der Heijde D, Kivitz A, Schiff MH, Sieper J, Dijkmans BAC, Braun J, et al. Efficacy and safety of adalimumab in patients with ankylosing spondylitis: results of a multicenter, randomized, double-blind, placebo-controlled trial. Arthritis Rheum. 2006 Jul;54(7):2136–46. </w:t>
      </w:r>
    </w:p>
    <w:p w14:paraId="5F3A942A"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46. </w:t>
      </w:r>
      <w:r w:rsidRPr="00A06990">
        <w:rPr>
          <w:rFonts w:ascii="Times New Roman" w:hAnsi="Times New Roman" w:cs="Times New Roman"/>
          <w:sz w:val="24"/>
        </w:rPr>
        <w:tab/>
        <w:t xml:space="preserve">van der Heijde D., Cheng-Chung Wei J., Dougados M., Mease P., Deodhar A., Maksymowych W.P., et al. Ixekizumab, an interleukin-17A antagonist in the treatment of ankylosing spondylitis or radiographic axial spondyloarthritis in patients previously untreated with biological disease-modifying anti-rheumatic drugs (COAST-V): 16 week results of a phase 3 ra. The Lancet. 2018;392(10163):2441–51. </w:t>
      </w:r>
    </w:p>
    <w:p w14:paraId="65530604"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47. </w:t>
      </w:r>
      <w:r w:rsidRPr="00A06990">
        <w:rPr>
          <w:rFonts w:ascii="Times New Roman" w:hAnsi="Times New Roman" w:cs="Times New Roman"/>
          <w:sz w:val="24"/>
        </w:rPr>
        <w:tab/>
        <w:t xml:space="preserve">Van De Putte L.B.A., Atkins C., Malaise M., Sany J., Russell A.S., Van Riel P.L.C.M., et al. Efficacy and safety of adalimumab as monotherapy in patients with rheumatoid arthritis for whom previous disease modifying antirheumatic drug treatment has failed. Ann Rheum Dis. 2004;63(5):508–16. </w:t>
      </w:r>
    </w:p>
    <w:p w14:paraId="3D1AC3D6"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48. </w:t>
      </w:r>
      <w:r w:rsidRPr="00A06990">
        <w:rPr>
          <w:rFonts w:ascii="Times New Roman" w:hAnsi="Times New Roman" w:cs="Times New Roman"/>
          <w:sz w:val="24"/>
        </w:rPr>
        <w:tab/>
        <w:t xml:space="preserve">Vermeire S, D’Haens G, Baert F, Danese S, Kobayashi T, Loftus EV, et al. Efficacy and Safety of Subcutaneous Vedolizumab in Patients With Moderately to Severely Active Crohn’s Disease: Results From the VISIBLE 2 Randomised Trial. J Crohns Colitis. 2022 Jan 28;16(1):27–38. </w:t>
      </w:r>
    </w:p>
    <w:p w14:paraId="46D7B04C"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49. </w:t>
      </w:r>
      <w:r w:rsidRPr="00A06990">
        <w:rPr>
          <w:rFonts w:ascii="Times New Roman" w:hAnsi="Times New Roman" w:cs="Times New Roman"/>
          <w:sz w:val="24"/>
        </w:rPr>
        <w:tab/>
        <w:t xml:space="preserve">Wei JCC, Kim TH, Kishimoto M, Ogusu N, Jeong H, Kobayashi S. Efficacy and safety of brodalumab, an anti-IL17RA monoclonal antibody, in patients with axial spondyloarthritis: 16-week results from a randomised, placebo-controlled, phase 3 trial. Ann Rheum Dis. 2021 Aug 1;80(8):1014–21. </w:t>
      </w:r>
    </w:p>
    <w:p w14:paraId="5B933F5B"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50. </w:t>
      </w:r>
      <w:r w:rsidRPr="00A06990">
        <w:rPr>
          <w:rFonts w:ascii="Times New Roman" w:hAnsi="Times New Roman" w:cs="Times New Roman"/>
          <w:sz w:val="24"/>
        </w:rPr>
        <w:tab/>
        <w:t xml:space="preserve">Weinblatt M.E., Fleischmann R., Huizinga T.W.J., Emery P., Pope J., Massarotti E.M., et al. Efficacy and safety of certolizumab pegol in a broad population of patients with active rheumatoid arthritis: Results from the REALISTIC phase IIIb study. Rheumatol U K. 2012;51(12):2204–14. </w:t>
      </w:r>
    </w:p>
    <w:p w14:paraId="3AF2678A"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51. </w:t>
      </w:r>
      <w:r w:rsidRPr="00A06990">
        <w:rPr>
          <w:rFonts w:ascii="Times New Roman" w:hAnsi="Times New Roman" w:cs="Times New Roman"/>
          <w:sz w:val="24"/>
        </w:rPr>
        <w:tab/>
        <w:t xml:space="preserve">Weinblatt ME, Schiff M, Valente R, van der Heijde D, Citera G, Zhao C, et al. Head-to-head comparison of subcutaneous abatacept versus adalimumab for rheumatoid arthritis: findings of a phase IIIb, multinational, prospective, randomized study. Arthritis Rheum. 2013;65(1):28–38. </w:t>
      </w:r>
    </w:p>
    <w:p w14:paraId="007AFF0A"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52. </w:t>
      </w:r>
      <w:r w:rsidRPr="00A06990">
        <w:rPr>
          <w:rFonts w:ascii="Times New Roman" w:hAnsi="Times New Roman" w:cs="Times New Roman"/>
          <w:sz w:val="24"/>
        </w:rPr>
        <w:tab/>
        <w:t xml:space="preserve">Weinblatt M.E., Baranauskaite A., Niebrzydowski J., Dokoupilova E., Zielinska A., Jaworski J., et al. Phase III Randomized Study of SB5, an Adalimumab Biosimilar, Versus Reference Adalimumab in Patients With Moderate-to-Severe Rheumatoid Arthritis. Arthritis Rheumatol. 2018;70(1):40–8. </w:t>
      </w:r>
    </w:p>
    <w:p w14:paraId="0996D750"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53. </w:t>
      </w:r>
      <w:r w:rsidRPr="00A06990">
        <w:rPr>
          <w:rFonts w:ascii="Times New Roman" w:hAnsi="Times New Roman" w:cs="Times New Roman"/>
          <w:sz w:val="24"/>
        </w:rPr>
        <w:tab/>
        <w:t xml:space="preserve">Wiland P., Jeka S., Dokoupilova E., Brandt-Jurgens J., Miranda Limon J.M., Cantalejo Moreira M., et al. Switching to Biosimilar SDZ-ADL in Patients with Moderate-to-Severe Active Rheumatoid Arthritis: 48-Week Efficacy, Safety and Immunogenicity Results From the Phase III, Randomized, Double-Blind ADMYRA Study. BioDrugs. 2020;34(6):809–23. </w:t>
      </w:r>
    </w:p>
    <w:p w14:paraId="7ACEBFC6"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54. </w:t>
      </w:r>
      <w:r w:rsidRPr="00A06990">
        <w:rPr>
          <w:rFonts w:ascii="Times New Roman" w:hAnsi="Times New Roman" w:cs="Times New Roman"/>
          <w:sz w:val="24"/>
        </w:rPr>
        <w:tab/>
        <w:t xml:space="preserve">Yamamoto K, Takeuchi T, Yamanaka H, Ishiguro N, Tanaka Y, Eguchi K, et al. Efficacy and safety of certolizumab pegol without methotrexate co-administration in Japanese patients with active rheumatoid arthritis: The HIKARI randomized, placebo-controlled trial. Mod Rheumatol. 2014 Jul 1;24(4):552–60. </w:t>
      </w:r>
    </w:p>
    <w:p w14:paraId="689FFE9C"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55. </w:t>
      </w:r>
      <w:r w:rsidRPr="00A06990">
        <w:rPr>
          <w:rFonts w:ascii="Times New Roman" w:hAnsi="Times New Roman" w:cs="Times New Roman"/>
          <w:sz w:val="24"/>
        </w:rPr>
        <w:tab/>
        <w:t xml:space="preserve">Yamanaka H, Kamatani N, Tanaka Y, Hibino T, Drescher E, Sanchez-Burson J, et al. A Comparative Study to Assess the Efficacy, Safety, and Immunogenicity of YLB113 and the Etanercept Reference Product for the Treatment of Patients with Rheumatoid Arthritis. 2020;7(1):149‐163. </w:t>
      </w:r>
    </w:p>
    <w:p w14:paraId="5CF789A7"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56. </w:t>
      </w:r>
      <w:r w:rsidRPr="00A06990">
        <w:rPr>
          <w:rFonts w:ascii="Times New Roman" w:hAnsi="Times New Roman" w:cs="Times New Roman"/>
          <w:sz w:val="24"/>
        </w:rPr>
        <w:tab/>
        <w:t xml:space="preserve">Yamasaki K., Nakagawa H., Kubo Y., Ootaki K. Efficacy and safety of brodalumab in patients with generalized pustular psoriasis and psoriatic erythroderma: results from a 52-week, open-label study. Br J Dermatol. 2017;176(3):741–51. </w:t>
      </w:r>
    </w:p>
    <w:p w14:paraId="1F68A37C"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57. </w:t>
      </w:r>
      <w:r w:rsidRPr="00A06990">
        <w:rPr>
          <w:rFonts w:ascii="Times New Roman" w:hAnsi="Times New Roman" w:cs="Times New Roman"/>
          <w:sz w:val="24"/>
        </w:rPr>
        <w:tab/>
        <w:t xml:space="preserve">Yamasaki K., Yamanaka K., Zhao Y., Iwano S., Takei K., Suzuki K., et al. Adalimumab in Japanese patients with active ulcers of pyoderma gangrenosum: Twenty-six-week phase 3 open-label study. J Dermatol. 2020;47(12):1383–90. </w:t>
      </w:r>
    </w:p>
    <w:p w14:paraId="0C54A165" w14:textId="77777777" w:rsidR="00A06990" w:rsidRPr="00A06990" w:rsidRDefault="00A06990" w:rsidP="00A06990">
      <w:pPr>
        <w:pStyle w:val="Bibliography"/>
        <w:rPr>
          <w:rFonts w:ascii="Times New Roman" w:hAnsi="Times New Roman" w:cs="Times New Roman"/>
          <w:sz w:val="24"/>
        </w:rPr>
      </w:pPr>
      <w:r w:rsidRPr="00A06990">
        <w:rPr>
          <w:rFonts w:ascii="Times New Roman" w:hAnsi="Times New Roman" w:cs="Times New Roman"/>
          <w:sz w:val="24"/>
        </w:rPr>
        <w:t xml:space="preserve">158. </w:t>
      </w:r>
      <w:r w:rsidRPr="00A06990">
        <w:rPr>
          <w:rFonts w:ascii="Times New Roman" w:hAnsi="Times New Roman" w:cs="Times New Roman"/>
          <w:sz w:val="24"/>
        </w:rPr>
        <w:tab/>
        <w:t xml:space="preserve">Zhao D, He D, Bi L, Wu H, Liu Y, Wu Z, et al. Safety and Efficacy of Prefilled Liquid Etanercept-Biosimilar Yisaipu for Active Ankylosing Spondylitis: A Multi-Center Phase III Trial. Rheumatol Ther. 2021 Mar;8(1):361–74. </w:t>
      </w:r>
    </w:p>
    <w:p w14:paraId="13ACB298" w14:textId="4DA404DE" w:rsidR="00A06990" w:rsidRPr="00A06990" w:rsidRDefault="00A06990">
      <w:pPr>
        <w:rPr>
          <w:rFonts w:ascii="Times New Roman" w:hAnsi="Times New Roman" w:cs="Times New Roman"/>
          <w:sz w:val="24"/>
          <w:szCs w:val="24"/>
        </w:rPr>
      </w:pPr>
      <w:r>
        <w:rPr>
          <w:rFonts w:ascii="Times New Roman" w:hAnsi="Times New Roman" w:cs="Times New Roman"/>
          <w:sz w:val="24"/>
          <w:szCs w:val="24"/>
        </w:rPr>
        <w:fldChar w:fldCharType="end"/>
      </w:r>
    </w:p>
    <w:sectPr w:rsidR="00A06990" w:rsidRPr="00A06990">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A9416" w14:textId="77777777" w:rsidR="00A25093" w:rsidRDefault="00A25093" w:rsidP="00A25093">
      <w:pPr>
        <w:spacing w:after="0" w:line="240" w:lineRule="auto"/>
      </w:pPr>
      <w:r>
        <w:separator/>
      </w:r>
    </w:p>
  </w:endnote>
  <w:endnote w:type="continuationSeparator" w:id="0">
    <w:p w14:paraId="7075EBF3" w14:textId="77777777" w:rsidR="00A25093" w:rsidRDefault="00A25093" w:rsidP="00A250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A4B1D" w14:textId="77777777" w:rsidR="00A25093" w:rsidRDefault="00A25093" w:rsidP="00A25093">
      <w:pPr>
        <w:spacing w:after="0" w:line="240" w:lineRule="auto"/>
      </w:pPr>
      <w:r>
        <w:separator/>
      </w:r>
    </w:p>
  </w:footnote>
  <w:footnote w:type="continuationSeparator" w:id="0">
    <w:p w14:paraId="45C80ADD" w14:textId="77777777" w:rsidR="00A25093" w:rsidRDefault="00A25093" w:rsidP="00A250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8E1DCD" w14:textId="3A1A2787" w:rsidR="00A25093" w:rsidRPr="00A25093" w:rsidRDefault="00A25093">
    <w:pPr>
      <w:pStyle w:val="Header"/>
      <w:rPr>
        <w:lang w:val="en-US"/>
      </w:rPr>
    </w:pPr>
    <w:r>
      <w:rPr>
        <w:lang w:val="en-US"/>
      </w:rPr>
      <w:t>Supplementary File 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093"/>
    <w:rsid w:val="0003171F"/>
    <w:rsid w:val="000B32E8"/>
    <w:rsid w:val="000C170A"/>
    <w:rsid w:val="000E6303"/>
    <w:rsid w:val="0011221B"/>
    <w:rsid w:val="001575D6"/>
    <w:rsid w:val="001D0C41"/>
    <w:rsid w:val="001F7EF3"/>
    <w:rsid w:val="00275F66"/>
    <w:rsid w:val="00332127"/>
    <w:rsid w:val="00353DC7"/>
    <w:rsid w:val="00363D6E"/>
    <w:rsid w:val="00374508"/>
    <w:rsid w:val="003831DB"/>
    <w:rsid w:val="00393704"/>
    <w:rsid w:val="004065DA"/>
    <w:rsid w:val="00424A27"/>
    <w:rsid w:val="00433B73"/>
    <w:rsid w:val="004C37E9"/>
    <w:rsid w:val="005140FD"/>
    <w:rsid w:val="00595AB7"/>
    <w:rsid w:val="005A3AF9"/>
    <w:rsid w:val="005A697A"/>
    <w:rsid w:val="00600780"/>
    <w:rsid w:val="006174CC"/>
    <w:rsid w:val="00622F45"/>
    <w:rsid w:val="006A32E9"/>
    <w:rsid w:val="006B7841"/>
    <w:rsid w:val="006F37D2"/>
    <w:rsid w:val="00736CDD"/>
    <w:rsid w:val="00767DE3"/>
    <w:rsid w:val="007F1D77"/>
    <w:rsid w:val="007F4024"/>
    <w:rsid w:val="008343F1"/>
    <w:rsid w:val="0083613E"/>
    <w:rsid w:val="00937C45"/>
    <w:rsid w:val="009473F5"/>
    <w:rsid w:val="009722F7"/>
    <w:rsid w:val="00986139"/>
    <w:rsid w:val="00991944"/>
    <w:rsid w:val="009E160D"/>
    <w:rsid w:val="009F15DD"/>
    <w:rsid w:val="00A03B4A"/>
    <w:rsid w:val="00A06990"/>
    <w:rsid w:val="00A25029"/>
    <w:rsid w:val="00A25093"/>
    <w:rsid w:val="00A4021C"/>
    <w:rsid w:val="00A95D73"/>
    <w:rsid w:val="00B16738"/>
    <w:rsid w:val="00B17292"/>
    <w:rsid w:val="00B35C9A"/>
    <w:rsid w:val="00B74E45"/>
    <w:rsid w:val="00B81A2F"/>
    <w:rsid w:val="00B86D3C"/>
    <w:rsid w:val="00BC0389"/>
    <w:rsid w:val="00BE0B64"/>
    <w:rsid w:val="00C06A52"/>
    <w:rsid w:val="00C206DC"/>
    <w:rsid w:val="00C40CDD"/>
    <w:rsid w:val="00C55FCB"/>
    <w:rsid w:val="00CA433E"/>
    <w:rsid w:val="00D54531"/>
    <w:rsid w:val="00D575B0"/>
    <w:rsid w:val="00DF57D9"/>
    <w:rsid w:val="00DF73EA"/>
    <w:rsid w:val="00DF767E"/>
    <w:rsid w:val="00E411A0"/>
    <w:rsid w:val="00E450AB"/>
    <w:rsid w:val="00E65E87"/>
    <w:rsid w:val="00EA2601"/>
    <w:rsid w:val="00F04AA3"/>
    <w:rsid w:val="00F615BF"/>
    <w:rsid w:val="00F64275"/>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28448"/>
  <w15:chartTrackingRefBased/>
  <w15:docId w15:val="{AB1513C0-37EC-438B-B890-D23E72196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25093"/>
    <w:rPr>
      <w:color w:val="0563C1"/>
      <w:u w:val="single"/>
    </w:rPr>
  </w:style>
  <w:style w:type="character" w:styleId="FollowedHyperlink">
    <w:name w:val="FollowedHyperlink"/>
    <w:basedOn w:val="DefaultParagraphFont"/>
    <w:uiPriority w:val="99"/>
    <w:semiHidden/>
    <w:unhideWhenUsed/>
    <w:rsid w:val="00A25093"/>
    <w:rPr>
      <w:color w:val="954F72"/>
      <w:u w:val="single"/>
    </w:rPr>
  </w:style>
  <w:style w:type="paragraph" w:customStyle="1" w:styleId="msonormal0">
    <w:name w:val="msonormal"/>
    <w:basedOn w:val="Normal"/>
    <w:rsid w:val="00A2509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A25093"/>
    <w:pPr>
      <w:shd w:val="clear" w:color="000000" w:fill="D0CECE"/>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A25093"/>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A25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50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5093"/>
  </w:style>
  <w:style w:type="paragraph" w:styleId="Footer">
    <w:name w:val="footer"/>
    <w:basedOn w:val="Normal"/>
    <w:link w:val="FooterChar"/>
    <w:uiPriority w:val="99"/>
    <w:unhideWhenUsed/>
    <w:rsid w:val="00A250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5093"/>
  </w:style>
  <w:style w:type="paragraph" w:styleId="Bibliography">
    <w:name w:val="Bibliography"/>
    <w:basedOn w:val="Normal"/>
    <w:next w:val="Normal"/>
    <w:uiPriority w:val="37"/>
    <w:unhideWhenUsed/>
    <w:rsid w:val="00A06990"/>
    <w:pPr>
      <w:tabs>
        <w:tab w:val="left" w:pos="624"/>
      </w:tabs>
      <w:spacing w:after="240" w:line="240" w:lineRule="auto"/>
      <w:ind w:left="624" w:hanging="62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4569910">
      <w:bodyDiv w:val="1"/>
      <w:marLeft w:val="0"/>
      <w:marRight w:val="0"/>
      <w:marTop w:val="0"/>
      <w:marBottom w:val="0"/>
      <w:divBdr>
        <w:top w:val="none" w:sz="0" w:space="0" w:color="auto"/>
        <w:left w:val="none" w:sz="0" w:space="0" w:color="auto"/>
        <w:bottom w:val="none" w:sz="0" w:space="0" w:color="auto"/>
        <w:right w:val="none" w:sz="0" w:space="0" w:color="auto"/>
      </w:divBdr>
    </w:div>
    <w:div w:id="1133523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5</TotalTime>
  <Pages>20</Pages>
  <Words>83723</Words>
  <Characters>477226</Characters>
  <Application>Microsoft Office Word</Application>
  <DocSecurity>0</DocSecurity>
  <Lines>3976</Lines>
  <Paragraphs>1119</Paragraphs>
  <ScaleCrop>false</ScaleCrop>
  <Company/>
  <LinksUpToDate>false</LinksUpToDate>
  <CharactersWithSpaces>559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Patrick (MED)</dc:creator>
  <cp:keywords/>
  <dc:description/>
  <cp:lastModifiedBy>Kim, Patrick (MED)</cp:lastModifiedBy>
  <cp:revision>74</cp:revision>
  <dcterms:created xsi:type="dcterms:W3CDTF">2022-09-15T22:27:00Z</dcterms:created>
  <dcterms:modified xsi:type="dcterms:W3CDTF">2022-09-16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bgHVzmCF"/&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